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C88727" w14:textId="77777777" w:rsidR="00BE73E5" w:rsidRDefault="00BE73E5" w:rsidP="000B3A88">
      <w:pPr>
        <w:jc w:val="center"/>
        <w:rPr>
          <w:sz w:val="28"/>
          <w:szCs w:val="28"/>
        </w:rPr>
      </w:pPr>
    </w:p>
    <w:p w14:paraId="36254E8E" w14:textId="5D10D961" w:rsidR="000B3A88" w:rsidRDefault="000B3A88" w:rsidP="000B3A88">
      <w:pPr>
        <w:jc w:val="center"/>
        <w:rPr>
          <w:sz w:val="28"/>
          <w:szCs w:val="28"/>
        </w:rPr>
      </w:pPr>
      <w:r w:rsidRPr="000B3A88">
        <w:rPr>
          <w:sz w:val="28"/>
          <w:szCs w:val="28"/>
        </w:rPr>
        <w:t xml:space="preserve">Baseline </w:t>
      </w:r>
      <w:r w:rsidR="006B30DF">
        <w:rPr>
          <w:sz w:val="28"/>
          <w:szCs w:val="28"/>
        </w:rPr>
        <w:t xml:space="preserve">Visit </w:t>
      </w:r>
      <w:r w:rsidRPr="000B3A88">
        <w:rPr>
          <w:sz w:val="28"/>
          <w:szCs w:val="28"/>
        </w:rPr>
        <w:t>Questionnaire</w:t>
      </w:r>
      <w:r w:rsidR="000E7949">
        <w:rPr>
          <w:sz w:val="28"/>
          <w:szCs w:val="28"/>
        </w:rPr>
        <w:t xml:space="preserve"> v</w:t>
      </w:r>
      <w:r w:rsidR="00CD4690">
        <w:rPr>
          <w:sz w:val="28"/>
          <w:szCs w:val="28"/>
        </w:rPr>
        <w:t>7</w:t>
      </w:r>
      <w:r w:rsidR="000E7949">
        <w:rPr>
          <w:sz w:val="28"/>
          <w:szCs w:val="28"/>
        </w:rPr>
        <w:t>.</w:t>
      </w:r>
      <w:r w:rsidR="00B67493">
        <w:rPr>
          <w:sz w:val="28"/>
          <w:szCs w:val="28"/>
        </w:rPr>
        <w:t>2</w:t>
      </w:r>
    </w:p>
    <w:p w14:paraId="5043660A" w14:textId="77777777" w:rsidR="00C23A91" w:rsidRPr="000B3A88" w:rsidRDefault="00C23A91" w:rsidP="000B3A88">
      <w:pPr>
        <w:jc w:val="center"/>
        <w:rPr>
          <w:sz w:val="28"/>
          <w:szCs w:val="28"/>
        </w:rPr>
      </w:pPr>
    </w:p>
    <w:tbl>
      <w:tblPr>
        <w:tblStyle w:val="TableGrid"/>
        <w:tblW w:w="10788" w:type="dxa"/>
        <w:tblLook w:val="04A0" w:firstRow="1" w:lastRow="0" w:firstColumn="1" w:lastColumn="0" w:noHBand="0" w:noVBand="1"/>
      </w:tblPr>
      <w:tblGrid>
        <w:gridCol w:w="910"/>
        <w:gridCol w:w="3489"/>
        <w:gridCol w:w="1259"/>
        <w:gridCol w:w="5130"/>
      </w:tblGrid>
      <w:tr w:rsidR="00F4031F" w:rsidRPr="00F162DF" w14:paraId="73EEEE9E" w14:textId="77777777" w:rsidTr="00F4031F">
        <w:tc>
          <w:tcPr>
            <w:tcW w:w="910" w:type="dxa"/>
          </w:tcPr>
          <w:p w14:paraId="44AE8046" w14:textId="77777777" w:rsidR="004C47E3" w:rsidRPr="00F162DF" w:rsidRDefault="004C47E3" w:rsidP="009440AE">
            <w:pPr>
              <w:jc w:val="center"/>
              <w:rPr>
                <w:b/>
                <w:sz w:val="20"/>
                <w:szCs w:val="20"/>
              </w:rPr>
            </w:pPr>
            <w:r w:rsidRPr="00F162DF">
              <w:rPr>
                <w:b/>
                <w:sz w:val="20"/>
                <w:szCs w:val="20"/>
              </w:rPr>
              <w:t>No.</w:t>
            </w:r>
          </w:p>
        </w:tc>
        <w:tc>
          <w:tcPr>
            <w:tcW w:w="3489" w:type="dxa"/>
          </w:tcPr>
          <w:p w14:paraId="757BD3D2" w14:textId="77777777" w:rsidR="004C47E3" w:rsidRPr="00F162DF" w:rsidRDefault="004C47E3" w:rsidP="009440AE">
            <w:pPr>
              <w:jc w:val="center"/>
              <w:rPr>
                <w:b/>
                <w:sz w:val="20"/>
                <w:szCs w:val="20"/>
              </w:rPr>
            </w:pPr>
            <w:r w:rsidRPr="00F162DF">
              <w:rPr>
                <w:b/>
                <w:sz w:val="20"/>
                <w:szCs w:val="20"/>
              </w:rPr>
              <w:t>Question</w:t>
            </w:r>
          </w:p>
        </w:tc>
        <w:tc>
          <w:tcPr>
            <w:tcW w:w="6389" w:type="dxa"/>
            <w:gridSpan w:val="2"/>
          </w:tcPr>
          <w:p w14:paraId="2A7A09B0" w14:textId="77777777" w:rsidR="004C47E3" w:rsidRPr="00F162DF" w:rsidRDefault="004C47E3" w:rsidP="009440AE">
            <w:pPr>
              <w:jc w:val="center"/>
              <w:rPr>
                <w:b/>
                <w:sz w:val="20"/>
                <w:szCs w:val="20"/>
              </w:rPr>
            </w:pPr>
            <w:r>
              <w:rPr>
                <w:b/>
                <w:sz w:val="20"/>
                <w:szCs w:val="20"/>
              </w:rPr>
              <w:t>Responses</w:t>
            </w:r>
          </w:p>
        </w:tc>
      </w:tr>
      <w:tr w:rsidR="00F4031F" w:rsidRPr="009D30E0" w14:paraId="23276466" w14:textId="77777777" w:rsidTr="00F4031F">
        <w:trPr>
          <w:trHeight w:val="350"/>
        </w:trPr>
        <w:tc>
          <w:tcPr>
            <w:tcW w:w="910" w:type="dxa"/>
          </w:tcPr>
          <w:p w14:paraId="30451E0F" w14:textId="77777777" w:rsidR="004C47E3" w:rsidRPr="009D30E0" w:rsidRDefault="004C47E3" w:rsidP="009440AE">
            <w:r w:rsidRPr="009D30E0">
              <w:t>1</w:t>
            </w:r>
          </w:p>
        </w:tc>
        <w:tc>
          <w:tcPr>
            <w:tcW w:w="3489" w:type="dxa"/>
          </w:tcPr>
          <w:p w14:paraId="669EE643" w14:textId="77777777" w:rsidR="004C47E3" w:rsidRPr="009D30E0" w:rsidRDefault="004C47E3" w:rsidP="009440AE">
            <w:r w:rsidRPr="009D30E0">
              <w:t>Interviewer ID</w:t>
            </w:r>
          </w:p>
        </w:tc>
        <w:tc>
          <w:tcPr>
            <w:tcW w:w="6389" w:type="dxa"/>
            <w:gridSpan w:val="2"/>
          </w:tcPr>
          <w:p w14:paraId="78F476BF" w14:textId="17074FA1" w:rsidR="004C47E3" w:rsidRPr="009D30E0" w:rsidRDefault="009D30E0" w:rsidP="009440AE">
            <w:r>
              <w:t>___ ___</w:t>
            </w:r>
          </w:p>
        </w:tc>
      </w:tr>
      <w:tr w:rsidR="00F4031F" w:rsidRPr="009D30E0" w14:paraId="555C3465" w14:textId="77777777" w:rsidTr="00F4031F">
        <w:trPr>
          <w:trHeight w:val="296"/>
        </w:trPr>
        <w:tc>
          <w:tcPr>
            <w:tcW w:w="910" w:type="dxa"/>
          </w:tcPr>
          <w:p w14:paraId="394362BD" w14:textId="77777777" w:rsidR="004C47E3" w:rsidRPr="009D30E0" w:rsidRDefault="004C47E3" w:rsidP="009440AE">
            <w:r w:rsidRPr="009D30E0">
              <w:t>2</w:t>
            </w:r>
          </w:p>
        </w:tc>
        <w:tc>
          <w:tcPr>
            <w:tcW w:w="3489" w:type="dxa"/>
          </w:tcPr>
          <w:p w14:paraId="692FC3A6" w14:textId="2B14E9A3" w:rsidR="004C47E3" w:rsidRPr="009D30E0" w:rsidRDefault="004C47E3" w:rsidP="009D30E0">
            <w:r w:rsidRPr="009D30E0">
              <w:t xml:space="preserve">Date of Screening </w:t>
            </w:r>
          </w:p>
        </w:tc>
        <w:tc>
          <w:tcPr>
            <w:tcW w:w="6389" w:type="dxa"/>
            <w:gridSpan w:val="2"/>
          </w:tcPr>
          <w:p w14:paraId="52D09606" w14:textId="77777777" w:rsidR="004C47E3" w:rsidRDefault="004C47E3" w:rsidP="009440AE">
            <w:r w:rsidRPr="009D30E0">
              <w:t>___ ___/___ ___ ___/ ___ ___ ___ ___</w:t>
            </w:r>
          </w:p>
          <w:p w14:paraId="6871B316" w14:textId="64BC68FF" w:rsidR="009D30E0" w:rsidRPr="009D30E0" w:rsidRDefault="009D30E0" w:rsidP="009440AE">
            <w:pPr>
              <w:rPr>
                <w:sz w:val="20"/>
                <w:szCs w:val="20"/>
              </w:rPr>
            </w:pPr>
            <w:r w:rsidRPr="009D30E0">
              <w:rPr>
                <w:sz w:val="20"/>
                <w:szCs w:val="20"/>
              </w:rPr>
              <w:t xml:space="preserve"> </w:t>
            </w:r>
            <w:r>
              <w:rPr>
                <w:sz w:val="20"/>
                <w:szCs w:val="20"/>
              </w:rPr>
              <w:t xml:space="preserve"> </w:t>
            </w:r>
            <w:r w:rsidRPr="009D30E0">
              <w:rPr>
                <w:sz w:val="20"/>
                <w:szCs w:val="20"/>
              </w:rPr>
              <w:t xml:space="preserve">D    </w:t>
            </w:r>
            <w:r>
              <w:rPr>
                <w:sz w:val="20"/>
                <w:szCs w:val="20"/>
              </w:rPr>
              <w:t xml:space="preserve"> </w:t>
            </w:r>
            <w:proofErr w:type="spellStart"/>
            <w:r w:rsidRPr="009D30E0">
              <w:rPr>
                <w:sz w:val="20"/>
                <w:szCs w:val="20"/>
              </w:rPr>
              <w:t>D</w:t>
            </w:r>
            <w:proofErr w:type="spellEnd"/>
            <w:r w:rsidRPr="009D30E0">
              <w:rPr>
                <w:sz w:val="20"/>
                <w:szCs w:val="20"/>
              </w:rPr>
              <w:t xml:space="preserve">    </w:t>
            </w:r>
            <w:r>
              <w:rPr>
                <w:sz w:val="20"/>
                <w:szCs w:val="20"/>
              </w:rPr>
              <w:t xml:space="preserve">  </w:t>
            </w:r>
            <w:r w:rsidRPr="009D30E0">
              <w:rPr>
                <w:sz w:val="20"/>
                <w:szCs w:val="20"/>
              </w:rPr>
              <w:t xml:space="preserve">M    </w:t>
            </w:r>
            <w:r>
              <w:rPr>
                <w:sz w:val="20"/>
                <w:szCs w:val="20"/>
              </w:rPr>
              <w:t xml:space="preserve"> </w:t>
            </w:r>
            <w:proofErr w:type="spellStart"/>
            <w:r w:rsidRPr="009D30E0">
              <w:rPr>
                <w:sz w:val="20"/>
                <w:szCs w:val="20"/>
              </w:rPr>
              <w:t>M</w:t>
            </w:r>
            <w:proofErr w:type="spellEnd"/>
            <w:r w:rsidRPr="009D30E0">
              <w:rPr>
                <w:sz w:val="20"/>
                <w:szCs w:val="20"/>
              </w:rPr>
              <w:t xml:space="preserve">   </w:t>
            </w:r>
            <w:r>
              <w:rPr>
                <w:sz w:val="20"/>
                <w:szCs w:val="20"/>
              </w:rPr>
              <w:t xml:space="preserve"> </w:t>
            </w:r>
            <w:proofErr w:type="spellStart"/>
            <w:r w:rsidRPr="009D30E0">
              <w:rPr>
                <w:sz w:val="20"/>
                <w:szCs w:val="20"/>
              </w:rPr>
              <w:t>M</w:t>
            </w:r>
            <w:proofErr w:type="spellEnd"/>
            <w:r w:rsidRPr="009D30E0">
              <w:rPr>
                <w:sz w:val="20"/>
                <w:szCs w:val="20"/>
              </w:rPr>
              <w:t xml:space="preserve">     </w:t>
            </w:r>
            <w:r>
              <w:rPr>
                <w:sz w:val="20"/>
                <w:szCs w:val="20"/>
              </w:rPr>
              <w:t xml:space="preserve">  </w:t>
            </w:r>
            <w:r w:rsidRPr="009D30E0">
              <w:rPr>
                <w:sz w:val="20"/>
                <w:szCs w:val="20"/>
              </w:rPr>
              <w:t xml:space="preserve">Y    </w:t>
            </w:r>
            <w:r>
              <w:rPr>
                <w:sz w:val="20"/>
                <w:szCs w:val="20"/>
              </w:rPr>
              <w:t xml:space="preserve"> </w:t>
            </w:r>
            <w:proofErr w:type="spellStart"/>
            <w:r w:rsidRPr="009D30E0">
              <w:rPr>
                <w:sz w:val="20"/>
                <w:szCs w:val="20"/>
              </w:rPr>
              <w:t>Y</w:t>
            </w:r>
            <w:proofErr w:type="spellEnd"/>
            <w:r w:rsidRPr="009D30E0">
              <w:rPr>
                <w:sz w:val="20"/>
                <w:szCs w:val="20"/>
              </w:rPr>
              <w:t xml:space="preserve">    </w:t>
            </w:r>
            <w:r>
              <w:rPr>
                <w:sz w:val="20"/>
                <w:szCs w:val="20"/>
              </w:rPr>
              <w:t xml:space="preserve">  </w:t>
            </w:r>
            <w:proofErr w:type="spellStart"/>
            <w:r w:rsidRPr="009D30E0">
              <w:rPr>
                <w:sz w:val="20"/>
                <w:szCs w:val="20"/>
              </w:rPr>
              <w:t>Y</w:t>
            </w:r>
            <w:proofErr w:type="spellEnd"/>
            <w:r w:rsidRPr="009D30E0">
              <w:rPr>
                <w:sz w:val="20"/>
                <w:szCs w:val="20"/>
              </w:rPr>
              <w:t xml:space="preserve">    </w:t>
            </w:r>
            <w:r>
              <w:rPr>
                <w:sz w:val="20"/>
                <w:szCs w:val="20"/>
              </w:rPr>
              <w:t xml:space="preserve"> </w:t>
            </w:r>
            <w:proofErr w:type="spellStart"/>
            <w:r w:rsidRPr="009D30E0">
              <w:rPr>
                <w:sz w:val="20"/>
                <w:szCs w:val="20"/>
              </w:rPr>
              <w:t>Y</w:t>
            </w:r>
            <w:proofErr w:type="spellEnd"/>
          </w:p>
        </w:tc>
      </w:tr>
      <w:tr w:rsidR="00F4031F" w:rsidRPr="009D30E0" w14:paraId="568A3BBB" w14:textId="77777777" w:rsidTr="00F4031F">
        <w:trPr>
          <w:trHeight w:val="395"/>
        </w:trPr>
        <w:tc>
          <w:tcPr>
            <w:tcW w:w="910" w:type="dxa"/>
          </w:tcPr>
          <w:p w14:paraId="4D52E553" w14:textId="77777777" w:rsidR="004C47E3" w:rsidRPr="009D30E0" w:rsidRDefault="004C47E3" w:rsidP="009440AE">
            <w:r w:rsidRPr="009D30E0">
              <w:t>3</w:t>
            </w:r>
          </w:p>
        </w:tc>
        <w:tc>
          <w:tcPr>
            <w:tcW w:w="3489" w:type="dxa"/>
          </w:tcPr>
          <w:p w14:paraId="00348ACE" w14:textId="77777777" w:rsidR="004C47E3" w:rsidRPr="009D30E0" w:rsidRDefault="004C47E3" w:rsidP="009440AE">
            <w:r w:rsidRPr="009D30E0">
              <w:t>Enter Cluster ID</w:t>
            </w:r>
          </w:p>
        </w:tc>
        <w:tc>
          <w:tcPr>
            <w:tcW w:w="6389" w:type="dxa"/>
            <w:gridSpan w:val="2"/>
          </w:tcPr>
          <w:p w14:paraId="7ABDB8A7" w14:textId="5C53D460" w:rsidR="004C47E3" w:rsidRPr="009D30E0" w:rsidRDefault="009D30E0" w:rsidP="009440AE">
            <w:r>
              <w:t>___ ___ ___</w:t>
            </w:r>
          </w:p>
        </w:tc>
      </w:tr>
      <w:tr w:rsidR="00F4031F" w:rsidRPr="009D30E0" w14:paraId="6C9EF0FA" w14:textId="77777777" w:rsidTr="00F4031F">
        <w:trPr>
          <w:trHeight w:val="512"/>
        </w:trPr>
        <w:tc>
          <w:tcPr>
            <w:tcW w:w="910" w:type="dxa"/>
          </w:tcPr>
          <w:p w14:paraId="63E8D8AA" w14:textId="77777777" w:rsidR="004C47E3" w:rsidRPr="009D30E0" w:rsidRDefault="004C47E3" w:rsidP="009440AE">
            <w:r w:rsidRPr="009D30E0">
              <w:t>5</w:t>
            </w:r>
          </w:p>
        </w:tc>
        <w:tc>
          <w:tcPr>
            <w:tcW w:w="3489" w:type="dxa"/>
          </w:tcPr>
          <w:p w14:paraId="76CCE48C" w14:textId="77777777" w:rsidR="004C47E3" w:rsidRPr="009D30E0" w:rsidRDefault="004C47E3" w:rsidP="009440AE">
            <w:r w:rsidRPr="009D30E0">
              <w:t>Enter Name of Cluster</w:t>
            </w:r>
          </w:p>
        </w:tc>
        <w:tc>
          <w:tcPr>
            <w:tcW w:w="6389" w:type="dxa"/>
            <w:gridSpan w:val="2"/>
          </w:tcPr>
          <w:p w14:paraId="2D68B331" w14:textId="77777777" w:rsidR="004C47E3" w:rsidRPr="009D30E0" w:rsidRDefault="004C47E3" w:rsidP="009440AE"/>
        </w:tc>
      </w:tr>
      <w:tr w:rsidR="00F4031F" w:rsidRPr="009D30E0" w14:paraId="6F08E2C1" w14:textId="77777777" w:rsidTr="00F4031F">
        <w:trPr>
          <w:trHeight w:val="467"/>
        </w:trPr>
        <w:tc>
          <w:tcPr>
            <w:tcW w:w="910" w:type="dxa"/>
          </w:tcPr>
          <w:p w14:paraId="288FA560" w14:textId="77777777" w:rsidR="004C47E3" w:rsidRPr="009D30E0" w:rsidRDefault="004C47E3" w:rsidP="009440AE">
            <w:r w:rsidRPr="009D30E0">
              <w:t>6</w:t>
            </w:r>
          </w:p>
        </w:tc>
        <w:tc>
          <w:tcPr>
            <w:tcW w:w="3489" w:type="dxa"/>
          </w:tcPr>
          <w:p w14:paraId="29C825C6" w14:textId="77777777" w:rsidR="004C47E3" w:rsidRPr="009D30E0" w:rsidRDefault="004C47E3" w:rsidP="009440AE">
            <w:r w:rsidRPr="009D30E0">
              <w:t>Enter Name of Hotspot or Beach</w:t>
            </w:r>
          </w:p>
        </w:tc>
        <w:tc>
          <w:tcPr>
            <w:tcW w:w="6389" w:type="dxa"/>
            <w:gridSpan w:val="2"/>
          </w:tcPr>
          <w:p w14:paraId="7E5DE4DB" w14:textId="77777777" w:rsidR="004C47E3" w:rsidRPr="009D30E0" w:rsidRDefault="004C47E3" w:rsidP="009440AE"/>
        </w:tc>
      </w:tr>
      <w:tr w:rsidR="00F4031F" w:rsidRPr="00226BE0" w14:paraId="14416407" w14:textId="77777777" w:rsidTr="00F4031F">
        <w:trPr>
          <w:trHeight w:val="746"/>
        </w:trPr>
        <w:tc>
          <w:tcPr>
            <w:tcW w:w="10788" w:type="dxa"/>
            <w:gridSpan w:val="4"/>
            <w:shd w:val="clear" w:color="auto" w:fill="808080" w:themeFill="background1" w:themeFillShade="80"/>
          </w:tcPr>
          <w:p w14:paraId="4A7BD430" w14:textId="06BCF91A" w:rsidR="005F118F" w:rsidRDefault="005F118F" w:rsidP="00D75CF3">
            <w:pPr>
              <w:jc w:val="center"/>
              <w:rPr>
                <w:b/>
                <w:color w:val="FFFFFF" w:themeColor="background1"/>
                <w:sz w:val="22"/>
                <w:szCs w:val="22"/>
              </w:rPr>
            </w:pPr>
            <w:r>
              <w:rPr>
                <w:b/>
                <w:color w:val="FFFFFF" w:themeColor="background1"/>
                <w:sz w:val="22"/>
                <w:szCs w:val="22"/>
              </w:rPr>
              <w:t>Verbal Screening</w:t>
            </w:r>
          </w:p>
          <w:p w14:paraId="0B8808D6" w14:textId="77777777" w:rsidR="005F118F" w:rsidRDefault="005F118F" w:rsidP="00D75CF3">
            <w:pPr>
              <w:jc w:val="center"/>
              <w:rPr>
                <w:b/>
                <w:color w:val="FFFFFF" w:themeColor="background1"/>
                <w:sz w:val="22"/>
                <w:szCs w:val="22"/>
              </w:rPr>
            </w:pPr>
          </w:p>
          <w:p w14:paraId="7CC7B395" w14:textId="7D60585E" w:rsidR="005F118F" w:rsidRPr="005F118F" w:rsidRDefault="005F118F" w:rsidP="00D75CF3">
            <w:pPr>
              <w:jc w:val="center"/>
              <w:rPr>
                <w:color w:val="FFFFFF" w:themeColor="background1"/>
                <w:sz w:val="22"/>
                <w:szCs w:val="22"/>
              </w:rPr>
            </w:pPr>
            <w:r w:rsidRPr="005F118F">
              <w:rPr>
                <w:color w:val="FFFFFF" w:themeColor="background1"/>
                <w:sz w:val="22"/>
                <w:szCs w:val="22"/>
              </w:rPr>
              <w:t xml:space="preserve">Read the Verbal Screening document to the participant and obtain consent to screen. </w:t>
            </w:r>
          </w:p>
        </w:tc>
      </w:tr>
      <w:tr w:rsidR="00F4031F" w:rsidRPr="009D30E0" w14:paraId="603A5EF0" w14:textId="77777777" w:rsidTr="00F4031F">
        <w:trPr>
          <w:trHeight w:val="728"/>
        </w:trPr>
        <w:tc>
          <w:tcPr>
            <w:tcW w:w="910" w:type="dxa"/>
          </w:tcPr>
          <w:p w14:paraId="42EFF4EF" w14:textId="77777777" w:rsidR="004C47E3" w:rsidRPr="009D30E0" w:rsidRDefault="004C47E3" w:rsidP="009440AE">
            <w:r w:rsidRPr="009D30E0">
              <w:t>7</w:t>
            </w:r>
          </w:p>
        </w:tc>
        <w:tc>
          <w:tcPr>
            <w:tcW w:w="3489" w:type="dxa"/>
          </w:tcPr>
          <w:p w14:paraId="0A94412E" w14:textId="77777777" w:rsidR="004C47E3" w:rsidRPr="009D30E0" w:rsidRDefault="004C47E3" w:rsidP="009440AE">
            <w:r w:rsidRPr="009D30E0">
              <w:t>Did the woman give verbal consent to participate in the screening process?</w:t>
            </w:r>
          </w:p>
        </w:tc>
        <w:tc>
          <w:tcPr>
            <w:tcW w:w="6389" w:type="dxa"/>
            <w:gridSpan w:val="2"/>
          </w:tcPr>
          <w:p w14:paraId="56C374CF" w14:textId="7F9EAF8D" w:rsidR="004C47E3" w:rsidRPr="009D30E0" w:rsidRDefault="00646673" w:rsidP="009D30E0">
            <w:r w:rsidRPr="009D30E0">
              <w:t>O</w:t>
            </w:r>
            <w:r w:rsidR="004C47E3" w:rsidRPr="009D30E0">
              <w:t xml:space="preserve"> Yes</w:t>
            </w:r>
            <w:r w:rsidR="003309E9" w:rsidRPr="009D30E0">
              <w:t xml:space="preserve"> </w:t>
            </w:r>
            <w:r w:rsidR="004C47E3" w:rsidRPr="009D30E0">
              <w:t>(skip to SCR1)</w:t>
            </w:r>
          </w:p>
          <w:p w14:paraId="1BAD5E09" w14:textId="71053074" w:rsidR="004C47E3" w:rsidRPr="009D30E0" w:rsidRDefault="00646673" w:rsidP="00B84304">
            <w:r w:rsidRPr="009D30E0">
              <w:t xml:space="preserve">O </w:t>
            </w:r>
            <w:r w:rsidR="004C47E3" w:rsidRPr="009D30E0">
              <w:t>No (answer #8 then skip to END)</w:t>
            </w:r>
          </w:p>
        </w:tc>
      </w:tr>
      <w:tr w:rsidR="00F4031F" w:rsidRPr="009D30E0" w14:paraId="375F4A05" w14:textId="77777777" w:rsidTr="00F4031F">
        <w:tc>
          <w:tcPr>
            <w:tcW w:w="910" w:type="dxa"/>
          </w:tcPr>
          <w:p w14:paraId="3A58FF1F" w14:textId="77777777" w:rsidR="004C47E3" w:rsidRPr="009D30E0" w:rsidRDefault="004C47E3" w:rsidP="009440AE">
            <w:r w:rsidRPr="009D30E0">
              <w:t>8</w:t>
            </w:r>
          </w:p>
        </w:tc>
        <w:tc>
          <w:tcPr>
            <w:tcW w:w="3489" w:type="dxa"/>
          </w:tcPr>
          <w:p w14:paraId="03400B40" w14:textId="77777777" w:rsidR="004C47E3" w:rsidRPr="009D30E0" w:rsidRDefault="004C47E3" w:rsidP="009440AE">
            <w:r w:rsidRPr="009D30E0">
              <w:t>If the woman gave a reason why she did not want to be verbally consented, please indicate.</w:t>
            </w:r>
          </w:p>
          <w:p w14:paraId="4AFC5890" w14:textId="77777777" w:rsidR="004C47E3" w:rsidRPr="009D30E0" w:rsidRDefault="004C47E3" w:rsidP="009440AE"/>
          <w:p w14:paraId="4DDE5CA3" w14:textId="77777777" w:rsidR="004C47E3" w:rsidRPr="00887011" w:rsidRDefault="004C47E3" w:rsidP="009440AE">
            <w:pPr>
              <w:rPr>
                <w:i/>
                <w:sz w:val="20"/>
                <w:szCs w:val="20"/>
              </w:rPr>
            </w:pPr>
            <w:r w:rsidRPr="00887011">
              <w:rPr>
                <w:i/>
                <w:sz w:val="20"/>
                <w:szCs w:val="20"/>
              </w:rPr>
              <w:t>Choose all that apply</w:t>
            </w:r>
          </w:p>
        </w:tc>
        <w:tc>
          <w:tcPr>
            <w:tcW w:w="6389" w:type="dxa"/>
            <w:gridSpan w:val="2"/>
          </w:tcPr>
          <w:p w14:paraId="6694BF44" w14:textId="72EB1E2D" w:rsidR="004C47E3" w:rsidRPr="009D30E0" w:rsidRDefault="00646673" w:rsidP="009440AE">
            <w:r w:rsidRPr="009D30E0">
              <w:t xml:space="preserve">O </w:t>
            </w:r>
            <w:r w:rsidR="004C47E3" w:rsidRPr="009D30E0">
              <w:t>No reason given or disclosed</w:t>
            </w:r>
          </w:p>
          <w:p w14:paraId="737A7CAD" w14:textId="56256E02" w:rsidR="004C47E3" w:rsidRPr="009D30E0" w:rsidRDefault="00646673" w:rsidP="009440AE">
            <w:r w:rsidRPr="009D30E0">
              <w:t xml:space="preserve">O </w:t>
            </w:r>
            <w:r w:rsidR="004C47E3" w:rsidRPr="009D30E0">
              <w:t>Woman did not have time/want to wait</w:t>
            </w:r>
          </w:p>
          <w:p w14:paraId="3D0DE50B" w14:textId="0BD74683" w:rsidR="004C47E3" w:rsidRPr="009D30E0" w:rsidRDefault="00646673" w:rsidP="009440AE">
            <w:r w:rsidRPr="009D30E0">
              <w:t xml:space="preserve">O </w:t>
            </w:r>
            <w:r w:rsidR="004C47E3" w:rsidRPr="009D30E0">
              <w:t>Woman did not want to answer screening questions</w:t>
            </w:r>
          </w:p>
          <w:p w14:paraId="5918BBEC" w14:textId="6EEF9717" w:rsidR="004C47E3" w:rsidRPr="009D30E0" w:rsidRDefault="00646673" w:rsidP="009440AE">
            <w:r w:rsidRPr="009D30E0">
              <w:t xml:space="preserve">O </w:t>
            </w:r>
            <w:r w:rsidR="004C47E3" w:rsidRPr="009D30E0">
              <w:t>Woman did not want to take an HIV test</w:t>
            </w:r>
          </w:p>
          <w:p w14:paraId="24EE4047" w14:textId="594754B3" w:rsidR="004C47E3" w:rsidRDefault="00646673" w:rsidP="009440AE">
            <w:r w:rsidRPr="009D30E0">
              <w:t xml:space="preserve">O </w:t>
            </w:r>
            <w:r w:rsidR="004C47E3" w:rsidRPr="009D30E0">
              <w:t>Woman needed permission from partner</w:t>
            </w:r>
          </w:p>
          <w:p w14:paraId="20892D46" w14:textId="645DF4F3" w:rsidR="002E34D3" w:rsidRPr="009D30E0" w:rsidRDefault="002E34D3" w:rsidP="009440AE">
            <w:r w:rsidRPr="009D30E0">
              <w:t>O</w:t>
            </w:r>
            <w:r>
              <w:t xml:space="preserve"> Woman self-reported HIV positive</w:t>
            </w:r>
            <w:bookmarkStart w:id="0" w:name="_GoBack"/>
            <w:bookmarkEnd w:id="0"/>
          </w:p>
          <w:p w14:paraId="34D2CB4C" w14:textId="3C5D9E15" w:rsidR="004C47E3" w:rsidRPr="009D30E0" w:rsidRDefault="00646673" w:rsidP="004C47E3">
            <w:r w:rsidRPr="009D30E0">
              <w:t xml:space="preserve">O </w:t>
            </w:r>
            <w:r w:rsidR="004C47E3" w:rsidRPr="009D30E0">
              <w:t>Other: ____________________________</w:t>
            </w:r>
            <w:r w:rsidRPr="009D30E0">
              <w:t>______________</w:t>
            </w:r>
          </w:p>
          <w:p w14:paraId="7F649D6F" w14:textId="77777777" w:rsidR="004C47E3" w:rsidRPr="009D30E0" w:rsidRDefault="004C47E3" w:rsidP="004C47E3"/>
          <w:p w14:paraId="638A4EBB" w14:textId="3946A070" w:rsidR="004C47E3" w:rsidRPr="009D30E0" w:rsidRDefault="004C47E3" w:rsidP="004C47E3">
            <w:r w:rsidRPr="009D30E0">
              <w:t>___________________________________</w:t>
            </w:r>
            <w:r w:rsidR="00646673" w:rsidRPr="009D30E0">
              <w:t>_______________</w:t>
            </w:r>
          </w:p>
          <w:p w14:paraId="63249AB7" w14:textId="0BB2C05C" w:rsidR="004C47E3" w:rsidRPr="009D30E0" w:rsidRDefault="004C47E3" w:rsidP="004C47E3"/>
        </w:tc>
      </w:tr>
      <w:tr w:rsidR="001548FB" w:rsidRPr="00226BE0" w14:paraId="7E174400" w14:textId="77777777" w:rsidTr="00F4031F">
        <w:trPr>
          <w:trHeight w:val="782"/>
        </w:trPr>
        <w:tc>
          <w:tcPr>
            <w:tcW w:w="10788" w:type="dxa"/>
            <w:gridSpan w:val="4"/>
            <w:shd w:val="clear" w:color="auto" w:fill="808080" w:themeFill="background1" w:themeFillShade="80"/>
          </w:tcPr>
          <w:p w14:paraId="48D36653" w14:textId="16A32442" w:rsidR="00C23A91" w:rsidRDefault="00C23A91" w:rsidP="005F118F">
            <w:pPr>
              <w:jc w:val="center"/>
              <w:rPr>
                <w:b/>
                <w:color w:val="FFFFFF" w:themeColor="background1"/>
                <w:sz w:val="22"/>
                <w:szCs w:val="22"/>
              </w:rPr>
            </w:pPr>
            <w:r w:rsidRPr="00226BE0">
              <w:rPr>
                <w:b/>
                <w:color w:val="FFFFFF" w:themeColor="background1"/>
                <w:sz w:val="22"/>
                <w:szCs w:val="22"/>
              </w:rPr>
              <w:t>Section 1: Screening Questions</w:t>
            </w:r>
            <w:r w:rsidR="00226BE0">
              <w:rPr>
                <w:b/>
                <w:color w:val="FFFFFF" w:themeColor="background1"/>
                <w:sz w:val="22"/>
                <w:szCs w:val="22"/>
              </w:rPr>
              <w:t xml:space="preserve"> (SCR)</w:t>
            </w:r>
          </w:p>
          <w:p w14:paraId="71095A03" w14:textId="77777777" w:rsidR="005F118F" w:rsidRDefault="005F118F" w:rsidP="005F118F">
            <w:pPr>
              <w:jc w:val="center"/>
              <w:rPr>
                <w:b/>
                <w:color w:val="FFFFFF" w:themeColor="background1"/>
                <w:sz w:val="22"/>
                <w:szCs w:val="22"/>
              </w:rPr>
            </w:pPr>
          </w:p>
          <w:p w14:paraId="5DA78146" w14:textId="0ECF1975" w:rsidR="005F118F" w:rsidRPr="005F118F" w:rsidRDefault="005F118F" w:rsidP="005F118F">
            <w:pPr>
              <w:jc w:val="center"/>
              <w:rPr>
                <w:color w:val="FFFFFF" w:themeColor="background1"/>
                <w:sz w:val="22"/>
                <w:szCs w:val="22"/>
              </w:rPr>
            </w:pPr>
            <w:r w:rsidRPr="005F118F">
              <w:rPr>
                <w:color w:val="FFFFFF" w:themeColor="background1"/>
                <w:sz w:val="22"/>
                <w:szCs w:val="22"/>
              </w:rPr>
              <w:t xml:space="preserve">Tell the participant you are going to ask her some questions to determine if she will be enrolled in the study. </w:t>
            </w:r>
          </w:p>
        </w:tc>
      </w:tr>
      <w:tr w:rsidR="00F4031F" w:rsidRPr="009D30E0" w14:paraId="4A6DB5C6" w14:textId="77777777" w:rsidTr="00F4031F">
        <w:tc>
          <w:tcPr>
            <w:tcW w:w="910" w:type="dxa"/>
          </w:tcPr>
          <w:p w14:paraId="5D98B194" w14:textId="77777777" w:rsidR="006E44A4" w:rsidRPr="009D30E0" w:rsidRDefault="006E44A4" w:rsidP="009440AE">
            <w:r w:rsidRPr="009D30E0">
              <w:t>SCR1</w:t>
            </w:r>
          </w:p>
        </w:tc>
        <w:tc>
          <w:tcPr>
            <w:tcW w:w="4748" w:type="dxa"/>
            <w:gridSpan w:val="2"/>
          </w:tcPr>
          <w:p w14:paraId="45E16517" w14:textId="77777777" w:rsidR="006E44A4" w:rsidRPr="009D30E0" w:rsidRDefault="006E44A4" w:rsidP="009440AE">
            <w:r w:rsidRPr="009D30E0">
              <w:t xml:space="preserve">What is your age? </w:t>
            </w:r>
          </w:p>
          <w:p w14:paraId="72EFF387" w14:textId="77777777" w:rsidR="006E44A4" w:rsidRPr="009D30E0" w:rsidRDefault="006E44A4" w:rsidP="009440AE"/>
          <w:p w14:paraId="7A5E6984" w14:textId="1B19FB61" w:rsidR="006E44A4" w:rsidRPr="00887011" w:rsidRDefault="006E44A4" w:rsidP="009440AE">
            <w:pPr>
              <w:rPr>
                <w:i/>
                <w:sz w:val="20"/>
                <w:szCs w:val="20"/>
              </w:rPr>
            </w:pPr>
            <w:r w:rsidRPr="00887011">
              <w:rPr>
                <w:i/>
                <w:sz w:val="20"/>
                <w:szCs w:val="20"/>
              </w:rPr>
              <w:t xml:space="preserve">Interviewer: If participant does not know, ask for best guess, using schooling or other milestones to assist if necessary. Only after unsuccessful probing </w:t>
            </w:r>
            <w:r w:rsidR="00887011">
              <w:rPr>
                <w:i/>
                <w:sz w:val="20"/>
                <w:szCs w:val="20"/>
              </w:rPr>
              <w:t>should you select response “</w:t>
            </w:r>
            <w:r w:rsidRPr="00887011">
              <w:rPr>
                <w:i/>
                <w:sz w:val="20"/>
                <w:szCs w:val="20"/>
              </w:rPr>
              <w:t>Don’t Know”.</w:t>
            </w:r>
          </w:p>
        </w:tc>
        <w:tc>
          <w:tcPr>
            <w:tcW w:w="5130" w:type="dxa"/>
          </w:tcPr>
          <w:p w14:paraId="175E182B" w14:textId="77777777" w:rsidR="006E44A4" w:rsidRPr="009D30E0" w:rsidRDefault="006E44A4" w:rsidP="009440AE"/>
          <w:p w14:paraId="1302E750" w14:textId="7CEA5A9C" w:rsidR="006E44A4" w:rsidRPr="009D30E0" w:rsidRDefault="006E44A4" w:rsidP="009440AE">
            <w:r w:rsidRPr="009D30E0">
              <w:t>___ ___ years</w:t>
            </w:r>
            <w:r w:rsidR="006C27F0" w:rsidRPr="009D30E0">
              <w:t xml:space="preserve">  (if less than </w:t>
            </w:r>
            <w:r w:rsidRPr="009D30E0">
              <w:t>18, verify with SCR2)</w:t>
            </w:r>
          </w:p>
          <w:p w14:paraId="65D0D3E6" w14:textId="77777777" w:rsidR="006E44A4" w:rsidRPr="009D30E0" w:rsidRDefault="006E44A4" w:rsidP="009440AE"/>
          <w:p w14:paraId="7170B35D" w14:textId="5611B766" w:rsidR="006E44A4" w:rsidRPr="009D30E0" w:rsidRDefault="00646673" w:rsidP="009440AE">
            <w:r w:rsidRPr="009D30E0">
              <w:t xml:space="preserve">O </w:t>
            </w:r>
            <w:r w:rsidR="006E44A4" w:rsidRPr="009D30E0">
              <w:t>Don’t Know</w:t>
            </w:r>
          </w:p>
          <w:p w14:paraId="0B9DE5AF" w14:textId="391FE950" w:rsidR="006E44A4" w:rsidRPr="009D30E0" w:rsidRDefault="00646673" w:rsidP="009440AE">
            <w:r w:rsidRPr="009D30E0">
              <w:t xml:space="preserve">O </w:t>
            </w:r>
            <w:r w:rsidR="006E44A4" w:rsidRPr="009D30E0">
              <w:t>Refused to Answer</w:t>
            </w:r>
          </w:p>
        </w:tc>
      </w:tr>
      <w:tr w:rsidR="00F4031F" w:rsidRPr="009D30E0" w14:paraId="33C26F30" w14:textId="77777777" w:rsidTr="00F4031F">
        <w:tc>
          <w:tcPr>
            <w:tcW w:w="910" w:type="dxa"/>
          </w:tcPr>
          <w:p w14:paraId="6DE357B3" w14:textId="77777777" w:rsidR="006E44A4" w:rsidRPr="009D30E0" w:rsidRDefault="006E44A4" w:rsidP="009440AE">
            <w:r w:rsidRPr="009D30E0">
              <w:t>SCR2</w:t>
            </w:r>
          </w:p>
        </w:tc>
        <w:tc>
          <w:tcPr>
            <w:tcW w:w="4748" w:type="dxa"/>
            <w:gridSpan w:val="2"/>
          </w:tcPr>
          <w:p w14:paraId="45A86803" w14:textId="77777777" w:rsidR="006E44A4" w:rsidRPr="009D30E0" w:rsidRDefault="006E44A4" w:rsidP="009440AE">
            <w:r w:rsidRPr="009D30E0">
              <w:t>In what year were you born?</w:t>
            </w:r>
          </w:p>
          <w:p w14:paraId="68AB09D6" w14:textId="77777777" w:rsidR="006E44A4" w:rsidRPr="009D30E0" w:rsidRDefault="006E44A4" w:rsidP="009440AE"/>
          <w:p w14:paraId="04A55347" w14:textId="77777777" w:rsidR="006E44A4" w:rsidRPr="00887011" w:rsidRDefault="006E44A4" w:rsidP="009440AE">
            <w:pPr>
              <w:rPr>
                <w:i/>
                <w:sz w:val="20"/>
                <w:szCs w:val="20"/>
              </w:rPr>
            </w:pPr>
            <w:r w:rsidRPr="00887011">
              <w:rPr>
                <w:i/>
                <w:sz w:val="20"/>
                <w:szCs w:val="20"/>
              </w:rPr>
              <w:lastRenderedPageBreak/>
              <w:t>Interviewer: Probe if inconsistent with age. If participant guessed age and doesn’t know birth year, use the estimated age to calculate birth year.</w:t>
            </w:r>
          </w:p>
        </w:tc>
        <w:tc>
          <w:tcPr>
            <w:tcW w:w="5130" w:type="dxa"/>
          </w:tcPr>
          <w:p w14:paraId="557879EC" w14:textId="22B5D38C" w:rsidR="006E44A4" w:rsidRPr="009D30E0" w:rsidRDefault="006E44A4" w:rsidP="009440AE"/>
          <w:p w14:paraId="3481709C" w14:textId="64C9E6D6" w:rsidR="006E44A4" w:rsidRPr="009D30E0" w:rsidRDefault="006E44A4" w:rsidP="009440AE">
            <w:r w:rsidRPr="009D30E0">
              <w:t>___ ___ ___ ___</w:t>
            </w:r>
          </w:p>
          <w:p w14:paraId="75C32015" w14:textId="77777777" w:rsidR="006E44A4" w:rsidRPr="009D30E0" w:rsidRDefault="006E44A4" w:rsidP="009440AE"/>
          <w:p w14:paraId="45A31798" w14:textId="1CCD050D" w:rsidR="006C27F0" w:rsidRPr="009D30E0" w:rsidRDefault="006C27F0" w:rsidP="009440AE">
            <w:r w:rsidRPr="009D30E0">
              <w:t>Should match age given in SCR1;</w:t>
            </w:r>
          </w:p>
          <w:p w14:paraId="09EA363E" w14:textId="59B2CE39" w:rsidR="006E44A4" w:rsidRPr="009D30E0" w:rsidRDefault="006E44A4" w:rsidP="009440AE">
            <w:r w:rsidRPr="009D30E0">
              <w:t>If verified &lt;18 years by SCR1 and SCR2, then skip to END</w:t>
            </w:r>
          </w:p>
        </w:tc>
      </w:tr>
      <w:tr w:rsidR="00F4031F" w:rsidRPr="009D30E0" w14:paraId="1840D3EA" w14:textId="77777777" w:rsidTr="00F4031F">
        <w:tc>
          <w:tcPr>
            <w:tcW w:w="910" w:type="dxa"/>
          </w:tcPr>
          <w:p w14:paraId="45305CC7" w14:textId="77777777" w:rsidR="006E44A4" w:rsidRPr="009D30E0" w:rsidRDefault="006E44A4" w:rsidP="009440AE">
            <w:r w:rsidRPr="009D30E0">
              <w:lastRenderedPageBreak/>
              <w:t>SCR3</w:t>
            </w:r>
          </w:p>
        </w:tc>
        <w:tc>
          <w:tcPr>
            <w:tcW w:w="4748" w:type="dxa"/>
            <w:gridSpan w:val="2"/>
          </w:tcPr>
          <w:p w14:paraId="6B641E0D" w14:textId="77777777" w:rsidR="006E44A4" w:rsidRPr="009D30E0" w:rsidRDefault="006E44A4" w:rsidP="009440AE">
            <w:r w:rsidRPr="009D30E0">
              <w:t xml:space="preserve">Where do you live? </w:t>
            </w:r>
          </w:p>
          <w:p w14:paraId="7AE1B7CE" w14:textId="77777777" w:rsidR="006E44A4" w:rsidRPr="009D30E0" w:rsidRDefault="006E44A4" w:rsidP="009440AE"/>
          <w:p w14:paraId="40554702" w14:textId="77777777" w:rsidR="006E44A4" w:rsidRPr="00887011" w:rsidRDefault="006E44A4" w:rsidP="009440AE">
            <w:pPr>
              <w:rPr>
                <w:i/>
                <w:sz w:val="20"/>
                <w:szCs w:val="20"/>
              </w:rPr>
            </w:pPr>
            <w:r w:rsidRPr="00887011">
              <w:rPr>
                <w:i/>
                <w:sz w:val="20"/>
                <w:szCs w:val="20"/>
              </w:rPr>
              <w:t>Interviewer: determine if given locations are within the study region. Consult Study Coordinator for clarification if necessary.</w:t>
            </w:r>
          </w:p>
        </w:tc>
        <w:tc>
          <w:tcPr>
            <w:tcW w:w="5130" w:type="dxa"/>
          </w:tcPr>
          <w:p w14:paraId="2291E43B" w14:textId="6456AFB7" w:rsidR="006E44A4" w:rsidRPr="009D30E0" w:rsidRDefault="00646673" w:rsidP="009440AE">
            <w:r w:rsidRPr="009D30E0">
              <w:t xml:space="preserve">O </w:t>
            </w:r>
            <w:r w:rsidR="006E44A4" w:rsidRPr="009D30E0">
              <w:t>Within Study Region</w:t>
            </w:r>
          </w:p>
          <w:p w14:paraId="51ED705E" w14:textId="4F07266E" w:rsidR="006E44A4" w:rsidRPr="009D30E0" w:rsidRDefault="00646673" w:rsidP="009440AE">
            <w:r w:rsidRPr="009D30E0">
              <w:t xml:space="preserve">O </w:t>
            </w:r>
            <w:r w:rsidR="006E44A4" w:rsidRPr="009D30E0">
              <w:t>Outside Study Region (skip to END)</w:t>
            </w:r>
          </w:p>
          <w:p w14:paraId="1CFCA430" w14:textId="7D8F3BF8" w:rsidR="006E44A4" w:rsidRPr="009D30E0" w:rsidRDefault="00646673" w:rsidP="009440AE">
            <w:r w:rsidRPr="009D30E0">
              <w:t xml:space="preserve">O </w:t>
            </w:r>
            <w:r w:rsidR="006E44A4" w:rsidRPr="009D30E0">
              <w:t>Migratory (skip to END)</w:t>
            </w:r>
          </w:p>
          <w:p w14:paraId="23337758" w14:textId="45CB9ECA" w:rsidR="006E44A4" w:rsidRPr="009D30E0" w:rsidRDefault="00646673" w:rsidP="009440AE">
            <w:r w:rsidRPr="009D30E0">
              <w:t xml:space="preserve">O </w:t>
            </w:r>
            <w:r w:rsidR="006E44A4" w:rsidRPr="009D30E0">
              <w:t>Don’t Know (skip to END)</w:t>
            </w:r>
          </w:p>
          <w:p w14:paraId="08761D66" w14:textId="0B04FFED" w:rsidR="006E44A4" w:rsidRPr="009D30E0" w:rsidRDefault="00FF1AD7" w:rsidP="009440AE">
            <w:r w:rsidRPr="009D30E0">
              <w:t xml:space="preserve">O </w:t>
            </w:r>
            <w:r w:rsidR="006E44A4" w:rsidRPr="009D30E0">
              <w:t>Refused to Answer (skip to END)</w:t>
            </w:r>
          </w:p>
        </w:tc>
      </w:tr>
      <w:tr w:rsidR="00F4031F" w:rsidRPr="009D30E0" w14:paraId="31B8C3AB" w14:textId="77777777" w:rsidTr="00F4031F">
        <w:tc>
          <w:tcPr>
            <w:tcW w:w="910" w:type="dxa"/>
          </w:tcPr>
          <w:p w14:paraId="0A0E80FE" w14:textId="77777777" w:rsidR="006E44A4" w:rsidRPr="009D30E0" w:rsidRDefault="006E44A4" w:rsidP="009440AE">
            <w:r w:rsidRPr="009D30E0">
              <w:t>SCR4</w:t>
            </w:r>
          </w:p>
        </w:tc>
        <w:tc>
          <w:tcPr>
            <w:tcW w:w="4748" w:type="dxa"/>
            <w:gridSpan w:val="2"/>
          </w:tcPr>
          <w:p w14:paraId="6977409A" w14:textId="77777777" w:rsidR="006E44A4" w:rsidRPr="009D30E0" w:rsidRDefault="006E44A4" w:rsidP="009440AE">
            <w:r w:rsidRPr="009D30E0">
              <w:t>Have you lived in this area at least 6 out of the last 12 months?</w:t>
            </w:r>
          </w:p>
          <w:p w14:paraId="1EF633DB" w14:textId="77777777" w:rsidR="006E44A4" w:rsidRPr="009D30E0" w:rsidRDefault="006E44A4" w:rsidP="009440AE"/>
          <w:p w14:paraId="66301F37" w14:textId="77777777" w:rsidR="006E44A4" w:rsidRPr="00887011" w:rsidRDefault="006E44A4" w:rsidP="009440AE">
            <w:pPr>
              <w:rPr>
                <w:i/>
                <w:sz w:val="20"/>
                <w:szCs w:val="20"/>
              </w:rPr>
            </w:pPr>
            <w:r w:rsidRPr="00887011">
              <w:rPr>
                <w:i/>
                <w:sz w:val="20"/>
                <w:szCs w:val="20"/>
              </w:rPr>
              <w:t>Interviewer: Use the confines of the study area to determine based on participant’s response.</w:t>
            </w:r>
          </w:p>
        </w:tc>
        <w:tc>
          <w:tcPr>
            <w:tcW w:w="5130" w:type="dxa"/>
          </w:tcPr>
          <w:p w14:paraId="5F2A65D5" w14:textId="3B003696" w:rsidR="006E44A4" w:rsidRPr="009D30E0" w:rsidRDefault="00FF1AD7" w:rsidP="009440AE">
            <w:r w:rsidRPr="009D30E0">
              <w:t xml:space="preserve">O </w:t>
            </w:r>
            <w:r w:rsidR="006E44A4" w:rsidRPr="009D30E0">
              <w:t>Yes</w:t>
            </w:r>
          </w:p>
          <w:p w14:paraId="789188F2" w14:textId="77D7766C" w:rsidR="006E44A4" w:rsidRPr="009D30E0" w:rsidRDefault="00FF1AD7" w:rsidP="009440AE">
            <w:r w:rsidRPr="009D30E0">
              <w:t xml:space="preserve">O </w:t>
            </w:r>
            <w:r w:rsidR="006E44A4" w:rsidRPr="009D30E0">
              <w:t>No (skip to END)</w:t>
            </w:r>
          </w:p>
          <w:p w14:paraId="023FB3B0" w14:textId="7CD90091" w:rsidR="006E44A4" w:rsidRPr="009D30E0" w:rsidRDefault="00FF1AD7" w:rsidP="009440AE">
            <w:r w:rsidRPr="009D30E0">
              <w:t xml:space="preserve">O </w:t>
            </w:r>
            <w:r w:rsidR="006E44A4" w:rsidRPr="009D30E0">
              <w:t>Don’t Know (skip to END)</w:t>
            </w:r>
          </w:p>
          <w:p w14:paraId="60DD1F82" w14:textId="5AF12E3D" w:rsidR="006E44A4" w:rsidRPr="009D30E0" w:rsidRDefault="00FF1AD7" w:rsidP="009440AE">
            <w:r w:rsidRPr="009D30E0">
              <w:t xml:space="preserve">O </w:t>
            </w:r>
            <w:r w:rsidR="006E44A4" w:rsidRPr="009D30E0">
              <w:t>Refused to Answer (skip to END)</w:t>
            </w:r>
          </w:p>
        </w:tc>
      </w:tr>
      <w:tr w:rsidR="00F4031F" w:rsidRPr="009D30E0" w14:paraId="3E171584" w14:textId="77777777" w:rsidTr="00F4031F">
        <w:tc>
          <w:tcPr>
            <w:tcW w:w="910" w:type="dxa"/>
          </w:tcPr>
          <w:p w14:paraId="183755C2" w14:textId="77777777" w:rsidR="006E44A4" w:rsidRPr="009D30E0" w:rsidRDefault="006E44A4" w:rsidP="009440AE">
            <w:r w:rsidRPr="009D30E0">
              <w:t>SCR5</w:t>
            </w:r>
          </w:p>
        </w:tc>
        <w:tc>
          <w:tcPr>
            <w:tcW w:w="4748" w:type="dxa"/>
            <w:gridSpan w:val="2"/>
          </w:tcPr>
          <w:p w14:paraId="1DE1B6C4" w14:textId="77777777" w:rsidR="006E44A4" w:rsidRPr="009D30E0" w:rsidRDefault="006E44A4" w:rsidP="009440AE">
            <w:r w:rsidRPr="009D30E0">
              <w:t xml:space="preserve">Do you plan to reside in the local area (study region) for the next 24 months or 2 years? </w:t>
            </w:r>
          </w:p>
          <w:p w14:paraId="772D3506" w14:textId="77777777" w:rsidR="006E44A4" w:rsidRPr="009D30E0" w:rsidRDefault="006E44A4" w:rsidP="009440AE"/>
          <w:p w14:paraId="1C580D62" w14:textId="77777777" w:rsidR="006E44A4" w:rsidRPr="00887011" w:rsidRDefault="006E44A4" w:rsidP="009440AE">
            <w:pPr>
              <w:rPr>
                <w:i/>
                <w:sz w:val="20"/>
                <w:szCs w:val="20"/>
              </w:rPr>
            </w:pPr>
            <w:r w:rsidRPr="00887011">
              <w:rPr>
                <w:i/>
                <w:sz w:val="20"/>
                <w:szCs w:val="20"/>
              </w:rPr>
              <w:t xml:space="preserve">Interviewer: A response of “Don’t Know” requires probing – only </w:t>
            </w:r>
            <w:r w:rsidRPr="00887011">
              <w:rPr>
                <w:b/>
                <w:i/>
                <w:sz w:val="20"/>
                <w:szCs w:val="20"/>
              </w:rPr>
              <w:t>definitive</w:t>
            </w:r>
            <w:r w:rsidRPr="00887011">
              <w:rPr>
                <w:i/>
                <w:sz w:val="20"/>
                <w:szCs w:val="20"/>
              </w:rPr>
              <w:t xml:space="preserve"> plans to relocate should be used to exclude. </w:t>
            </w:r>
          </w:p>
        </w:tc>
        <w:tc>
          <w:tcPr>
            <w:tcW w:w="5130" w:type="dxa"/>
          </w:tcPr>
          <w:p w14:paraId="79063925" w14:textId="7FB7C2A8" w:rsidR="006E44A4" w:rsidRPr="009D30E0" w:rsidRDefault="00FF1AD7" w:rsidP="009440AE">
            <w:r w:rsidRPr="009D30E0">
              <w:t xml:space="preserve">O </w:t>
            </w:r>
            <w:r w:rsidR="006E44A4" w:rsidRPr="009D30E0">
              <w:t>Yes</w:t>
            </w:r>
          </w:p>
          <w:p w14:paraId="7ECB4AC1" w14:textId="5348AD5A" w:rsidR="006E44A4" w:rsidRPr="009D30E0" w:rsidRDefault="00FF1AD7" w:rsidP="009440AE">
            <w:r w:rsidRPr="009D30E0">
              <w:t xml:space="preserve">O </w:t>
            </w:r>
            <w:r w:rsidR="006E44A4" w:rsidRPr="009D30E0">
              <w:t>No (skip to END)</w:t>
            </w:r>
          </w:p>
          <w:p w14:paraId="57FFDA4E" w14:textId="7C78BE57" w:rsidR="006E44A4" w:rsidRPr="009D30E0" w:rsidRDefault="00FF1AD7" w:rsidP="009440AE">
            <w:r w:rsidRPr="009D30E0">
              <w:t xml:space="preserve">O </w:t>
            </w:r>
            <w:r w:rsidR="006E44A4" w:rsidRPr="009D30E0">
              <w:t>Don’t Know</w:t>
            </w:r>
          </w:p>
          <w:p w14:paraId="0D66B67C" w14:textId="73A55786" w:rsidR="006E44A4" w:rsidRPr="009D30E0" w:rsidRDefault="00FF1AD7" w:rsidP="006E44A4">
            <w:r w:rsidRPr="009D30E0">
              <w:t xml:space="preserve">O </w:t>
            </w:r>
            <w:r w:rsidR="006E44A4" w:rsidRPr="009D30E0">
              <w:t>Refused to Answer (skip to END)</w:t>
            </w:r>
          </w:p>
        </w:tc>
      </w:tr>
      <w:tr w:rsidR="00F4031F" w:rsidRPr="009D30E0" w14:paraId="6BBE1ADC" w14:textId="77777777" w:rsidTr="00F4031F">
        <w:tc>
          <w:tcPr>
            <w:tcW w:w="910" w:type="dxa"/>
          </w:tcPr>
          <w:p w14:paraId="16A14112" w14:textId="77777777" w:rsidR="006E44A4" w:rsidRPr="009D30E0" w:rsidRDefault="006E44A4" w:rsidP="009440AE">
            <w:r w:rsidRPr="009D30E0">
              <w:t>SCR6</w:t>
            </w:r>
          </w:p>
        </w:tc>
        <w:tc>
          <w:tcPr>
            <w:tcW w:w="4748" w:type="dxa"/>
            <w:gridSpan w:val="2"/>
          </w:tcPr>
          <w:p w14:paraId="434A1A64" w14:textId="77777777" w:rsidR="006E44A4" w:rsidRPr="009D30E0" w:rsidRDefault="006E44A4" w:rsidP="009440AE">
            <w:r w:rsidRPr="009D30E0">
              <w:t>In the past 4 weeks, have you had two or more sexual partners?</w:t>
            </w:r>
          </w:p>
          <w:p w14:paraId="0CE359C7" w14:textId="77777777" w:rsidR="006E44A4" w:rsidRPr="009D30E0" w:rsidRDefault="006E44A4" w:rsidP="009440AE"/>
          <w:p w14:paraId="08F7ECE8" w14:textId="05C1B58E" w:rsidR="006E44A4" w:rsidRPr="001548FB" w:rsidRDefault="006E44A4" w:rsidP="003309E9">
            <w:pPr>
              <w:rPr>
                <w:sz w:val="20"/>
                <w:szCs w:val="20"/>
              </w:rPr>
            </w:pPr>
            <w:r w:rsidRPr="001548FB">
              <w:rPr>
                <w:i/>
                <w:sz w:val="20"/>
                <w:szCs w:val="20"/>
              </w:rPr>
              <w:t>Interviewe</w:t>
            </w:r>
            <w:r w:rsidRPr="001548FB">
              <w:rPr>
                <w:sz w:val="20"/>
                <w:szCs w:val="20"/>
              </w:rPr>
              <w:t xml:space="preserve">r: </w:t>
            </w:r>
            <w:r w:rsidRPr="001548FB">
              <w:rPr>
                <w:i/>
                <w:sz w:val="20"/>
                <w:szCs w:val="20"/>
              </w:rPr>
              <w:t>Remember to introduce this question in a way that will not offend the participant.</w:t>
            </w:r>
            <w:r w:rsidRPr="001548FB">
              <w:rPr>
                <w:sz w:val="20"/>
                <w:szCs w:val="20"/>
              </w:rPr>
              <w:t xml:space="preserve"> </w:t>
            </w:r>
            <w:r w:rsidRPr="001548FB">
              <w:rPr>
                <w:i/>
                <w:sz w:val="20"/>
                <w:szCs w:val="20"/>
              </w:rPr>
              <w:t>Only after unsuccessful probing should you select response “Don’t Know”.</w:t>
            </w:r>
          </w:p>
        </w:tc>
        <w:tc>
          <w:tcPr>
            <w:tcW w:w="5130" w:type="dxa"/>
          </w:tcPr>
          <w:p w14:paraId="2A4829F1" w14:textId="2628E392" w:rsidR="006E44A4" w:rsidRPr="009D30E0" w:rsidRDefault="00FF1AD7" w:rsidP="009440AE">
            <w:r w:rsidRPr="009D30E0">
              <w:t xml:space="preserve">O </w:t>
            </w:r>
            <w:r w:rsidR="006E44A4" w:rsidRPr="009D30E0">
              <w:t>Yes</w:t>
            </w:r>
          </w:p>
          <w:p w14:paraId="2D7DDC17" w14:textId="20757DC9" w:rsidR="006E44A4" w:rsidRPr="009D30E0" w:rsidRDefault="00FF1AD7" w:rsidP="009440AE">
            <w:r w:rsidRPr="009D30E0">
              <w:t xml:space="preserve">O </w:t>
            </w:r>
            <w:r w:rsidR="006E44A4" w:rsidRPr="009D30E0">
              <w:t>No (skip to END)</w:t>
            </w:r>
          </w:p>
          <w:p w14:paraId="50713A84" w14:textId="52062170" w:rsidR="006E44A4" w:rsidRPr="009D30E0" w:rsidRDefault="00FF1AD7" w:rsidP="009440AE">
            <w:r w:rsidRPr="009D30E0">
              <w:t xml:space="preserve">O </w:t>
            </w:r>
            <w:r w:rsidR="006E44A4" w:rsidRPr="009D30E0">
              <w:t>Don’t Know (skip to END)</w:t>
            </w:r>
          </w:p>
          <w:p w14:paraId="22DEC3D4" w14:textId="665778A3" w:rsidR="006E44A4" w:rsidRPr="009D30E0" w:rsidRDefault="00FF1AD7" w:rsidP="009440AE">
            <w:r w:rsidRPr="009D30E0">
              <w:t xml:space="preserve">O </w:t>
            </w:r>
            <w:r w:rsidR="006E44A4" w:rsidRPr="009D30E0">
              <w:t>Refused to Answer (skip to END)</w:t>
            </w:r>
          </w:p>
        </w:tc>
      </w:tr>
      <w:tr w:rsidR="00F4031F" w:rsidRPr="009D30E0" w14:paraId="6487EEEC" w14:textId="77777777" w:rsidTr="00F4031F">
        <w:tc>
          <w:tcPr>
            <w:tcW w:w="910" w:type="dxa"/>
          </w:tcPr>
          <w:p w14:paraId="771961F4" w14:textId="77777777" w:rsidR="006E44A4" w:rsidRPr="009D30E0" w:rsidRDefault="006E44A4" w:rsidP="009440AE">
            <w:r w:rsidRPr="009D30E0">
              <w:t>SCR7</w:t>
            </w:r>
          </w:p>
        </w:tc>
        <w:tc>
          <w:tcPr>
            <w:tcW w:w="4748" w:type="dxa"/>
            <w:gridSpan w:val="2"/>
          </w:tcPr>
          <w:p w14:paraId="23CFCD8C" w14:textId="77777777" w:rsidR="006E44A4" w:rsidRPr="009D30E0" w:rsidRDefault="006E44A4" w:rsidP="009440AE">
            <w:r w:rsidRPr="009D30E0">
              <w:t xml:space="preserve">Do you have your own mobile phone or regular access to someone else’s mobile phone? </w:t>
            </w:r>
          </w:p>
        </w:tc>
        <w:tc>
          <w:tcPr>
            <w:tcW w:w="5130" w:type="dxa"/>
          </w:tcPr>
          <w:p w14:paraId="760D29BB" w14:textId="78B6333E" w:rsidR="006E44A4" w:rsidRPr="009D30E0" w:rsidRDefault="00FF1AD7" w:rsidP="009440AE">
            <w:r w:rsidRPr="009D30E0">
              <w:t xml:space="preserve">O </w:t>
            </w:r>
            <w:r w:rsidR="006E44A4" w:rsidRPr="009D30E0">
              <w:t>Yes</w:t>
            </w:r>
          </w:p>
          <w:p w14:paraId="7206DBC6" w14:textId="18C1C098" w:rsidR="006E44A4" w:rsidRPr="009D30E0" w:rsidRDefault="00FF1AD7" w:rsidP="009440AE">
            <w:r w:rsidRPr="009D30E0">
              <w:t xml:space="preserve">O </w:t>
            </w:r>
            <w:r w:rsidR="006E44A4" w:rsidRPr="009D30E0">
              <w:t>No (skip to END)</w:t>
            </w:r>
          </w:p>
          <w:p w14:paraId="0C2A2A0D" w14:textId="770C3011" w:rsidR="006E44A4" w:rsidRPr="009D30E0" w:rsidRDefault="00FF1AD7" w:rsidP="009440AE">
            <w:r w:rsidRPr="009D30E0">
              <w:t xml:space="preserve">O </w:t>
            </w:r>
            <w:r w:rsidR="006E44A4" w:rsidRPr="009D30E0">
              <w:t>Don’t Know (skip to END)</w:t>
            </w:r>
          </w:p>
          <w:p w14:paraId="489BF696" w14:textId="0437E1AF" w:rsidR="006E44A4" w:rsidRPr="009D30E0" w:rsidRDefault="00FF1AD7" w:rsidP="009440AE">
            <w:r w:rsidRPr="009D30E0">
              <w:t xml:space="preserve">O </w:t>
            </w:r>
            <w:r w:rsidR="006E44A4" w:rsidRPr="009D30E0">
              <w:t>Refused to Answer (skip to END)</w:t>
            </w:r>
          </w:p>
        </w:tc>
      </w:tr>
      <w:tr w:rsidR="00F4031F" w:rsidRPr="009D30E0" w14:paraId="50529FEC" w14:textId="77777777" w:rsidTr="00F4031F">
        <w:tc>
          <w:tcPr>
            <w:tcW w:w="910" w:type="dxa"/>
          </w:tcPr>
          <w:p w14:paraId="4DE5C387" w14:textId="77777777" w:rsidR="006E44A4" w:rsidRPr="009D30E0" w:rsidRDefault="006E44A4" w:rsidP="009440AE">
            <w:r w:rsidRPr="009D30E0">
              <w:t>SCR8</w:t>
            </w:r>
          </w:p>
        </w:tc>
        <w:tc>
          <w:tcPr>
            <w:tcW w:w="4748" w:type="dxa"/>
            <w:gridSpan w:val="2"/>
          </w:tcPr>
          <w:p w14:paraId="028AEC30" w14:textId="77777777" w:rsidR="006E44A4" w:rsidRPr="009D30E0" w:rsidRDefault="006E44A4" w:rsidP="009440AE">
            <w:r w:rsidRPr="009D30E0">
              <w:t>Are you currently enrolled in another HIV prevention study with this or any other organization?</w:t>
            </w:r>
          </w:p>
        </w:tc>
        <w:tc>
          <w:tcPr>
            <w:tcW w:w="5130" w:type="dxa"/>
          </w:tcPr>
          <w:p w14:paraId="26938E42" w14:textId="30A81786" w:rsidR="006E44A4" w:rsidRPr="009D30E0" w:rsidRDefault="00FF1AD7" w:rsidP="009440AE">
            <w:r w:rsidRPr="009D30E0">
              <w:t xml:space="preserve">O </w:t>
            </w:r>
            <w:r w:rsidR="006E44A4" w:rsidRPr="009D30E0">
              <w:t>Yes (skip to END)</w:t>
            </w:r>
          </w:p>
          <w:p w14:paraId="05C542E3" w14:textId="4D499D0B" w:rsidR="006E44A4" w:rsidRPr="009D30E0" w:rsidRDefault="00FF1AD7" w:rsidP="009440AE">
            <w:r w:rsidRPr="009D30E0">
              <w:t xml:space="preserve">O </w:t>
            </w:r>
            <w:r w:rsidR="006E44A4" w:rsidRPr="009D30E0">
              <w:t>No</w:t>
            </w:r>
          </w:p>
          <w:p w14:paraId="7BA3BED3" w14:textId="40D24D7C" w:rsidR="006E44A4" w:rsidRPr="009D30E0" w:rsidRDefault="00FF1AD7" w:rsidP="009440AE">
            <w:r w:rsidRPr="009D30E0">
              <w:t xml:space="preserve">O </w:t>
            </w:r>
            <w:r w:rsidR="006E44A4" w:rsidRPr="009D30E0">
              <w:t>Don’t Know (skip to END)</w:t>
            </w:r>
          </w:p>
          <w:p w14:paraId="53DCA5FA" w14:textId="39361489" w:rsidR="006E44A4" w:rsidRPr="009D30E0" w:rsidRDefault="00FF1AD7" w:rsidP="009440AE">
            <w:r w:rsidRPr="009D30E0">
              <w:t xml:space="preserve">O </w:t>
            </w:r>
            <w:r w:rsidR="006E44A4" w:rsidRPr="009D30E0">
              <w:t>Refused to Answer (skip to END)</w:t>
            </w:r>
          </w:p>
        </w:tc>
      </w:tr>
      <w:tr w:rsidR="00F4031F" w:rsidRPr="009D30E0" w14:paraId="131BD9C4" w14:textId="77777777" w:rsidTr="00F4031F">
        <w:trPr>
          <w:trHeight w:val="287"/>
        </w:trPr>
        <w:tc>
          <w:tcPr>
            <w:tcW w:w="10788" w:type="dxa"/>
            <w:gridSpan w:val="4"/>
            <w:shd w:val="clear" w:color="auto" w:fill="808080" w:themeFill="background1" w:themeFillShade="80"/>
          </w:tcPr>
          <w:p w14:paraId="0CCE12B4" w14:textId="77777777" w:rsidR="00C23A91" w:rsidRPr="009D30E0" w:rsidRDefault="00C23A91" w:rsidP="009D30E0">
            <w:pPr>
              <w:jc w:val="center"/>
              <w:rPr>
                <w:b/>
                <w:color w:val="FFFFFF" w:themeColor="background1"/>
              </w:rPr>
            </w:pPr>
            <w:r w:rsidRPr="009D30E0">
              <w:rPr>
                <w:b/>
                <w:color w:val="FFFFFF" w:themeColor="background1"/>
              </w:rPr>
              <w:t>Section 2: HIV Rapid Test and DBS Collection</w:t>
            </w:r>
          </w:p>
          <w:p w14:paraId="58B0416E" w14:textId="77777777" w:rsidR="00C23A91" w:rsidRPr="009D30E0" w:rsidRDefault="00C23A91" w:rsidP="009440AE">
            <w:pPr>
              <w:rPr>
                <w:b/>
                <w:color w:val="FFFFFF" w:themeColor="background1"/>
              </w:rPr>
            </w:pPr>
          </w:p>
          <w:p w14:paraId="7CCB0215" w14:textId="77777777" w:rsidR="00C23A91" w:rsidRPr="009D30E0" w:rsidRDefault="00C23A91" w:rsidP="009440AE">
            <w:pPr>
              <w:rPr>
                <w:i/>
                <w:color w:val="FFFFFF" w:themeColor="background1"/>
              </w:rPr>
            </w:pPr>
            <w:r w:rsidRPr="009D30E0">
              <w:rPr>
                <w:color w:val="FFFFFF" w:themeColor="background1"/>
              </w:rPr>
              <w:t>For participants who are eligible to this point, perform HIV antibody rapid testing and enter results. Collect DBS card.</w:t>
            </w:r>
          </w:p>
        </w:tc>
      </w:tr>
      <w:tr w:rsidR="00F4031F" w:rsidRPr="009D30E0" w14:paraId="3279B7BB" w14:textId="77777777" w:rsidTr="00F4031F">
        <w:tc>
          <w:tcPr>
            <w:tcW w:w="910" w:type="dxa"/>
          </w:tcPr>
          <w:p w14:paraId="2E7DEAAD" w14:textId="77777777" w:rsidR="00FF1AD7" w:rsidRPr="009D30E0" w:rsidRDefault="00FF1AD7" w:rsidP="009440AE">
            <w:r w:rsidRPr="009D30E0">
              <w:t>SCR9</w:t>
            </w:r>
          </w:p>
        </w:tc>
        <w:tc>
          <w:tcPr>
            <w:tcW w:w="4748" w:type="dxa"/>
            <w:gridSpan w:val="2"/>
          </w:tcPr>
          <w:p w14:paraId="2FA0CAB6" w14:textId="77777777" w:rsidR="00FF1AD7" w:rsidRPr="009D30E0" w:rsidRDefault="00FF1AD7" w:rsidP="009440AE">
            <w:r w:rsidRPr="009D30E0">
              <w:t>What was the result of the HIV rapid test?</w:t>
            </w:r>
          </w:p>
          <w:p w14:paraId="468D761E" w14:textId="77777777" w:rsidR="00FF1AD7" w:rsidRPr="009D30E0" w:rsidRDefault="00FF1AD7" w:rsidP="009440AE"/>
          <w:p w14:paraId="3BF93A1C" w14:textId="77777777" w:rsidR="00FF1AD7" w:rsidRPr="001548FB" w:rsidRDefault="00FF1AD7" w:rsidP="009440AE">
            <w:pPr>
              <w:rPr>
                <w:i/>
                <w:sz w:val="20"/>
                <w:szCs w:val="20"/>
              </w:rPr>
            </w:pPr>
            <w:r w:rsidRPr="001548FB">
              <w:rPr>
                <w:i/>
                <w:sz w:val="20"/>
                <w:szCs w:val="20"/>
              </w:rPr>
              <w:t>Interviewer: If the HIV result is positive or indeterminate, ensure client receives any necessary confirmatory testing, proper counseling, and linkage to care.</w:t>
            </w:r>
          </w:p>
        </w:tc>
        <w:tc>
          <w:tcPr>
            <w:tcW w:w="5130" w:type="dxa"/>
          </w:tcPr>
          <w:p w14:paraId="63371C83" w14:textId="5D7BFB0C" w:rsidR="00FF1AD7" w:rsidRPr="009D30E0" w:rsidRDefault="00FF1AD7" w:rsidP="009440AE">
            <w:r w:rsidRPr="009D30E0">
              <w:t>O Negative (skip to SCR11)</w:t>
            </w:r>
          </w:p>
          <w:p w14:paraId="544DAD59" w14:textId="32540CCE" w:rsidR="00FF1AD7" w:rsidRPr="009D30E0" w:rsidRDefault="00FF1AD7" w:rsidP="009440AE">
            <w:r w:rsidRPr="009D30E0">
              <w:t>O Positive (skip to SCR10)</w:t>
            </w:r>
          </w:p>
          <w:p w14:paraId="43000E6B" w14:textId="785AEEBF" w:rsidR="00FF1AD7" w:rsidRPr="009D30E0" w:rsidRDefault="00FF1AD7" w:rsidP="009440AE">
            <w:r w:rsidRPr="009D30E0">
              <w:t>O Indeterminate (skip to SCR10)</w:t>
            </w:r>
          </w:p>
          <w:p w14:paraId="7435E59A" w14:textId="53860B19" w:rsidR="00FF1AD7" w:rsidRPr="009D30E0" w:rsidRDefault="00FF1AD7" w:rsidP="009440AE">
            <w:r w:rsidRPr="009D30E0">
              <w:t>O Woman refused testing (skip to END)</w:t>
            </w:r>
          </w:p>
        </w:tc>
      </w:tr>
      <w:tr w:rsidR="00F4031F" w:rsidRPr="009D30E0" w14:paraId="764EB3D6" w14:textId="77777777" w:rsidTr="00F4031F">
        <w:tc>
          <w:tcPr>
            <w:tcW w:w="910" w:type="dxa"/>
          </w:tcPr>
          <w:p w14:paraId="028A4353" w14:textId="77777777" w:rsidR="00FF1AD7" w:rsidRPr="009D30E0" w:rsidRDefault="00FF1AD7" w:rsidP="009440AE">
            <w:r w:rsidRPr="009D30E0">
              <w:t>SCR10</w:t>
            </w:r>
          </w:p>
        </w:tc>
        <w:tc>
          <w:tcPr>
            <w:tcW w:w="4748" w:type="dxa"/>
            <w:gridSpan w:val="2"/>
          </w:tcPr>
          <w:p w14:paraId="0D457815" w14:textId="77777777" w:rsidR="00FF1AD7" w:rsidRPr="009D30E0" w:rsidRDefault="00FF1AD7" w:rsidP="00BD761B">
            <w:r w:rsidRPr="009D30E0">
              <w:t>Did you provide appropriate confirmatory testing, counseling, and linkage to care?</w:t>
            </w:r>
          </w:p>
        </w:tc>
        <w:tc>
          <w:tcPr>
            <w:tcW w:w="5130" w:type="dxa"/>
          </w:tcPr>
          <w:p w14:paraId="3D1C888F" w14:textId="38A92D0E" w:rsidR="00FF1AD7" w:rsidRPr="009D30E0" w:rsidRDefault="00FF1AD7" w:rsidP="009440AE">
            <w:r w:rsidRPr="009D30E0">
              <w:t>O Yes</w:t>
            </w:r>
          </w:p>
          <w:p w14:paraId="0AAFB900" w14:textId="1AAF1644" w:rsidR="00FF1AD7" w:rsidRPr="009D30E0" w:rsidRDefault="00FF1AD7" w:rsidP="009440AE">
            <w:r w:rsidRPr="009D30E0">
              <w:t>O No</w:t>
            </w:r>
          </w:p>
        </w:tc>
      </w:tr>
      <w:tr w:rsidR="00F4031F" w:rsidRPr="00F162DF" w14:paraId="08771EC1" w14:textId="77777777" w:rsidTr="00F4031F">
        <w:tc>
          <w:tcPr>
            <w:tcW w:w="10788" w:type="dxa"/>
            <w:gridSpan w:val="4"/>
            <w:shd w:val="clear" w:color="auto" w:fill="808080" w:themeFill="background1" w:themeFillShade="80"/>
          </w:tcPr>
          <w:p w14:paraId="445611C0" w14:textId="77777777" w:rsidR="00C23A91" w:rsidRPr="002F6755" w:rsidRDefault="00C23A91" w:rsidP="009D30E0">
            <w:pPr>
              <w:jc w:val="center"/>
              <w:rPr>
                <w:b/>
                <w:color w:val="FFFFFF" w:themeColor="background1"/>
              </w:rPr>
            </w:pPr>
            <w:r w:rsidRPr="002F6755">
              <w:rPr>
                <w:b/>
                <w:color w:val="FFFFFF" w:themeColor="background1"/>
              </w:rPr>
              <w:t>Section 3: Main Study Consent</w:t>
            </w:r>
          </w:p>
          <w:p w14:paraId="34F3DA14" w14:textId="77777777" w:rsidR="00C23A91" w:rsidRDefault="00C23A91" w:rsidP="009440AE">
            <w:pPr>
              <w:rPr>
                <w:color w:val="FFFFFF" w:themeColor="background1"/>
                <w:sz w:val="20"/>
                <w:szCs w:val="20"/>
              </w:rPr>
            </w:pPr>
          </w:p>
          <w:p w14:paraId="0A01F741" w14:textId="77777777" w:rsidR="00C23A91" w:rsidRPr="00D6238C" w:rsidRDefault="00C23A91" w:rsidP="009440AE">
            <w:pPr>
              <w:rPr>
                <w:color w:val="FFFFFF" w:themeColor="background1"/>
                <w:sz w:val="20"/>
                <w:szCs w:val="20"/>
              </w:rPr>
            </w:pPr>
            <w:r>
              <w:rPr>
                <w:color w:val="FFFFFF" w:themeColor="background1"/>
                <w:sz w:val="20"/>
                <w:szCs w:val="20"/>
              </w:rPr>
              <w:t>For eligible participants, read and obtain informed consent for the main study.</w:t>
            </w:r>
          </w:p>
        </w:tc>
      </w:tr>
      <w:tr w:rsidR="00F4031F" w:rsidRPr="00F162DF" w14:paraId="38EB1706" w14:textId="77777777" w:rsidTr="00F4031F">
        <w:tc>
          <w:tcPr>
            <w:tcW w:w="910" w:type="dxa"/>
          </w:tcPr>
          <w:p w14:paraId="5CE3970C" w14:textId="18DE6DFA" w:rsidR="00FF1AD7" w:rsidRPr="00F162DF" w:rsidRDefault="00FF1AD7" w:rsidP="009440AE">
            <w:pPr>
              <w:rPr>
                <w:sz w:val="20"/>
                <w:szCs w:val="20"/>
              </w:rPr>
            </w:pPr>
            <w:r>
              <w:rPr>
                <w:sz w:val="20"/>
                <w:szCs w:val="20"/>
              </w:rPr>
              <w:lastRenderedPageBreak/>
              <w:t>SCR11</w:t>
            </w:r>
          </w:p>
        </w:tc>
        <w:tc>
          <w:tcPr>
            <w:tcW w:w="4748" w:type="dxa"/>
            <w:gridSpan w:val="2"/>
          </w:tcPr>
          <w:p w14:paraId="16E6CECC" w14:textId="77777777" w:rsidR="00FF1AD7" w:rsidRPr="00F162DF" w:rsidRDefault="00FF1AD7" w:rsidP="009440AE">
            <w:pPr>
              <w:rPr>
                <w:sz w:val="20"/>
                <w:szCs w:val="20"/>
              </w:rPr>
            </w:pPr>
            <w:r>
              <w:rPr>
                <w:sz w:val="20"/>
                <w:szCs w:val="20"/>
              </w:rPr>
              <w:t xml:space="preserve">After reviewing the informed consent document and asking questions, did the participant consent to participate in the main study? </w:t>
            </w:r>
          </w:p>
        </w:tc>
        <w:tc>
          <w:tcPr>
            <w:tcW w:w="5130" w:type="dxa"/>
          </w:tcPr>
          <w:p w14:paraId="2F9824F4" w14:textId="1B1B5975" w:rsidR="00FF1AD7" w:rsidRDefault="00FF1AD7" w:rsidP="009440AE">
            <w:pPr>
              <w:rPr>
                <w:sz w:val="20"/>
                <w:szCs w:val="20"/>
              </w:rPr>
            </w:pPr>
            <w:r>
              <w:rPr>
                <w:sz w:val="20"/>
                <w:szCs w:val="20"/>
              </w:rPr>
              <w:t>O Yes</w:t>
            </w:r>
          </w:p>
          <w:p w14:paraId="7ACE6AFF" w14:textId="11627474" w:rsidR="00FF1AD7" w:rsidRDefault="00FF1AD7" w:rsidP="009440AE">
            <w:pPr>
              <w:rPr>
                <w:sz w:val="20"/>
                <w:szCs w:val="20"/>
              </w:rPr>
            </w:pPr>
            <w:r>
              <w:rPr>
                <w:sz w:val="20"/>
                <w:szCs w:val="20"/>
              </w:rPr>
              <w:t>O No (skip to END)</w:t>
            </w:r>
          </w:p>
          <w:p w14:paraId="5BEBA7FB" w14:textId="77777777" w:rsidR="00FF1AD7" w:rsidRPr="00F162DF" w:rsidRDefault="00FF1AD7" w:rsidP="009440AE">
            <w:pPr>
              <w:rPr>
                <w:sz w:val="20"/>
                <w:szCs w:val="20"/>
              </w:rPr>
            </w:pPr>
          </w:p>
        </w:tc>
      </w:tr>
      <w:tr w:rsidR="009D30E0" w:rsidRPr="00F162DF" w14:paraId="0774E365" w14:textId="77777777" w:rsidTr="00F4031F">
        <w:tc>
          <w:tcPr>
            <w:tcW w:w="910" w:type="dxa"/>
          </w:tcPr>
          <w:p w14:paraId="2DDF261C" w14:textId="77777777" w:rsidR="00C23A91" w:rsidRPr="00F162DF" w:rsidRDefault="00C23A91" w:rsidP="009440AE">
            <w:pPr>
              <w:rPr>
                <w:b/>
                <w:sz w:val="20"/>
                <w:szCs w:val="20"/>
              </w:rPr>
            </w:pPr>
            <w:r w:rsidRPr="00F162DF">
              <w:rPr>
                <w:b/>
                <w:sz w:val="20"/>
                <w:szCs w:val="20"/>
              </w:rPr>
              <w:t>END</w:t>
            </w:r>
          </w:p>
        </w:tc>
        <w:tc>
          <w:tcPr>
            <w:tcW w:w="9878" w:type="dxa"/>
            <w:gridSpan w:val="3"/>
          </w:tcPr>
          <w:p w14:paraId="71E208B4" w14:textId="77777777" w:rsidR="00C23A91" w:rsidRPr="00F162DF" w:rsidRDefault="00C23A91" w:rsidP="009440AE">
            <w:pPr>
              <w:rPr>
                <w:sz w:val="20"/>
                <w:szCs w:val="20"/>
              </w:rPr>
            </w:pPr>
            <w:r w:rsidRPr="00F162DF">
              <w:rPr>
                <w:i/>
                <w:sz w:val="20"/>
                <w:szCs w:val="20"/>
              </w:rPr>
              <w:t xml:space="preserve">Interviewer: </w:t>
            </w:r>
            <w:r w:rsidRPr="00437658">
              <w:rPr>
                <w:color w:val="000000" w:themeColor="text1"/>
              </w:rPr>
              <w:t>Thank you for your time and willingness to participate in the screening process for our study. At this time, however, you will not be enrolled as a participant in this study. This does not mean that you cannot participate in other research studies that are happening now or in the future. If you have any questions, I will be happy to answer them now.</w:t>
            </w:r>
          </w:p>
        </w:tc>
      </w:tr>
    </w:tbl>
    <w:p w14:paraId="2A4452DD" w14:textId="77777777" w:rsidR="00C23A91" w:rsidRPr="00F162DF" w:rsidRDefault="00C23A91" w:rsidP="00C23A91">
      <w:pPr>
        <w:rPr>
          <w:sz w:val="20"/>
          <w:szCs w:val="20"/>
        </w:rPr>
      </w:pPr>
    </w:p>
    <w:tbl>
      <w:tblPr>
        <w:tblStyle w:val="TableGrid"/>
        <w:tblW w:w="10795" w:type="dxa"/>
        <w:tblLook w:val="04A0" w:firstRow="1" w:lastRow="0" w:firstColumn="1" w:lastColumn="0" w:noHBand="0" w:noVBand="1"/>
      </w:tblPr>
      <w:tblGrid>
        <w:gridCol w:w="1050"/>
        <w:gridCol w:w="340"/>
        <w:gridCol w:w="4366"/>
        <w:gridCol w:w="166"/>
        <w:gridCol w:w="4873"/>
      </w:tblGrid>
      <w:tr w:rsidR="00B60A96" w:rsidRPr="006624F5" w14:paraId="1FDF5218" w14:textId="77777777" w:rsidTr="00F4031F">
        <w:tc>
          <w:tcPr>
            <w:tcW w:w="10795" w:type="dxa"/>
            <w:gridSpan w:val="5"/>
            <w:shd w:val="clear" w:color="auto" w:fill="808080" w:themeFill="background1" w:themeFillShade="80"/>
          </w:tcPr>
          <w:p w14:paraId="50791F52" w14:textId="6A7053F3" w:rsidR="00B60A96" w:rsidRPr="002F6755" w:rsidRDefault="00B60A96" w:rsidP="009D30E0">
            <w:pPr>
              <w:jc w:val="center"/>
              <w:rPr>
                <w:b/>
                <w:color w:val="FFFFFF" w:themeColor="background1"/>
              </w:rPr>
            </w:pPr>
            <w:r w:rsidRPr="002F6755">
              <w:rPr>
                <w:b/>
                <w:color w:val="FFFFFF" w:themeColor="background1"/>
              </w:rPr>
              <w:t xml:space="preserve">Section </w:t>
            </w:r>
            <w:r w:rsidR="009D30E0" w:rsidRPr="002F6755">
              <w:rPr>
                <w:b/>
                <w:color w:val="FFFFFF" w:themeColor="background1"/>
              </w:rPr>
              <w:t>4</w:t>
            </w:r>
            <w:r w:rsidRPr="002F6755">
              <w:rPr>
                <w:b/>
                <w:color w:val="FFFFFF" w:themeColor="background1"/>
              </w:rPr>
              <w:t xml:space="preserve">: </w:t>
            </w:r>
            <w:r w:rsidR="003172F1">
              <w:rPr>
                <w:b/>
                <w:color w:val="FFFFFF" w:themeColor="background1"/>
              </w:rPr>
              <w:t>Participant Identification</w:t>
            </w:r>
          </w:p>
          <w:p w14:paraId="693E8E20" w14:textId="3A9537E8" w:rsidR="00B60A96" w:rsidRPr="00B60A96" w:rsidRDefault="00B60A96">
            <w:pPr>
              <w:rPr>
                <w:color w:val="FFFFFF" w:themeColor="background1"/>
                <w:sz w:val="20"/>
                <w:szCs w:val="20"/>
              </w:rPr>
            </w:pPr>
          </w:p>
        </w:tc>
      </w:tr>
      <w:tr w:rsidR="003172F1" w14:paraId="593C13A8" w14:textId="77777777" w:rsidTr="003172F1">
        <w:tc>
          <w:tcPr>
            <w:tcW w:w="1050" w:type="dxa"/>
          </w:tcPr>
          <w:p w14:paraId="5AEC25F2" w14:textId="098E7F80" w:rsidR="003172F1" w:rsidRDefault="003172F1" w:rsidP="009440AE">
            <w:pPr>
              <w:rPr>
                <w:sz w:val="20"/>
                <w:szCs w:val="20"/>
              </w:rPr>
            </w:pPr>
          </w:p>
          <w:p w14:paraId="555D2ED8" w14:textId="79235120" w:rsidR="003172F1" w:rsidRDefault="003172F1" w:rsidP="009440AE">
            <w:pPr>
              <w:rPr>
                <w:sz w:val="20"/>
                <w:szCs w:val="20"/>
              </w:rPr>
            </w:pPr>
            <w:r>
              <w:rPr>
                <w:sz w:val="20"/>
                <w:szCs w:val="20"/>
              </w:rPr>
              <w:t>PID_GEN</w:t>
            </w:r>
          </w:p>
        </w:tc>
        <w:tc>
          <w:tcPr>
            <w:tcW w:w="4872" w:type="dxa"/>
            <w:gridSpan w:val="3"/>
          </w:tcPr>
          <w:p w14:paraId="642B7A18" w14:textId="72F7E347" w:rsidR="003172F1" w:rsidRDefault="003172F1" w:rsidP="00501CEC">
            <w:pPr>
              <w:rPr>
                <w:sz w:val="20"/>
                <w:szCs w:val="20"/>
              </w:rPr>
            </w:pPr>
          </w:p>
          <w:p w14:paraId="527FD8B2" w14:textId="77777777" w:rsidR="003172F1" w:rsidRDefault="003172F1" w:rsidP="00501CEC">
            <w:pPr>
              <w:rPr>
                <w:sz w:val="20"/>
                <w:szCs w:val="20"/>
              </w:rPr>
            </w:pPr>
            <w:r>
              <w:rPr>
                <w:sz w:val="20"/>
                <w:szCs w:val="20"/>
              </w:rPr>
              <w:t xml:space="preserve">Does a new PID need to be generated for this participant? </w:t>
            </w:r>
          </w:p>
          <w:p w14:paraId="294954BE" w14:textId="77777777" w:rsidR="003172F1" w:rsidRDefault="003172F1" w:rsidP="00501CEC">
            <w:pPr>
              <w:rPr>
                <w:sz w:val="20"/>
                <w:szCs w:val="20"/>
              </w:rPr>
            </w:pPr>
          </w:p>
          <w:p w14:paraId="2AD6FE99" w14:textId="00052938" w:rsidR="003172F1" w:rsidRDefault="003172F1" w:rsidP="00501CEC">
            <w:pPr>
              <w:rPr>
                <w:sz w:val="20"/>
                <w:szCs w:val="20"/>
              </w:rPr>
            </w:pPr>
            <w:r>
              <w:rPr>
                <w:sz w:val="20"/>
                <w:szCs w:val="20"/>
              </w:rPr>
              <w:t>Note: Only select “Yes” if this is the first time this form is being completed for this participant. If there was a tablet error and you are re-entering data from another tablet, select “No” and enter the PID that was generated initially.</w:t>
            </w:r>
          </w:p>
          <w:p w14:paraId="39D73C38" w14:textId="77777777" w:rsidR="003172F1" w:rsidRPr="003309E9" w:rsidRDefault="003172F1" w:rsidP="003172F1">
            <w:pPr>
              <w:rPr>
                <w:sz w:val="20"/>
                <w:szCs w:val="20"/>
              </w:rPr>
            </w:pPr>
          </w:p>
        </w:tc>
        <w:tc>
          <w:tcPr>
            <w:tcW w:w="4873" w:type="dxa"/>
          </w:tcPr>
          <w:p w14:paraId="2CAF53C2" w14:textId="4868BBD6" w:rsidR="003172F1" w:rsidRDefault="003172F1" w:rsidP="003172F1">
            <w:pPr>
              <w:rPr>
                <w:sz w:val="20"/>
                <w:szCs w:val="20"/>
              </w:rPr>
            </w:pPr>
            <w:r>
              <w:rPr>
                <w:sz w:val="20"/>
                <w:szCs w:val="20"/>
              </w:rPr>
              <w:t>O Yes (skip to DEM01, ODK to generate and display ID)</w:t>
            </w:r>
          </w:p>
          <w:p w14:paraId="1A9ECD70" w14:textId="5D2CF56B" w:rsidR="003172F1" w:rsidRPr="003309E9" w:rsidRDefault="003172F1" w:rsidP="003172F1">
            <w:pPr>
              <w:rPr>
                <w:sz w:val="20"/>
                <w:szCs w:val="20"/>
              </w:rPr>
            </w:pPr>
            <w:r>
              <w:rPr>
                <w:sz w:val="20"/>
                <w:szCs w:val="20"/>
              </w:rPr>
              <w:t>O No</w:t>
            </w:r>
          </w:p>
        </w:tc>
      </w:tr>
      <w:tr w:rsidR="003172F1" w14:paraId="74E3B235" w14:textId="77777777" w:rsidTr="003172F1">
        <w:tc>
          <w:tcPr>
            <w:tcW w:w="1050" w:type="dxa"/>
          </w:tcPr>
          <w:p w14:paraId="22AF93AD" w14:textId="73685E90" w:rsidR="003172F1" w:rsidDel="003172F1" w:rsidRDefault="003172F1" w:rsidP="009440AE">
            <w:pPr>
              <w:rPr>
                <w:sz w:val="20"/>
                <w:szCs w:val="20"/>
              </w:rPr>
            </w:pPr>
            <w:proofErr w:type="spellStart"/>
            <w:r>
              <w:rPr>
                <w:sz w:val="20"/>
                <w:szCs w:val="20"/>
              </w:rPr>
              <w:t>pid</w:t>
            </w:r>
            <w:proofErr w:type="spellEnd"/>
          </w:p>
        </w:tc>
        <w:tc>
          <w:tcPr>
            <w:tcW w:w="4872" w:type="dxa"/>
            <w:gridSpan w:val="3"/>
          </w:tcPr>
          <w:p w14:paraId="44C12140" w14:textId="4F2ED51B" w:rsidR="003172F1" w:rsidDel="003172F1" w:rsidRDefault="003172F1" w:rsidP="00501CEC">
            <w:pPr>
              <w:rPr>
                <w:sz w:val="20"/>
                <w:szCs w:val="20"/>
              </w:rPr>
            </w:pPr>
            <w:r w:rsidRPr="003172F1">
              <w:rPr>
                <w:sz w:val="20"/>
              </w:rPr>
              <w:t>Enter the participant’s ID number. Be extremely careful when entering the number. Double and triple check that the number is correct before proceeding.</w:t>
            </w:r>
          </w:p>
        </w:tc>
        <w:tc>
          <w:tcPr>
            <w:tcW w:w="4873" w:type="dxa"/>
          </w:tcPr>
          <w:p w14:paraId="40256014" w14:textId="67D3E913" w:rsidR="003172F1" w:rsidRDefault="003172F1" w:rsidP="003172F1">
            <w:pPr>
              <w:rPr>
                <w:sz w:val="20"/>
                <w:szCs w:val="20"/>
              </w:rPr>
            </w:pPr>
            <w:r>
              <w:rPr>
                <w:sz w:val="20"/>
                <w:szCs w:val="20"/>
              </w:rPr>
              <w:t>___ ___ ___ ___ ___ ___ ___ ___ ___</w:t>
            </w:r>
          </w:p>
        </w:tc>
      </w:tr>
      <w:tr w:rsidR="003172F1" w14:paraId="4958F725" w14:textId="77777777" w:rsidTr="003172F1">
        <w:tc>
          <w:tcPr>
            <w:tcW w:w="1050" w:type="dxa"/>
          </w:tcPr>
          <w:p w14:paraId="2E681296" w14:textId="4272EE42" w:rsidR="003172F1" w:rsidRDefault="003172F1" w:rsidP="009440AE">
            <w:pPr>
              <w:rPr>
                <w:sz w:val="20"/>
                <w:szCs w:val="20"/>
              </w:rPr>
            </w:pPr>
            <w:proofErr w:type="spellStart"/>
            <w:r>
              <w:rPr>
                <w:sz w:val="20"/>
                <w:szCs w:val="20"/>
              </w:rPr>
              <w:t>pid_verify</w:t>
            </w:r>
            <w:proofErr w:type="spellEnd"/>
          </w:p>
        </w:tc>
        <w:tc>
          <w:tcPr>
            <w:tcW w:w="4872" w:type="dxa"/>
            <w:gridSpan w:val="3"/>
          </w:tcPr>
          <w:p w14:paraId="699DC12F" w14:textId="0DCC155B" w:rsidR="003172F1" w:rsidDel="003172F1" w:rsidRDefault="003172F1" w:rsidP="00501CEC">
            <w:pPr>
              <w:rPr>
                <w:sz w:val="20"/>
                <w:szCs w:val="20"/>
              </w:rPr>
            </w:pPr>
            <w:r>
              <w:rPr>
                <w:sz w:val="20"/>
                <w:szCs w:val="20"/>
              </w:rPr>
              <w:t>Verify PID number</w:t>
            </w:r>
          </w:p>
        </w:tc>
        <w:tc>
          <w:tcPr>
            <w:tcW w:w="4873" w:type="dxa"/>
          </w:tcPr>
          <w:p w14:paraId="593309BB" w14:textId="77777777" w:rsidR="003172F1" w:rsidRDefault="003172F1" w:rsidP="003172F1">
            <w:pPr>
              <w:rPr>
                <w:sz w:val="20"/>
                <w:szCs w:val="20"/>
              </w:rPr>
            </w:pPr>
          </w:p>
          <w:p w14:paraId="079C9A71" w14:textId="1DDD9893" w:rsidR="003172F1" w:rsidRDefault="003172F1" w:rsidP="003172F1">
            <w:pPr>
              <w:rPr>
                <w:sz w:val="20"/>
                <w:szCs w:val="20"/>
              </w:rPr>
            </w:pPr>
            <w:r>
              <w:rPr>
                <w:sz w:val="20"/>
                <w:szCs w:val="20"/>
              </w:rPr>
              <w:t>___ ___ ___ ___ ___ ___ ___ ___ ___</w:t>
            </w:r>
          </w:p>
          <w:p w14:paraId="640906DB" w14:textId="4404CF97" w:rsidR="003172F1" w:rsidRDefault="003172F1" w:rsidP="003172F1">
            <w:pPr>
              <w:rPr>
                <w:sz w:val="20"/>
                <w:szCs w:val="20"/>
              </w:rPr>
            </w:pPr>
          </w:p>
        </w:tc>
      </w:tr>
      <w:tr w:rsidR="00B60A96" w:rsidRPr="003906B0" w14:paraId="5EECDCBA" w14:textId="77777777" w:rsidTr="00F4031F">
        <w:tc>
          <w:tcPr>
            <w:tcW w:w="10795" w:type="dxa"/>
            <w:gridSpan w:val="5"/>
            <w:shd w:val="clear" w:color="auto" w:fill="808080" w:themeFill="background1" w:themeFillShade="80"/>
          </w:tcPr>
          <w:p w14:paraId="03165899" w14:textId="3351CE7C" w:rsidR="00B60A96" w:rsidRPr="002F6755" w:rsidRDefault="009D30E0" w:rsidP="009D30E0">
            <w:pPr>
              <w:jc w:val="center"/>
              <w:rPr>
                <w:b/>
                <w:color w:val="FFFFFF" w:themeColor="background1"/>
              </w:rPr>
            </w:pPr>
            <w:r w:rsidRPr="002F6755">
              <w:rPr>
                <w:b/>
                <w:color w:val="FFFFFF" w:themeColor="background1"/>
              </w:rPr>
              <w:t>Section 5</w:t>
            </w:r>
            <w:r w:rsidR="00B60A96" w:rsidRPr="002F6755">
              <w:rPr>
                <w:b/>
                <w:color w:val="FFFFFF" w:themeColor="background1"/>
              </w:rPr>
              <w:t>: Baseline Questionnaire</w:t>
            </w:r>
          </w:p>
          <w:p w14:paraId="0B518521" w14:textId="77777777" w:rsidR="00B60A96" w:rsidRPr="003906B0" w:rsidRDefault="00B60A96">
            <w:pPr>
              <w:rPr>
                <w:b/>
                <w:color w:val="FFFFFF" w:themeColor="background1"/>
                <w:sz w:val="20"/>
                <w:szCs w:val="20"/>
              </w:rPr>
            </w:pPr>
          </w:p>
          <w:p w14:paraId="516D0886" w14:textId="03669CD2" w:rsidR="009D30E0" w:rsidRPr="009D30E0" w:rsidRDefault="00B60A96">
            <w:pPr>
              <w:rPr>
                <w:color w:val="FFFFFF" w:themeColor="background1"/>
                <w:sz w:val="20"/>
                <w:szCs w:val="20"/>
              </w:rPr>
            </w:pPr>
            <w:r w:rsidRPr="009D30E0">
              <w:rPr>
                <w:color w:val="FFFFFF" w:themeColor="background1"/>
                <w:sz w:val="20"/>
                <w:szCs w:val="20"/>
              </w:rPr>
              <w:t>Screening form now complete. The Baseline survey starts here.</w:t>
            </w:r>
          </w:p>
        </w:tc>
      </w:tr>
      <w:tr w:rsidR="0043312D" w:rsidRPr="003906B0" w14:paraId="116EA00A" w14:textId="77777777" w:rsidTr="00F4031F">
        <w:tc>
          <w:tcPr>
            <w:tcW w:w="10795" w:type="dxa"/>
            <w:gridSpan w:val="5"/>
            <w:shd w:val="clear" w:color="auto" w:fill="808080" w:themeFill="background1" w:themeFillShade="80"/>
          </w:tcPr>
          <w:p w14:paraId="3FDCB73E" w14:textId="77777777" w:rsidR="0043312D" w:rsidRPr="002F6755" w:rsidRDefault="0043312D" w:rsidP="009D30E0">
            <w:pPr>
              <w:jc w:val="center"/>
              <w:rPr>
                <w:b/>
                <w:color w:val="FFFFFF" w:themeColor="background1"/>
              </w:rPr>
            </w:pPr>
            <w:r w:rsidRPr="002F6755">
              <w:rPr>
                <w:b/>
                <w:color w:val="FFFFFF" w:themeColor="background1"/>
              </w:rPr>
              <w:t>Section B: Demographic Information</w:t>
            </w:r>
            <w:r w:rsidR="00E369F5" w:rsidRPr="002F6755">
              <w:rPr>
                <w:b/>
                <w:color w:val="FFFFFF" w:themeColor="background1"/>
              </w:rPr>
              <w:t xml:space="preserve"> (DEM)</w:t>
            </w:r>
          </w:p>
        </w:tc>
      </w:tr>
      <w:tr w:rsidR="00AA7843" w:rsidRPr="0043312D" w14:paraId="379C2443" w14:textId="77777777" w:rsidTr="003172F1">
        <w:tc>
          <w:tcPr>
            <w:tcW w:w="1390" w:type="dxa"/>
            <w:gridSpan w:val="2"/>
          </w:tcPr>
          <w:p w14:paraId="5BFE634B" w14:textId="77777777" w:rsidR="00F4031F" w:rsidRPr="000D142D" w:rsidRDefault="00F4031F" w:rsidP="0043312D">
            <w:pPr>
              <w:jc w:val="center"/>
              <w:rPr>
                <w:b/>
                <w:sz w:val="20"/>
                <w:szCs w:val="20"/>
              </w:rPr>
            </w:pPr>
            <w:r w:rsidRPr="000D142D">
              <w:rPr>
                <w:b/>
                <w:sz w:val="20"/>
                <w:szCs w:val="20"/>
              </w:rPr>
              <w:t>No.</w:t>
            </w:r>
          </w:p>
        </w:tc>
        <w:tc>
          <w:tcPr>
            <w:tcW w:w="4366" w:type="dxa"/>
          </w:tcPr>
          <w:p w14:paraId="49340EE9" w14:textId="77777777" w:rsidR="00F4031F" w:rsidRPr="0043312D" w:rsidRDefault="00F4031F" w:rsidP="0043312D">
            <w:pPr>
              <w:jc w:val="center"/>
              <w:rPr>
                <w:b/>
              </w:rPr>
            </w:pPr>
            <w:r w:rsidRPr="0043312D">
              <w:rPr>
                <w:b/>
              </w:rPr>
              <w:t>Question</w:t>
            </w:r>
          </w:p>
        </w:tc>
        <w:tc>
          <w:tcPr>
            <w:tcW w:w="5039" w:type="dxa"/>
            <w:gridSpan w:val="2"/>
          </w:tcPr>
          <w:p w14:paraId="6D2CD23D" w14:textId="77777777" w:rsidR="00F4031F" w:rsidRPr="0043312D" w:rsidRDefault="00F4031F" w:rsidP="0043312D">
            <w:pPr>
              <w:jc w:val="center"/>
              <w:rPr>
                <w:b/>
              </w:rPr>
            </w:pPr>
            <w:r w:rsidRPr="0043312D">
              <w:rPr>
                <w:b/>
              </w:rPr>
              <w:t>Coding</w:t>
            </w:r>
          </w:p>
        </w:tc>
      </w:tr>
      <w:tr w:rsidR="00AA7843" w14:paraId="627BBB2F" w14:textId="77777777" w:rsidTr="003172F1">
        <w:tc>
          <w:tcPr>
            <w:tcW w:w="1390" w:type="dxa"/>
            <w:gridSpan w:val="2"/>
          </w:tcPr>
          <w:p w14:paraId="7C27E9CA" w14:textId="77777777" w:rsidR="00F4031F" w:rsidRPr="000D142D" w:rsidRDefault="00F4031F">
            <w:pPr>
              <w:rPr>
                <w:sz w:val="20"/>
                <w:szCs w:val="20"/>
              </w:rPr>
            </w:pPr>
            <w:r w:rsidRPr="000D142D">
              <w:rPr>
                <w:sz w:val="20"/>
                <w:szCs w:val="20"/>
              </w:rPr>
              <w:t>DEM01</w:t>
            </w:r>
          </w:p>
        </w:tc>
        <w:tc>
          <w:tcPr>
            <w:tcW w:w="4366" w:type="dxa"/>
          </w:tcPr>
          <w:p w14:paraId="2240E737" w14:textId="77777777" w:rsidR="00F4031F" w:rsidRDefault="00F4031F">
            <w:r>
              <w:t>What is your age?</w:t>
            </w:r>
          </w:p>
        </w:tc>
        <w:tc>
          <w:tcPr>
            <w:tcW w:w="5039" w:type="dxa"/>
            <w:gridSpan w:val="2"/>
          </w:tcPr>
          <w:p w14:paraId="78EA2B74" w14:textId="77777777" w:rsidR="00F4031F" w:rsidRPr="009D30E0" w:rsidRDefault="00F4031F">
            <w:pPr>
              <w:rPr>
                <w:i/>
                <w:sz w:val="10"/>
                <w:szCs w:val="10"/>
              </w:rPr>
            </w:pPr>
          </w:p>
          <w:p w14:paraId="4B42E156" w14:textId="77777777" w:rsidR="00F4031F" w:rsidRDefault="00F4031F">
            <w:r w:rsidRPr="009D30E0">
              <w:t>___ ___</w:t>
            </w:r>
          </w:p>
          <w:p w14:paraId="10D702E6" w14:textId="77777777" w:rsidR="00F4031F" w:rsidRPr="00F4031F" w:rsidRDefault="00F4031F">
            <w:pPr>
              <w:rPr>
                <w:sz w:val="10"/>
                <w:szCs w:val="10"/>
              </w:rPr>
            </w:pPr>
          </w:p>
          <w:p w14:paraId="2EF2F423" w14:textId="5FCB89AA" w:rsidR="00F4031F" w:rsidRPr="00F4031F" w:rsidRDefault="00F4031F">
            <w:pPr>
              <w:rPr>
                <w:sz w:val="20"/>
                <w:szCs w:val="20"/>
              </w:rPr>
            </w:pPr>
            <w:r w:rsidRPr="00F4031F">
              <w:rPr>
                <w:sz w:val="20"/>
                <w:szCs w:val="20"/>
              </w:rPr>
              <w:t>Verify with SCR1</w:t>
            </w:r>
          </w:p>
        </w:tc>
      </w:tr>
      <w:tr w:rsidR="00AA7843" w14:paraId="286C6865" w14:textId="77777777" w:rsidTr="003172F1">
        <w:tc>
          <w:tcPr>
            <w:tcW w:w="1390" w:type="dxa"/>
            <w:gridSpan w:val="2"/>
          </w:tcPr>
          <w:p w14:paraId="3FC8F1F6" w14:textId="77777777" w:rsidR="00F4031F" w:rsidRPr="000D142D" w:rsidRDefault="00F4031F">
            <w:pPr>
              <w:rPr>
                <w:sz w:val="20"/>
                <w:szCs w:val="20"/>
              </w:rPr>
            </w:pPr>
            <w:r>
              <w:rPr>
                <w:sz w:val="20"/>
                <w:szCs w:val="20"/>
              </w:rPr>
              <w:t>DEM02</w:t>
            </w:r>
          </w:p>
        </w:tc>
        <w:tc>
          <w:tcPr>
            <w:tcW w:w="4366" w:type="dxa"/>
          </w:tcPr>
          <w:p w14:paraId="1AF735D3" w14:textId="77777777" w:rsidR="00F4031F" w:rsidRDefault="00F4031F" w:rsidP="007B1C65">
            <w:r>
              <w:t xml:space="preserve">What is the highest level of school you have </w:t>
            </w:r>
            <w:r>
              <w:rPr>
                <w:i/>
              </w:rPr>
              <w:t>completed</w:t>
            </w:r>
            <w:r>
              <w:t>?</w:t>
            </w:r>
          </w:p>
          <w:p w14:paraId="18D88FC2" w14:textId="77777777" w:rsidR="00F4031F" w:rsidRDefault="00F4031F" w:rsidP="007B1C65"/>
          <w:p w14:paraId="470FD07B" w14:textId="77777777" w:rsidR="00F4031F" w:rsidRPr="001548FB" w:rsidRDefault="00F4031F" w:rsidP="007B1C65">
            <w:pPr>
              <w:rPr>
                <w:sz w:val="20"/>
                <w:szCs w:val="20"/>
              </w:rPr>
            </w:pPr>
            <w:r w:rsidRPr="001548FB">
              <w:rPr>
                <w:sz w:val="20"/>
                <w:szCs w:val="20"/>
              </w:rPr>
              <w:t>Interviewer: if DEM02=98, probe</w:t>
            </w:r>
          </w:p>
        </w:tc>
        <w:tc>
          <w:tcPr>
            <w:tcW w:w="5039" w:type="dxa"/>
            <w:gridSpan w:val="2"/>
          </w:tcPr>
          <w:p w14:paraId="44BDD1B4" w14:textId="78350507" w:rsidR="00F4031F" w:rsidRDefault="00F4031F">
            <w:r>
              <w:t>O None</w:t>
            </w:r>
          </w:p>
          <w:p w14:paraId="4122CA1F" w14:textId="43A8F960" w:rsidR="00F4031F" w:rsidRDefault="00F4031F">
            <w:r>
              <w:t xml:space="preserve">O Some Primary </w:t>
            </w:r>
          </w:p>
          <w:p w14:paraId="6EB0D808" w14:textId="26D71B3F" w:rsidR="00F4031F" w:rsidRDefault="00F4031F">
            <w:r>
              <w:t xml:space="preserve">O Primary </w:t>
            </w:r>
          </w:p>
          <w:p w14:paraId="115CA3C5" w14:textId="32C6351E" w:rsidR="00F4031F" w:rsidRDefault="00F4031F">
            <w:r>
              <w:t>O Some Secondary</w:t>
            </w:r>
          </w:p>
          <w:p w14:paraId="2A036F98" w14:textId="3D7E04EA" w:rsidR="00F4031F" w:rsidRDefault="00F4031F">
            <w:r>
              <w:t>O Secondary/ High School</w:t>
            </w:r>
          </w:p>
          <w:p w14:paraId="60DCE871" w14:textId="2D47C38A" w:rsidR="00F4031F" w:rsidRDefault="00F4031F">
            <w:r>
              <w:t>O Post-Secondary/Training College</w:t>
            </w:r>
          </w:p>
          <w:p w14:paraId="15CE292B" w14:textId="2161BCBC" w:rsidR="00F4031F" w:rsidRDefault="00F4031F">
            <w:r>
              <w:t>O University</w:t>
            </w:r>
          </w:p>
          <w:p w14:paraId="210E229A" w14:textId="2B781EAC" w:rsidR="00F4031F" w:rsidRDefault="00F4031F">
            <w:r>
              <w:t>O Don’t Know</w:t>
            </w:r>
          </w:p>
          <w:p w14:paraId="36522877" w14:textId="63A7C339" w:rsidR="00F4031F" w:rsidRDefault="00F4031F">
            <w:r>
              <w:t>O Refused to Answer</w:t>
            </w:r>
          </w:p>
        </w:tc>
      </w:tr>
      <w:tr w:rsidR="00AA7843" w14:paraId="1C3ADD18" w14:textId="77777777" w:rsidTr="003172F1">
        <w:tc>
          <w:tcPr>
            <w:tcW w:w="1390" w:type="dxa"/>
            <w:gridSpan w:val="2"/>
          </w:tcPr>
          <w:p w14:paraId="61EDB5C5" w14:textId="77777777" w:rsidR="00F4031F" w:rsidRPr="000D142D" w:rsidRDefault="00F4031F">
            <w:pPr>
              <w:rPr>
                <w:sz w:val="20"/>
                <w:szCs w:val="20"/>
              </w:rPr>
            </w:pPr>
            <w:r w:rsidRPr="00342E91">
              <w:rPr>
                <w:sz w:val="20"/>
                <w:szCs w:val="20"/>
              </w:rPr>
              <w:t>DEM03</w:t>
            </w:r>
          </w:p>
        </w:tc>
        <w:tc>
          <w:tcPr>
            <w:tcW w:w="4366" w:type="dxa"/>
          </w:tcPr>
          <w:p w14:paraId="7763208D" w14:textId="77777777" w:rsidR="00F4031F" w:rsidRDefault="00F4031F">
            <w:r>
              <w:t>What is your current marital status?</w:t>
            </w:r>
          </w:p>
        </w:tc>
        <w:tc>
          <w:tcPr>
            <w:tcW w:w="5039" w:type="dxa"/>
            <w:gridSpan w:val="2"/>
          </w:tcPr>
          <w:p w14:paraId="30E4C732" w14:textId="3603B4CF" w:rsidR="00F4031F" w:rsidRDefault="00F4031F">
            <w:r>
              <w:t>O Married, Living Together</w:t>
            </w:r>
          </w:p>
          <w:p w14:paraId="53BA9A4F" w14:textId="6A750FE0" w:rsidR="00F4031F" w:rsidRDefault="00F4031F" w:rsidP="00CD5D87">
            <w:r>
              <w:t>O Married, NOT Living Together</w:t>
            </w:r>
          </w:p>
          <w:p w14:paraId="38BEBE0A" w14:textId="16C07CC0" w:rsidR="00F4031F" w:rsidRDefault="00F4031F" w:rsidP="00CD5D87">
            <w:r>
              <w:t>O Not Married, Living Together</w:t>
            </w:r>
          </w:p>
          <w:p w14:paraId="088D4A59" w14:textId="21F163E5" w:rsidR="00F4031F" w:rsidRDefault="00F4031F" w:rsidP="00CD5D87">
            <w:r>
              <w:t>O Relationship but Not Married, NOT Living Together (boyfriend, etc.)</w:t>
            </w:r>
          </w:p>
          <w:p w14:paraId="2F69DB1A" w14:textId="30D510C2" w:rsidR="00F4031F" w:rsidRDefault="00F4031F" w:rsidP="00CD5D87">
            <w:r>
              <w:t>O Single</w:t>
            </w:r>
          </w:p>
          <w:p w14:paraId="0B0732B7" w14:textId="608CE40F" w:rsidR="00F4031F" w:rsidRDefault="00F4031F" w:rsidP="00CD5D87">
            <w:r>
              <w:t>O Divorced</w:t>
            </w:r>
          </w:p>
          <w:p w14:paraId="2E3147C9" w14:textId="1AAB59E7" w:rsidR="00F4031F" w:rsidRDefault="00F4031F" w:rsidP="00CD5D87">
            <w:r>
              <w:t>O Widowed</w:t>
            </w:r>
          </w:p>
          <w:p w14:paraId="339BB16D" w14:textId="58E3CA1F" w:rsidR="00F4031F" w:rsidRDefault="00F4031F" w:rsidP="00CD5D87">
            <w:r>
              <w:t>O Don’t Know</w:t>
            </w:r>
          </w:p>
          <w:p w14:paraId="76F28068" w14:textId="38BF9768" w:rsidR="00F4031F" w:rsidRDefault="00F4031F" w:rsidP="00CD5D87">
            <w:r>
              <w:lastRenderedPageBreak/>
              <w:t xml:space="preserve">O Refused to Answer </w:t>
            </w:r>
          </w:p>
        </w:tc>
      </w:tr>
      <w:tr w:rsidR="00AA7843" w14:paraId="59D2EB86" w14:textId="77777777" w:rsidTr="003172F1">
        <w:tc>
          <w:tcPr>
            <w:tcW w:w="1390" w:type="dxa"/>
            <w:gridSpan w:val="2"/>
          </w:tcPr>
          <w:p w14:paraId="1940A468" w14:textId="77777777" w:rsidR="00F4031F" w:rsidRPr="000D142D" w:rsidRDefault="00F4031F" w:rsidP="00EE737E">
            <w:pPr>
              <w:rPr>
                <w:sz w:val="20"/>
                <w:szCs w:val="20"/>
              </w:rPr>
            </w:pPr>
            <w:r w:rsidRPr="00342E91">
              <w:rPr>
                <w:sz w:val="20"/>
                <w:szCs w:val="20"/>
              </w:rPr>
              <w:lastRenderedPageBreak/>
              <w:t>DEM04</w:t>
            </w:r>
          </w:p>
        </w:tc>
        <w:tc>
          <w:tcPr>
            <w:tcW w:w="4366" w:type="dxa"/>
          </w:tcPr>
          <w:p w14:paraId="5FEFF695" w14:textId="77777777" w:rsidR="00F4031F" w:rsidRDefault="00F4031F" w:rsidP="00BC569E">
            <w:r>
              <w:t xml:space="preserve">What is your ethnic group? </w:t>
            </w:r>
          </w:p>
        </w:tc>
        <w:tc>
          <w:tcPr>
            <w:tcW w:w="5039" w:type="dxa"/>
            <w:gridSpan w:val="2"/>
          </w:tcPr>
          <w:p w14:paraId="13D392F0" w14:textId="57AA7E1F" w:rsidR="00F4031F" w:rsidRDefault="00F4031F" w:rsidP="00EE737E">
            <w:r>
              <w:t>O Luo</w:t>
            </w:r>
          </w:p>
          <w:p w14:paraId="36B8CEBD" w14:textId="409E774E" w:rsidR="00F4031F" w:rsidRDefault="00F4031F" w:rsidP="00EE737E">
            <w:r>
              <w:t>O Luhya</w:t>
            </w:r>
          </w:p>
          <w:p w14:paraId="6AE0026C" w14:textId="1AE29F78" w:rsidR="00F4031F" w:rsidRDefault="00F4031F" w:rsidP="00EE737E">
            <w:r>
              <w:t>O Kalenjin</w:t>
            </w:r>
          </w:p>
          <w:p w14:paraId="2EC9DA4D" w14:textId="1385FFEA" w:rsidR="00F4031F" w:rsidRDefault="00F4031F" w:rsidP="00EE737E">
            <w:r>
              <w:t>O Kikuyu</w:t>
            </w:r>
          </w:p>
          <w:p w14:paraId="10C89990" w14:textId="1817C58C" w:rsidR="00F4031F" w:rsidRDefault="00F4031F" w:rsidP="00EE737E">
            <w:r>
              <w:t xml:space="preserve">O </w:t>
            </w:r>
            <w:proofErr w:type="spellStart"/>
            <w:r>
              <w:t>Kisii</w:t>
            </w:r>
            <w:proofErr w:type="spellEnd"/>
          </w:p>
          <w:p w14:paraId="7AB7D7C4" w14:textId="6B55549B" w:rsidR="00F4031F" w:rsidRDefault="00F4031F" w:rsidP="00EE737E">
            <w:r>
              <w:t>O Ugandan</w:t>
            </w:r>
          </w:p>
          <w:p w14:paraId="79DD6BB7" w14:textId="69467637" w:rsidR="00F4031F" w:rsidRDefault="00F4031F" w:rsidP="00EE737E">
            <w:r>
              <w:t>O Other: _______________________</w:t>
            </w:r>
          </w:p>
          <w:p w14:paraId="3E7A52E0" w14:textId="61E8A237" w:rsidR="00F4031F" w:rsidRDefault="00F4031F" w:rsidP="00EE737E">
            <w:r>
              <w:t>O Don’t Know</w:t>
            </w:r>
          </w:p>
          <w:p w14:paraId="75CA3DE7" w14:textId="12A8BE22" w:rsidR="00F4031F" w:rsidRDefault="00F4031F" w:rsidP="00EE737E">
            <w:r>
              <w:t>O Refused to Answer</w:t>
            </w:r>
          </w:p>
        </w:tc>
      </w:tr>
      <w:tr w:rsidR="00AA7843" w14:paraId="720567DF" w14:textId="77777777" w:rsidTr="003172F1">
        <w:tc>
          <w:tcPr>
            <w:tcW w:w="1390" w:type="dxa"/>
            <w:gridSpan w:val="2"/>
          </w:tcPr>
          <w:p w14:paraId="0BA254F1" w14:textId="4DE945D8" w:rsidR="00F4031F" w:rsidRPr="000D142D" w:rsidRDefault="00F4031F" w:rsidP="008530D7">
            <w:pPr>
              <w:rPr>
                <w:sz w:val="20"/>
                <w:szCs w:val="20"/>
              </w:rPr>
            </w:pPr>
            <w:r w:rsidRPr="00342E91">
              <w:rPr>
                <w:sz w:val="20"/>
                <w:szCs w:val="20"/>
              </w:rPr>
              <w:t>DEM05</w:t>
            </w:r>
          </w:p>
        </w:tc>
        <w:tc>
          <w:tcPr>
            <w:tcW w:w="4366" w:type="dxa"/>
          </w:tcPr>
          <w:p w14:paraId="6DA14C2F" w14:textId="77777777" w:rsidR="00F4031F" w:rsidRDefault="00F4031F" w:rsidP="009F13C1">
            <w:r>
              <w:t xml:space="preserve">What is your </w:t>
            </w:r>
            <w:r w:rsidRPr="003A7D3B">
              <w:rPr>
                <w:b/>
                <w:u w:val="single"/>
              </w:rPr>
              <w:t>primary</w:t>
            </w:r>
            <w:r>
              <w:t xml:space="preserve"> source of income?</w:t>
            </w:r>
          </w:p>
          <w:p w14:paraId="5FF48E79" w14:textId="77777777" w:rsidR="00F4031F" w:rsidRDefault="00F4031F" w:rsidP="009F13C1"/>
          <w:p w14:paraId="440AAB46" w14:textId="77777777" w:rsidR="00F4031F" w:rsidRPr="009F13C1" w:rsidRDefault="00F4031F" w:rsidP="009F13C1">
            <w:pPr>
              <w:rPr>
                <w:i/>
              </w:rPr>
            </w:pPr>
          </w:p>
        </w:tc>
        <w:tc>
          <w:tcPr>
            <w:tcW w:w="5039" w:type="dxa"/>
            <w:gridSpan w:val="2"/>
          </w:tcPr>
          <w:p w14:paraId="685964CF" w14:textId="139F2BA3" w:rsidR="00F4031F" w:rsidRDefault="00F4031F">
            <w:r>
              <w:t>O Professional/salaried</w:t>
            </w:r>
          </w:p>
          <w:p w14:paraId="487D44DF" w14:textId="7A273A74" w:rsidR="00F4031F" w:rsidRDefault="00F4031F">
            <w:r>
              <w:t>O Rental income (landlord, rent equipment)</w:t>
            </w:r>
          </w:p>
          <w:p w14:paraId="08C7F987" w14:textId="19C482F2" w:rsidR="00F4031F" w:rsidRDefault="00F4031F">
            <w:r>
              <w:t>O Sales and Service (Non-Fish)</w:t>
            </w:r>
          </w:p>
          <w:p w14:paraId="7ABC73B3" w14:textId="1065DD63" w:rsidR="00F4031F" w:rsidRDefault="00F4031F">
            <w:r>
              <w:t>O Skilled Manual</w:t>
            </w:r>
          </w:p>
          <w:p w14:paraId="2AAF9B0E" w14:textId="03D410FE" w:rsidR="00F4031F" w:rsidRDefault="00F4031F">
            <w:r>
              <w:t>O Unskilled Manual</w:t>
            </w:r>
          </w:p>
          <w:p w14:paraId="2DDC39D6" w14:textId="04A0F829" w:rsidR="00F4031F" w:rsidRDefault="00F4031F">
            <w:r>
              <w:t>O Domestic Service</w:t>
            </w:r>
          </w:p>
          <w:p w14:paraId="74A380BC" w14:textId="409AA5DF" w:rsidR="00F4031F" w:rsidRDefault="00F4031F">
            <w:r>
              <w:t>O Agriculture</w:t>
            </w:r>
          </w:p>
          <w:p w14:paraId="3F8E9CC4" w14:textId="6068EEA0" w:rsidR="00F4031F" w:rsidRDefault="00F4031F">
            <w:r>
              <w:t xml:space="preserve">O Fishing/ Fish Trade </w:t>
            </w:r>
          </w:p>
          <w:p w14:paraId="5D20D767" w14:textId="5BC033BE" w:rsidR="00F4031F" w:rsidRDefault="00F4031F">
            <w:r>
              <w:t>O Sex Work</w:t>
            </w:r>
          </w:p>
          <w:p w14:paraId="6D9FE2EE" w14:textId="77777777" w:rsidR="00F4031F" w:rsidRDefault="00F4031F">
            <w:r>
              <w:t xml:space="preserve">O Informal/Seasonal/ Piece Work </w:t>
            </w:r>
          </w:p>
          <w:p w14:paraId="71E73968" w14:textId="6B2B50DA" w:rsidR="00F4031F" w:rsidRDefault="00F4031F">
            <w:r>
              <w:t>O Student</w:t>
            </w:r>
          </w:p>
          <w:p w14:paraId="4E9247E9" w14:textId="2027AD6D" w:rsidR="00F4031F" w:rsidRDefault="00F4031F">
            <w:r>
              <w:t>O Unemployed</w:t>
            </w:r>
          </w:p>
          <w:p w14:paraId="5CDD9CAB" w14:textId="52E1FF99" w:rsidR="00F4031F" w:rsidRDefault="00F4031F">
            <w:r>
              <w:t>O Other: _______________________</w:t>
            </w:r>
            <w:r w:rsidR="004A10BA">
              <w:t>_________</w:t>
            </w:r>
          </w:p>
          <w:p w14:paraId="792B722D" w14:textId="43175F55" w:rsidR="00F4031F" w:rsidRDefault="00F4031F">
            <w:r>
              <w:t>______________________________</w:t>
            </w:r>
            <w:r w:rsidR="004A10BA">
              <w:t>_________</w:t>
            </w:r>
          </w:p>
          <w:p w14:paraId="3CD042F5" w14:textId="0EBD2293" w:rsidR="00F4031F" w:rsidRDefault="00F4031F">
            <w:r>
              <w:t>O Don’t Know</w:t>
            </w:r>
          </w:p>
          <w:p w14:paraId="1CA58DFE" w14:textId="34A52382" w:rsidR="00F4031F" w:rsidRDefault="00F4031F">
            <w:r>
              <w:t>O Refused to Answer</w:t>
            </w:r>
          </w:p>
        </w:tc>
      </w:tr>
      <w:tr w:rsidR="00AA7843" w14:paraId="27A6375D" w14:textId="77777777" w:rsidTr="003172F1">
        <w:tc>
          <w:tcPr>
            <w:tcW w:w="1390" w:type="dxa"/>
            <w:gridSpan w:val="2"/>
          </w:tcPr>
          <w:p w14:paraId="546EDA56" w14:textId="12C827CE" w:rsidR="00F4031F" w:rsidRPr="000D142D" w:rsidRDefault="00F4031F" w:rsidP="003E1EFF">
            <w:pPr>
              <w:rPr>
                <w:sz w:val="20"/>
                <w:szCs w:val="20"/>
              </w:rPr>
            </w:pPr>
            <w:r w:rsidRPr="00342E91">
              <w:rPr>
                <w:sz w:val="20"/>
                <w:szCs w:val="20"/>
              </w:rPr>
              <w:t>DEM06</w:t>
            </w:r>
          </w:p>
        </w:tc>
        <w:tc>
          <w:tcPr>
            <w:tcW w:w="4366" w:type="dxa"/>
          </w:tcPr>
          <w:p w14:paraId="3BBAE6B1" w14:textId="77777777" w:rsidR="00F4031F" w:rsidRDefault="00F4031F" w:rsidP="003E1EFF">
            <w:r>
              <w:t>What is/are your other source(s) of income, if any?</w:t>
            </w:r>
          </w:p>
          <w:p w14:paraId="0C30D8CA" w14:textId="77777777" w:rsidR="00F4031F" w:rsidRDefault="00F4031F" w:rsidP="003E1EFF"/>
          <w:p w14:paraId="48F9719C" w14:textId="77777777" w:rsidR="00F4031F" w:rsidRDefault="00F4031F" w:rsidP="003E1EFF">
            <w:r>
              <w:t>Choose all that apply</w:t>
            </w:r>
          </w:p>
        </w:tc>
        <w:tc>
          <w:tcPr>
            <w:tcW w:w="5039" w:type="dxa"/>
            <w:gridSpan w:val="2"/>
          </w:tcPr>
          <w:p w14:paraId="2488384D" w14:textId="20F9EDB1" w:rsidR="00F4031F" w:rsidRDefault="00F4031F" w:rsidP="00A27552">
            <w:r>
              <w:t>O Professional/salaried</w:t>
            </w:r>
          </w:p>
          <w:p w14:paraId="18E4B884" w14:textId="0B3332FF" w:rsidR="00F4031F" w:rsidRDefault="00F4031F" w:rsidP="00A27552">
            <w:r>
              <w:t>O Rental income (landlord, rent equipment)</w:t>
            </w:r>
          </w:p>
          <w:p w14:paraId="198771ED" w14:textId="706E2DF2" w:rsidR="00F4031F" w:rsidRDefault="00F4031F" w:rsidP="00A27552">
            <w:r>
              <w:t>O Sales and Service (Non-Fish)</w:t>
            </w:r>
          </w:p>
          <w:p w14:paraId="7C2A5FFE" w14:textId="7B7BE8A5" w:rsidR="00F4031F" w:rsidRDefault="00F4031F" w:rsidP="00A27552">
            <w:r>
              <w:t>O Skilled Manual</w:t>
            </w:r>
          </w:p>
          <w:p w14:paraId="00B19DBF" w14:textId="15D4CFB5" w:rsidR="00F4031F" w:rsidRDefault="00F4031F" w:rsidP="00A27552">
            <w:r>
              <w:t>O Unskilled Manual</w:t>
            </w:r>
          </w:p>
          <w:p w14:paraId="38FD4F46" w14:textId="178BCBC9" w:rsidR="00F4031F" w:rsidRDefault="00F4031F" w:rsidP="00A27552">
            <w:r>
              <w:t>O Domestic Service</w:t>
            </w:r>
          </w:p>
          <w:p w14:paraId="68D714AF" w14:textId="7B7E66AD" w:rsidR="00F4031F" w:rsidRDefault="00F4031F" w:rsidP="00A27552">
            <w:r>
              <w:t>O Agriculture</w:t>
            </w:r>
          </w:p>
          <w:p w14:paraId="1E41643A" w14:textId="203D9B6F" w:rsidR="00F4031F" w:rsidRDefault="00F4031F" w:rsidP="00A27552">
            <w:r>
              <w:t xml:space="preserve">O Fishing/ Fish Trade </w:t>
            </w:r>
          </w:p>
          <w:p w14:paraId="4DAED910" w14:textId="45720244" w:rsidR="00F4031F" w:rsidRDefault="00F4031F" w:rsidP="00A27552">
            <w:r>
              <w:t>O Sex Work</w:t>
            </w:r>
          </w:p>
          <w:p w14:paraId="47CA2C67" w14:textId="0F6F895C" w:rsidR="00F4031F" w:rsidRDefault="00F4031F" w:rsidP="00A27552">
            <w:r>
              <w:t xml:space="preserve">O Informal/Seasonal/ Piece Work </w:t>
            </w:r>
          </w:p>
          <w:p w14:paraId="32165358" w14:textId="5FF30F25" w:rsidR="00F4031F" w:rsidRDefault="00F4031F" w:rsidP="00A27552">
            <w:r>
              <w:t>O Student</w:t>
            </w:r>
          </w:p>
          <w:p w14:paraId="0C666B24" w14:textId="21A0A3AD" w:rsidR="00F4031F" w:rsidRDefault="00F4031F" w:rsidP="00A27552">
            <w:r>
              <w:t>O Other: _______________________</w:t>
            </w:r>
            <w:r w:rsidR="004A10BA">
              <w:t>________</w:t>
            </w:r>
          </w:p>
          <w:p w14:paraId="7578028F" w14:textId="2AB3E842" w:rsidR="00F4031F" w:rsidRDefault="00F4031F" w:rsidP="00A27552">
            <w:r>
              <w:t>______________________________</w:t>
            </w:r>
            <w:r w:rsidR="004A10BA">
              <w:t>________</w:t>
            </w:r>
          </w:p>
          <w:p w14:paraId="50290C02" w14:textId="4A467C4A" w:rsidR="00F4031F" w:rsidRDefault="00F4031F" w:rsidP="00A27552">
            <w:r>
              <w:t>O None/ Not Applicable</w:t>
            </w:r>
          </w:p>
          <w:p w14:paraId="51BE90F3" w14:textId="5FEAF08A" w:rsidR="00F4031F" w:rsidRDefault="00F4031F" w:rsidP="00A27552">
            <w:r>
              <w:t>O Don’t Know</w:t>
            </w:r>
          </w:p>
          <w:p w14:paraId="16CBAD85" w14:textId="473B0D26" w:rsidR="00F4031F" w:rsidRDefault="00F4031F" w:rsidP="00A27552">
            <w:r>
              <w:t>O Refused to Answer</w:t>
            </w:r>
          </w:p>
        </w:tc>
      </w:tr>
      <w:tr w:rsidR="00AA7843" w14:paraId="17E9E41D" w14:textId="77777777" w:rsidTr="003172F1">
        <w:tc>
          <w:tcPr>
            <w:tcW w:w="1390" w:type="dxa"/>
            <w:gridSpan w:val="2"/>
          </w:tcPr>
          <w:p w14:paraId="2EA6C4ED" w14:textId="18072D79" w:rsidR="00F4031F" w:rsidRPr="000D142D" w:rsidRDefault="00F4031F" w:rsidP="00BC569E">
            <w:pPr>
              <w:rPr>
                <w:sz w:val="20"/>
                <w:szCs w:val="20"/>
              </w:rPr>
            </w:pPr>
            <w:r>
              <w:rPr>
                <w:sz w:val="20"/>
                <w:szCs w:val="20"/>
              </w:rPr>
              <w:t>DEM07</w:t>
            </w:r>
          </w:p>
        </w:tc>
        <w:tc>
          <w:tcPr>
            <w:tcW w:w="4366" w:type="dxa"/>
          </w:tcPr>
          <w:p w14:paraId="4EDD7F47" w14:textId="77777777" w:rsidR="00F4031F" w:rsidRDefault="00F4031F" w:rsidP="00BC569E">
            <w:r>
              <w:t xml:space="preserve">How much income do you typically earn in one month, from all sources? </w:t>
            </w:r>
          </w:p>
          <w:p w14:paraId="2268B610" w14:textId="77777777" w:rsidR="00F4031F" w:rsidRDefault="00F4031F" w:rsidP="00BC569E"/>
          <w:p w14:paraId="261D538A" w14:textId="77777777" w:rsidR="00F4031F" w:rsidRPr="000D142D" w:rsidRDefault="00F4031F" w:rsidP="00BC569E">
            <w:pPr>
              <w:rPr>
                <w:i/>
              </w:rPr>
            </w:pPr>
            <w:r w:rsidRPr="00BC569E">
              <w:rPr>
                <w:i/>
              </w:rPr>
              <w:t>Interviewer: Ask participant to give best estimate if not sure</w:t>
            </w:r>
          </w:p>
        </w:tc>
        <w:tc>
          <w:tcPr>
            <w:tcW w:w="5039" w:type="dxa"/>
            <w:gridSpan w:val="2"/>
          </w:tcPr>
          <w:p w14:paraId="4E1A92CC" w14:textId="188B8E8B" w:rsidR="00F4031F" w:rsidRPr="003A7D3B" w:rsidRDefault="00F4031F" w:rsidP="00BC569E">
            <w:pPr>
              <w:rPr>
                <w:i/>
              </w:rPr>
            </w:pPr>
            <w:r>
              <w:t>KES ___________________</w:t>
            </w:r>
          </w:p>
          <w:p w14:paraId="6C7E88C1" w14:textId="11647E44" w:rsidR="00F4031F" w:rsidRDefault="00C93B1B" w:rsidP="00BC569E">
            <w:r>
              <w:t>O Do</w:t>
            </w:r>
            <w:r w:rsidR="00F4031F">
              <w:t>n’t Know</w:t>
            </w:r>
          </w:p>
          <w:p w14:paraId="4D513C7D" w14:textId="3226C406" w:rsidR="00F4031F" w:rsidRDefault="00C93B1B" w:rsidP="00BC569E">
            <w:r>
              <w:t xml:space="preserve">O </w:t>
            </w:r>
            <w:r w:rsidR="00F4031F">
              <w:t>Refused to Answer</w:t>
            </w:r>
          </w:p>
        </w:tc>
      </w:tr>
      <w:tr w:rsidR="00AA7843" w14:paraId="04D0E7C4" w14:textId="77777777" w:rsidTr="003172F1">
        <w:tc>
          <w:tcPr>
            <w:tcW w:w="1390" w:type="dxa"/>
            <w:gridSpan w:val="2"/>
          </w:tcPr>
          <w:p w14:paraId="02E0F299" w14:textId="77777777" w:rsidR="00F4031F" w:rsidRPr="000D142D" w:rsidRDefault="00F4031F" w:rsidP="003E1EFF">
            <w:pPr>
              <w:rPr>
                <w:sz w:val="20"/>
                <w:szCs w:val="20"/>
              </w:rPr>
            </w:pPr>
            <w:r>
              <w:rPr>
                <w:sz w:val="20"/>
                <w:szCs w:val="20"/>
              </w:rPr>
              <w:lastRenderedPageBreak/>
              <w:t>DEM08</w:t>
            </w:r>
          </w:p>
        </w:tc>
        <w:tc>
          <w:tcPr>
            <w:tcW w:w="4366" w:type="dxa"/>
          </w:tcPr>
          <w:p w14:paraId="0AC784B1" w14:textId="77777777" w:rsidR="00F4031F" w:rsidRDefault="00F4031F" w:rsidP="00F36408">
            <w:r>
              <w:t>How many people live in your household, including yourself?</w:t>
            </w:r>
          </w:p>
        </w:tc>
        <w:tc>
          <w:tcPr>
            <w:tcW w:w="5039" w:type="dxa"/>
            <w:gridSpan w:val="2"/>
          </w:tcPr>
          <w:p w14:paraId="3CE82324" w14:textId="30990235" w:rsidR="00F4031F" w:rsidRDefault="00F4031F" w:rsidP="003E1EFF">
            <w:r>
              <w:t>_______</w:t>
            </w:r>
          </w:p>
          <w:p w14:paraId="0BFABCF1" w14:textId="32B64C40" w:rsidR="00F4031F" w:rsidRDefault="00C93B1B" w:rsidP="003E1EFF">
            <w:r>
              <w:t xml:space="preserve">O </w:t>
            </w:r>
            <w:r w:rsidR="00F4031F">
              <w:t>Refused to Answer</w:t>
            </w:r>
          </w:p>
        </w:tc>
      </w:tr>
      <w:tr w:rsidR="00AA7843" w14:paraId="65A5C6FB" w14:textId="77777777" w:rsidTr="003172F1">
        <w:tc>
          <w:tcPr>
            <w:tcW w:w="1390" w:type="dxa"/>
            <w:gridSpan w:val="2"/>
          </w:tcPr>
          <w:p w14:paraId="5D57F04D" w14:textId="77777777" w:rsidR="00F4031F" w:rsidRPr="000D142D" w:rsidRDefault="00F4031F" w:rsidP="003E1EFF">
            <w:pPr>
              <w:rPr>
                <w:sz w:val="20"/>
                <w:szCs w:val="20"/>
              </w:rPr>
            </w:pPr>
            <w:r>
              <w:rPr>
                <w:sz w:val="20"/>
                <w:szCs w:val="20"/>
              </w:rPr>
              <w:t>DEM09</w:t>
            </w:r>
          </w:p>
        </w:tc>
        <w:tc>
          <w:tcPr>
            <w:tcW w:w="4366" w:type="dxa"/>
          </w:tcPr>
          <w:p w14:paraId="11AAB4F8" w14:textId="77777777" w:rsidR="00F4031F" w:rsidRDefault="00F4031F" w:rsidP="003E1EFF">
            <w:r>
              <w:t>How many people in your household have a regular or steady income, including yourself?</w:t>
            </w:r>
          </w:p>
        </w:tc>
        <w:tc>
          <w:tcPr>
            <w:tcW w:w="5039" w:type="dxa"/>
            <w:gridSpan w:val="2"/>
          </w:tcPr>
          <w:p w14:paraId="5CED5AF8" w14:textId="53B4DDEC" w:rsidR="00F4031F" w:rsidRDefault="00F4031F" w:rsidP="003E1EFF">
            <w:r>
              <w:t>_______</w:t>
            </w:r>
          </w:p>
          <w:p w14:paraId="062C1D27" w14:textId="77777777" w:rsidR="00F4031F" w:rsidRPr="00F4031F" w:rsidRDefault="00F4031F" w:rsidP="003E1EFF">
            <w:pPr>
              <w:rPr>
                <w:sz w:val="10"/>
                <w:szCs w:val="10"/>
              </w:rPr>
            </w:pPr>
          </w:p>
          <w:p w14:paraId="18C7C3DF" w14:textId="1462F153" w:rsidR="00F4031F" w:rsidRDefault="00F4031F" w:rsidP="003E1EFF">
            <w:r>
              <w:t>O Don’t Know</w:t>
            </w:r>
          </w:p>
          <w:p w14:paraId="5CB2775B" w14:textId="0F1FB39B" w:rsidR="00F4031F" w:rsidRDefault="00F4031F" w:rsidP="003E1EFF">
            <w:r>
              <w:t>O Refused to Answer</w:t>
            </w:r>
          </w:p>
          <w:p w14:paraId="4599C8FB" w14:textId="77777777" w:rsidR="00F4031F" w:rsidRPr="00AA7843" w:rsidRDefault="00F4031F" w:rsidP="003E1EFF">
            <w:pPr>
              <w:rPr>
                <w:sz w:val="10"/>
                <w:szCs w:val="10"/>
              </w:rPr>
            </w:pPr>
          </w:p>
          <w:p w14:paraId="42B20B71" w14:textId="37C026BE" w:rsidR="00F4031F" w:rsidRPr="00F4031F" w:rsidRDefault="00F4031F" w:rsidP="003E1EFF">
            <w:pPr>
              <w:rPr>
                <w:sz w:val="20"/>
                <w:szCs w:val="20"/>
              </w:rPr>
            </w:pPr>
            <w:r w:rsidRPr="00F4031F">
              <w:rPr>
                <w:sz w:val="20"/>
                <w:szCs w:val="20"/>
              </w:rPr>
              <w:t>Must be less than or equal to DEM08.</w:t>
            </w:r>
          </w:p>
        </w:tc>
      </w:tr>
      <w:tr w:rsidR="00AA7843" w14:paraId="01951788" w14:textId="77777777" w:rsidTr="003172F1">
        <w:trPr>
          <w:trHeight w:val="836"/>
        </w:trPr>
        <w:tc>
          <w:tcPr>
            <w:tcW w:w="1390" w:type="dxa"/>
            <w:gridSpan w:val="2"/>
          </w:tcPr>
          <w:p w14:paraId="23CF7A74" w14:textId="65670D73" w:rsidR="00F4031F" w:rsidRPr="000D142D" w:rsidRDefault="00F4031F" w:rsidP="003E1EFF">
            <w:pPr>
              <w:rPr>
                <w:sz w:val="20"/>
                <w:szCs w:val="20"/>
              </w:rPr>
            </w:pPr>
            <w:r>
              <w:rPr>
                <w:sz w:val="20"/>
                <w:szCs w:val="20"/>
              </w:rPr>
              <w:t>DEM10</w:t>
            </w:r>
          </w:p>
        </w:tc>
        <w:tc>
          <w:tcPr>
            <w:tcW w:w="4366" w:type="dxa"/>
          </w:tcPr>
          <w:p w14:paraId="699983DD" w14:textId="77777777" w:rsidR="00F4031F" w:rsidRDefault="00F4031F" w:rsidP="003A7D3B">
            <w:r>
              <w:t xml:space="preserve">How many people do you currently support (provide with food, housing, money, etc.)? </w:t>
            </w:r>
          </w:p>
          <w:p w14:paraId="41649951" w14:textId="77777777" w:rsidR="00F4031F" w:rsidRDefault="00F4031F" w:rsidP="003A7D3B"/>
          <w:p w14:paraId="4B5A7EB5" w14:textId="77777777" w:rsidR="00F4031F" w:rsidRPr="00D81216" w:rsidRDefault="00F4031F" w:rsidP="003A7D3B">
            <w:pPr>
              <w:rPr>
                <w:i/>
              </w:rPr>
            </w:pPr>
            <w:r w:rsidRPr="00D81216">
              <w:rPr>
                <w:i/>
              </w:rPr>
              <w:t>Interviewer: This does not have to be a member of your household.</w:t>
            </w:r>
          </w:p>
        </w:tc>
        <w:tc>
          <w:tcPr>
            <w:tcW w:w="5039" w:type="dxa"/>
            <w:gridSpan w:val="2"/>
          </w:tcPr>
          <w:p w14:paraId="16EEB5B5" w14:textId="77777777" w:rsidR="00AA7843" w:rsidRDefault="00AA7843" w:rsidP="003E1EFF">
            <w:r>
              <w:t>_______</w:t>
            </w:r>
          </w:p>
          <w:p w14:paraId="7D398097" w14:textId="059A9910" w:rsidR="00AA7843" w:rsidRPr="00AA7843" w:rsidRDefault="00AA7843" w:rsidP="003E1EFF">
            <w:pPr>
              <w:rPr>
                <w:sz w:val="10"/>
                <w:szCs w:val="10"/>
              </w:rPr>
            </w:pPr>
          </w:p>
          <w:p w14:paraId="64DFA2CD" w14:textId="2E58FA27" w:rsidR="00F4031F" w:rsidRDefault="00AA7843" w:rsidP="003E1EFF">
            <w:r>
              <w:t>O</w:t>
            </w:r>
            <w:r w:rsidR="00F4031F">
              <w:t xml:space="preserve"> Don’t Know</w:t>
            </w:r>
          </w:p>
          <w:p w14:paraId="72757201" w14:textId="4FC3A8A4" w:rsidR="00F4031F" w:rsidRDefault="00AA7843" w:rsidP="003E1EFF">
            <w:r>
              <w:t>O</w:t>
            </w:r>
            <w:r w:rsidR="00F4031F">
              <w:t xml:space="preserve"> Refused to Answer</w:t>
            </w:r>
          </w:p>
        </w:tc>
      </w:tr>
      <w:tr w:rsidR="00AA7843" w14:paraId="1BA3D8D5" w14:textId="77777777" w:rsidTr="003172F1">
        <w:tc>
          <w:tcPr>
            <w:tcW w:w="1390" w:type="dxa"/>
            <w:gridSpan w:val="2"/>
          </w:tcPr>
          <w:p w14:paraId="4FB46850" w14:textId="22071AC4" w:rsidR="00F4031F" w:rsidRPr="000D142D" w:rsidRDefault="00F4031F" w:rsidP="003E1EFF">
            <w:pPr>
              <w:rPr>
                <w:sz w:val="20"/>
                <w:szCs w:val="20"/>
              </w:rPr>
            </w:pPr>
            <w:r>
              <w:rPr>
                <w:sz w:val="20"/>
                <w:szCs w:val="20"/>
              </w:rPr>
              <w:t>DEM11</w:t>
            </w:r>
          </w:p>
        </w:tc>
        <w:tc>
          <w:tcPr>
            <w:tcW w:w="4366" w:type="dxa"/>
          </w:tcPr>
          <w:p w14:paraId="5712AFD6" w14:textId="77777777" w:rsidR="00F4031F" w:rsidRDefault="00F4031F" w:rsidP="003E1EFF">
            <w:r>
              <w:t>In the past month, have you regularly eaten at least two meals a day?</w:t>
            </w:r>
          </w:p>
        </w:tc>
        <w:tc>
          <w:tcPr>
            <w:tcW w:w="5039" w:type="dxa"/>
            <w:gridSpan w:val="2"/>
          </w:tcPr>
          <w:p w14:paraId="02F083D5" w14:textId="5A24EFDD" w:rsidR="00F4031F" w:rsidRDefault="00C93B1B" w:rsidP="003E1EFF">
            <w:r>
              <w:t xml:space="preserve">O </w:t>
            </w:r>
            <w:r w:rsidR="00F4031F">
              <w:t>Yes</w:t>
            </w:r>
          </w:p>
          <w:p w14:paraId="5FFE22BF" w14:textId="2ABF5406" w:rsidR="00F4031F" w:rsidRDefault="00C93B1B" w:rsidP="003E1EFF">
            <w:r>
              <w:t xml:space="preserve">O </w:t>
            </w:r>
            <w:r w:rsidR="00F4031F">
              <w:t>No</w:t>
            </w:r>
          </w:p>
          <w:p w14:paraId="3387E536" w14:textId="71B04033" w:rsidR="00F4031F" w:rsidRDefault="00C93B1B" w:rsidP="003E1EFF">
            <w:r>
              <w:t xml:space="preserve">O </w:t>
            </w:r>
            <w:r w:rsidR="00F4031F">
              <w:t>Don’t Know</w:t>
            </w:r>
          </w:p>
          <w:p w14:paraId="7F7121B4" w14:textId="233E3BB8" w:rsidR="00F4031F" w:rsidRDefault="00C93B1B" w:rsidP="003E1EFF">
            <w:r>
              <w:t xml:space="preserve">O </w:t>
            </w:r>
            <w:r w:rsidR="00F4031F">
              <w:t>Refused to Answer</w:t>
            </w:r>
          </w:p>
        </w:tc>
      </w:tr>
    </w:tbl>
    <w:p w14:paraId="77C22DDB" w14:textId="77777777" w:rsidR="00850CC6" w:rsidRDefault="00850CC6"/>
    <w:p w14:paraId="3AEE2A55" w14:textId="619FC402" w:rsidR="0043312D" w:rsidRDefault="0043312D"/>
    <w:tbl>
      <w:tblPr>
        <w:tblStyle w:val="TableGrid"/>
        <w:tblW w:w="10793" w:type="dxa"/>
        <w:tblInd w:w="-5" w:type="dxa"/>
        <w:tblLayout w:type="fixed"/>
        <w:tblLook w:val="04A0" w:firstRow="1" w:lastRow="0" w:firstColumn="1" w:lastColumn="0" w:noHBand="0" w:noVBand="1"/>
      </w:tblPr>
      <w:tblGrid>
        <w:gridCol w:w="948"/>
        <w:gridCol w:w="4805"/>
        <w:gridCol w:w="5040"/>
      </w:tblGrid>
      <w:tr w:rsidR="002F6755" w:rsidRPr="00F95CBD" w14:paraId="2F06A489" w14:textId="22750336" w:rsidTr="002F6755">
        <w:tc>
          <w:tcPr>
            <w:tcW w:w="10793" w:type="dxa"/>
            <w:gridSpan w:val="3"/>
            <w:shd w:val="clear" w:color="auto" w:fill="808080" w:themeFill="background1" w:themeFillShade="80"/>
          </w:tcPr>
          <w:p w14:paraId="5DDAD412" w14:textId="77777777" w:rsidR="002F6755" w:rsidRPr="00F95CBD" w:rsidRDefault="002F6755" w:rsidP="002F6755">
            <w:pPr>
              <w:jc w:val="center"/>
              <w:rPr>
                <w:b/>
                <w:color w:val="FFFFFF" w:themeColor="background1"/>
              </w:rPr>
            </w:pPr>
            <w:r w:rsidRPr="00F95CBD">
              <w:rPr>
                <w:b/>
                <w:color w:val="FFFFFF" w:themeColor="background1"/>
              </w:rPr>
              <w:t>Section C: Health and Sexual Behavior</w:t>
            </w:r>
          </w:p>
        </w:tc>
      </w:tr>
      <w:tr w:rsidR="002F6755" w:rsidRPr="00F95CBD" w14:paraId="039A4AF0" w14:textId="5905B7A7" w:rsidTr="002F6755">
        <w:tc>
          <w:tcPr>
            <w:tcW w:w="10793" w:type="dxa"/>
            <w:gridSpan w:val="3"/>
            <w:shd w:val="clear" w:color="auto" w:fill="D9D9D9" w:themeFill="background1" w:themeFillShade="D9"/>
          </w:tcPr>
          <w:p w14:paraId="3BF8DB58" w14:textId="77777777" w:rsidR="002F6755" w:rsidRPr="000D142D" w:rsidRDefault="002F6755" w:rsidP="006C078C">
            <w:pPr>
              <w:rPr>
                <w:b/>
              </w:rPr>
            </w:pPr>
            <w:r w:rsidRPr="000D142D">
              <w:rPr>
                <w:b/>
              </w:rPr>
              <w:t>Section C1 – General Health (HLT)</w:t>
            </w:r>
          </w:p>
          <w:p w14:paraId="5503888C" w14:textId="77777777" w:rsidR="002F6755" w:rsidRPr="002F6755" w:rsidRDefault="002F6755" w:rsidP="006C078C">
            <w:pPr>
              <w:rPr>
                <w:sz w:val="22"/>
                <w:szCs w:val="22"/>
              </w:rPr>
            </w:pPr>
            <w:r w:rsidRPr="002F6755">
              <w:rPr>
                <w:sz w:val="22"/>
                <w:szCs w:val="22"/>
              </w:rPr>
              <w:t>Interviewer: I have some questions about your physical and mental health.</w:t>
            </w:r>
          </w:p>
        </w:tc>
      </w:tr>
      <w:tr w:rsidR="002F6755" w:rsidRPr="00F95CBD" w14:paraId="39B1DFA0" w14:textId="77777777" w:rsidTr="002F6755">
        <w:tc>
          <w:tcPr>
            <w:tcW w:w="948" w:type="dxa"/>
          </w:tcPr>
          <w:p w14:paraId="38DF01D8" w14:textId="77777777" w:rsidR="002F6755" w:rsidRPr="00F95CBD" w:rsidRDefault="002F6755" w:rsidP="002D4FC6">
            <w:pPr>
              <w:jc w:val="center"/>
              <w:rPr>
                <w:b/>
              </w:rPr>
            </w:pPr>
            <w:r w:rsidRPr="00F95CBD">
              <w:rPr>
                <w:b/>
              </w:rPr>
              <w:t>No.</w:t>
            </w:r>
          </w:p>
        </w:tc>
        <w:tc>
          <w:tcPr>
            <w:tcW w:w="4805" w:type="dxa"/>
          </w:tcPr>
          <w:p w14:paraId="5E568040" w14:textId="77777777" w:rsidR="002F6755" w:rsidRPr="00F95CBD" w:rsidRDefault="002F6755" w:rsidP="002D4FC6">
            <w:pPr>
              <w:jc w:val="center"/>
              <w:rPr>
                <w:b/>
              </w:rPr>
            </w:pPr>
            <w:r w:rsidRPr="00F95CBD">
              <w:rPr>
                <w:b/>
              </w:rPr>
              <w:t>Question</w:t>
            </w:r>
          </w:p>
        </w:tc>
        <w:tc>
          <w:tcPr>
            <w:tcW w:w="5040" w:type="dxa"/>
          </w:tcPr>
          <w:p w14:paraId="37830DB6" w14:textId="77777777" w:rsidR="002F6755" w:rsidRPr="00F95CBD" w:rsidRDefault="002F6755" w:rsidP="002D4FC6">
            <w:pPr>
              <w:jc w:val="center"/>
              <w:rPr>
                <w:b/>
              </w:rPr>
            </w:pPr>
            <w:r w:rsidRPr="00F95CBD">
              <w:rPr>
                <w:b/>
              </w:rPr>
              <w:t>Coding</w:t>
            </w:r>
          </w:p>
        </w:tc>
      </w:tr>
      <w:tr w:rsidR="002F6755" w:rsidRPr="00F95CBD" w14:paraId="55EB084B" w14:textId="3FAE8565" w:rsidTr="002F6755">
        <w:tc>
          <w:tcPr>
            <w:tcW w:w="948" w:type="dxa"/>
          </w:tcPr>
          <w:p w14:paraId="51399820" w14:textId="77777777" w:rsidR="002F6755" w:rsidRPr="000D142D" w:rsidRDefault="002F6755" w:rsidP="00FB06C2">
            <w:pPr>
              <w:rPr>
                <w:sz w:val="20"/>
              </w:rPr>
            </w:pPr>
            <w:r w:rsidRPr="000D142D">
              <w:rPr>
                <w:sz w:val="20"/>
              </w:rPr>
              <w:t>HLT01</w:t>
            </w:r>
          </w:p>
        </w:tc>
        <w:tc>
          <w:tcPr>
            <w:tcW w:w="4805" w:type="dxa"/>
          </w:tcPr>
          <w:p w14:paraId="298DF3A5" w14:textId="77777777" w:rsidR="002F6755" w:rsidRPr="0025233A" w:rsidRDefault="002F6755" w:rsidP="00FB06C2">
            <w:r>
              <w:t>How would you rate your overall health?</w:t>
            </w:r>
          </w:p>
        </w:tc>
        <w:tc>
          <w:tcPr>
            <w:tcW w:w="5040" w:type="dxa"/>
          </w:tcPr>
          <w:p w14:paraId="45C8C99F" w14:textId="3D3B8A1A" w:rsidR="002F6755" w:rsidRDefault="002F6755" w:rsidP="00FB06C2">
            <w:r>
              <w:t>O Very Good</w:t>
            </w:r>
          </w:p>
          <w:p w14:paraId="42EBB9F2" w14:textId="68CCDA59" w:rsidR="002F6755" w:rsidRDefault="002F6755" w:rsidP="00FB06C2">
            <w:r>
              <w:t>O Good</w:t>
            </w:r>
          </w:p>
          <w:p w14:paraId="684942F1" w14:textId="05A4DF73" w:rsidR="002F6755" w:rsidRDefault="002F6755" w:rsidP="00FB06C2">
            <w:r>
              <w:t>O Fair</w:t>
            </w:r>
          </w:p>
          <w:p w14:paraId="5D9A0312" w14:textId="6E023F3B" w:rsidR="002F6755" w:rsidRDefault="002F6755" w:rsidP="00FB06C2">
            <w:r>
              <w:t>O Poor</w:t>
            </w:r>
          </w:p>
          <w:p w14:paraId="7874BC7A" w14:textId="38DD559E" w:rsidR="002F6755" w:rsidRDefault="002F6755" w:rsidP="00FB06C2">
            <w:r>
              <w:t>O Don’t Know</w:t>
            </w:r>
          </w:p>
          <w:p w14:paraId="316F8696" w14:textId="5C245B60" w:rsidR="002F6755" w:rsidRDefault="002F6755" w:rsidP="00FB06C2">
            <w:r>
              <w:t>O Refused to Answer</w:t>
            </w:r>
          </w:p>
        </w:tc>
      </w:tr>
      <w:tr w:rsidR="002F6755" w:rsidRPr="00F95CBD" w14:paraId="3310E420" w14:textId="30A0186C" w:rsidTr="002F6755">
        <w:tc>
          <w:tcPr>
            <w:tcW w:w="948" w:type="dxa"/>
          </w:tcPr>
          <w:p w14:paraId="34A9F665" w14:textId="77777777" w:rsidR="002F6755" w:rsidRPr="000D142D" w:rsidRDefault="002F6755" w:rsidP="00BE53FA">
            <w:pPr>
              <w:rPr>
                <w:sz w:val="20"/>
              </w:rPr>
            </w:pPr>
            <w:r w:rsidRPr="000D142D">
              <w:rPr>
                <w:sz w:val="20"/>
              </w:rPr>
              <w:t>HLT02</w:t>
            </w:r>
          </w:p>
        </w:tc>
        <w:tc>
          <w:tcPr>
            <w:tcW w:w="4805" w:type="dxa"/>
          </w:tcPr>
          <w:p w14:paraId="775E4FAA" w14:textId="77777777" w:rsidR="002F6755" w:rsidRDefault="002F6755" w:rsidP="00BC569E">
            <w:r>
              <w:t>In the past 12 months, what is your best estimate of how often you drank alcohol?</w:t>
            </w:r>
          </w:p>
        </w:tc>
        <w:tc>
          <w:tcPr>
            <w:tcW w:w="5040" w:type="dxa"/>
          </w:tcPr>
          <w:p w14:paraId="782317D4" w14:textId="182FDDA6" w:rsidR="002F6755" w:rsidRDefault="002F6755" w:rsidP="00677933">
            <w:r>
              <w:t>O Never (skip to HLT04)</w:t>
            </w:r>
          </w:p>
          <w:p w14:paraId="75560F95" w14:textId="672A7307" w:rsidR="002F6755" w:rsidRDefault="002F6755" w:rsidP="00677933">
            <w:r>
              <w:t>O Less than once per month</w:t>
            </w:r>
          </w:p>
          <w:p w14:paraId="01A0B2CE" w14:textId="45CCE266" w:rsidR="002F6755" w:rsidRDefault="002F6755" w:rsidP="00677933">
            <w:r>
              <w:t>O Once a month</w:t>
            </w:r>
          </w:p>
          <w:p w14:paraId="0CF83D10" w14:textId="2D5D9087" w:rsidR="002F6755" w:rsidRDefault="002F6755" w:rsidP="00677933">
            <w:r>
              <w:t>O 2 to 3 times per month</w:t>
            </w:r>
          </w:p>
          <w:p w14:paraId="2A4B5972" w14:textId="3B309D91" w:rsidR="002F6755" w:rsidRDefault="002F6755" w:rsidP="00677933">
            <w:r>
              <w:t>O Once per week</w:t>
            </w:r>
          </w:p>
          <w:p w14:paraId="27B32619" w14:textId="6E7FDA5C" w:rsidR="002F6755" w:rsidRDefault="002F6755" w:rsidP="00677933">
            <w:r>
              <w:t>O Twice per week</w:t>
            </w:r>
          </w:p>
          <w:p w14:paraId="1EC94757" w14:textId="1AEE15C6" w:rsidR="002F6755" w:rsidRDefault="002F6755" w:rsidP="00677933">
            <w:r>
              <w:t>O 3 to 4 times a week</w:t>
            </w:r>
          </w:p>
          <w:p w14:paraId="2AC2A3EB" w14:textId="43746C43" w:rsidR="002F6755" w:rsidRDefault="002F6755" w:rsidP="00677933">
            <w:r>
              <w:t>O 5 to 6 times per week</w:t>
            </w:r>
          </w:p>
          <w:p w14:paraId="08173F43" w14:textId="59762E8A" w:rsidR="002F6755" w:rsidRDefault="002F6755" w:rsidP="00677933">
            <w:r>
              <w:t>O Every Day</w:t>
            </w:r>
          </w:p>
          <w:p w14:paraId="7EE290BD" w14:textId="41BCB906" w:rsidR="002F6755" w:rsidRDefault="002F6755" w:rsidP="006C078C">
            <w:r>
              <w:t>O Don’t Know</w:t>
            </w:r>
          </w:p>
          <w:p w14:paraId="54D7AF56" w14:textId="7203D5D9" w:rsidR="002F6755" w:rsidRDefault="002F6755" w:rsidP="006C078C">
            <w:r>
              <w:t>O Refused to Answer</w:t>
            </w:r>
          </w:p>
        </w:tc>
      </w:tr>
      <w:tr w:rsidR="002F6755" w:rsidRPr="00F95CBD" w14:paraId="639991B8" w14:textId="09689E15" w:rsidTr="002F6755">
        <w:tc>
          <w:tcPr>
            <w:tcW w:w="948" w:type="dxa"/>
          </w:tcPr>
          <w:p w14:paraId="2A0C70C6" w14:textId="77777777" w:rsidR="002F6755" w:rsidRPr="000D142D" w:rsidRDefault="002F6755" w:rsidP="00BE53FA">
            <w:pPr>
              <w:rPr>
                <w:sz w:val="20"/>
              </w:rPr>
            </w:pPr>
            <w:r>
              <w:rPr>
                <w:sz w:val="20"/>
              </w:rPr>
              <w:t>HLT03</w:t>
            </w:r>
          </w:p>
        </w:tc>
        <w:tc>
          <w:tcPr>
            <w:tcW w:w="4805" w:type="dxa"/>
          </w:tcPr>
          <w:p w14:paraId="3A4F2AE8" w14:textId="77777777" w:rsidR="002F6755" w:rsidRDefault="002F6755" w:rsidP="00342E91">
            <w:r>
              <w:t>In the past month, how often did you drink 5 or more alcoholic drinks in one night?</w:t>
            </w:r>
          </w:p>
        </w:tc>
        <w:tc>
          <w:tcPr>
            <w:tcW w:w="5040" w:type="dxa"/>
          </w:tcPr>
          <w:p w14:paraId="0A2DCAFE" w14:textId="23315D0F" w:rsidR="002F6755" w:rsidRDefault="002F6755" w:rsidP="00A27552">
            <w:r>
              <w:t>O Never</w:t>
            </w:r>
          </w:p>
          <w:p w14:paraId="19D13B68" w14:textId="21FD3658" w:rsidR="002F6755" w:rsidRDefault="002F6755" w:rsidP="00A27552">
            <w:r>
              <w:t>O Only once</w:t>
            </w:r>
          </w:p>
          <w:p w14:paraId="0AE0C30D" w14:textId="38548806" w:rsidR="002F6755" w:rsidRDefault="002F6755" w:rsidP="00A27552">
            <w:r>
              <w:t xml:space="preserve">O 2 or 3 times </w:t>
            </w:r>
          </w:p>
          <w:p w14:paraId="6BA77B06" w14:textId="1278CED5" w:rsidR="002F6755" w:rsidRDefault="002F6755" w:rsidP="00A27552">
            <w:r>
              <w:t>O Once per week</w:t>
            </w:r>
          </w:p>
          <w:p w14:paraId="132782F4" w14:textId="7B203A3D" w:rsidR="002F6755" w:rsidRDefault="002F6755" w:rsidP="00A27552">
            <w:r>
              <w:t>O Twice per week</w:t>
            </w:r>
          </w:p>
          <w:p w14:paraId="6DD78229" w14:textId="77588E38" w:rsidR="002F6755" w:rsidRDefault="002F6755" w:rsidP="00A27552">
            <w:r>
              <w:t>O 3 to 4 times a week</w:t>
            </w:r>
          </w:p>
          <w:p w14:paraId="7FA94F95" w14:textId="232E6070" w:rsidR="002F6755" w:rsidRDefault="002F6755" w:rsidP="00A27552">
            <w:r>
              <w:t>O 5 to 6 times per week</w:t>
            </w:r>
          </w:p>
          <w:p w14:paraId="1D5F0E87" w14:textId="53B68F31" w:rsidR="002F6755" w:rsidRDefault="002F6755" w:rsidP="00A27552">
            <w:r>
              <w:t>O Every Day</w:t>
            </w:r>
          </w:p>
          <w:p w14:paraId="62BD0D35" w14:textId="272E30C6" w:rsidR="002F6755" w:rsidRDefault="002F6755" w:rsidP="00A27552">
            <w:r>
              <w:lastRenderedPageBreak/>
              <w:t>O Don’t Know</w:t>
            </w:r>
          </w:p>
          <w:p w14:paraId="09B0A4FD" w14:textId="72682244" w:rsidR="002F6755" w:rsidRDefault="002F6755" w:rsidP="00B244AC">
            <w:r>
              <w:t>O Refused to Answer</w:t>
            </w:r>
          </w:p>
        </w:tc>
      </w:tr>
    </w:tbl>
    <w:p w14:paraId="41A0E31C" w14:textId="77777777" w:rsidR="004D595D" w:rsidRDefault="004D595D"/>
    <w:p w14:paraId="543592D2" w14:textId="77777777" w:rsidR="004D595D" w:rsidRDefault="004D595D"/>
    <w:p w14:paraId="264E607A" w14:textId="77777777" w:rsidR="004D595D" w:rsidRDefault="004D595D"/>
    <w:p w14:paraId="27D7E829" w14:textId="77777777" w:rsidR="004D595D" w:rsidRDefault="004D595D"/>
    <w:p w14:paraId="20F23D72" w14:textId="77777777" w:rsidR="004D595D" w:rsidRDefault="004D595D"/>
    <w:p w14:paraId="082BFC02" w14:textId="77777777" w:rsidR="004D595D" w:rsidRDefault="004D595D"/>
    <w:p w14:paraId="1A6F980B" w14:textId="77777777" w:rsidR="004D595D" w:rsidRDefault="004D595D"/>
    <w:p w14:paraId="4628A421" w14:textId="77777777" w:rsidR="004D595D" w:rsidRDefault="004D595D"/>
    <w:p w14:paraId="202D606E" w14:textId="77777777" w:rsidR="004D595D" w:rsidRDefault="004D595D"/>
    <w:p w14:paraId="1FF1530F" w14:textId="2BC73A5E" w:rsidR="004D595D" w:rsidRDefault="004D595D"/>
    <w:tbl>
      <w:tblPr>
        <w:tblStyle w:val="TableGrid"/>
        <w:tblW w:w="11058" w:type="dxa"/>
        <w:tblLook w:val="04A0" w:firstRow="1" w:lastRow="0" w:firstColumn="1" w:lastColumn="0" w:noHBand="0" w:noVBand="1"/>
      </w:tblPr>
      <w:tblGrid>
        <w:gridCol w:w="5529"/>
        <w:gridCol w:w="5529"/>
      </w:tblGrid>
      <w:tr w:rsidR="0053399C" w14:paraId="26D86DEE" w14:textId="77777777" w:rsidTr="0053399C">
        <w:trPr>
          <w:trHeight w:val="1772"/>
        </w:trPr>
        <w:tc>
          <w:tcPr>
            <w:tcW w:w="5529" w:type="dxa"/>
          </w:tcPr>
          <w:p w14:paraId="218A07DB" w14:textId="37D5F9A0" w:rsidR="0053399C" w:rsidRPr="0053399C" w:rsidRDefault="0053399C">
            <w:pPr>
              <w:rPr>
                <w:u w:val="single"/>
              </w:rPr>
            </w:pPr>
            <w:r w:rsidRPr="0053399C">
              <w:rPr>
                <w:u w:val="single"/>
              </w:rPr>
              <w:t xml:space="preserve">HLT04: </w:t>
            </w:r>
          </w:p>
          <w:p w14:paraId="36410881" w14:textId="77777777" w:rsidR="0053399C" w:rsidRDefault="0053399C"/>
          <w:p w14:paraId="299273B0" w14:textId="475C2D42" w:rsidR="0053399C" w:rsidRDefault="0053399C">
            <w:r>
              <w:t xml:space="preserve">Over the last 2 weeks, have you been bothered by any of the following problems?  </w:t>
            </w:r>
          </w:p>
          <w:p w14:paraId="726CDD7C" w14:textId="77777777" w:rsidR="0053399C" w:rsidRDefault="0053399C"/>
          <w:p w14:paraId="298A7F2F" w14:textId="5579C0E0" w:rsidR="0053399C" w:rsidRPr="004D595D" w:rsidRDefault="0053399C">
            <w:pPr>
              <w:rPr>
                <w:i/>
                <w:sz w:val="20"/>
                <w:szCs w:val="20"/>
              </w:rPr>
            </w:pPr>
            <w:r w:rsidRPr="004D595D">
              <w:rPr>
                <w:i/>
                <w:sz w:val="20"/>
                <w:szCs w:val="20"/>
              </w:rPr>
              <w:t>Interviewer: Read each option aloud one at a time.</w:t>
            </w:r>
          </w:p>
        </w:tc>
        <w:tc>
          <w:tcPr>
            <w:tcW w:w="5529" w:type="dxa"/>
          </w:tcPr>
          <w:p w14:paraId="77F01A4C" w14:textId="7907B5CA" w:rsidR="0053399C" w:rsidRPr="0053399C" w:rsidRDefault="0053399C">
            <w:pPr>
              <w:rPr>
                <w:u w:val="single"/>
              </w:rPr>
            </w:pPr>
            <w:r w:rsidRPr="0053399C">
              <w:rPr>
                <w:u w:val="single"/>
              </w:rPr>
              <w:t>HLT 05:</w:t>
            </w:r>
          </w:p>
          <w:p w14:paraId="63991F1A" w14:textId="77777777" w:rsidR="0053399C" w:rsidRDefault="0053399C"/>
          <w:p w14:paraId="413DF58F" w14:textId="5C71461A" w:rsidR="0053399C" w:rsidRDefault="0053399C">
            <w:r>
              <w:t>Over the last 2 weeks, how often have you been bothered by this problem?</w:t>
            </w:r>
          </w:p>
        </w:tc>
      </w:tr>
      <w:tr w:rsidR="0053399C" w14:paraId="0C1A590C" w14:textId="77777777" w:rsidTr="0053399C">
        <w:trPr>
          <w:trHeight w:val="267"/>
        </w:trPr>
        <w:tc>
          <w:tcPr>
            <w:tcW w:w="5529" w:type="dxa"/>
          </w:tcPr>
          <w:p w14:paraId="57FE070C" w14:textId="038AD652" w:rsidR="0053399C" w:rsidRDefault="0053399C">
            <w:r>
              <w:t>O Had little interest or pleasure in doing things</w:t>
            </w:r>
          </w:p>
        </w:tc>
        <w:tc>
          <w:tcPr>
            <w:tcW w:w="5529" w:type="dxa"/>
          </w:tcPr>
          <w:p w14:paraId="5A28F63B" w14:textId="77777777" w:rsidR="0053399C" w:rsidRDefault="0053399C">
            <w:r>
              <w:t>O One Day</w:t>
            </w:r>
          </w:p>
          <w:p w14:paraId="3FEE1519" w14:textId="77777777" w:rsidR="0053399C" w:rsidRDefault="0053399C">
            <w:r>
              <w:t>O Less than Half the Days</w:t>
            </w:r>
          </w:p>
          <w:p w14:paraId="06F7FE46" w14:textId="77777777" w:rsidR="0053399C" w:rsidRDefault="0053399C">
            <w:r>
              <w:t>O Around Half the Days</w:t>
            </w:r>
          </w:p>
          <w:p w14:paraId="77B014A7" w14:textId="77777777" w:rsidR="0053399C" w:rsidRDefault="0053399C">
            <w:r>
              <w:t>O More than Half the Days</w:t>
            </w:r>
          </w:p>
          <w:p w14:paraId="425FA169" w14:textId="77777777" w:rsidR="0053399C" w:rsidRDefault="0053399C">
            <w:r>
              <w:t>O Every Day</w:t>
            </w:r>
          </w:p>
          <w:p w14:paraId="704DED62" w14:textId="77777777" w:rsidR="0053399C" w:rsidRDefault="0053399C">
            <w:r>
              <w:t>O Don’t Know</w:t>
            </w:r>
          </w:p>
          <w:p w14:paraId="47612B0E" w14:textId="1493A43E" w:rsidR="0053399C" w:rsidRDefault="0053399C">
            <w:r>
              <w:t>O Refused to Answer</w:t>
            </w:r>
          </w:p>
        </w:tc>
      </w:tr>
      <w:tr w:rsidR="0053399C" w14:paraId="160D64FC" w14:textId="77777777" w:rsidTr="0053399C">
        <w:trPr>
          <w:trHeight w:val="281"/>
        </w:trPr>
        <w:tc>
          <w:tcPr>
            <w:tcW w:w="5529" w:type="dxa"/>
          </w:tcPr>
          <w:p w14:paraId="69D6E1F2" w14:textId="7898AF8D" w:rsidR="0053399C" w:rsidRDefault="0053399C">
            <w:r>
              <w:t>O Felt down, depressed, or hopeless</w:t>
            </w:r>
          </w:p>
        </w:tc>
        <w:tc>
          <w:tcPr>
            <w:tcW w:w="5529" w:type="dxa"/>
          </w:tcPr>
          <w:p w14:paraId="11DF0578" w14:textId="77777777" w:rsidR="0053399C" w:rsidRDefault="0053399C" w:rsidP="0053399C">
            <w:r>
              <w:t>O One Day</w:t>
            </w:r>
          </w:p>
          <w:p w14:paraId="33E18F48" w14:textId="77777777" w:rsidR="0053399C" w:rsidRDefault="0053399C" w:rsidP="0053399C">
            <w:r>
              <w:t>O Less than Half the Days</w:t>
            </w:r>
          </w:p>
          <w:p w14:paraId="6F4289F5" w14:textId="77777777" w:rsidR="0053399C" w:rsidRDefault="0053399C" w:rsidP="0053399C">
            <w:r>
              <w:t>O Around Half the Days</w:t>
            </w:r>
          </w:p>
          <w:p w14:paraId="66B35CCF" w14:textId="77777777" w:rsidR="0053399C" w:rsidRDefault="0053399C" w:rsidP="0053399C">
            <w:r>
              <w:t>O More than Half the Days</w:t>
            </w:r>
          </w:p>
          <w:p w14:paraId="09FC651E" w14:textId="77777777" w:rsidR="0053399C" w:rsidRDefault="0053399C" w:rsidP="0053399C">
            <w:r>
              <w:t>O Every Day</w:t>
            </w:r>
          </w:p>
          <w:p w14:paraId="32BFE34D" w14:textId="77777777" w:rsidR="0053399C" w:rsidRDefault="0053399C" w:rsidP="0053399C">
            <w:r>
              <w:t>O Don’t Know</w:t>
            </w:r>
          </w:p>
          <w:p w14:paraId="73A6F0C7" w14:textId="067FCBAE" w:rsidR="0053399C" w:rsidRDefault="0053399C" w:rsidP="0053399C">
            <w:r>
              <w:t>O Refused to Answer</w:t>
            </w:r>
          </w:p>
        </w:tc>
      </w:tr>
      <w:tr w:rsidR="0053399C" w14:paraId="6697C71A" w14:textId="77777777" w:rsidTr="0053399C">
        <w:trPr>
          <w:trHeight w:val="267"/>
        </w:trPr>
        <w:tc>
          <w:tcPr>
            <w:tcW w:w="5529" w:type="dxa"/>
          </w:tcPr>
          <w:p w14:paraId="1AE7E3E7" w14:textId="1CCCB974" w:rsidR="0053399C" w:rsidRDefault="0053399C">
            <w:r>
              <w:t>O Had trouble falling asleep/ staying asleep, or sleeping too much</w:t>
            </w:r>
          </w:p>
        </w:tc>
        <w:tc>
          <w:tcPr>
            <w:tcW w:w="5529" w:type="dxa"/>
          </w:tcPr>
          <w:p w14:paraId="6FB5895B" w14:textId="77777777" w:rsidR="0053399C" w:rsidRDefault="0053399C" w:rsidP="0053399C">
            <w:r>
              <w:t>O One Day</w:t>
            </w:r>
          </w:p>
          <w:p w14:paraId="22635C46" w14:textId="77777777" w:rsidR="0053399C" w:rsidRDefault="0053399C" w:rsidP="0053399C">
            <w:r>
              <w:t>O Less than Half the Days</w:t>
            </w:r>
          </w:p>
          <w:p w14:paraId="58D7B8C7" w14:textId="77777777" w:rsidR="0053399C" w:rsidRDefault="0053399C" w:rsidP="0053399C">
            <w:r>
              <w:t>O Around Half the Days</w:t>
            </w:r>
          </w:p>
          <w:p w14:paraId="66D891D8" w14:textId="77777777" w:rsidR="0053399C" w:rsidRDefault="0053399C" w:rsidP="0053399C">
            <w:r>
              <w:t>O More than Half the Days</w:t>
            </w:r>
          </w:p>
          <w:p w14:paraId="1D5FE65C" w14:textId="77777777" w:rsidR="0053399C" w:rsidRDefault="0053399C" w:rsidP="0053399C">
            <w:r>
              <w:t>O Every Day</w:t>
            </w:r>
          </w:p>
          <w:p w14:paraId="03151791" w14:textId="77777777" w:rsidR="0053399C" w:rsidRDefault="0053399C" w:rsidP="0053399C">
            <w:r>
              <w:t>O Don’t Know</w:t>
            </w:r>
          </w:p>
          <w:p w14:paraId="4D1ECBEA" w14:textId="5B35B55E" w:rsidR="0053399C" w:rsidRDefault="0053399C" w:rsidP="0053399C">
            <w:r>
              <w:t>O Refused to Answer</w:t>
            </w:r>
          </w:p>
        </w:tc>
      </w:tr>
      <w:tr w:rsidR="0053399C" w14:paraId="46A74B72" w14:textId="77777777" w:rsidTr="0053399C">
        <w:trPr>
          <w:trHeight w:val="281"/>
        </w:trPr>
        <w:tc>
          <w:tcPr>
            <w:tcW w:w="5529" w:type="dxa"/>
          </w:tcPr>
          <w:p w14:paraId="67BE167F" w14:textId="74F34F09" w:rsidR="0053399C" w:rsidRDefault="0053399C">
            <w:r>
              <w:t>O Felt tired or having little energy</w:t>
            </w:r>
          </w:p>
        </w:tc>
        <w:tc>
          <w:tcPr>
            <w:tcW w:w="5529" w:type="dxa"/>
          </w:tcPr>
          <w:p w14:paraId="367BD0FC" w14:textId="77777777" w:rsidR="0053399C" w:rsidRDefault="0053399C" w:rsidP="0053399C">
            <w:r>
              <w:t>O One Day</w:t>
            </w:r>
          </w:p>
          <w:p w14:paraId="470D2B5D" w14:textId="77777777" w:rsidR="0053399C" w:rsidRDefault="0053399C" w:rsidP="0053399C">
            <w:r>
              <w:t>O Less than Half the Days</w:t>
            </w:r>
          </w:p>
          <w:p w14:paraId="5F456420" w14:textId="77777777" w:rsidR="0053399C" w:rsidRDefault="0053399C" w:rsidP="0053399C">
            <w:r>
              <w:t>O Around Half the Days</w:t>
            </w:r>
          </w:p>
          <w:p w14:paraId="041F1B8F" w14:textId="77777777" w:rsidR="0053399C" w:rsidRDefault="0053399C" w:rsidP="0053399C">
            <w:r>
              <w:t>O More than Half the Days</w:t>
            </w:r>
          </w:p>
          <w:p w14:paraId="3871010F" w14:textId="77777777" w:rsidR="0053399C" w:rsidRDefault="0053399C" w:rsidP="0053399C">
            <w:r>
              <w:t>O Every Day</w:t>
            </w:r>
          </w:p>
          <w:p w14:paraId="62427A8F" w14:textId="77777777" w:rsidR="0053399C" w:rsidRDefault="0053399C" w:rsidP="0053399C">
            <w:r>
              <w:t>O Don’t Know</w:t>
            </w:r>
          </w:p>
          <w:p w14:paraId="0271EF1E" w14:textId="2B649F2F" w:rsidR="0053399C" w:rsidRDefault="0053399C" w:rsidP="0053399C">
            <w:r>
              <w:t>O Refused to Answer</w:t>
            </w:r>
          </w:p>
        </w:tc>
      </w:tr>
      <w:tr w:rsidR="0053399C" w14:paraId="3C7D2017" w14:textId="77777777" w:rsidTr="0053399C">
        <w:trPr>
          <w:trHeight w:val="267"/>
        </w:trPr>
        <w:tc>
          <w:tcPr>
            <w:tcW w:w="5529" w:type="dxa"/>
          </w:tcPr>
          <w:p w14:paraId="1B0628A3" w14:textId="352C07D4" w:rsidR="0053399C" w:rsidRDefault="0053399C">
            <w:r>
              <w:t>O Had poor appetite or overeating</w:t>
            </w:r>
          </w:p>
        </w:tc>
        <w:tc>
          <w:tcPr>
            <w:tcW w:w="5529" w:type="dxa"/>
          </w:tcPr>
          <w:p w14:paraId="4E3BA2BE" w14:textId="77777777" w:rsidR="0053399C" w:rsidRDefault="0053399C" w:rsidP="0053399C">
            <w:r>
              <w:t>O One Day</w:t>
            </w:r>
          </w:p>
          <w:p w14:paraId="60DF369A" w14:textId="77777777" w:rsidR="0053399C" w:rsidRDefault="0053399C" w:rsidP="0053399C">
            <w:r>
              <w:lastRenderedPageBreak/>
              <w:t>O Less than Half the Days</w:t>
            </w:r>
          </w:p>
          <w:p w14:paraId="6E3E9B24" w14:textId="77777777" w:rsidR="0053399C" w:rsidRDefault="0053399C" w:rsidP="0053399C">
            <w:r>
              <w:t>O Around Half the Days</w:t>
            </w:r>
          </w:p>
          <w:p w14:paraId="72D2B52D" w14:textId="77777777" w:rsidR="0053399C" w:rsidRDefault="0053399C" w:rsidP="0053399C">
            <w:r>
              <w:t>O More than Half the Days</w:t>
            </w:r>
          </w:p>
          <w:p w14:paraId="187D7E5B" w14:textId="77777777" w:rsidR="0053399C" w:rsidRDefault="0053399C" w:rsidP="0053399C">
            <w:r>
              <w:t>O Every Day</w:t>
            </w:r>
          </w:p>
          <w:p w14:paraId="2165180A" w14:textId="77777777" w:rsidR="0053399C" w:rsidRDefault="0053399C" w:rsidP="0053399C">
            <w:r>
              <w:t>O Don’t Know</w:t>
            </w:r>
          </w:p>
          <w:p w14:paraId="5651AEFC" w14:textId="3E580D34" w:rsidR="0053399C" w:rsidRDefault="0053399C" w:rsidP="0053399C">
            <w:r>
              <w:t>O Refused to Answer</w:t>
            </w:r>
          </w:p>
        </w:tc>
      </w:tr>
      <w:tr w:rsidR="0053399C" w14:paraId="30BF9AC2" w14:textId="77777777" w:rsidTr="0053399C">
        <w:trPr>
          <w:trHeight w:val="267"/>
        </w:trPr>
        <w:tc>
          <w:tcPr>
            <w:tcW w:w="5529" w:type="dxa"/>
          </w:tcPr>
          <w:p w14:paraId="2744E933" w14:textId="674B1993" w:rsidR="0053399C" w:rsidRDefault="0053399C">
            <w:r>
              <w:lastRenderedPageBreak/>
              <w:t>O Felt bad about yourself, felt that you are a failure, or felt that you let yourself or your family down</w:t>
            </w:r>
          </w:p>
        </w:tc>
        <w:tc>
          <w:tcPr>
            <w:tcW w:w="5529" w:type="dxa"/>
          </w:tcPr>
          <w:p w14:paraId="52FF4800" w14:textId="77777777" w:rsidR="0053399C" w:rsidRDefault="0053399C" w:rsidP="0053399C">
            <w:r>
              <w:t>O One Day</w:t>
            </w:r>
          </w:p>
          <w:p w14:paraId="267A061D" w14:textId="77777777" w:rsidR="0053399C" w:rsidRDefault="0053399C" w:rsidP="0053399C">
            <w:r>
              <w:t>O Less than Half the Days</w:t>
            </w:r>
          </w:p>
          <w:p w14:paraId="32493F68" w14:textId="77777777" w:rsidR="0053399C" w:rsidRDefault="0053399C" w:rsidP="0053399C">
            <w:r>
              <w:t>O Around Half the Days</w:t>
            </w:r>
          </w:p>
          <w:p w14:paraId="3F124D73" w14:textId="77777777" w:rsidR="0053399C" w:rsidRDefault="0053399C" w:rsidP="0053399C">
            <w:r>
              <w:t>O More than Half the Days</w:t>
            </w:r>
          </w:p>
          <w:p w14:paraId="3C32185C" w14:textId="77777777" w:rsidR="0053399C" w:rsidRDefault="0053399C" w:rsidP="0053399C">
            <w:r>
              <w:t>O Every Day</w:t>
            </w:r>
          </w:p>
          <w:p w14:paraId="68DD4441" w14:textId="77777777" w:rsidR="0053399C" w:rsidRDefault="0053399C" w:rsidP="0053399C">
            <w:r>
              <w:t>O Don’t Know</w:t>
            </w:r>
          </w:p>
          <w:p w14:paraId="19B31103" w14:textId="0B9072B8" w:rsidR="0053399C" w:rsidRDefault="0053399C" w:rsidP="0053399C">
            <w:r>
              <w:t>O Refused to Answer</w:t>
            </w:r>
          </w:p>
        </w:tc>
      </w:tr>
      <w:tr w:rsidR="0053399C" w14:paraId="21670032" w14:textId="77777777" w:rsidTr="0053399C">
        <w:trPr>
          <w:trHeight w:val="267"/>
        </w:trPr>
        <w:tc>
          <w:tcPr>
            <w:tcW w:w="5529" w:type="dxa"/>
          </w:tcPr>
          <w:p w14:paraId="5F4DFF48" w14:textId="47211663" w:rsidR="0053399C" w:rsidRDefault="0053399C">
            <w:r>
              <w:t>O Had trouble concentrating on things such as reading the newspaper or watching television</w:t>
            </w:r>
          </w:p>
        </w:tc>
        <w:tc>
          <w:tcPr>
            <w:tcW w:w="5529" w:type="dxa"/>
          </w:tcPr>
          <w:p w14:paraId="3F8DAF0C" w14:textId="77777777" w:rsidR="0053399C" w:rsidRDefault="0053399C" w:rsidP="0053399C">
            <w:r>
              <w:t>O One Day</w:t>
            </w:r>
          </w:p>
          <w:p w14:paraId="39812DA9" w14:textId="77777777" w:rsidR="0053399C" w:rsidRDefault="0053399C" w:rsidP="0053399C">
            <w:r>
              <w:t>O Less than Half the Days</w:t>
            </w:r>
          </w:p>
          <w:p w14:paraId="2BC17F1E" w14:textId="77777777" w:rsidR="0053399C" w:rsidRDefault="0053399C" w:rsidP="0053399C">
            <w:r>
              <w:t>O Around Half the Days</w:t>
            </w:r>
          </w:p>
          <w:p w14:paraId="393669C1" w14:textId="77777777" w:rsidR="0053399C" w:rsidRDefault="0053399C" w:rsidP="0053399C">
            <w:r>
              <w:t>O More than Half the Days</w:t>
            </w:r>
          </w:p>
          <w:p w14:paraId="7783F25E" w14:textId="77777777" w:rsidR="0053399C" w:rsidRDefault="0053399C" w:rsidP="0053399C">
            <w:r>
              <w:t>O Every Day</w:t>
            </w:r>
          </w:p>
          <w:p w14:paraId="1BF5F783" w14:textId="77777777" w:rsidR="0053399C" w:rsidRDefault="0053399C" w:rsidP="0053399C">
            <w:r>
              <w:t>O Don’t Know</w:t>
            </w:r>
          </w:p>
          <w:p w14:paraId="4E4753CF" w14:textId="46251DB4" w:rsidR="0053399C" w:rsidRDefault="0053399C" w:rsidP="0053399C">
            <w:r>
              <w:t>O Refused to Answer</w:t>
            </w:r>
          </w:p>
        </w:tc>
      </w:tr>
      <w:tr w:rsidR="0053399C" w14:paraId="07CF81A4" w14:textId="77777777" w:rsidTr="0053399C">
        <w:trPr>
          <w:trHeight w:val="267"/>
        </w:trPr>
        <w:tc>
          <w:tcPr>
            <w:tcW w:w="5529" w:type="dxa"/>
          </w:tcPr>
          <w:p w14:paraId="6AE5B9FA" w14:textId="3EC31CA6" w:rsidR="0053399C" w:rsidRDefault="0053399C">
            <w:r>
              <w:t>O Moved or spoken so slowly that other people could have noticed, or been so fidgety/restless that you have moved around a lot more than usual</w:t>
            </w:r>
          </w:p>
        </w:tc>
        <w:tc>
          <w:tcPr>
            <w:tcW w:w="5529" w:type="dxa"/>
          </w:tcPr>
          <w:p w14:paraId="18F15650" w14:textId="77777777" w:rsidR="0053399C" w:rsidRDefault="0053399C" w:rsidP="0053399C">
            <w:r>
              <w:t>O One Day</w:t>
            </w:r>
          </w:p>
          <w:p w14:paraId="7D88FF52" w14:textId="77777777" w:rsidR="0053399C" w:rsidRDefault="0053399C" w:rsidP="0053399C">
            <w:r>
              <w:t>O Less than Half the Days</w:t>
            </w:r>
          </w:p>
          <w:p w14:paraId="0BB7D8D7" w14:textId="77777777" w:rsidR="0053399C" w:rsidRDefault="0053399C" w:rsidP="0053399C">
            <w:r>
              <w:t>O Around Half the Days</w:t>
            </w:r>
          </w:p>
          <w:p w14:paraId="270660E3" w14:textId="77777777" w:rsidR="0053399C" w:rsidRDefault="0053399C" w:rsidP="0053399C">
            <w:r>
              <w:t>O More than Half the Days</w:t>
            </w:r>
          </w:p>
          <w:p w14:paraId="3ABFA175" w14:textId="77777777" w:rsidR="0053399C" w:rsidRDefault="0053399C" w:rsidP="0053399C">
            <w:r>
              <w:t>O Every Day</w:t>
            </w:r>
          </w:p>
          <w:p w14:paraId="64A1D9CC" w14:textId="77777777" w:rsidR="0053399C" w:rsidRDefault="0053399C" w:rsidP="0053399C">
            <w:r>
              <w:t>O Don’t Know</w:t>
            </w:r>
          </w:p>
          <w:p w14:paraId="0A1CA415" w14:textId="302D4E36" w:rsidR="0053399C" w:rsidRDefault="0053399C" w:rsidP="0053399C">
            <w:r>
              <w:t>O Refused to Answer</w:t>
            </w:r>
          </w:p>
        </w:tc>
      </w:tr>
      <w:tr w:rsidR="0053399C" w14:paraId="43664CB0" w14:textId="77777777" w:rsidTr="0053399C">
        <w:trPr>
          <w:trHeight w:val="267"/>
        </w:trPr>
        <w:tc>
          <w:tcPr>
            <w:tcW w:w="5529" w:type="dxa"/>
          </w:tcPr>
          <w:p w14:paraId="3EAD130C" w14:textId="5E2EE1CC" w:rsidR="0053399C" w:rsidRDefault="0053399C">
            <w:r>
              <w:t>O Had thoughts that you would be better off dead, or of hurting yourself in some way</w:t>
            </w:r>
          </w:p>
        </w:tc>
        <w:tc>
          <w:tcPr>
            <w:tcW w:w="5529" w:type="dxa"/>
          </w:tcPr>
          <w:p w14:paraId="551E450F" w14:textId="77777777" w:rsidR="0053399C" w:rsidRDefault="0053399C" w:rsidP="0053399C">
            <w:r>
              <w:t>O One Day</w:t>
            </w:r>
          </w:p>
          <w:p w14:paraId="054C2951" w14:textId="77777777" w:rsidR="0053399C" w:rsidRDefault="0053399C" w:rsidP="0053399C">
            <w:r>
              <w:t>O Less than Half the Days</w:t>
            </w:r>
          </w:p>
          <w:p w14:paraId="55D9CC3C" w14:textId="77777777" w:rsidR="0053399C" w:rsidRDefault="0053399C" w:rsidP="0053399C">
            <w:r>
              <w:t>O Around Half the Days</w:t>
            </w:r>
          </w:p>
          <w:p w14:paraId="1F7D0266" w14:textId="77777777" w:rsidR="0053399C" w:rsidRDefault="0053399C" w:rsidP="0053399C">
            <w:r>
              <w:t>O More than Half the Days</w:t>
            </w:r>
          </w:p>
          <w:p w14:paraId="19D1CC6A" w14:textId="77777777" w:rsidR="0053399C" w:rsidRDefault="0053399C" w:rsidP="0053399C">
            <w:r>
              <w:t>O Every Day</w:t>
            </w:r>
          </w:p>
          <w:p w14:paraId="209BAB51" w14:textId="77777777" w:rsidR="0053399C" w:rsidRDefault="0053399C" w:rsidP="0053399C">
            <w:r>
              <w:t>O Don’t Know</w:t>
            </w:r>
          </w:p>
          <w:p w14:paraId="10C07C1E" w14:textId="0F080DBB" w:rsidR="0053399C" w:rsidRDefault="0053399C" w:rsidP="0053399C">
            <w:r>
              <w:t>O Refused to Answer</w:t>
            </w:r>
          </w:p>
        </w:tc>
      </w:tr>
      <w:tr w:rsidR="0053399C" w14:paraId="2260FEE2" w14:textId="77777777" w:rsidTr="002F6755">
        <w:trPr>
          <w:trHeight w:val="267"/>
        </w:trPr>
        <w:tc>
          <w:tcPr>
            <w:tcW w:w="5529" w:type="dxa"/>
          </w:tcPr>
          <w:p w14:paraId="66F74A34" w14:textId="4799329D" w:rsidR="0053399C" w:rsidRDefault="0053399C">
            <w:r>
              <w:t>O None (skip to GSA01)</w:t>
            </w:r>
          </w:p>
        </w:tc>
        <w:tc>
          <w:tcPr>
            <w:tcW w:w="5529" w:type="dxa"/>
            <w:shd w:val="clear" w:color="auto" w:fill="D9D9D9" w:themeFill="background1" w:themeFillShade="D9"/>
          </w:tcPr>
          <w:p w14:paraId="37E68AA0" w14:textId="38151AAF" w:rsidR="0053399C" w:rsidRDefault="002F6755" w:rsidP="0053399C">
            <w:r>
              <w:t>Not Applicable</w:t>
            </w:r>
          </w:p>
        </w:tc>
      </w:tr>
      <w:tr w:rsidR="0053399C" w14:paraId="1949498E" w14:textId="77777777" w:rsidTr="002F6755">
        <w:trPr>
          <w:trHeight w:val="267"/>
        </w:trPr>
        <w:tc>
          <w:tcPr>
            <w:tcW w:w="5529" w:type="dxa"/>
          </w:tcPr>
          <w:p w14:paraId="7E1EE702" w14:textId="5B379344" w:rsidR="0053399C" w:rsidRDefault="0053399C">
            <w:r>
              <w:t>O Refused to Answer (skip to GSA01)</w:t>
            </w:r>
          </w:p>
        </w:tc>
        <w:tc>
          <w:tcPr>
            <w:tcW w:w="5529" w:type="dxa"/>
            <w:shd w:val="clear" w:color="auto" w:fill="D9D9D9" w:themeFill="background1" w:themeFillShade="D9"/>
          </w:tcPr>
          <w:p w14:paraId="02913FCD" w14:textId="4C6CBE85" w:rsidR="0053399C" w:rsidRDefault="002F6755" w:rsidP="0053399C">
            <w:r>
              <w:t>Not Applicable</w:t>
            </w:r>
          </w:p>
        </w:tc>
      </w:tr>
    </w:tbl>
    <w:p w14:paraId="35E92521" w14:textId="4C4220CE" w:rsidR="004D595D" w:rsidRDefault="004D595D"/>
    <w:tbl>
      <w:tblPr>
        <w:tblStyle w:val="TableGrid"/>
        <w:tblW w:w="11063" w:type="dxa"/>
        <w:tblInd w:w="-5" w:type="dxa"/>
        <w:tblLayout w:type="fixed"/>
        <w:tblLook w:val="04A0" w:firstRow="1" w:lastRow="0" w:firstColumn="1" w:lastColumn="0" w:noHBand="0" w:noVBand="1"/>
      </w:tblPr>
      <w:tblGrid>
        <w:gridCol w:w="923"/>
        <w:gridCol w:w="25"/>
        <w:gridCol w:w="3185"/>
        <w:gridCol w:w="1440"/>
        <w:gridCol w:w="5490"/>
      </w:tblGrid>
      <w:tr w:rsidR="0053399C" w:rsidRPr="00F95CBD" w14:paraId="560D0E3E" w14:textId="77777777" w:rsidTr="008D7298">
        <w:tc>
          <w:tcPr>
            <w:tcW w:w="948" w:type="dxa"/>
            <w:gridSpan w:val="2"/>
          </w:tcPr>
          <w:p w14:paraId="55C59525" w14:textId="29CB4426" w:rsidR="0053399C" w:rsidRPr="003657C5" w:rsidRDefault="0053399C" w:rsidP="00BE53FA">
            <w:pPr>
              <w:rPr>
                <w:sz w:val="20"/>
              </w:rPr>
            </w:pPr>
            <w:r>
              <w:rPr>
                <w:sz w:val="20"/>
              </w:rPr>
              <w:t>HLT06</w:t>
            </w:r>
          </w:p>
        </w:tc>
        <w:tc>
          <w:tcPr>
            <w:tcW w:w="4625" w:type="dxa"/>
            <w:gridSpan w:val="2"/>
          </w:tcPr>
          <w:p w14:paraId="17F79CC3" w14:textId="77777777" w:rsidR="0053399C" w:rsidRDefault="0053399C" w:rsidP="00C86AD6">
            <w:r>
              <w:t>How difficult have these problems made it for you to do your work, take care of things at home, or get along with other people?</w:t>
            </w:r>
          </w:p>
        </w:tc>
        <w:tc>
          <w:tcPr>
            <w:tcW w:w="5490" w:type="dxa"/>
          </w:tcPr>
          <w:p w14:paraId="1145A309" w14:textId="47DB1FE5" w:rsidR="0053399C" w:rsidRDefault="00140F9A" w:rsidP="006C078C">
            <w:r>
              <w:t>O</w:t>
            </w:r>
            <w:r w:rsidDel="00140F9A">
              <w:t xml:space="preserve"> </w:t>
            </w:r>
            <w:r w:rsidR="0053399C">
              <w:t>Not Difficult at All</w:t>
            </w:r>
          </w:p>
          <w:p w14:paraId="378C3A9B" w14:textId="3C63632B" w:rsidR="0053399C" w:rsidRDefault="00140F9A" w:rsidP="006C078C">
            <w:r>
              <w:t>O</w:t>
            </w:r>
            <w:r w:rsidDel="00140F9A">
              <w:t xml:space="preserve"> </w:t>
            </w:r>
            <w:r w:rsidR="0053399C">
              <w:t>Somewhat Difficult</w:t>
            </w:r>
          </w:p>
          <w:p w14:paraId="19B117D7" w14:textId="4BE02D54" w:rsidR="0053399C" w:rsidRDefault="00140F9A" w:rsidP="006C078C">
            <w:r>
              <w:t>O</w:t>
            </w:r>
            <w:r w:rsidDel="00140F9A">
              <w:t xml:space="preserve"> </w:t>
            </w:r>
            <w:r w:rsidR="0053399C">
              <w:t>Very Difficult</w:t>
            </w:r>
          </w:p>
          <w:p w14:paraId="39EC4A2E" w14:textId="7237DF02" w:rsidR="0053399C" w:rsidRDefault="00BC132E" w:rsidP="00E9056D">
            <w:r>
              <w:t>O</w:t>
            </w:r>
            <w:r w:rsidDel="00BC132E">
              <w:t xml:space="preserve"> </w:t>
            </w:r>
            <w:r w:rsidR="0053399C">
              <w:t>Don’t Know</w:t>
            </w:r>
          </w:p>
          <w:p w14:paraId="38E68D98" w14:textId="6473345A" w:rsidR="0053399C" w:rsidRDefault="00BC132E" w:rsidP="00E9056D">
            <w:r>
              <w:t>O</w:t>
            </w:r>
            <w:r w:rsidDel="00BC132E">
              <w:t xml:space="preserve"> </w:t>
            </w:r>
            <w:r w:rsidR="0053399C">
              <w:t>Refused to Answer</w:t>
            </w:r>
          </w:p>
        </w:tc>
      </w:tr>
      <w:tr w:rsidR="002F6755" w:rsidRPr="00F95CBD" w14:paraId="488C0436" w14:textId="5ECCF699" w:rsidTr="008D7298">
        <w:tc>
          <w:tcPr>
            <w:tcW w:w="11063" w:type="dxa"/>
            <w:gridSpan w:val="5"/>
            <w:shd w:val="clear" w:color="auto" w:fill="D9D9D9" w:themeFill="background1" w:themeFillShade="D9"/>
          </w:tcPr>
          <w:p w14:paraId="4DE8430E" w14:textId="77777777" w:rsidR="002F6755" w:rsidRPr="003657C5" w:rsidRDefault="002F6755" w:rsidP="00FB06C2">
            <w:pPr>
              <w:rPr>
                <w:b/>
              </w:rPr>
            </w:pPr>
            <w:r w:rsidRPr="003657C5">
              <w:rPr>
                <w:b/>
              </w:rPr>
              <w:t>Section C2: General Sexual Activity (</w:t>
            </w:r>
            <w:r>
              <w:rPr>
                <w:b/>
              </w:rPr>
              <w:t>GSA</w:t>
            </w:r>
            <w:r w:rsidRPr="003657C5">
              <w:rPr>
                <w:b/>
              </w:rPr>
              <w:t>)</w:t>
            </w:r>
          </w:p>
          <w:p w14:paraId="62614474" w14:textId="77777777" w:rsidR="002F6755" w:rsidRPr="002F6755" w:rsidRDefault="002F6755" w:rsidP="00FB06C2">
            <w:pPr>
              <w:rPr>
                <w:sz w:val="22"/>
                <w:szCs w:val="22"/>
              </w:rPr>
            </w:pPr>
            <w:r w:rsidRPr="002F6755">
              <w:rPr>
                <w:sz w:val="22"/>
                <w:szCs w:val="22"/>
              </w:rPr>
              <w:t>Interviewer: Now I have some questions about your sexual activity, in order to get a better understanding of some important aspects of your life. For these questions, “sexual activity” is defined as sexual penetration of the vagina or anus.</w:t>
            </w:r>
          </w:p>
        </w:tc>
      </w:tr>
      <w:tr w:rsidR="002D4FC6" w:rsidRPr="00F95CBD" w14:paraId="20137C5C" w14:textId="137EB766" w:rsidTr="008D7298">
        <w:tc>
          <w:tcPr>
            <w:tcW w:w="948" w:type="dxa"/>
            <w:gridSpan w:val="2"/>
          </w:tcPr>
          <w:p w14:paraId="3E8A5EF0" w14:textId="77777777" w:rsidR="008422FC" w:rsidRPr="003657C5" w:rsidRDefault="008422FC" w:rsidP="00BE53FA">
            <w:pPr>
              <w:rPr>
                <w:b/>
                <w:sz w:val="20"/>
              </w:rPr>
            </w:pPr>
            <w:r>
              <w:rPr>
                <w:sz w:val="20"/>
              </w:rPr>
              <w:t>GSA01</w:t>
            </w:r>
          </w:p>
        </w:tc>
        <w:tc>
          <w:tcPr>
            <w:tcW w:w="4625" w:type="dxa"/>
            <w:gridSpan w:val="2"/>
          </w:tcPr>
          <w:p w14:paraId="5D68F66D" w14:textId="77777777" w:rsidR="008422FC" w:rsidRDefault="008422FC" w:rsidP="00C86AD6">
            <w:r w:rsidRPr="0025233A">
              <w:t>How old were you when you had sex for the first time?</w:t>
            </w:r>
          </w:p>
          <w:p w14:paraId="1EC29A40" w14:textId="77777777" w:rsidR="008422FC" w:rsidRDefault="008422FC" w:rsidP="00C86AD6"/>
          <w:p w14:paraId="2AA45D3F" w14:textId="77777777" w:rsidR="008422FC" w:rsidRPr="002F6755" w:rsidRDefault="008422FC" w:rsidP="00C86AD6">
            <w:pPr>
              <w:rPr>
                <w:i/>
                <w:sz w:val="20"/>
                <w:szCs w:val="20"/>
              </w:rPr>
            </w:pPr>
            <w:r w:rsidRPr="002F6755">
              <w:rPr>
                <w:i/>
                <w:sz w:val="20"/>
                <w:szCs w:val="20"/>
              </w:rPr>
              <w:t>Interviewer: If participant doesn’t know exact age, probe for an estimate based on schooling or other life events.</w:t>
            </w:r>
          </w:p>
        </w:tc>
        <w:tc>
          <w:tcPr>
            <w:tcW w:w="5490" w:type="dxa"/>
          </w:tcPr>
          <w:p w14:paraId="7E9A051C" w14:textId="4776CA18" w:rsidR="008422FC" w:rsidRPr="004A10BA" w:rsidRDefault="008422FC" w:rsidP="00E9056D">
            <w:pPr>
              <w:rPr>
                <w:sz w:val="10"/>
                <w:szCs w:val="10"/>
              </w:rPr>
            </w:pPr>
          </w:p>
          <w:p w14:paraId="3333D742" w14:textId="77777777" w:rsidR="008422FC" w:rsidRDefault="008422FC" w:rsidP="00E9056D">
            <w:r>
              <w:t>___ ___ years</w:t>
            </w:r>
          </w:p>
          <w:p w14:paraId="66D5BEF7" w14:textId="77777777" w:rsidR="008422FC" w:rsidRPr="002F6755" w:rsidRDefault="008422FC" w:rsidP="00E9056D">
            <w:pPr>
              <w:rPr>
                <w:sz w:val="10"/>
                <w:szCs w:val="10"/>
              </w:rPr>
            </w:pPr>
          </w:p>
          <w:p w14:paraId="75C31175" w14:textId="79CCFFEB" w:rsidR="008422FC" w:rsidRDefault="008422FC" w:rsidP="00E9056D">
            <w:r>
              <w:t>O Don’t Know or Cannot Estimate</w:t>
            </w:r>
          </w:p>
          <w:p w14:paraId="5781B34F" w14:textId="5D503F02" w:rsidR="008422FC" w:rsidRPr="0025233A" w:rsidRDefault="008422FC" w:rsidP="00E9056D">
            <w:r>
              <w:lastRenderedPageBreak/>
              <w:t>O Refused to Answer</w:t>
            </w:r>
          </w:p>
        </w:tc>
      </w:tr>
      <w:tr w:rsidR="002D4FC6" w:rsidRPr="00F95CBD" w14:paraId="62631129" w14:textId="001E7027" w:rsidTr="008D7298">
        <w:tc>
          <w:tcPr>
            <w:tcW w:w="948" w:type="dxa"/>
            <w:gridSpan w:val="2"/>
          </w:tcPr>
          <w:p w14:paraId="2696938A" w14:textId="310BE837" w:rsidR="008422FC" w:rsidRDefault="008422FC" w:rsidP="00BE53FA">
            <w:pPr>
              <w:rPr>
                <w:sz w:val="20"/>
              </w:rPr>
            </w:pPr>
            <w:r>
              <w:rPr>
                <w:sz w:val="20"/>
              </w:rPr>
              <w:lastRenderedPageBreak/>
              <w:t>GSA02</w:t>
            </w:r>
          </w:p>
        </w:tc>
        <w:tc>
          <w:tcPr>
            <w:tcW w:w="4625" w:type="dxa"/>
            <w:gridSpan w:val="2"/>
          </w:tcPr>
          <w:p w14:paraId="79A6DEDC" w14:textId="77777777" w:rsidR="008422FC" w:rsidRDefault="008422FC" w:rsidP="009B45D0">
            <w:r>
              <w:t>The first time you had sex, did your partner force or coerce you into any sex act against your will?</w:t>
            </w:r>
            <w:r>
              <w:br/>
            </w:r>
          </w:p>
          <w:p w14:paraId="11C093F0" w14:textId="77777777" w:rsidR="008422FC" w:rsidRPr="003657C5" w:rsidRDefault="008422FC" w:rsidP="009B45D0">
            <w:pPr>
              <w:rPr>
                <w:i/>
              </w:rPr>
            </w:pPr>
          </w:p>
        </w:tc>
        <w:tc>
          <w:tcPr>
            <w:tcW w:w="5490" w:type="dxa"/>
          </w:tcPr>
          <w:p w14:paraId="23F814F6" w14:textId="63619DD3" w:rsidR="008422FC" w:rsidRDefault="008422FC" w:rsidP="00E9056D">
            <w:r>
              <w:t>O Yes</w:t>
            </w:r>
          </w:p>
          <w:p w14:paraId="7F48F2BC" w14:textId="52FD29E8" w:rsidR="008422FC" w:rsidRDefault="008422FC" w:rsidP="00E9056D">
            <w:r>
              <w:t>O No</w:t>
            </w:r>
          </w:p>
          <w:p w14:paraId="2C95208B" w14:textId="33B98F7D" w:rsidR="008422FC" w:rsidRDefault="008422FC" w:rsidP="00E9056D">
            <w:r>
              <w:t>O Don’t Know</w:t>
            </w:r>
          </w:p>
          <w:p w14:paraId="700E2CEA" w14:textId="6DCA40C5" w:rsidR="008422FC" w:rsidRDefault="008422FC" w:rsidP="00E9056D">
            <w:r>
              <w:t>O Refused to Answer</w:t>
            </w:r>
          </w:p>
        </w:tc>
      </w:tr>
      <w:tr w:rsidR="002D4FC6" w14:paraId="29F628CB" w14:textId="50708DC1" w:rsidTr="008D7298">
        <w:tc>
          <w:tcPr>
            <w:tcW w:w="948" w:type="dxa"/>
            <w:gridSpan w:val="2"/>
          </w:tcPr>
          <w:p w14:paraId="0D9638ED" w14:textId="77777777" w:rsidR="008422FC" w:rsidRPr="003657C5" w:rsidRDefault="008422FC" w:rsidP="00E01836">
            <w:pPr>
              <w:rPr>
                <w:sz w:val="20"/>
              </w:rPr>
            </w:pPr>
            <w:r>
              <w:rPr>
                <w:sz w:val="20"/>
              </w:rPr>
              <w:t>GSA03</w:t>
            </w:r>
          </w:p>
        </w:tc>
        <w:tc>
          <w:tcPr>
            <w:tcW w:w="4625" w:type="dxa"/>
            <w:gridSpan w:val="2"/>
          </w:tcPr>
          <w:p w14:paraId="57128635" w14:textId="77777777" w:rsidR="008422FC" w:rsidRDefault="008422FC" w:rsidP="003A4BCA">
            <w:r>
              <w:t xml:space="preserve">During the past month, how many different sexual partners have you had? </w:t>
            </w:r>
          </w:p>
        </w:tc>
        <w:tc>
          <w:tcPr>
            <w:tcW w:w="5490" w:type="dxa"/>
          </w:tcPr>
          <w:p w14:paraId="4FFF0CC6" w14:textId="77777777" w:rsidR="008422FC" w:rsidRPr="002F6755" w:rsidRDefault="008422FC" w:rsidP="00E01836">
            <w:pPr>
              <w:rPr>
                <w:sz w:val="10"/>
                <w:szCs w:val="10"/>
              </w:rPr>
            </w:pPr>
          </w:p>
          <w:p w14:paraId="7CB37C3D" w14:textId="298709DD" w:rsidR="008422FC" w:rsidRDefault="008422FC" w:rsidP="00E01836">
            <w:r>
              <w:t>___ ___</w:t>
            </w:r>
          </w:p>
          <w:p w14:paraId="3C9233AF" w14:textId="77777777" w:rsidR="008422FC" w:rsidRPr="002F6755" w:rsidRDefault="008422FC" w:rsidP="00E01836">
            <w:pPr>
              <w:rPr>
                <w:sz w:val="10"/>
                <w:szCs w:val="10"/>
              </w:rPr>
            </w:pPr>
          </w:p>
          <w:p w14:paraId="0CB219F6" w14:textId="5B261554" w:rsidR="008422FC" w:rsidRDefault="008422FC" w:rsidP="00E01836">
            <w:r>
              <w:t>O Don’t Know</w:t>
            </w:r>
          </w:p>
          <w:p w14:paraId="3114F4B9" w14:textId="77777777" w:rsidR="008422FC" w:rsidRDefault="008422FC" w:rsidP="00E01836">
            <w:r>
              <w:t>O Refused to Answer</w:t>
            </w:r>
          </w:p>
          <w:p w14:paraId="0BFD1B07" w14:textId="77777777" w:rsidR="008422FC" w:rsidRPr="002F6755" w:rsidRDefault="008422FC" w:rsidP="00E01836">
            <w:pPr>
              <w:rPr>
                <w:sz w:val="10"/>
                <w:szCs w:val="10"/>
              </w:rPr>
            </w:pPr>
          </w:p>
          <w:p w14:paraId="279AB821" w14:textId="5CA1C717" w:rsidR="008422FC" w:rsidRPr="002F6755" w:rsidRDefault="008422FC" w:rsidP="00E01836">
            <w:pPr>
              <w:rPr>
                <w:i/>
                <w:sz w:val="20"/>
                <w:szCs w:val="20"/>
              </w:rPr>
            </w:pPr>
            <w:r w:rsidRPr="002F6755">
              <w:rPr>
                <w:i/>
                <w:sz w:val="20"/>
                <w:szCs w:val="20"/>
              </w:rPr>
              <w:t>Interviewer: Probe if less than 2 – this is part of eligibility</w:t>
            </w:r>
          </w:p>
        </w:tc>
      </w:tr>
      <w:tr w:rsidR="002D4FC6" w14:paraId="6EBDDAD9" w14:textId="2194D6FC" w:rsidTr="008D7298">
        <w:trPr>
          <w:trHeight w:val="1133"/>
        </w:trPr>
        <w:tc>
          <w:tcPr>
            <w:tcW w:w="948" w:type="dxa"/>
            <w:gridSpan w:val="2"/>
          </w:tcPr>
          <w:p w14:paraId="6387AA5E" w14:textId="4FD59697" w:rsidR="008422FC" w:rsidRPr="003657C5" w:rsidRDefault="008422FC" w:rsidP="007F04F9">
            <w:pPr>
              <w:rPr>
                <w:sz w:val="20"/>
              </w:rPr>
            </w:pPr>
            <w:r>
              <w:rPr>
                <w:sz w:val="20"/>
              </w:rPr>
              <w:t>GSA04</w:t>
            </w:r>
          </w:p>
        </w:tc>
        <w:tc>
          <w:tcPr>
            <w:tcW w:w="4625" w:type="dxa"/>
            <w:gridSpan w:val="2"/>
          </w:tcPr>
          <w:p w14:paraId="669FC1F2" w14:textId="77777777" w:rsidR="008422FC" w:rsidRDefault="008422FC" w:rsidP="006F763C">
            <w:r>
              <w:t xml:space="preserve">The last time you had sex, did you use a condom? </w:t>
            </w:r>
          </w:p>
        </w:tc>
        <w:tc>
          <w:tcPr>
            <w:tcW w:w="5490" w:type="dxa"/>
          </w:tcPr>
          <w:p w14:paraId="19E04D0A" w14:textId="1C33629D" w:rsidR="008422FC" w:rsidRDefault="008422FC" w:rsidP="006F763C">
            <w:r>
              <w:t>O Yes</w:t>
            </w:r>
          </w:p>
          <w:p w14:paraId="4CF8303B" w14:textId="09A2F6BF" w:rsidR="008422FC" w:rsidRDefault="008422FC" w:rsidP="006F763C">
            <w:r>
              <w:t>O No</w:t>
            </w:r>
          </w:p>
          <w:p w14:paraId="685F18BB" w14:textId="0929BAB7" w:rsidR="008422FC" w:rsidRDefault="008422FC" w:rsidP="006F763C">
            <w:r>
              <w:t>O Don’t Know</w:t>
            </w:r>
          </w:p>
          <w:p w14:paraId="23449AD9" w14:textId="33BE9250" w:rsidR="008422FC" w:rsidRDefault="008422FC" w:rsidP="006F763C">
            <w:r>
              <w:t>O Refused to Answer</w:t>
            </w:r>
          </w:p>
        </w:tc>
      </w:tr>
      <w:tr w:rsidR="002D4FC6" w14:paraId="248FE1A4" w14:textId="6750D189" w:rsidTr="008D7298">
        <w:tc>
          <w:tcPr>
            <w:tcW w:w="948" w:type="dxa"/>
            <w:gridSpan w:val="2"/>
          </w:tcPr>
          <w:p w14:paraId="0481BAC9" w14:textId="77777777" w:rsidR="008422FC" w:rsidRDefault="008422FC" w:rsidP="007F04F9">
            <w:pPr>
              <w:rPr>
                <w:sz w:val="20"/>
              </w:rPr>
            </w:pPr>
            <w:r>
              <w:rPr>
                <w:sz w:val="20"/>
              </w:rPr>
              <w:t>GSA05</w:t>
            </w:r>
          </w:p>
        </w:tc>
        <w:tc>
          <w:tcPr>
            <w:tcW w:w="4625" w:type="dxa"/>
            <w:gridSpan w:val="2"/>
          </w:tcPr>
          <w:p w14:paraId="7FE75F8C" w14:textId="77777777" w:rsidR="008422FC" w:rsidRDefault="008422FC" w:rsidP="000D142D">
            <w:r>
              <w:t>During the past month, how often did you use a contraceptive device, other than the male condom, to prevent pregnancy?</w:t>
            </w:r>
          </w:p>
        </w:tc>
        <w:tc>
          <w:tcPr>
            <w:tcW w:w="5490" w:type="dxa"/>
          </w:tcPr>
          <w:p w14:paraId="6A497658" w14:textId="43B6CF3B" w:rsidR="008422FC" w:rsidRDefault="008422FC" w:rsidP="00201FF4">
            <w:r>
              <w:t>O Never (skip to PRP01)</w:t>
            </w:r>
          </w:p>
          <w:p w14:paraId="1F4DEACF" w14:textId="2F156C64" w:rsidR="008422FC" w:rsidRDefault="008422FC" w:rsidP="00201FF4">
            <w:r>
              <w:t>O Less than Half the Time</w:t>
            </w:r>
          </w:p>
          <w:p w14:paraId="0B35BCB4" w14:textId="6F5CF180" w:rsidR="008422FC" w:rsidRDefault="008422FC" w:rsidP="00201FF4">
            <w:r>
              <w:t>O About Half the Time</w:t>
            </w:r>
          </w:p>
          <w:p w14:paraId="2794ED08" w14:textId="19F475BE" w:rsidR="008422FC" w:rsidRDefault="008422FC" w:rsidP="00201FF4">
            <w:r>
              <w:t>O More than Half the Time</w:t>
            </w:r>
          </w:p>
          <w:p w14:paraId="175602C2" w14:textId="3EE796E7" w:rsidR="008422FC" w:rsidRDefault="008422FC" w:rsidP="00201FF4">
            <w:r>
              <w:t>O Don’t Know</w:t>
            </w:r>
          </w:p>
          <w:p w14:paraId="59B47E74" w14:textId="4BE4A4D5" w:rsidR="008422FC" w:rsidRDefault="008422FC" w:rsidP="000D142D">
            <w:r>
              <w:t>O Refused to Answer</w:t>
            </w:r>
          </w:p>
        </w:tc>
      </w:tr>
      <w:tr w:rsidR="002D4FC6" w14:paraId="132706EE" w14:textId="2454325C" w:rsidTr="008D7298">
        <w:tc>
          <w:tcPr>
            <w:tcW w:w="948" w:type="dxa"/>
            <w:gridSpan w:val="2"/>
          </w:tcPr>
          <w:p w14:paraId="3ED01763" w14:textId="77777777" w:rsidR="008422FC" w:rsidRDefault="008422FC" w:rsidP="007F04F9">
            <w:pPr>
              <w:rPr>
                <w:sz w:val="20"/>
              </w:rPr>
            </w:pPr>
            <w:r>
              <w:rPr>
                <w:sz w:val="20"/>
              </w:rPr>
              <w:t>GSA06</w:t>
            </w:r>
          </w:p>
        </w:tc>
        <w:tc>
          <w:tcPr>
            <w:tcW w:w="4625" w:type="dxa"/>
            <w:gridSpan w:val="2"/>
          </w:tcPr>
          <w:p w14:paraId="501DFD64" w14:textId="77777777" w:rsidR="008422FC" w:rsidRDefault="008422FC" w:rsidP="00201FF4">
            <w:r>
              <w:t>In the past month, which of the following contraceptives, other than the male condom, have you used to prevent pregnancy?</w:t>
            </w:r>
          </w:p>
        </w:tc>
        <w:tc>
          <w:tcPr>
            <w:tcW w:w="5490" w:type="dxa"/>
          </w:tcPr>
          <w:p w14:paraId="298EC9A9" w14:textId="4D1AB4AD" w:rsidR="008422FC" w:rsidRDefault="008422FC" w:rsidP="00201FF4">
            <w:r>
              <w:t>O Pill</w:t>
            </w:r>
          </w:p>
          <w:p w14:paraId="65DB142F" w14:textId="4908F641" w:rsidR="008422FC" w:rsidRDefault="008422FC" w:rsidP="00201FF4">
            <w:r>
              <w:t>O Hormone injection (Depo-Provera)</w:t>
            </w:r>
          </w:p>
          <w:p w14:paraId="20A24D55" w14:textId="4A1CAF11" w:rsidR="008422FC" w:rsidRDefault="008422FC" w:rsidP="00201FF4">
            <w:r>
              <w:t>O Intrauterine device (IUD)</w:t>
            </w:r>
          </w:p>
          <w:p w14:paraId="0D7D6BD5" w14:textId="2656ED94" w:rsidR="008422FC" w:rsidRDefault="008422FC" w:rsidP="00201FF4">
            <w:r>
              <w:t>O Diaphragm</w:t>
            </w:r>
          </w:p>
          <w:p w14:paraId="1F9E7577" w14:textId="3F4CA397" w:rsidR="008422FC" w:rsidRDefault="008422FC" w:rsidP="00201FF4">
            <w:r>
              <w:t>O Patch</w:t>
            </w:r>
          </w:p>
          <w:p w14:paraId="1D0D1AB8" w14:textId="20B23F71" w:rsidR="008422FC" w:rsidRDefault="008422FC" w:rsidP="00201FF4">
            <w:r>
              <w:t xml:space="preserve">O Implant (Norplant, </w:t>
            </w:r>
            <w:proofErr w:type="spellStart"/>
            <w:r>
              <w:t>Jadelle</w:t>
            </w:r>
            <w:proofErr w:type="spellEnd"/>
            <w:r>
              <w:t>)</w:t>
            </w:r>
          </w:p>
          <w:p w14:paraId="1AC6B912" w14:textId="2108567A" w:rsidR="008422FC" w:rsidRDefault="008422FC" w:rsidP="00201FF4">
            <w:r>
              <w:t>O Emergency pill (plan B or morning after pill)</w:t>
            </w:r>
          </w:p>
          <w:p w14:paraId="54B6B22B" w14:textId="4F959A55" w:rsidR="008422FC" w:rsidRDefault="008422FC" w:rsidP="00201FF4">
            <w:r>
              <w:t>O Spermicide</w:t>
            </w:r>
          </w:p>
          <w:p w14:paraId="7FDDF229" w14:textId="1677FA27" w:rsidR="008422FC" w:rsidRDefault="008422FC" w:rsidP="00201FF4">
            <w:r>
              <w:t>O Female condom</w:t>
            </w:r>
          </w:p>
          <w:p w14:paraId="00A0073C" w14:textId="738223FC" w:rsidR="008422FC" w:rsidRDefault="008422FC" w:rsidP="00201FF4">
            <w:r>
              <w:t>O Withdrawal</w:t>
            </w:r>
          </w:p>
          <w:p w14:paraId="1642317C" w14:textId="4FAC51C6" w:rsidR="008422FC" w:rsidRDefault="008422FC" w:rsidP="00201FF4">
            <w:r>
              <w:t xml:space="preserve">O </w:t>
            </w:r>
            <w:r w:rsidR="004A10BA">
              <w:t>Other</w:t>
            </w:r>
            <w:r>
              <w:t>:</w:t>
            </w:r>
            <w:r w:rsidR="004A10BA">
              <w:t xml:space="preserve"> </w:t>
            </w:r>
            <w:r>
              <w:t>_____</w:t>
            </w:r>
            <w:r w:rsidR="004A10BA">
              <w:t>_______________________________</w:t>
            </w:r>
          </w:p>
          <w:p w14:paraId="04712DBB" w14:textId="1718A4E7" w:rsidR="008422FC" w:rsidRDefault="008422FC" w:rsidP="00201FF4">
            <w:r>
              <w:t>O Don’t Know</w:t>
            </w:r>
          </w:p>
          <w:p w14:paraId="04F40916" w14:textId="3092975E" w:rsidR="008422FC" w:rsidRDefault="008422FC" w:rsidP="00201FF4">
            <w:r>
              <w:t>O Refused to Answer</w:t>
            </w:r>
          </w:p>
        </w:tc>
      </w:tr>
      <w:tr w:rsidR="004A10BA" w14:paraId="27789266" w14:textId="6368E71E" w:rsidTr="008D7298">
        <w:tc>
          <w:tcPr>
            <w:tcW w:w="11063" w:type="dxa"/>
            <w:gridSpan w:val="5"/>
            <w:shd w:val="clear" w:color="auto" w:fill="D9D9D9" w:themeFill="background1" w:themeFillShade="D9"/>
          </w:tcPr>
          <w:p w14:paraId="5B419E68" w14:textId="77777777" w:rsidR="004A10BA" w:rsidRPr="003657C5" w:rsidRDefault="004A10BA" w:rsidP="00770F3D">
            <w:pPr>
              <w:rPr>
                <w:b/>
              </w:rPr>
            </w:pPr>
            <w:r w:rsidRPr="003657C5">
              <w:rPr>
                <w:b/>
              </w:rPr>
              <w:t>Section C3: Primary Partner (P</w:t>
            </w:r>
            <w:r>
              <w:rPr>
                <w:b/>
              </w:rPr>
              <w:t>R</w:t>
            </w:r>
            <w:r w:rsidRPr="003657C5">
              <w:rPr>
                <w:b/>
              </w:rPr>
              <w:t>P)</w:t>
            </w:r>
          </w:p>
          <w:p w14:paraId="7F66D7FA" w14:textId="76022D22" w:rsidR="004A10BA" w:rsidRPr="004A10BA" w:rsidRDefault="004A10BA" w:rsidP="00033854">
            <w:pPr>
              <w:rPr>
                <w:rFonts w:eastAsia="Times New Roman"/>
                <w:sz w:val="22"/>
                <w:szCs w:val="22"/>
              </w:rPr>
            </w:pPr>
            <w:r w:rsidRPr="004A10BA">
              <w:rPr>
                <w:sz w:val="22"/>
                <w:szCs w:val="22"/>
              </w:rPr>
              <w:t xml:space="preserve">Interviewer: Now I have some questions about your </w:t>
            </w:r>
            <w:r w:rsidRPr="004A10BA">
              <w:rPr>
                <w:b/>
                <w:sz w:val="22"/>
                <w:szCs w:val="22"/>
                <w:u w:val="single"/>
              </w:rPr>
              <w:t>one</w:t>
            </w:r>
            <w:r w:rsidRPr="004A10BA">
              <w:rPr>
                <w:sz w:val="22"/>
                <w:szCs w:val="22"/>
              </w:rPr>
              <w:t xml:space="preserve"> primary or regular sexual partner. A primary partner could be your husband, boyfriend, or someone you </w:t>
            </w:r>
            <w:r w:rsidRPr="004A10BA">
              <w:rPr>
                <w:b/>
                <w:sz w:val="22"/>
                <w:szCs w:val="22"/>
              </w:rPr>
              <w:t>regularly</w:t>
            </w:r>
            <w:r w:rsidRPr="004A10BA">
              <w:rPr>
                <w:sz w:val="22"/>
                <w:szCs w:val="22"/>
              </w:rPr>
              <w:t xml:space="preserve"> have sex with. A primary partner is the ONE partner you feel like you love or like the most, or the one you can confide in the most. If you would like help deciding who your primary partner is, we can talk about that now.</w:t>
            </w:r>
          </w:p>
        </w:tc>
      </w:tr>
      <w:tr w:rsidR="002D4FC6" w14:paraId="575A1F01" w14:textId="5C96B985" w:rsidTr="008D7298">
        <w:tc>
          <w:tcPr>
            <w:tcW w:w="948" w:type="dxa"/>
            <w:gridSpan w:val="2"/>
          </w:tcPr>
          <w:p w14:paraId="57952134" w14:textId="77777777" w:rsidR="002D4FC6" w:rsidRPr="003657C5" w:rsidRDefault="002D4FC6" w:rsidP="002757EC">
            <w:pPr>
              <w:rPr>
                <w:sz w:val="20"/>
              </w:rPr>
            </w:pPr>
            <w:r w:rsidRPr="002757EC">
              <w:rPr>
                <w:sz w:val="20"/>
              </w:rPr>
              <w:t>P</w:t>
            </w:r>
            <w:r>
              <w:rPr>
                <w:sz w:val="20"/>
              </w:rPr>
              <w:t>R</w:t>
            </w:r>
            <w:r w:rsidRPr="002757EC">
              <w:rPr>
                <w:sz w:val="20"/>
              </w:rPr>
              <w:t>P</w:t>
            </w:r>
            <w:r w:rsidRPr="003657C5">
              <w:rPr>
                <w:sz w:val="20"/>
              </w:rPr>
              <w:t>01</w:t>
            </w:r>
          </w:p>
        </w:tc>
        <w:tc>
          <w:tcPr>
            <w:tcW w:w="4625" w:type="dxa"/>
            <w:gridSpan w:val="2"/>
          </w:tcPr>
          <w:p w14:paraId="63963B12" w14:textId="27FC454E" w:rsidR="002D4FC6" w:rsidRDefault="002D4FC6" w:rsidP="007C2BD3">
            <w:r>
              <w:t xml:space="preserve">Do you currently have a primary partner, or have you had one in the past month? </w:t>
            </w:r>
          </w:p>
          <w:p w14:paraId="15651B4D" w14:textId="77777777" w:rsidR="002D4FC6" w:rsidRDefault="002D4FC6" w:rsidP="007C2BD3"/>
          <w:p w14:paraId="51682471" w14:textId="5A460123" w:rsidR="002D4FC6" w:rsidRPr="00B7276C" w:rsidRDefault="002D4FC6" w:rsidP="007C2BD3">
            <w:pPr>
              <w:rPr>
                <w:i/>
              </w:rPr>
            </w:pPr>
            <w:r>
              <w:t>This is the man we will discuss in the following questions.</w:t>
            </w:r>
          </w:p>
        </w:tc>
        <w:tc>
          <w:tcPr>
            <w:tcW w:w="5490" w:type="dxa"/>
          </w:tcPr>
          <w:p w14:paraId="234ADB18" w14:textId="6564CA33" w:rsidR="002D4FC6" w:rsidRDefault="002D4FC6" w:rsidP="003E1EFF">
            <w:r>
              <w:t>O Yes</w:t>
            </w:r>
          </w:p>
          <w:p w14:paraId="513CBA33" w14:textId="356849F2" w:rsidR="002D4FC6" w:rsidRDefault="002D4FC6" w:rsidP="003E1EFF">
            <w:r>
              <w:t>O No (skip to NPP01)</w:t>
            </w:r>
          </w:p>
          <w:p w14:paraId="3DEA2EBA" w14:textId="628F7AD6" w:rsidR="002D4FC6" w:rsidRDefault="002D4FC6" w:rsidP="003E1EFF">
            <w:r>
              <w:t>O Refused to Answer</w:t>
            </w:r>
          </w:p>
        </w:tc>
      </w:tr>
      <w:tr w:rsidR="002D4FC6" w14:paraId="4FE7B7A5" w14:textId="56609921" w:rsidTr="008D7298">
        <w:tc>
          <w:tcPr>
            <w:tcW w:w="948" w:type="dxa"/>
            <w:gridSpan w:val="2"/>
          </w:tcPr>
          <w:p w14:paraId="376455C9" w14:textId="21C02726" w:rsidR="002D4FC6" w:rsidRPr="00B7513D" w:rsidRDefault="002D4FC6" w:rsidP="0098320C">
            <w:pPr>
              <w:rPr>
                <w:sz w:val="20"/>
              </w:rPr>
            </w:pPr>
            <w:r>
              <w:rPr>
                <w:sz w:val="20"/>
              </w:rPr>
              <w:lastRenderedPageBreak/>
              <w:t>PRP02</w:t>
            </w:r>
          </w:p>
        </w:tc>
        <w:tc>
          <w:tcPr>
            <w:tcW w:w="4625" w:type="dxa"/>
            <w:gridSpan w:val="2"/>
          </w:tcPr>
          <w:p w14:paraId="1F3BD37E" w14:textId="77777777" w:rsidR="002D4FC6" w:rsidRDefault="002D4FC6" w:rsidP="0098320C">
            <w:r>
              <w:t>In the past month, how often did you use condoms with your primary partner?</w:t>
            </w:r>
          </w:p>
        </w:tc>
        <w:tc>
          <w:tcPr>
            <w:tcW w:w="5490" w:type="dxa"/>
          </w:tcPr>
          <w:p w14:paraId="552D4996" w14:textId="2F51891E" w:rsidR="002D4FC6" w:rsidRDefault="002D4FC6" w:rsidP="0098320C">
            <w:r>
              <w:t>O Never</w:t>
            </w:r>
          </w:p>
          <w:p w14:paraId="456CDDE7" w14:textId="12D2574B" w:rsidR="002D4FC6" w:rsidRDefault="002D4FC6" w:rsidP="0098320C">
            <w:r>
              <w:t>O Less than Half the Time</w:t>
            </w:r>
          </w:p>
          <w:p w14:paraId="7C89BBA9" w14:textId="7C5A58AD" w:rsidR="002D4FC6" w:rsidRDefault="002D4FC6" w:rsidP="0098320C">
            <w:r>
              <w:t xml:space="preserve">O About Half the Time </w:t>
            </w:r>
          </w:p>
          <w:p w14:paraId="4AF12CF1" w14:textId="0C37EEB9" w:rsidR="002D4FC6" w:rsidRDefault="002D4FC6" w:rsidP="0098320C">
            <w:r>
              <w:t>O More than Half of the Time</w:t>
            </w:r>
          </w:p>
          <w:p w14:paraId="2155FEC8" w14:textId="227B1DF4" w:rsidR="002D4FC6" w:rsidRDefault="002D4FC6" w:rsidP="0098320C">
            <w:r>
              <w:t>O Always (skip to PRP05)</w:t>
            </w:r>
          </w:p>
          <w:p w14:paraId="7C6C59C4" w14:textId="1DE7942D" w:rsidR="002D4FC6" w:rsidRDefault="002D4FC6" w:rsidP="0098320C">
            <w:r>
              <w:t>O Don’t Know</w:t>
            </w:r>
          </w:p>
          <w:p w14:paraId="63BCBB72" w14:textId="33CEE02E" w:rsidR="002D4FC6" w:rsidRDefault="002D4FC6" w:rsidP="0098320C">
            <w:r>
              <w:t>O Refused to Answer</w:t>
            </w:r>
          </w:p>
        </w:tc>
      </w:tr>
      <w:tr w:rsidR="002D4FC6" w14:paraId="2561EEA5" w14:textId="60921FAA" w:rsidTr="008D7298">
        <w:tc>
          <w:tcPr>
            <w:tcW w:w="948" w:type="dxa"/>
            <w:gridSpan w:val="2"/>
          </w:tcPr>
          <w:p w14:paraId="077D0485" w14:textId="77777777" w:rsidR="002D4FC6" w:rsidRPr="003657C5" w:rsidRDefault="002D4FC6">
            <w:pPr>
              <w:rPr>
                <w:sz w:val="20"/>
              </w:rPr>
            </w:pPr>
            <w:r>
              <w:rPr>
                <w:sz w:val="20"/>
              </w:rPr>
              <w:t>PRP03</w:t>
            </w:r>
          </w:p>
        </w:tc>
        <w:tc>
          <w:tcPr>
            <w:tcW w:w="4625" w:type="dxa"/>
            <w:gridSpan w:val="2"/>
          </w:tcPr>
          <w:p w14:paraId="6223120B" w14:textId="77777777" w:rsidR="002D4FC6" w:rsidRDefault="002D4FC6" w:rsidP="00DF5125">
            <w:r>
              <w:t xml:space="preserve">Why did you not use condoms all the time with your primary partner within the last month? </w:t>
            </w:r>
          </w:p>
          <w:p w14:paraId="767824E2" w14:textId="77777777" w:rsidR="002D4FC6" w:rsidRDefault="002D4FC6" w:rsidP="00DF5125"/>
          <w:p w14:paraId="7A2BD9B9" w14:textId="0CDC56CA" w:rsidR="002D4FC6" w:rsidRPr="002D4FC6" w:rsidRDefault="002D4FC6" w:rsidP="007F04F9">
            <w:pPr>
              <w:rPr>
                <w:i/>
                <w:sz w:val="20"/>
                <w:szCs w:val="20"/>
              </w:rPr>
            </w:pPr>
            <w:r w:rsidRPr="002D4FC6">
              <w:rPr>
                <w:i/>
                <w:sz w:val="20"/>
                <w:szCs w:val="20"/>
              </w:rPr>
              <w:t>Interviewer choose all that apply based on what the participant mentioned.</w:t>
            </w:r>
          </w:p>
        </w:tc>
        <w:tc>
          <w:tcPr>
            <w:tcW w:w="5490" w:type="dxa"/>
          </w:tcPr>
          <w:p w14:paraId="7F4C9680" w14:textId="680D5374" w:rsidR="002D4FC6" w:rsidRDefault="002D4FC6" w:rsidP="00E9056D">
            <w:r>
              <w:t>O I Did Not Want To</w:t>
            </w:r>
          </w:p>
          <w:p w14:paraId="383695ED" w14:textId="6B3C3FDB" w:rsidR="002D4FC6" w:rsidRDefault="002D4FC6" w:rsidP="00E9056D">
            <w:r>
              <w:t>O Partner Did Not Want To</w:t>
            </w:r>
          </w:p>
          <w:p w14:paraId="21226E74" w14:textId="754692ED" w:rsidR="002D4FC6" w:rsidRDefault="002D4FC6" w:rsidP="00E9056D">
            <w:r>
              <w:t>O No Condom was Available</w:t>
            </w:r>
          </w:p>
          <w:p w14:paraId="40F42B50" w14:textId="4AEAA40A" w:rsidR="002D4FC6" w:rsidRDefault="002D4FC6" w:rsidP="00E9056D">
            <w:r>
              <w:t>O I Am Trying To Become Pregnant</w:t>
            </w:r>
          </w:p>
          <w:p w14:paraId="722E675D" w14:textId="77DD4384" w:rsidR="002D4FC6" w:rsidRDefault="002D4FC6" w:rsidP="00E9056D">
            <w:r>
              <w:t>O I Have Another Form of Contraception (IUD, Implant, Injectable, Pill, etc.)</w:t>
            </w:r>
          </w:p>
          <w:p w14:paraId="794049AD" w14:textId="47DEF313" w:rsidR="002D4FC6" w:rsidRDefault="002D4FC6" w:rsidP="00E9056D">
            <w:r>
              <w:t>O I Knew My Primary Partner’s HIV Status and decided a condom was not necessary</w:t>
            </w:r>
          </w:p>
          <w:p w14:paraId="32576B75" w14:textId="18104775" w:rsidR="002D4FC6" w:rsidRDefault="002D4FC6" w:rsidP="00E9056D">
            <w:r>
              <w:t xml:space="preserve">O I trust my primary partner </w:t>
            </w:r>
          </w:p>
          <w:p w14:paraId="5EC239D9" w14:textId="3AB82578" w:rsidR="002D4FC6" w:rsidRDefault="002D4FC6" w:rsidP="00E9056D">
            <w:r>
              <w:t>O Other: ____________________________________</w:t>
            </w:r>
          </w:p>
          <w:p w14:paraId="45824310" w14:textId="6C8E2FF2" w:rsidR="002D4FC6" w:rsidRDefault="002D4FC6" w:rsidP="00E9056D">
            <w:r>
              <w:t>___________________________________________</w:t>
            </w:r>
          </w:p>
          <w:p w14:paraId="5C322B92" w14:textId="2FB5C2AF" w:rsidR="002D4FC6" w:rsidRDefault="002D4FC6" w:rsidP="00E9056D">
            <w:r>
              <w:t>O Don’t Know</w:t>
            </w:r>
          </w:p>
          <w:p w14:paraId="0BBE75E8" w14:textId="27B41CD4" w:rsidR="002D4FC6" w:rsidRPr="0025233A" w:rsidRDefault="002D4FC6" w:rsidP="00E9056D">
            <w:r>
              <w:t>O Refused to Answer</w:t>
            </w:r>
          </w:p>
        </w:tc>
      </w:tr>
      <w:tr w:rsidR="002D4FC6" w14:paraId="6F6C5951" w14:textId="01FB83D6" w:rsidTr="008D7298">
        <w:tc>
          <w:tcPr>
            <w:tcW w:w="948" w:type="dxa"/>
            <w:gridSpan w:val="2"/>
          </w:tcPr>
          <w:p w14:paraId="390CF0D4" w14:textId="315387D1" w:rsidR="002D4FC6" w:rsidRPr="003657C5" w:rsidRDefault="002D4FC6" w:rsidP="00493A58">
            <w:pPr>
              <w:rPr>
                <w:sz w:val="20"/>
              </w:rPr>
            </w:pPr>
            <w:r>
              <w:rPr>
                <w:sz w:val="20"/>
              </w:rPr>
              <w:t>PRP04</w:t>
            </w:r>
          </w:p>
        </w:tc>
        <w:tc>
          <w:tcPr>
            <w:tcW w:w="4625" w:type="dxa"/>
            <w:gridSpan w:val="2"/>
          </w:tcPr>
          <w:p w14:paraId="407FDA65" w14:textId="77777777" w:rsidR="002D4FC6" w:rsidRDefault="002D4FC6" w:rsidP="00493A58">
            <w:r>
              <w:t xml:space="preserve">In the past month, have you ever had difficulty </w:t>
            </w:r>
            <w:r w:rsidRPr="00E25585">
              <w:rPr>
                <w:i/>
              </w:rPr>
              <w:t>negotiating</w:t>
            </w:r>
            <w:r>
              <w:t xml:space="preserve"> condom use with your primary partner? </w:t>
            </w:r>
          </w:p>
        </w:tc>
        <w:tc>
          <w:tcPr>
            <w:tcW w:w="5490" w:type="dxa"/>
          </w:tcPr>
          <w:p w14:paraId="03EA2551" w14:textId="0D209CCB" w:rsidR="002D4FC6" w:rsidRDefault="002D4FC6" w:rsidP="00493A58">
            <w:r>
              <w:t>O Yes, always</w:t>
            </w:r>
          </w:p>
          <w:p w14:paraId="48A658FC" w14:textId="2611BC07" w:rsidR="002D4FC6" w:rsidRDefault="002D4FC6" w:rsidP="00493A58">
            <w:r>
              <w:t>O Yes, sometimes</w:t>
            </w:r>
          </w:p>
          <w:p w14:paraId="3D6D700A" w14:textId="77777777" w:rsidR="002D4FC6" w:rsidRDefault="002D4FC6" w:rsidP="00493A58">
            <w:r>
              <w:t>O I have no difficulty negotiating</w:t>
            </w:r>
          </w:p>
          <w:p w14:paraId="0287DB52" w14:textId="280E2E49" w:rsidR="002D4FC6" w:rsidRDefault="002D4FC6" w:rsidP="00493A58">
            <w:r>
              <w:t>O I never try to get my partner to use condoms</w:t>
            </w:r>
          </w:p>
          <w:p w14:paraId="30F58958" w14:textId="34580330" w:rsidR="002D4FC6" w:rsidRDefault="002D4FC6" w:rsidP="00493A58">
            <w:r>
              <w:t>O Don’t Know</w:t>
            </w:r>
          </w:p>
          <w:p w14:paraId="56A2C36C" w14:textId="373C7E8A" w:rsidR="002D4FC6" w:rsidRDefault="002D4FC6" w:rsidP="00493A58">
            <w:r>
              <w:t>O Refused to Answer</w:t>
            </w:r>
          </w:p>
        </w:tc>
      </w:tr>
      <w:tr w:rsidR="002D4FC6" w14:paraId="68CEB7E9" w14:textId="1C76CE9F" w:rsidTr="008D7298">
        <w:tc>
          <w:tcPr>
            <w:tcW w:w="948" w:type="dxa"/>
            <w:gridSpan w:val="2"/>
          </w:tcPr>
          <w:p w14:paraId="2AAB5B42" w14:textId="77777777" w:rsidR="002D4FC6" w:rsidRPr="003657C5" w:rsidRDefault="002D4FC6">
            <w:pPr>
              <w:rPr>
                <w:sz w:val="20"/>
              </w:rPr>
            </w:pPr>
            <w:r>
              <w:rPr>
                <w:sz w:val="20"/>
              </w:rPr>
              <w:t>PRP05</w:t>
            </w:r>
          </w:p>
        </w:tc>
        <w:tc>
          <w:tcPr>
            <w:tcW w:w="4625" w:type="dxa"/>
            <w:gridSpan w:val="2"/>
          </w:tcPr>
          <w:p w14:paraId="0AD8BCEF" w14:textId="77777777" w:rsidR="002D4FC6" w:rsidRDefault="002D4FC6" w:rsidP="00DF5125">
            <w:r>
              <w:t>In the past 12 months, has your primary partner gone for an HIV test?</w:t>
            </w:r>
          </w:p>
        </w:tc>
        <w:tc>
          <w:tcPr>
            <w:tcW w:w="5490" w:type="dxa"/>
          </w:tcPr>
          <w:p w14:paraId="37D4DB04" w14:textId="7A73552D" w:rsidR="002D4FC6" w:rsidRDefault="002D4FC6" w:rsidP="00E9056D">
            <w:r>
              <w:t>O Yes</w:t>
            </w:r>
          </w:p>
          <w:p w14:paraId="7BE2F926" w14:textId="1515B2DE" w:rsidR="002D4FC6" w:rsidRDefault="002D4FC6" w:rsidP="00E9056D">
            <w:r>
              <w:t>O No</w:t>
            </w:r>
          </w:p>
          <w:p w14:paraId="4D7D18B2" w14:textId="74CFCCF1" w:rsidR="002D4FC6" w:rsidRDefault="002D4FC6" w:rsidP="00E9056D">
            <w:r>
              <w:t>O Don’t Know</w:t>
            </w:r>
          </w:p>
          <w:p w14:paraId="53294219" w14:textId="6CF60D7B" w:rsidR="002D4FC6" w:rsidRDefault="002D4FC6" w:rsidP="00E9056D">
            <w:r>
              <w:t>O Refused to Answer</w:t>
            </w:r>
          </w:p>
        </w:tc>
      </w:tr>
      <w:tr w:rsidR="002D4FC6" w14:paraId="5DC68405" w14:textId="277D3F68" w:rsidTr="008D7298">
        <w:tc>
          <w:tcPr>
            <w:tcW w:w="948" w:type="dxa"/>
            <w:gridSpan w:val="2"/>
          </w:tcPr>
          <w:p w14:paraId="5D7245ED" w14:textId="77777777" w:rsidR="002D4FC6" w:rsidRPr="003657C5" w:rsidRDefault="002D4FC6">
            <w:pPr>
              <w:rPr>
                <w:sz w:val="20"/>
              </w:rPr>
            </w:pPr>
            <w:r>
              <w:rPr>
                <w:sz w:val="20"/>
              </w:rPr>
              <w:t>PRP06</w:t>
            </w:r>
          </w:p>
        </w:tc>
        <w:tc>
          <w:tcPr>
            <w:tcW w:w="4625" w:type="dxa"/>
            <w:gridSpan w:val="2"/>
          </w:tcPr>
          <w:p w14:paraId="03F17E9A" w14:textId="77777777" w:rsidR="002D4FC6" w:rsidRDefault="002D4FC6" w:rsidP="00DF5125">
            <w:r>
              <w:t>Do you know your current primary partner’s HIV status?</w:t>
            </w:r>
          </w:p>
        </w:tc>
        <w:tc>
          <w:tcPr>
            <w:tcW w:w="5490" w:type="dxa"/>
          </w:tcPr>
          <w:p w14:paraId="629283D4" w14:textId="071048B7" w:rsidR="002D4FC6" w:rsidRDefault="002D4FC6" w:rsidP="00E9056D">
            <w:r>
              <w:t>O No</w:t>
            </w:r>
          </w:p>
          <w:p w14:paraId="29D84A76" w14:textId="389C992A" w:rsidR="002D4FC6" w:rsidRDefault="002D4FC6" w:rsidP="00E9056D">
            <w:r>
              <w:t>O Yes, Partner is Positive</w:t>
            </w:r>
          </w:p>
          <w:p w14:paraId="69AD60AA" w14:textId="7F3B44F3" w:rsidR="002D4FC6" w:rsidRDefault="002D4FC6" w:rsidP="00E9056D">
            <w:r>
              <w:t>O Yes, Partner is Negative</w:t>
            </w:r>
          </w:p>
          <w:p w14:paraId="3B6244C2" w14:textId="337A12A4" w:rsidR="002D4FC6" w:rsidRDefault="002D4FC6" w:rsidP="00E9056D">
            <w:r>
              <w:t>O Yes, Refuse to Disclose Partner’s Status</w:t>
            </w:r>
          </w:p>
          <w:p w14:paraId="43F488A3" w14:textId="7F2228BC" w:rsidR="002D4FC6" w:rsidRDefault="002D4FC6" w:rsidP="00E9056D">
            <w:r>
              <w:t>O Refused to Answer</w:t>
            </w:r>
          </w:p>
        </w:tc>
      </w:tr>
      <w:tr w:rsidR="002D4FC6" w14:paraId="01AB4E00" w14:textId="2622D711" w:rsidTr="008D7298">
        <w:tc>
          <w:tcPr>
            <w:tcW w:w="948" w:type="dxa"/>
            <w:gridSpan w:val="2"/>
          </w:tcPr>
          <w:p w14:paraId="23C3A51C" w14:textId="77777777" w:rsidR="002D4FC6" w:rsidRPr="00B7513D" w:rsidRDefault="002D4FC6" w:rsidP="0098320C">
            <w:pPr>
              <w:rPr>
                <w:sz w:val="20"/>
              </w:rPr>
            </w:pPr>
            <w:r>
              <w:rPr>
                <w:sz w:val="20"/>
              </w:rPr>
              <w:t>PRP07</w:t>
            </w:r>
          </w:p>
        </w:tc>
        <w:tc>
          <w:tcPr>
            <w:tcW w:w="4625" w:type="dxa"/>
            <w:gridSpan w:val="2"/>
          </w:tcPr>
          <w:p w14:paraId="23A1EF3A" w14:textId="77777777" w:rsidR="002D4FC6" w:rsidRDefault="002D4FC6" w:rsidP="0098320C">
            <w:r>
              <w:t>About how old is your current primary partner? (participant to give best guess)</w:t>
            </w:r>
          </w:p>
        </w:tc>
        <w:tc>
          <w:tcPr>
            <w:tcW w:w="5490" w:type="dxa"/>
          </w:tcPr>
          <w:p w14:paraId="4B7FED58" w14:textId="77777777" w:rsidR="002D4FC6" w:rsidRPr="002D4FC6" w:rsidRDefault="002D4FC6" w:rsidP="0098320C">
            <w:pPr>
              <w:rPr>
                <w:sz w:val="10"/>
                <w:szCs w:val="10"/>
              </w:rPr>
            </w:pPr>
          </w:p>
          <w:p w14:paraId="1663458F" w14:textId="79018CB5" w:rsidR="002D4FC6" w:rsidRDefault="002D4FC6" w:rsidP="0098320C">
            <w:r>
              <w:t>___ ___ years</w:t>
            </w:r>
          </w:p>
          <w:p w14:paraId="79704F58" w14:textId="5F7D988E" w:rsidR="002D4FC6" w:rsidRDefault="002D4FC6" w:rsidP="0098320C">
            <w:r>
              <w:t>O Don’t Know</w:t>
            </w:r>
          </w:p>
          <w:p w14:paraId="64A0DF59" w14:textId="26CC87C4" w:rsidR="002D4FC6" w:rsidRDefault="002D4FC6" w:rsidP="0098320C">
            <w:r>
              <w:t>O Refused to Answer</w:t>
            </w:r>
          </w:p>
        </w:tc>
      </w:tr>
      <w:tr w:rsidR="002D4FC6" w14:paraId="158BEB33" w14:textId="47FF94BE" w:rsidTr="008D7298">
        <w:tc>
          <w:tcPr>
            <w:tcW w:w="948" w:type="dxa"/>
            <w:gridSpan w:val="2"/>
          </w:tcPr>
          <w:p w14:paraId="23DC111F" w14:textId="77777777" w:rsidR="002D4FC6" w:rsidRPr="00B7513D" w:rsidRDefault="002D4FC6" w:rsidP="0098320C">
            <w:pPr>
              <w:rPr>
                <w:sz w:val="20"/>
              </w:rPr>
            </w:pPr>
            <w:r>
              <w:rPr>
                <w:sz w:val="20"/>
              </w:rPr>
              <w:t>PRP08</w:t>
            </w:r>
          </w:p>
        </w:tc>
        <w:tc>
          <w:tcPr>
            <w:tcW w:w="4625" w:type="dxa"/>
            <w:gridSpan w:val="2"/>
          </w:tcPr>
          <w:p w14:paraId="48739809" w14:textId="77777777" w:rsidR="002D4FC6" w:rsidRDefault="002D4FC6" w:rsidP="0098320C">
            <w:r>
              <w:t>How long have you had a sexual relationship with your current primary partner?</w:t>
            </w:r>
          </w:p>
          <w:p w14:paraId="159C7DFE" w14:textId="77777777" w:rsidR="002D4FC6" w:rsidRDefault="002D4FC6" w:rsidP="0098320C"/>
          <w:p w14:paraId="4C8991CE" w14:textId="5501A377" w:rsidR="002D4FC6" w:rsidRPr="002D4FC6" w:rsidRDefault="002D4FC6" w:rsidP="0098320C">
            <w:pPr>
              <w:rPr>
                <w:sz w:val="20"/>
                <w:szCs w:val="20"/>
              </w:rPr>
            </w:pPr>
            <w:r w:rsidRPr="002D4FC6">
              <w:rPr>
                <w:sz w:val="20"/>
                <w:szCs w:val="20"/>
              </w:rPr>
              <w:t xml:space="preserve">Interviewer: For relationships &lt;1 month, record 01 months. </w:t>
            </w:r>
            <w:r>
              <w:rPr>
                <w:sz w:val="20"/>
                <w:szCs w:val="20"/>
              </w:rPr>
              <w:t>(Ex: I</w:t>
            </w:r>
            <w:r w:rsidRPr="002D4FC6">
              <w:rPr>
                <w:sz w:val="20"/>
                <w:szCs w:val="20"/>
              </w:rPr>
              <w:t>f participant says one week, record 01months</w:t>
            </w:r>
            <w:r>
              <w:rPr>
                <w:sz w:val="20"/>
                <w:szCs w:val="20"/>
              </w:rPr>
              <w:t>)</w:t>
            </w:r>
          </w:p>
        </w:tc>
        <w:tc>
          <w:tcPr>
            <w:tcW w:w="5490" w:type="dxa"/>
          </w:tcPr>
          <w:p w14:paraId="1BFAD609" w14:textId="77777777" w:rsidR="002D4FC6" w:rsidRPr="002D4FC6" w:rsidRDefault="002D4FC6" w:rsidP="0098320C">
            <w:pPr>
              <w:rPr>
                <w:sz w:val="10"/>
                <w:szCs w:val="10"/>
              </w:rPr>
            </w:pPr>
          </w:p>
          <w:p w14:paraId="54AB5783" w14:textId="1A88E6EF" w:rsidR="002D4FC6" w:rsidRDefault="002D4FC6" w:rsidP="0098320C">
            <w:r>
              <w:t>___ ___ years, ___ ___ months</w:t>
            </w:r>
          </w:p>
          <w:p w14:paraId="21E12D11" w14:textId="77777777" w:rsidR="002D4FC6" w:rsidRPr="002D4FC6" w:rsidRDefault="002D4FC6" w:rsidP="0098320C">
            <w:pPr>
              <w:rPr>
                <w:sz w:val="10"/>
                <w:szCs w:val="10"/>
              </w:rPr>
            </w:pPr>
          </w:p>
          <w:p w14:paraId="4C4927F6" w14:textId="30A66521" w:rsidR="002D4FC6" w:rsidRDefault="002D4FC6" w:rsidP="0098320C">
            <w:r>
              <w:t>O Don’t Know</w:t>
            </w:r>
          </w:p>
          <w:p w14:paraId="2D8EED5F" w14:textId="7871FFE9" w:rsidR="002D4FC6" w:rsidRDefault="002D4FC6" w:rsidP="0098320C">
            <w:r>
              <w:t>O Refused to Answer</w:t>
            </w:r>
          </w:p>
        </w:tc>
      </w:tr>
      <w:tr w:rsidR="004A10BA" w14:paraId="7616BC4B" w14:textId="3F93CAB9" w:rsidTr="008D7298">
        <w:trPr>
          <w:trHeight w:val="224"/>
        </w:trPr>
        <w:tc>
          <w:tcPr>
            <w:tcW w:w="11063" w:type="dxa"/>
            <w:gridSpan w:val="5"/>
            <w:shd w:val="clear" w:color="auto" w:fill="D9D9D9" w:themeFill="background1" w:themeFillShade="D9"/>
          </w:tcPr>
          <w:p w14:paraId="33CABCD9" w14:textId="77777777" w:rsidR="004A10BA" w:rsidRPr="003657C5" w:rsidRDefault="004A10BA" w:rsidP="00322774">
            <w:pPr>
              <w:rPr>
                <w:b/>
              </w:rPr>
            </w:pPr>
            <w:r w:rsidRPr="003657C5">
              <w:rPr>
                <w:b/>
              </w:rPr>
              <w:t>Section C4: Non-Primary Partner</w:t>
            </w:r>
            <w:r>
              <w:rPr>
                <w:b/>
              </w:rPr>
              <w:t>s</w:t>
            </w:r>
            <w:r w:rsidRPr="003657C5">
              <w:rPr>
                <w:b/>
              </w:rPr>
              <w:t xml:space="preserve"> (NPP)</w:t>
            </w:r>
          </w:p>
          <w:p w14:paraId="1B2F0670" w14:textId="12BDFE80" w:rsidR="004A10BA" w:rsidRPr="002D4FC6" w:rsidRDefault="004A10BA">
            <w:pPr>
              <w:rPr>
                <w:sz w:val="22"/>
                <w:szCs w:val="22"/>
              </w:rPr>
            </w:pPr>
            <w:r w:rsidRPr="002D4FC6">
              <w:rPr>
                <w:sz w:val="22"/>
                <w:szCs w:val="22"/>
              </w:rPr>
              <w:t>Interviewer: Now I have some questions about any other sexual partners you may have had other than your primary partner. For these questions, I am referring to boyfriends, casual sexual partners, or someone with whom you engage in transactional sex, i.e. sex for money, goods gifts, food or housing.</w:t>
            </w:r>
          </w:p>
        </w:tc>
      </w:tr>
      <w:tr w:rsidR="00102157" w14:paraId="2B674847" w14:textId="3D872AFC" w:rsidTr="008D7298">
        <w:trPr>
          <w:trHeight w:val="215"/>
        </w:trPr>
        <w:tc>
          <w:tcPr>
            <w:tcW w:w="923" w:type="dxa"/>
          </w:tcPr>
          <w:p w14:paraId="61427FA2" w14:textId="77777777" w:rsidR="00102157" w:rsidRDefault="00102157" w:rsidP="003657C5">
            <w:pPr>
              <w:ind w:right="-220"/>
            </w:pPr>
            <w:r w:rsidRPr="003657C5">
              <w:rPr>
                <w:sz w:val="20"/>
              </w:rPr>
              <w:lastRenderedPageBreak/>
              <w:t>NPP01</w:t>
            </w:r>
          </w:p>
        </w:tc>
        <w:tc>
          <w:tcPr>
            <w:tcW w:w="4650" w:type="dxa"/>
            <w:gridSpan w:val="3"/>
          </w:tcPr>
          <w:p w14:paraId="4F274364" w14:textId="72997556" w:rsidR="00102157" w:rsidRDefault="00102157" w:rsidP="00EE7C6D">
            <w:r>
              <w:t xml:space="preserve">A: How many (FSW ONLY: clients or other) non-primary sexual partners have you had in the past </w:t>
            </w:r>
            <w:r w:rsidRPr="003657C5">
              <w:t>month</w:t>
            </w:r>
            <w:r>
              <w:t xml:space="preserve">?  </w:t>
            </w:r>
          </w:p>
          <w:p w14:paraId="18859540" w14:textId="77777777" w:rsidR="00102157" w:rsidRDefault="00102157" w:rsidP="00EE7C6D"/>
          <w:p w14:paraId="57BB6BBA" w14:textId="77777777" w:rsidR="00102157" w:rsidRPr="002D4FC6" w:rsidRDefault="00102157" w:rsidP="00EE7C6D">
            <w:pPr>
              <w:rPr>
                <w:i/>
                <w:sz w:val="20"/>
                <w:szCs w:val="20"/>
              </w:rPr>
            </w:pPr>
            <w:r w:rsidRPr="002D4FC6">
              <w:rPr>
                <w:i/>
                <w:sz w:val="20"/>
                <w:szCs w:val="20"/>
              </w:rPr>
              <w:t>Interviewer: probe for an estimate if participant cannot immediately recall</w:t>
            </w:r>
          </w:p>
        </w:tc>
        <w:tc>
          <w:tcPr>
            <w:tcW w:w="5490" w:type="dxa"/>
          </w:tcPr>
          <w:p w14:paraId="4C20903E" w14:textId="5A26D167" w:rsidR="00102157" w:rsidRPr="002D4FC6" w:rsidRDefault="00102157" w:rsidP="00490D76">
            <w:pPr>
              <w:rPr>
                <w:sz w:val="10"/>
                <w:szCs w:val="10"/>
              </w:rPr>
            </w:pPr>
          </w:p>
          <w:p w14:paraId="1E3C4F10" w14:textId="29E3945E" w:rsidR="00102157" w:rsidRDefault="00102157" w:rsidP="00490D76">
            <w:r>
              <w:t>___ ___  (If 00, skip to TRX01)</w:t>
            </w:r>
          </w:p>
          <w:p w14:paraId="0AB1C8D8" w14:textId="77777777" w:rsidR="00102157" w:rsidRPr="002D4FC6" w:rsidRDefault="00102157" w:rsidP="00490D76">
            <w:pPr>
              <w:rPr>
                <w:sz w:val="10"/>
                <w:szCs w:val="10"/>
              </w:rPr>
            </w:pPr>
          </w:p>
          <w:p w14:paraId="184A73EA" w14:textId="34879FB8" w:rsidR="00102157" w:rsidRDefault="00102157" w:rsidP="00490D76">
            <w:r>
              <w:t>O Don’t Know</w:t>
            </w:r>
          </w:p>
          <w:p w14:paraId="7B4DA63B" w14:textId="77E867D0" w:rsidR="00102157" w:rsidRDefault="00102157" w:rsidP="00490D76">
            <w:r>
              <w:t>O Refused to Answer</w:t>
            </w:r>
          </w:p>
        </w:tc>
      </w:tr>
      <w:tr w:rsidR="00102157" w14:paraId="7015F34C" w14:textId="70DFF443" w:rsidTr="008D7298">
        <w:trPr>
          <w:trHeight w:val="215"/>
        </w:trPr>
        <w:tc>
          <w:tcPr>
            <w:tcW w:w="923" w:type="dxa"/>
          </w:tcPr>
          <w:p w14:paraId="344C8D5B" w14:textId="6172CA80" w:rsidR="00102157" w:rsidRPr="003657C5" w:rsidRDefault="00102157" w:rsidP="00490D76">
            <w:pPr>
              <w:rPr>
                <w:sz w:val="20"/>
              </w:rPr>
            </w:pPr>
            <w:r>
              <w:rPr>
                <w:sz w:val="20"/>
              </w:rPr>
              <w:t>NPP02</w:t>
            </w:r>
          </w:p>
        </w:tc>
        <w:tc>
          <w:tcPr>
            <w:tcW w:w="4650" w:type="dxa"/>
            <w:gridSpan w:val="3"/>
          </w:tcPr>
          <w:p w14:paraId="77D7B36C" w14:textId="65F8922B" w:rsidR="00102157" w:rsidRDefault="00102157" w:rsidP="00B93C97">
            <w:r>
              <w:t xml:space="preserve">Of these, approximately how many did you have </w:t>
            </w:r>
            <w:r w:rsidRPr="003657C5">
              <w:rPr>
                <w:b/>
              </w:rPr>
              <w:t>multiple</w:t>
            </w:r>
            <w:r>
              <w:t xml:space="preserve"> sexual encounters with in the past month?  </w:t>
            </w:r>
          </w:p>
        </w:tc>
        <w:tc>
          <w:tcPr>
            <w:tcW w:w="5490" w:type="dxa"/>
          </w:tcPr>
          <w:p w14:paraId="2E7CA51C" w14:textId="77777777" w:rsidR="00102157" w:rsidRPr="002D4FC6" w:rsidRDefault="00102157" w:rsidP="00E01B8C">
            <w:pPr>
              <w:rPr>
                <w:sz w:val="10"/>
                <w:szCs w:val="10"/>
              </w:rPr>
            </w:pPr>
          </w:p>
          <w:p w14:paraId="47464422" w14:textId="0753CA3A" w:rsidR="00102157" w:rsidRDefault="00102157" w:rsidP="00E01B8C">
            <w:r>
              <w:t>___ ___ (If 00, skip to NPP05)</w:t>
            </w:r>
          </w:p>
          <w:p w14:paraId="7ED6F2D1" w14:textId="77777777" w:rsidR="00102157" w:rsidRPr="002D4FC6" w:rsidRDefault="00102157" w:rsidP="00E01B8C">
            <w:pPr>
              <w:rPr>
                <w:sz w:val="10"/>
                <w:szCs w:val="10"/>
              </w:rPr>
            </w:pPr>
          </w:p>
          <w:p w14:paraId="2D038625" w14:textId="3D2EC745" w:rsidR="00102157" w:rsidRDefault="00102157" w:rsidP="00E01B8C">
            <w:r>
              <w:t>O Don’t Know</w:t>
            </w:r>
          </w:p>
          <w:p w14:paraId="7B3E0245" w14:textId="7097B6FC" w:rsidR="00102157" w:rsidRDefault="00102157" w:rsidP="00E01B8C">
            <w:r>
              <w:t>O Refused to Answer</w:t>
            </w:r>
          </w:p>
        </w:tc>
      </w:tr>
      <w:tr w:rsidR="00102157" w14:paraId="29EE888B" w14:textId="5D8A23C3" w:rsidTr="008D7298">
        <w:trPr>
          <w:trHeight w:val="215"/>
        </w:trPr>
        <w:tc>
          <w:tcPr>
            <w:tcW w:w="923" w:type="dxa"/>
          </w:tcPr>
          <w:p w14:paraId="15239DDA" w14:textId="77777777" w:rsidR="00102157" w:rsidRPr="003657C5" w:rsidRDefault="00102157" w:rsidP="00490D76">
            <w:pPr>
              <w:rPr>
                <w:sz w:val="20"/>
              </w:rPr>
            </w:pPr>
            <w:r>
              <w:rPr>
                <w:sz w:val="20"/>
              </w:rPr>
              <w:t>NPP03</w:t>
            </w:r>
          </w:p>
        </w:tc>
        <w:tc>
          <w:tcPr>
            <w:tcW w:w="4650" w:type="dxa"/>
            <w:gridSpan w:val="3"/>
          </w:tcPr>
          <w:p w14:paraId="126B75C3" w14:textId="77777777" w:rsidR="00102157" w:rsidRDefault="00102157" w:rsidP="00EE7C6D">
            <w:r>
              <w:t>Among those with whom you had multiple sexual encounters</w:t>
            </w:r>
            <w:r w:rsidDel="005F6B4F">
              <w:t xml:space="preserve"> </w:t>
            </w:r>
            <w:r>
              <w:t xml:space="preserve">in the past month how often did you use condoms? </w:t>
            </w:r>
          </w:p>
        </w:tc>
        <w:tc>
          <w:tcPr>
            <w:tcW w:w="5490" w:type="dxa"/>
          </w:tcPr>
          <w:p w14:paraId="3F916AD8" w14:textId="771AAE92" w:rsidR="00102157" w:rsidRDefault="00102157" w:rsidP="00493A58">
            <w:r>
              <w:t>O Never</w:t>
            </w:r>
          </w:p>
          <w:p w14:paraId="48BCB25D" w14:textId="29829A73" w:rsidR="00102157" w:rsidRDefault="00102157" w:rsidP="00493A58">
            <w:r>
              <w:t>O Less than Half the Time</w:t>
            </w:r>
          </w:p>
          <w:p w14:paraId="0A138815" w14:textId="51E9528C" w:rsidR="00102157" w:rsidRDefault="00102157" w:rsidP="00493A58">
            <w:r>
              <w:t xml:space="preserve">O About Half the Time </w:t>
            </w:r>
          </w:p>
          <w:p w14:paraId="2A584F7E" w14:textId="3F28C238" w:rsidR="00102157" w:rsidRDefault="00102157" w:rsidP="00493A58">
            <w:r>
              <w:t>O More than Half of the Time</w:t>
            </w:r>
          </w:p>
          <w:p w14:paraId="18EE61A7" w14:textId="7B4A51DF" w:rsidR="00102157" w:rsidRDefault="00102157" w:rsidP="00493A58">
            <w:r>
              <w:t>O Always (skip to NPP05)</w:t>
            </w:r>
          </w:p>
          <w:p w14:paraId="0340C010" w14:textId="0D4872A4" w:rsidR="00102157" w:rsidRDefault="00102157" w:rsidP="00493A58">
            <w:r>
              <w:t>O Don’t Know</w:t>
            </w:r>
          </w:p>
          <w:p w14:paraId="6614D996" w14:textId="7A571EED" w:rsidR="00102157" w:rsidRDefault="00102157" w:rsidP="00E01B8C">
            <w:r>
              <w:t>O Refused to Answer</w:t>
            </w:r>
          </w:p>
        </w:tc>
      </w:tr>
      <w:tr w:rsidR="00102157" w14:paraId="6C099607" w14:textId="43118241" w:rsidTr="008D7298">
        <w:tc>
          <w:tcPr>
            <w:tcW w:w="923" w:type="dxa"/>
          </w:tcPr>
          <w:p w14:paraId="3EF90327" w14:textId="77777777" w:rsidR="00102157" w:rsidRPr="003657C5" w:rsidRDefault="00102157" w:rsidP="00E01836">
            <w:pPr>
              <w:rPr>
                <w:sz w:val="20"/>
              </w:rPr>
            </w:pPr>
            <w:r>
              <w:rPr>
                <w:sz w:val="20"/>
              </w:rPr>
              <w:t>NPP04</w:t>
            </w:r>
          </w:p>
        </w:tc>
        <w:tc>
          <w:tcPr>
            <w:tcW w:w="4650" w:type="dxa"/>
            <w:gridSpan w:val="3"/>
          </w:tcPr>
          <w:p w14:paraId="71FAD405" w14:textId="77777777" w:rsidR="00102157" w:rsidRDefault="00102157" w:rsidP="00DA460A">
            <w:r>
              <w:t xml:space="preserve">Why did you not always use condoms with those you shared multiple sexual encounters? </w:t>
            </w:r>
          </w:p>
          <w:p w14:paraId="3EA4B063" w14:textId="77777777" w:rsidR="00102157" w:rsidRDefault="00102157" w:rsidP="00DA460A"/>
          <w:p w14:paraId="4F0FA772" w14:textId="77777777" w:rsidR="00102157" w:rsidRPr="00CA182C" w:rsidRDefault="00102157" w:rsidP="00DA460A">
            <w:pPr>
              <w:rPr>
                <w:i/>
                <w:sz w:val="20"/>
                <w:szCs w:val="20"/>
              </w:rPr>
            </w:pPr>
            <w:r w:rsidRPr="00CA182C">
              <w:rPr>
                <w:i/>
                <w:sz w:val="20"/>
                <w:szCs w:val="20"/>
              </w:rPr>
              <w:t>Open ended for participants. Interviewer choose all that apply based on what the participant mentioned.</w:t>
            </w:r>
          </w:p>
        </w:tc>
        <w:tc>
          <w:tcPr>
            <w:tcW w:w="5490" w:type="dxa"/>
          </w:tcPr>
          <w:p w14:paraId="2697A652" w14:textId="50C1C2C4" w:rsidR="00102157" w:rsidRDefault="00102157" w:rsidP="00E01836">
            <w:r>
              <w:t>O I Did Not Want To</w:t>
            </w:r>
          </w:p>
          <w:p w14:paraId="22D44C77" w14:textId="7280E448" w:rsidR="00102157" w:rsidRDefault="00102157" w:rsidP="00E01836">
            <w:r>
              <w:t>O Partner(s) Did Not Want To</w:t>
            </w:r>
          </w:p>
          <w:p w14:paraId="45863F4E" w14:textId="26AF3C42" w:rsidR="00102157" w:rsidRDefault="00102157" w:rsidP="00E01836">
            <w:r>
              <w:t>O No Condom Was Available</w:t>
            </w:r>
          </w:p>
          <w:p w14:paraId="4A377784" w14:textId="6D32D04B" w:rsidR="00102157" w:rsidRDefault="00102157" w:rsidP="00E01836">
            <w:r>
              <w:t>O I Am Trying to Become Pregnant</w:t>
            </w:r>
          </w:p>
          <w:p w14:paraId="4CF0D72C" w14:textId="732AE5FD" w:rsidR="00102157" w:rsidRDefault="00102157" w:rsidP="00E01836">
            <w:r>
              <w:t>O I Have Another Form of Contraception (IUD, Implant, Injectable, Pill, etc.)</w:t>
            </w:r>
          </w:p>
          <w:p w14:paraId="4E7B931E" w14:textId="7FEEA6D6" w:rsidR="00102157" w:rsidRDefault="00102157" w:rsidP="00E01836">
            <w:r>
              <w:t>O I Knew My Non-Primary Partner’s HIV Status</w:t>
            </w:r>
          </w:p>
          <w:p w14:paraId="75C7C175" w14:textId="161D879D" w:rsidR="00102157" w:rsidRDefault="00102157" w:rsidP="00E01836">
            <w:r>
              <w:t>O I trust my non-primary partner(s)</w:t>
            </w:r>
          </w:p>
          <w:p w14:paraId="7F83A0D3" w14:textId="3D12897E" w:rsidR="00102157" w:rsidRDefault="00102157" w:rsidP="00E01836">
            <w:r>
              <w:t>O Partner offered me more money to not use a condom</w:t>
            </w:r>
          </w:p>
          <w:p w14:paraId="0B55A45C" w14:textId="33FEFE17" w:rsidR="00102157" w:rsidRDefault="00102157" w:rsidP="00E01836">
            <w:r>
              <w:t>O Other: _________________________</w:t>
            </w:r>
          </w:p>
          <w:p w14:paraId="5866902C" w14:textId="642D1515" w:rsidR="00102157" w:rsidRDefault="00102157" w:rsidP="00E01836">
            <w:r>
              <w:t>_________________________________</w:t>
            </w:r>
          </w:p>
          <w:p w14:paraId="6F8F24D3" w14:textId="752A9CEA" w:rsidR="00102157" w:rsidRDefault="00102157" w:rsidP="00E01836">
            <w:r>
              <w:t>O Don’t Know</w:t>
            </w:r>
          </w:p>
          <w:p w14:paraId="6184B6D3" w14:textId="71A1012D" w:rsidR="00102157" w:rsidRPr="0025233A" w:rsidRDefault="00102157" w:rsidP="00E01836">
            <w:r>
              <w:t>O Refused to Answer</w:t>
            </w:r>
          </w:p>
        </w:tc>
      </w:tr>
      <w:tr w:rsidR="00102157" w14:paraId="48F600BE" w14:textId="5E7397F6" w:rsidTr="008D7298">
        <w:trPr>
          <w:trHeight w:val="215"/>
        </w:trPr>
        <w:tc>
          <w:tcPr>
            <w:tcW w:w="923" w:type="dxa"/>
          </w:tcPr>
          <w:p w14:paraId="46CD6CA0" w14:textId="71B5BD53" w:rsidR="00102157" w:rsidRPr="00184D81" w:rsidRDefault="00102157" w:rsidP="00493A58">
            <w:pPr>
              <w:rPr>
                <w:sz w:val="20"/>
              </w:rPr>
            </w:pPr>
            <w:r>
              <w:rPr>
                <w:sz w:val="20"/>
              </w:rPr>
              <w:t>NPP05</w:t>
            </w:r>
          </w:p>
        </w:tc>
        <w:tc>
          <w:tcPr>
            <w:tcW w:w="4650" w:type="dxa"/>
            <w:gridSpan w:val="3"/>
          </w:tcPr>
          <w:p w14:paraId="5C73A1B5" w14:textId="511251AD" w:rsidR="00102157" w:rsidRDefault="00102157" w:rsidP="00147CDF">
            <w:r>
              <w:t xml:space="preserve">A: Approximately how many (FSW only: clients or other) non-primary sexual partners in the past month did you have sex with </w:t>
            </w:r>
            <w:r w:rsidRPr="00184D81">
              <w:rPr>
                <w:b/>
              </w:rPr>
              <w:t xml:space="preserve">only </w:t>
            </w:r>
            <w:r>
              <w:rPr>
                <w:b/>
              </w:rPr>
              <w:t>once</w:t>
            </w:r>
            <w:r w:rsidRPr="00184D81">
              <w:t>?</w:t>
            </w:r>
            <w:r w:rsidRPr="00677851">
              <w:t xml:space="preserve"> </w:t>
            </w:r>
          </w:p>
        </w:tc>
        <w:tc>
          <w:tcPr>
            <w:tcW w:w="5490" w:type="dxa"/>
          </w:tcPr>
          <w:p w14:paraId="5B0F8B7F" w14:textId="56037648" w:rsidR="00102157" w:rsidRPr="00147CDF" w:rsidRDefault="00102157" w:rsidP="00493A58">
            <w:pPr>
              <w:rPr>
                <w:sz w:val="10"/>
                <w:szCs w:val="10"/>
              </w:rPr>
            </w:pPr>
          </w:p>
          <w:p w14:paraId="5DDD8417" w14:textId="3EFBFD64" w:rsidR="00102157" w:rsidRDefault="00102157" w:rsidP="00493A58">
            <w:r>
              <w:t>___ ___ (If 00, skip to TRX01)</w:t>
            </w:r>
          </w:p>
          <w:p w14:paraId="162161B1" w14:textId="77777777" w:rsidR="00102157" w:rsidRPr="00147CDF" w:rsidRDefault="00102157" w:rsidP="00493A58">
            <w:pPr>
              <w:rPr>
                <w:sz w:val="10"/>
                <w:szCs w:val="10"/>
              </w:rPr>
            </w:pPr>
          </w:p>
          <w:p w14:paraId="7E6772CE" w14:textId="03D3EE7A" w:rsidR="00102157" w:rsidRDefault="00102157" w:rsidP="00493A58">
            <w:r>
              <w:t>O Don’t Know</w:t>
            </w:r>
          </w:p>
          <w:p w14:paraId="61AC49B6" w14:textId="18DBB002" w:rsidR="00102157" w:rsidRDefault="00102157" w:rsidP="00493A58">
            <w:r>
              <w:t>O Refused to Answer</w:t>
            </w:r>
          </w:p>
        </w:tc>
      </w:tr>
      <w:tr w:rsidR="00102157" w14:paraId="07FD4353" w14:textId="06C9DE93" w:rsidTr="008D7298">
        <w:trPr>
          <w:trHeight w:val="215"/>
        </w:trPr>
        <w:tc>
          <w:tcPr>
            <w:tcW w:w="923" w:type="dxa"/>
          </w:tcPr>
          <w:p w14:paraId="20874A9F" w14:textId="19AD7608" w:rsidR="00102157" w:rsidRPr="00184D81" w:rsidRDefault="00102157" w:rsidP="00493A58">
            <w:pPr>
              <w:rPr>
                <w:sz w:val="20"/>
              </w:rPr>
            </w:pPr>
            <w:r>
              <w:rPr>
                <w:sz w:val="20"/>
              </w:rPr>
              <w:t>NPP06</w:t>
            </w:r>
          </w:p>
        </w:tc>
        <w:tc>
          <w:tcPr>
            <w:tcW w:w="4650" w:type="dxa"/>
            <w:gridSpan w:val="3"/>
          </w:tcPr>
          <w:p w14:paraId="01468830" w14:textId="77777777" w:rsidR="00102157" w:rsidRDefault="00102157" w:rsidP="002A204A">
            <w:r>
              <w:t>Among the men with whom you had only one sexual encounter</w:t>
            </w:r>
            <w:r w:rsidDel="005F6B4F">
              <w:t xml:space="preserve"> </w:t>
            </w:r>
            <w:r>
              <w:t>in the past month, how often did you use condoms?</w:t>
            </w:r>
          </w:p>
        </w:tc>
        <w:tc>
          <w:tcPr>
            <w:tcW w:w="5490" w:type="dxa"/>
          </w:tcPr>
          <w:p w14:paraId="09E3456D" w14:textId="1414B04E" w:rsidR="00102157" w:rsidRDefault="00102157" w:rsidP="00493A58">
            <w:r>
              <w:t>O Never</w:t>
            </w:r>
          </w:p>
          <w:p w14:paraId="6EEB0B9C" w14:textId="6EA584AD" w:rsidR="00102157" w:rsidRDefault="00102157" w:rsidP="00493A58">
            <w:r>
              <w:t>O Less than Half the Time</w:t>
            </w:r>
          </w:p>
          <w:p w14:paraId="4A296109" w14:textId="4C878FF4" w:rsidR="00102157" w:rsidRDefault="00102157" w:rsidP="00493A58">
            <w:r>
              <w:t xml:space="preserve">O About Half the Time </w:t>
            </w:r>
          </w:p>
          <w:p w14:paraId="307C7428" w14:textId="2EF91C09" w:rsidR="00102157" w:rsidRDefault="00102157" w:rsidP="00493A58">
            <w:r>
              <w:t>O More than Half of the Time</w:t>
            </w:r>
          </w:p>
          <w:p w14:paraId="3180ECDC" w14:textId="3CA7C75D" w:rsidR="00102157" w:rsidRDefault="00102157" w:rsidP="00493A58">
            <w:r>
              <w:t>O Always (skip to TRX01)</w:t>
            </w:r>
          </w:p>
          <w:p w14:paraId="695E3718" w14:textId="7879BF3C" w:rsidR="00102157" w:rsidRDefault="00102157" w:rsidP="00493A58">
            <w:r>
              <w:t>O Don’t Know</w:t>
            </w:r>
          </w:p>
          <w:p w14:paraId="5E74877B" w14:textId="31916094" w:rsidR="00102157" w:rsidRDefault="00102157" w:rsidP="00493A58">
            <w:r>
              <w:t>O Refused to Answer</w:t>
            </w:r>
          </w:p>
        </w:tc>
      </w:tr>
      <w:tr w:rsidR="00102157" w14:paraId="2E885106" w14:textId="1E2C4525" w:rsidTr="008D7298">
        <w:tc>
          <w:tcPr>
            <w:tcW w:w="923" w:type="dxa"/>
          </w:tcPr>
          <w:p w14:paraId="1A0C7D8E" w14:textId="77777777" w:rsidR="00102157" w:rsidRPr="00184D81" w:rsidRDefault="00102157" w:rsidP="00493A58">
            <w:pPr>
              <w:rPr>
                <w:sz w:val="20"/>
              </w:rPr>
            </w:pPr>
            <w:r>
              <w:rPr>
                <w:sz w:val="20"/>
              </w:rPr>
              <w:t>NPP07</w:t>
            </w:r>
          </w:p>
        </w:tc>
        <w:tc>
          <w:tcPr>
            <w:tcW w:w="4650" w:type="dxa"/>
            <w:gridSpan w:val="3"/>
          </w:tcPr>
          <w:p w14:paraId="6C395F1D" w14:textId="77777777" w:rsidR="00102157" w:rsidRDefault="00102157" w:rsidP="00694ADB">
            <w:r>
              <w:t xml:space="preserve">Why did you not always use condoms with those you had only one sexual encounter? </w:t>
            </w:r>
          </w:p>
          <w:p w14:paraId="7002D404" w14:textId="77777777" w:rsidR="00102157" w:rsidRDefault="00102157" w:rsidP="00493A58"/>
          <w:p w14:paraId="378CA0A7" w14:textId="77777777" w:rsidR="00102157" w:rsidRPr="003F7301" w:rsidRDefault="00102157" w:rsidP="00493A58">
            <w:pPr>
              <w:rPr>
                <w:i/>
              </w:rPr>
            </w:pPr>
            <w:r>
              <w:rPr>
                <w:i/>
              </w:rPr>
              <w:t>Open ended for participants. Interviewer c</w:t>
            </w:r>
            <w:r w:rsidRPr="003F7301">
              <w:rPr>
                <w:i/>
              </w:rPr>
              <w:t>hoose all that apply</w:t>
            </w:r>
            <w:r>
              <w:rPr>
                <w:i/>
              </w:rPr>
              <w:t xml:space="preserve"> based on what participant mentioned.</w:t>
            </w:r>
          </w:p>
        </w:tc>
        <w:tc>
          <w:tcPr>
            <w:tcW w:w="5490" w:type="dxa"/>
          </w:tcPr>
          <w:p w14:paraId="28FC029B" w14:textId="77777777" w:rsidR="00102157" w:rsidRDefault="00102157" w:rsidP="00493A58">
            <w:r>
              <w:t>1: I Did Not Want To</w:t>
            </w:r>
          </w:p>
          <w:p w14:paraId="66FCC946" w14:textId="77777777" w:rsidR="00102157" w:rsidRDefault="00102157" w:rsidP="00493A58">
            <w:r>
              <w:t>2: Partner(s) Did Not Want To</w:t>
            </w:r>
          </w:p>
          <w:p w14:paraId="0AC281E3" w14:textId="77777777" w:rsidR="00102157" w:rsidRDefault="00102157" w:rsidP="00493A58">
            <w:r>
              <w:t>3. No Condom Was Available</w:t>
            </w:r>
          </w:p>
          <w:p w14:paraId="62FD93D1" w14:textId="77777777" w:rsidR="00102157" w:rsidRDefault="00102157" w:rsidP="00493A58">
            <w:r>
              <w:t>4: I Am Trying To Become Pregnant</w:t>
            </w:r>
          </w:p>
          <w:p w14:paraId="351C952A" w14:textId="77777777" w:rsidR="00102157" w:rsidRDefault="00102157" w:rsidP="00493A58">
            <w:r>
              <w:t>5: I Have Another Form of Contraception (IUD, Implant, Injectable, Pill, etc.)</w:t>
            </w:r>
          </w:p>
          <w:p w14:paraId="249336BD" w14:textId="77777777" w:rsidR="00102157" w:rsidRDefault="00102157" w:rsidP="00493A58">
            <w:r>
              <w:lastRenderedPageBreak/>
              <w:t>6: I Knew My Non-Primary Partner/Partners’ HIV Status</w:t>
            </w:r>
          </w:p>
          <w:p w14:paraId="3EA7B944" w14:textId="09B479CE" w:rsidR="00102157" w:rsidRDefault="00102157" w:rsidP="00493A58">
            <w:r>
              <w:t>7: I trust my non-primary partner(s)</w:t>
            </w:r>
          </w:p>
          <w:p w14:paraId="6BB18151" w14:textId="765AC05B" w:rsidR="00102157" w:rsidRDefault="00102157" w:rsidP="00493A58">
            <w:r>
              <w:t>8: Partner(s) offered me more money to not use a condom</w:t>
            </w:r>
          </w:p>
          <w:p w14:paraId="437B3FEB" w14:textId="159F35DA" w:rsidR="00102157" w:rsidRDefault="00102157" w:rsidP="00493A58">
            <w:r>
              <w:t>9: Other (specify): _________</w:t>
            </w:r>
          </w:p>
          <w:p w14:paraId="6A4FE885" w14:textId="77777777" w:rsidR="00102157" w:rsidRDefault="00102157" w:rsidP="00493A58">
            <w:r>
              <w:t>98: Don’t Know</w:t>
            </w:r>
          </w:p>
          <w:p w14:paraId="16982177" w14:textId="77777777" w:rsidR="00102157" w:rsidRPr="0025233A" w:rsidRDefault="00102157" w:rsidP="00493A58">
            <w:r>
              <w:t>99: Refused to Answer</w:t>
            </w:r>
          </w:p>
        </w:tc>
      </w:tr>
      <w:tr w:rsidR="002D4FC6" w14:paraId="424E7FD5" w14:textId="03443EB1" w:rsidTr="008D7298">
        <w:trPr>
          <w:trHeight w:val="215"/>
        </w:trPr>
        <w:tc>
          <w:tcPr>
            <w:tcW w:w="11063" w:type="dxa"/>
            <w:gridSpan w:val="5"/>
            <w:shd w:val="clear" w:color="auto" w:fill="D9D9D9" w:themeFill="background1" w:themeFillShade="D9"/>
          </w:tcPr>
          <w:p w14:paraId="3E992B39" w14:textId="77777777" w:rsidR="002D4FC6" w:rsidRPr="00184D81" w:rsidRDefault="002D4FC6" w:rsidP="00E25585">
            <w:pPr>
              <w:rPr>
                <w:b/>
              </w:rPr>
            </w:pPr>
            <w:r w:rsidRPr="00184D81">
              <w:rPr>
                <w:b/>
              </w:rPr>
              <w:lastRenderedPageBreak/>
              <w:t>Section C5: Transaction</w:t>
            </w:r>
            <w:r>
              <w:rPr>
                <w:b/>
              </w:rPr>
              <w:t>al</w:t>
            </w:r>
            <w:r w:rsidRPr="00184D81">
              <w:rPr>
                <w:b/>
              </w:rPr>
              <w:t xml:space="preserve"> Sex (TRX)</w:t>
            </w:r>
          </w:p>
          <w:p w14:paraId="6B76A96C" w14:textId="65EC7C0A" w:rsidR="002D4FC6" w:rsidRPr="00102157" w:rsidRDefault="002D4FC6">
            <w:pPr>
              <w:rPr>
                <w:sz w:val="22"/>
                <w:szCs w:val="22"/>
              </w:rPr>
            </w:pPr>
            <w:r w:rsidRPr="00102157">
              <w:rPr>
                <w:sz w:val="22"/>
                <w:szCs w:val="22"/>
              </w:rPr>
              <w:t>Interviewer: I would now like to ask questions about any sexual partners you may have had who paid you for sex or gave you something in exchange for sex.  These may be men with whom you had only one sexual encounter, or men with whom you had multiple sexual encounters. Some of these questions may sound similar to ones I just asked, but please think only about those encounters where you exchanged sex.</w:t>
            </w:r>
          </w:p>
        </w:tc>
      </w:tr>
      <w:tr w:rsidR="008D7298" w14:paraId="105A28BE" w14:textId="7CF38138" w:rsidTr="008D7298">
        <w:trPr>
          <w:trHeight w:val="215"/>
        </w:trPr>
        <w:tc>
          <w:tcPr>
            <w:tcW w:w="948" w:type="dxa"/>
            <w:gridSpan w:val="2"/>
          </w:tcPr>
          <w:p w14:paraId="588AE1EC" w14:textId="77777777" w:rsidR="008D7298" w:rsidRPr="00184D81" w:rsidRDefault="008D7298" w:rsidP="00490D76">
            <w:pPr>
              <w:rPr>
                <w:sz w:val="20"/>
                <w:szCs w:val="20"/>
              </w:rPr>
            </w:pPr>
            <w:r>
              <w:rPr>
                <w:sz w:val="20"/>
                <w:szCs w:val="20"/>
              </w:rPr>
              <w:t>TRX01</w:t>
            </w:r>
          </w:p>
        </w:tc>
        <w:tc>
          <w:tcPr>
            <w:tcW w:w="4625" w:type="dxa"/>
            <w:gridSpan w:val="2"/>
          </w:tcPr>
          <w:p w14:paraId="630A08E1" w14:textId="77777777" w:rsidR="008D7298" w:rsidRDefault="008D7298" w:rsidP="00674DB7">
            <w:r>
              <w:t xml:space="preserve">Have you </w:t>
            </w:r>
            <w:r w:rsidRPr="00EE6A33">
              <w:rPr>
                <w:u w:val="single"/>
              </w:rPr>
              <w:t>ever</w:t>
            </w:r>
            <w:r>
              <w:t xml:space="preserve"> exchanged sex for money, goods, gifts, food, housing, services, or influence? </w:t>
            </w:r>
          </w:p>
        </w:tc>
        <w:tc>
          <w:tcPr>
            <w:tcW w:w="5490" w:type="dxa"/>
          </w:tcPr>
          <w:p w14:paraId="13037A08" w14:textId="35540725" w:rsidR="008D7298" w:rsidRDefault="008D7298" w:rsidP="00490D76">
            <w:r>
              <w:t>O Yes</w:t>
            </w:r>
          </w:p>
          <w:p w14:paraId="076D33AA" w14:textId="4A032D32" w:rsidR="008D7298" w:rsidRDefault="008D7298" w:rsidP="00490D76">
            <w:r>
              <w:t>O No</w:t>
            </w:r>
          </w:p>
          <w:p w14:paraId="55EE646D" w14:textId="77777777" w:rsidR="008D7298" w:rsidRDefault="008D7298" w:rsidP="00490D76">
            <w:r>
              <w:t>O Refused to Answer</w:t>
            </w:r>
          </w:p>
          <w:p w14:paraId="358F999E" w14:textId="77777777" w:rsidR="008D7298" w:rsidRDefault="008D7298" w:rsidP="00490D76"/>
          <w:p w14:paraId="0363C16D" w14:textId="1986DF73" w:rsidR="008D7298" w:rsidRDefault="008D7298" w:rsidP="00490D76"/>
        </w:tc>
      </w:tr>
      <w:tr w:rsidR="008D7298" w14:paraId="570E051A" w14:textId="3BB151B3" w:rsidTr="008D7298">
        <w:trPr>
          <w:trHeight w:val="215"/>
        </w:trPr>
        <w:tc>
          <w:tcPr>
            <w:tcW w:w="948" w:type="dxa"/>
            <w:gridSpan w:val="2"/>
          </w:tcPr>
          <w:p w14:paraId="6DD9C475" w14:textId="77777777" w:rsidR="008D7298" w:rsidRPr="00184D81" w:rsidRDefault="008D7298" w:rsidP="00FB06C2">
            <w:pPr>
              <w:rPr>
                <w:sz w:val="20"/>
                <w:szCs w:val="20"/>
              </w:rPr>
            </w:pPr>
            <w:r>
              <w:rPr>
                <w:sz w:val="20"/>
                <w:szCs w:val="20"/>
              </w:rPr>
              <w:t>TRX02</w:t>
            </w:r>
          </w:p>
        </w:tc>
        <w:tc>
          <w:tcPr>
            <w:tcW w:w="4625" w:type="dxa"/>
            <w:gridSpan w:val="2"/>
          </w:tcPr>
          <w:p w14:paraId="5652A8A0" w14:textId="66516799" w:rsidR="008D7298" w:rsidRDefault="008D7298" w:rsidP="004D69BA">
            <w:pPr>
              <w:pStyle w:val="ListParagraph"/>
              <w:widowControl w:val="0"/>
              <w:tabs>
                <w:tab w:val="right" w:pos="9360"/>
              </w:tabs>
              <w:autoSpaceDE w:val="0"/>
              <w:autoSpaceDN w:val="0"/>
              <w:adjustRightInd w:val="0"/>
              <w:ind w:left="0"/>
              <w:contextualSpacing w:val="0"/>
              <w:rPr>
                <w:rFonts w:ascii="Times New Roman" w:hAnsi="Times New Roman" w:cs="Times New Roman"/>
                <w:sz w:val="24"/>
                <w:szCs w:val="24"/>
              </w:rPr>
            </w:pPr>
            <w:r w:rsidRPr="004D69BA">
              <w:rPr>
                <w:rFonts w:ascii="Times New Roman" w:hAnsi="Times New Roman" w:cs="Times New Roman"/>
                <w:sz w:val="24"/>
                <w:szCs w:val="24"/>
              </w:rPr>
              <w:t xml:space="preserve">How old were you when you </w:t>
            </w:r>
            <w:r w:rsidRPr="00184D81">
              <w:rPr>
                <w:rFonts w:ascii="Times New Roman" w:hAnsi="Times New Roman" w:cs="Times New Roman"/>
                <w:b/>
                <w:sz w:val="24"/>
                <w:szCs w:val="24"/>
              </w:rPr>
              <w:t>first</w:t>
            </w:r>
            <w:r w:rsidRPr="004D69BA">
              <w:rPr>
                <w:rFonts w:ascii="Times New Roman" w:hAnsi="Times New Roman" w:cs="Times New Roman"/>
                <w:sz w:val="24"/>
                <w:szCs w:val="24"/>
              </w:rPr>
              <w:t xml:space="preserve"> </w:t>
            </w:r>
            <w:r>
              <w:rPr>
                <w:rFonts w:ascii="Times New Roman" w:hAnsi="Times New Roman" w:cs="Times New Roman"/>
                <w:sz w:val="24"/>
                <w:szCs w:val="24"/>
              </w:rPr>
              <w:t>exchanged</w:t>
            </w:r>
            <w:r w:rsidRPr="004D69BA">
              <w:rPr>
                <w:rFonts w:ascii="Times New Roman" w:hAnsi="Times New Roman" w:cs="Times New Roman"/>
                <w:sz w:val="24"/>
                <w:szCs w:val="24"/>
              </w:rPr>
              <w:t xml:space="preserve"> sex for money, gifts, goods, food</w:t>
            </w:r>
            <w:r>
              <w:rPr>
                <w:rFonts w:ascii="Times New Roman" w:hAnsi="Times New Roman" w:cs="Times New Roman"/>
                <w:sz w:val="24"/>
                <w:szCs w:val="24"/>
              </w:rPr>
              <w:t>,</w:t>
            </w:r>
            <w:r w:rsidRPr="004D69BA">
              <w:rPr>
                <w:rFonts w:ascii="Times New Roman" w:hAnsi="Times New Roman" w:cs="Times New Roman"/>
                <w:sz w:val="24"/>
                <w:szCs w:val="24"/>
              </w:rPr>
              <w:t xml:space="preserve"> housing</w:t>
            </w:r>
            <w:r>
              <w:rPr>
                <w:rFonts w:ascii="Times New Roman" w:hAnsi="Times New Roman" w:cs="Times New Roman"/>
                <w:sz w:val="24"/>
                <w:szCs w:val="24"/>
              </w:rPr>
              <w:t xml:space="preserve"> or services</w:t>
            </w:r>
            <w:r w:rsidRPr="004D69BA">
              <w:rPr>
                <w:rFonts w:ascii="Times New Roman" w:hAnsi="Times New Roman" w:cs="Times New Roman"/>
                <w:sz w:val="24"/>
                <w:szCs w:val="24"/>
              </w:rPr>
              <w:t xml:space="preserve">? </w:t>
            </w:r>
          </w:p>
          <w:p w14:paraId="3C1BE029" w14:textId="77777777" w:rsidR="008D7298" w:rsidRDefault="008D7298" w:rsidP="004D69BA">
            <w:pPr>
              <w:pStyle w:val="ListParagraph"/>
              <w:widowControl w:val="0"/>
              <w:tabs>
                <w:tab w:val="right" w:pos="9360"/>
              </w:tabs>
              <w:autoSpaceDE w:val="0"/>
              <w:autoSpaceDN w:val="0"/>
              <w:adjustRightInd w:val="0"/>
              <w:ind w:left="0"/>
              <w:contextualSpacing w:val="0"/>
              <w:rPr>
                <w:rFonts w:ascii="Times New Roman" w:hAnsi="Times New Roman" w:cs="Times New Roman"/>
                <w:sz w:val="24"/>
                <w:szCs w:val="24"/>
              </w:rPr>
            </w:pPr>
          </w:p>
          <w:p w14:paraId="141348FE" w14:textId="77777777" w:rsidR="008D7298" w:rsidRDefault="008D7298" w:rsidP="003A7011">
            <w:pPr>
              <w:pStyle w:val="ListParagraph"/>
              <w:widowControl w:val="0"/>
              <w:tabs>
                <w:tab w:val="right" w:pos="9360"/>
              </w:tabs>
              <w:autoSpaceDE w:val="0"/>
              <w:autoSpaceDN w:val="0"/>
              <w:adjustRightInd w:val="0"/>
              <w:ind w:left="0"/>
              <w:contextualSpacing w:val="0"/>
              <w:rPr>
                <w:rFonts w:ascii="Times New Roman" w:hAnsi="Times New Roman" w:cs="Times New Roman"/>
                <w:i/>
                <w:sz w:val="20"/>
                <w:szCs w:val="20"/>
              </w:rPr>
            </w:pPr>
            <w:r w:rsidRPr="003A7011">
              <w:rPr>
                <w:rFonts w:ascii="Times New Roman" w:hAnsi="Times New Roman" w:cs="Times New Roman"/>
                <w:i/>
                <w:sz w:val="20"/>
                <w:szCs w:val="20"/>
              </w:rPr>
              <w:t>Interviewer: If participant doesn’t know, probe using life events such as schooling.</w:t>
            </w:r>
          </w:p>
          <w:p w14:paraId="28C9C6B0" w14:textId="7E155964" w:rsidR="008D7298" w:rsidRPr="003A7011" w:rsidRDefault="008D7298" w:rsidP="003A7011">
            <w:pPr>
              <w:pStyle w:val="ListParagraph"/>
              <w:widowControl w:val="0"/>
              <w:tabs>
                <w:tab w:val="right" w:pos="9360"/>
              </w:tabs>
              <w:autoSpaceDE w:val="0"/>
              <w:autoSpaceDN w:val="0"/>
              <w:adjustRightInd w:val="0"/>
              <w:ind w:left="0"/>
              <w:contextualSpacing w:val="0"/>
              <w:rPr>
                <w:rFonts w:ascii="Times New Roman" w:hAnsi="Times New Roman" w:cs="Times New Roman"/>
                <w:i/>
                <w:sz w:val="20"/>
                <w:szCs w:val="20"/>
              </w:rPr>
            </w:pPr>
          </w:p>
        </w:tc>
        <w:tc>
          <w:tcPr>
            <w:tcW w:w="5490" w:type="dxa"/>
          </w:tcPr>
          <w:p w14:paraId="42E3EEE5" w14:textId="77777777" w:rsidR="008D7298" w:rsidRPr="003A7011" w:rsidRDefault="008D7298" w:rsidP="00FB06C2">
            <w:pPr>
              <w:rPr>
                <w:sz w:val="10"/>
                <w:szCs w:val="10"/>
              </w:rPr>
            </w:pPr>
          </w:p>
          <w:p w14:paraId="5FD80AC7" w14:textId="01B2B08C" w:rsidR="008D7298" w:rsidRDefault="008D7298" w:rsidP="00FB06C2">
            <w:r>
              <w:t xml:space="preserve">___ ___ years </w:t>
            </w:r>
            <w:r w:rsidRPr="00E36B19">
              <w:rPr>
                <w:i/>
                <w:sz w:val="20"/>
                <w:szCs w:val="20"/>
              </w:rPr>
              <w:t>(</w:t>
            </w:r>
            <w:r w:rsidRPr="003A7011">
              <w:rPr>
                <w:i/>
                <w:sz w:val="20"/>
                <w:szCs w:val="20"/>
              </w:rPr>
              <w:t>Must be greater than or equal to GSA01</w:t>
            </w:r>
            <w:r>
              <w:rPr>
                <w:i/>
                <w:sz w:val="20"/>
                <w:szCs w:val="20"/>
              </w:rPr>
              <w:t>)</w:t>
            </w:r>
          </w:p>
          <w:p w14:paraId="0E93FEDF" w14:textId="77777777" w:rsidR="008D7298" w:rsidRPr="003A7011" w:rsidRDefault="008D7298" w:rsidP="00FB06C2">
            <w:pPr>
              <w:rPr>
                <w:sz w:val="10"/>
                <w:szCs w:val="10"/>
              </w:rPr>
            </w:pPr>
          </w:p>
          <w:p w14:paraId="7E226103" w14:textId="4D52D6D9" w:rsidR="008D7298" w:rsidRDefault="008D7298" w:rsidP="00FB06C2">
            <w:r>
              <w:t>O Don’t Know</w:t>
            </w:r>
          </w:p>
          <w:p w14:paraId="63398BF2" w14:textId="77777777" w:rsidR="008D7298" w:rsidRDefault="008D7298" w:rsidP="00FB06C2">
            <w:r>
              <w:t>O Refused to Answer</w:t>
            </w:r>
          </w:p>
          <w:p w14:paraId="31BAB4A8" w14:textId="77777777" w:rsidR="008D7298" w:rsidRDefault="008D7298" w:rsidP="00FB06C2"/>
          <w:p w14:paraId="07F09F70" w14:textId="581D8CFE" w:rsidR="008D7298" w:rsidRPr="003A7011" w:rsidRDefault="008D7298" w:rsidP="00FB06C2">
            <w:pPr>
              <w:rPr>
                <w:i/>
                <w:sz w:val="20"/>
                <w:szCs w:val="20"/>
              </w:rPr>
            </w:pPr>
            <w:r w:rsidRPr="003A7011">
              <w:rPr>
                <w:i/>
                <w:sz w:val="20"/>
                <w:szCs w:val="20"/>
              </w:rPr>
              <w:t>Must be greater than or equal to GSA01</w:t>
            </w:r>
          </w:p>
        </w:tc>
      </w:tr>
      <w:tr w:rsidR="008D7298" w14:paraId="225505ED" w14:textId="0F1A2E5F" w:rsidTr="008D7298">
        <w:trPr>
          <w:trHeight w:val="215"/>
        </w:trPr>
        <w:tc>
          <w:tcPr>
            <w:tcW w:w="948" w:type="dxa"/>
            <w:gridSpan w:val="2"/>
          </w:tcPr>
          <w:p w14:paraId="4FE69B39" w14:textId="77777777" w:rsidR="008D7298" w:rsidRPr="00184D81" w:rsidRDefault="008D7298" w:rsidP="00FB06C2">
            <w:pPr>
              <w:rPr>
                <w:sz w:val="20"/>
                <w:szCs w:val="20"/>
              </w:rPr>
            </w:pPr>
            <w:r>
              <w:rPr>
                <w:sz w:val="20"/>
                <w:szCs w:val="20"/>
              </w:rPr>
              <w:t>TRX03</w:t>
            </w:r>
          </w:p>
        </w:tc>
        <w:tc>
          <w:tcPr>
            <w:tcW w:w="4625" w:type="dxa"/>
            <w:gridSpan w:val="2"/>
          </w:tcPr>
          <w:p w14:paraId="5CDDBF4F" w14:textId="77777777" w:rsidR="008D7298" w:rsidRPr="00D35495" w:rsidRDefault="008D7298" w:rsidP="00120A98">
            <w:pPr>
              <w:pStyle w:val="ListParagraph"/>
              <w:widowControl w:val="0"/>
              <w:tabs>
                <w:tab w:val="right" w:pos="9360"/>
              </w:tabs>
              <w:autoSpaceDE w:val="0"/>
              <w:autoSpaceDN w:val="0"/>
              <w:adjustRightInd w:val="0"/>
              <w:ind w:left="0"/>
              <w:contextualSpacing w:val="0"/>
              <w:rPr>
                <w:rFonts w:ascii="Times New Roman" w:hAnsi="Times New Roman" w:cs="Times New Roman"/>
                <w:sz w:val="24"/>
                <w:szCs w:val="24"/>
              </w:rPr>
            </w:pPr>
            <w:r>
              <w:rPr>
                <w:rFonts w:ascii="Times New Roman" w:hAnsi="Times New Roman" w:cs="Times New Roman"/>
                <w:sz w:val="24"/>
                <w:szCs w:val="24"/>
              </w:rPr>
              <w:t xml:space="preserve">In the past 12 months, have you </w:t>
            </w:r>
            <w:r w:rsidRPr="00184D81">
              <w:rPr>
                <w:rFonts w:ascii="Times New Roman" w:hAnsi="Times New Roman" w:cs="Times New Roman"/>
                <w:b/>
                <w:sz w:val="24"/>
                <w:szCs w:val="24"/>
              </w:rPr>
              <w:t>regularly</w:t>
            </w:r>
            <w:r>
              <w:rPr>
                <w:rFonts w:ascii="Times New Roman" w:hAnsi="Times New Roman" w:cs="Times New Roman"/>
                <w:sz w:val="24"/>
                <w:szCs w:val="24"/>
              </w:rPr>
              <w:t xml:space="preserve"> </w:t>
            </w:r>
            <w:r w:rsidRPr="00184D81">
              <w:rPr>
                <w:rFonts w:ascii="Times New Roman" w:hAnsi="Times New Roman" w:cs="Times New Roman"/>
                <w:b/>
                <w:sz w:val="24"/>
                <w:szCs w:val="24"/>
              </w:rPr>
              <w:t>or repeatedly</w:t>
            </w:r>
            <w:r>
              <w:rPr>
                <w:rFonts w:ascii="Times New Roman" w:hAnsi="Times New Roman" w:cs="Times New Roman"/>
                <w:sz w:val="24"/>
                <w:szCs w:val="24"/>
              </w:rPr>
              <w:t xml:space="preserve"> exchanged sex for money, goods, food, housing or services?</w:t>
            </w:r>
          </w:p>
        </w:tc>
        <w:tc>
          <w:tcPr>
            <w:tcW w:w="5490" w:type="dxa"/>
          </w:tcPr>
          <w:p w14:paraId="42011F3A" w14:textId="1D92212D" w:rsidR="008D7298" w:rsidRDefault="008D7298" w:rsidP="00FB06C2">
            <w:r>
              <w:t>O Yes</w:t>
            </w:r>
          </w:p>
          <w:p w14:paraId="4017D2A1" w14:textId="120F0D4B" w:rsidR="008D7298" w:rsidRDefault="008D7298" w:rsidP="00FB06C2">
            <w:r>
              <w:t>O No</w:t>
            </w:r>
          </w:p>
          <w:p w14:paraId="6CF84D2B" w14:textId="016E6725" w:rsidR="008D7298" w:rsidRDefault="008D7298" w:rsidP="00FB06C2">
            <w:r>
              <w:t>O Refused to Answer</w:t>
            </w:r>
          </w:p>
        </w:tc>
      </w:tr>
      <w:tr w:rsidR="008D7298" w14:paraId="4EF52A3A" w14:textId="758C45FC" w:rsidTr="008D7298">
        <w:trPr>
          <w:trHeight w:val="215"/>
        </w:trPr>
        <w:tc>
          <w:tcPr>
            <w:tcW w:w="948" w:type="dxa"/>
            <w:gridSpan w:val="2"/>
          </w:tcPr>
          <w:p w14:paraId="11543F43" w14:textId="5C003BB6" w:rsidR="008D7298" w:rsidRPr="00184D81" w:rsidRDefault="008D7298" w:rsidP="00FB06C2">
            <w:pPr>
              <w:rPr>
                <w:sz w:val="20"/>
                <w:szCs w:val="20"/>
              </w:rPr>
            </w:pPr>
            <w:r>
              <w:rPr>
                <w:sz w:val="20"/>
                <w:szCs w:val="20"/>
              </w:rPr>
              <w:t>TRX04</w:t>
            </w:r>
          </w:p>
        </w:tc>
        <w:tc>
          <w:tcPr>
            <w:tcW w:w="4625" w:type="dxa"/>
            <w:gridSpan w:val="2"/>
            <w:shd w:val="clear" w:color="auto" w:fill="auto"/>
          </w:tcPr>
          <w:p w14:paraId="680B95E0" w14:textId="77777777" w:rsidR="008D7298" w:rsidRPr="00440DA5" w:rsidRDefault="008D7298">
            <w:r w:rsidRPr="004D69BA">
              <w:t xml:space="preserve">In the </w:t>
            </w:r>
            <w:r w:rsidRPr="00184D81">
              <w:t>past month</w:t>
            </w:r>
            <w:r w:rsidRPr="004D69BA">
              <w:t xml:space="preserve">, </w:t>
            </w:r>
            <w:r>
              <w:t xml:space="preserve">with approximately </w:t>
            </w:r>
            <w:r w:rsidRPr="004D69BA">
              <w:t xml:space="preserve">how many </w:t>
            </w:r>
            <w:r>
              <w:t>men did you exchange sex</w:t>
            </w:r>
            <w:r w:rsidRPr="00813712">
              <w:t>?</w:t>
            </w:r>
          </w:p>
        </w:tc>
        <w:tc>
          <w:tcPr>
            <w:tcW w:w="5490" w:type="dxa"/>
          </w:tcPr>
          <w:p w14:paraId="6BF7E9B3" w14:textId="77777777" w:rsidR="008D7298" w:rsidRPr="00B818CE" w:rsidRDefault="008D7298" w:rsidP="00FB06C2">
            <w:pPr>
              <w:rPr>
                <w:sz w:val="10"/>
                <w:szCs w:val="10"/>
              </w:rPr>
            </w:pPr>
          </w:p>
          <w:p w14:paraId="20CD6580" w14:textId="12BBBAA3" w:rsidR="008D7298" w:rsidRDefault="008D7298" w:rsidP="00FB06C2">
            <w:r>
              <w:t>_________ (If 0, skip to TRX06)</w:t>
            </w:r>
          </w:p>
          <w:p w14:paraId="732FF966" w14:textId="77777777" w:rsidR="008D7298" w:rsidRPr="00B818CE" w:rsidRDefault="008D7298" w:rsidP="00FB06C2">
            <w:pPr>
              <w:rPr>
                <w:sz w:val="10"/>
                <w:szCs w:val="10"/>
              </w:rPr>
            </w:pPr>
          </w:p>
          <w:p w14:paraId="4976B9EF" w14:textId="219BC417" w:rsidR="008D7298" w:rsidRDefault="008D7298" w:rsidP="00FB06C2">
            <w:r>
              <w:t>O Don’t Know</w:t>
            </w:r>
          </w:p>
          <w:p w14:paraId="6AC7EA13" w14:textId="74A152F1" w:rsidR="008D7298" w:rsidRDefault="008D7298" w:rsidP="00FB06C2">
            <w:r>
              <w:t>O Refused to Answer</w:t>
            </w:r>
          </w:p>
        </w:tc>
      </w:tr>
      <w:tr w:rsidR="008D7298" w14:paraId="01C3EA62" w14:textId="57D0FBD4" w:rsidTr="008D7298">
        <w:trPr>
          <w:trHeight w:val="215"/>
        </w:trPr>
        <w:tc>
          <w:tcPr>
            <w:tcW w:w="948" w:type="dxa"/>
            <w:gridSpan w:val="2"/>
          </w:tcPr>
          <w:p w14:paraId="2E61D5FA" w14:textId="018D70DB" w:rsidR="008D7298" w:rsidRPr="00184D81" w:rsidRDefault="008D7298" w:rsidP="00FB06C2">
            <w:pPr>
              <w:rPr>
                <w:sz w:val="20"/>
                <w:szCs w:val="20"/>
              </w:rPr>
            </w:pPr>
            <w:r>
              <w:rPr>
                <w:sz w:val="20"/>
                <w:szCs w:val="20"/>
              </w:rPr>
              <w:t>TRX05</w:t>
            </w:r>
          </w:p>
        </w:tc>
        <w:tc>
          <w:tcPr>
            <w:tcW w:w="4625" w:type="dxa"/>
            <w:gridSpan w:val="2"/>
            <w:shd w:val="clear" w:color="auto" w:fill="auto"/>
          </w:tcPr>
          <w:p w14:paraId="7A5AA8AA" w14:textId="77777777" w:rsidR="008D7298" w:rsidRPr="00813712" w:rsidRDefault="008D7298">
            <w:r>
              <w:t xml:space="preserve">Of these men in the past </w:t>
            </w:r>
            <w:r w:rsidRPr="00813712">
              <w:t>month</w:t>
            </w:r>
            <w:r>
              <w:t xml:space="preserve"> with whom you exchanged sex</w:t>
            </w:r>
            <w:r w:rsidRPr="00813712">
              <w:t>,</w:t>
            </w:r>
            <w:r>
              <w:t xml:space="preserve"> with</w:t>
            </w:r>
            <w:r w:rsidRPr="00813712">
              <w:t xml:space="preserve"> </w:t>
            </w:r>
            <w:r w:rsidRPr="004D69BA">
              <w:t xml:space="preserve">how many </w:t>
            </w:r>
            <w:r>
              <w:t xml:space="preserve">did you have </w:t>
            </w:r>
            <w:r w:rsidRPr="00184D81">
              <w:rPr>
                <w:b/>
              </w:rPr>
              <w:t>multiple</w:t>
            </w:r>
            <w:r>
              <w:t xml:space="preserve"> sexual encounters?</w:t>
            </w:r>
          </w:p>
        </w:tc>
        <w:tc>
          <w:tcPr>
            <w:tcW w:w="5490" w:type="dxa"/>
          </w:tcPr>
          <w:p w14:paraId="2C9A7249" w14:textId="77777777" w:rsidR="008D7298" w:rsidRPr="00E36B19" w:rsidRDefault="008D7298" w:rsidP="004844DC">
            <w:pPr>
              <w:rPr>
                <w:sz w:val="10"/>
                <w:szCs w:val="10"/>
              </w:rPr>
            </w:pPr>
          </w:p>
          <w:p w14:paraId="03058197" w14:textId="3F2B9006" w:rsidR="008D7298" w:rsidRDefault="008D7298" w:rsidP="004844DC">
            <w:pPr>
              <w:rPr>
                <w:i/>
                <w:sz w:val="20"/>
                <w:szCs w:val="20"/>
              </w:rPr>
            </w:pPr>
            <w:r>
              <w:t xml:space="preserve">_________ </w:t>
            </w:r>
            <w:r w:rsidRPr="00E36B19">
              <w:rPr>
                <w:i/>
                <w:sz w:val="20"/>
                <w:szCs w:val="20"/>
              </w:rPr>
              <w:t>(Must be less than or equal to TRX04)</w:t>
            </w:r>
          </w:p>
          <w:p w14:paraId="3C1F24D9" w14:textId="77777777" w:rsidR="008D7298" w:rsidRPr="00E36B19" w:rsidRDefault="008D7298" w:rsidP="004844DC">
            <w:pPr>
              <w:rPr>
                <w:sz w:val="10"/>
                <w:szCs w:val="10"/>
              </w:rPr>
            </w:pPr>
          </w:p>
          <w:p w14:paraId="05492CD7" w14:textId="073A03F1" w:rsidR="008D7298" w:rsidRDefault="008D7298" w:rsidP="004844DC">
            <w:r>
              <w:t>O Don’t Know</w:t>
            </w:r>
          </w:p>
          <w:p w14:paraId="6349E350" w14:textId="7A4DD24C" w:rsidR="008D7298" w:rsidRDefault="008D7298" w:rsidP="004844DC">
            <w:r>
              <w:t>O Refused to Answer</w:t>
            </w:r>
          </w:p>
        </w:tc>
      </w:tr>
      <w:tr w:rsidR="008D7298" w14:paraId="7A03B5F9" w14:textId="1B607A8D" w:rsidTr="008D7298">
        <w:trPr>
          <w:trHeight w:val="215"/>
        </w:trPr>
        <w:tc>
          <w:tcPr>
            <w:tcW w:w="948" w:type="dxa"/>
            <w:gridSpan w:val="2"/>
          </w:tcPr>
          <w:p w14:paraId="54036933" w14:textId="30F8D373" w:rsidR="008D7298" w:rsidRPr="00184D81" w:rsidRDefault="008D7298" w:rsidP="00FB06C2">
            <w:pPr>
              <w:rPr>
                <w:sz w:val="20"/>
                <w:szCs w:val="20"/>
              </w:rPr>
            </w:pPr>
            <w:r>
              <w:rPr>
                <w:sz w:val="20"/>
                <w:szCs w:val="20"/>
              </w:rPr>
              <w:t>TRX06</w:t>
            </w:r>
          </w:p>
        </w:tc>
        <w:tc>
          <w:tcPr>
            <w:tcW w:w="4625" w:type="dxa"/>
            <w:gridSpan w:val="2"/>
          </w:tcPr>
          <w:p w14:paraId="21E79AD4" w14:textId="1A83C744" w:rsidR="008D7298" w:rsidRDefault="008D7298" w:rsidP="00221965">
            <w:r>
              <w:t xml:space="preserve">In the last 3 months, have you exchanged sex for money, goods, services, or influence in a location other than ____? </w:t>
            </w:r>
            <w:r w:rsidRPr="001402BB">
              <w:rPr>
                <w:sz w:val="20"/>
                <w:szCs w:val="20"/>
              </w:rPr>
              <w:t>(</w:t>
            </w:r>
            <w:r w:rsidRPr="001402BB">
              <w:rPr>
                <w:i/>
                <w:sz w:val="20"/>
                <w:szCs w:val="20"/>
              </w:rPr>
              <w:t>Interviewer: insert name of cluster area</w:t>
            </w:r>
            <w:r w:rsidRPr="001402BB">
              <w:rPr>
                <w:sz w:val="20"/>
                <w:szCs w:val="20"/>
              </w:rPr>
              <w:t>)?</w:t>
            </w:r>
            <w:r>
              <w:t xml:space="preserve"> </w:t>
            </w:r>
          </w:p>
        </w:tc>
        <w:tc>
          <w:tcPr>
            <w:tcW w:w="5490" w:type="dxa"/>
          </w:tcPr>
          <w:p w14:paraId="4D2B8491" w14:textId="37AD7B0A" w:rsidR="008D7298" w:rsidRDefault="008D7298" w:rsidP="00FB06C2">
            <w:r>
              <w:t>O Yes</w:t>
            </w:r>
          </w:p>
          <w:p w14:paraId="19898871" w14:textId="736ACF9F" w:rsidR="008D7298" w:rsidRDefault="008D7298" w:rsidP="00FB06C2">
            <w:r>
              <w:t>O No (skip to TRX08)</w:t>
            </w:r>
          </w:p>
          <w:p w14:paraId="4C4421C1" w14:textId="63ABF38E" w:rsidR="008D7298" w:rsidRDefault="008D7298" w:rsidP="00FB06C2">
            <w:r>
              <w:t>O Refused to Answer (skip to TRX08)</w:t>
            </w:r>
          </w:p>
        </w:tc>
      </w:tr>
      <w:tr w:rsidR="008D7298" w14:paraId="5F3A784E" w14:textId="3E226B84" w:rsidTr="008D7298">
        <w:trPr>
          <w:trHeight w:val="215"/>
        </w:trPr>
        <w:tc>
          <w:tcPr>
            <w:tcW w:w="948" w:type="dxa"/>
            <w:gridSpan w:val="2"/>
          </w:tcPr>
          <w:p w14:paraId="7B69072B" w14:textId="7DEDD451" w:rsidR="008D7298" w:rsidRPr="00184D81" w:rsidRDefault="008D7298" w:rsidP="00FB06C2">
            <w:pPr>
              <w:rPr>
                <w:sz w:val="20"/>
                <w:szCs w:val="20"/>
              </w:rPr>
            </w:pPr>
            <w:r>
              <w:rPr>
                <w:sz w:val="20"/>
                <w:szCs w:val="20"/>
              </w:rPr>
              <w:t>TRX07</w:t>
            </w:r>
          </w:p>
        </w:tc>
        <w:tc>
          <w:tcPr>
            <w:tcW w:w="4625" w:type="dxa"/>
            <w:gridSpan w:val="2"/>
          </w:tcPr>
          <w:p w14:paraId="0744E440" w14:textId="77777777" w:rsidR="008D7298" w:rsidRDefault="008D7298" w:rsidP="001F3E4E">
            <w:r>
              <w:t>Please list the names of the other places or areas where you have exchanged sex for money, goods, services, or influence in the last 3 months.</w:t>
            </w:r>
          </w:p>
          <w:p w14:paraId="78F526D1" w14:textId="77777777" w:rsidR="008D7298" w:rsidRDefault="008D7298" w:rsidP="001F3E4E"/>
          <w:p w14:paraId="6FDF0946" w14:textId="26BA7AFE" w:rsidR="008D7298" w:rsidRPr="009C4530" w:rsidRDefault="008D7298" w:rsidP="009C4530">
            <w:pPr>
              <w:rPr>
                <w:i/>
                <w:sz w:val="20"/>
                <w:szCs w:val="20"/>
              </w:rPr>
            </w:pPr>
            <w:r w:rsidRPr="009C4530">
              <w:rPr>
                <w:i/>
                <w:sz w:val="20"/>
                <w:szCs w:val="20"/>
              </w:rPr>
              <w:t xml:space="preserve">Interviewer: </w:t>
            </w:r>
            <w:r>
              <w:rPr>
                <w:i/>
                <w:sz w:val="20"/>
                <w:szCs w:val="20"/>
              </w:rPr>
              <w:t>Use the cluster code for each area. See list for codes.</w:t>
            </w:r>
          </w:p>
        </w:tc>
        <w:tc>
          <w:tcPr>
            <w:tcW w:w="5490" w:type="dxa"/>
          </w:tcPr>
          <w:p w14:paraId="36D70596" w14:textId="77777777" w:rsidR="008D7298" w:rsidRPr="009C4530" w:rsidRDefault="008D7298" w:rsidP="004B7B79">
            <w:pPr>
              <w:rPr>
                <w:sz w:val="10"/>
                <w:szCs w:val="10"/>
              </w:rPr>
            </w:pPr>
          </w:p>
          <w:p w14:paraId="5A73AB41" w14:textId="596E508E" w:rsidR="008D7298" w:rsidRDefault="008D7298" w:rsidP="004B7B79">
            <w:r>
              <w:t>1: ___ ___ ___</w:t>
            </w:r>
          </w:p>
          <w:p w14:paraId="227DBAF3" w14:textId="63D32934" w:rsidR="008D7298" w:rsidRDefault="008D7298" w:rsidP="004B7B79">
            <w:r>
              <w:t>2: ___ ___ ___</w:t>
            </w:r>
          </w:p>
          <w:p w14:paraId="4C79CA0D" w14:textId="60528E1F" w:rsidR="008D7298" w:rsidRDefault="008D7298" w:rsidP="004B7B79">
            <w:r>
              <w:t>3: ___ ___ ___</w:t>
            </w:r>
          </w:p>
          <w:p w14:paraId="77494364" w14:textId="0EAE1AF7" w:rsidR="008D7298" w:rsidRDefault="008D7298" w:rsidP="004B7B79">
            <w:r>
              <w:t>4: ___ ___ ___</w:t>
            </w:r>
          </w:p>
          <w:p w14:paraId="47932DEA" w14:textId="745553CE" w:rsidR="008D7298" w:rsidRPr="009C4530" w:rsidRDefault="008D7298" w:rsidP="009C4530">
            <w:r>
              <w:t>5: ___ ___ ___</w:t>
            </w:r>
          </w:p>
        </w:tc>
      </w:tr>
      <w:tr w:rsidR="008D7298" w14:paraId="4D252A92" w14:textId="51B7C289" w:rsidTr="008D7298">
        <w:trPr>
          <w:trHeight w:val="215"/>
        </w:trPr>
        <w:tc>
          <w:tcPr>
            <w:tcW w:w="948" w:type="dxa"/>
            <w:gridSpan w:val="2"/>
          </w:tcPr>
          <w:p w14:paraId="61263F3F" w14:textId="27F7356B" w:rsidR="008D7298" w:rsidRPr="00184D81" w:rsidRDefault="008D7298" w:rsidP="00490D76">
            <w:pPr>
              <w:rPr>
                <w:sz w:val="20"/>
                <w:szCs w:val="20"/>
              </w:rPr>
            </w:pPr>
            <w:r>
              <w:rPr>
                <w:sz w:val="20"/>
                <w:szCs w:val="20"/>
              </w:rPr>
              <w:t>TRX08</w:t>
            </w:r>
          </w:p>
        </w:tc>
        <w:tc>
          <w:tcPr>
            <w:tcW w:w="4625" w:type="dxa"/>
            <w:gridSpan w:val="2"/>
          </w:tcPr>
          <w:p w14:paraId="135537D8" w14:textId="77777777" w:rsidR="008D7298" w:rsidRDefault="008D7298" w:rsidP="00221965">
            <w:r>
              <w:t xml:space="preserve">In the past month, have you exchanged sex for </w:t>
            </w:r>
            <w:r w:rsidRPr="007942A9">
              <w:rPr>
                <w:b/>
              </w:rPr>
              <w:t>money</w:t>
            </w:r>
            <w:r>
              <w:t>?</w:t>
            </w:r>
          </w:p>
        </w:tc>
        <w:tc>
          <w:tcPr>
            <w:tcW w:w="5490" w:type="dxa"/>
          </w:tcPr>
          <w:p w14:paraId="474C18C8" w14:textId="3E8BF6A7" w:rsidR="008D7298" w:rsidRDefault="008D7298" w:rsidP="00490D76">
            <w:r>
              <w:t xml:space="preserve">O Yes </w:t>
            </w:r>
          </w:p>
          <w:p w14:paraId="4D5F9D27" w14:textId="64380C78" w:rsidR="008D7298" w:rsidRDefault="008D7298" w:rsidP="00490D76">
            <w:r>
              <w:t>O No</w:t>
            </w:r>
            <w:r w:rsidR="001027E3">
              <w:t xml:space="preserve"> (skip to TRX13)</w:t>
            </w:r>
          </w:p>
          <w:p w14:paraId="681CBB9B" w14:textId="69E8B0B4" w:rsidR="008D7298" w:rsidRDefault="008D7298" w:rsidP="00490D76">
            <w:r>
              <w:lastRenderedPageBreak/>
              <w:t>O Refused to Answer</w:t>
            </w:r>
          </w:p>
        </w:tc>
      </w:tr>
      <w:tr w:rsidR="008D7298" w14:paraId="753BD8EF" w14:textId="7B206D5E" w:rsidTr="008D7298">
        <w:trPr>
          <w:trHeight w:val="215"/>
        </w:trPr>
        <w:tc>
          <w:tcPr>
            <w:tcW w:w="948" w:type="dxa"/>
            <w:gridSpan w:val="2"/>
          </w:tcPr>
          <w:p w14:paraId="25DEF443" w14:textId="37C9D8F2" w:rsidR="008D7298" w:rsidRPr="00184D81" w:rsidRDefault="008D7298" w:rsidP="00490D76">
            <w:pPr>
              <w:rPr>
                <w:sz w:val="20"/>
                <w:szCs w:val="20"/>
              </w:rPr>
            </w:pPr>
            <w:r>
              <w:rPr>
                <w:sz w:val="20"/>
                <w:szCs w:val="20"/>
              </w:rPr>
              <w:lastRenderedPageBreak/>
              <w:t>TRX09</w:t>
            </w:r>
          </w:p>
        </w:tc>
        <w:tc>
          <w:tcPr>
            <w:tcW w:w="4625" w:type="dxa"/>
            <w:gridSpan w:val="2"/>
          </w:tcPr>
          <w:p w14:paraId="202C09FA" w14:textId="6730964B" w:rsidR="008D7298" w:rsidRDefault="008D7298" w:rsidP="00D35495">
            <w:pPr>
              <w:rPr>
                <w:i/>
                <w:sz w:val="20"/>
                <w:szCs w:val="20"/>
              </w:rPr>
            </w:pPr>
            <w:r w:rsidRPr="009C4530">
              <w:rPr>
                <w:i/>
                <w:sz w:val="20"/>
                <w:szCs w:val="20"/>
              </w:rPr>
              <w:t xml:space="preserve">Ask only if client reported sex work as primary </w:t>
            </w:r>
            <w:r w:rsidRPr="009C4530">
              <w:rPr>
                <w:i/>
                <w:sz w:val="20"/>
                <w:szCs w:val="20"/>
                <w:u w:val="single"/>
              </w:rPr>
              <w:t>OR</w:t>
            </w:r>
            <w:r w:rsidRPr="009C4530">
              <w:rPr>
                <w:i/>
                <w:sz w:val="20"/>
                <w:szCs w:val="20"/>
              </w:rPr>
              <w:t xml:space="preserve"> secondary income (DEM05 </w:t>
            </w:r>
            <w:r w:rsidRPr="009C4530">
              <w:rPr>
                <w:i/>
                <w:sz w:val="20"/>
                <w:szCs w:val="20"/>
                <w:u w:val="single"/>
              </w:rPr>
              <w:t>OR</w:t>
            </w:r>
            <w:r w:rsidRPr="009C4530">
              <w:rPr>
                <w:i/>
                <w:sz w:val="20"/>
                <w:szCs w:val="20"/>
              </w:rPr>
              <w:t xml:space="preserve"> DEM06) </w:t>
            </w:r>
          </w:p>
          <w:p w14:paraId="7AD02D69" w14:textId="77777777" w:rsidR="008D7298" w:rsidRPr="009C4530" w:rsidRDefault="008D7298" w:rsidP="00D35495">
            <w:pPr>
              <w:rPr>
                <w:i/>
                <w:sz w:val="20"/>
                <w:szCs w:val="20"/>
              </w:rPr>
            </w:pPr>
          </w:p>
          <w:p w14:paraId="754D8448" w14:textId="77777777" w:rsidR="008D7298" w:rsidRDefault="008D7298" w:rsidP="00D35495">
            <w:r w:rsidRPr="00490CA8">
              <w:t>During the past month, did you have to pay someone like a manager, administrator or pimp, or share with someone a percentage of the money that you receive</w:t>
            </w:r>
            <w:r>
              <w:t>d</w:t>
            </w:r>
            <w:r w:rsidRPr="00490CA8">
              <w:t xml:space="preserve"> </w:t>
            </w:r>
            <w:r>
              <w:t>for sex</w:t>
            </w:r>
            <w:r w:rsidRPr="00490CA8">
              <w:t>?</w:t>
            </w:r>
          </w:p>
        </w:tc>
        <w:tc>
          <w:tcPr>
            <w:tcW w:w="5490" w:type="dxa"/>
          </w:tcPr>
          <w:p w14:paraId="39D8A51C" w14:textId="4ED208C6" w:rsidR="008D7298" w:rsidRDefault="008D7298" w:rsidP="00490D76">
            <w:r>
              <w:t>O Yes</w:t>
            </w:r>
          </w:p>
          <w:p w14:paraId="4742ECD4" w14:textId="354D432D" w:rsidR="008D7298" w:rsidRDefault="008D7298" w:rsidP="00490D76">
            <w:r>
              <w:t>O No</w:t>
            </w:r>
          </w:p>
          <w:p w14:paraId="6D8449B2" w14:textId="3BAEECEE" w:rsidR="008D7298" w:rsidRDefault="008D7298" w:rsidP="00490D76">
            <w:r>
              <w:t>O Refused to Answer</w:t>
            </w:r>
          </w:p>
        </w:tc>
      </w:tr>
      <w:tr w:rsidR="008D7298" w14:paraId="46B44395" w14:textId="690442CA" w:rsidTr="008D7298">
        <w:trPr>
          <w:trHeight w:val="215"/>
        </w:trPr>
        <w:tc>
          <w:tcPr>
            <w:tcW w:w="948" w:type="dxa"/>
            <w:gridSpan w:val="2"/>
          </w:tcPr>
          <w:p w14:paraId="13FE3B51" w14:textId="55948C3C" w:rsidR="008D7298" w:rsidRPr="00184D81" w:rsidRDefault="008D7298" w:rsidP="00490D76">
            <w:pPr>
              <w:rPr>
                <w:sz w:val="20"/>
                <w:szCs w:val="20"/>
              </w:rPr>
            </w:pPr>
            <w:r>
              <w:rPr>
                <w:sz w:val="20"/>
                <w:szCs w:val="20"/>
              </w:rPr>
              <w:t>TRX10</w:t>
            </w:r>
          </w:p>
        </w:tc>
        <w:tc>
          <w:tcPr>
            <w:tcW w:w="4625" w:type="dxa"/>
            <w:gridSpan w:val="2"/>
          </w:tcPr>
          <w:p w14:paraId="1B365AE2" w14:textId="77777777" w:rsidR="008D7298" w:rsidRDefault="008D7298" w:rsidP="00490D76">
            <w:r>
              <w:t xml:space="preserve">In a typical month, how much of your income comes from exchanging sex for </w:t>
            </w:r>
            <w:r w:rsidRPr="00221965">
              <w:t>money</w:t>
            </w:r>
            <w:r>
              <w:t xml:space="preserve">? </w:t>
            </w:r>
          </w:p>
        </w:tc>
        <w:tc>
          <w:tcPr>
            <w:tcW w:w="5490" w:type="dxa"/>
          </w:tcPr>
          <w:p w14:paraId="0F495C62" w14:textId="59DB1C94" w:rsidR="008D7298" w:rsidRDefault="008D7298" w:rsidP="007942A9">
            <w:r>
              <w:t>O None</w:t>
            </w:r>
          </w:p>
          <w:p w14:paraId="0C69CBA2" w14:textId="71725DEA" w:rsidR="008D7298" w:rsidRDefault="008D7298" w:rsidP="00490D76">
            <w:r>
              <w:t>O Less than half</w:t>
            </w:r>
          </w:p>
          <w:p w14:paraId="51B5C9E3" w14:textId="0E0F0653" w:rsidR="008D7298" w:rsidRDefault="008D7298" w:rsidP="00490D76">
            <w:r>
              <w:t>O About half</w:t>
            </w:r>
          </w:p>
          <w:p w14:paraId="460EE09B" w14:textId="00155782" w:rsidR="008D7298" w:rsidRDefault="008D7298" w:rsidP="00490D76">
            <w:r>
              <w:t>O More than half, but not all</w:t>
            </w:r>
          </w:p>
          <w:p w14:paraId="43CB7DAA" w14:textId="75B7866F" w:rsidR="008D7298" w:rsidRDefault="008D7298" w:rsidP="00490D76">
            <w:r>
              <w:t>O All</w:t>
            </w:r>
          </w:p>
          <w:p w14:paraId="70A0B70D" w14:textId="3F8CC1A6" w:rsidR="008D7298" w:rsidRDefault="008D7298" w:rsidP="00490D76">
            <w:r>
              <w:t>O Don’t Know</w:t>
            </w:r>
          </w:p>
          <w:p w14:paraId="609B54D3" w14:textId="62438284" w:rsidR="008D7298" w:rsidRDefault="008D7298" w:rsidP="00490D76">
            <w:r>
              <w:t>O Refused to Answer</w:t>
            </w:r>
          </w:p>
        </w:tc>
      </w:tr>
      <w:tr w:rsidR="008D7298" w14:paraId="26962623" w14:textId="38658621" w:rsidTr="008D7298">
        <w:trPr>
          <w:trHeight w:val="215"/>
        </w:trPr>
        <w:tc>
          <w:tcPr>
            <w:tcW w:w="948" w:type="dxa"/>
            <w:gridSpan w:val="2"/>
          </w:tcPr>
          <w:p w14:paraId="0C91954E" w14:textId="3ED4CF36" w:rsidR="008D7298" w:rsidRPr="00184D81" w:rsidRDefault="008D7298" w:rsidP="00BF51F8">
            <w:pPr>
              <w:rPr>
                <w:sz w:val="20"/>
                <w:szCs w:val="20"/>
              </w:rPr>
            </w:pPr>
            <w:r>
              <w:rPr>
                <w:sz w:val="20"/>
                <w:szCs w:val="20"/>
              </w:rPr>
              <w:t>TRX11</w:t>
            </w:r>
          </w:p>
        </w:tc>
        <w:tc>
          <w:tcPr>
            <w:tcW w:w="4625" w:type="dxa"/>
            <w:gridSpan w:val="2"/>
          </w:tcPr>
          <w:p w14:paraId="48199393" w14:textId="77777777" w:rsidR="008D7298" w:rsidRDefault="008D7298" w:rsidP="00D35495">
            <w:r>
              <w:t xml:space="preserve">When you exchange sex for money, what is the average amount of money you charge per sexual encounter when a condom </w:t>
            </w:r>
            <w:r w:rsidRPr="007650BB">
              <w:rPr>
                <w:b/>
              </w:rPr>
              <w:t>is</w:t>
            </w:r>
            <w:r>
              <w:t xml:space="preserve"> used?</w:t>
            </w:r>
          </w:p>
        </w:tc>
        <w:tc>
          <w:tcPr>
            <w:tcW w:w="5490" w:type="dxa"/>
          </w:tcPr>
          <w:p w14:paraId="085395F7" w14:textId="77777777" w:rsidR="008D7298" w:rsidRPr="00072069" w:rsidRDefault="008D7298" w:rsidP="00BF51F8">
            <w:pPr>
              <w:rPr>
                <w:sz w:val="10"/>
                <w:szCs w:val="10"/>
              </w:rPr>
            </w:pPr>
          </w:p>
          <w:p w14:paraId="183F37C3" w14:textId="755CE895" w:rsidR="008D7298" w:rsidRDefault="008D7298" w:rsidP="00BF51F8">
            <w:r>
              <w:t>KES _________</w:t>
            </w:r>
          </w:p>
          <w:p w14:paraId="09ACE5B2" w14:textId="77777777" w:rsidR="008D7298" w:rsidRPr="00072069" w:rsidRDefault="008D7298" w:rsidP="00BF51F8">
            <w:pPr>
              <w:rPr>
                <w:sz w:val="10"/>
                <w:szCs w:val="10"/>
              </w:rPr>
            </w:pPr>
          </w:p>
          <w:p w14:paraId="0DB17B94" w14:textId="1214153C" w:rsidR="008D7298" w:rsidRDefault="008D7298" w:rsidP="00BF51F8">
            <w:r>
              <w:t>O I Never Use a Condom</w:t>
            </w:r>
          </w:p>
          <w:p w14:paraId="4C4AE0A6" w14:textId="5A5BDAE9" w:rsidR="008D7298" w:rsidRDefault="008D7298" w:rsidP="00BF51F8">
            <w:r>
              <w:t>O Don’t Know</w:t>
            </w:r>
          </w:p>
          <w:p w14:paraId="6F990B9B" w14:textId="7D762420" w:rsidR="008D7298" w:rsidRDefault="008D7298" w:rsidP="00BF51F8">
            <w:r>
              <w:t>O Refused to Answer</w:t>
            </w:r>
          </w:p>
        </w:tc>
      </w:tr>
      <w:tr w:rsidR="008D7298" w14:paraId="5F2C1C83" w14:textId="485B835B" w:rsidTr="008D7298">
        <w:trPr>
          <w:trHeight w:val="215"/>
        </w:trPr>
        <w:tc>
          <w:tcPr>
            <w:tcW w:w="948" w:type="dxa"/>
            <w:gridSpan w:val="2"/>
          </w:tcPr>
          <w:p w14:paraId="6941DEFC" w14:textId="051E164C" w:rsidR="008D7298" w:rsidRPr="00184D81" w:rsidRDefault="008D7298" w:rsidP="00BF51F8">
            <w:pPr>
              <w:rPr>
                <w:sz w:val="20"/>
                <w:szCs w:val="20"/>
              </w:rPr>
            </w:pPr>
            <w:r>
              <w:rPr>
                <w:sz w:val="20"/>
                <w:szCs w:val="20"/>
              </w:rPr>
              <w:t>TRX12</w:t>
            </w:r>
          </w:p>
        </w:tc>
        <w:tc>
          <w:tcPr>
            <w:tcW w:w="4625" w:type="dxa"/>
            <w:gridSpan w:val="2"/>
          </w:tcPr>
          <w:p w14:paraId="1F145452" w14:textId="77777777" w:rsidR="008D7298" w:rsidRDefault="008D7298" w:rsidP="00153F2C">
            <w:r>
              <w:t xml:space="preserve">When you exchange sex for money, what is the average amount of money per sexual encounter when a condom </w:t>
            </w:r>
            <w:r w:rsidRPr="00184D81">
              <w:rPr>
                <w:b/>
              </w:rPr>
              <w:t>is</w:t>
            </w:r>
            <w:r>
              <w:t xml:space="preserve"> </w:t>
            </w:r>
            <w:r w:rsidRPr="0041219A">
              <w:rPr>
                <w:b/>
              </w:rPr>
              <w:t>not</w:t>
            </w:r>
            <w:r>
              <w:t xml:space="preserve"> used?</w:t>
            </w:r>
          </w:p>
        </w:tc>
        <w:tc>
          <w:tcPr>
            <w:tcW w:w="5490" w:type="dxa"/>
          </w:tcPr>
          <w:p w14:paraId="327E3721" w14:textId="77777777" w:rsidR="008D7298" w:rsidRDefault="008D7298" w:rsidP="00072069">
            <w:r>
              <w:t>KES _________</w:t>
            </w:r>
          </w:p>
          <w:p w14:paraId="2F15AC01" w14:textId="77777777" w:rsidR="008D7298" w:rsidRPr="00072069" w:rsidRDefault="008D7298" w:rsidP="00072069">
            <w:pPr>
              <w:rPr>
                <w:sz w:val="10"/>
                <w:szCs w:val="10"/>
              </w:rPr>
            </w:pPr>
          </w:p>
          <w:p w14:paraId="6D7472FC" w14:textId="19E590CF" w:rsidR="008D7298" w:rsidRDefault="008D7298" w:rsidP="00072069">
            <w:r>
              <w:t>O I Always Use a Condom</w:t>
            </w:r>
          </w:p>
          <w:p w14:paraId="276C1879" w14:textId="77777777" w:rsidR="008D7298" w:rsidRDefault="008D7298" w:rsidP="00072069">
            <w:r>
              <w:t>O Don’t Know</w:t>
            </w:r>
          </w:p>
          <w:p w14:paraId="5E2FB25C" w14:textId="78F39539" w:rsidR="008D7298" w:rsidRDefault="008D7298" w:rsidP="00072069">
            <w:r>
              <w:t>O Refused to Answer</w:t>
            </w:r>
          </w:p>
        </w:tc>
      </w:tr>
      <w:tr w:rsidR="008D7298" w14:paraId="34578D62" w14:textId="7CBEE7A2" w:rsidTr="008D7298">
        <w:trPr>
          <w:trHeight w:val="215"/>
        </w:trPr>
        <w:tc>
          <w:tcPr>
            <w:tcW w:w="948" w:type="dxa"/>
            <w:gridSpan w:val="2"/>
          </w:tcPr>
          <w:p w14:paraId="3A4EAFD2" w14:textId="6E4A269E" w:rsidR="008D7298" w:rsidRPr="00184D81" w:rsidRDefault="008D7298" w:rsidP="00490D76">
            <w:pPr>
              <w:rPr>
                <w:sz w:val="20"/>
                <w:szCs w:val="20"/>
              </w:rPr>
            </w:pPr>
            <w:r>
              <w:rPr>
                <w:sz w:val="20"/>
                <w:szCs w:val="20"/>
              </w:rPr>
              <w:t>TRX13</w:t>
            </w:r>
          </w:p>
        </w:tc>
        <w:tc>
          <w:tcPr>
            <w:tcW w:w="4625" w:type="dxa"/>
            <w:gridSpan w:val="2"/>
          </w:tcPr>
          <w:p w14:paraId="77BBEA25" w14:textId="77777777" w:rsidR="008D7298" w:rsidRDefault="008D7298">
            <w:r>
              <w:t xml:space="preserve">In the past month, have you exchanged sex for goods or services </w:t>
            </w:r>
            <w:r>
              <w:rPr>
                <w:b/>
              </w:rPr>
              <w:t>other than</w:t>
            </w:r>
            <w:r>
              <w:t xml:space="preserve"> money?</w:t>
            </w:r>
          </w:p>
        </w:tc>
        <w:tc>
          <w:tcPr>
            <w:tcW w:w="5490" w:type="dxa"/>
          </w:tcPr>
          <w:p w14:paraId="7F128BFE" w14:textId="3856C17A" w:rsidR="008D7298" w:rsidRDefault="008D7298" w:rsidP="00490D76">
            <w:r>
              <w:t>O Yes</w:t>
            </w:r>
          </w:p>
          <w:p w14:paraId="0591878A" w14:textId="4CBA2134" w:rsidR="008D7298" w:rsidRDefault="008D7298" w:rsidP="00490D76">
            <w:r>
              <w:t>O No (skip to TRX16)</w:t>
            </w:r>
          </w:p>
          <w:p w14:paraId="3B095AC7" w14:textId="1B98AE9F" w:rsidR="008D7298" w:rsidRDefault="008D7298" w:rsidP="00490D76">
            <w:r>
              <w:t>O Refused to Answer (skip to TRX16)</w:t>
            </w:r>
          </w:p>
        </w:tc>
      </w:tr>
      <w:tr w:rsidR="008D7298" w14:paraId="76EFBFF3" w14:textId="38507A57" w:rsidTr="008D7298">
        <w:trPr>
          <w:trHeight w:val="215"/>
        </w:trPr>
        <w:tc>
          <w:tcPr>
            <w:tcW w:w="948" w:type="dxa"/>
            <w:gridSpan w:val="2"/>
          </w:tcPr>
          <w:p w14:paraId="1DD7AA77" w14:textId="4AFC247A" w:rsidR="008D7298" w:rsidRPr="00184D81" w:rsidRDefault="008D7298" w:rsidP="00490D76">
            <w:pPr>
              <w:rPr>
                <w:sz w:val="20"/>
                <w:szCs w:val="20"/>
              </w:rPr>
            </w:pPr>
            <w:r>
              <w:rPr>
                <w:sz w:val="20"/>
                <w:szCs w:val="20"/>
              </w:rPr>
              <w:t>TRX14</w:t>
            </w:r>
          </w:p>
        </w:tc>
        <w:tc>
          <w:tcPr>
            <w:tcW w:w="4625" w:type="dxa"/>
            <w:gridSpan w:val="2"/>
          </w:tcPr>
          <w:p w14:paraId="75B3641B" w14:textId="4D57F8AE" w:rsidR="008D7298" w:rsidRDefault="008D7298" w:rsidP="00CE79EB">
            <w:r>
              <w:t xml:space="preserve">In the past month, what goods or services </w:t>
            </w:r>
            <w:r w:rsidR="008553F9" w:rsidRPr="00EE461A">
              <w:rPr>
                <w:b/>
              </w:rPr>
              <w:t>other than</w:t>
            </w:r>
            <w:r w:rsidR="008553F9">
              <w:t xml:space="preserve"> money </w:t>
            </w:r>
            <w:r>
              <w:t xml:space="preserve">have you exchanged for sex? </w:t>
            </w:r>
          </w:p>
          <w:p w14:paraId="7E144795" w14:textId="77777777" w:rsidR="008D7298" w:rsidRDefault="008D7298" w:rsidP="00CE79EB"/>
          <w:p w14:paraId="6B0B0EFF" w14:textId="77777777" w:rsidR="008D7298" w:rsidRPr="00072069" w:rsidRDefault="008D7298" w:rsidP="00CE79EB">
            <w:pPr>
              <w:rPr>
                <w:i/>
                <w:sz w:val="20"/>
                <w:szCs w:val="20"/>
              </w:rPr>
            </w:pPr>
            <w:r w:rsidRPr="00072069">
              <w:rPr>
                <w:i/>
                <w:sz w:val="20"/>
                <w:szCs w:val="20"/>
              </w:rPr>
              <w:t>Choose all that apply.</w:t>
            </w:r>
          </w:p>
        </w:tc>
        <w:tc>
          <w:tcPr>
            <w:tcW w:w="5490" w:type="dxa"/>
          </w:tcPr>
          <w:p w14:paraId="224B2DD2" w14:textId="66E95F20" w:rsidR="008D7298" w:rsidRDefault="008D7298" w:rsidP="00A4644D">
            <w:r>
              <w:t xml:space="preserve">O Housing and/or utilities </w:t>
            </w:r>
          </w:p>
          <w:p w14:paraId="39299B65" w14:textId="0D3DF709" w:rsidR="008D7298" w:rsidRDefault="008D7298" w:rsidP="00A4644D">
            <w:r>
              <w:t>O Food to eat</w:t>
            </w:r>
          </w:p>
          <w:p w14:paraId="0C3B3DD2" w14:textId="76665584" w:rsidR="008D7298" w:rsidRDefault="008D7298" w:rsidP="00A4644D">
            <w:r>
              <w:t>O Food to sell (example, fish)</w:t>
            </w:r>
          </w:p>
          <w:p w14:paraId="57BF69BE" w14:textId="41A2B6D5" w:rsidR="008D7298" w:rsidRDefault="008D7298" w:rsidP="00A4644D">
            <w:r>
              <w:t>O School fees</w:t>
            </w:r>
          </w:p>
          <w:p w14:paraId="654890A9" w14:textId="0F9970D8" w:rsidR="008D7298" w:rsidRDefault="008D7298" w:rsidP="00A4644D">
            <w:r>
              <w:t>O To get a job, a work promotion, or to keep your job</w:t>
            </w:r>
          </w:p>
          <w:p w14:paraId="2BE2A027" w14:textId="40C6A387" w:rsidR="008D7298" w:rsidRDefault="008D7298" w:rsidP="00A4644D">
            <w:r>
              <w:t xml:space="preserve">O Other material goods (clothes, jewelry, makeup, electronics, etc.) </w:t>
            </w:r>
          </w:p>
          <w:p w14:paraId="76CBA585" w14:textId="7ED10AC3" w:rsidR="008D7298" w:rsidRDefault="008D7298" w:rsidP="00A4644D">
            <w:r>
              <w:t>O Household items (soap, cleaning supplies, tools, etc.)</w:t>
            </w:r>
          </w:p>
          <w:p w14:paraId="3026BC34" w14:textId="1866FD4D" w:rsidR="008D7298" w:rsidRDefault="008D7298" w:rsidP="00A4644D">
            <w:r>
              <w:t>O Other (specify): __________</w:t>
            </w:r>
          </w:p>
          <w:p w14:paraId="590EEE08" w14:textId="05264756" w:rsidR="008D7298" w:rsidRDefault="008D7298" w:rsidP="00A4644D">
            <w:r>
              <w:t>O Don’t Know</w:t>
            </w:r>
          </w:p>
          <w:p w14:paraId="2CCE8C43" w14:textId="27AA2B25" w:rsidR="00233674" w:rsidRDefault="008D7298" w:rsidP="00A4644D">
            <w:r>
              <w:t>O Refused to Answer</w:t>
            </w:r>
          </w:p>
        </w:tc>
      </w:tr>
      <w:tr w:rsidR="008D7298" w14:paraId="32EB2437" w14:textId="6E93B4F6" w:rsidTr="008D7298">
        <w:trPr>
          <w:trHeight w:val="215"/>
        </w:trPr>
        <w:tc>
          <w:tcPr>
            <w:tcW w:w="948" w:type="dxa"/>
            <w:gridSpan w:val="2"/>
          </w:tcPr>
          <w:p w14:paraId="66A3CB14" w14:textId="77DACA7A" w:rsidR="008D7298" w:rsidRPr="00184D81" w:rsidRDefault="008D7298" w:rsidP="00490D76">
            <w:pPr>
              <w:rPr>
                <w:sz w:val="20"/>
                <w:szCs w:val="20"/>
              </w:rPr>
            </w:pPr>
            <w:r>
              <w:rPr>
                <w:sz w:val="20"/>
                <w:szCs w:val="20"/>
              </w:rPr>
              <w:t>TRX15</w:t>
            </w:r>
          </w:p>
        </w:tc>
        <w:tc>
          <w:tcPr>
            <w:tcW w:w="4625" w:type="dxa"/>
            <w:gridSpan w:val="2"/>
          </w:tcPr>
          <w:p w14:paraId="058E1EEC" w14:textId="77777777" w:rsidR="008D7298" w:rsidRPr="00072069" w:rsidRDefault="008D7298" w:rsidP="00221965">
            <w:pPr>
              <w:rPr>
                <w:i/>
                <w:sz w:val="20"/>
                <w:szCs w:val="20"/>
              </w:rPr>
            </w:pPr>
            <w:r w:rsidRPr="00072069">
              <w:rPr>
                <w:i/>
                <w:sz w:val="20"/>
                <w:szCs w:val="20"/>
              </w:rPr>
              <w:t>Ask only if TRX08 and/or TRX13 = Yes</w:t>
            </w:r>
          </w:p>
          <w:p w14:paraId="3844F470" w14:textId="77777777" w:rsidR="008D7298" w:rsidRDefault="008D7298" w:rsidP="00221965"/>
          <w:p w14:paraId="34B2BD92" w14:textId="77777777" w:rsidR="008D7298" w:rsidRDefault="008D7298" w:rsidP="00221965">
            <w:r>
              <w:t xml:space="preserve">In the past month, what is the approximate </w:t>
            </w:r>
            <w:r w:rsidRPr="00184D81">
              <w:rPr>
                <w:b/>
              </w:rPr>
              <w:t>total</w:t>
            </w:r>
            <w:r>
              <w:t xml:space="preserve"> </w:t>
            </w:r>
            <w:r w:rsidRPr="00184D81">
              <w:rPr>
                <w:i/>
              </w:rPr>
              <w:t>value</w:t>
            </w:r>
            <w:r>
              <w:t xml:space="preserve"> of the money, goods, or services you received in exchange for sex?</w:t>
            </w:r>
          </w:p>
          <w:p w14:paraId="481F54D1" w14:textId="77777777" w:rsidR="008D7298" w:rsidRDefault="008D7298"/>
          <w:p w14:paraId="7505BA67" w14:textId="1E0DB7BA" w:rsidR="008D7298" w:rsidRPr="00072069" w:rsidRDefault="008D7298" w:rsidP="007378DB">
            <w:pPr>
              <w:rPr>
                <w:i/>
                <w:sz w:val="20"/>
                <w:szCs w:val="20"/>
              </w:rPr>
            </w:pPr>
            <w:r w:rsidRPr="00072069">
              <w:rPr>
                <w:i/>
                <w:sz w:val="20"/>
                <w:szCs w:val="20"/>
              </w:rPr>
              <w:t xml:space="preserve">Interviewer: Make sure that participant understands to include how much the non-monetary goods/services are worth. </w:t>
            </w:r>
          </w:p>
        </w:tc>
        <w:tc>
          <w:tcPr>
            <w:tcW w:w="5490" w:type="dxa"/>
          </w:tcPr>
          <w:p w14:paraId="0F4E09DA" w14:textId="77777777" w:rsidR="008D7298" w:rsidRPr="00072069" w:rsidRDefault="008D7298" w:rsidP="00490D76">
            <w:pPr>
              <w:rPr>
                <w:sz w:val="10"/>
                <w:szCs w:val="10"/>
              </w:rPr>
            </w:pPr>
          </w:p>
          <w:p w14:paraId="77CCF182" w14:textId="77777777" w:rsidR="008D7298" w:rsidRDefault="008D7298" w:rsidP="00490D76">
            <w:r>
              <w:t>KES _______ (6 digits)</w:t>
            </w:r>
          </w:p>
          <w:p w14:paraId="3FDCBB46" w14:textId="77777777" w:rsidR="008D7298" w:rsidRPr="00072069" w:rsidRDefault="008D7298" w:rsidP="00490D76">
            <w:pPr>
              <w:rPr>
                <w:sz w:val="10"/>
                <w:szCs w:val="10"/>
              </w:rPr>
            </w:pPr>
          </w:p>
          <w:p w14:paraId="0C59FE3E" w14:textId="60AFAE54" w:rsidR="008D7298" w:rsidRDefault="008D7298" w:rsidP="00490D76">
            <w:r>
              <w:t>O Don’t Know</w:t>
            </w:r>
          </w:p>
          <w:p w14:paraId="737B474B" w14:textId="2AF030A0" w:rsidR="008D7298" w:rsidRDefault="008D7298" w:rsidP="00490D76">
            <w:r>
              <w:t>O Refused to Answer</w:t>
            </w:r>
          </w:p>
        </w:tc>
      </w:tr>
      <w:tr w:rsidR="008D7298" w14:paraId="71822F37" w14:textId="08AEB78C" w:rsidTr="008D7298">
        <w:trPr>
          <w:trHeight w:val="215"/>
        </w:trPr>
        <w:tc>
          <w:tcPr>
            <w:tcW w:w="948" w:type="dxa"/>
            <w:gridSpan w:val="2"/>
          </w:tcPr>
          <w:p w14:paraId="01D91844" w14:textId="48624913" w:rsidR="008D7298" w:rsidRPr="00F53806" w:rsidRDefault="008D7298" w:rsidP="00490D76">
            <w:pPr>
              <w:rPr>
                <w:sz w:val="20"/>
                <w:szCs w:val="20"/>
              </w:rPr>
            </w:pPr>
            <w:r w:rsidRPr="00F53806">
              <w:rPr>
                <w:sz w:val="20"/>
                <w:szCs w:val="20"/>
              </w:rPr>
              <w:lastRenderedPageBreak/>
              <w:t>TRX16</w:t>
            </w:r>
          </w:p>
        </w:tc>
        <w:tc>
          <w:tcPr>
            <w:tcW w:w="4625" w:type="dxa"/>
            <w:gridSpan w:val="2"/>
          </w:tcPr>
          <w:p w14:paraId="0084AAB8" w14:textId="119393AD" w:rsidR="008D7298" w:rsidRDefault="008D7298" w:rsidP="000F224F">
            <w:r>
              <w:t xml:space="preserve">Have you ever withheld sex in order to get something that you wanted? </w:t>
            </w:r>
          </w:p>
        </w:tc>
        <w:tc>
          <w:tcPr>
            <w:tcW w:w="5490" w:type="dxa"/>
          </w:tcPr>
          <w:p w14:paraId="7C96094B" w14:textId="503C6575" w:rsidR="008D7298" w:rsidRDefault="008D7298" w:rsidP="00490D76">
            <w:r>
              <w:t>O Yes</w:t>
            </w:r>
          </w:p>
          <w:p w14:paraId="0FE8A757" w14:textId="78F1A909" w:rsidR="008D7298" w:rsidRDefault="008D7298" w:rsidP="00490D76">
            <w:r>
              <w:t>O No (skip to SMH01)</w:t>
            </w:r>
          </w:p>
          <w:p w14:paraId="6B685D70" w14:textId="69EEAB37" w:rsidR="008D7298" w:rsidRDefault="008D7298" w:rsidP="00490D76">
            <w:r>
              <w:t>O Don’t Know (skip to SMH01)</w:t>
            </w:r>
          </w:p>
          <w:p w14:paraId="1DD591AB" w14:textId="042B3B05" w:rsidR="008D7298" w:rsidRDefault="008D7298" w:rsidP="00490D76">
            <w:r>
              <w:t>O Refused to Answer (skip to SMH01)</w:t>
            </w:r>
          </w:p>
        </w:tc>
      </w:tr>
      <w:tr w:rsidR="008D7298" w14:paraId="2507DDF0" w14:textId="4FEDDD55" w:rsidTr="008D7298">
        <w:trPr>
          <w:trHeight w:val="215"/>
        </w:trPr>
        <w:tc>
          <w:tcPr>
            <w:tcW w:w="948" w:type="dxa"/>
            <w:gridSpan w:val="2"/>
          </w:tcPr>
          <w:p w14:paraId="1A6CCDEF" w14:textId="3597D42F" w:rsidR="008D7298" w:rsidRPr="00F53806" w:rsidRDefault="008D7298" w:rsidP="00490D76">
            <w:pPr>
              <w:rPr>
                <w:sz w:val="20"/>
                <w:szCs w:val="20"/>
              </w:rPr>
            </w:pPr>
            <w:r>
              <w:rPr>
                <w:sz w:val="20"/>
                <w:szCs w:val="20"/>
              </w:rPr>
              <w:t>TRX17</w:t>
            </w:r>
          </w:p>
        </w:tc>
        <w:tc>
          <w:tcPr>
            <w:tcW w:w="4625" w:type="dxa"/>
            <w:gridSpan w:val="2"/>
          </w:tcPr>
          <w:p w14:paraId="5B2506BE" w14:textId="1857A71E" w:rsidR="008D7298" w:rsidRDefault="008D7298" w:rsidP="00ED5A99">
            <w:r>
              <w:t>Did you withhold sex in order to get something from a primary partner or a non-primary partner?</w:t>
            </w:r>
          </w:p>
        </w:tc>
        <w:tc>
          <w:tcPr>
            <w:tcW w:w="5490" w:type="dxa"/>
          </w:tcPr>
          <w:p w14:paraId="75B2E756" w14:textId="6DA0E90E" w:rsidR="008D7298" w:rsidRDefault="008D7298" w:rsidP="00490D76">
            <w:r>
              <w:t>O Primary Partner</w:t>
            </w:r>
          </w:p>
          <w:p w14:paraId="21E940C9" w14:textId="60BA9041" w:rsidR="008D7298" w:rsidRDefault="008D7298" w:rsidP="00490D76">
            <w:r>
              <w:t>O Non-Primary Partner</w:t>
            </w:r>
          </w:p>
          <w:p w14:paraId="06309259" w14:textId="6C1AB837" w:rsidR="008D7298" w:rsidRDefault="008D7298" w:rsidP="00490D76">
            <w:r>
              <w:t>O Both</w:t>
            </w:r>
          </w:p>
          <w:p w14:paraId="214E8AB1" w14:textId="79033B26" w:rsidR="008D7298" w:rsidRDefault="008D7298" w:rsidP="00490D76">
            <w:r>
              <w:t>O Don’t Know</w:t>
            </w:r>
          </w:p>
          <w:p w14:paraId="36807FDA" w14:textId="228179B8" w:rsidR="008D7298" w:rsidRDefault="008D7298" w:rsidP="00490D76">
            <w:r>
              <w:t>O Refused to Answer</w:t>
            </w:r>
          </w:p>
        </w:tc>
      </w:tr>
      <w:tr w:rsidR="002D4FC6" w14:paraId="06FF8C3D" w14:textId="02107718" w:rsidTr="008D7298">
        <w:trPr>
          <w:trHeight w:val="296"/>
        </w:trPr>
        <w:tc>
          <w:tcPr>
            <w:tcW w:w="11063" w:type="dxa"/>
            <w:gridSpan w:val="5"/>
            <w:shd w:val="clear" w:color="auto" w:fill="D9D9D9" w:themeFill="background1" w:themeFillShade="D9"/>
          </w:tcPr>
          <w:p w14:paraId="2A5A4472" w14:textId="5D2B6118" w:rsidR="002D4FC6" w:rsidRPr="00F53806" w:rsidRDefault="002D4FC6" w:rsidP="008D0B36">
            <w:pPr>
              <w:rPr>
                <w:b/>
              </w:rPr>
            </w:pPr>
            <w:r w:rsidRPr="00F53806">
              <w:rPr>
                <w:b/>
              </w:rPr>
              <w:t xml:space="preserve">Section C6: </w:t>
            </w:r>
            <w:r>
              <w:rPr>
                <w:b/>
              </w:rPr>
              <w:t>Social and Mental Health (SM</w:t>
            </w:r>
            <w:r w:rsidRPr="00F53806">
              <w:rPr>
                <w:b/>
              </w:rPr>
              <w:t>H)</w:t>
            </w:r>
          </w:p>
          <w:p w14:paraId="64009FCE" w14:textId="77777777" w:rsidR="002D4FC6" w:rsidRDefault="002D4FC6" w:rsidP="008D0B36">
            <w:r>
              <w:t>Interviewer: Now I would like to ask you questions about how your sexual activity has impacted how you feel about yourself, or impacted your relationships with others in your family or community.</w:t>
            </w:r>
          </w:p>
        </w:tc>
      </w:tr>
      <w:tr w:rsidR="008D7298" w14:paraId="3B178A39" w14:textId="6D1003D1" w:rsidTr="008D7298">
        <w:trPr>
          <w:trHeight w:val="215"/>
        </w:trPr>
        <w:tc>
          <w:tcPr>
            <w:tcW w:w="948" w:type="dxa"/>
            <w:gridSpan w:val="2"/>
          </w:tcPr>
          <w:p w14:paraId="14B3B0F1" w14:textId="77777777" w:rsidR="008D7298" w:rsidRPr="00F53806" w:rsidRDefault="008D7298" w:rsidP="00490D76">
            <w:pPr>
              <w:rPr>
                <w:sz w:val="20"/>
              </w:rPr>
            </w:pPr>
            <w:r>
              <w:rPr>
                <w:sz w:val="20"/>
              </w:rPr>
              <w:t>SMH01</w:t>
            </w:r>
          </w:p>
        </w:tc>
        <w:tc>
          <w:tcPr>
            <w:tcW w:w="3185" w:type="dxa"/>
          </w:tcPr>
          <w:p w14:paraId="4C97CA8B" w14:textId="5BC2CCB7" w:rsidR="008D7298" w:rsidRDefault="008D7298">
            <w:r>
              <w:t xml:space="preserve">Which individuals have you told about your sexual activities or that you have multiple partners? </w:t>
            </w:r>
          </w:p>
          <w:p w14:paraId="76420ACA" w14:textId="77777777" w:rsidR="008D7298" w:rsidRDefault="008D7298"/>
          <w:p w14:paraId="5EA4CE7C" w14:textId="77777777" w:rsidR="008D7298" w:rsidRPr="008D7298" w:rsidRDefault="008D7298">
            <w:pPr>
              <w:rPr>
                <w:i/>
                <w:sz w:val="20"/>
                <w:szCs w:val="20"/>
              </w:rPr>
            </w:pPr>
            <w:r w:rsidRPr="008D7298">
              <w:rPr>
                <w:i/>
                <w:sz w:val="20"/>
                <w:szCs w:val="20"/>
              </w:rPr>
              <w:t>Choose all that apply.</w:t>
            </w:r>
          </w:p>
        </w:tc>
        <w:tc>
          <w:tcPr>
            <w:tcW w:w="6930" w:type="dxa"/>
            <w:gridSpan w:val="2"/>
          </w:tcPr>
          <w:p w14:paraId="7392427C" w14:textId="520348B8" w:rsidR="008D7298" w:rsidRDefault="008D7298" w:rsidP="006649A3">
            <w:r>
              <w:t>O No one</w:t>
            </w:r>
          </w:p>
          <w:p w14:paraId="4D0D8E46" w14:textId="0390D89E" w:rsidR="008D7298" w:rsidRDefault="008D7298" w:rsidP="006649A3">
            <w:r>
              <w:t>O A family member</w:t>
            </w:r>
          </w:p>
          <w:p w14:paraId="1C17FDC1" w14:textId="42EDAE81" w:rsidR="008D7298" w:rsidRDefault="008D7298" w:rsidP="006649A3">
            <w:r>
              <w:t>O A friend</w:t>
            </w:r>
          </w:p>
          <w:p w14:paraId="5F6EA549" w14:textId="1244DBA6" w:rsidR="008D7298" w:rsidRDefault="008D7298" w:rsidP="006649A3">
            <w:r>
              <w:t>O A healthcare provider</w:t>
            </w:r>
          </w:p>
          <w:p w14:paraId="32C7C8FF" w14:textId="1CD2964F" w:rsidR="008D7298" w:rsidRDefault="008D7298" w:rsidP="006649A3">
            <w:r>
              <w:t>O A community member: specify ____</w:t>
            </w:r>
          </w:p>
          <w:p w14:paraId="3576B28F" w14:textId="1B1C7D32" w:rsidR="008D7298" w:rsidRDefault="008D7298" w:rsidP="006649A3">
            <w:r>
              <w:t>O My primary partner</w:t>
            </w:r>
          </w:p>
          <w:p w14:paraId="25ACDC36" w14:textId="070C045F" w:rsidR="008D7298" w:rsidRDefault="008D7298" w:rsidP="006649A3">
            <w:r>
              <w:t>O Other: specify _____</w:t>
            </w:r>
          </w:p>
          <w:p w14:paraId="7388C94C" w14:textId="58991E68" w:rsidR="008D7298" w:rsidRDefault="008D7298" w:rsidP="006649A3">
            <w:r>
              <w:t>O Refused to Answer</w:t>
            </w:r>
          </w:p>
        </w:tc>
      </w:tr>
      <w:tr w:rsidR="008D7298" w14:paraId="393053E6" w14:textId="3C102C1E" w:rsidTr="008D7298">
        <w:trPr>
          <w:trHeight w:val="215"/>
        </w:trPr>
        <w:tc>
          <w:tcPr>
            <w:tcW w:w="948" w:type="dxa"/>
            <w:gridSpan w:val="2"/>
          </w:tcPr>
          <w:p w14:paraId="111E9037" w14:textId="77777777" w:rsidR="008D7298" w:rsidRPr="00F53806" w:rsidRDefault="008D7298" w:rsidP="00490D76">
            <w:pPr>
              <w:rPr>
                <w:sz w:val="20"/>
              </w:rPr>
            </w:pPr>
            <w:r>
              <w:rPr>
                <w:sz w:val="20"/>
              </w:rPr>
              <w:t>SMH02</w:t>
            </w:r>
          </w:p>
        </w:tc>
        <w:tc>
          <w:tcPr>
            <w:tcW w:w="3185" w:type="dxa"/>
          </w:tcPr>
          <w:p w14:paraId="5C8F49D9" w14:textId="77777777" w:rsidR="008D7298" w:rsidRDefault="008D7298" w:rsidP="00490D76">
            <w:r>
              <w:t xml:space="preserve">In the past 12 months, have any of the following </w:t>
            </w:r>
            <w:r w:rsidRPr="00F53806">
              <w:rPr>
                <w:b/>
              </w:rPr>
              <w:t>actually</w:t>
            </w:r>
            <w:r>
              <w:t xml:space="preserve"> happened to you as a direct result of your sexual activity? </w:t>
            </w:r>
          </w:p>
          <w:p w14:paraId="0010E8B2" w14:textId="77777777" w:rsidR="008D7298" w:rsidRDefault="008D7298" w:rsidP="00490D76"/>
          <w:p w14:paraId="23BBA67E" w14:textId="5B346A1C" w:rsidR="008D7298" w:rsidRPr="008D7298" w:rsidRDefault="008D7298" w:rsidP="00D22948">
            <w:pPr>
              <w:rPr>
                <w:i/>
                <w:sz w:val="20"/>
                <w:szCs w:val="20"/>
              </w:rPr>
            </w:pPr>
            <w:r w:rsidRPr="008D7298">
              <w:rPr>
                <w:i/>
                <w:sz w:val="20"/>
                <w:szCs w:val="20"/>
              </w:rPr>
              <w:t>Interviewer: Read each option aloud one at a time to the participant and choose all that apply before moving on to the next question.</w:t>
            </w:r>
          </w:p>
        </w:tc>
        <w:tc>
          <w:tcPr>
            <w:tcW w:w="6930" w:type="dxa"/>
            <w:gridSpan w:val="2"/>
          </w:tcPr>
          <w:p w14:paraId="70EF0198" w14:textId="2BAA76EB" w:rsidR="008D7298" w:rsidRDefault="008D7298" w:rsidP="006649A3">
            <w:r>
              <w:t>O Felt ashamed or thought less of myself</w:t>
            </w:r>
          </w:p>
          <w:p w14:paraId="1C1D192F" w14:textId="44D5B80A" w:rsidR="008D7298" w:rsidRDefault="008D7298" w:rsidP="006649A3">
            <w:r>
              <w:t>O Lost respect or standing in your family or community</w:t>
            </w:r>
          </w:p>
          <w:p w14:paraId="235BE862" w14:textId="2AFD59FA" w:rsidR="008D7298" w:rsidRDefault="008D7298" w:rsidP="006649A3">
            <w:r>
              <w:t xml:space="preserve">O Been refused entry to a community event or service (such as a clinic, church, festival, meeting) </w:t>
            </w:r>
          </w:p>
          <w:p w14:paraId="17EEB5F2" w14:textId="272C5339" w:rsidR="008D7298" w:rsidRDefault="008D7298" w:rsidP="006649A3">
            <w:r>
              <w:t>O Been physically threatened or hurt by someone in your family or community</w:t>
            </w:r>
          </w:p>
          <w:p w14:paraId="3BC6BD30" w14:textId="04AB645E" w:rsidR="008D7298" w:rsidRDefault="008D7298" w:rsidP="006649A3">
            <w:r>
              <w:t>O Been verbally insulted, harassed, and/or threatened by someone in your family or community</w:t>
            </w:r>
          </w:p>
          <w:p w14:paraId="52549DB9" w14:textId="3AE22E67" w:rsidR="008D7298" w:rsidRDefault="008D7298" w:rsidP="006649A3">
            <w:r>
              <w:t>O Been insulted, discriminated against, or treated poorly by a health care worker</w:t>
            </w:r>
          </w:p>
          <w:p w14:paraId="1333A065" w14:textId="323AC794" w:rsidR="008D7298" w:rsidRDefault="008D7298" w:rsidP="006649A3">
            <w:r>
              <w:t>O Been denied health services</w:t>
            </w:r>
          </w:p>
          <w:p w14:paraId="3E9D0288" w14:textId="76DF22A7" w:rsidR="008D7298" w:rsidRDefault="008D7298" w:rsidP="006649A3">
            <w:r>
              <w:t>O None of the above</w:t>
            </w:r>
          </w:p>
          <w:p w14:paraId="2876EBF5" w14:textId="09653CD6" w:rsidR="008D7298" w:rsidRDefault="008D7298" w:rsidP="006649A3">
            <w:r>
              <w:t>O Refused to Answer</w:t>
            </w:r>
          </w:p>
        </w:tc>
      </w:tr>
      <w:tr w:rsidR="008D7298" w14:paraId="164B4ED1" w14:textId="6EDA5DAB" w:rsidTr="008D7298">
        <w:trPr>
          <w:trHeight w:val="215"/>
        </w:trPr>
        <w:tc>
          <w:tcPr>
            <w:tcW w:w="948" w:type="dxa"/>
            <w:gridSpan w:val="2"/>
          </w:tcPr>
          <w:p w14:paraId="0E0F64C4" w14:textId="77777777" w:rsidR="008D7298" w:rsidRDefault="008D7298" w:rsidP="00490D76">
            <w:pPr>
              <w:rPr>
                <w:sz w:val="20"/>
              </w:rPr>
            </w:pPr>
            <w:r>
              <w:rPr>
                <w:sz w:val="20"/>
              </w:rPr>
              <w:t>SMH03</w:t>
            </w:r>
          </w:p>
        </w:tc>
        <w:tc>
          <w:tcPr>
            <w:tcW w:w="3185" w:type="dxa"/>
          </w:tcPr>
          <w:p w14:paraId="7F996E3E" w14:textId="77777777" w:rsidR="008D7298" w:rsidRDefault="008D7298" w:rsidP="00490D76">
            <w:r>
              <w:t xml:space="preserve">In the past 12 months, have you been </w:t>
            </w:r>
            <w:r w:rsidRPr="00F53806">
              <w:rPr>
                <w:b/>
              </w:rPr>
              <w:t>afraid</w:t>
            </w:r>
            <w:r>
              <w:t xml:space="preserve"> of any of the following </w:t>
            </w:r>
            <w:r w:rsidRPr="00F53806">
              <w:rPr>
                <w:b/>
              </w:rPr>
              <w:t>possibly</w:t>
            </w:r>
            <w:r>
              <w:t xml:space="preserve"> happening to you as a direct result of your sexual activity?</w:t>
            </w:r>
          </w:p>
          <w:p w14:paraId="3C2745D2" w14:textId="77777777" w:rsidR="008D7298" w:rsidRDefault="008D7298" w:rsidP="00490D76"/>
          <w:p w14:paraId="49AE6886" w14:textId="125CCA8B" w:rsidR="008D7298" w:rsidRPr="008D7298" w:rsidRDefault="008D7298" w:rsidP="00490D76">
            <w:pPr>
              <w:rPr>
                <w:sz w:val="20"/>
                <w:szCs w:val="20"/>
              </w:rPr>
            </w:pPr>
            <w:r w:rsidRPr="008D7298">
              <w:rPr>
                <w:i/>
                <w:sz w:val="20"/>
                <w:szCs w:val="20"/>
              </w:rPr>
              <w:t>Interviewer: Read each option aloud one at a time to the participant and choose all that apply before moving on to the next question.</w:t>
            </w:r>
          </w:p>
        </w:tc>
        <w:tc>
          <w:tcPr>
            <w:tcW w:w="6930" w:type="dxa"/>
            <w:gridSpan w:val="2"/>
          </w:tcPr>
          <w:p w14:paraId="42ECB159" w14:textId="00480F90" w:rsidR="008D7298" w:rsidRDefault="008D7298" w:rsidP="006649A3">
            <w:r>
              <w:t>O Been afraid to lose respect or standing in your family or community</w:t>
            </w:r>
          </w:p>
          <w:p w14:paraId="0D5C86EA" w14:textId="2C286E07" w:rsidR="008D7298" w:rsidRDefault="008D7298" w:rsidP="006649A3">
            <w:r>
              <w:t xml:space="preserve">O Been afraid to attend a community event or service (such as a clinic, church, festival, meeting) </w:t>
            </w:r>
          </w:p>
          <w:p w14:paraId="31B081D8" w14:textId="15BF1319" w:rsidR="008D7298" w:rsidRDefault="008D7298" w:rsidP="006649A3">
            <w:r>
              <w:t>O Been afraid of being physically abused by someone in your family or community</w:t>
            </w:r>
          </w:p>
          <w:p w14:paraId="5B721635" w14:textId="310F0064" w:rsidR="008D7298" w:rsidRDefault="008D7298" w:rsidP="006649A3">
            <w:r>
              <w:t>O Been afraid of being verbally insulted, harassed, and/or threatened by someone in your family or community</w:t>
            </w:r>
          </w:p>
          <w:p w14:paraId="42CAC7D2" w14:textId="2C5F30F1" w:rsidR="008D7298" w:rsidRDefault="008D7298">
            <w:r>
              <w:t>O Been afraid of being treated poorly by a health care worker or being denied health care services</w:t>
            </w:r>
          </w:p>
          <w:p w14:paraId="78609196" w14:textId="2DA819E8" w:rsidR="008D7298" w:rsidRDefault="008D7298">
            <w:r>
              <w:t>O Been afraid of people assuming that I have HIV</w:t>
            </w:r>
          </w:p>
          <w:p w14:paraId="2BBE2094" w14:textId="25C42F23" w:rsidR="008D7298" w:rsidRDefault="008D7298">
            <w:r>
              <w:t>O None of the above</w:t>
            </w:r>
          </w:p>
          <w:p w14:paraId="37F4959F" w14:textId="2AD6483D" w:rsidR="008D7298" w:rsidRDefault="008D7298">
            <w:r>
              <w:t>O Refused to answer</w:t>
            </w:r>
          </w:p>
        </w:tc>
      </w:tr>
    </w:tbl>
    <w:p w14:paraId="621B68F6" w14:textId="77777777" w:rsidR="0043312D" w:rsidRDefault="0043312D"/>
    <w:tbl>
      <w:tblPr>
        <w:tblStyle w:val="TableGrid"/>
        <w:tblW w:w="10795" w:type="dxa"/>
        <w:tblLook w:val="04A0" w:firstRow="1" w:lastRow="0" w:firstColumn="1" w:lastColumn="0" w:noHBand="0" w:noVBand="1"/>
      </w:tblPr>
      <w:tblGrid>
        <w:gridCol w:w="895"/>
        <w:gridCol w:w="6210"/>
        <w:gridCol w:w="3690"/>
      </w:tblGrid>
      <w:tr w:rsidR="003921B9" w14:paraId="3288A494" w14:textId="77777777" w:rsidTr="005E26A6">
        <w:trPr>
          <w:trHeight w:val="305"/>
        </w:trPr>
        <w:tc>
          <w:tcPr>
            <w:tcW w:w="10795" w:type="dxa"/>
            <w:gridSpan w:val="3"/>
            <w:shd w:val="clear" w:color="auto" w:fill="D9D9D9" w:themeFill="background1" w:themeFillShade="D9"/>
          </w:tcPr>
          <w:p w14:paraId="1EF83151" w14:textId="7E3F1004" w:rsidR="003921B9" w:rsidRPr="005E26A6" w:rsidRDefault="003921B9" w:rsidP="00544092">
            <w:pPr>
              <w:rPr>
                <w:highlight w:val="yellow"/>
              </w:rPr>
            </w:pPr>
            <w:r w:rsidRPr="005E26A6">
              <w:lastRenderedPageBreak/>
              <w:t xml:space="preserve">Interviewer to Read: For </w:t>
            </w:r>
            <w:r w:rsidR="00544092">
              <w:t>this</w:t>
            </w:r>
            <w:r w:rsidR="00544092" w:rsidRPr="005E26A6">
              <w:t xml:space="preserve"> </w:t>
            </w:r>
            <w:r w:rsidR="00544092">
              <w:t>section</w:t>
            </w:r>
            <w:r w:rsidRPr="005E26A6">
              <w:t xml:space="preserve">, </w:t>
            </w:r>
            <w:r w:rsidR="00544092">
              <w:t>I will read a statement to you. P</w:t>
            </w:r>
            <w:r w:rsidRPr="005E26A6">
              <w:t>lease describe how you feel about the statement</w:t>
            </w:r>
            <w:r w:rsidR="00544092">
              <w:t>.</w:t>
            </w:r>
          </w:p>
        </w:tc>
      </w:tr>
      <w:tr w:rsidR="003921B9" w14:paraId="260EB4C0" w14:textId="77777777" w:rsidTr="005E26A6">
        <w:tc>
          <w:tcPr>
            <w:tcW w:w="895" w:type="dxa"/>
          </w:tcPr>
          <w:p w14:paraId="3F1E856D" w14:textId="77777777" w:rsidR="003921B9" w:rsidRPr="005E26A6" w:rsidRDefault="003921B9">
            <w:pPr>
              <w:rPr>
                <w:sz w:val="20"/>
                <w:szCs w:val="20"/>
              </w:rPr>
            </w:pPr>
            <w:r w:rsidRPr="005E26A6">
              <w:rPr>
                <w:sz w:val="20"/>
                <w:szCs w:val="20"/>
              </w:rPr>
              <w:t>SMH04</w:t>
            </w:r>
          </w:p>
        </w:tc>
        <w:tc>
          <w:tcPr>
            <w:tcW w:w="6210" w:type="dxa"/>
          </w:tcPr>
          <w:p w14:paraId="4A35C00D" w14:textId="77777777" w:rsidR="003921B9" w:rsidRDefault="003921B9" w:rsidP="007378DB">
            <w:r w:rsidRPr="005E26A6">
              <w:t xml:space="preserve">Most </w:t>
            </w:r>
            <w:r>
              <w:t>men in this community verbally insult, harass, or threaten women who exchange sex</w:t>
            </w:r>
            <w:r w:rsidR="007378DB">
              <w:t xml:space="preserve"> for money, goods, gifts, food, housing, or influence.</w:t>
            </w:r>
          </w:p>
          <w:p w14:paraId="10F18144" w14:textId="77777777" w:rsidR="008D7298" w:rsidRPr="005E26A6" w:rsidRDefault="008D7298" w:rsidP="007378DB"/>
        </w:tc>
        <w:tc>
          <w:tcPr>
            <w:tcW w:w="3690" w:type="dxa"/>
          </w:tcPr>
          <w:p w14:paraId="1BF8B8F0" w14:textId="442267C7" w:rsidR="003921B9" w:rsidRPr="005E26A6" w:rsidRDefault="008D7298">
            <w:r>
              <w:t>O</w:t>
            </w:r>
            <w:r w:rsidR="003921B9" w:rsidRPr="005E26A6">
              <w:t xml:space="preserve"> Strongly Disagree</w:t>
            </w:r>
          </w:p>
          <w:p w14:paraId="2FDBA19C" w14:textId="0B22DC4E" w:rsidR="003921B9" w:rsidRPr="005E26A6" w:rsidRDefault="008D7298">
            <w:r>
              <w:t>O</w:t>
            </w:r>
            <w:r w:rsidR="003921B9" w:rsidRPr="005E26A6">
              <w:t xml:space="preserve"> Disagree</w:t>
            </w:r>
          </w:p>
          <w:p w14:paraId="17D3B005" w14:textId="32679A82" w:rsidR="003921B9" w:rsidRPr="005E26A6" w:rsidRDefault="008D7298">
            <w:r>
              <w:t>O</w:t>
            </w:r>
            <w:r w:rsidR="003921B9" w:rsidRPr="005E26A6">
              <w:t xml:space="preserve"> Neither Agree nor Disagree</w:t>
            </w:r>
          </w:p>
          <w:p w14:paraId="2F147B32" w14:textId="381FECBA" w:rsidR="003921B9" w:rsidRPr="005E26A6" w:rsidRDefault="008D7298">
            <w:r>
              <w:t>O</w:t>
            </w:r>
            <w:r w:rsidR="003921B9" w:rsidRPr="005E26A6">
              <w:t xml:space="preserve"> Agree</w:t>
            </w:r>
          </w:p>
          <w:p w14:paraId="3FC6FCAA" w14:textId="3BE080DA" w:rsidR="003921B9" w:rsidRDefault="008D7298">
            <w:r>
              <w:t>O</w:t>
            </w:r>
            <w:r w:rsidR="003921B9" w:rsidRPr="005E26A6">
              <w:t xml:space="preserve"> Strongly Agree</w:t>
            </w:r>
          </w:p>
          <w:p w14:paraId="133E58D3" w14:textId="7A93648C" w:rsidR="00544092" w:rsidRPr="005E26A6" w:rsidRDefault="008D7298">
            <w:r>
              <w:t>O</w:t>
            </w:r>
            <w:r w:rsidR="00544092">
              <w:t xml:space="preserve"> Don’t Know</w:t>
            </w:r>
          </w:p>
          <w:p w14:paraId="4FD7D4E2" w14:textId="2A98FD2F" w:rsidR="003921B9" w:rsidRDefault="008D7298">
            <w:pPr>
              <w:rPr>
                <w:b/>
                <w:highlight w:val="yellow"/>
              </w:rPr>
            </w:pPr>
            <w:r>
              <w:t>O</w:t>
            </w:r>
            <w:r w:rsidR="003921B9" w:rsidRPr="005E26A6">
              <w:t xml:space="preserve"> Refused to Answer</w:t>
            </w:r>
          </w:p>
        </w:tc>
      </w:tr>
      <w:tr w:rsidR="003921B9" w14:paraId="3248F208" w14:textId="77777777" w:rsidTr="005E26A6">
        <w:tc>
          <w:tcPr>
            <w:tcW w:w="895" w:type="dxa"/>
          </w:tcPr>
          <w:p w14:paraId="1D38EAA4" w14:textId="77777777" w:rsidR="003921B9" w:rsidRPr="005E26A6" w:rsidRDefault="003921B9">
            <w:pPr>
              <w:rPr>
                <w:sz w:val="20"/>
                <w:szCs w:val="20"/>
              </w:rPr>
            </w:pPr>
            <w:r w:rsidRPr="005E26A6">
              <w:rPr>
                <w:sz w:val="20"/>
                <w:szCs w:val="20"/>
              </w:rPr>
              <w:t>SMH05</w:t>
            </w:r>
          </w:p>
        </w:tc>
        <w:tc>
          <w:tcPr>
            <w:tcW w:w="6210" w:type="dxa"/>
          </w:tcPr>
          <w:p w14:paraId="2B8E5498" w14:textId="77777777" w:rsidR="003921B9" w:rsidRPr="005E26A6" w:rsidRDefault="003921B9">
            <w:r>
              <w:t>Most men in this community physically insult, harass, or threaten women who exchange sex</w:t>
            </w:r>
            <w:r w:rsidR="007378DB">
              <w:t xml:space="preserve"> for money, goods, gifts, food, housing, or influence.</w:t>
            </w:r>
          </w:p>
        </w:tc>
        <w:tc>
          <w:tcPr>
            <w:tcW w:w="3690" w:type="dxa"/>
          </w:tcPr>
          <w:p w14:paraId="28EFD030" w14:textId="77777777" w:rsidR="004E12BD" w:rsidRPr="005E26A6" w:rsidRDefault="004E12BD" w:rsidP="004E12BD">
            <w:r>
              <w:t>O</w:t>
            </w:r>
            <w:r w:rsidRPr="005E26A6">
              <w:t xml:space="preserve"> Strongly Disagree</w:t>
            </w:r>
          </w:p>
          <w:p w14:paraId="13129AE8" w14:textId="77777777" w:rsidR="004E12BD" w:rsidRPr="005E26A6" w:rsidRDefault="004E12BD" w:rsidP="004E12BD">
            <w:r>
              <w:t>O</w:t>
            </w:r>
            <w:r w:rsidRPr="005E26A6">
              <w:t xml:space="preserve"> Disagree</w:t>
            </w:r>
          </w:p>
          <w:p w14:paraId="4BCD651C" w14:textId="77777777" w:rsidR="004E12BD" w:rsidRPr="005E26A6" w:rsidRDefault="004E12BD" w:rsidP="004E12BD">
            <w:r>
              <w:t>O</w:t>
            </w:r>
            <w:r w:rsidRPr="005E26A6">
              <w:t xml:space="preserve"> Neither Agree nor Disagree</w:t>
            </w:r>
          </w:p>
          <w:p w14:paraId="21ACD12B" w14:textId="77777777" w:rsidR="004E12BD" w:rsidRPr="005E26A6" w:rsidRDefault="004E12BD" w:rsidP="004E12BD">
            <w:r>
              <w:t>O</w:t>
            </w:r>
            <w:r w:rsidRPr="005E26A6">
              <w:t xml:space="preserve"> Agree</w:t>
            </w:r>
          </w:p>
          <w:p w14:paraId="7DE12AF8" w14:textId="77777777" w:rsidR="004E12BD" w:rsidRDefault="004E12BD" w:rsidP="004E12BD">
            <w:r>
              <w:t>O</w:t>
            </w:r>
            <w:r w:rsidRPr="005E26A6">
              <w:t xml:space="preserve"> Strongly Agree</w:t>
            </w:r>
          </w:p>
          <w:p w14:paraId="423A6FD1" w14:textId="77777777" w:rsidR="004E12BD" w:rsidRPr="005E26A6" w:rsidRDefault="004E12BD" w:rsidP="004E12BD">
            <w:r>
              <w:t>O Don’t Know</w:t>
            </w:r>
          </w:p>
          <w:p w14:paraId="0E501BD8" w14:textId="56E08B5A" w:rsidR="003921B9" w:rsidRDefault="004E12BD" w:rsidP="004E12BD">
            <w:pPr>
              <w:rPr>
                <w:b/>
                <w:highlight w:val="yellow"/>
              </w:rPr>
            </w:pPr>
            <w:r>
              <w:t>O</w:t>
            </w:r>
            <w:r w:rsidRPr="005E26A6">
              <w:t xml:space="preserve"> Refused to Answer</w:t>
            </w:r>
          </w:p>
        </w:tc>
      </w:tr>
      <w:tr w:rsidR="00BF560B" w14:paraId="2ED52267" w14:textId="77777777" w:rsidTr="003921B9">
        <w:tc>
          <w:tcPr>
            <w:tcW w:w="895" w:type="dxa"/>
          </w:tcPr>
          <w:p w14:paraId="3379D81A" w14:textId="77777777" w:rsidR="00BF560B" w:rsidRPr="003921B9" w:rsidRDefault="00BF560B">
            <w:pPr>
              <w:rPr>
                <w:sz w:val="20"/>
                <w:szCs w:val="20"/>
              </w:rPr>
            </w:pPr>
            <w:r>
              <w:rPr>
                <w:sz w:val="20"/>
                <w:szCs w:val="20"/>
              </w:rPr>
              <w:t>SMH06</w:t>
            </w:r>
          </w:p>
        </w:tc>
        <w:tc>
          <w:tcPr>
            <w:tcW w:w="6210" w:type="dxa"/>
          </w:tcPr>
          <w:p w14:paraId="646423F3" w14:textId="77777777" w:rsidR="00BF560B" w:rsidRDefault="00BF560B">
            <w:r>
              <w:t>Most men in this community would not marry a woman who has exchanged sex</w:t>
            </w:r>
            <w:r w:rsidR="007378DB">
              <w:t xml:space="preserve"> for money, goods, gifts, food, housing, or influence.</w:t>
            </w:r>
          </w:p>
        </w:tc>
        <w:tc>
          <w:tcPr>
            <w:tcW w:w="3690" w:type="dxa"/>
          </w:tcPr>
          <w:p w14:paraId="7F4EE125" w14:textId="77777777" w:rsidR="004E12BD" w:rsidRPr="005E26A6" w:rsidRDefault="004E12BD" w:rsidP="004E12BD">
            <w:r>
              <w:t>O</w:t>
            </w:r>
            <w:r w:rsidRPr="005E26A6">
              <w:t xml:space="preserve"> Strongly Disagree</w:t>
            </w:r>
          </w:p>
          <w:p w14:paraId="10204666" w14:textId="77777777" w:rsidR="004E12BD" w:rsidRPr="005E26A6" w:rsidRDefault="004E12BD" w:rsidP="004E12BD">
            <w:r>
              <w:t>O</w:t>
            </w:r>
            <w:r w:rsidRPr="005E26A6">
              <w:t xml:space="preserve"> Disagree</w:t>
            </w:r>
          </w:p>
          <w:p w14:paraId="41397791" w14:textId="77777777" w:rsidR="004E12BD" w:rsidRPr="005E26A6" w:rsidRDefault="004E12BD" w:rsidP="004E12BD">
            <w:r>
              <w:t>O</w:t>
            </w:r>
            <w:r w:rsidRPr="005E26A6">
              <w:t xml:space="preserve"> Neither Agree nor Disagree</w:t>
            </w:r>
          </w:p>
          <w:p w14:paraId="54ACDE93" w14:textId="77777777" w:rsidR="004E12BD" w:rsidRPr="005E26A6" w:rsidRDefault="004E12BD" w:rsidP="004E12BD">
            <w:r>
              <w:t>O</w:t>
            </w:r>
            <w:r w:rsidRPr="005E26A6">
              <w:t xml:space="preserve"> Agree</w:t>
            </w:r>
          </w:p>
          <w:p w14:paraId="06E392A2" w14:textId="77777777" w:rsidR="004E12BD" w:rsidRDefault="004E12BD" w:rsidP="004E12BD">
            <w:r>
              <w:t>O</w:t>
            </w:r>
            <w:r w:rsidRPr="005E26A6">
              <w:t xml:space="preserve"> Strongly Agree</w:t>
            </w:r>
          </w:p>
          <w:p w14:paraId="637D1389" w14:textId="77777777" w:rsidR="004E12BD" w:rsidRPr="005E26A6" w:rsidRDefault="004E12BD" w:rsidP="004E12BD">
            <w:r>
              <w:t>O Don’t Know</w:t>
            </w:r>
          </w:p>
          <w:p w14:paraId="70C41E8E" w14:textId="506361EF" w:rsidR="00BF560B" w:rsidRDefault="004E12BD" w:rsidP="004E12BD">
            <w:pPr>
              <w:rPr>
                <w:b/>
                <w:highlight w:val="yellow"/>
              </w:rPr>
            </w:pPr>
            <w:r>
              <w:t>O</w:t>
            </w:r>
            <w:r w:rsidRPr="005E26A6">
              <w:t xml:space="preserve"> Refused to Answer</w:t>
            </w:r>
          </w:p>
        </w:tc>
      </w:tr>
      <w:tr w:rsidR="003921B9" w14:paraId="43D766BA" w14:textId="77777777" w:rsidTr="005E26A6">
        <w:tc>
          <w:tcPr>
            <w:tcW w:w="895" w:type="dxa"/>
          </w:tcPr>
          <w:p w14:paraId="419583CA" w14:textId="77777777" w:rsidR="003921B9" w:rsidRPr="005E26A6" w:rsidRDefault="003921B9">
            <w:pPr>
              <w:rPr>
                <w:sz w:val="20"/>
                <w:szCs w:val="20"/>
              </w:rPr>
            </w:pPr>
            <w:r w:rsidRPr="005E26A6">
              <w:rPr>
                <w:sz w:val="20"/>
                <w:szCs w:val="20"/>
              </w:rPr>
              <w:t>SMH0</w:t>
            </w:r>
            <w:r w:rsidR="00BF560B">
              <w:rPr>
                <w:sz w:val="20"/>
                <w:szCs w:val="20"/>
              </w:rPr>
              <w:t>7</w:t>
            </w:r>
          </w:p>
        </w:tc>
        <w:tc>
          <w:tcPr>
            <w:tcW w:w="6210" w:type="dxa"/>
          </w:tcPr>
          <w:p w14:paraId="1FEDA2F8" w14:textId="77777777" w:rsidR="003921B9" w:rsidRPr="005E26A6" w:rsidRDefault="000119E4">
            <w:r>
              <w:t>Most people in this community do not respect women who exchange sex</w:t>
            </w:r>
            <w:r w:rsidR="007378DB">
              <w:t xml:space="preserve"> for money, goods, gifts, food, housing, or influence.</w:t>
            </w:r>
          </w:p>
        </w:tc>
        <w:tc>
          <w:tcPr>
            <w:tcW w:w="3690" w:type="dxa"/>
          </w:tcPr>
          <w:p w14:paraId="0FB0EEA3" w14:textId="77777777" w:rsidR="004E12BD" w:rsidRPr="005E26A6" w:rsidRDefault="004E12BD" w:rsidP="004E12BD">
            <w:r>
              <w:t>O</w:t>
            </w:r>
            <w:r w:rsidRPr="005E26A6">
              <w:t xml:space="preserve"> Strongly Disagree</w:t>
            </w:r>
          </w:p>
          <w:p w14:paraId="11BF8A68" w14:textId="77777777" w:rsidR="004E12BD" w:rsidRPr="005E26A6" w:rsidRDefault="004E12BD" w:rsidP="004E12BD">
            <w:r>
              <w:t>O</w:t>
            </w:r>
            <w:r w:rsidRPr="005E26A6">
              <w:t xml:space="preserve"> Disagree</w:t>
            </w:r>
          </w:p>
          <w:p w14:paraId="7C2D6B2E" w14:textId="77777777" w:rsidR="004E12BD" w:rsidRPr="005E26A6" w:rsidRDefault="004E12BD" w:rsidP="004E12BD">
            <w:r>
              <w:t>O</w:t>
            </w:r>
            <w:r w:rsidRPr="005E26A6">
              <w:t xml:space="preserve"> Neither Agree nor Disagree</w:t>
            </w:r>
          </w:p>
          <w:p w14:paraId="7575B4C6" w14:textId="77777777" w:rsidR="004E12BD" w:rsidRPr="005E26A6" w:rsidRDefault="004E12BD" w:rsidP="004E12BD">
            <w:r>
              <w:t>O</w:t>
            </w:r>
            <w:r w:rsidRPr="005E26A6">
              <w:t xml:space="preserve"> Agree</w:t>
            </w:r>
          </w:p>
          <w:p w14:paraId="3FA513E1" w14:textId="77777777" w:rsidR="004E12BD" w:rsidRDefault="004E12BD" w:rsidP="004E12BD">
            <w:r>
              <w:t>O</w:t>
            </w:r>
            <w:r w:rsidRPr="005E26A6">
              <w:t xml:space="preserve"> Strongly Agree</w:t>
            </w:r>
          </w:p>
          <w:p w14:paraId="3AF873A2" w14:textId="77777777" w:rsidR="004E12BD" w:rsidRPr="005E26A6" w:rsidRDefault="004E12BD" w:rsidP="004E12BD">
            <w:r>
              <w:t>O Don’t Know</w:t>
            </w:r>
          </w:p>
          <w:p w14:paraId="7A91BB9D" w14:textId="6878DFF9" w:rsidR="003921B9" w:rsidRDefault="004E12BD" w:rsidP="004E12BD">
            <w:pPr>
              <w:rPr>
                <w:b/>
                <w:highlight w:val="yellow"/>
              </w:rPr>
            </w:pPr>
            <w:r>
              <w:t>O</w:t>
            </w:r>
            <w:r w:rsidRPr="005E26A6">
              <w:t xml:space="preserve"> Refused to Answer</w:t>
            </w:r>
          </w:p>
        </w:tc>
      </w:tr>
      <w:tr w:rsidR="003921B9" w14:paraId="75E03C1D" w14:textId="77777777" w:rsidTr="005E26A6">
        <w:tc>
          <w:tcPr>
            <w:tcW w:w="895" w:type="dxa"/>
          </w:tcPr>
          <w:p w14:paraId="398CCE9A" w14:textId="77777777" w:rsidR="003921B9" w:rsidRPr="005E26A6" w:rsidRDefault="003921B9">
            <w:pPr>
              <w:rPr>
                <w:sz w:val="20"/>
                <w:szCs w:val="20"/>
              </w:rPr>
            </w:pPr>
            <w:r w:rsidRPr="005E26A6">
              <w:rPr>
                <w:sz w:val="20"/>
                <w:szCs w:val="20"/>
              </w:rPr>
              <w:t>SMH0</w:t>
            </w:r>
            <w:r w:rsidR="00BF560B">
              <w:rPr>
                <w:sz w:val="20"/>
                <w:szCs w:val="20"/>
              </w:rPr>
              <w:t>8</w:t>
            </w:r>
          </w:p>
        </w:tc>
        <w:tc>
          <w:tcPr>
            <w:tcW w:w="6210" w:type="dxa"/>
          </w:tcPr>
          <w:p w14:paraId="69DECC66" w14:textId="77777777" w:rsidR="003921B9" w:rsidRPr="005E26A6" w:rsidRDefault="000119E4">
            <w:r>
              <w:t xml:space="preserve">Most healthcare providers in this community </w:t>
            </w:r>
            <w:r w:rsidR="00BF560B">
              <w:t>insult, discriminate, or treat poorly women who exchange sex</w:t>
            </w:r>
            <w:r w:rsidR="007378DB">
              <w:t xml:space="preserve"> for money, goods, gifts, food, housing, or influence.</w:t>
            </w:r>
          </w:p>
        </w:tc>
        <w:tc>
          <w:tcPr>
            <w:tcW w:w="3690" w:type="dxa"/>
          </w:tcPr>
          <w:p w14:paraId="0035304C" w14:textId="77777777" w:rsidR="004E12BD" w:rsidRPr="005E26A6" w:rsidRDefault="004E12BD" w:rsidP="004E12BD">
            <w:r>
              <w:t>O</w:t>
            </w:r>
            <w:r w:rsidRPr="005E26A6">
              <w:t xml:space="preserve"> Strongly Disagree</w:t>
            </w:r>
          </w:p>
          <w:p w14:paraId="138A891C" w14:textId="77777777" w:rsidR="004E12BD" w:rsidRPr="005E26A6" w:rsidRDefault="004E12BD" w:rsidP="004E12BD">
            <w:r>
              <w:t>O</w:t>
            </w:r>
            <w:r w:rsidRPr="005E26A6">
              <w:t xml:space="preserve"> Disagree</w:t>
            </w:r>
          </w:p>
          <w:p w14:paraId="44BAC52C" w14:textId="77777777" w:rsidR="004E12BD" w:rsidRPr="005E26A6" w:rsidRDefault="004E12BD" w:rsidP="004E12BD">
            <w:r>
              <w:t>O</w:t>
            </w:r>
            <w:r w:rsidRPr="005E26A6">
              <w:t xml:space="preserve"> Neither Agree nor Disagree</w:t>
            </w:r>
          </w:p>
          <w:p w14:paraId="4C2B1490" w14:textId="77777777" w:rsidR="004E12BD" w:rsidRPr="005E26A6" w:rsidRDefault="004E12BD" w:rsidP="004E12BD">
            <w:r>
              <w:t>O</w:t>
            </w:r>
            <w:r w:rsidRPr="005E26A6">
              <w:t xml:space="preserve"> Agree</w:t>
            </w:r>
          </w:p>
          <w:p w14:paraId="2BC0B3BA" w14:textId="77777777" w:rsidR="004E12BD" w:rsidRDefault="004E12BD" w:rsidP="004E12BD">
            <w:r>
              <w:t>O</w:t>
            </w:r>
            <w:r w:rsidRPr="005E26A6">
              <w:t xml:space="preserve"> Strongly Agree</w:t>
            </w:r>
          </w:p>
          <w:p w14:paraId="1ABBB120" w14:textId="77777777" w:rsidR="004E12BD" w:rsidRPr="005E26A6" w:rsidRDefault="004E12BD" w:rsidP="004E12BD">
            <w:r>
              <w:t>O Don’t Know</w:t>
            </w:r>
          </w:p>
          <w:p w14:paraId="235458D2" w14:textId="2D86E833" w:rsidR="003921B9" w:rsidRDefault="004E12BD" w:rsidP="004E12BD">
            <w:pPr>
              <w:rPr>
                <w:b/>
                <w:highlight w:val="yellow"/>
              </w:rPr>
            </w:pPr>
            <w:r>
              <w:t>O</w:t>
            </w:r>
            <w:r w:rsidRPr="005E26A6">
              <w:t xml:space="preserve"> Refused to Answer</w:t>
            </w:r>
          </w:p>
        </w:tc>
      </w:tr>
      <w:tr w:rsidR="003921B9" w14:paraId="1DAD3288" w14:textId="77777777" w:rsidTr="005E26A6">
        <w:tc>
          <w:tcPr>
            <w:tcW w:w="895" w:type="dxa"/>
          </w:tcPr>
          <w:p w14:paraId="366F1DD8" w14:textId="77777777" w:rsidR="003921B9" w:rsidRPr="005E26A6" w:rsidRDefault="003921B9">
            <w:pPr>
              <w:rPr>
                <w:b/>
                <w:sz w:val="20"/>
                <w:szCs w:val="20"/>
              </w:rPr>
            </w:pPr>
            <w:r w:rsidRPr="005E26A6">
              <w:rPr>
                <w:sz w:val="20"/>
                <w:szCs w:val="20"/>
              </w:rPr>
              <w:t>SMH0</w:t>
            </w:r>
            <w:r w:rsidR="00BF560B">
              <w:rPr>
                <w:sz w:val="20"/>
                <w:szCs w:val="20"/>
              </w:rPr>
              <w:t>9</w:t>
            </w:r>
          </w:p>
        </w:tc>
        <w:tc>
          <w:tcPr>
            <w:tcW w:w="6210" w:type="dxa"/>
          </w:tcPr>
          <w:p w14:paraId="5FD8C44E" w14:textId="77777777" w:rsidR="003921B9" w:rsidRPr="005E26A6" w:rsidRDefault="00BF560B">
            <w:r>
              <w:t>Most healthcare providers in this community refuse services to women who exchange sex</w:t>
            </w:r>
            <w:r w:rsidR="007378DB">
              <w:t xml:space="preserve"> for money, goods, gifts, food, housing, or influence.</w:t>
            </w:r>
          </w:p>
        </w:tc>
        <w:tc>
          <w:tcPr>
            <w:tcW w:w="3690" w:type="dxa"/>
          </w:tcPr>
          <w:p w14:paraId="2B86C29F" w14:textId="77777777" w:rsidR="004E12BD" w:rsidRPr="005E26A6" w:rsidRDefault="004E12BD" w:rsidP="004E12BD">
            <w:r>
              <w:t>O</w:t>
            </w:r>
            <w:r w:rsidRPr="005E26A6">
              <w:t xml:space="preserve"> Strongly Disagree</w:t>
            </w:r>
          </w:p>
          <w:p w14:paraId="6BE51C49" w14:textId="77777777" w:rsidR="004E12BD" w:rsidRPr="005E26A6" w:rsidRDefault="004E12BD" w:rsidP="004E12BD">
            <w:r>
              <w:t>O</w:t>
            </w:r>
            <w:r w:rsidRPr="005E26A6">
              <w:t xml:space="preserve"> Disagree</w:t>
            </w:r>
          </w:p>
          <w:p w14:paraId="4F7B0425" w14:textId="77777777" w:rsidR="004E12BD" w:rsidRPr="005E26A6" w:rsidRDefault="004E12BD" w:rsidP="004E12BD">
            <w:r>
              <w:t>O</w:t>
            </w:r>
            <w:r w:rsidRPr="005E26A6">
              <w:t xml:space="preserve"> Neither Agree nor Disagree</w:t>
            </w:r>
          </w:p>
          <w:p w14:paraId="3D5AE160" w14:textId="77777777" w:rsidR="004E12BD" w:rsidRPr="005E26A6" w:rsidRDefault="004E12BD" w:rsidP="004E12BD">
            <w:r>
              <w:t>O</w:t>
            </w:r>
            <w:r w:rsidRPr="005E26A6">
              <w:t xml:space="preserve"> Agree</w:t>
            </w:r>
          </w:p>
          <w:p w14:paraId="6284E2DC" w14:textId="77777777" w:rsidR="004E12BD" w:rsidRDefault="004E12BD" w:rsidP="004E12BD">
            <w:r>
              <w:t>O</w:t>
            </w:r>
            <w:r w:rsidRPr="005E26A6">
              <w:t xml:space="preserve"> Strongly Agree</w:t>
            </w:r>
          </w:p>
          <w:p w14:paraId="1EFFFA99" w14:textId="77777777" w:rsidR="004E12BD" w:rsidRPr="005E26A6" w:rsidRDefault="004E12BD" w:rsidP="004E12BD">
            <w:r>
              <w:t>O Don’t Know</w:t>
            </w:r>
          </w:p>
          <w:p w14:paraId="19EFC033" w14:textId="5D3D8FE7" w:rsidR="003921B9" w:rsidRDefault="004E12BD" w:rsidP="004E12BD">
            <w:pPr>
              <w:rPr>
                <w:b/>
                <w:highlight w:val="yellow"/>
              </w:rPr>
            </w:pPr>
            <w:r>
              <w:t>O</w:t>
            </w:r>
            <w:r w:rsidRPr="005E26A6">
              <w:t xml:space="preserve"> Refused to Answer</w:t>
            </w:r>
          </w:p>
        </w:tc>
      </w:tr>
    </w:tbl>
    <w:p w14:paraId="18784242" w14:textId="77777777" w:rsidR="00A953B4" w:rsidRDefault="00D26685" w:rsidP="005E26A6">
      <w:r>
        <w:rPr>
          <w:b/>
          <w:highlight w:val="yellow"/>
        </w:rPr>
        <w:br w:type="page"/>
      </w:r>
      <w:r w:rsidR="00A953B4">
        <w:lastRenderedPageBreak/>
        <w:t xml:space="preserve"> </w:t>
      </w:r>
    </w:p>
    <w:tbl>
      <w:tblPr>
        <w:tblStyle w:val="TableGrid"/>
        <w:tblW w:w="0" w:type="auto"/>
        <w:tblLook w:val="04A0" w:firstRow="1" w:lastRow="0" w:firstColumn="1" w:lastColumn="0" w:noHBand="0" w:noVBand="1"/>
      </w:tblPr>
      <w:tblGrid>
        <w:gridCol w:w="1654"/>
        <w:gridCol w:w="4169"/>
        <w:gridCol w:w="4967"/>
      </w:tblGrid>
      <w:tr w:rsidR="00644B20" w:rsidRPr="00644B20" w14:paraId="09A96367" w14:textId="77777777" w:rsidTr="00E129AE">
        <w:trPr>
          <w:trHeight w:val="332"/>
        </w:trPr>
        <w:tc>
          <w:tcPr>
            <w:tcW w:w="10790" w:type="dxa"/>
            <w:gridSpan w:val="3"/>
            <w:shd w:val="clear" w:color="auto" w:fill="A6A6A6" w:themeFill="background1" w:themeFillShade="A6"/>
          </w:tcPr>
          <w:p w14:paraId="58928FF4" w14:textId="77777777" w:rsidR="0098468B" w:rsidRPr="007378DB" w:rsidRDefault="00EB59EC" w:rsidP="0027081F">
            <w:pPr>
              <w:jc w:val="center"/>
              <w:rPr>
                <w:b/>
                <w:color w:val="FFFFFF" w:themeColor="background1"/>
              </w:rPr>
            </w:pPr>
            <w:r w:rsidRPr="005E26A6">
              <w:rPr>
                <w:b/>
                <w:color w:val="FFFFFF" w:themeColor="background1"/>
              </w:rPr>
              <w:t>Section D: Recent Transaction</w:t>
            </w:r>
            <w:r w:rsidR="00644B20">
              <w:rPr>
                <w:b/>
                <w:color w:val="FFFFFF" w:themeColor="background1"/>
              </w:rPr>
              <w:t>al Encounters (RT#</w:t>
            </w:r>
            <w:r w:rsidR="0098468B" w:rsidRPr="007378DB">
              <w:rPr>
                <w:b/>
                <w:color w:val="FFFFFF" w:themeColor="background1"/>
              </w:rPr>
              <w:t>)</w:t>
            </w:r>
          </w:p>
        </w:tc>
      </w:tr>
      <w:tr w:rsidR="00644B20" w14:paraId="23526ED0" w14:textId="77777777" w:rsidTr="00E129AE">
        <w:trPr>
          <w:trHeight w:val="215"/>
        </w:trPr>
        <w:tc>
          <w:tcPr>
            <w:tcW w:w="10790" w:type="dxa"/>
            <w:gridSpan w:val="3"/>
            <w:shd w:val="clear" w:color="auto" w:fill="D9D9D9" w:themeFill="background1" w:themeFillShade="D9"/>
          </w:tcPr>
          <w:p w14:paraId="42571F24" w14:textId="472B347C" w:rsidR="00644B20" w:rsidRPr="0027081F" w:rsidRDefault="00644B20" w:rsidP="00544092">
            <w:pPr>
              <w:pStyle w:val="Instructions"/>
              <w:rPr>
                <w:b w:val="0"/>
                <w:i w:val="0"/>
              </w:rPr>
            </w:pPr>
            <w:r w:rsidRPr="005870E2">
              <w:rPr>
                <w:b w:val="0"/>
                <w:i w:val="0"/>
              </w:rPr>
              <w:t>Interviewer: Now, I will be asking you a series of questions related to your recent sexual partners</w:t>
            </w:r>
            <w:r w:rsidR="00420EBB">
              <w:rPr>
                <w:b w:val="0"/>
                <w:i w:val="0"/>
              </w:rPr>
              <w:t xml:space="preserve"> from whom you received money</w:t>
            </w:r>
            <w:r w:rsidR="00544092">
              <w:rPr>
                <w:b w:val="0"/>
                <w:i w:val="0"/>
              </w:rPr>
              <w:t xml:space="preserve"> or something else in exchange</w:t>
            </w:r>
            <w:r w:rsidR="00420EBB">
              <w:rPr>
                <w:b w:val="0"/>
                <w:i w:val="0"/>
              </w:rPr>
              <w:t xml:space="preserve"> for sex</w:t>
            </w:r>
            <w:r w:rsidRPr="005870E2">
              <w:rPr>
                <w:b w:val="0"/>
                <w:i w:val="0"/>
              </w:rPr>
              <w:t>. I have</w:t>
            </w:r>
            <w:r>
              <w:rPr>
                <w:b w:val="0"/>
                <w:i w:val="0"/>
              </w:rPr>
              <w:t xml:space="preserve"> </w:t>
            </w:r>
            <w:r w:rsidRPr="005870E2">
              <w:rPr>
                <w:b w:val="0"/>
                <w:i w:val="0"/>
              </w:rPr>
              <w:t xml:space="preserve">asked some similar questions but now I </w:t>
            </w:r>
            <w:r w:rsidR="00420EBB">
              <w:rPr>
                <w:b w:val="0"/>
                <w:i w:val="0"/>
              </w:rPr>
              <w:t>will ask for</w:t>
            </w:r>
            <w:r w:rsidRPr="005870E2">
              <w:rPr>
                <w:b w:val="0"/>
                <w:i w:val="0"/>
              </w:rPr>
              <w:t xml:space="preserve"> some more details. I greatly appreciate your patience through the next series of questions.</w:t>
            </w:r>
            <w:r w:rsidR="0027081F" w:rsidRPr="005870E2">
              <w:rPr>
                <w:b w:val="0"/>
                <w:i w:val="0"/>
              </w:rPr>
              <w:t xml:space="preserve"> I want you to think about the </w:t>
            </w:r>
            <w:r w:rsidR="0027081F">
              <w:rPr>
                <w:b w:val="0"/>
                <w:i w:val="0"/>
              </w:rPr>
              <w:t>most recent</w:t>
            </w:r>
            <w:r w:rsidR="0027081F" w:rsidRPr="005870E2">
              <w:rPr>
                <w:b w:val="0"/>
                <w:i w:val="0"/>
              </w:rPr>
              <w:t xml:space="preserve"> time you exchanged sex for money, goods, gift</w:t>
            </w:r>
            <w:r w:rsidR="0027081F">
              <w:rPr>
                <w:b w:val="0"/>
                <w:i w:val="0"/>
              </w:rPr>
              <w:t>, food, or housing</w:t>
            </w:r>
            <w:r w:rsidR="0027081F" w:rsidRPr="005870E2">
              <w:rPr>
                <w:b w:val="0"/>
                <w:i w:val="0"/>
              </w:rPr>
              <w:t xml:space="preserve">. I am going to ask you several questions about this exchange. </w:t>
            </w:r>
          </w:p>
        </w:tc>
      </w:tr>
      <w:tr w:rsidR="0027081F" w:rsidRPr="00644B20" w14:paraId="3173CC95" w14:textId="77777777" w:rsidTr="00243B56">
        <w:trPr>
          <w:trHeight w:val="215"/>
        </w:trPr>
        <w:tc>
          <w:tcPr>
            <w:tcW w:w="1654" w:type="dxa"/>
          </w:tcPr>
          <w:p w14:paraId="61562F3D" w14:textId="77777777" w:rsidR="0027081F" w:rsidRPr="005E26A6" w:rsidRDefault="0027081F" w:rsidP="00E129AE">
            <w:pPr>
              <w:jc w:val="center"/>
              <w:rPr>
                <w:b/>
              </w:rPr>
            </w:pPr>
            <w:r w:rsidRPr="005E26A6">
              <w:rPr>
                <w:b/>
              </w:rPr>
              <w:t>No.</w:t>
            </w:r>
          </w:p>
        </w:tc>
        <w:tc>
          <w:tcPr>
            <w:tcW w:w="4169" w:type="dxa"/>
          </w:tcPr>
          <w:p w14:paraId="425F1B57" w14:textId="77777777" w:rsidR="0027081F" w:rsidRPr="005E26A6" w:rsidRDefault="0027081F" w:rsidP="00E129AE">
            <w:pPr>
              <w:jc w:val="center"/>
              <w:rPr>
                <w:b/>
              </w:rPr>
            </w:pPr>
            <w:r w:rsidRPr="005E26A6">
              <w:rPr>
                <w:b/>
              </w:rPr>
              <w:t>Question</w:t>
            </w:r>
          </w:p>
        </w:tc>
        <w:tc>
          <w:tcPr>
            <w:tcW w:w="4967" w:type="dxa"/>
          </w:tcPr>
          <w:p w14:paraId="55A8ACD3" w14:textId="77777777" w:rsidR="0027081F" w:rsidRPr="005E26A6" w:rsidRDefault="0027081F" w:rsidP="00E129AE">
            <w:pPr>
              <w:jc w:val="center"/>
              <w:rPr>
                <w:b/>
              </w:rPr>
            </w:pPr>
            <w:r w:rsidRPr="005E26A6">
              <w:rPr>
                <w:b/>
                <w:sz w:val="22"/>
              </w:rPr>
              <w:t>Coding</w:t>
            </w:r>
          </w:p>
        </w:tc>
      </w:tr>
      <w:tr w:rsidR="0027081F" w14:paraId="7A3EDDF4" w14:textId="77777777" w:rsidTr="00E129AE">
        <w:trPr>
          <w:trHeight w:val="350"/>
        </w:trPr>
        <w:tc>
          <w:tcPr>
            <w:tcW w:w="10790" w:type="dxa"/>
            <w:gridSpan w:val="3"/>
            <w:shd w:val="clear" w:color="auto" w:fill="D9D9D9" w:themeFill="background1" w:themeFillShade="D9"/>
          </w:tcPr>
          <w:p w14:paraId="750920DE" w14:textId="51C9BCF7" w:rsidR="0027081F" w:rsidRPr="0027081F" w:rsidRDefault="0027081F" w:rsidP="0027081F">
            <w:pPr>
              <w:rPr>
                <w:color w:val="000000" w:themeColor="text1"/>
              </w:rPr>
            </w:pPr>
            <w:r>
              <w:rPr>
                <w:color w:val="000000" w:themeColor="text1"/>
              </w:rPr>
              <w:t>RT1: Most Recent Exchange</w:t>
            </w:r>
          </w:p>
        </w:tc>
      </w:tr>
      <w:tr w:rsidR="00E129AE" w14:paraId="6A7D8553" w14:textId="77777777" w:rsidTr="00243B56">
        <w:trPr>
          <w:trHeight w:val="800"/>
        </w:trPr>
        <w:tc>
          <w:tcPr>
            <w:tcW w:w="1654" w:type="dxa"/>
          </w:tcPr>
          <w:p w14:paraId="6FC7115D" w14:textId="597ED493" w:rsidR="0027081F" w:rsidRDefault="0027081F" w:rsidP="00BF51F8">
            <w:pPr>
              <w:rPr>
                <w:sz w:val="20"/>
                <w:szCs w:val="20"/>
              </w:rPr>
            </w:pPr>
            <w:r>
              <w:rPr>
                <w:sz w:val="20"/>
                <w:szCs w:val="20"/>
              </w:rPr>
              <w:t>RT1 Q1</w:t>
            </w:r>
          </w:p>
        </w:tc>
        <w:tc>
          <w:tcPr>
            <w:tcW w:w="4169" w:type="dxa"/>
          </w:tcPr>
          <w:p w14:paraId="42F21F89" w14:textId="37B34806" w:rsidR="0027081F" w:rsidRDefault="0027081F">
            <w:r>
              <w:t>Would you like to tell me about the most recent time you exchanged sex?</w:t>
            </w:r>
          </w:p>
        </w:tc>
        <w:tc>
          <w:tcPr>
            <w:tcW w:w="4967" w:type="dxa"/>
          </w:tcPr>
          <w:p w14:paraId="1E871D74" w14:textId="346F8BCF" w:rsidR="0027081F" w:rsidRPr="00993697" w:rsidRDefault="0027081F" w:rsidP="00A953B4">
            <w:r>
              <w:t xml:space="preserve">O </w:t>
            </w:r>
            <w:r w:rsidRPr="00993697">
              <w:t>Yes</w:t>
            </w:r>
          </w:p>
          <w:p w14:paraId="5DB0A342" w14:textId="038168AA" w:rsidR="0027081F" w:rsidRPr="00993697" w:rsidRDefault="0027081F" w:rsidP="00A953B4">
            <w:r>
              <w:t xml:space="preserve">O </w:t>
            </w:r>
            <w:r w:rsidRPr="00993697">
              <w:t>No</w:t>
            </w:r>
            <w:r w:rsidR="0066557A">
              <w:t xml:space="preserve"> (skip to RT2 Q1)</w:t>
            </w:r>
          </w:p>
        </w:tc>
      </w:tr>
      <w:tr w:rsidR="00E129AE" w14:paraId="73C260EC" w14:textId="77777777" w:rsidTr="00243B56">
        <w:trPr>
          <w:trHeight w:val="800"/>
        </w:trPr>
        <w:tc>
          <w:tcPr>
            <w:tcW w:w="1654" w:type="dxa"/>
          </w:tcPr>
          <w:p w14:paraId="7D9FF916" w14:textId="43495F6B" w:rsidR="0027081F" w:rsidRPr="005E26A6" w:rsidRDefault="0027081F" w:rsidP="00993697">
            <w:pPr>
              <w:rPr>
                <w:sz w:val="20"/>
                <w:szCs w:val="20"/>
              </w:rPr>
            </w:pPr>
            <w:r>
              <w:rPr>
                <w:sz w:val="20"/>
                <w:szCs w:val="20"/>
              </w:rPr>
              <w:t>RT1 Q2</w:t>
            </w:r>
          </w:p>
        </w:tc>
        <w:tc>
          <w:tcPr>
            <w:tcW w:w="4169" w:type="dxa"/>
          </w:tcPr>
          <w:p w14:paraId="7D23C9A8" w14:textId="48F78BE0" w:rsidR="0027081F" w:rsidRPr="00CF3155" w:rsidRDefault="0027081F">
            <w:r>
              <w:t>When did this sex exchange for money, goods, or gifts occur?</w:t>
            </w:r>
          </w:p>
        </w:tc>
        <w:tc>
          <w:tcPr>
            <w:tcW w:w="4967" w:type="dxa"/>
          </w:tcPr>
          <w:p w14:paraId="60FC3E38" w14:textId="68047FFD" w:rsidR="0027081F" w:rsidRPr="00993697" w:rsidRDefault="0027081F" w:rsidP="00A953B4">
            <w:r>
              <w:t>O I Know the Date</w:t>
            </w:r>
            <w:r w:rsidRPr="00993697">
              <w:t xml:space="preserve"> </w:t>
            </w:r>
          </w:p>
          <w:p w14:paraId="47EBE4DA" w14:textId="48497235" w:rsidR="0027081F" w:rsidRPr="00993697" w:rsidRDefault="0027081F" w:rsidP="00A953B4">
            <w:r>
              <w:t>O</w:t>
            </w:r>
            <w:r w:rsidRPr="00993697">
              <w:t xml:space="preserve"> Don’t Know</w:t>
            </w:r>
            <w:r>
              <w:t xml:space="preserve"> (skip to RT1 Q4)</w:t>
            </w:r>
          </w:p>
          <w:p w14:paraId="3FB7585C" w14:textId="24EA22ED" w:rsidR="0027081F" w:rsidRPr="00993697" w:rsidRDefault="0027081F" w:rsidP="00375A5B">
            <w:r>
              <w:t>O</w:t>
            </w:r>
            <w:r w:rsidRPr="00993697">
              <w:t xml:space="preserve"> Refused to Answer</w:t>
            </w:r>
            <w:r>
              <w:t xml:space="preserve"> (skip to </w:t>
            </w:r>
            <w:r w:rsidR="00375A5B">
              <w:t xml:space="preserve">RT1 </w:t>
            </w:r>
            <w:r>
              <w:t>Q4)</w:t>
            </w:r>
          </w:p>
        </w:tc>
      </w:tr>
      <w:tr w:rsidR="00E129AE" w14:paraId="25209F26" w14:textId="77777777" w:rsidTr="00243B56">
        <w:trPr>
          <w:trHeight w:val="215"/>
        </w:trPr>
        <w:tc>
          <w:tcPr>
            <w:tcW w:w="1654" w:type="dxa"/>
          </w:tcPr>
          <w:p w14:paraId="655E517F" w14:textId="6F8636D0" w:rsidR="0027081F" w:rsidRDefault="0027081F" w:rsidP="00BF51F8">
            <w:pPr>
              <w:rPr>
                <w:sz w:val="20"/>
                <w:szCs w:val="20"/>
              </w:rPr>
            </w:pPr>
            <w:r>
              <w:rPr>
                <w:sz w:val="20"/>
                <w:szCs w:val="20"/>
              </w:rPr>
              <w:t>RT1 Q3</w:t>
            </w:r>
          </w:p>
        </w:tc>
        <w:tc>
          <w:tcPr>
            <w:tcW w:w="4169" w:type="dxa"/>
          </w:tcPr>
          <w:p w14:paraId="6E695245" w14:textId="3220F4C4" w:rsidR="0027081F" w:rsidRDefault="0027081F" w:rsidP="00BF51F8">
            <w:r>
              <w:t>What was the date?</w:t>
            </w:r>
          </w:p>
        </w:tc>
        <w:tc>
          <w:tcPr>
            <w:tcW w:w="4967" w:type="dxa"/>
          </w:tcPr>
          <w:p w14:paraId="1FDD0EDD" w14:textId="0903991B" w:rsidR="0027081F" w:rsidRDefault="0027081F" w:rsidP="0027081F">
            <w:r w:rsidRPr="009D30E0">
              <w:t>___ ___/___ ___ ___/ ___ ___ ___ ___</w:t>
            </w:r>
          </w:p>
          <w:p w14:paraId="598618CD" w14:textId="146886AF" w:rsidR="0027081F" w:rsidRPr="00993697" w:rsidRDefault="0027081F" w:rsidP="00375A5B">
            <w:r w:rsidRPr="009D30E0">
              <w:rPr>
                <w:sz w:val="20"/>
                <w:szCs w:val="20"/>
              </w:rPr>
              <w:t xml:space="preserve"> </w:t>
            </w:r>
            <w:r>
              <w:rPr>
                <w:sz w:val="20"/>
                <w:szCs w:val="20"/>
              </w:rPr>
              <w:t xml:space="preserve"> </w:t>
            </w:r>
            <w:r w:rsidRPr="009D30E0">
              <w:rPr>
                <w:sz w:val="20"/>
                <w:szCs w:val="20"/>
              </w:rPr>
              <w:t xml:space="preserve">D    </w:t>
            </w:r>
            <w:r>
              <w:rPr>
                <w:sz w:val="20"/>
                <w:szCs w:val="20"/>
              </w:rPr>
              <w:t xml:space="preserve"> </w:t>
            </w:r>
            <w:proofErr w:type="spellStart"/>
            <w:r w:rsidRPr="009D30E0">
              <w:rPr>
                <w:sz w:val="20"/>
                <w:szCs w:val="20"/>
              </w:rPr>
              <w:t>D</w:t>
            </w:r>
            <w:proofErr w:type="spellEnd"/>
            <w:r w:rsidRPr="009D30E0">
              <w:rPr>
                <w:sz w:val="20"/>
                <w:szCs w:val="20"/>
              </w:rPr>
              <w:t xml:space="preserve">    </w:t>
            </w:r>
            <w:r>
              <w:rPr>
                <w:sz w:val="20"/>
                <w:szCs w:val="20"/>
              </w:rPr>
              <w:t xml:space="preserve">  </w:t>
            </w:r>
            <w:r w:rsidRPr="009D30E0">
              <w:rPr>
                <w:sz w:val="20"/>
                <w:szCs w:val="20"/>
              </w:rPr>
              <w:t xml:space="preserve">M    </w:t>
            </w:r>
            <w:r>
              <w:rPr>
                <w:sz w:val="20"/>
                <w:szCs w:val="20"/>
              </w:rPr>
              <w:t xml:space="preserve"> </w:t>
            </w:r>
            <w:proofErr w:type="spellStart"/>
            <w:r w:rsidRPr="009D30E0">
              <w:rPr>
                <w:sz w:val="20"/>
                <w:szCs w:val="20"/>
              </w:rPr>
              <w:t>M</w:t>
            </w:r>
            <w:proofErr w:type="spellEnd"/>
            <w:r w:rsidRPr="009D30E0">
              <w:rPr>
                <w:sz w:val="20"/>
                <w:szCs w:val="20"/>
              </w:rPr>
              <w:t xml:space="preserve">   </w:t>
            </w:r>
            <w:r>
              <w:rPr>
                <w:sz w:val="20"/>
                <w:szCs w:val="20"/>
              </w:rPr>
              <w:t xml:space="preserve"> </w:t>
            </w:r>
            <w:proofErr w:type="spellStart"/>
            <w:r w:rsidRPr="009D30E0">
              <w:rPr>
                <w:sz w:val="20"/>
                <w:szCs w:val="20"/>
              </w:rPr>
              <w:t>M</w:t>
            </w:r>
            <w:proofErr w:type="spellEnd"/>
            <w:r w:rsidRPr="009D30E0">
              <w:rPr>
                <w:sz w:val="20"/>
                <w:szCs w:val="20"/>
              </w:rPr>
              <w:t xml:space="preserve">     </w:t>
            </w:r>
            <w:r>
              <w:rPr>
                <w:sz w:val="20"/>
                <w:szCs w:val="20"/>
              </w:rPr>
              <w:t xml:space="preserve">  </w:t>
            </w:r>
            <w:r w:rsidRPr="009D30E0">
              <w:rPr>
                <w:sz w:val="20"/>
                <w:szCs w:val="20"/>
              </w:rPr>
              <w:t xml:space="preserve">Y    </w:t>
            </w:r>
            <w:r>
              <w:rPr>
                <w:sz w:val="20"/>
                <w:szCs w:val="20"/>
              </w:rPr>
              <w:t xml:space="preserve"> </w:t>
            </w:r>
            <w:proofErr w:type="spellStart"/>
            <w:r w:rsidRPr="009D30E0">
              <w:rPr>
                <w:sz w:val="20"/>
                <w:szCs w:val="20"/>
              </w:rPr>
              <w:t>Y</w:t>
            </w:r>
            <w:proofErr w:type="spellEnd"/>
            <w:r w:rsidRPr="009D30E0">
              <w:rPr>
                <w:sz w:val="20"/>
                <w:szCs w:val="20"/>
              </w:rPr>
              <w:t xml:space="preserve">    </w:t>
            </w:r>
            <w:r>
              <w:rPr>
                <w:sz w:val="20"/>
                <w:szCs w:val="20"/>
              </w:rPr>
              <w:t xml:space="preserve">  </w:t>
            </w:r>
            <w:proofErr w:type="spellStart"/>
            <w:r w:rsidRPr="009D30E0">
              <w:rPr>
                <w:sz w:val="20"/>
                <w:szCs w:val="20"/>
              </w:rPr>
              <w:t>Y</w:t>
            </w:r>
            <w:proofErr w:type="spellEnd"/>
            <w:r w:rsidRPr="009D30E0">
              <w:rPr>
                <w:sz w:val="20"/>
                <w:szCs w:val="20"/>
              </w:rPr>
              <w:t xml:space="preserve">    </w:t>
            </w:r>
            <w:r>
              <w:rPr>
                <w:sz w:val="20"/>
                <w:szCs w:val="20"/>
              </w:rPr>
              <w:t xml:space="preserve"> </w:t>
            </w:r>
            <w:proofErr w:type="spellStart"/>
            <w:r w:rsidRPr="009D30E0">
              <w:rPr>
                <w:sz w:val="20"/>
                <w:szCs w:val="20"/>
              </w:rPr>
              <w:t>Y</w:t>
            </w:r>
            <w:proofErr w:type="spellEnd"/>
          </w:p>
        </w:tc>
      </w:tr>
      <w:tr w:rsidR="00E129AE" w14:paraId="34E8D61C" w14:textId="77777777" w:rsidTr="00243B56">
        <w:trPr>
          <w:trHeight w:val="215"/>
        </w:trPr>
        <w:tc>
          <w:tcPr>
            <w:tcW w:w="1654" w:type="dxa"/>
          </w:tcPr>
          <w:p w14:paraId="030D2EF4" w14:textId="686C13B4" w:rsidR="0027081F" w:rsidRPr="005E26A6" w:rsidRDefault="0027081F" w:rsidP="00BF51F8">
            <w:pPr>
              <w:rPr>
                <w:sz w:val="20"/>
                <w:szCs w:val="20"/>
              </w:rPr>
            </w:pPr>
            <w:r>
              <w:rPr>
                <w:sz w:val="20"/>
                <w:szCs w:val="20"/>
              </w:rPr>
              <w:t>RT1 Q4</w:t>
            </w:r>
          </w:p>
        </w:tc>
        <w:tc>
          <w:tcPr>
            <w:tcW w:w="4169" w:type="dxa"/>
          </w:tcPr>
          <w:p w14:paraId="2BCF0BCD" w14:textId="77777777" w:rsidR="0027081F" w:rsidRDefault="0027081F" w:rsidP="00BF51F8">
            <w:r>
              <w:t>At what time of day did this encounter take place?</w:t>
            </w:r>
          </w:p>
        </w:tc>
        <w:tc>
          <w:tcPr>
            <w:tcW w:w="4967" w:type="dxa"/>
          </w:tcPr>
          <w:p w14:paraId="4104840D" w14:textId="58BDD8B4" w:rsidR="0027081F" w:rsidRPr="00993697" w:rsidRDefault="0027081F" w:rsidP="00A953B4">
            <w:r>
              <w:t>O</w:t>
            </w:r>
            <w:r w:rsidRPr="00993697">
              <w:t xml:space="preserve"> Early Morning (00:01-08:00)</w:t>
            </w:r>
          </w:p>
          <w:p w14:paraId="654AC9A0" w14:textId="61C74CB0" w:rsidR="0027081F" w:rsidRPr="00993697" w:rsidRDefault="0027081F" w:rsidP="00A953B4">
            <w:r>
              <w:t>O</w:t>
            </w:r>
            <w:r w:rsidRPr="00993697">
              <w:t xml:space="preserve"> Morning (8:01-12:00)</w:t>
            </w:r>
          </w:p>
          <w:p w14:paraId="0125F657" w14:textId="68B336BD" w:rsidR="0027081F" w:rsidRPr="00993697" w:rsidRDefault="0027081F" w:rsidP="00A953B4">
            <w:r>
              <w:t>O</w:t>
            </w:r>
            <w:r w:rsidRPr="00993697">
              <w:t xml:space="preserve"> Afternoon/Evening (12:01-18:00)</w:t>
            </w:r>
          </w:p>
          <w:p w14:paraId="28681AB5" w14:textId="2D83C1F2" w:rsidR="0027081F" w:rsidRPr="00993697" w:rsidRDefault="0027081F" w:rsidP="00A953B4">
            <w:r>
              <w:t>O</w:t>
            </w:r>
            <w:r w:rsidRPr="00993697">
              <w:t xml:space="preserve"> Night (18:01-24:00)</w:t>
            </w:r>
            <w:r>
              <w:br/>
              <w:t>O</w:t>
            </w:r>
            <w:r w:rsidRPr="00993697">
              <w:t xml:space="preserve"> Don’t Know</w:t>
            </w:r>
          </w:p>
          <w:p w14:paraId="3CD566F3" w14:textId="44AF6D45" w:rsidR="0027081F" w:rsidRPr="00993697" w:rsidRDefault="0027081F" w:rsidP="00A953B4">
            <w:r>
              <w:t>O</w:t>
            </w:r>
            <w:r w:rsidRPr="00993697">
              <w:t xml:space="preserve"> Refused to Answer</w:t>
            </w:r>
          </w:p>
        </w:tc>
      </w:tr>
      <w:tr w:rsidR="00E129AE" w14:paraId="75C12686" w14:textId="77777777" w:rsidTr="00243B56">
        <w:trPr>
          <w:trHeight w:val="215"/>
        </w:trPr>
        <w:tc>
          <w:tcPr>
            <w:tcW w:w="1654" w:type="dxa"/>
          </w:tcPr>
          <w:p w14:paraId="636AB747" w14:textId="4BE13600" w:rsidR="0027081F" w:rsidRDefault="0027081F" w:rsidP="00615A96">
            <w:r>
              <w:rPr>
                <w:sz w:val="20"/>
                <w:szCs w:val="20"/>
              </w:rPr>
              <w:t>RT</w:t>
            </w:r>
            <w:r w:rsidR="00615A96">
              <w:rPr>
                <w:sz w:val="20"/>
                <w:szCs w:val="20"/>
              </w:rPr>
              <w:t>1 Q5</w:t>
            </w:r>
          </w:p>
        </w:tc>
        <w:tc>
          <w:tcPr>
            <w:tcW w:w="4169" w:type="dxa"/>
          </w:tcPr>
          <w:p w14:paraId="10060719" w14:textId="77777777" w:rsidR="0027081F" w:rsidRDefault="0027081F" w:rsidP="00420EBB">
            <w:r>
              <w:t>Where did you exchange sex with this person?</w:t>
            </w:r>
          </w:p>
        </w:tc>
        <w:tc>
          <w:tcPr>
            <w:tcW w:w="4967" w:type="dxa"/>
          </w:tcPr>
          <w:p w14:paraId="524AF790" w14:textId="2AB4BB24" w:rsidR="0027081F" w:rsidRPr="00993697" w:rsidRDefault="0027081F" w:rsidP="00B046A5">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Street, car, or outside</w:t>
            </w:r>
          </w:p>
          <w:p w14:paraId="210832F8" w14:textId="1E767F04" w:rsidR="0027081F" w:rsidRPr="00993697" w:rsidRDefault="0027081F" w:rsidP="00B046A5">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Bar or nightclub</w:t>
            </w:r>
          </w:p>
          <w:p w14:paraId="52981DE6" w14:textId="106A4B84" w:rsidR="0027081F" w:rsidRPr="00993697" w:rsidRDefault="0027081F" w:rsidP="00B046A5">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Hotel room paid by sex worker</w:t>
            </w:r>
          </w:p>
          <w:p w14:paraId="30BFD72C" w14:textId="19E320EE" w:rsidR="0027081F" w:rsidRPr="00993697" w:rsidRDefault="0027081F" w:rsidP="00B046A5">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Hotel room paid by partner</w:t>
            </w:r>
          </w:p>
          <w:p w14:paraId="4AAE8BED" w14:textId="0BE0ADB9" w:rsidR="0027081F" w:rsidRPr="00993697" w:rsidRDefault="0027081F" w:rsidP="00B046A5">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Brothel</w:t>
            </w:r>
          </w:p>
          <w:p w14:paraId="253ACDE1" w14:textId="4229B7C7" w:rsidR="0027081F" w:rsidRPr="00993697" w:rsidRDefault="0027081F">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Woman’s home</w:t>
            </w:r>
          </w:p>
          <w:p w14:paraId="5BF8EEDA" w14:textId="1535A934" w:rsidR="0027081F" w:rsidRPr="00993697" w:rsidRDefault="0027081F" w:rsidP="00B046A5">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Man’s home</w:t>
            </w:r>
          </w:p>
          <w:p w14:paraId="77F01149" w14:textId="79DEEF6E" w:rsidR="0027081F" w:rsidRPr="00993697" w:rsidRDefault="0027081F" w:rsidP="00B046A5">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Other</w:t>
            </w:r>
            <w:r>
              <w:rPr>
                <w:rFonts w:ascii="Times New Roman" w:hAnsi="Times New Roman"/>
                <w:sz w:val="24"/>
                <w:szCs w:val="24"/>
              </w:rPr>
              <w:t>: _______________________________</w:t>
            </w:r>
          </w:p>
          <w:p w14:paraId="4FD41388" w14:textId="4AD46213" w:rsidR="0027081F" w:rsidRPr="00993697" w:rsidRDefault="0027081F" w:rsidP="00B046A5">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Don't Know</w:t>
            </w:r>
          </w:p>
          <w:p w14:paraId="15FE258C" w14:textId="72AB40EE" w:rsidR="0027081F" w:rsidRPr="00993697" w:rsidRDefault="0027081F" w:rsidP="00B046A5">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Refused to Answer</w:t>
            </w:r>
          </w:p>
        </w:tc>
      </w:tr>
      <w:tr w:rsidR="00E129AE" w14:paraId="4ED392B4" w14:textId="77777777" w:rsidTr="00243B56">
        <w:trPr>
          <w:trHeight w:val="215"/>
        </w:trPr>
        <w:tc>
          <w:tcPr>
            <w:tcW w:w="1654" w:type="dxa"/>
          </w:tcPr>
          <w:p w14:paraId="0DEFE7C1" w14:textId="782CD6E1" w:rsidR="0027081F" w:rsidRPr="005E26A6" w:rsidRDefault="0027081F" w:rsidP="00615A96">
            <w:pPr>
              <w:rPr>
                <w:sz w:val="20"/>
                <w:szCs w:val="20"/>
              </w:rPr>
            </w:pPr>
            <w:r>
              <w:rPr>
                <w:sz w:val="20"/>
                <w:szCs w:val="20"/>
              </w:rPr>
              <w:t>RT</w:t>
            </w:r>
            <w:r w:rsidR="00615A96">
              <w:rPr>
                <w:sz w:val="20"/>
                <w:szCs w:val="20"/>
              </w:rPr>
              <w:t>1 Q6</w:t>
            </w:r>
          </w:p>
        </w:tc>
        <w:tc>
          <w:tcPr>
            <w:tcW w:w="4169" w:type="dxa"/>
          </w:tcPr>
          <w:p w14:paraId="479AA15E" w14:textId="77777777" w:rsidR="0027081F" w:rsidRDefault="0027081F" w:rsidP="00BF51F8">
            <w:r w:rsidRPr="006821AE">
              <w:t>Please tell me which of the following activities you did during this encounter:</w:t>
            </w:r>
          </w:p>
          <w:p w14:paraId="122D6D37" w14:textId="77777777" w:rsidR="0027081F" w:rsidRDefault="0027081F" w:rsidP="00BF51F8"/>
          <w:p w14:paraId="73C39731" w14:textId="7072EEF0" w:rsidR="0027081F" w:rsidRPr="0027081F" w:rsidRDefault="0027081F">
            <w:pPr>
              <w:rPr>
                <w:sz w:val="20"/>
                <w:szCs w:val="20"/>
              </w:rPr>
            </w:pPr>
            <w:r w:rsidRPr="0027081F">
              <w:rPr>
                <w:i/>
                <w:sz w:val="20"/>
                <w:szCs w:val="20"/>
              </w:rPr>
              <w:t>Interviewer: Read the list of responses aloud to the participant and choose all that apply. Explain any of the choices that the participant does not understand.</w:t>
            </w:r>
          </w:p>
        </w:tc>
        <w:tc>
          <w:tcPr>
            <w:tcW w:w="4967" w:type="dxa"/>
          </w:tcPr>
          <w:p w14:paraId="318C2631" w14:textId="474D9514" w:rsidR="0027081F" w:rsidRPr="0027081F" w:rsidRDefault="0027081F" w:rsidP="00A953B4">
            <w:pPr>
              <w:pStyle w:val="ListParagraph"/>
              <w:ind w:left="0"/>
              <w:rPr>
                <w:rFonts w:ascii="Times New Roman" w:hAnsi="Times New Roman" w:cs="Times New Roman"/>
                <w:sz w:val="24"/>
                <w:szCs w:val="24"/>
              </w:rPr>
            </w:pPr>
            <w:bookmarkStart w:id="1" w:name="OLE_LINK198"/>
            <w:bookmarkStart w:id="2" w:name="OLE_LINK199"/>
            <w:r>
              <w:rPr>
                <w:rFonts w:ascii="Times New Roman" w:hAnsi="Times New Roman" w:cs="Times New Roman"/>
                <w:sz w:val="24"/>
                <w:szCs w:val="24"/>
              </w:rPr>
              <w:t xml:space="preserve">O </w:t>
            </w:r>
            <w:r w:rsidRPr="0027081F">
              <w:rPr>
                <w:rFonts w:ascii="Times New Roman" w:hAnsi="Times New Roman" w:cs="Times New Roman"/>
                <w:sz w:val="24"/>
                <w:szCs w:val="24"/>
              </w:rPr>
              <w:t>Kissing</w:t>
            </w:r>
            <w:bookmarkStart w:id="3" w:name="OLE_LINK393"/>
            <w:bookmarkStart w:id="4" w:name="OLE_LINK394"/>
          </w:p>
          <w:bookmarkEnd w:id="3"/>
          <w:bookmarkEnd w:id="4"/>
          <w:p w14:paraId="68A1F526" w14:textId="37C2D1AE" w:rsidR="0027081F" w:rsidRPr="0027081F" w:rsidRDefault="0027081F" w:rsidP="00A953B4">
            <w:pPr>
              <w:pStyle w:val="ListParagraph"/>
              <w:ind w:left="0"/>
              <w:rPr>
                <w:rFonts w:ascii="Times New Roman" w:hAnsi="Times New Roman" w:cs="Times New Roman"/>
                <w:sz w:val="24"/>
                <w:szCs w:val="24"/>
              </w:rPr>
            </w:pPr>
            <w:r>
              <w:rPr>
                <w:rFonts w:ascii="Times New Roman" w:hAnsi="Times New Roman" w:cs="Times New Roman"/>
                <w:sz w:val="24"/>
                <w:szCs w:val="24"/>
              </w:rPr>
              <w:t xml:space="preserve">O </w:t>
            </w:r>
            <w:r w:rsidRPr="0027081F">
              <w:rPr>
                <w:rFonts w:ascii="Times New Roman" w:hAnsi="Times New Roman" w:cs="Times New Roman"/>
                <w:sz w:val="24"/>
                <w:szCs w:val="24"/>
              </w:rPr>
              <w:t>Danced or stripped for partner</w:t>
            </w:r>
          </w:p>
          <w:p w14:paraId="28469A5B" w14:textId="4992E2AE" w:rsidR="0027081F" w:rsidRPr="0027081F" w:rsidRDefault="0027081F" w:rsidP="00A953B4">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27081F">
              <w:rPr>
                <w:rFonts w:ascii="Times New Roman" w:hAnsi="Times New Roman" w:cs="Times New Roman"/>
                <w:sz w:val="24"/>
                <w:szCs w:val="24"/>
              </w:rPr>
              <w:t xml:space="preserve"> Massage</w:t>
            </w:r>
          </w:p>
          <w:p w14:paraId="379C6FF3" w14:textId="13AAE298" w:rsidR="0027081F" w:rsidRPr="0027081F" w:rsidRDefault="0027081F" w:rsidP="00A953B4">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27081F">
              <w:rPr>
                <w:rFonts w:ascii="Times New Roman" w:hAnsi="Times New Roman" w:cs="Times New Roman"/>
                <w:sz w:val="24"/>
                <w:szCs w:val="24"/>
              </w:rPr>
              <w:t xml:space="preserve"> Performed oral sex </w:t>
            </w:r>
            <w:r w:rsidRPr="0027081F">
              <w:rPr>
                <w:rFonts w:ascii="Times New Roman" w:hAnsi="Times New Roman" w:cs="Times New Roman"/>
                <w:b/>
                <w:sz w:val="24"/>
                <w:szCs w:val="24"/>
              </w:rPr>
              <w:t>with</w:t>
            </w:r>
            <w:r w:rsidRPr="0027081F">
              <w:rPr>
                <w:rFonts w:ascii="Times New Roman" w:hAnsi="Times New Roman" w:cs="Times New Roman"/>
                <w:sz w:val="24"/>
                <w:szCs w:val="24"/>
              </w:rPr>
              <w:t xml:space="preserve"> a condom</w:t>
            </w:r>
          </w:p>
          <w:p w14:paraId="077F7D6B" w14:textId="75348AED" w:rsidR="0027081F" w:rsidRPr="0027081F" w:rsidRDefault="0027081F" w:rsidP="00A953B4">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27081F">
              <w:rPr>
                <w:rFonts w:ascii="Times New Roman" w:hAnsi="Times New Roman" w:cs="Times New Roman"/>
                <w:sz w:val="24"/>
                <w:szCs w:val="24"/>
              </w:rPr>
              <w:t xml:space="preserve"> Performed oral sex </w:t>
            </w:r>
            <w:r w:rsidRPr="0027081F">
              <w:rPr>
                <w:rFonts w:ascii="Times New Roman" w:hAnsi="Times New Roman" w:cs="Times New Roman"/>
                <w:b/>
                <w:sz w:val="24"/>
                <w:szCs w:val="24"/>
              </w:rPr>
              <w:t>without</w:t>
            </w:r>
            <w:r w:rsidRPr="0027081F">
              <w:rPr>
                <w:rFonts w:ascii="Times New Roman" w:hAnsi="Times New Roman" w:cs="Times New Roman"/>
                <w:sz w:val="24"/>
                <w:szCs w:val="24"/>
              </w:rPr>
              <w:t xml:space="preserve"> a condom</w:t>
            </w:r>
          </w:p>
          <w:p w14:paraId="40FB37EE" w14:textId="72D4E7ED" w:rsidR="0027081F" w:rsidRPr="0027081F" w:rsidRDefault="0027081F" w:rsidP="00A953B4">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27081F">
              <w:rPr>
                <w:rFonts w:ascii="Times New Roman" w:hAnsi="Times New Roman" w:cs="Times New Roman"/>
                <w:sz w:val="24"/>
                <w:szCs w:val="24"/>
              </w:rPr>
              <w:t xml:space="preserve"> Vaginal sex </w:t>
            </w:r>
            <w:r w:rsidRPr="0027081F">
              <w:rPr>
                <w:rFonts w:ascii="Times New Roman" w:hAnsi="Times New Roman" w:cs="Times New Roman"/>
                <w:b/>
                <w:sz w:val="24"/>
                <w:szCs w:val="24"/>
              </w:rPr>
              <w:t>with</w:t>
            </w:r>
            <w:r w:rsidRPr="0027081F">
              <w:rPr>
                <w:rFonts w:ascii="Times New Roman" w:hAnsi="Times New Roman" w:cs="Times New Roman"/>
                <w:sz w:val="24"/>
                <w:szCs w:val="24"/>
              </w:rPr>
              <w:t xml:space="preserve"> a condom</w:t>
            </w:r>
          </w:p>
          <w:bookmarkEnd w:id="1"/>
          <w:bookmarkEnd w:id="2"/>
          <w:p w14:paraId="009D78EF" w14:textId="5C785796" w:rsidR="0027081F" w:rsidRPr="0027081F" w:rsidRDefault="0027081F" w:rsidP="00A953B4">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27081F">
              <w:rPr>
                <w:rFonts w:ascii="Times New Roman" w:hAnsi="Times New Roman" w:cs="Times New Roman"/>
                <w:sz w:val="24"/>
                <w:szCs w:val="24"/>
              </w:rPr>
              <w:t xml:space="preserve"> Vaginal sex </w:t>
            </w:r>
            <w:r w:rsidRPr="0027081F">
              <w:rPr>
                <w:rFonts w:ascii="Times New Roman" w:hAnsi="Times New Roman" w:cs="Times New Roman"/>
                <w:b/>
                <w:sz w:val="24"/>
                <w:szCs w:val="24"/>
              </w:rPr>
              <w:t>without</w:t>
            </w:r>
            <w:r w:rsidRPr="0027081F">
              <w:rPr>
                <w:rFonts w:ascii="Times New Roman" w:hAnsi="Times New Roman" w:cs="Times New Roman"/>
                <w:sz w:val="24"/>
                <w:szCs w:val="24"/>
              </w:rPr>
              <w:t xml:space="preserve"> a condom</w:t>
            </w:r>
          </w:p>
          <w:p w14:paraId="343529A3" w14:textId="11CAD9CB" w:rsidR="0027081F" w:rsidRPr="0027081F" w:rsidRDefault="0027081F" w:rsidP="00A953B4">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27081F">
              <w:rPr>
                <w:rFonts w:ascii="Times New Roman" w:hAnsi="Times New Roman" w:cs="Times New Roman"/>
                <w:sz w:val="24"/>
                <w:szCs w:val="24"/>
              </w:rPr>
              <w:t xml:space="preserve"> Anal sex </w:t>
            </w:r>
            <w:r w:rsidRPr="0027081F">
              <w:rPr>
                <w:rFonts w:ascii="Times New Roman" w:hAnsi="Times New Roman" w:cs="Times New Roman"/>
                <w:b/>
                <w:sz w:val="24"/>
                <w:szCs w:val="24"/>
              </w:rPr>
              <w:t>with</w:t>
            </w:r>
            <w:r w:rsidRPr="0027081F">
              <w:rPr>
                <w:rFonts w:ascii="Times New Roman" w:hAnsi="Times New Roman" w:cs="Times New Roman"/>
                <w:sz w:val="24"/>
                <w:szCs w:val="24"/>
              </w:rPr>
              <w:t xml:space="preserve"> a condom</w:t>
            </w:r>
          </w:p>
          <w:p w14:paraId="768B309F" w14:textId="04F21C6E" w:rsidR="0027081F" w:rsidRPr="0027081F" w:rsidRDefault="0027081F" w:rsidP="00A953B4">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27081F">
              <w:rPr>
                <w:rFonts w:ascii="Times New Roman" w:hAnsi="Times New Roman" w:cs="Times New Roman"/>
                <w:sz w:val="24"/>
                <w:szCs w:val="24"/>
              </w:rPr>
              <w:t xml:space="preserve"> Anal sex </w:t>
            </w:r>
            <w:r w:rsidRPr="0027081F">
              <w:rPr>
                <w:rFonts w:ascii="Times New Roman" w:hAnsi="Times New Roman" w:cs="Times New Roman"/>
                <w:b/>
                <w:sz w:val="24"/>
                <w:szCs w:val="24"/>
              </w:rPr>
              <w:t>without</w:t>
            </w:r>
            <w:r w:rsidRPr="0027081F">
              <w:rPr>
                <w:rFonts w:ascii="Times New Roman" w:hAnsi="Times New Roman" w:cs="Times New Roman"/>
                <w:sz w:val="24"/>
                <w:szCs w:val="24"/>
              </w:rPr>
              <w:t xml:space="preserve"> a condom</w:t>
            </w:r>
          </w:p>
          <w:p w14:paraId="54D54A5F" w14:textId="4F2DA115" w:rsidR="0027081F" w:rsidRPr="0027081F" w:rsidRDefault="0027081F" w:rsidP="00A953B4">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27081F">
              <w:rPr>
                <w:rFonts w:ascii="Times New Roman" w:hAnsi="Times New Roman" w:cs="Times New Roman"/>
                <w:sz w:val="24"/>
                <w:szCs w:val="24"/>
              </w:rPr>
              <w:t xml:space="preserve"> Received oral sex</w:t>
            </w:r>
          </w:p>
          <w:p w14:paraId="1592F176" w14:textId="4A1F91C4" w:rsidR="0027081F" w:rsidRPr="0027081F" w:rsidRDefault="0027081F" w:rsidP="00A953B4">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27081F">
              <w:rPr>
                <w:rFonts w:ascii="Times New Roman" w:hAnsi="Times New Roman" w:cs="Times New Roman"/>
                <w:sz w:val="24"/>
                <w:szCs w:val="24"/>
              </w:rPr>
              <w:t xml:space="preserve"> Talking/company</w:t>
            </w:r>
          </w:p>
          <w:p w14:paraId="4486E540" w14:textId="77777777" w:rsidR="0027081F" w:rsidRDefault="0027081F" w:rsidP="00A953B4">
            <w:pPr>
              <w:pStyle w:val="ListParagraph"/>
              <w:ind w:left="0"/>
              <w:rPr>
                <w:rFonts w:ascii="Times New Roman" w:hAnsi="Times New Roman" w:cs="Times New Roman"/>
                <w:sz w:val="24"/>
                <w:szCs w:val="24"/>
              </w:rPr>
            </w:pPr>
            <w:r>
              <w:rPr>
                <w:rFonts w:ascii="Times New Roman" w:hAnsi="Times New Roman" w:cs="Times New Roman"/>
                <w:sz w:val="24"/>
                <w:szCs w:val="24"/>
              </w:rPr>
              <w:t xml:space="preserve">O </w:t>
            </w:r>
            <w:r w:rsidRPr="0027081F">
              <w:rPr>
                <w:rFonts w:ascii="Times New Roman" w:hAnsi="Times New Roman" w:cs="Times New Roman"/>
                <w:sz w:val="24"/>
                <w:szCs w:val="24"/>
              </w:rPr>
              <w:t>Other</w:t>
            </w:r>
            <w:r>
              <w:rPr>
                <w:rFonts w:ascii="Times New Roman" w:hAnsi="Times New Roman" w:cs="Times New Roman"/>
                <w:sz w:val="24"/>
                <w:szCs w:val="24"/>
              </w:rPr>
              <w:t>: _______________________________</w:t>
            </w:r>
          </w:p>
          <w:p w14:paraId="49A6873F" w14:textId="77777777" w:rsidR="0027081F" w:rsidRDefault="0027081F" w:rsidP="00A953B4">
            <w:pPr>
              <w:contextualSpacing/>
              <w:rPr>
                <w:rFonts w:asciiTheme="minorHAnsi" w:hAnsiTheme="minorHAnsi" w:cstheme="minorBidi"/>
                <w:sz w:val="22"/>
                <w:szCs w:val="22"/>
              </w:rPr>
            </w:pPr>
            <w:r>
              <w:t>_______________________________________</w:t>
            </w:r>
          </w:p>
          <w:p w14:paraId="4145F244" w14:textId="4AC6DA03" w:rsidR="0027081F" w:rsidRPr="00993697" w:rsidRDefault="0027081F" w:rsidP="00A953B4">
            <w:pPr>
              <w:pStyle w:val="ListParagraph"/>
              <w:ind w:left="0"/>
              <w:rPr>
                <w:rFonts w:ascii="Times New Roman" w:hAnsi="Times New Roman" w:cs="Times New Roman"/>
                <w:sz w:val="24"/>
                <w:szCs w:val="24"/>
              </w:rPr>
            </w:pPr>
          </w:p>
        </w:tc>
      </w:tr>
      <w:tr w:rsidR="00E129AE" w14:paraId="019B4CEA" w14:textId="77777777" w:rsidTr="00243B56">
        <w:trPr>
          <w:trHeight w:val="1043"/>
        </w:trPr>
        <w:tc>
          <w:tcPr>
            <w:tcW w:w="1654" w:type="dxa"/>
          </w:tcPr>
          <w:p w14:paraId="25AFE03B" w14:textId="09ADAE7E" w:rsidR="0027081F" w:rsidRPr="005E26A6" w:rsidRDefault="0027081F" w:rsidP="00615A96">
            <w:pPr>
              <w:rPr>
                <w:sz w:val="20"/>
                <w:szCs w:val="20"/>
              </w:rPr>
            </w:pPr>
            <w:r>
              <w:rPr>
                <w:sz w:val="20"/>
                <w:szCs w:val="20"/>
              </w:rPr>
              <w:lastRenderedPageBreak/>
              <w:t>RT</w:t>
            </w:r>
            <w:r w:rsidR="00615A96">
              <w:rPr>
                <w:sz w:val="20"/>
                <w:szCs w:val="20"/>
              </w:rPr>
              <w:t>1 Q7</w:t>
            </w:r>
          </w:p>
        </w:tc>
        <w:tc>
          <w:tcPr>
            <w:tcW w:w="4169" w:type="dxa"/>
          </w:tcPr>
          <w:p w14:paraId="6739ECEE" w14:textId="77777777" w:rsidR="0027081F" w:rsidRPr="006821AE" w:rsidRDefault="0027081F">
            <w:r w:rsidRPr="006821AE">
              <w:t xml:space="preserve">Was </w:t>
            </w:r>
            <w:r>
              <w:t xml:space="preserve">this the first time you have exchanged sex with this person? </w:t>
            </w:r>
          </w:p>
        </w:tc>
        <w:tc>
          <w:tcPr>
            <w:tcW w:w="4967" w:type="dxa"/>
          </w:tcPr>
          <w:p w14:paraId="34435AD3" w14:textId="55BAC92A" w:rsidR="0027081F" w:rsidRPr="00993697" w:rsidRDefault="00615A96" w:rsidP="005E26A6">
            <w:pPr>
              <w:pStyle w:val="ListParagraph"/>
              <w:ind w:left="0"/>
              <w:rPr>
                <w:sz w:val="24"/>
                <w:szCs w:val="24"/>
              </w:rPr>
            </w:pPr>
            <w:r>
              <w:rPr>
                <w:rFonts w:ascii="Times New Roman" w:hAnsi="Times New Roman" w:cs="Times New Roman"/>
                <w:sz w:val="24"/>
                <w:szCs w:val="24"/>
              </w:rPr>
              <w:t>O</w:t>
            </w:r>
            <w:r w:rsidR="0027081F" w:rsidRPr="00993697">
              <w:rPr>
                <w:rFonts w:ascii="Times New Roman" w:hAnsi="Times New Roman" w:cs="Times New Roman"/>
                <w:sz w:val="24"/>
                <w:szCs w:val="24"/>
              </w:rPr>
              <w:t xml:space="preserve"> Yes</w:t>
            </w:r>
          </w:p>
          <w:p w14:paraId="17002DDE" w14:textId="78A08F72" w:rsidR="0027081F" w:rsidRPr="00993697" w:rsidRDefault="00615A96" w:rsidP="005E26A6">
            <w:pPr>
              <w:pStyle w:val="ListParagraph"/>
              <w:ind w:left="0"/>
              <w:rPr>
                <w:sz w:val="24"/>
                <w:szCs w:val="24"/>
              </w:rPr>
            </w:pPr>
            <w:r>
              <w:rPr>
                <w:rFonts w:ascii="Times New Roman" w:hAnsi="Times New Roman" w:cs="Times New Roman"/>
                <w:sz w:val="24"/>
                <w:szCs w:val="24"/>
              </w:rPr>
              <w:t>O</w:t>
            </w:r>
            <w:r w:rsidR="0027081F" w:rsidRPr="00993697">
              <w:rPr>
                <w:rFonts w:ascii="Times New Roman" w:hAnsi="Times New Roman" w:cs="Times New Roman"/>
                <w:sz w:val="24"/>
                <w:szCs w:val="24"/>
              </w:rPr>
              <w:t xml:space="preserve"> No</w:t>
            </w:r>
          </w:p>
          <w:p w14:paraId="7CEC4F9F" w14:textId="5AE4FD63" w:rsidR="0027081F" w:rsidRPr="00993697" w:rsidRDefault="00615A96" w:rsidP="00A953B4">
            <w:r>
              <w:t>O</w:t>
            </w:r>
            <w:r w:rsidR="0027081F" w:rsidRPr="00993697">
              <w:t xml:space="preserve"> Don’t Know</w:t>
            </w:r>
          </w:p>
          <w:p w14:paraId="10B78CE3" w14:textId="437F5DB3" w:rsidR="0027081F" w:rsidRPr="00993697" w:rsidRDefault="00615A96" w:rsidP="00A953B4">
            <w:pPr>
              <w:pStyle w:val="Heading3"/>
              <w:tabs>
                <w:tab w:val="clear" w:pos="9360"/>
              </w:tabs>
              <w:contextualSpacing/>
              <w:rPr>
                <w:rFonts w:eastAsiaTheme="minorHAnsi"/>
                <w:b w:val="0"/>
                <w:i w:val="0"/>
                <w:lang w:eastAsia="en-US"/>
              </w:rPr>
            </w:pPr>
            <w:r>
              <w:rPr>
                <w:b w:val="0"/>
                <w:i w:val="0"/>
              </w:rPr>
              <w:t>O</w:t>
            </w:r>
            <w:r w:rsidR="0027081F" w:rsidRPr="00993697">
              <w:rPr>
                <w:b w:val="0"/>
                <w:i w:val="0"/>
              </w:rPr>
              <w:t xml:space="preserve"> Refused to Answer</w:t>
            </w:r>
          </w:p>
        </w:tc>
      </w:tr>
      <w:tr w:rsidR="00E129AE" w14:paraId="7781D13E" w14:textId="77777777" w:rsidTr="00243B56">
        <w:trPr>
          <w:trHeight w:val="215"/>
        </w:trPr>
        <w:tc>
          <w:tcPr>
            <w:tcW w:w="1654" w:type="dxa"/>
          </w:tcPr>
          <w:p w14:paraId="3DE26A60" w14:textId="48987DE8" w:rsidR="0027081F" w:rsidRPr="005E26A6" w:rsidRDefault="0027081F" w:rsidP="00615A96">
            <w:pPr>
              <w:rPr>
                <w:sz w:val="20"/>
                <w:szCs w:val="20"/>
              </w:rPr>
            </w:pPr>
            <w:r>
              <w:rPr>
                <w:sz w:val="20"/>
                <w:szCs w:val="20"/>
              </w:rPr>
              <w:t>RT</w:t>
            </w:r>
            <w:r w:rsidR="00615A96">
              <w:rPr>
                <w:sz w:val="20"/>
                <w:szCs w:val="20"/>
              </w:rPr>
              <w:t>1 Q8</w:t>
            </w:r>
          </w:p>
        </w:tc>
        <w:tc>
          <w:tcPr>
            <w:tcW w:w="4169" w:type="dxa"/>
          </w:tcPr>
          <w:p w14:paraId="7249A66E" w14:textId="77777777" w:rsidR="0027081F" w:rsidRDefault="0027081F" w:rsidP="00A953B4">
            <w:r w:rsidRPr="006821AE">
              <w:t>How handsome was this person?</w:t>
            </w:r>
          </w:p>
          <w:p w14:paraId="0E82C8D1" w14:textId="77777777" w:rsidR="0027081F" w:rsidRDefault="0027081F" w:rsidP="00A953B4"/>
          <w:p w14:paraId="3217B5A6" w14:textId="49C45E97" w:rsidR="0027081F" w:rsidRPr="00B114CC" w:rsidRDefault="0027081F" w:rsidP="001A7569">
            <w:pPr>
              <w:rPr>
                <w:i/>
                <w:sz w:val="20"/>
                <w:szCs w:val="20"/>
              </w:rPr>
            </w:pPr>
            <w:r w:rsidRPr="00B114CC">
              <w:rPr>
                <w:i/>
                <w:sz w:val="20"/>
                <w:szCs w:val="20"/>
              </w:rPr>
              <w:t>Interviewer: Remember to probe for this question to determine what the participant thinks is handsome (dressed nicely, physical features, humor, etc.).</w:t>
            </w:r>
          </w:p>
        </w:tc>
        <w:tc>
          <w:tcPr>
            <w:tcW w:w="4967" w:type="dxa"/>
          </w:tcPr>
          <w:p w14:paraId="52A07F44" w14:textId="6E2B6803" w:rsidR="0027081F" w:rsidRPr="00993697" w:rsidRDefault="00615A96" w:rsidP="00A953B4">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0027081F" w:rsidRPr="00993697">
              <w:rPr>
                <w:rFonts w:ascii="Times New Roman" w:hAnsi="Times New Roman" w:cs="Times New Roman"/>
                <w:sz w:val="24"/>
                <w:szCs w:val="24"/>
              </w:rPr>
              <w:t xml:space="preserve"> Not very handsome</w:t>
            </w:r>
          </w:p>
          <w:p w14:paraId="723F24FF" w14:textId="6538BDB8" w:rsidR="0027081F" w:rsidRPr="00993697" w:rsidRDefault="00615A96" w:rsidP="00A953B4">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0027081F" w:rsidRPr="00993697">
              <w:rPr>
                <w:rFonts w:ascii="Times New Roman" w:hAnsi="Times New Roman" w:cs="Times New Roman"/>
                <w:sz w:val="24"/>
                <w:szCs w:val="24"/>
              </w:rPr>
              <w:t xml:space="preserve"> About average </w:t>
            </w:r>
          </w:p>
          <w:p w14:paraId="7B7B4DE8" w14:textId="59436DBB" w:rsidR="0027081F" w:rsidRPr="00993697" w:rsidRDefault="00615A96" w:rsidP="00A953B4">
            <w:r>
              <w:t>O</w:t>
            </w:r>
            <w:r w:rsidR="0027081F" w:rsidRPr="00993697">
              <w:t xml:space="preserve"> Handsome  </w:t>
            </w:r>
          </w:p>
          <w:p w14:paraId="4468C67A" w14:textId="3AB7F367" w:rsidR="0027081F" w:rsidRPr="00993697" w:rsidRDefault="00615A96" w:rsidP="00A953B4">
            <w:r>
              <w:t>O</w:t>
            </w:r>
            <w:r w:rsidR="0027081F" w:rsidRPr="00993697">
              <w:t xml:space="preserve"> Don’t Know</w:t>
            </w:r>
          </w:p>
          <w:p w14:paraId="02930047" w14:textId="5DF69AEA" w:rsidR="0027081F" w:rsidRPr="00993697" w:rsidRDefault="00615A96" w:rsidP="00A953B4">
            <w:r>
              <w:t xml:space="preserve">O </w:t>
            </w:r>
            <w:r w:rsidR="0027081F" w:rsidRPr="00993697">
              <w:t>Refused to Answer</w:t>
            </w:r>
          </w:p>
        </w:tc>
      </w:tr>
      <w:tr w:rsidR="00E129AE" w14:paraId="519537FE" w14:textId="77777777" w:rsidTr="00243B56">
        <w:trPr>
          <w:trHeight w:val="215"/>
        </w:trPr>
        <w:tc>
          <w:tcPr>
            <w:tcW w:w="1654" w:type="dxa"/>
          </w:tcPr>
          <w:p w14:paraId="4A45406B" w14:textId="6544F161" w:rsidR="0027081F" w:rsidRPr="005E26A6" w:rsidRDefault="0027081F" w:rsidP="00615A96">
            <w:pPr>
              <w:rPr>
                <w:sz w:val="20"/>
                <w:szCs w:val="20"/>
              </w:rPr>
            </w:pPr>
            <w:r>
              <w:rPr>
                <w:sz w:val="20"/>
                <w:szCs w:val="20"/>
              </w:rPr>
              <w:t>RT</w:t>
            </w:r>
            <w:r w:rsidR="00615A96">
              <w:rPr>
                <w:sz w:val="20"/>
                <w:szCs w:val="20"/>
              </w:rPr>
              <w:t>1 Q9</w:t>
            </w:r>
          </w:p>
        </w:tc>
        <w:tc>
          <w:tcPr>
            <w:tcW w:w="4169" w:type="dxa"/>
          </w:tcPr>
          <w:p w14:paraId="5DC51D50" w14:textId="77777777" w:rsidR="0027081F" w:rsidRPr="006821AE" w:rsidRDefault="0027081F" w:rsidP="00A953B4">
            <w:r>
              <w:t>Approximately h</w:t>
            </w:r>
            <w:r w:rsidRPr="006821AE">
              <w:t>ow old was this person?</w:t>
            </w:r>
            <w:r>
              <w:t xml:space="preserve"> Please estimate.</w:t>
            </w:r>
          </w:p>
        </w:tc>
        <w:tc>
          <w:tcPr>
            <w:tcW w:w="4967" w:type="dxa"/>
          </w:tcPr>
          <w:p w14:paraId="081BE0F5" w14:textId="77777777" w:rsidR="00B114CC" w:rsidRPr="00B114CC" w:rsidRDefault="00B114CC" w:rsidP="00A953B4">
            <w:pPr>
              <w:pStyle w:val="ListParagraph"/>
              <w:ind w:left="0"/>
              <w:rPr>
                <w:rFonts w:ascii="Times New Roman" w:hAnsi="Times New Roman" w:cs="Times New Roman"/>
                <w:sz w:val="10"/>
                <w:szCs w:val="10"/>
              </w:rPr>
            </w:pPr>
          </w:p>
          <w:p w14:paraId="3091D98B" w14:textId="77777777" w:rsidR="00B114CC" w:rsidRDefault="00B114CC" w:rsidP="00A953B4">
            <w:pPr>
              <w:pStyle w:val="ListParagraph"/>
              <w:ind w:left="0"/>
              <w:rPr>
                <w:rFonts w:ascii="Times New Roman" w:hAnsi="Times New Roman" w:cs="Times New Roman"/>
                <w:sz w:val="24"/>
                <w:szCs w:val="24"/>
              </w:rPr>
            </w:pPr>
            <w:r>
              <w:rPr>
                <w:rFonts w:ascii="Times New Roman" w:hAnsi="Times New Roman" w:cs="Times New Roman"/>
                <w:sz w:val="24"/>
                <w:szCs w:val="24"/>
              </w:rPr>
              <w:t>___ ___ years</w:t>
            </w:r>
          </w:p>
          <w:p w14:paraId="6653685C" w14:textId="77777777" w:rsidR="00B114CC" w:rsidRPr="00B114CC" w:rsidRDefault="00B114CC" w:rsidP="00A953B4">
            <w:pPr>
              <w:pStyle w:val="ListParagraph"/>
              <w:ind w:left="0"/>
              <w:rPr>
                <w:rFonts w:ascii="Times New Roman" w:hAnsi="Times New Roman" w:cs="Times New Roman"/>
                <w:sz w:val="10"/>
                <w:szCs w:val="10"/>
              </w:rPr>
            </w:pPr>
          </w:p>
          <w:p w14:paraId="703963A4" w14:textId="38FB3349" w:rsidR="0027081F" w:rsidRPr="00993697" w:rsidRDefault="00B114CC" w:rsidP="00A953B4">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0027081F" w:rsidRPr="00993697">
              <w:rPr>
                <w:rFonts w:ascii="Times New Roman" w:hAnsi="Times New Roman" w:cs="Times New Roman"/>
                <w:sz w:val="24"/>
                <w:szCs w:val="24"/>
              </w:rPr>
              <w:t xml:space="preserve"> Don’t know</w:t>
            </w:r>
          </w:p>
          <w:p w14:paraId="64B08AA1" w14:textId="37C59D4E" w:rsidR="0027081F" w:rsidRPr="00993697" w:rsidRDefault="00B114CC" w:rsidP="00A953B4">
            <w:r>
              <w:t>O</w:t>
            </w:r>
            <w:r w:rsidR="0027081F" w:rsidRPr="00993697">
              <w:t xml:space="preserve"> Refused to answer</w:t>
            </w:r>
          </w:p>
        </w:tc>
      </w:tr>
      <w:tr w:rsidR="00E129AE" w14:paraId="7318A6BA" w14:textId="77777777" w:rsidTr="00243B56">
        <w:trPr>
          <w:trHeight w:val="215"/>
        </w:trPr>
        <w:tc>
          <w:tcPr>
            <w:tcW w:w="1654" w:type="dxa"/>
          </w:tcPr>
          <w:p w14:paraId="6491FAFD" w14:textId="28D77A79" w:rsidR="0027081F" w:rsidRPr="005E26A6" w:rsidRDefault="0027081F" w:rsidP="00615A96">
            <w:pPr>
              <w:rPr>
                <w:sz w:val="20"/>
                <w:szCs w:val="20"/>
              </w:rPr>
            </w:pPr>
            <w:r>
              <w:rPr>
                <w:sz w:val="20"/>
                <w:szCs w:val="20"/>
              </w:rPr>
              <w:t>RT</w:t>
            </w:r>
            <w:r w:rsidR="00615A96">
              <w:rPr>
                <w:sz w:val="20"/>
                <w:szCs w:val="20"/>
              </w:rPr>
              <w:t>1 Q10</w:t>
            </w:r>
          </w:p>
        </w:tc>
        <w:tc>
          <w:tcPr>
            <w:tcW w:w="4169" w:type="dxa"/>
          </w:tcPr>
          <w:p w14:paraId="4F56B571" w14:textId="77777777" w:rsidR="0027081F" w:rsidRPr="006821AE" w:rsidRDefault="0027081F" w:rsidP="00A953B4">
            <w:r w:rsidRPr="006821AE">
              <w:t>How wealthy was this person</w:t>
            </w:r>
            <w:r>
              <w:t>?</w:t>
            </w:r>
          </w:p>
        </w:tc>
        <w:tc>
          <w:tcPr>
            <w:tcW w:w="4967" w:type="dxa"/>
          </w:tcPr>
          <w:p w14:paraId="3C34CF99" w14:textId="77777777" w:rsidR="00024886" w:rsidRDefault="00B114CC" w:rsidP="00A953B4">
            <w:pPr>
              <w:pStyle w:val="ListParagraph"/>
              <w:ind w:left="0"/>
              <w:rPr>
                <w:rFonts w:ascii="Times New Roman" w:hAnsi="Times New Roman" w:cs="Times New Roman"/>
                <w:sz w:val="24"/>
                <w:szCs w:val="24"/>
              </w:rPr>
            </w:pPr>
            <w:r>
              <w:rPr>
                <w:rFonts w:ascii="Times New Roman" w:hAnsi="Times New Roman" w:cs="Times New Roman"/>
                <w:sz w:val="24"/>
                <w:szCs w:val="24"/>
              </w:rPr>
              <w:t xml:space="preserve">O </w:t>
            </w:r>
            <w:r w:rsidR="0027081F" w:rsidRPr="00993697">
              <w:rPr>
                <w:rFonts w:ascii="Times New Roman" w:hAnsi="Times New Roman" w:cs="Times New Roman"/>
                <w:sz w:val="24"/>
                <w:szCs w:val="24"/>
              </w:rPr>
              <w:t>Poor</w:t>
            </w:r>
          </w:p>
          <w:p w14:paraId="3DF7D860" w14:textId="7A1AF0F7" w:rsidR="0027081F" w:rsidRPr="00993697" w:rsidRDefault="00024886" w:rsidP="00A953B4">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0027081F" w:rsidRPr="00993697">
              <w:rPr>
                <w:rFonts w:ascii="Times New Roman" w:hAnsi="Times New Roman" w:cs="Times New Roman"/>
                <w:sz w:val="24"/>
                <w:szCs w:val="24"/>
              </w:rPr>
              <w:t xml:space="preserve"> Average wealth</w:t>
            </w:r>
          </w:p>
          <w:p w14:paraId="6834AE1E" w14:textId="0B9AD37C" w:rsidR="0027081F" w:rsidRPr="00993697" w:rsidRDefault="00024886" w:rsidP="00A953B4">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0027081F" w:rsidRPr="00993697">
              <w:rPr>
                <w:rFonts w:ascii="Times New Roman" w:hAnsi="Times New Roman" w:cs="Times New Roman"/>
                <w:sz w:val="24"/>
                <w:szCs w:val="24"/>
              </w:rPr>
              <w:t xml:space="preserve"> Above-average wealth</w:t>
            </w:r>
          </w:p>
          <w:p w14:paraId="1CED6CB7" w14:textId="77777777" w:rsidR="00361AE5" w:rsidRDefault="00024886" w:rsidP="00A953B4">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0027081F" w:rsidRPr="00993697">
              <w:rPr>
                <w:rFonts w:ascii="Times New Roman" w:hAnsi="Times New Roman" w:cs="Times New Roman"/>
                <w:sz w:val="24"/>
                <w:szCs w:val="24"/>
              </w:rPr>
              <w:t xml:space="preserve"> Very wealthy</w:t>
            </w:r>
          </w:p>
          <w:p w14:paraId="0FF6252F" w14:textId="01A40ABF" w:rsidR="0027081F" w:rsidRPr="00993697" w:rsidRDefault="00361AE5" w:rsidP="00A953B4">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0027081F" w:rsidRPr="00993697">
              <w:rPr>
                <w:rFonts w:ascii="Times New Roman" w:hAnsi="Times New Roman" w:cs="Times New Roman"/>
                <w:sz w:val="24"/>
                <w:szCs w:val="24"/>
              </w:rPr>
              <w:t xml:space="preserve"> Don’t know</w:t>
            </w:r>
          </w:p>
          <w:p w14:paraId="70FD2954" w14:textId="0403211F" w:rsidR="0027081F" w:rsidRPr="00993697" w:rsidRDefault="00361AE5" w:rsidP="00A953B4">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0027081F" w:rsidRPr="00993697">
              <w:rPr>
                <w:rFonts w:ascii="Times New Roman" w:hAnsi="Times New Roman" w:cs="Times New Roman"/>
                <w:sz w:val="24"/>
                <w:szCs w:val="24"/>
              </w:rPr>
              <w:t xml:space="preserve"> Refused to answer</w:t>
            </w:r>
          </w:p>
        </w:tc>
      </w:tr>
      <w:tr w:rsidR="00E129AE" w14:paraId="5205AFC9" w14:textId="77777777" w:rsidTr="00243B56">
        <w:trPr>
          <w:trHeight w:val="215"/>
        </w:trPr>
        <w:tc>
          <w:tcPr>
            <w:tcW w:w="1654" w:type="dxa"/>
          </w:tcPr>
          <w:p w14:paraId="13C13066" w14:textId="7937C4BA" w:rsidR="0027081F" w:rsidRPr="005E26A6" w:rsidRDefault="0027081F" w:rsidP="00615A96">
            <w:pPr>
              <w:rPr>
                <w:sz w:val="20"/>
                <w:szCs w:val="20"/>
              </w:rPr>
            </w:pPr>
            <w:r>
              <w:rPr>
                <w:sz w:val="20"/>
                <w:szCs w:val="20"/>
              </w:rPr>
              <w:t>RT</w:t>
            </w:r>
            <w:r w:rsidR="00615A96">
              <w:rPr>
                <w:sz w:val="20"/>
                <w:szCs w:val="20"/>
              </w:rPr>
              <w:t>1 Q11</w:t>
            </w:r>
          </w:p>
        </w:tc>
        <w:tc>
          <w:tcPr>
            <w:tcW w:w="4169" w:type="dxa"/>
          </w:tcPr>
          <w:p w14:paraId="756A7239" w14:textId="208ECB58" w:rsidR="0027081F" w:rsidRDefault="0027081F" w:rsidP="007378DB">
            <w:r w:rsidRPr="006821AE">
              <w:t xml:space="preserve">Does this person live in </w:t>
            </w:r>
            <w:r>
              <w:t>this C</w:t>
            </w:r>
            <w:r w:rsidRPr="006821AE">
              <w:t>ounty, or was he visiting?</w:t>
            </w:r>
          </w:p>
          <w:p w14:paraId="211BB900" w14:textId="77777777" w:rsidR="0027081F" w:rsidRPr="00170E55" w:rsidRDefault="0027081F" w:rsidP="00170E55"/>
        </w:tc>
        <w:tc>
          <w:tcPr>
            <w:tcW w:w="4967" w:type="dxa"/>
          </w:tcPr>
          <w:p w14:paraId="0FACE541" w14:textId="1A23F0A4" w:rsidR="0027081F" w:rsidRPr="00993697" w:rsidRDefault="00361AE5" w:rsidP="00A953B4">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0027081F" w:rsidRPr="00993697">
              <w:rPr>
                <w:rFonts w:ascii="Times New Roman" w:hAnsi="Times New Roman" w:cs="Times New Roman"/>
                <w:sz w:val="24"/>
                <w:szCs w:val="24"/>
              </w:rPr>
              <w:t xml:space="preserve"> Lives in this County</w:t>
            </w:r>
          </w:p>
          <w:p w14:paraId="76E39B7E" w14:textId="2325B0BC" w:rsidR="0027081F" w:rsidRPr="00993697" w:rsidRDefault="00361AE5" w:rsidP="00A953B4">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0027081F" w:rsidRPr="00993697">
              <w:rPr>
                <w:rFonts w:ascii="Times New Roman" w:hAnsi="Times New Roman" w:cs="Times New Roman"/>
                <w:sz w:val="24"/>
                <w:szCs w:val="24"/>
              </w:rPr>
              <w:t xml:space="preserve"> Just visiting</w:t>
            </w:r>
          </w:p>
          <w:p w14:paraId="14D12969" w14:textId="4B13F202" w:rsidR="0027081F" w:rsidRPr="00993697" w:rsidRDefault="00361AE5" w:rsidP="00A953B4">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0027081F" w:rsidRPr="00993697">
              <w:rPr>
                <w:rFonts w:ascii="Times New Roman" w:hAnsi="Times New Roman" w:cs="Times New Roman"/>
                <w:sz w:val="24"/>
                <w:szCs w:val="24"/>
              </w:rPr>
              <w:t xml:space="preserve"> Don’t know</w:t>
            </w:r>
          </w:p>
          <w:p w14:paraId="372E65B4" w14:textId="1CE05C5A" w:rsidR="0027081F" w:rsidRPr="00993697" w:rsidRDefault="00361AE5" w:rsidP="00A953B4">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0027081F" w:rsidRPr="00993697">
              <w:rPr>
                <w:rFonts w:ascii="Times New Roman" w:hAnsi="Times New Roman" w:cs="Times New Roman"/>
                <w:sz w:val="24"/>
                <w:szCs w:val="24"/>
              </w:rPr>
              <w:t xml:space="preserve"> Refused to answer</w:t>
            </w:r>
          </w:p>
        </w:tc>
      </w:tr>
      <w:tr w:rsidR="00E129AE" w14:paraId="4A1A3274" w14:textId="77777777" w:rsidTr="00243B56">
        <w:trPr>
          <w:trHeight w:val="215"/>
        </w:trPr>
        <w:tc>
          <w:tcPr>
            <w:tcW w:w="1654" w:type="dxa"/>
          </w:tcPr>
          <w:p w14:paraId="3F3588F0" w14:textId="1B58CA2F" w:rsidR="0027081F" w:rsidRPr="006821AE" w:rsidRDefault="0027081F" w:rsidP="00615A96">
            <w:r>
              <w:rPr>
                <w:sz w:val="20"/>
                <w:szCs w:val="20"/>
              </w:rPr>
              <w:t>RT</w:t>
            </w:r>
            <w:r w:rsidR="00615A96">
              <w:rPr>
                <w:sz w:val="20"/>
                <w:szCs w:val="20"/>
              </w:rPr>
              <w:t>1 Q12</w:t>
            </w:r>
          </w:p>
        </w:tc>
        <w:tc>
          <w:tcPr>
            <w:tcW w:w="4169" w:type="dxa"/>
          </w:tcPr>
          <w:p w14:paraId="03D32DA4" w14:textId="77414BD8" w:rsidR="0027081F" w:rsidRPr="006821AE" w:rsidRDefault="0027081F" w:rsidP="00170E55">
            <w:r w:rsidRPr="006821AE">
              <w:t xml:space="preserve">Did this </w:t>
            </w:r>
            <w:r>
              <w:t>person</w:t>
            </w:r>
            <w:r w:rsidRPr="006821AE">
              <w:t xml:space="preserve"> </w:t>
            </w:r>
            <w:r>
              <w:t>take</w:t>
            </w:r>
            <w:r w:rsidRPr="006821AE">
              <w:t xml:space="preserve"> alcohol </w:t>
            </w:r>
            <w:r>
              <w:t>or drugs around the time you had sex</w:t>
            </w:r>
            <w:r w:rsidRPr="006821AE">
              <w:t>?</w:t>
            </w:r>
          </w:p>
        </w:tc>
        <w:tc>
          <w:tcPr>
            <w:tcW w:w="4967" w:type="dxa"/>
          </w:tcPr>
          <w:p w14:paraId="578AA6DF" w14:textId="7969432E" w:rsidR="0027081F" w:rsidRPr="00993697" w:rsidRDefault="00734FD2" w:rsidP="00A953B4">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0027081F" w:rsidRPr="00993697">
              <w:rPr>
                <w:rFonts w:ascii="Times New Roman" w:hAnsi="Times New Roman" w:cs="Times New Roman"/>
                <w:sz w:val="24"/>
                <w:szCs w:val="24"/>
              </w:rPr>
              <w:t xml:space="preserve"> Yes</w:t>
            </w:r>
          </w:p>
          <w:p w14:paraId="7D309EFC" w14:textId="69FA0D60" w:rsidR="0027081F" w:rsidRPr="00993697" w:rsidRDefault="00734FD2" w:rsidP="00A953B4">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0027081F" w:rsidRPr="00993697">
              <w:rPr>
                <w:rFonts w:ascii="Times New Roman" w:hAnsi="Times New Roman" w:cs="Times New Roman"/>
                <w:sz w:val="24"/>
                <w:szCs w:val="24"/>
              </w:rPr>
              <w:t xml:space="preserve"> No</w:t>
            </w:r>
          </w:p>
          <w:p w14:paraId="4D5031EA" w14:textId="04384FC4" w:rsidR="0027081F" w:rsidRPr="00993697" w:rsidRDefault="00734FD2" w:rsidP="00A953B4">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0027081F" w:rsidRPr="00993697">
              <w:rPr>
                <w:rFonts w:ascii="Times New Roman" w:hAnsi="Times New Roman" w:cs="Times New Roman"/>
                <w:sz w:val="24"/>
                <w:szCs w:val="24"/>
              </w:rPr>
              <w:t xml:space="preserve"> Don’t know</w:t>
            </w:r>
          </w:p>
          <w:p w14:paraId="1897CE54" w14:textId="0CD2484F" w:rsidR="0027081F" w:rsidRPr="00993697" w:rsidRDefault="00734FD2" w:rsidP="00A953B4">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0027081F" w:rsidRPr="00993697">
              <w:rPr>
                <w:rFonts w:ascii="Times New Roman" w:hAnsi="Times New Roman" w:cs="Times New Roman"/>
                <w:sz w:val="24"/>
                <w:szCs w:val="24"/>
              </w:rPr>
              <w:t xml:space="preserve"> Refused to answer</w:t>
            </w:r>
          </w:p>
        </w:tc>
      </w:tr>
      <w:tr w:rsidR="00E129AE" w14:paraId="3F3C8D00" w14:textId="77777777" w:rsidTr="00243B56">
        <w:trPr>
          <w:trHeight w:val="215"/>
        </w:trPr>
        <w:tc>
          <w:tcPr>
            <w:tcW w:w="1654" w:type="dxa"/>
          </w:tcPr>
          <w:p w14:paraId="79B91343" w14:textId="1D37BD6E" w:rsidR="0027081F" w:rsidRDefault="0027081F" w:rsidP="00615A96">
            <w:r>
              <w:rPr>
                <w:sz w:val="20"/>
                <w:szCs w:val="20"/>
              </w:rPr>
              <w:t>RT</w:t>
            </w:r>
            <w:r w:rsidR="00615A96">
              <w:rPr>
                <w:sz w:val="20"/>
                <w:szCs w:val="20"/>
              </w:rPr>
              <w:t>1 Q13</w:t>
            </w:r>
          </w:p>
        </w:tc>
        <w:tc>
          <w:tcPr>
            <w:tcW w:w="4169" w:type="dxa"/>
          </w:tcPr>
          <w:p w14:paraId="4C24DC56" w14:textId="5CD732A2" w:rsidR="0027081F" w:rsidRDefault="0027081F" w:rsidP="00170E55">
            <w:r>
              <w:t>Did YOU take alcohol or drugs around the time you had sex with this person?</w:t>
            </w:r>
          </w:p>
        </w:tc>
        <w:tc>
          <w:tcPr>
            <w:tcW w:w="4967" w:type="dxa"/>
          </w:tcPr>
          <w:p w14:paraId="3D25B7C5" w14:textId="1E12CD2A" w:rsidR="0027081F" w:rsidRPr="00993697" w:rsidRDefault="00734FD2" w:rsidP="00C5119E">
            <w:pPr>
              <w:pStyle w:val="ListParagraph"/>
              <w:ind w:left="0"/>
              <w:rPr>
                <w:rFonts w:ascii="Times New Roman" w:hAnsi="Times New Roman"/>
                <w:sz w:val="24"/>
                <w:szCs w:val="24"/>
              </w:rPr>
            </w:pPr>
            <w:r>
              <w:rPr>
                <w:rFonts w:ascii="Times New Roman" w:hAnsi="Times New Roman"/>
                <w:sz w:val="24"/>
                <w:szCs w:val="24"/>
              </w:rPr>
              <w:t>O</w:t>
            </w:r>
            <w:r w:rsidR="0027081F" w:rsidRPr="00993697">
              <w:rPr>
                <w:rFonts w:ascii="Times New Roman" w:hAnsi="Times New Roman"/>
                <w:sz w:val="24"/>
                <w:szCs w:val="24"/>
              </w:rPr>
              <w:t xml:space="preserve"> Yes</w:t>
            </w:r>
          </w:p>
          <w:p w14:paraId="6B07C2F3" w14:textId="333E4036" w:rsidR="0027081F" w:rsidRPr="00993697" w:rsidRDefault="00734FD2" w:rsidP="00C5119E">
            <w:pPr>
              <w:pStyle w:val="ListParagraph"/>
              <w:ind w:left="0"/>
              <w:rPr>
                <w:rFonts w:ascii="Times New Roman" w:hAnsi="Times New Roman"/>
                <w:sz w:val="24"/>
                <w:szCs w:val="24"/>
              </w:rPr>
            </w:pPr>
            <w:r>
              <w:rPr>
                <w:rFonts w:ascii="Times New Roman" w:hAnsi="Times New Roman"/>
                <w:sz w:val="24"/>
                <w:szCs w:val="24"/>
              </w:rPr>
              <w:t>O</w:t>
            </w:r>
            <w:r w:rsidR="0027081F" w:rsidRPr="00993697">
              <w:rPr>
                <w:rFonts w:ascii="Times New Roman" w:hAnsi="Times New Roman"/>
                <w:sz w:val="24"/>
                <w:szCs w:val="24"/>
              </w:rPr>
              <w:t xml:space="preserve"> No</w:t>
            </w:r>
          </w:p>
          <w:p w14:paraId="23CEE1EF" w14:textId="7EA5E6EA" w:rsidR="0027081F" w:rsidRPr="00993697" w:rsidRDefault="00734FD2" w:rsidP="00C5119E">
            <w:pPr>
              <w:pStyle w:val="ListParagraph"/>
              <w:ind w:left="0"/>
              <w:rPr>
                <w:rFonts w:ascii="Times New Roman" w:hAnsi="Times New Roman"/>
                <w:sz w:val="24"/>
                <w:szCs w:val="24"/>
              </w:rPr>
            </w:pPr>
            <w:r>
              <w:rPr>
                <w:rFonts w:ascii="Times New Roman" w:hAnsi="Times New Roman"/>
                <w:sz w:val="24"/>
                <w:szCs w:val="24"/>
              </w:rPr>
              <w:t>O</w:t>
            </w:r>
            <w:r w:rsidR="0027081F" w:rsidRPr="00993697">
              <w:rPr>
                <w:rFonts w:ascii="Times New Roman" w:hAnsi="Times New Roman"/>
                <w:sz w:val="24"/>
                <w:szCs w:val="24"/>
              </w:rPr>
              <w:t xml:space="preserve"> Don’t know</w:t>
            </w:r>
          </w:p>
          <w:p w14:paraId="52BE58D4" w14:textId="21D33B5E" w:rsidR="0027081F" w:rsidRPr="00993697" w:rsidRDefault="00734FD2" w:rsidP="00C5119E">
            <w:pPr>
              <w:pStyle w:val="ListParagraph"/>
              <w:ind w:left="0"/>
              <w:rPr>
                <w:rFonts w:ascii="Times New Roman" w:hAnsi="Times New Roman"/>
                <w:sz w:val="24"/>
                <w:szCs w:val="24"/>
              </w:rPr>
            </w:pPr>
            <w:r>
              <w:rPr>
                <w:rFonts w:ascii="Times New Roman" w:hAnsi="Times New Roman"/>
                <w:sz w:val="24"/>
                <w:szCs w:val="24"/>
              </w:rPr>
              <w:t>O</w:t>
            </w:r>
            <w:r w:rsidR="0027081F" w:rsidRPr="00993697">
              <w:rPr>
                <w:rFonts w:ascii="Times New Roman" w:hAnsi="Times New Roman"/>
                <w:sz w:val="24"/>
                <w:szCs w:val="24"/>
              </w:rPr>
              <w:t xml:space="preserve"> Refused to answer</w:t>
            </w:r>
          </w:p>
        </w:tc>
      </w:tr>
      <w:tr w:rsidR="00E129AE" w14:paraId="7167C984" w14:textId="77777777" w:rsidTr="00243B56">
        <w:trPr>
          <w:trHeight w:val="215"/>
        </w:trPr>
        <w:tc>
          <w:tcPr>
            <w:tcW w:w="1654" w:type="dxa"/>
          </w:tcPr>
          <w:p w14:paraId="21F621D5" w14:textId="64E40803" w:rsidR="0027081F" w:rsidRPr="006821AE" w:rsidRDefault="0027081F" w:rsidP="00615A96">
            <w:r>
              <w:rPr>
                <w:sz w:val="20"/>
                <w:szCs w:val="20"/>
              </w:rPr>
              <w:t>RT</w:t>
            </w:r>
            <w:r w:rsidR="00615A96">
              <w:rPr>
                <w:sz w:val="20"/>
                <w:szCs w:val="20"/>
              </w:rPr>
              <w:t>1 Q14</w:t>
            </w:r>
          </w:p>
        </w:tc>
        <w:tc>
          <w:tcPr>
            <w:tcW w:w="4169" w:type="dxa"/>
          </w:tcPr>
          <w:p w14:paraId="7A7CB6C0" w14:textId="77777777" w:rsidR="0027081F" w:rsidRPr="006821AE" w:rsidRDefault="0027081F">
            <w:r w:rsidRPr="006821AE">
              <w:t xml:space="preserve">How likely is it that this </w:t>
            </w:r>
            <w:r>
              <w:t>person had a sexually transmitted infection besides HIV</w:t>
            </w:r>
            <w:r w:rsidRPr="006821AE">
              <w:t>?</w:t>
            </w:r>
          </w:p>
        </w:tc>
        <w:tc>
          <w:tcPr>
            <w:tcW w:w="4967" w:type="dxa"/>
          </w:tcPr>
          <w:p w14:paraId="1D7BE3CE" w14:textId="77BE9A06" w:rsidR="0027081F" w:rsidRPr="00993697" w:rsidRDefault="00734FD2" w:rsidP="00A953B4">
            <w:r>
              <w:t>O</w:t>
            </w:r>
            <w:r w:rsidR="0027081F" w:rsidRPr="00993697">
              <w:t xml:space="preserve"> Almost impossible</w:t>
            </w:r>
          </w:p>
          <w:p w14:paraId="34DF19A6" w14:textId="1D918839" w:rsidR="0027081F" w:rsidRPr="00993697" w:rsidRDefault="00734FD2" w:rsidP="00A953B4">
            <w:r>
              <w:t>O</w:t>
            </w:r>
            <w:r w:rsidR="0027081F" w:rsidRPr="00993697">
              <w:t xml:space="preserve"> A little likely</w:t>
            </w:r>
          </w:p>
          <w:p w14:paraId="6DE7B78A" w14:textId="39914BE9" w:rsidR="0027081F" w:rsidRPr="00993697" w:rsidRDefault="00734FD2" w:rsidP="00A953B4">
            <w:r>
              <w:t>O</w:t>
            </w:r>
            <w:r w:rsidR="0027081F" w:rsidRPr="00993697">
              <w:t xml:space="preserve"> Somewhat likely</w:t>
            </w:r>
          </w:p>
          <w:p w14:paraId="6D7918D9" w14:textId="7EC5408F" w:rsidR="0027081F" w:rsidRPr="00993697" w:rsidRDefault="00734FD2" w:rsidP="00A953B4">
            <w:r>
              <w:t>O</w:t>
            </w:r>
            <w:r w:rsidR="0027081F" w:rsidRPr="00993697">
              <w:t xml:space="preserve"> Very likely</w:t>
            </w:r>
          </w:p>
          <w:p w14:paraId="59BB3670" w14:textId="7E0D48A2" w:rsidR="0027081F" w:rsidRPr="00993697" w:rsidRDefault="00734FD2" w:rsidP="00A953B4">
            <w:r>
              <w:t>O</w:t>
            </w:r>
            <w:r w:rsidR="0027081F" w:rsidRPr="00993697">
              <w:t xml:space="preserve"> Almost certain</w:t>
            </w:r>
          </w:p>
          <w:p w14:paraId="7E245F65" w14:textId="7DC7C8B1" w:rsidR="0027081F" w:rsidRPr="00993697" w:rsidRDefault="00734FD2" w:rsidP="00A953B4">
            <w:r>
              <w:t>O</w:t>
            </w:r>
            <w:r w:rsidR="0027081F" w:rsidRPr="00993697">
              <w:t xml:space="preserve"> Don't Know</w:t>
            </w:r>
          </w:p>
          <w:p w14:paraId="546C976F" w14:textId="50006FE2" w:rsidR="0027081F" w:rsidRPr="00993697" w:rsidRDefault="00734FD2" w:rsidP="00A953B4">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0027081F" w:rsidRPr="00993697">
              <w:rPr>
                <w:rFonts w:ascii="Times New Roman" w:hAnsi="Times New Roman" w:cs="Times New Roman"/>
                <w:sz w:val="24"/>
                <w:szCs w:val="24"/>
              </w:rPr>
              <w:t xml:space="preserve"> Refused to Answer </w:t>
            </w:r>
          </w:p>
        </w:tc>
      </w:tr>
      <w:tr w:rsidR="00E129AE" w14:paraId="00B89575" w14:textId="77777777" w:rsidTr="00243B56">
        <w:trPr>
          <w:trHeight w:val="1988"/>
        </w:trPr>
        <w:tc>
          <w:tcPr>
            <w:tcW w:w="1654" w:type="dxa"/>
          </w:tcPr>
          <w:p w14:paraId="35AABDB9" w14:textId="7389C5BF" w:rsidR="0027081F" w:rsidRDefault="0027081F" w:rsidP="00615A96">
            <w:r>
              <w:rPr>
                <w:sz w:val="20"/>
                <w:szCs w:val="20"/>
              </w:rPr>
              <w:t>RT</w:t>
            </w:r>
            <w:r w:rsidR="00615A96">
              <w:rPr>
                <w:sz w:val="20"/>
                <w:szCs w:val="20"/>
              </w:rPr>
              <w:t>1 Q15</w:t>
            </w:r>
          </w:p>
        </w:tc>
        <w:tc>
          <w:tcPr>
            <w:tcW w:w="4169" w:type="dxa"/>
          </w:tcPr>
          <w:p w14:paraId="723D23EB" w14:textId="77777777" w:rsidR="0027081F" w:rsidRDefault="0027081F" w:rsidP="00420EBB">
            <w:r>
              <w:t>How likely is it that this person had HIV?</w:t>
            </w:r>
          </w:p>
        </w:tc>
        <w:tc>
          <w:tcPr>
            <w:tcW w:w="4967" w:type="dxa"/>
          </w:tcPr>
          <w:p w14:paraId="2E97D3AD" w14:textId="5BFFA3D8" w:rsidR="0027081F" w:rsidRPr="00993697" w:rsidRDefault="00734FD2" w:rsidP="00266C8D">
            <w:r>
              <w:t>O</w:t>
            </w:r>
            <w:r w:rsidR="0027081F" w:rsidRPr="00993697">
              <w:t xml:space="preserve"> Almost impossible</w:t>
            </w:r>
          </w:p>
          <w:p w14:paraId="11A05D81" w14:textId="47849D1C" w:rsidR="0027081F" w:rsidRPr="00993697" w:rsidRDefault="00734FD2" w:rsidP="00266C8D">
            <w:r>
              <w:t>O</w:t>
            </w:r>
            <w:r w:rsidR="0027081F" w:rsidRPr="00993697">
              <w:t xml:space="preserve"> A little likely</w:t>
            </w:r>
          </w:p>
          <w:p w14:paraId="502FE68B" w14:textId="29346F98" w:rsidR="0027081F" w:rsidRPr="00993697" w:rsidRDefault="00734FD2" w:rsidP="00266C8D">
            <w:r>
              <w:t>O</w:t>
            </w:r>
            <w:r w:rsidR="0027081F" w:rsidRPr="00993697">
              <w:t xml:space="preserve"> Somewhat likely</w:t>
            </w:r>
          </w:p>
          <w:p w14:paraId="58AC43AD" w14:textId="1D252D40" w:rsidR="0027081F" w:rsidRPr="00993697" w:rsidRDefault="00734FD2" w:rsidP="00266C8D">
            <w:r>
              <w:t>O</w:t>
            </w:r>
            <w:r w:rsidR="0027081F" w:rsidRPr="00993697">
              <w:t xml:space="preserve"> Very likely</w:t>
            </w:r>
          </w:p>
          <w:p w14:paraId="63AD343D" w14:textId="2C27BFE5" w:rsidR="0027081F" w:rsidRPr="00993697" w:rsidRDefault="00734FD2" w:rsidP="00266C8D">
            <w:r>
              <w:t>O</w:t>
            </w:r>
            <w:r w:rsidR="0027081F" w:rsidRPr="00993697">
              <w:t xml:space="preserve"> Almost certain</w:t>
            </w:r>
          </w:p>
          <w:p w14:paraId="06B9F3B0" w14:textId="7CC27D7E" w:rsidR="0027081F" w:rsidRPr="00993697" w:rsidRDefault="00734FD2" w:rsidP="00266C8D">
            <w:r>
              <w:t>O</w:t>
            </w:r>
            <w:r w:rsidR="0027081F" w:rsidRPr="00993697">
              <w:t xml:space="preserve"> Don't Know</w:t>
            </w:r>
          </w:p>
          <w:p w14:paraId="26C64D27" w14:textId="7F1EAB15" w:rsidR="0027081F" w:rsidRPr="00734FD2" w:rsidRDefault="00734FD2" w:rsidP="00D26685">
            <w:pPr>
              <w:pStyle w:val="ListParagraph"/>
              <w:ind w:left="0"/>
              <w:rPr>
                <w:rFonts w:ascii="Times New Roman" w:hAnsi="Times New Roman" w:cs="Times New Roman"/>
                <w:sz w:val="24"/>
                <w:szCs w:val="24"/>
              </w:rPr>
            </w:pPr>
            <w:r>
              <w:rPr>
                <w:rFonts w:ascii="Times New Roman" w:hAnsi="Times New Roman" w:cs="Times New Roman"/>
                <w:sz w:val="24"/>
                <w:szCs w:val="24"/>
              </w:rPr>
              <w:t xml:space="preserve">O </w:t>
            </w:r>
            <w:r w:rsidR="0027081F" w:rsidRPr="00734FD2">
              <w:rPr>
                <w:rFonts w:ascii="Times New Roman" w:hAnsi="Times New Roman" w:cs="Times New Roman"/>
                <w:sz w:val="24"/>
                <w:szCs w:val="24"/>
              </w:rPr>
              <w:t>Refused to Answer</w:t>
            </w:r>
          </w:p>
        </w:tc>
      </w:tr>
      <w:tr w:rsidR="00E129AE" w:rsidRPr="006821AE" w14:paraId="5D27F1D3" w14:textId="77777777" w:rsidTr="00243B56">
        <w:trPr>
          <w:trHeight w:val="215"/>
        </w:trPr>
        <w:tc>
          <w:tcPr>
            <w:tcW w:w="1654" w:type="dxa"/>
          </w:tcPr>
          <w:p w14:paraId="444A5BC8" w14:textId="7CDC2960" w:rsidR="0027081F" w:rsidRPr="006821AE" w:rsidRDefault="0027081F" w:rsidP="00615A96">
            <w:r>
              <w:rPr>
                <w:sz w:val="20"/>
                <w:szCs w:val="20"/>
              </w:rPr>
              <w:lastRenderedPageBreak/>
              <w:t>RT</w:t>
            </w:r>
            <w:r w:rsidR="00615A96">
              <w:rPr>
                <w:sz w:val="20"/>
                <w:szCs w:val="20"/>
              </w:rPr>
              <w:t>1 Q1</w:t>
            </w:r>
            <w:r w:rsidR="00734FD2">
              <w:rPr>
                <w:sz w:val="20"/>
                <w:szCs w:val="20"/>
              </w:rPr>
              <w:t>6</w:t>
            </w:r>
          </w:p>
        </w:tc>
        <w:tc>
          <w:tcPr>
            <w:tcW w:w="4169" w:type="dxa"/>
          </w:tcPr>
          <w:p w14:paraId="73AFDCEC" w14:textId="546F2256" w:rsidR="0027081F" w:rsidRDefault="0027081F" w:rsidP="00A953B4">
            <w:r>
              <w:t xml:space="preserve">What did you receive in exchange for having sex with this person? </w:t>
            </w:r>
          </w:p>
          <w:p w14:paraId="3CBB4A29" w14:textId="77777777" w:rsidR="0027081F" w:rsidRDefault="0027081F" w:rsidP="00A953B4"/>
          <w:p w14:paraId="7818ED9E" w14:textId="5CE295F9" w:rsidR="0027081F" w:rsidRPr="00734FD2" w:rsidRDefault="0027081F" w:rsidP="00734FD2">
            <w:pPr>
              <w:rPr>
                <w:sz w:val="20"/>
                <w:szCs w:val="20"/>
              </w:rPr>
            </w:pPr>
            <w:r w:rsidRPr="00734FD2">
              <w:rPr>
                <w:i/>
                <w:sz w:val="20"/>
                <w:szCs w:val="20"/>
              </w:rPr>
              <w:t xml:space="preserve">Interviewer: </w:t>
            </w:r>
            <w:r w:rsidR="00734FD2">
              <w:rPr>
                <w:i/>
                <w:sz w:val="20"/>
                <w:szCs w:val="20"/>
              </w:rPr>
              <w:t>C</w:t>
            </w:r>
            <w:r w:rsidRPr="00734FD2">
              <w:rPr>
                <w:i/>
                <w:sz w:val="20"/>
                <w:szCs w:val="20"/>
              </w:rPr>
              <w:t>heck all that apply.</w:t>
            </w:r>
          </w:p>
        </w:tc>
        <w:tc>
          <w:tcPr>
            <w:tcW w:w="4967" w:type="dxa"/>
          </w:tcPr>
          <w:p w14:paraId="23EF57C3" w14:textId="268AE117" w:rsidR="0027081F" w:rsidRPr="00993697" w:rsidRDefault="00734FD2" w:rsidP="00170E55">
            <w:r>
              <w:t xml:space="preserve">O </w:t>
            </w:r>
            <w:r w:rsidR="0027081F" w:rsidRPr="00993697">
              <w:t xml:space="preserve">Housing and/or utilities </w:t>
            </w:r>
          </w:p>
          <w:p w14:paraId="3006A7FC" w14:textId="0008F30C" w:rsidR="0027081F" w:rsidRPr="00993697" w:rsidRDefault="00734FD2" w:rsidP="00170E55">
            <w:r>
              <w:t>O</w:t>
            </w:r>
            <w:r w:rsidR="0027081F" w:rsidRPr="00993697">
              <w:t xml:space="preserve"> Food to eat</w:t>
            </w:r>
          </w:p>
          <w:p w14:paraId="0A6747B7" w14:textId="03C1C80D" w:rsidR="0027081F" w:rsidRPr="00993697" w:rsidRDefault="00734FD2" w:rsidP="00170E55">
            <w:r>
              <w:t>O</w:t>
            </w:r>
            <w:r w:rsidR="0027081F" w:rsidRPr="00993697">
              <w:t xml:space="preserve"> Food to sell (example, fish)</w:t>
            </w:r>
          </w:p>
          <w:p w14:paraId="3736F0CD" w14:textId="58AD82A1" w:rsidR="0027081F" w:rsidRPr="00993697" w:rsidRDefault="00734FD2" w:rsidP="00170E55">
            <w:r>
              <w:t>O</w:t>
            </w:r>
            <w:r w:rsidR="0027081F" w:rsidRPr="00993697">
              <w:t xml:space="preserve"> School fees</w:t>
            </w:r>
          </w:p>
          <w:p w14:paraId="51C0C096" w14:textId="2C12C99A" w:rsidR="0027081F" w:rsidRPr="00993697" w:rsidRDefault="00734FD2" w:rsidP="00170E55">
            <w:r>
              <w:t>O</w:t>
            </w:r>
            <w:r w:rsidR="0027081F" w:rsidRPr="00993697">
              <w:t xml:space="preserve"> To get a job, a work promotion, or to keep your job</w:t>
            </w:r>
          </w:p>
          <w:p w14:paraId="6AA92BB5" w14:textId="3B9F254C" w:rsidR="0027081F" w:rsidRPr="00993697" w:rsidRDefault="00734FD2" w:rsidP="00170E55">
            <w:r>
              <w:t>O</w:t>
            </w:r>
            <w:r w:rsidR="0027081F" w:rsidRPr="00993697">
              <w:t xml:space="preserve"> Other material goods (clothes, jewelry, makeup, electronics, etc.) </w:t>
            </w:r>
          </w:p>
          <w:p w14:paraId="76FEAA33" w14:textId="741450E5" w:rsidR="0027081F" w:rsidRPr="00993697" w:rsidRDefault="00734FD2" w:rsidP="00170E55">
            <w:r>
              <w:t>O</w:t>
            </w:r>
            <w:r w:rsidR="0027081F" w:rsidRPr="00993697">
              <w:t xml:space="preserve"> Household items (soap, cleaning supplies, tools, etc.)</w:t>
            </w:r>
          </w:p>
          <w:p w14:paraId="22D45280" w14:textId="530027FC" w:rsidR="0027081F" w:rsidRPr="00993697" w:rsidRDefault="00734FD2" w:rsidP="00170E55">
            <w:r>
              <w:t>O</w:t>
            </w:r>
            <w:r w:rsidR="0014161B">
              <w:t xml:space="preserve"> Other</w:t>
            </w:r>
            <w:r w:rsidR="0027081F" w:rsidRPr="00993697">
              <w:t>: __________</w:t>
            </w:r>
            <w:r w:rsidR="0014161B">
              <w:t>_____________________</w:t>
            </w:r>
          </w:p>
          <w:p w14:paraId="466DC899" w14:textId="156D2518" w:rsidR="0027081F" w:rsidRPr="00993697" w:rsidRDefault="00734FD2" w:rsidP="00170E55">
            <w:r>
              <w:t>O</w:t>
            </w:r>
            <w:r w:rsidR="0027081F" w:rsidRPr="00993697">
              <w:t xml:space="preserve"> Don’t Know</w:t>
            </w:r>
          </w:p>
          <w:p w14:paraId="7C45BA77" w14:textId="5DF49134" w:rsidR="0027081F" w:rsidRPr="00734FD2" w:rsidRDefault="00734FD2" w:rsidP="006821AE">
            <w:pPr>
              <w:pStyle w:val="ListParagraph"/>
              <w:ind w:left="0"/>
              <w:rPr>
                <w:rFonts w:ascii="Times New Roman" w:hAnsi="Times New Roman" w:cs="Times New Roman"/>
                <w:sz w:val="24"/>
                <w:szCs w:val="24"/>
              </w:rPr>
            </w:pPr>
            <w:r>
              <w:rPr>
                <w:rFonts w:ascii="Times New Roman" w:hAnsi="Times New Roman" w:cs="Times New Roman"/>
                <w:sz w:val="24"/>
                <w:szCs w:val="24"/>
              </w:rPr>
              <w:t xml:space="preserve">O </w:t>
            </w:r>
            <w:r w:rsidR="0027081F" w:rsidRPr="00734FD2">
              <w:rPr>
                <w:rFonts w:ascii="Times New Roman" w:hAnsi="Times New Roman" w:cs="Times New Roman"/>
                <w:sz w:val="24"/>
                <w:szCs w:val="24"/>
              </w:rPr>
              <w:t>Refused to Answer</w:t>
            </w:r>
          </w:p>
        </w:tc>
      </w:tr>
      <w:tr w:rsidR="00E129AE" w14:paraId="1B1D0800" w14:textId="77777777" w:rsidTr="00243B56">
        <w:trPr>
          <w:trHeight w:val="215"/>
        </w:trPr>
        <w:tc>
          <w:tcPr>
            <w:tcW w:w="1654" w:type="dxa"/>
          </w:tcPr>
          <w:p w14:paraId="60751081" w14:textId="2F90D088" w:rsidR="0027081F" w:rsidRDefault="0027081F" w:rsidP="00615A96">
            <w:r>
              <w:rPr>
                <w:sz w:val="20"/>
                <w:szCs w:val="20"/>
              </w:rPr>
              <w:t>RT</w:t>
            </w:r>
            <w:r w:rsidR="00615A96">
              <w:rPr>
                <w:sz w:val="20"/>
                <w:szCs w:val="20"/>
              </w:rPr>
              <w:t>1 Q1</w:t>
            </w:r>
            <w:r w:rsidR="00734FD2">
              <w:rPr>
                <w:sz w:val="20"/>
                <w:szCs w:val="20"/>
              </w:rPr>
              <w:t>7</w:t>
            </w:r>
          </w:p>
        </w:tc>
        <w:tc>
          <w:tcPr>
            <w:tcW w:w="4169" w:type="dxa"/>
          </w:tcPr>
          <w:p w14:paraId="06071170" w14:textId="77777777" w:rsidR="0027081F" w:rsidRDefault="0027081F" w:rsidP="00420EBB">
            <w:r>
              <w:t xml:space="preserve">What was the </w:t>
            </w:r>
            <w:r w:rsidRPr="00B511CB">
              <w:rPr>
                <w:b/>
              </w:rPr>
              <w:t>total value</w:t>
            </w:r>
            <w:r>
              <w:t xml:space="preserve"> of money, goods and gifts that the person gave you for this encounter?</w:t>
            </w:r>
          </w:p>
        </w:tc>
        <w:tc>
          <w:tcPr>
            <w:tcW w:w="4967" w:type="dxa"/>
          </w:tcPr>
          <w:p w14:paraId="77A2E6F0" w14:textId="77777777" w:rsidR="00734FD2" w:rsidRPr="00734FD2" w:rsidRDefault="00734FD2" w:rsidP="00A953B4">
            <w:pPr>
              <w:pStyle w:val="ListParagraph"/>
              <w:ind w:left="0"/>
              <w:rPr>
                <w:rFonts w:ascii="Times New Roman" w:hAnsi="Times New Roman"/>
                <w:sz w:val="10"/>
                <w:szCs w:val="10"/>
              </w:rPr>
            </w:pPr>
          </w:p>
          <w:p w14:paraId="5834B0BB" w14:textId="6F42FAF8" w:rsidR="0027081F" w:rsidRDefault="0027081F" w:rsidP="00A953B4">
            <w:pPr>
              <w:pStyle w:val="ListParagraph"/>
              <w:ind w:left="0"/>
              <w:rPr>
                <w:rFonts w:ascii="Times New Roman" w:hAnsi="Times New Roman"/>
                <w:sz w:val="24"/>
                <w:szCs w:val="24"/>
              </w:rPr>
            </w:pPr>
            <w:r w:rsidRPr="00993697">
              <w:rPr>
                <w:rFonts w:ascii="Times New Roman" w:hAnsi="Times New Roman"/>
                <w:sz w:val="24"/>
                <w:szCs w:val="24"/>
              </w:rPr>
              <w:t>KES___</w:t>
            </w:r>
            <w:r w:rsidR="00734FD2">
              <w:rPr>
                <w:rFonts w:ascii="Times New Roman" w:hAnsi="Times New Roman"/>
                <w:sz w:val="24"/>
                <w:szCs w:val="24"/>
              </w:rPr>
              <w:t>______</w:t>
            </w:r>
          </w:p>
          <w:p w14:paraId="3F82864A" w14:textId="77777777" w:rsidR="00734FD2" w:rsidRPr="00734FD2" w:rsidRDefault="00734FD2" w:rsidP="00A953B4">
            <w:pPr>
              <w:pStyle w:val="ListParagraph"/>
              <w:ind w:left="0"/>
              <w:rPr>
                <w:rFonts w:ascii="Times New Roman" w:hAnsi="Times New Roman"/>
                <w:sz w:val="10"/>
                <w:szCs w:val="10"/>
              </w:rPr>
            </w:pPr>
          </w:p>
          <w:p w14:paraId="786CD4DD" w14:textId="7C8AAB94" w:rsidR="0027081F" w:rsidRPr="00993697" w:rsidRDefault="00734FD2" w:rsidP="006821AE">
            <w:r>
              <w:t>O</w:t>
            </w:r>
            <w:r w:rsidR="0027081F" w:rsidRPr="00993697">
              <w:t xml:space="preserve"> Don't Know</w:t>
            </w:r>
          </w:p>
          <w:p w14:paraId="022F27D0" w14:textId="6E05D4FE" w:rsidR="0027081F" w:rsidRPr="00993697" w:rsidRDefault="00734FD2" w:rsidP="006821AE">
            <w:pPr>
              <w:pStyle w:val="ListParagraph"/>
              <w:ind w:left="0"/>
              <w:rPr>
                <w:sz w:val="24"/>
                <w:szCs w:val="24"/>
              </w:rPr>
            </w:pPr>
            <w:r>
              <w:rPr>
                <w:rFonts w:ascii="Times New Roman" w:hAnsi="Times New Roman"/>
                <w:sz w:val="24"/>
                <w:szCs w:val="24"/>
              </w:rPr>
              <w:t>O</w:t>
            </w:r>
            <w:r w:rsidR="0027081F" w:rsidRPr="00993697">
              <w:rPr>
                <w:rFonts w:ascii="Times New Roman" w:hAnsi="Times New Roman"/>
                <w:sz w:val="24"/>
                <w:szCs w:val="24"/>
              </w:rPr>
              <w:t xml:space="preserve"> Refused to Answer</w:t>
            </w:r>
          </w:p>
        </w:tc>
      </w:tr>
      <w:tr w:rsidR="00FE4693" w14:paraId="067695A7" w14:textId="77777777" w:rsidTr="00E129AE">
        <w:trPr>
          <w:trHeight w:val="215"/>
        </w:trPr>
        <w:tc>
          <w:tcPr>
            <w:tcW w:w="10790" w:type="dxa"/>
            <w:gridSpan w:val="3"/>
            <w:shd w:val="clear" w:color="auto" w:fill="D9D9D9" w:themeFill="background1" w:themeFillShade="D9"/>
          </w:tcPr>
          <w:p w14:paraId="43C8B939" w14:textId="77777777" w:rsidR="00FE4693" w:rsidRPr="006821AE" w:rsidRDefault="00FE4693" w:rsidP="006821AE">
            <w:pPr>
              <w:rPr>
                <w:b/>
              </w:rPr>
            </w:pPr>
            <w:bookmarkStart w:id="5" w:name="OLE_LINK293"/>
            <w:bookmarkStart w:id="6" w:name="OLE_LINK294"/>
            <w:r>
              <w:t xml:space="preserve">Interviewer </w:t>
            </w:r>
            <w:r w:rsidRPr="005E26A6">
              <w:t>READ: I will now ask you some questions about things th</w:t>
            </w:r>
            <w:r>
              <w:t>is same</w:t>
            </w:r>
            <w:r w:rsidRPr="005E26A6">
              <w:t xml:space="preserve"> </w:t>
            </w:r>
            <w:r w:rsidR="00420EBB">
              <w:t>person</w:t>
            </w:r>
            <w:r w:rsidRPr="005E26A6">
              <w:t xml:space="preserve"> may have done to you during this encounter. These questions are about violence, which may make you feel uncomfortable or distressed. Please remember that your answers are completely confidential and no one will be able to associate this information with you or your sexual partners. You do not have to answer any question that makes you uncomfortable. </w:t>
            </w:r>
            <w:bookmarkEnd w:id="5"/>
            <w:bookmarkEnd w:id="6"/>
            <w:r w:rsidRPr="005E26A6">
              <w:t>Please take your time and if you are unclear about any question, just ask me. Are you ready to continue?</w:t>
            </w:r>
          </w:p>
        </w:tc>
      </w:tr>
      <w:tr w:rsidR="00E129AE" w14:paraId="72FCC7FB" w14:textId="77777777" w:rsidTr="00243B56">
        <w:trPr>
          <w:trHeight w:val="215"/>
        </w:trPr>
        <w:tc>
          <w:tcPr>
            <w:tcW w:w="1654" w:type="dxa"/>
          </w:tcPr>
          <w:p w14:paraId="0E57E842" w14:textId="5736A12B" w:rsidR="00E129AE" w:rsidRDefault="00E129AE" w:rsidP="00615A96">
            <w:r>
              <w:rPr>
                <w:sz w:val="20"/>
                <w:szCs w:val="20"/>
              </w:rPr>
              <w:t>RT1 Q18</w:t>
            </w:r>
          </w:p>
        </w:tc>
        <w:tc>
          <w:tcPr>
            <w:tcW w:w="4169" w:type="dxa"/>
          </w:tcPr>
          <w:p w14:paraId="5D75F57B" w14:textId="77777777" w:rsidR="00E129AE" w:rsidRDefault="00E129AE" w:rsidP="00A953B4">
            <w:r>
              <w:t xml:space="preserve">Did this partner </w:t>
            </w:r>
            <w:r w:rsidRPr="00FE4693">
              <w:t>threaten</w:t>
            </w:r>
            <w:r>
              <w:t xml:space="preserve"> you with physical assault?</w:t>
            </w:r>
          </w:p>
        </w:tc>
        <w:tc>
          <w:tcPr>
            <w:tcW w:w="4967" w:type="dxa"/>
          </w:tcPr>
          <w:p w14:paraId="115750CB" w14:textId="30217071" w:rsidR="00E129AE" w:rsidRPr="00734FD2" w:rsidRDefault="00E129AE" w:rsidP="00D26685">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Yes</w:t>
            </w:r>
          </w:p>
          <w:p w14:paraId="5DC33ECE" w14:textId="66E17FB1" w:rsidR="00E129AE" w:rsidRPr="00734FD2" w:rsidRDefault="00E129AE" w:rsidP="00D26685">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No</w:t>
            </w:r>
          </w:p>
          <w:p w14:paraId="264D547B" w14:textId="586C1454" w:rsidR="00E129AE" w:rsidRPr="00734FD2" w:rsidRDefault="00E129AE" w:rsidP="00D26685">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Don’t know</w:t>
            </w:r>
          </w:p>
          <w:p w14:paraId="7FAEBEE2" w14:textId="5F4CC512" w:rsidR="00E129AE" w:rsidRPr="00734FD2" w:rsidRDefault="00E129AE" w:rsidP="00D26685">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Refused to answer</w:t>
            </w:r>
          </w:p>
        </w:tc>
      </w:tr>
      <w:tr w:rsidR="00E129AE" w14:paraId="4BF7D5F6" w14:textId="77777777" w:rsidTr="00243B56">
        <w:trPr>
          <w:trHeight w:val="215"/>
        </w:trPr>
        <w:tc>
          <w:tcPr>
            <w:tcW w:w="1654" w:type="dxa"/>
          </w:tcPr>
          <w:p w14:paraId="6690E563" w14:textId="3FD85C70" w:rsidR="00E129AE" w:rsidRDefault="00E129AE" w:rsidP="00615A96">
            <w:r>
              <w:rPr>
                <w:sz w:val="20"/>
                <w:szCs w:val="20"/>
              </w:rPr>
              <w:t>RT1 Q19</w:t>
            </w:r>
          </w:p>
        </w:tc>
        <w:tc>
          <w:tcPr>
            <w:tcW w:w="4169" w:type="dxa"/>
          </w:tcPr>
          <w:p w14:paraId="5FBCF4E2" w14:textId="77777777" w:rsidR="00E129AE" w:rsidRDefault="00E129AE" w:rsidP="00A953B4">
            <w:r>
              <w:t>Did this partner hit, kick, strangle or otherwise physically assault you?</w:t>
            </w:r>
          </w:p>
        </w:tc>
        <w:tc>
          <w:tcPr>
            <w:tcW w:w="4967" w:type="dxa"/>
          </w:tcPr>
          <w:p w14:paraId="6F0B6DD9" w14:textId="3E0C7833" w:rsidR="00E129AE" w:rsidRPr="00734FD2" w:rsidRDefault="00E129AE" w:rsidP="00D26685">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Yes</w:t>
            </w:r>
          </w:p>
          <w:p w14:paraId="2481FF51" w14:textId="6ECB7B07" w:rsidR="00E129AE" w:rsidRPr="00734FD2" w:rsidRDefault="00E129AE" w:rsidP="00D26685">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No</w:t>
            </w:r>
          </w:p>
          <w:p w14:paraId="2A2C860B" w14:textId="7F5F79FF" w:rsidR="00E129AE" w:rsidRPr="00734FD2" w:rsidRDefault="00E129AE" w:rsidP="00D26685">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Don’t know</w:t>
            </w:r>
          </w:p>
          <w:p w14:paraId="091F0FA5" w14:textId="5A19DFD1" w:rsidR="00E129AE" w:rsidRPr="00734FD2" w:rsidRDefault="00E129AE" w:rsidP="00D26685">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Refused to answer</w:t>
            </w:r>
          </w:p>
        </w:tc>
      </w:tr>
      <w:tr w:rsidR="00E129AE" w14:paraId="75A55FBB" w14:textId="77777777" w:rsidTr="00243B56">
        <w:trPr>
          <w:trHeight w:val="215"/>
        </w:trPr>
        <w:tc>
          <w:tcPr>
            <w:tcW w:w="1654" w:type="dxa"/>
          </w:tcPr>
          <w:p w14:paraId="7DD80F10" w14:textId="563F51DC" w:rsidR="00E129AE" w:rsidRDefault="00E129AE" w:rsidP="00615A96">
            <w:r>
              <w:rPr>
                <w:sz w:val="20"/>
                <w:szCs w:val="20"/>
              </w:rPr>
              <w:t>RT1 Q20</w:t>
            </w:r>
          </w:p>
        </w:tc>
        <w:tc>
          <w:tcPr>
            <w:tcW w:w="4169" w:type="dxa"/>
          </w:tcPr>
          <w:p w14:paraId="64C6CAB4" w14:textId="77777777" w:rsidR="00E129AE" w:rsidRDefault="00E129AE" w:rsidP="00A953B4">
            <w:r>
              <w:t>Did this partner force or coerce you to participate in any sex act against your will?</w:t>
            </w:r>
          </w:p>
        </w:tc>
        <w:tc>
          <w:tcPr>
            <w:tcW w:w="4967" w:type="dxa"/>
          </w:tcPr>
          <w:p w14:paraId="395B38D4" w14:textId="43A46EB1" w:rsidR="00E129AE" w:rsidRPr="00734FD2" w:rsidRDefault="00E129AE" w:rsidP="00D26685">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Yes, to have sex with a condom</w:t>
            </w:r>
          </w:p>
          <w:p w14:paraId="7B9FE3E5" w14:textId="635DDB58" w:rsidR="00E129AE" w:rsidRPr="00734FD2" w:rsidRDefault="00E129AE" w:rsidP="009C4679">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Yes, to have sex without a condom</w:t>
            </w:r>
          </w:p>
          <w:p w14:paraId="3FF6C1F3" w14:textId="08060FF7" w:rsidR="00E129AE" w:rsidRPr="00734FD2" w:rsidRDefault="00E129AE" w:rsidP="00D26685">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Yes, to have anal sex</w:t>
            </w:r>
          </w:p>
          <w:p w14:paraId="787B678F" w14:textId="6D902C49" w:rsidR="00E129AE" w:rsidRPr="00734FD2" w:rsidRDefault="00E129AE" w:rsidP="00D26685">
            <w:pPr>
              <w:pStyle w:val="ListParagraph"/>
              <w:ind w:left="0"/>
              <w:rPr>
                <w:rFonts w:ascii="Times New Roman" w:hAnsi="Times New Roman"/>
                <w:sz w:val="24"/>
                <w:szCs w:val="24"/>
              </w:rPr>
            </w:pPr>
            <w:r>
              <w:rPr>
                <w:rFonts w:ascii="Times New Roman" w:hAnsi="Times New Roman"/>
                <w:sz w:val="24"/>
                <w:szCs w:val="24"/>
              </w:rPr>
              <w:t>O</w:t>
            </w:r>
            <w:r w:rsidR="0014161B">
              <w:rPr>
                <w:rFonts w:ascii="Times New Roman" w:hAnsi="Times New Roman"/>
                <w:sz w:val="24"/>
                <w:szCs w:val="24"/>
              </w:rPr>
              <w:t xml:space="preserve"> Yes, Other____________________________</w:t>
            </w:r>
          </w:p>
          <w:p w14:paraId="3140C273" w14:textId="21F2C727" w:rsidR="00E129AE" w:rsidRPr="00734FD2" w:rsidRDefault="00E129AE" w:rsidP="00D26685">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No</w:t>
            </w:r>
          </w:p>
          <w:p w14:paraId="1C708607" w14:textId="465F355A" w:rsidR="00E129AE" w:rsidRPr="00734FD2" w:rsidRDefault="00E129AE" w:rsidP="00D26685">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Don’t know</w:t>
            </w:r>
          </w:p>
          <w:p w14:paraId="23D282A0" w14:textId="72FC0D11" w:rsidR="00E129AE" w:rsidRPr="00734FD2" w:rsidRDefault="00E129AE" w:rsidP="00D26685">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Refused to answer</w:t>
            </w:r>
          </w:p>
        </w:tc>
      </w:tr>
      <w:tr w:rsidR="00E129AE" w14:paraId="02DCD6B6" w14:textId="77777777" w:rsidTr="00E129AE">
        <w:trPr>
          <w:trHeight w:val="215"/>
        </w:trPr>
        <w:tc>
          <w:tcPr>
            <w:tcW w:w="10790" w:type="dxa"/>
            <w:gridSpan w:val="3"/>
            <w:shd w:val="clear" w:color="auto" w:fill="D9D9D9" w:themeFill="background1" w:themeFillShade="D9"/>
          </w:tcPr>
          <w:p w14:paraId="7EA7B522" w14:textId="0CE4918C" w:rsidR="00E129AE" w:rsidRPr="0066557A" w:rsidRDefault="00E129AE" w:rsidP="0066557A">
            <w:pPr>
              <w:pStyle w:val="Instructions"/>
              <w:rPr>
                <w:b w:val="0"/>
                <w:i w:val="0"/>
                <w:sz w:val="22"/>
                <w:szCs w:val="22"/>
              </w:rPr>
            </w:pPr>
            <w:r w:rsidRPr="0066557A">
              <w:rPr>
                <w:b w:val="0"/>
                <w:i w:val="0"/>
                <w:sz w:val="22"/>
                <w:szCs w:val="22"/>
              </w:rPr>
              <w:t xml:space="preserve">Interviewer: Now, I will be asking you the same questions as I just did, for </w:t>
            </w:r>
            <w:r w:rsidR="0066557A" w:rsidRPr="0066557A">
              <w:rPr>
                <w:b w:val="0"/>
                <w:i w:val="0"/>
                <w:sz w:val="22"/>
                <w:szCs w:val="22"/>
              </w:rPr>
              <w:t xml:space="preserve">your second most recent encounter where you exchanged sex for something. </w:t>
            </w:r>
            <w:r w:rsidR="00C63DBA">
              <w:rPr>
                <w:b w:val="0"/>
                <w:i w:val="0"/>
                <w:sz w:val="22"/>
                <w:szCs w:val="22"/>
              </w:rPr>
              <w:t>This could be with a different partner as th</w:t>
            </w:r>
            <w:r w:rsidR="00DA351F">
              <w:rPr>
                <w:b w:val="0"/>
                <w:i w:val="0"/>
                <w:sz w:val="22"/>
                <w:szCs w:val="22"/>
              </w:rPr>
              <w:t xml:space="preserve">e one we just discussed, or the </w:t>
            </w:r>
            <w:r w:rsidR="00524739">
              <w:rPr>
                <w:b w:val="0"/>
                <w:i w:val="0"/>
                <w:sz w:val="22"/>
                <w:szCs w:val="22"/>
              </w:rPr>
              <w:t>same.</w:t>
            </w:r>
          </w:p>
        </w:tc>
      </w:tr>
      <w:tr w:rsidR="00E129AE" w14:paraId="0E0FE29B" w14:textId="77777777" w:rsidTr="00E129AE">
        <w:trPr>
          <w:trHeight w:val="350"/>
        </w:trPr>
        <w:tc>
          <w:tcPr>
            <w:tcW w:w="10790" w:type="dxa"/>
            <w:gridSpan w:val="3"/>
            <w:shd w:val="clear" w:color="auto" w:fill="D9D9D9" w:themeFill="background1" w:themeFillShade="D9"/>
          </w:tcPr>
          <w:p w14:paraId="1443F4B8" w14:textId="2E6C2AB8" w:rsidR="00E129AE" w:rsidRPr="0027081F" w:rsidRDefault="00E129AE" w:rsidP="00524739">
            <w:pPr>
              <w:rPr>
                <w:color w:val="000000" w:themeColor="text1"/>
              </w:rPr>
            </w:pPr>
            <w:r>
              <w:rPr>
                <w:color w:val="000000" w:themeColor="text1"/>
              </w:rPr>
              <w:t>RT</w:t>
            </w:r>
            <w:r w:rsidR="0066557A">
              <w:rPr>
                <w:color w:val="000000" w:themeColor="text1"/>
              </w:rPr>
              <w:t>2</w:t>
            </w:r>
            <w:r>
              <w:rPr>
                <w:color w:val="000000" w:themeColor="text1"/>
              </w:rPr>
              <w:t xml:space="preserve">: </w:t>
            </w:r>
            <w:r w:rsidR="00524739">
              <w:rPr>
                <w:color w:val="000000" w:themeColor="text1"/>
              </w:rPr>
              <w:t>Second Most</w:t>
            </w:r>
            <w:r>
              <w:rPr>
                <w:color w:val="000000" w:themeColor="text1"/>
              </w:rPr>
              <w:t xml:space="preserve"> Recent Exchange</w:t>
            </w:r>
          </w:p>
        </w:tc>
      </w:tr>
      <w:tr w:rsidR="0066557A" w:rsidRPr="00644B20" w14:paraId="6B3D78CA" w14:textId="77777777" w:rsidTr="00243B56">
        <w:trPr>
          <w:trHeight w:val="215"/>
        </w:trPr>
        <w:tc>
          <w:tcPr>
            <w:tcW w:w="1654" w:type="dxa"/>
          </w:tcPr>
          <w:p w14:paraId="3B110E74" w14:textId="77777777" w:rsidR="0066557A" w:rsidRPr="005E26A6" w:rsidRDefault="0066557A" w:rsidP="00A32768">
            <w:pPr>
              <w:jc w:val="center"/>
              <w:rPr>
                <w:b/>
              </w:rPr>
            </w:pPr>
            <w:r w:rsidRPr="005E26A6">
              <w:rPr>
                <w:b/>
              </w:rPr>
              <w:t>No.</w:t>
            </w:r>
          </w:p>
        </w:tc>
        <w:tc>
          <w:tcPr>
            <w:tcW w:w="4169" w:type="dxa"/>
          </w:tcPr>
          <w:p w14:paraId="18645009" w14:textId="77777777" w:rsidR="0066557A" w:rsidRPr="005E26A6" w:rsidRDefault="0066557A" w:rsidP="00A32768">
            <w:pPr>
              <w:jc w:val="center"/>
              <w:rPr>
                <w:b/>
              </w:rPr>
            </w:pPr>
            <w:r w:rsidRPr="005E26A6">
              <w:rPr>
                <w:b/>
              </w:rPr>
              <w:t>Question</w:t>
            </w:r>
          </w:p>
        </w:tc>
        <w:tc>
          <w:tcPr>
            <w:tcW w:w="4967" w:type="dxa"/>
          </w:tcPr>
          <w:p w14:paraId="5B5F1F37" w14:textId="77777777" w:rsidR="0066557A" w:rsidRPr="005E26A6" w:rsidRDefault="0066557A" w:rsidP="00A32768">
            <w:pPr>
              <w:jc w:val="center"/>
              <w:rPr>
                <w:b/>
              </w:rPr>
            </w:pPr>
            <w:r w:rsidRPr="005E26A6">
              <w:rPr>
                <w:b/>
                <w:sz w:val="22"/>
              </w:rPr>
              <w:t>Coding</w:t>
            </w:r>
          </w:p>
        </w:tc>
      </w:tr>
      <w:tr w:rsidR="00E129AE" w14:paraId="06C32F8F" w14:textId="77777777" w:rsidTr="00243B56">
        <w:trPr>
          <w:trHeight w:val="800"/>
        </w:trPr>
        <w:tc>
          <w:tcPr>
            <w:tcW w:w="1654" w:type="dxa"/>
          </w:tcPr>
          <w:p w14:paraId="12750AC9" w14:textId="7F87457A" w:rsidR="00E129AE" w:rsidRDefault="0066557A" w:rsidP="00E129AE">
            <w:pPr>
              <w:rPr>
                <w:sz w:val="20"/>
                <w:szCs w:val="20"/>
              </w:rPr>
            </w:pPr>
            <w:r>
              <w:rPr>
                <w:sz w:val="20"/>
                <w:szCs w:val="20"/>
              </w:rPr>
              <w:t>RT2</w:t>
            </w:r>
            <w:r w:rsidR="00E129AE">
              <w:rPr>
                <w:sz w:val="20"/>
                <w:szCs w:val="20"/>
              </w:rPr>
              <w:t xml:space="preserve"> Q1</w:t>
            </w:r>
          </w:p>
        </w:tc>
        <w:tc>
          <w:tcPr>
            <w:tcW w:w="4169" w:type="dxa"/>
          </w:tcPr>
          <w:p w14:paraId="2F2B7685" w14:textId="373A6B25" w:rsidR="00E129AE" w:rsidRDefault="00E129AE" w:rsidP="00E129AE">
            <w:r>
              <w:t>Would you like to tell me about the</w:t>
            </w:r>
            <w:r w:rsidR="0066557A">
              <w:t xml:space="preserve"> second</w:t>
            </w:r>
            <w:r>
              <w:t xml:space="preserve"> most recent time you exchanged sex?</w:t>
            </w:r>
          </w:p>
        </w:tc>
        <w:tc>
          <w:tcPr>
            <w:tcW w:w="4967" w:type="dxa"/>
          </w:tcPr>
          <w:p w14:paraId="316E9A51" w14:textId="77777777" w:rsidR="00E129AE" w:rsidRPr="00993697" w:rsidRDefault="00E129AE" w:rsidP="00E129AE">
            <w:r>
              <w:t xml:space="preserve">O </w:t>
            </w:r>
            <w:r w:rsidRPr="00993697">
              <w:t>Yes</w:t>
            </w:r>
          </w:p>
          <w:p w14:paraId="7B22F2A2" w14:textId="304FC83B" w:rsidR="00E129AE" w:rsidRPr="00993697" w:rsidRDefault="00E129AE" w:rsidP="00E129AE">
            <w:r>
              <w:t xml:space="preserve">O </w:t>
            </w:r>
            <w:r w:rsidRPr="00993697">
              <w:t>No</w:t>
            </w:r>
            <w:r w:rsidR="0066557A">
              <w:t xml:space="preserve"> (skip to RT3 Q1)</w:t>
            </w:r>
          </w:p>
        </w:tc>
      </w:tr>
      <w:tr w:rsidR="0014161B" w14:paraId="44C6E9F0" w14:textId="77777777" w:rsidTr="00243B56">
        <w:trPr>
          <w:trHeight w:val="800"/>
        </w:trPr>
        <w:tc>
          <w:tcPr>
            <w:tcW w:w="1654" w:type="dxa"/>
          </w:tcPr>
          <w:p w14:paraId="02D1E19C" w14:textId="03519FA5" w:rsidR="0014161B" w:rsidRDefault="0014161B" w:rsidP="00E129AE">
            <w:pPr>
              <w:rPr>
                <w:sz w:val="20"/>
                <w:szCs w:val="20"/>
              </w:rPr>
            </w:pPr>
            <w:r>
              <w:rPr>
                <w:sz w:val="20"/>
                <w:szCs w:val="20"/>
              </w:rPr>
              <w:lastRenderedPageBreak/>
              <w:t>RT2 Q2</w:t>
            </w:r>
          </w:p>
        </w:tc>
        <w:tc>
          <w:tcPr>
            <w:tcW w:w="4169" w:type="dxa"/>
          </w:tcPr>
          <w:p w14:paraId="48C8BE7E" w14:textId="373F193A" w:rsidR="0014161B" w:rsidRDefault="0014161B" w:rsidP="00E129AE">
            <w:r>
              <w:t xml:space="preserve">Is this the same person we just spoke of for the last time you exchanged sex? </w:t>
            </w:r>
          </w:p>
        </w:tc>
        <w:tc>
          <w:tcPr>
            <w:tcW w:w="4967" w:type="dxa"/>
          </w:tcPr>
          <w:p w14:paraId="0AB78FCE" w14:textId="51844F2C" w:rsidR="0014161B" w:rsidRDefault="0014161B" w:rsidP="00E129AE">
            <w:r>
              <w:t xml:space="preserve">O Yes </w:t>
            </w:r>
            <w:r w:rsidRPr="0014161B">
              <w:rPr>
                <w:i/>
                <w:sz w:val="21"/>
                <w:szCs w:val="21"/>
              </w:rPr>
              <w:t>(Do not ask RT2 Q8 thru Q13 or Q15 thru Q16)</w:t>
            </w:r>
          </w:p>
          <w:p w14:paraId="5840B0AE" w14:textId="0FC43153" w:rsidR="0014161B" w:rsidRDefault="0014161B" w:rsidP="00E129AE">
            <w:r>
              <w:t>O No</w:t>
            </w:r>
          </w:p>
        </w:tc>
      </w:tr>
      <w:tr w:rsidR="00E129AE" w14:paraId="3F3DEABA" w14:textId="77777777" w:rsidTr="00243B56">
        <w:trPr>
          <w:trHeight w:val="800"/>
        </w:trPr>
        <w:tc>
          <w:tcPr>
            <w:tcW w:w="1654" w:type="dxa"/>
          </w:tcPr>
          <w:p w14:paraId="09043A6C" w14:textId="06EBAD10" w:rsidR="00E129AE" w:rsidRPr="005E26A6" w:rsidRDefault="0014161B" w:rsidP="00E129AE">
            <w:pPr>
              <w:rPr>
                <w:sz w:val="20"/>
                <w:szCs w:val="20"/>
              </w:rPr>
            </w:pPr>
            <w:r>
              <w:rPr>
                <w:sz w:val="20"/>
                <w:szCs w:val="20"/>
              </w:rPr>
              <w:t>RT2</w:t>
            </w:r>
            <w:r w:rsidR="00E129AE">
              <w:rPr>
                <w:sz w:val="20"/>
                <w:szCs w:val="20"/>
              </w:rPr>
              <w:t xml:space="preserve"> Q</w:t>
            </w:r>
            <w:r>
              <w:rPr>
                <w:sz w:val="20"/>
                <w:szCs w:val="20"/>
              </w:rPr>
              <w:t>3</w:t>
            </w:r>
          </w:p>
        </w:tc>
        <w:tc>
          <w:tcPr>
            <w:tcW w:w="4169" w:type="dxa"/>
          </w:tcPr>
          <w:p w14:paraId="024200ED" w14:textId="77777777" w:rsidR="00E129AE" w:rsidRPr="00CF3155" w:rsidRDefault="00E129AE" w:rsidP="00E129AE">
            <w:r>
              <w:t>When did this sex exchange for money, goods, or gifts occur?</w:t>
            </w:r>
          </w:p>
        </w:tc>
        <w:tc>
          <w:tcPr>
            <w:tcW w:w="4967" w:type="dxa"/>
          </w:tcPr>
          <w:p w14:paraId="392A46B6" w14:textId="77777777" w:rsidR="00E129AE" w:rsidRPr="00993697" w:rsidRDefault="00E129AE" w:rsidP="00E129AE">
            <w:r>
              <w:t>O I Know the Date</w:t>
            </w:r>
            <w:r w:rsidRPr="00993697">
              <w:t xml:space="preserve"> </w:t>
            </w:r>
          </w:p>
          <w:p w14:paraId="25E779F4" w14:textId="59CDB9EB" w:rsidR="00E129AE" w:rsidRPr="00993697" w:rsidRDefault="00E129AE" w:rsidP="00E129AE">
            <w:r>
              <w:t>O</w:t>
            </w:r>
            <w:r w:rsidRPr="00993697">
              <w:t xml:space="preserve"> Don’t Know</w:t>
            </w:r>
            <w:r>
              <w:t xml:space="preserve"> (skip to </w:t>
            </w:r>
            <w:r w:rsidR="005F2E11">
              <w:t>RT2 Q5</w:t>
            </w:r>
            <w:r>
              <w:t>)</w:t>
            </w:r>
          </w:p>
          <w:p w14:paraId="3C3E5B36" w14:textId="088B5E89" w:rsidR="00E129AE" w:rsidRPr="00993697" w:rsidRDefault="00E129AE" w:rsidP="005F2E11">
            <w:r>
              <w:t>O</w:t>
            </w:r>
            <w:r w:rsidRPr="00993697">
              <w:t xml:space="preserve"> Refused to Answer</w:t>
            </w:r>
            <w:r>
              <w:t xml:space="preserve"> (skip to </w:t>
            </w:r>
            <w:r w:rsidR="005F2E11">
              <w:t>RT2 Q5</w:t>
            </w:r>
            <w:r>
              <w:t>)</w:t>
            </w:r>
          </w:p>
        </w:tc>
      </w:tr>
      <w:tr w:rsidR="00E129AE" w14:paraId="72CC4231" w14:textId="77777777" w:rsidTr="00243B56">
        <w:trPr>
          <w:trHeight w:val="215"/>
        </w:trPr>
        <w:tc>
          <w:tcPr>
            <w:tcW w:w="1654" w:type="dxa"/>
          </w:tcPr>
          <w:p w14:paraId="4562BFAE" w14:textId="2E9D8C17" w:rsidR="00E129AE" w:rsidRDefault="0014161B" w:rsidP="00E129AE">
            <w:pPr>
              <w:rPr>
                <w:sz w:val="20"/>
                <w:szCs w:val="20"/>
              </w:rPr>
            </w:pPr>
            <w:r>
              <w:rPr>
                <w:sz w:val="20"/>
                <w:szCs w:val="20"/>
              </w:rPr>
              <w:t>RT2 Q4</w:t>
            </w:r>
          </w:p>
        </w:tc>
        <w:tc>
          <w:tcPr>
            <w:tcW w:w="4169" w:type="dxa"/>
          </w:tcPr>
          <w:p w14:paraId="78605571" w14:textId="77777777" w:rsidR="00E129AE" w:rsidRDefault="00E129AE" w:rsidP="00E129AE">
            <w:r>
              <w:t>What was the date?</w:t>
            </w:r>
          </w:p>
        </w:tc>
        <w:tc>
          <w:tcPr>
            <w:tcW w:w="4967" w:type="dxa"/>
          </w:tcPr>
          <w:p w14:paraId="22BACB16" w14:textId="3C66DF11" w:rsidR="00E129AE" w:rsidRDefault="00E129AE" w:rsidP="00375A5B">
            <w:r w:rsidRPr="009D30E0">
              <w:t>___ ___/___ ___ ___/ ___ ___ ___ ___</w:t>
            </w:r>
          </w:p>
          <w:p w14:paraId="730DC85B" w14:textId="6028C67A" w:rsidR="00E129AE" w:rsidRPr="00993697" w:rsidRDefault="00E129AE" w:rsidP="00E129AE">
            <w:r w:rsidRPr="009D30E0">
              <w:rPr>
                <w:sz w:val="20"/>
                <w:szCs w:val="20"/>
              </w:rPr>
              <w:t xml:space="preserve"> </w:t>
            </w:r>
            <w:r>
              <w:rPr>
                <w:sz w:val="20"/>
                <w:szCs w:val="20"/>
              </w:rPr>
              <w:t xml:space="preserve"> </w:t>
            </w:r>
            <w:r w:rsidRPr="009D30E0">
              <w:rPr>
                <w:sz w:val="20"/>
                <w:szCs w:val="20"/>
              </w:rPr>
              <w:t xml:space="preserve">D    </w:t>
            </w:r>
            <w:r>
              <w:rPr>
                <w:sz w:val="20"/>
                <w:szCs w:val="20"/>
              </w:rPr>
              <w:t xml:space="preserve"> </w:t>
            </w:r>
            <w:proofErr w:type="spellStart"/>
            <w:r w:rsidRPr="009D30E0">
              <w:rPr>
                <w:sz w:val="20"/>
                <w:szCs w:val="20"/>
              </w:rPr>
              <w:t>D</w:t>
            </w:r>
            <w:proofErr w:type="spellEnd"/>
            <w:r w:rsidRPr="009D30E0">
              <w:rPr>
                <w:sz w:val="20"/>
                <w:szCs w:val="20"/>
              </w:rPr>
              <w:t xml:space="preserve">    </w:t>
            </w:r>
            <w:r>
              <w:rPr>
                <w:sz w:val="20"/>
                <w:szCs w:val="20"/>
              </w:rPr>
              <w:t xml:space="preserve">  </w:t>
            </w:r>
            <w:r w:rsidRPr="009D30E0">
              <w:rPr>
                <w:sz w:val="20"/>
                <w:szCs w:val="20"/>
              </w:rPr>
              <w:t xml:space="preserve">M    </w:t>
            </w:r>
            <w:r>
              <w:rPr>
                <w:sz w:val="20"/>
                <w:szCs w:val="20"/>
              </w:rPr>
              <w:t xml:space="preserve"> </w:t>
            </w:r>
            <w:proofErr w:type="spellStart"/>
            <w:r w:rsidRPr="009D30E0">
              <w:rPr>
                <w:sz w:val="20"/>
                <w:szCs w:val="20"/>
              </w:rPr>
              <w:t>M</w:t>
            </w:r>
            <w:proofErr w:type="spellEnd"/>
            <w:r w:rsidRPr="009D30E0">
              <w:rPr>
                <w:sz w:val="20"/>
                <w:szCs w:val="20"/>
              </w:rPr>
              <w:t xml:space="preserve">   </w:t>
            </w:r>
            <w:r>
              <w:rPr>
                <w:sz w:val="20"/>
                <w:szCs w:val="20"/>
              </w:rPr>
              <w:t xml:space="preserve"> </w:t>
            </w:r>
            <w:proofErr w:type="spellStart"/>
            <w:r w:rsidRPr="009D30E0">
              <w:rPr>
                <w:sz w:val="20"/>
                <w:szCs w:val="20"/>
              </w:rPr>
              <w:t>M</w:t>
            </w:r>
            <w:proofErr w:type="spellEnd"/>
            <w:r w:rsidRPr="009D30E0">
              <w:rPr>
                <w:sz w:val="20"/>
                <w:szCs w:val="20"/>
              </w:rPr>
              <w:t xml:space="preserve">     </w:t>
            </w:r>
            <w:r>
              <w:rPr>
                <w:sz w:val="20"/>
                <w:szCs w:val="20"/>
              </w:rPr>
              <w:t xml:space="preserve">  </w:t>
            </w:r>
            <w:r w:rsidRPr="009D30E0">
              <w:rPr>
                <w:sz w:val="20"/>
                <w:szCs w:val="20"/>
              </w:rPr>
              <w:t xml:space="preserve">Y    </w:t>
            </w:r>
            <w:r>
              <w:rPr>
                <w:sz w:val="20"/>
                <w:szCs w:val="20"/>
              </w:rPr>
              <w:t xml:space="preserve"> </w:t>
            </w:r>
            <w:proofErr w:type="spellStart"/>
            <w:r w:rsidRPr="009D30E0">
              <w:rPr>
                <w:sz w:val="20"/>
                <w:szCs w:val="20"/>
              </w:rPr>
              <w:t>Y</w:t>
            </w:r>
            <w:proofErr w:type="spellEnd"/>
            <w:r w:rsidRPr="009D30E0">
              <w:rPr>
                <w:sz w:val="20"/>
                <w:szCs w:val="20"/>
              </w:rPr>
              <w:t xml:space="preserve">    </w:t>
            </w:r>
            <w:r>
              <w:rPr>
                <w:sz w:val="20"/>
                <w:szCs w:val="20"/>
              </w:rPr>
              <w:t xml:space="preserve">  </w:t>
            </w:r>
            <w:proofErr w:type="spellStart"/>
            <w:r w:rsidRPr="009D30E0">
              <w:rPr>
                <w:sz w:val="20"/>
                <w:szCs w:val="20"/>
              </w:rPr>
              <w:t>Y</w:t>
            </w:r>
            <w:proofErr w:type="spellEnd"/>
            <w:r w:rsidRPr="009D30E0">
              <w:rPr>
                <w:sz w:val="20"/>
                <w:szCs w:val="20"/>
              </w:rPr>
              <w:t xml:space="preserve">    </w:t>
            </w:r>
            <w:r>
              <w:rPr>
                <w:sz w:val="20"/>
                <w:szCs w:val="20"/>
              </w:rPr>
              <w:t xml:space="preserve"> </w:t>
            </w:r>
            <w:proofErr w:type="spellStart"/>
            <w:r w:rsidRPr="009D30E0">
              <w:rPr>
                <w:sz w:val="20"/>
                <w:szCs w:val="20"/>
              </w:rPr>
              <w:t>Y</w:t>
            </w:r>
            <w:proofErr w:type="spellEnd"/>
          </w:p>
        </w:tc>
      </w:tr>
      <w:tr w:rsidR="00E129AE" w14:paraId="549D1E06" w14:textId="77777777" w:rsidTr="00243B56">
        <w:trPr>
          <w:trHeight w:val="215"/>
        </w:trPr>
        <w:tc>
          <w:tcPr>
            <w:tcW w:w="1654" w:type="dxa"/>
          </w:tcPr>
          <w:p w14:paraId="21144AD0" w14:textId="3723712F" w:rsidR="00E129AE" w:rsidRPr="005E26A6" w:rsidRDefault="0014161B" w:rsidP="00E129AE">
            <w:pPr>
              <w:rPr>
                <w:sz w:val="20"/>
                <w:szCs w:val="20"/>
              </w:rPr>
            </w:pPr>
            <w:r>
              <w:rPr>
                <w:sz w:val="20"/>
                <w:szCs w:val="20"/>
              </w:rPr>
              <w:t>RT2</w:t>
            </w:r>
            <w:r w:rsidR="00E129AE">
              <w:rPr>
                <w:sz w:val="20"/>
                <w:szCs w:val="20"/>
              </w:rPr>
              <w:t xml:space="preserve"> Q</w:t>
            </w:r>
            <w:r>
              <w:rPr>
                <w:sz w:val="20"/>
                <w:szCs w:val="20"/>
              </w:rPr>
              <w:t>5</w:t>
            </w:r>
          </w:p>
        </w:tc>
        <w:tc>
          <w:tcPr>
            <w:tcW w:w="4169" w:type="dxa"/>
          </w:tcPr>
          <w:p w14:paraId="2286CE87" w14:textId="77777777" w:rsidR="00E129AE" w:rsidRDefault="00E129AE" w:rsidP="00E129AE">
            <w:r>
              <w:t>At what time of day did this encounter take place?</w:t>
            </w:r>
          </w:p>
        </w:tc>
        <w:tc>
          <w:tcPr>
            <w:tcW w:w="4967" w:type="dxa"/>
          </w:tcPr>
          <w:p w14:paraId="28ADD707" w14:textId="77777777" w:rsidR="00E129AE" w:rsidRPr="00993697" w:rsidRDefault="00E129AE" w:rsidP="00E129AE">
            <w:r>
              <w:t>O</w:t>
            </w:r>
            <w:r w:rsidRPr="00993697">
              <w:t xml:space="preserve"> Early Morning (00:01-08:00)</w:t>
            </w:r>
          </w:p>
          <w:p w14:paraId="301EF40C" w14:textId="77777777" w:rsidR="00E129AE" w:rsidRPr="00993697" w:rsidRDefault="00E129AE" w:rsidP="00E129AE">
            <w:r>
              <w:t>O</w:t>
            </w:r>
            <w:r w:rsidRPr="00993697">
              <w:t xml:space="preserve"> Morning (8:01-12:00)</w:t>
            </w:r>
          </w:p>
          <w:p w14:paraId="2E85354B" w14:textId="77777777" w:rsidR="00E129AE" w:rsidRPr="00993697" w:rsidRDefault="00E129AE" w:rsidP="00E129AE">
            <w:r>
              <w:t>O</w:t>
            </w:r>
            <w:r w:rsidRPr="00993697">
              <w:t xml:space="preserve"> Afternoon/Evening (12:01-18:00)</w:t>
            </w:r>
          </w:p>
          <w:p w14:paraId="475A5C48" w14:textId="77777777" w:rsidR="00E129AE" w:rsidRPr="00993697" w:rsidRDefault="00E129AE" w:rsidP="00E129AE">
            <w:r>
              <w:t>O</w:t>
            </w:r>
            <w:r w:rsidRPr="00993697">
              <w:t xml:space="preserve"> Night (18:01-24:00)</w:t>
            </w:r>
            <w:r>
              <w:br/>
              <w:t>O</w:t>
            </w:r>
            <w:r w:rsidRPr="00993697">
              <w:t xml:space="preserve"> Don’t Know</w:t>
            </w:r>
          </w:p>
          <w:p w14:paraId="70930E6B" w14:textId="77777777" w:rsidR="00E129AE" w:rsidRPr="00993697" w:rsidRDefault="00E129AE" w:rsidP="00E129AE">
            <w:r>
              <w:t>O</w:t>
            </w:r>
            <w:r w:rsidRPr="00993697">
              <w:t xml:space="preserve"> Refused to Answer</w:t>
            </w:r>
          </w:p>
        </w:tc>
      </w:tr>
      <w:tr w:rsidR="00E129AE" w14:paraId="19BF3608" w14:textId="77777777" w:rsidTr="00243B56">
        <w:trPr>
          <w:trHeight w:val="215"/>
        </w:trPr>
        <w:tc>
          <w:tcPr>
            <w:tcW w:w="1654" w:type="dxa"/>
          </w:tcPr>
          <w:p w14:paraId="2A95AF76" w14:textId="29C76C94" w:rsidR="00E129AE" w:rsidRDefault="0014161B" w:rsidP="00E129AE">
            <w:r>
              <w:rPr>
                <w:sz w:val="20"/>
                <w:szCs w:val="20"/>
              </w:rPr>
              <w:t>RT2</w:t>
            </w:r>
            <w:r w:rsidR="00E129AE">
              <w:rPr>
                <w:sz w:val="20"/>
                <w:szCs w:val="20"/>
              </w:rPr>
              <w:t xml:space="preserve"> Q</w:t>
            </w:r>
            <w:r>
              <w:rPr>
                <w:sz w:val="20"/>
                <w:szCs w:val="20"/>
              </w:rPr>
              <w:t>6</w:t>
            </w:r>
          </w:p>
        </w:tc>
        <w:tc>
          <w:tcPr>
            <w:tcW w:w="4169" w:type="dxa"/>
          </w:tcPr>
          <w:p w14:paraId="4B790F31" w14:textId="77777777" w:rsidR="00E129AE" w:rsidRDefault="00E129AE" w:rsidP="00E129AE">
            <w:r>
              <w:t>Where did you exchange sex with this person?</w:t>
            </w:r>
          </w:p>
        </w:tc>
        <w:tc>
          <w:tcPr>
            <w:tcW w:w="4967" w:type="dxa"/>
          </w:tcPr>
          <w:p w14:paraId="7E48B605" w14:textId="77777777" w:rsidR="00E129AE" w:rsidRPr="00993697"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Street, car, or outside</w:t>
            </w:r>
          </w:p>
          <w:p w14:paraId="467BDB3F" w14:textId="77777777" w:rsidR="00E129AE" w:rsidRPr="00993697"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Bar or nightclub</w:t>
            </w:r>
          </w:p>
          <w:p w14:paraId="1896DC6D" w14:textId="77777777" w:rsidR="00E129AE" w:rsidRPr="00993697"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Hotel room paid by sex worker</w:t>
            </w:r>
          </w:p>
          <w:p w14:paraId="6E930195" w14:textId="77777777" w:rsidR="00E129AE" w:rsidRPr="00993697"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Hotel room paid by partner</w:t>
            </w:r>
          </w:p>
          <w:p w14:paraId="18B0B5FB" w14:textId="77777777" w:rsidR="00E129AE" w:rsidRPr="00993697"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Brothel</w:t>
            </w:r>
          </w:p>
          <w:p w14:paraId="4E42139B" w14:textId="77777777" w:rsidR="00E129AE" w:rsidRPr="00993697"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Woman’s home</w:t>
            </w:r>
          </w:p>
          <w:p w14:paraId="57F70EB4" w14:textId="77777777" w:rsidR="00E129AE" w:rsidRPr="00993697"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Man’s home</w:t>
            </w:r>
          </w:p>
          <w:p w14:paraId="3BFBF0B9" w14:textId="77777777" w:rsidR="00E129AE" w:rsidRPr="00993697"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Other</w:t>
            </w:r>
            <w:r>
              <w:rPr>
                <w:rFonts w:ascii="Times New Roman" w:hAnsi="Times New Roman"/>
                <w:sz w:val="24"/>
                <w:szCs w:val="24"/>
              </w:rPr>
              <w:t>: _______________________________</w:t>
            </w:r>
          </w:p>
          <w:p w14:paraId="4B4EC12C" w14:textId="77777777" w:rsidR="00E129AE" w:rsidRPr="00993697"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Don't Know</w:t>
            </w:r>
          </w:p>
          <w:p w14:paraId="27559844" w14:textId="77777777" w:rsidR="00E129AE" w:rsidRPr="00993697"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Refused to Answer</w:t>
            </w:r>
          </w:p>
        </w:tc>
      </w:tr>
      <w:tr w:rsidR="00E129AE" w14:paraId="7F6412B7" w14:textId="77777777" w:rsidTr="00243B56">
        <w:trPr>
          <w:trHeight w:val="215"/>
        </w:trPr>
        <w:tc>
          <w:tcPr>
            <w:tcW w:w="1654" w:type="dxa"/>
          </w:tcPr>
          <w:p w14:paraId="578895C4" w14:textId="42D34A09" w:rsidR="00E129AE" w:rsidRPr="005E26A6" w:rsidRDefault="0014161B" w:rsidP="00E129AE">
            <w:pPr>
              <w:rPr>
                <w:sz w:val="20"/>
                <w:szCs w:val="20"/>
              </w:rPr>
            </w:pPr>
            <w:r>
              <w:rPr>
                <w:sz w:val="20"/>
                <w:szCs w:val="20"/>
              </w:rPr>
              <w:t>RT2</w:t>
            </w:r>
            <w:r w:rsidR="00E129AE">
              <w:rPr>
                <w:sz w:val="20"/>
                <w:szCs w:val="20"/>
              </w:rPr>
              <w:t xml:space="preserve"> Q</w:t>
            </w:r>
            <w:r>
              <w:rPr>
                <w:sz w:val="20"/>
                <w:szCs w:val="20"/>
              </w:rPr>
              <w:t>7</w:t>
            </w:r>
          </w:p>
        </w:tc>
        <w:tc>
          <w:tcPr>
            <w:tcW w:w="4169" w:type="dxa"/>
          </w:tcPr>
          <w:p w14:paraId="2DE65745" w14:textId="77777777" w:rsidR="00E129AE" w:rsidRDefault="00E129AE" w:rsidP="00E129AE">
            <w:r w:rsidRPr="006821AE">
              <w:t>Please tell me which of the following activities you did during this encounter:</w:t>
            </w:r>
          </w:p>
          <w:p w14:paraId="78AECE73" w14:textId="77777777" w:rsidR="00E129AE" w:rsidRDefault="00E129AE" w:rsidP="00E129AE"/>
          <w:p w14:paraId="6533108E" w14:textId="77777777" w:rsidR="00E129AE" w:rsidRPr="0027081F" w:rsidRDefault="00E129AE" w:rsidP="00E129AE">
            <w:pPr>
              <w:rPr>
                <w:sz w:val="20"/>
                <w:szCs w:val="20"/>
              </w:rPr>
            </w:pPr>
            <w:r w:rsidRPr="0027081F">
              <w:rPr>
                <w:i/>
                <w:sz w:val="20"/>
                <w:szCs w:val="20"/>
              </w:rPr>
              <w:t>Interviewer: Read the list of responses aloud to the participant and choose all that apply. Explain any of the choices that the participant does not understand.</w:t>
            </w:r>
          </w:p>
        </w:tc>
        <w:tc>
          <w:tcPr>
            <w:tcW w:w="4967" w:type="dxa"/>
          </w:tcPr>
          <w:p w14:paraId="730EFE4F" w14:textId="77777777" w:rsidR="00E129AE" w:rsidRPr="0027081F"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 xml:space="preserve">O </w:t>
            </w:r>
            <w:r w:rsidRPr="0027081F">
              <w:rPr>
                <w:rFonts w:ascii="Times New Roman" w:hAnsi="Times New Roman" w:cs="Times New Roman"/>
                <w:sz w:val="24"/>
                <w:szCs w:val="24"/>
              </w:rPr>
              <w:t>Kissing</w:t>
            </w:r>
          </w:p>
          <w:p w14:paraId="213F1E07" w14:textId="77777777" w:rsidR="00E129AE" w:rsidRPr="0027081F"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 xml:space="preserve">O </w:t>
            </w:r>
            <w:r w:rsidRPr="0027081F">
              <w:rPr>
                <w:rFonts w:ascii="Times New Roman" w:hAnsi="Times New Roman" w:cs="Times New Roman"/>
                <w:sz w:val="24"/>
                <w:szCs w:val="24"/>
              </w:rPr>
              <w:t>Danced or stripped for partner</w:t>
            </w:r>
          </w:p>
          <w:p w14:paraId="0D6FB9CE" w14:textId="77777777" w:rsidR="00E129AE" w:rsidRPr="0027081F"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27081F">
              <w:rPr>
                <w:rFonts w:ascii="Times New Roman" w:hAnsi="Times New Roman" w:cs="Times New Roman"/>
                <w:sz w:val="24"/>
                <w:szCs w:val="24"/>
              </w:rPr>
              <w:t xml:space="preserve"> Massage</w:t>
            </w:r>
          </w:p>
          <w:p w14:paraId="1237BD59" w14:textId="77777777" w:rsidR="00E129AE" w:rsidRPr="0027081F"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27081F">
              <w:rPr>
                <w:rFonts w:ascii="Times New Roman" w:hAnsi="Times New Roman" w:cs="Times New Roman"/>
                <w:sz w:val="24"/>
                <w:szCs w:val="24"/>
              </w:rPr>
              <w:t xml:space="preserve"> Performed oral sex </w:t>
            </w:r>
            <w:r w:rsidRPr="0027081F">
              <w:rPr>
                <w:rFonts w:ascii="Times New Roman" w:hAnsi="Times New Roman" w:cs="Times New Roman"/>
                <w:b/>
                <w:sz w:val="24"/>
                <w:szCs w:val="24"/>
              </w:rPr>
              <w:t>with</w:t>
            </w:r>
            <w:r w:rsidRPr="0027081F">
              <w:rPr>
                <w:rFonts w:ascii="Times New Roman" w:hAnsi="Times New Roman" w:cs="Times New Roman"/>
                <w:sz w:val="24"/>
                <w:szCs w:val="24"/>
              </w:rPr>
              <w:t xml:space="preserve"> a condom</w:t>
            </w:r>
          </w:p>
          <w:p w14:paraId="7F67CAEE" w14:textId="77777777" w:rsidR="00E129AE" w:rsidRPr="0027081F"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27081F">
              <w:rPr>
                <w:rFonts w:ascii="Times New Roman" w:hAnsi="Times New Roman" w:cs="Times New Roman"/>
                <w:sz w:val="24"/>
                <w:szCs w:val="24"/>
              </w:rPr>
              <w:t xml:space="preserve"> Performed oral sex </w:t>
            </w:r>
            <w:r w:rsidRPr="0027081F">
              <w:rPr>
                <w:rFonts w:ascii="Times New Roman" w:hAnsi="Times New Roman" w:cs="Times New Roman"/>
                <w:b/>
                <w:sz w:val="24"/>
                <w:szCs w:val="24"/>
              </w:rPr>
              <w:t>without</w:t>
            </w:r>
            <w:r w:rsidRPr="0027081F">
              <w:rPr>
                <w:rFonts w:ascii="Times New Roman" w:hAnsi="Times New Roman" w:cs="Times New Roman"/>
                <w:sz w:val="24"/>
                <w:szCs w:val="24"/>
              </w:rPr>
              <w:t xml:space="preserve"> a condom</w:t>
            </w:r>
          </w:p>
          <w:p w14:paraId="4BE1173A" w14:textId="77777777" w:rsidR="00E129AE" w:rsidRPr="0027081F"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27081F">
              <w:rPr>
                <w:rFonts w:ascii="Times New Roman" w:hAnsi="Times New Roman" w:cs="Times New Roman"/>
                <w:sz w:val="24"/>
                <w:szCs w:val="24"/>
              </w:rPr>
              <w:t xml:space="preserve"> Vaginal sex </w:t>
            </w:r>
            <w:r w:rsidRPr="0027081F">
              <w:rPr>
                <w:rFonts w:ascii="Times New Roman" w:hAnsi="Times New Roman" w:cs="Times New Roman"/>
                <w:b/>
                <w:sz w:val="24"/>
                <w:szCs w:val="24"/>
              </w:rPr>
              <w:t>with</w:t>
            </w:r>
            <w:r w:rsidRPr="0027081F">
              <w:rPr>
                <w:rFonts w:ascii="Times New Roman" w:hAnsi="Times New Roman" w:cs="Times New Roman"/>
                <w:sz w:val="24"/>
                <w:szCs w:val="24"/>
              </w:rPr>
              <w:t xml:space="preserve"> a condom</w:t>
            </w:r>
          </w:p>
          <w:p w14:paraId="1544F533" w14:textId="77777777" w:rsidR="00E129AE" w:rsidRPr="0027081F"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27081F">
              <w:rPr>
                <w:rFonts w:ascii="Times New Roman" w:hAnsi="Times New Roman" w:cs="Times New Roman"/>
                <w:sz w:val="24"/>
                <w:szCs w:val="24"/>
              </w:rPr>
              <w:t xml:space="preserve"> Vaginal sex </w:t>
            </w:r>
            <w:r w:rsidRPr="0027081F">
              <w:rPr>
                <w:rFonts w:ascii="Times New Roman" w:hAnsi="Times New Roman" w:cs="Times New Roman"/>
                <w:b/>
                <w:sz w:val="24"/>
                <w:szCs w:val="24"/>
              </w:rPr>
              <w:t>without</w:t>
            </w:r>
            <w:r w:rsidRPr="0027081F">
              <w:rPr>
                <w:rFonts w:ascii="Times New Roman" w:hAnsi="Times New Roman" w:cs="Times New Roman"/>
                <w:sz w:val="24"/>
                <w:szCs w:val="24"/>
              </w:rPr>
              <w:t xml:space="preserve"> a condom</w:t>
            </w:r>
          </w:p>
          <w:p w14:paraId="117F52F0" w14:textId="77777777" w:rsidR="00E129AE" w:rsidRPr="0027081F"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27081F">
              <w:rPr>
                <w:rFonts w:ascii="Times New Roman" w:hAnsi="Times New Roman" w:cs="Times New Roman"/>
                <w:sz w:val="24"/>
                <w:szCs w:val="24"/>
              </w:rPr>
              <w:t xml:space="preserve"> Anal sex </w:t>
            </w:r>
            <w:r w:rsidRPr="0027081F">
              <w:rPr>
                <w:rFonts w:ascii="Times New Roman" w:hAnsi="Times New Roman" w:cs="Times New Roman"/>
                <w:b/>
                <w:sz w:val="24"/>
                <w:szCs w:val="24"/>
              </w:rPr>
              <w:t>with</w:t>
            </w:r>
            <w:r w:rsidRPr="0027081F">
              <w:rPr>
                <w:rFonts w:ascii="Times New Roman" w:hAnsi="Times New Roman" w:cs="Times New Roman"/>
                <w:sz w:val="24"/>
                <w:szCs w:val="24"/>
              </w:rPr>
              <w:t xml:space="preserve"> a condom</w:t>
            </w:r>
          </w:p>
          <w:p w14:paraId="5C9D7782" w14:textId="77777777" w:rsidR="00E129AE" w:rsidRPr="0027081F"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27081F">
              <w:rPr>
                <w:rFonts w:ascii="Times New Roman" w:hAnsi="Times New Roman" w:cs="Times New Roman"/>
                <w:sz w:val="24"/>
                <w:szCs w:val="24"/>
              </w:rPr>
              <w:t xml:space="preserve"> Anal sex </w:t>
            </w:r>
            <w:r w:rsidRPr="0027081F">
              <w:rPr>
                <w:rFonts w:ascii="Times New Roman" w:hAnsi="Times New Roman" w:cs="Times New Roman"/>
                <w:b/>
                <w:sz w:val="24"/>
                <w:szCs w:val="24"/>
              </w:rPr>
              <w:t>without</w:t>
            </w:r>
            <w:r w:rsidRPr="0027081F">
              <w:rPr>
                <w:rFonts w:ascii="Times New Roman" w:hAnsi="Times New Roman" w:cs="Times New Roman"/>
                <w:sz w:val="24"/>
                <w:szCs w:val="24"/>
              </w:rPr>
              <w:t xml:space="preserve"> a condom</w:t>
            </w:r>
          </w:p>
          <w:p w14:paraId="1FFEAA84" w14:textId="77777777" w:rsidR="00E129AE" w:rsidRPr="0027081F"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27081F">
              <w:rPr>
                <w:rFonts w:ascii="Times New Roman" w:hAnsi="Times New Roman" w:cs="Times New Roman"/>
                <w:sz w:val="24"/>
                <w:szCs w:val="24"/>
              </w:rPr>
              <w:t xml:space="preserve"> Received oral sex</w:t>
            </w:r>
          </w:p>
          <w:p w14:paraId="07E06033" w14:textId="77777777" w:rsidR="00E129AE" w:rsidRPr="0027081F"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27081F">
              <w:rPr>
                <w:rFonts w:ascii="Times New Roman" w:hAnsi="Times New Roman" w:cs="Times New Roman"/>
                <w:sz w:val="24"/>
                <w:szCs w:val="24"/>
              </w:rPr>
              <w:t xml:space="preserve"> Talking/company</w:t>
            </w:r>
          </w:p>
          <w:p w14:paraId="45D73AA0" w14:textId="77777777" w:rsidR="00E129AE"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 xml:space="preserve">O </w:t>
            </w:r>
            <w:r w:rsidRPr="0027081F">
              <w:rPr>
                <w:rFonts w:ascii="Times New Roman" w:hAnsi="Times New Roman" w:cs="Times New Roman"/>
                <w:sz w:val="24"/>
                <w:szCs w:val="24"/>
              </w:rPr>
              <w:t>Other</w:t>
            </w:r>
            <w:r>
              <w:rPr>
                <w:rFonts w:ascii="Times New Roman" w:hAnsi="Times New Roman" w:cs="Times New Roman"/>
                <w:sz w:val="24"/>
                <w:szCs w:val="24"/>
              </w:rPr>
              <w:t>: _______________________________</w:t>
            </w:r>
          </w:p>
          <w:p w14:paraId="6CF0EB82" w14:textId="77777777" w:rsidR="00E129AE" w:rsidRDefault="00E129AE" w:rsidP="00E129AE">
            <w:pPr>
              <w:contextualSpacing/>
              <w:rPr>
                <w:rFonts w:asciiTheme="minorHAnsi" w:hAnsiTheme="minorHAnsi" w:cstheme="minorBidi"/>
                <w:sz w:val="22"/>
                <w:szCs w:val="22"/>
              </w:rPr>
            </w:pPr>
            <w:r>
              <w:t>_______________________________________</w:t>
            </w:r>
          </w:p>
          <w:p w14:paraId="7187BCD4" w14:textId="77777777" w:rsidR="00E129AE" w:rsidRPr="00993697" w:rsidRDefault="00E129AE" w:rsidP="00E129AE">
            <w:pPr>
              <w:pStyle w:val="ListParagraph"/>
              <w:ind w:left="0"/>
              <w:rPr>
                <w:rFonts w:ascii="Times New Roman" w:hAnsi="Times New Roman" w:cs="Times New Roman"/>
                <w:sz w:val="24"/>
                <w:szCs w:val="24"/>
              </w:rPr>
            </w:pPr>
          </w:p>
        </w:tc>
      </w:tr>
      <w:tr w:rsidR="00E129AE" w14:paraId="669CDCD1" w14:textId="77777777" w:rsidTr="00243B56">
        <w:trPr>
          <w:trHeight w:val="1043"/>
        </w:trPr>
        <w:tc>
          <w:tcPr>
            <w:tcW w:w="1654" w:type="dxa"/>
          </w:tcPr>
          <w:p w14:paraId="3D2EE081" w14:textId="38CB0865" w:rsidR="00E129AE" w:rsidRPr="005E26A6" w:rsidRDefault="0014161B" w:rsidP="00E129AE">
            <w:pPr>
              <w:rPr>
                <w:sz w:val="20"/>
                <w:szCs w:val="20"/>
              </w:rPr>
            </w:pPr>
            <w:r>
              <w:rPr>
                <w:sz w:val="20"/>
                <w:szCs w:val="20"/>
              </w:rPr>
              <w:t>RT2</w:t>
            </w:r>
            <w:r w:rsidR="00E129AE">
              <w:rPr>
                <w:sz w:val="20"/>
                <w:szCs w:val="20"/>
              </w:rPr>
              <w:t xml:space="preserve"> Q</w:t>
            </w:r>
            <w:r>
              <w:rPr>
                <w:sz w:val="20"/>
                <w:szCs w:val="20"/>
              </w:rPr>
              <w:t>8</w:t>
            </w:r>
          </w:p>
        </w:tc>
        <w:tc>
          <w:tcPr>
            <w:tcW w:w="4169" w:type="dxa"/>
          </w:tcPr>
          <w:p w14:paraId="5BDE2C64" w14:textId="12A40480" w:rsidR="0014161B" w:rsidRDefault="0014161B" w:rsidP="00E129AE">
            <w:pPr>
              <w:rPr>
                <w:i/>
                <w:sz w:val="20"/>
                <w:szCs w:val="20"/>
              </w:rPr>
            </w:pPr>
            <w:r w:rsidRPr="0014161B">
              <w:rPr>
                <w:i/>
                <w:sz w:val="20"/>
                <w:szCs w:val="20"/>
              </w:rPr>
              <w:t>Do not ask if RT2 Q2 = Yes</w:t>
            </w:r>
          </w:p>
          <w:p w14:paraId="394D705A" w14:textId="77777777" w:rsidR="0014161B" w:rsidRPr="0014161B" w:rsidRDefault="0014161B" w:rsidP="00E129AE">
            <w:pPr>
              <w:rPr>
                <w:i/>
                <w:sz w:val="20"/>
                <w:szCs w:val="20"/>
              </w:rPr>
            </w:pPr>
          </w:p>
          <w:p w14:paraId="4A678F9A" w14:textId="77777777" w:rsidR="00E129AE" w:rsidRPr="006821AE" w:rsidRDefault="00E129AE" w:rsidP="00E129AE">
            <w:r w:rsidRPr="006821AE">
              <w:t xml:space="preserve">Was </w:t>
            </w:r>
            <w:r>
              <w:t xml:space="preserve">this the first time you have exchanged sex with this person? </w:t>
            </w:r>
          </w:p>
        </w:tc>
        <w:tc>
          <w:tcPr>
            <w:tcW w:w="4967" w:type="dxa"/>
          </w:tcPr>
          <w:p w14:paraId="01FCDF84" w14:textId="77777777" w:rsidR="00E129AE" w:rsidRPr="00993697" w:rsidRDefault="00E129AE" w:rsidP="00E129AE">
            <w:pPr>
              <w:pStyle w:val="ListParagraph"/>
              <w:ind w:left="0"/>
              <w:rPr>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Yes</w:t>
            </w:r>
          </w:p>
          <w:p w14:paraId="5D1772E3" w14:textId="77777777" w:rsidR="00E129AE" w:rsidRPr="00993697" w:rsidRDefault="00E129AE" w:rsidP="00E129AE">
            <w:pPr>
              <w:pStyle w:val="ListParagraph"/>
              <w:ind w:left="0"/>
              <w:rPr>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No</w:t>
            </w:r>
          </w:p>
          <w:p w14:paraId="679F678D" w14:textId="77777777" w:rsidR="00E129AE" w:rsidRPr="00993697" w:rsidRDefault="00E129AE" w:rsidP="00E129AE">
            <w:r>
              <w:t>O</w:t>
            </w:r>
            <w:r w:rsidRPr="00993697">
              <w:t xml:space="preserve"> Don’t Know</w:t>
            </w:r>
          </w:p>
          <w:p w14:paraId="69546B14" w14:textId="77777777" w:rsidR="00E129AE" w:rsidRPr="00993697" w:rsidRDefault="00E129AE" w:rsidP="00E129AE">
            <w:pPr>
              <w:pStyle w:val="Heading3"/>
              <w:tabs>
                <w:tab w:val="clear" w:pos="9360"/>
              </w:tabs>
              <w:contextualSpacing/>
              <w:rPr>
                <w:rFonts w:eastAsiaTheme="minorHAnsi"/>
                <w:b w:val="0"/>
                <w:i w:val="0"/>
                <w:lang w:eastAsia="en-US"/>
              </w:rPr>
            </w:pPr>
            <w:r>
              <w:rPr>
                <w:b w:val="0"/>
                <w:i w:val="0"/>
              </w:rPr>
              <w:t>O</w:t>
            </w:r>
            <w:r w:rsidRPr="00993697">
              <w:rPr>
                <w:b w:val="0"/>
                <w:i w:val="0"/>
              </w:rPr>
              <w:t xml:space="preserve"> Refused to Answer</w:t>
            </w:r>
          </w:p>
        </w:tc>
      </w:tr>
      <w:tr w:rsidR="00E129AE" w14:paraId="5AFCCBEB" w14:textId="77777777" w:rsidTr="00243B56">
        <w:trPr>
          <w:trHeight w:val="215"/>
        </w:trPr>
        <w:tc>
          <w:tcPr>
            <w:tcW w:w="1654" w:type="dxa"/>
          </w:tcPr>
          <w:p w14:paraId="2AD0361D" w14:textId="0C5071C2" w:rsidR="00E129AE" w:rsidRPr="005E26A6" w:rsidRDefault="0014161B" w:rsidP="00E129AE">
            <w:pPr>
              <w:rPr>
                <w:sz w:val="20"/>
                <w:szCs w:val="20"/>
              </w:rPr>
            </w:pPr>
            <w:r>
              <w:rPr>
                <w:sz w:val="20"/>
                <w:szCs w:val="20"/>
              </w:rPr>
              <w:t>RT2</w:t>
            </w:r>
            <w:r w:rsidR="00E129AE">
              <w:rPr>
                <w:sz w:val="20"/>
                <w:szCs w:val="20"/>
              </w:rPr>
              <w:t xml:space="preserve"> Q</w:t>
            </w:r>
            <w:r>
              <w:rPr>
                <w:sz w:val="20"/>
                <w:szCs w:val="20"/>
              </w:rPr>
              <w:t>9</w:t>
            </w:r>
          </w:p>
        </w:tc>
        <w:tc>
          <w:tcPr>
            <w:tcW w:w="4169" w:type="dxa"/>
          </w:tcPr>
          <w:p w14:paraId="7DD780EE" w14:textId="77777777" w:rsidR="0014161B" w:rsidRDefault="0014161B" w:rsidP="0014161B">
            <w:pPr>
              <w:rPr>
                <w:i/>
                <w:sz w:val="20"/>
                <w:szCs w:val="20"/>
              </w:rPr>
            </w:pPr>
            <w:r w:rsidRPr="0014161B">
              <w:rPr>
                <w:i/>
                <w:sz w:val="20"/>
                <w:szCs w:val="20"/>
              </w:rPr>
              <w:t>Do not ask if RT2 Q2 = Yes</w:t>
            </w:r>
          </w:p>
          <w:p w14:paraId="4F7A178E" w14:textId="77777777" w:rsidR="0014161B" w:rsidRPr="0014161B" w:rsidRDefault="0014161B" w:rsidP="0014161B">
            <w:pPr>
              <w:rPr>
                <w:i/>
                <w:sz w:val="20"/>
                <w:szCs w:val="20"/>
              </w:rPr>
            </w:pPr>
          </w:p>
          <w:p w14:paraId="10B8B780" w14:textId="77777777" w:rsidR="00E129AE" w:rsidRDefault="00E129AE" w:rsidP="00E129AE">
            <w:r w:rsidRPr="006821AE">
              <w:t>How handsome was this person?</w:t>
            </w:r>
          </w:p>
          <w:p w14:paraId="19646F7C" w14:textId="77777777" w:rsidR="00E129AE" w:rsidRDefault="00E129AE" w:rsidP="00E129AE"/>
          <w:p w14:paraId="3D15B48D" w14:textId="77777777" w:rsidR="00E129AE" w:rsidRPr="00B114CC" w:rsidRDefault="00E129AE" w:rsidP="00E129AE">
            <w:pPr>
              <w:rPr>
                <w:i/>
                <w:sz w:val="20"/>
                <w:szCs w:val="20"/>
              </w:rPr>
            </w:pPr>
            <w:r w:rsidRPr="00B114CC">
              <w:rPr>
                <w:i/>
                <w:sz w:val="20"/>
                <w:szCs w:val="20"/>
              </w:rPr>
              <w:t xml:space="preserve">Interviewer: Remember to probe for this question to determine what the participant thinks </w:t>
            </w:r>
            <w:r w:rsidRPr="00B114CC">
              <w:rPr>
                <w:i/>
                <w:sz w:val="20"/>
                <w:szCs w:val="20"/>
              </w:rPr>
              <w:lastRenderedPageBreak/>
              <w:t>is handsome (dressed nicely, physical features, humor, etc.).</w:t>
            </w:r>
          </w:p>
        </w:tc>
        <w:tc>
          <w:tcPr>
            <w:tcW w:w="4967" w:type="dxa"/>
          </w:tcPr>
          <w:p w14:paraId="04BC4A29" w14:textId="77777777" w:rsidR="00E129AE" w:rsidRPr="00993697"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lastRenderedPageBreak/>
              <w:t>O</w:t>
            </w:r>
            <w:r w:rsidRPr="00993697">
              <w:rPr>
                <w:rFonts w:ascii="Times New Roman" w:hAnsi="Times New Roman" w:cs="Times New Roman"/>
                <w:sz w:val="24"/>
                <w:szCs w:val="24"/>
              </w:rPr>
              <w:t xml:space="preserve"> Not very handsome</w:t>
            </w:r>
          </w:p>
          <w:p w14:paraId="4675BE91" w14:textId="77777777" w:rsidR="00E129AE" w:rsidRPr="00993697"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About average </w:t>
            </w:r>
          </w:p>
          <w:p w14:paraId="2E1C98F1" w14:textId="77777777" w:rsidR="00E129AE" w:rsidRPr="00993697" w:rsidRDefault="00E129AE" w:rsidP="00E129AE">
            <w:r>
              <w:t>O</w:t>
            </w:r>
            <w:r w:rsidRPr="00993697">
              <w:t xml:space="preserve"> Handsome  </w:t>
            </w:r>
          </w:p>
          <w:p w14:paraId="1A242E58" w14:textId="77777777" w:rsidR="00E129AE" w:rsidRPr="00993697" w:rsidRDefault="00E129AE" w:rsidP="00E129AE">
            <w:r>
              <w:t>O</w:t>
            </w:r>
            <w:r w:rsidRPr="00993697">
              <w:t xml:space="preserve"> Don’t Know</w:t>
            </w:r>
          </w:p>
          <w:p w14:paraId="7912A2CF" w14:textId="77777777" w:rsidR="00E129AE" w:rsidRPr="00993697" w:rsidRDefault="00E129AE" w:rsidP="00E129AE">
            <w:r>
              <w:t xml:space="preserve">O </w:t>
            </w:r>
            <w:r w:rsidRPr="00993697">
              <w:t>Refused to Answer</w:t>
            </w:r>
          </w:p>
        </w:tc>
      </w:tr>
      <w:tr w:rsidR="00E129AE" w14:paraId="341775C4" w14:textId="77777777" w:rsidTr="00243B56">
        <w:trPr>
          <w:trHeight w:val="215"/>
        </w:trPr>
        <w:tc>
          <w:tcPr>
            <w:tcW w:w="1654" w:type="dxa"/>
          </w:tcPr>
          <w:p w14:paraId="2F27E5CA" w14:textId="0CB58F59" w:rsidR="00E129AE" w:rsidRPr="005E26A6" w:rsidRDefault="0014161B" w:rsidP="00E129AE">
            <w:pPr>
              <w:rPr>
                <w:sz w:val="20"/>
                <w:szCs w:val="20"/>
              </w:rPr>
            </w:pPr>
            <w:r>
              <w:rPr>
                <w:sz w:val="20"/>
                <w:szCs w:val="20"/>
              </w:rPr>
              <w:t>RT2</w:t>
            </w:r>
            <w:r w:rsidR="00E129AE">
              <w:rPr>
                <w:sz w:val="20"/>
                <w:szCs w:val="20"/>
              </w:rPr>
              <w:t xml:space="preserve"> Q</w:t>
            </w:r>
            <w:r>
              <w:rPr>
                <w:sz w:val="20"/>
                <w:szCs w:val="20"/>
              </w:rPr>
              <w:t>10</w:t>
            </w:r>
          </w:p>
        </w:tc>
        <w:tc>
          <w:tcPr>
            <w:tcW w:w="4169" w:type="dxa"/>
          </w:tcPr>
          <w:p w14:paraId="19E68E69" w14:textId="77777777" w:rsidR="0014161B" w:rsidRDefault="0014161B" w:rsidP="0014161B">
            <w:pPr>
              <w:rPr>
                <w:i/>
                <w:sz w:val="20"/>
                <w:szCs w:val="20"/>
              </w:rPr>
            </w:pPr>
            <w:r w:rsidRPr="0014161B">
              <w:rPr>
                <w:i/>
                <w:sz w:val="20"/>
                <w:szCs w:val="20"/>
              </w:rPr>
              <w:t>Do not ask if RT2 Q2 = Yes</w:t>
            </w:r>
          </w:p>
          <w:p w14:paraId="3CF2143B" w14:textId="77777777" w:rsidR="0014161B" w:rsidRPr="0014161B" w:rsidRDefault="0014161B" w:rsidP="0014161B">
            <w:pPr>
              <w:rPr>
                <w:i/>
                <w:sz w:val="20"/>
                <w:szCs w:val="20"/>
              </w:rPr>
            </w:pPr>
          </w:p>
          <w:p w14:paraId="28A7540C" w14:textId="77777777" w:rsidR="00E129AE" w:rsidRPr="006821AE" w:rsidRDefault="00E129AE" w:rsidP="00E129AE">
            <w:r>
              <w:t>Approximately h</w:t>
            </w:r>
            <w:r w:rsidRPr="006821AE">
              <w:t>ow old was this person?</w:t>
            </w:r>
            <w:r>
              <w:t xml:space="preserve"> Please estimate.</w:t>
            </w:r>
          </w:p>
        </w:tc>
        <w:tc>
          <w:tcPr>
            <w:tcW w:w="4967" w:type="dxa"/>
          </w:tcPr>
          <w:p w14:paraId="365005C9" w14:textId="77777777" w:rsidR="00E129AE" w:rsidRPr="00B114CC" w:rsidRDefault="00E129AE" w:rsidP="00E129AE">
            <w:pPr>
              <w:pStyle w:val="ListParagraph"/>
              <w:ind w:left="0"/>
              <w:rPr>
                <w:rFonts w:ascii="Times New Roman" w:hAnsi="Times New Roman" w:cs="Times New Roman"/>
                <w:sz w:val="10"/>
                <w:szCs w:val="10"/>
              </w:rPr>
            </w:pPr>
          </w:p>
          <w:p w14:paraId="36FAB70D" w14:textId="77777777" w:rsidR="00E129AE"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___ ___ years</w:t>
            </w:r>
          </w:p>
          <w:p w14:paraId="4B4D4F0E" w14:textId="77777777" w:rsidR="00E129AE" w:rsidRPr="00B114CC" w:rsidRDefault="00E129AE" w:rsidP="00E129AE">
            <w:pPr>
              <w:pStyle w:val="ListParagraph"/>
              <w:ind w:left="0"/>
              <w:rPr>
                <w:rFonts w:ascii="Times New Roman" w:hAnsi="Times New Roman" w:cs="Times New Roman"/>
                <w:sz w:val="10"/>
                <w:szCs w:val="10"/>
              </w:rPr>
            </w:pPr>
          </w:p>
          <w:p w14:paraId="6FDEA40D" w14:textId="77777777" w:rsidR="00E129AE" w:rsidRPr="00993697"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Don’t know</w:t>
            </w:r>
          </w:p>
          <w:p w14:paraId="4B486A01" w14:textId="77777777" w:rsidR="00E129AE" w:rsidRPr="00993697" w:rsidRDefault="00E129AE" w:rsidP="00E129AE">
            <w:r>
              <w:t>O</w:t>
            </w:r>
            <w:r w:rsidRPr="00993697">
              <w:t xml:space="preserve"> Refused to answer</w:t>
            </w:r>
          </w:p>
        </w:tc>
      </w:tr>
      <w:tr w:rsidR="00E129AE" w14:paraId="783F6D6C" w14:textId="77777777" w:rsidTr="00243B56">
        <w:trPr>
          <w:trHeight w:val="215"/>
        </w:trPr>
        <w:tc>
          <w:tcPr>
            <w:tcW w:w="1654" w:type="dxa"/>
          </w:tcPr>
          <w:p w14:paraId="030DAC09" w14:textId="06AA27CA" w:rsidR="00E129AE" w:rsidRPr="005E26A6" w:rsidRDefault="0014161B" w:rsidP="00E129AE">
            <w:pPr>
              <w:rPr>
                <w:sz w:val="20"/>
                <w:szCs w:val="20"/>
              </w:rPr>
            </w:pPr>
            <w:r>
              <w:rPr>
                <w:sz w:val="20"/>
                <w:szCs w:val="20"/>
              </w:rPr>
              <w:t>RT2</w:t>
            </w:r>
            <w:r w:rsidR="00E129AE">
              <w:rPr>
                <w:sz w:val="20"/>
                <w:szCs w:val="20"/>
              </w:rPr>
              <w:t xml:space="preserve"> Q1</w:t>
            </w:r>
            <w:r>
              <w:rPr>
                <w:sz w:val="20"/>
                <w:szCs w:val="20"/>
              </w:rPr>
              <w:t>1</w:t>
            </w:r>
          </w:p>
        </w:tc>
        <w:tc>
          <w:tcPr>
            <w:tcW w:w="4169" w:type="dxa"/>
          </w:tcPr>
          <w:p w14:paraId="2DFEFD37" w14:textId="77777777" w:rsidR="0014161B" w:rsidRDefault="0014161B" w:rsidP="0014161B">
            <w:pPr>
              <w:rPr>
                <w:i/>
                <w:sz w:val="20"/>
                <w:szCs w:val="20"/>
              </w:rPr>
            </w:pPr>
            <w:r w:rsidRPr="0014161B">
              <w:rPr>
                <w:i/>
                <w:sz w:val="20"/>
                <w:szCs w:val="20"/>
              </w:rPr>
              <w:t>Do not ask if RT2 Q2 = Yes</w:t>
            </w:r>
          </w:p>
          <w:p w14:paraId="2A450265" w14:textId="77777777" w:rsidR="0014161B" w:rsidRPr="0014161B" w:rsidRDefault="0014161B" w:rsidP="0014161B">
            <w:pPr>
              <w:rPr>
                <w:i/>
                <w:sz w:val="20"/>
                <w:szCs w:val="20"/>
              </w:rPr>
            </w:pPr>
          </w:p>
          <w:p w14:paraId="3E8D81DA" w14:textId="77777777" w:rsidR="00E129AE" w:rsidRPr="006821AE" w:rsidRDefault="00E129AE" w:rsidP="00E129AE">
            <w:r w:rsidRPr="006821AE">
              <w:t>How wealthy was this person</w:t>
            </w:r>
            <w:r>
              <w:t>?</w:t>
            </w:r>
          </w:p>
        </w:tc>
        <w:tc>
          <w:tcPr>
            <w:tcW w:w="4967" w:type="dxa"/>
          </w:tcPr>
          <w:p w14:paraId="55BB64F5" w14:textId="77777777" w:rsidR="00E129AE"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 xml:space="preserve">O </w:t>
            </w:r>
            <w:r w:rsidRPr="00993697">
              <w:rPr>
                <w:rFonts w:ascii="Times New Roman" w:hAnsi="Times New Roman" w:cs="Times New Roman"/>
                <w:sz w:val="24"/>
                <w:szCs w:val="24"/>
              </w:rPr>
              <w:t>Poor</w:t>
            </w:r>
          </w:p>
          <w:p w14:paraId="111CF6E7" w14:textId="77777777" w:rsidR="00E129AE" w:rsidRPr="00993697"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Average wealth</w:t>
            </w:r>
          </w:p>
          <w:p w14:paraId="1F38C4FA" w14:textId="77777777" w:rsidR="00E129AE" w:rsidRPr="00993697"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Above-average wealth</w:t>
            </w:r>
          </w:p>
          <w:p w14:paraId="5FE9621E" w14:textId="77777777" w:rsidR="00E129AE"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Very wealthy</w:t>
            </w:r>
          </w:p>
          <w:p w14:paraId="1765F4B0" w14:textId="77777777" w:rsidR="00E129AE" w:rsidRPr="00993697"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Don’t know</w:t>
            </w:r>
          </w:p>
          <w:p w14:paraId="3D68CAF8" w14:textId="77777777" w:rsidR="00E129AE" w:rsidRPr="00993697"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Refused to answer</w:t>
            </w:r>
          </w:p>
        </w:tc>
      </w:tr>
      <w:tr w:rsidR="00E129AE" w14:paraId="6775CBF9" w14:textId="77777777" w:rsidTr="00243B56">
        <w:trPr>
          <w:trHeight w:val="1124"/>
        </w:trPr>
        <w:tc>
          <w:tcPr>
            <w:tcW w:w="1654" w:type="dxa"/>
          </w:tcPr>
          <w:p w14:paraId="3455C691" w14:textId="4E64FBF0" w:rsidR="00E129AE" w:rsidRPr="005E26A6" w:rsidRDefault="0014161B" w:rsidP="00E129AE">
            <w:pPr>
              <w:rPr>
                <w:sz w:val="20"/>
                <w:szCs w:val="20"/>
              </w:rPr>
            </w:pPr>
            <w:r>
              <w:rPr>
                <w:sz w:val="20"/>
                <w:szCs w:val="20"/>
              </w:rPr>
              <w:t>RT2</w:t>
            </w:r>
            <w:r w:rsidR="00E129AE">
              <w:rPr>
                <w:sz w:val="20"/>
                <w:szCs w:val="20"/>
              </w:rPr>
              <w:t xml:space="preserve"> Q1</w:t>
            </w:r>
            <w:r>
              <w:rPr>
                <w:sz w:val="20"/>
                <w:szCs w:val="20"/>
              </w:rPr>
              <w:t>2</w:t>
            </w:r>
          </w:p>
        </w:tc>
        <w:tc>
          <w:tcPr>
            <w:tcW w:w="4169" w:type="dxa"/>
          </w:tcPr>
          <w:p w14:paraId="3479A73F" w14:textId="77777777" w:rsidR="0014161B" w:rsidRDefault="0014161B" w:rsidP="0014161B">
            <w:pPr>
              <w:rPr>
                <w:i/>
                <w:sz w:val="20"/>
                <w:szCs w:val="20"/>
              </w:rPr>
            </w:pPr>
            <w:r w:rsidRPr="0014161B">
              <w:rPr>
                <w:i/>
                <w:sz w:val="20"/>
                <w:szCs w:val="20"/>
              </w:rPr>
              <w:t>Do not ask if RT2 Q2 = Yes</w:t>
            </w:r>
          </w:p>
          <w:p w14:paraId="3A11EB76" w14:textId="77777777" w:rsidR="0014161B" w:rsidRPr="0014161B" w:rsidRDefault="0014161B" w:rsidP="0014161B">
            <w:pPr>
              <w:rPr>
                <w:i/>
                <w:sz w:val="20"/>
                <w:szCs w:val="20"/>
              </w:rPr>
            </w:pPr>
          </w:p>
          <w:p w14:paraId="59AF65BE" w14:textId="77777777" w:rsidR="00E129AE" w:rsidRDefault="00E129AE" w:rsidP="00E129AE">
            <w:r w:rsidRPr="006821AE">
              <w:t xml:space="preserve">Does this person live in </w:t>
            </w:r>
            <w:r>
              <w:t>this C</w:t>
            </w:r>
            <w:r w:rsidRPr="006821AE">
              <w:t>ounty, or was he visiting?</w:t>
            </w:r>
          </w:p>
          <w:p w14:paraId="38DF0549" w14:textId="77777777" w:rsidR="00E129AE" w:rsidRPr="00170E55" w:rsidRDefault="00E129AE" w:rsidP="00E129AE"/>
        </w:tc>
        <w:tc>
          <w:tcPr>
            <w:tcW w:w="4967" w:type="dxa"/>
          </w:tcPr>
          <w:p w14:paraId="5EDAA480" w14:textId="77777777" w:rsidR="00E129AE" w:rsidRPr="00993697"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Lives in this County</w:t>
            </w:r>
          </w:p>
          <w:p w14:paraId="04E59A52" w14:textId="77777777" w:rsidR="00E129AE" w:rsidRPr="00993697"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Just visiting</w:t>
            </w:r>
          </w:p>
          <w:p w14:paraId="775DEAC4" w14:textId="77777777" w:rsidR="00E129AE" w:rsidRPr="00993697"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Don’t know</w:t>
            </w:r>
          </w:p>
          <w:p w14:paraId="69045D22" w14:textId="77777777" w:rsidR="00E129AE" w:rsidRPr="00993697"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Refused to answer</w:t>
            </w:r>
          </w:p>
        </w:tc>
      </w:tr>
      <w:tr w:rsidR="00E129AE" w14:paraId="4A93F633" w14:textId="77777777" w:rsidTr="00243B56">
        <w:trPr>
          <w:trHeight w:val="215"/>
        </w:trPr>
        <w:tc>
          <w:tcPr>
            <w:tcW w:w="1654" w:type="dxa"/>
          </w:tcPr>
          <w:p w14:paraId="2D1EFB81" w14:textId="1B1A1633" w:rsidR="00E129AE" w:rsidRPr="006821AE" w:rsidRDefault="0014161B" w:rsidP="00E129AE">
            <w:r>
              <w:rPr>
                <w:sz w:val="20"/>
                <w:szCs w:val="20"/>
              </w:rPr>
              <w:t>RT2</w:t>
            </w:r>
            <w:r w:rsidR="00E129AE">
              <w:rPr>
                <w:sz w:val="20"/>
                <w:szCs w:val="20"/>
              </w:rPr>
              <w:t xml:space="preserve"> Q1</w:t>
            </w:r>
            <w:r>
              <w:rPr>
                <w:sz w:val="20"/>
                <w:szCs w:val="20"/>
              </w:rPr>
              <w:t>3</w:t>
            </w:r>
          </w:p>
        </w:tc>
        <w:tc>
          <w:tcPr>
            <w:tcW w:w="4169" w:type="dxa"/>
          </w:tcPr>
          <w:p w14:paraId="18A35ADC" w14:textId="77777777" w:rsidR="00E129AE" w:rsidRPr="006821AE" w:rsidRDefault="00E129AE" w:rsidP="00E129AE">
            <w:r w:rsidRPr="006821AE">
              <w:t xml:space="preserve">Did this </w:t>
            </w:r>
            <w:r>
              <w:t>person</w:t>
            </w:r>
            <w:r w:rsidRPr="006821AE">
              <w:t xml:space="preserve"> </w:t>
            </w:r>
            <w:r>
              <w:t>take</w:t>
            </w:r>
            <w:r w:rsidRPr="006821AE">
              <w:t xml:space="preserve"> alcohol </w:t>
            </w:r>
            <w:r>
              <w:t>or drugs around the time you had sex</w:t>
            </w:r>
            <w:r w:rsidRPr="006821AE">
              <w:t>?</w:t>
            </w:r>
          </w:p>
        </w:tc>
        <w:tc>
          <w:tcPr>
            <w:tcW w:w="4967" w:type="dxa"/>
          </w:tcPr>
          <w:p w14:paraId="4DE158FA" w14:textId="77777777" w:rsidR="00E129AE" w:rsidRPr="00993697"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Yes</w:t>
            </w:r>
          </w:p>
          <w:p w14:paraId="591F4B5B" w14:textId="77777777" w:rsidR="00E129AE" w:rsidRPr="00993697"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No</w:t>
            </w:r>
          </w:p>
          <w:p w14:paraId="209AC86A" w14:textId="77777777" w:rsidR="00E129AE" w:rsidRPr="00993697"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Don’t know</w:t>
            </w:r>
          </w:p>
          <w:p w14:paraId="6D0742A0" w14:textId="77777777" w:rsidR="00E129AE" w:rsidRPr="00993697"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Refused to answer</w:t>
            </w:r>
          </w:p>
        </w:tc>
      </w:tr>
      <w:tr w:rsidR="00E129AE" w14:paraId="13010761" w14:textId="77777777" w:rsidTr="00243B56">
        <w:trPr>
          <w:trHeight w:val="215"/>
        </w:trPr>
        <w:tc>
          <w:tcPr>
            <w:tcW w:w="1654" w:type="dxa"/>
          </w:tcPr>
          <w:p w14:paraId="2958E8F5" w14:textId="6C1D204E" w:rsidR="00E129AE" w:rsidRDefault="0014161B" w:rsidP="00E129AE">
            <w:r>
              <w:rPr>
                <w:sz w:val="20"/>
                <w:szCs w:val="20"/>
              </w:rPr>
              <w:t>RT2</w:t>
            </w:r>
            <w:r w:rsidR="00E129AE">
              <w:rPr>
                <w:sz w:val="20"/>
                <w:szCs w:val="20"/>
              </w:rPr>
              <w:t xml:space="preserve"> Q1</w:t>
            </w:r>
            <w:r>
              <w:rPr>
                <w:sz w:val="20"/>
                <w:szCs w:val="20"/>
              </w:rPr>
              <w:t>4</w:t>
            </w:r>
          </w:p>
        </w:tc>
        <w:tc>
          <w:tcPr>
            <w:tcW w:w="4169" w:type="dxa"/>
          </w:tcPr>
          <w:p w14:paraId="52EDBE18" w14:textId="72C811FD" w:rsidR="00E129AE" w:rsidRDefault="00E129AE" w:rsidP="0014161B">
            <w:r>
              <w:t xml:space="preserve">Did </w:t>
            </w:r>
            <w:r w:rsidR="0014161B" w:rsidRPr="0014161B">
              <w:rPr>
                <w:b/>
              </w:rPr>
              <w:t>you</w:t>
            </w:r>
            <w:r>
              <w:t xml:space="preserve"> take alcohol or drugs around the time you had sex with this person?</w:t>
            </w:r>
          </w:p>
        </w:tc>
        <w:tc>
          <w:tcPr>
            <w:tcW w:w="4967" w:type="dxa"/>
          </w:tcPr>
          <w:p w14:paraId="05A27650" w14:textId="77777777" w:rsidR="00E129AE" w:rsidRPr="00993697"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Yes</w:t>
            </w:r>
          </w:p>
          <w:p w14:paraId="44A19B80" w14:textId="77777777" w:rsidR="00E129AE" w:rsidRPr="00993697"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No</w:t>
            </w:r>
          </w:p>
          <w:p w14:paraId="06D75F6F" w14:textId="77777777" w:rsidR="00E129AE" w:rsidRPr="00993697"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Don’t know</w:t>
            </w:r>
          </w:p>
          <w:p w14:paraId="0F74E850" w14:textId="77777777" w:rsidR="00E129AE" w:rsidRPr="00993697"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Refused to answer</w:t>
            </w:r>
          </w:p>
        </w:tc>
      </w:tr>
      <w:tr w:rsidR="00E129AE" w14:paraId="1D9B10A8" w14:textId="77777777" w:rsidTr="00243B56">
        <w:trPr>
          <w:trHeight w:val="215"/>
        </w:trPr>
        <w:tc>
          <w:tcPr>
            <w:tcW w:w="1654" w:type="dxa"/>
          </w:tcPr>
          <w:p w14:paraId="2984BE33" w14:textId="606153C2" w:rsidR="00E129AE" w:rsidRPr="006821AE" w:rsidRDefault="0014161B" w:rsidP="00E129AE">
            <w:r>
              <w:rPr>
                <w:sz w:val="20"/>
                <w:szCs w:val="20"/>
              </w:rPr>
              <w:t>RT2</w:t>
            </w:r>
            <w:r w:rsidR="00E129AE">
              <w:rPr>
                <w:sz w:val="20"/>
                <w:szCs w:val="20"/>
              </w:rPr>
              <w:t xml:space="preserve"> Q1</w:t>
            </w:r>
            <w:r>
              <w:rPr>
                <w:sz w:val="20"/>
                <w:szCs w:val="20"/>
              </w:rPr>
              <w:t>5</w:t>
            </w:r>
          </w:p>
        </w:tc>
        <w:tc>
          <w:tcPr>
            <w:tcW w:w="4169" w:type="dxa"/>
          </w:tcPr>
          <w:p w14:paraId="5C82E3F5" w14:textId="77777777" w:rsidR="0014161B" w:rsidRDefault="0014161B" w:rsidP="0014161B">
            <w:pPr>
              <w:rPr>
                <w:i/>
                <w:sz w:val="20"/>
                <w:szCs w:val="20"/>
              </w:rPr>
            </w:pPr>
            <w:r w:rsidRPr="0014161B">
              <w:rPr>
                <w:i/>
                <w:sz w:val="20"/>
                <w:szCs w:val="20"/>
              </w:rPr>
              <w:t>Do not ask if RT2 Q2 = Yes</w:t>
            </w:r>
          </w:p>
          <w:p w14:paraId="247022E5" w14:textId="77777777" w:rsidR="0014161B" w:rsidRPr="0014161B" w:rsidRDefault="0014161B" w:rsidP="0014161B">
            <w:pPr>
              <w:rPr>
                <w:i/>
                <w:sz w:val="20"/>
                <w:szCs w:val="20"/>
              </w:rPr>
            </w:pPr>
          </w:p>
          <w:p w14:paraId="64817993" w14:textId="77777777" w:rsidR="00E129AE" w:rsidRPr="006821AE" w:rsidRDefault="00E129AE" w:rsidP="00E129AE">
            <w:r w:rsidRPr="006821AE">
              <w:t xml:space="preserve">How likely is it that this </w:t>
            </w:r>
            <w:r>
              <w:t>person had a sexually transmitted infection besides HIV</w:t>
            </w:r>
            <w:r w:rsidRPr="006821AE">
              <w:t>?</w:t>
            </w:r>
          </w:p>
        </w:tc>
        <w:tc>
          <w:tcPr>
            <w:tcW w:w="4967" w:type="dxa"/>
          </w:tcPr>
          <w:p w14:paraId="5621EE71" w14:textId="77777777" w:rsidR="00E129AE" w:rsidRPr="00993697" w:rsidRDefault="00E129AE" w:rsidP="00E129AE">
            <w:r>
              <w:t>O</w:t>
            </w:r>
            <w:r w:rsidRPr="00993697">
              <w:t xml:space="preserve"> Almost impossible</w:t>
            </w:r>
          </w:p>
          <w:p w14:paraId="6EC5506C" w14:textId="77777777" w:rsidR="00E129AE" w:rsidRPr="00993697" w:rsidRDefault="00E129AE" w:rsidP="00E129AE">
            <w:r>
              <w:t>O</w:t>
            </w:r>
            <w:r w:rsidRPr="00993697">
              <w:t xml:space="preserve"> A little likely</w:t>
            </w:r>
          </w:p>
          <w:p w14:paraId="22AB243D" w14:textId="77777777" w:rsidR="00E129AE" w:rsidRPr="00993697" w:rsidRDefault="00E129AE" w:rsidP="00E129AE">
            <w:r>
              <w:t>O</w:t>
            </w:r>
            <w:r w:rsidRPr="00993697">
              <w:t xml:space="preserve"> Somewhat likely</w:t>
            </w:r>
          </w:p>
          <w:p w14:paraId="1A9A0C4F" w14:textId="77777777" w:rsidR="00E129AE" w:rsidRPr="00993697" w:rsidRDefault="00E129AE" w:rsidP="00E129AE">
            <w:r>
              <w:t>O</w:t>
            </w:r>
            <w:r w:rsidRPr="00993697">
              <w:t xml:space="preserve"> Very likely</w:t>
            </w:r>
          </w:p>
          <w:p w14:paraId="22D6E581" w14:textId="77777777" w:rsidR="00E129AE" w:rsidRPr="00993697" w:rsidRDefault="00E129AE" w:rsidP="00E129AE">
            <w:r>
              <w:t>O</w:t>
            </w:r>
            <w:r w:rsidRPr="00993697">
              <w:t xml:space="preserve"> Almost certain</w:t>
            </w:r>
          </w:p>
          <w:p w14:paraId="292F3F2F" w14:textId="77777777" w:rsidR="00E129AE" w:rsidRPr="00993697" w:rsidRDefault="00E129AE" w:rsidP="00E129AE">
            <w:r>
              <w:t>O</w:t>
            </w:r>
            <w:r w:rsidRPr="00993697">
              <w:t xml:space="preserve"> Don't Know</w:t>
            </w:r>
          </w:p>
          <w:p w14:paraId="1497C631" w14:textId="77777777" w:rsidR="00E129AE" w:rsidRPr="00993697"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Refused to Answer </w:t>
            </w:r>
          </w:p>
        </w:tc>
      </w:tr>
      <w:tr w:rsidR="00E129AE" w14:paraId="258E67E0" w14:textId="77777777" w:rsidTr="00243B56">
        <w:trPr>
          <w:trHeight w:val="1988"/>
        </w:trPr>
        <w:tc>
          <w:tcPr>
            <w:tcW w:w="1654" w:type="dxa"/>
          </w:tcPr>
          <w:p w14:paraId="60DAC21D" w14:textId="284EA21B" w:rsidR="00E129AE" w:rsidRDefault="0014161B" w:rsidP="00E129AE">
            <w:r>
              <w:rPr>
                <w:sz w:val="20"/>
                <w:szCs w:val="20"/>
              </w:rPr>
              <w:t>RT2</w:t>
            </w:r>
            <w:r w:rsidR="00E129AE">
              <w:rPr>
                <w:sz w:val="20"/>
                <w:szCs w:val="20"/>
              </w:rPr>
              <w:t xml:space="preserve"> Q1</w:t>
            </w:r>
            <w:r>
              <w:rPr>
                <w:sz w:val="20"/>
                <w:szCs w:val="20"/>
              </w:rPr>
              <w:t>6</w:t>
            </w:r>
          </w:p>
        </w:tc>
        <w:tc>
          <w:tcPr>
            <w:tcW w:w="4169" w:type="dxa"/>
          </w:tcPr>
          <w:p w14:paraId="7CF76C73" w14:textId="77777777" w:rsidR="0014161B" w:rsidRDefault="0014161B" w:rsidP="0014161B">
            <w:pPr>
              <w:rPr>
                <w:i/>
                <w:sz w:val="20"/>
                <w:szCs w:val="20"/>
              </w:rPr>
            </w:pPr>
            <w:r w:rsidRPr="0014161B">
              <w:rPr>
                <w:i/>
                <w:sz w:val="20"/>
                <w:szCs w:val="20"/>
              </w:rPr>
              <w:t>Do not ask if RT2 Q2 = Yes</w:t>
            </w:r>
          </w:p>
          <w:p w14:paraId="3B087FFF" w14:textId="77777777" w:rsidR="0014161B" w:rsidRPr="0014161B" w:rsidRDefault="0014161B" w:rsidP="0014161B">
            <w:pPr>
              <w:rPr>
                <w:i/>
                <w:sz w:val="20"/>
                <w:szCs w:val="20"/>
              </w:rPr>
            </w:pPr>
          </w:p>
          <w:p w14:paraId="4355BE82" w14:textId="77777777" w:rsidR="00E129AE" w:rsidRDefault="00E129AE" w:rsidP="00E129AE">
            <w:r>
              <w:t>How likely is it that this person had HIV?</w:t>
            </w:r>
          </w:p>
        </w:tc>
        <w:tc>
          <w:tcPr>
            <w:tcW w:w="4967" w:type="dxa"/>
          </w:tcPr>
          <w:p w14:paraId="4B7A5140" w14:textId="77777777" w:rsidR="00E129AE" w:rsidRPr="00993697" w:rsidRDefault="00E129AE" w:rsidP="00E129AE">
            <w:r>
              <w:t>O</w:t>
            </w:r>
            <w:r w:rsidRPr="00993697">
              <w:t xml:space="preserve"> Almost impossible</w:t>
            </w:r>
          </w:p>
          <w:p w14:paraId="2E8BDDCA" w14:textId="77777777" w:rsidR="00E129AE" w:rsidRPr="00993697" w:rsidRDefault="00E129AE" w:rsidP="00E129AE">
            <w:r>
              <w:t>O</w:t>
            </w:r>
            <w:r w:rsidRPr="00993697">
              <w:t xml:space="preserve"> A little likely</w:t>
            </w:r>
          </w:p>
          <w:p w14:paraId="46C86A8B" w14:textId="77777777" w:rsidR="00E129AE" w:rsidRPr="00993697" w:rsidRDefault="00E129AE" w:rsidP="00E129AE">
            <w:r>
              <w:t>O</w:t>
            </w:r>
            <w:r w:rsidRPr="00993697">
              <w:t xml:space="preserve"> Somewhat likely</w:t>
            </w:r>
          </w:p>
          <w:p w14:paraId="11AC405F" w14:textId="77777777" w:rsidR="00E129AE" w:rsidRPr="00993697" w:rsidRDefault="00E129AE" w:rsidP="00E129AE">
            <w:r>
              <w:t>O</w:t>
            </w:r>
            <w:r w:rsidRPr="00993697">
              <w:t xml:space="preserve"> Very likely</w:t>
            </w:r>
          </w:p>
          <w:p w14:paraId="182E493E" w14:textId="77777777" w:rsidR="00E129AE" w:rsidRPr="00993697" w:rsidRDefault="00E129AE" w:rsidP="00E129AE">
            <w:r>
              <w:t>O</w:t>
            </w:r>
            <w:r w:rsidRPr="00993697">
              <w:t xml:space="preserve"> Almost certain</w:t>
            </w:r>
          </w:p>
          <w:p w14:paraId="42BC8300" w14:textId="77777777" w:rsidR="00E129AE" w:rsidRPr="00993697" w:rsidRDefault="00E129AE" w:rsidP="00E129AE">
            <w:r>
              <w:t>O</w:t>
            </w:r>
            <w:r w:rsidRPr="00993697">
              <w:t xml:space="preserve"> Don't Know</w:t>
            </w:r>
          </w:p>
          <w:p w14:paraId="54FA68AC" w14:textId="77777777" w:rsidR="00E129AE" w:rsidRPr="00734FD2"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 xml:space="preserve">O </w:t>
            </w:r>
            <w:r w:rsidRPr="00734FD2">
              <w:rPr>
                <w:rFonts w:ascii="Times New Roman" w:hAnsi="Times New Roman" w:cs="Times New Roman"/>
                <w:sz w:val="24"/>
                <w:szCs w:val="24"/>
              </w:rPr>
              <w:t>Refused to Answer</w:t>
            </w:r>
          </w:p>
        </w:tc>
      </w:tr>
      <w:tr w:rsidR="00E129AE" w:rsidRPr="006821AE" w14:paraId="3178B2D5" w14:textId="77777777" w:rsidTr="00243B56">
        <w:trPr>
          <w:trHeight w:val="215"/>
        </w:trPr>
        <w:tc>
          <w:tcPr>
            <w:tcW w:w="1654" w:type="dxa"/>
          </w:tcPr>
          <w:p w14:paraId="6333CA99" w14:textId="0025DCF1" w:rsidR="00E129AE" w:rsidRPr="006821AE" w:rsidRDefault="0014161B" w:rsidP="00E129AE">
            <w:r>
              <w:rPr>
                <w:sz w:val="20"/>
                <w:szCs w:val="20"/>
              </w:rPr>
              <w:t>RT2</w:t>
            </w:r>
            <w:r w:rsidR="00E129AE">
              <w:rPr>
                <w:sz w:val="20"/>
                <w:szCs w:val="20"/>
              </w:rPr>
              <w:t xml:space="preserve"> Q1</w:t>
            </w:r>
            <w:r>
              <w:rPr>
                <w:sz w:val="20"/>
                <w:szCs w:val="20"/>
              </w:rPr>
              <w:t>7</w:t>
            </w:r>
          </w:p>
        </w:tc>
        <w:tc>
          <w:tcPr>
            <w:tcW w:w="4169" w:type="dxa"/>
          </w:tcPr>
          <w:p w14:paraId="54F041B2" w14:textId="77777777" w:rsidR="00E129AE" w:rsidRDefault="00E129AE" w:rsidP="00E129AE">
            <w:r>
              <w:t xml:space="preserve">What did you receive in exchange for having sex with this person? </w:t>
            </w:r>
          </w:p>
          <w:p w14:paraId="20153C02" w14:textId="77777777" w:rsidR="00E129AE" w:rsidRDefault="00E129AE" w:rsidP="00E129AE"/>
          <w:p w14:paraId="69ABD33E" w14:textId="77777777" w:rsidR="00E129AE" w:rsidRPr="00734FD2" w:rsidRDefault="00E129AE" w:rsidP="00E129AE">
            <w:pPr>
              <w:rPr>
                <w:sz w:val="20"/>
                <w:szCs w:val="20"/>
              </w:rPr>
            </w:pPr>
            <w:r w:rsidRPr="00734FD2">
              <w:rPr>
                <w:i/>
                <w:sz w:val="20"/>
                <w:szCs w:val="20"/>
              </w:rPr>
              <w:t xml:space="preserve">Interviewer: </w:t>
            </w:r>
            <w:r>
              <w:rPr>
                <w:i/>
                <w:sz w:val="20"/>
                <w:szCs w:val="20"/>
              </w:rPr>
              <w:t>C</w:t>
            </w:r>
            <w:r w:rsidRPr="00734FD2">
              <w:rPr>
                <w:i/>
                <w:sz w:val="20"/>
                <w:szCs w:val="20"/>
              </w:rPr>
              <w:t>heck all that apply.</w:t>
            </w:r>
          </w:p>
        </w:tc>
        <w:tc>
          <w:tcPr>
            <w:tcW w:w="4967" w:type="dxa"/>
          </w:tcPr>
          <w:p w14:paraId="7FD3EC67" w14:textId="77777777" w:rsidR="00E129AE" w:rsidRPr="00993697" w:rsidRDefault="00E129AE" w:rsidP="00E129AE">
            <w:r>
              <w:t xml:space="preserve">O </w:t>
            </w:r>
            <w:r w:rsidRPr="00993697">
              <w:t xml:space="preserve">Housing and/or utilities </w:t>
            </w:r>
          </w:p>
          <w:p w14:paraId="0021276E" w14:textId="77777777" w:rsidR="00E129AE" w:rsidRPr="00993697" w:rsidRDefault="00E129AE" w:rsidP="00E129AE">
            <w:r>
              <w:t>O</w:t>
            </w:r>
            <w:r w:rsidRPr="00993697">
              <w:t xml:space="preserve"> Food to eat</w:t>
            </w:r>
          </w:p>
          <w:p w14:paraId="12F24BC1" w14:textId="77777777" w:rsidR="00E129AE" w:rsidRPr="00993697" w:rsidRDefault="00E129AE" w:rsidP="00E129AE">
            <w:r>
              <w:t>O</w:t>
            </w:r>
            <w:r w:rsidRPr="00993697">
              <w:t xml:space="preserve"> Food to sell (example, fish)</w:t>
            </w:r>
          </w:p>
          <w:p w14:paraId="7450E5B5" w14:textId="77777777" w:rsidR="00E129AE" w:rsidRPr="00993697" w:rsidRDefault="00E129AE" w:rsidP="00E129AE">
            <w:r>
              <w:t>O</w:t>
            </w:r>
            <w:r w:rsidRPr="00993697">
              <w:t xml:space="preserve"> School fees</w:t>
            </w:r>
          </w:p>
          <w:p w14:paraId="5E893A9B" w14:textId="77777777" w:rsidR="00E129AE" w:rsidRPr="00993697" w:rsidRDefault="00E129AE" w:rsidP="00E129AE">
            <w:r>
              <w:t>O</w:t>
            </w:r>
            <w:r w:rsidRPr="00993697">
              <w:t xml:space="preserve"> To get a job, a work promotion, or to keep your job</w:t>
            </w:r>
          </w:p>
          <w:p w14:paraId="519A4744" w14:textId="77777777" w:rsidR="00E129AE" w:rsidRPr="00993697" w:rsidRDefault="00E129AE" w:rsidP="00E129AE">
            <w:r>
              <w:t>O</w:t>
            </w:r>
            <w:r w:rsidRPr="00993697">
              <w:t xml:space="preserve"> Other material goods (clothes, jewelry, makeup, electronics, etc.) </w:t>
            </w:r>
          </w:p>
          <w:p w14:paraId="26ACD851" w14:textId="77777777" w:rsidR="00E129AE" w:rsidRPr="00993697" w:rsidRDefault="00E129AE" w:rsidP="00E129AE">
            <w:r>
              <w:lastRenderedPageBreak/>
              <w:t>O</w:t>
            </w:r>
            <w:r w:rsidRPr="00993697">
              <w:t xml:space="preserve"> Household items (soap, cleaning supplies, tools, etc.)</w:t>
            </w:r>
          </w:p>
          <w:p w14:paraId="4FF36262" w14:textId="3168B557" w:rsidR="00E129AE" w:rsidRPr="00993697" w:rsidRDefault="00E129AE" w:rsidP="00E129AE">
            <w:r>
              <w:t>O</w:t>
            </w:r>
            <w:r w:rsidR="0014161B">
              <w:t xml:space="preserve"> Other</w:t>
            </w:r>
            <w:r w:rsidRPr="00993697">
              <w:t>: __________</w:t>
            </w:r>
            <w:r w:rsidR="0014161B">
              <w:t>_____________________</w:t>
            </w:r>
          </w:p>
          <w:p w14:paraId="471223F7" w14:textId="77777777" w:rsidR="00E129AE" w:rsidRPr="00993697" w:rsidRDefault="00E129AE" w:rsidP="00E129AE">
            <w:r>
              <w:t>O</w:t>
            </w:r>
            <w:r w:rsidRPr="00993697">
              <w:t xml:space="preserve"> Don’t Know</w:t>
            </w:r>
          </w:p>
          <w:p w14:paraId="1DFA96D2" w14:textId="77777777" w:rsidR="00E129AE" w:rsidRPr="00734FD2" w:rsidRDefault="00E129AE" w:rsidP="00E129AE">
            <w:pPr>
              <w:pStyle w:val="ListParagraph"/>
              <w:ind w:left="0"/>
              <w:rPr>
                <w:rFonts w:ascii="Times New Roman" w:hAnsi="Times New Roman" w:cs="Times New Roman"/>
                <w:sz w:val="24"/>
                <w:szCs w:val="24"/>
              </w:rPr>
            </w:pPr>
            <w:r>
              <w:rPr>
                <w:rFonts w:ascii="Times New Roman" w:hAnsi="Times New Roman" w:cs="Times New Roman"/>
                <w:sz w:val="24"/>
                <w:szCs w:val="24"/>
              </w:rPr>
              <w:t xml:space="preserve">O </w:t>
            </w:r>
            <w:r w:rsidRPr="00734FD2">
              <w:rPr>
                <w:rFonts w:ascii="Times New Roman" w:hAnsi="Times New Roman" w:cs="Times New Roman"/>
                <w:sz w:val="24"/>
                <w:szCs w:val="24"/>
              </w:rPr>
              <w:t>Refused to Answer</w:t>
            </w:r>
          </w:p>
        </w:tc>
      </w:tr>
      <w:tr w:rsidR="00E129AE" w14:paraId="3004230B" w14:textId="77777777" w:rsidTr="00243B56">
        <w:trPr>
          <w:trHeight w:val="215"/>
        </w:trPr>
        <w:tc>
          <w:tcPr>
            <w:tcW w:w="1654" w:type="dxa"/>
          </w:tcPr>
          <w:p w14:paraId="7E716639" w14:textId="7103BB0F" w:rsidR="00E129AE" w:rsidRDefault="0014161B" w:rsidP="00E129AE">
            <w:r>
              <w:rPr>
                <w:sz w:val="20"/>
                <w:szCs w:val="20"/>
              </w:rPr>
              <w:lastRenderedPageBreak/>
              <w:t>RT2</w:t>
            </w:r>
            <w:r w:rsidR="00E129AE">
              <w:rPr>
                <w:sz w:val="20"/>
                <w:szCs w:val="20"/>
              </w:rPr>
              <w:t xml:space="preserve"> Q1</w:t>
            </w:r>
            <w:r>
              <w:rPr>
                <w:sz w:val="20"/>
                <w:szCs w:val="20"/>
              </w:rPr>
              <w:t>8</w:t>
            </w:r>
          </w:p>
        </w:tc>
        <w:tc>
          <w:tcPr>
            <w:tcW w:w="4169" w:type="dxa"/>
          </w:tcPr>
          <w:p w14:paraId="5F6B9888" w14:textId="77777777" w:rsidR="00E129AE" w:rsidRDefault="00E129AE" w:rsidP="00E129AE">
            <w:r>
              <w:t xml:space="preserve">What was the </w:t>
            </w:r>
            <w:r w:rsidRPr="00B511CB">
              <w:rPr>
                <w:b/>
              </w:rPr>
              <w:t>total value</w:t>
            </w:r>
            <w:r>
              <w:t xml:space="preserve"> of money, goods and gifts that the person gave you for this encounter?</w:t>
            </w:r>
          </w:p>
        </w:tc>
        <w:tc>
          <w:tcPr>
            <w:tcW w:w="4967" w:type="dxa"/>
          </w:tcPr>
          <w:p w14:paraId="3DC7951D" w14:textId="77777777" w:rsidR="00E129AE" w:rsidRPr="00734FD2" w:rsidRDefault="00E129AE" w:rsidP="00E129AE">
            <w:pPr>
              <w:pStyle w:val="ListParagraph"/>
              <w:ind w:left="0"/>
              <w:rPr>
                <w:rFonts w:ascii="Times New Roman" w:hAnsi="Times New Roman"/>
                <w:sz w:val="10"/>
                <w:szCs w:val="10"/>
              </w:rPr>
            </w:pPr>
          </w:p>
          <w:p w14:paraId="2CB04F1B" w14:textId="77777777" w:rsidR="00E129AE" w:rsidRDefault="00E129AE" w:rsidP="00E129AE">
            <w:pPr>
              <w:pStyle w:val="ListParagraph"/>
              <w:ind w:left="0"/>
              <w:rPr>
                <w:rFonts w:ascii="Times New Roman" w:hAnsi="Times New Roman"/>
                <w:sz w:val="24"/>
                <w:szCs w:val="24"/>
              </w:rPr>
            </w:pPr>
            <w:r w:rsidRPr="00993697">
              <w:rPr>
                <w:rFonts w:ascii="Times New Roman" w:hAnsi="Times New Roman"/>
                <w:sz w:val="24"/>
                <w:szCs w:val="24"/>
              </w:rPr>
              <w:t>KES___</w:t>
            </w:r>
            <w:r>
              <w:rPr>
                <w:rFonts w:ascii="Times New Roman" w:hAnsi="Times New Roman"/>
                <w:sz w:val="24"/>
                <w:szCs w:val="24"/>
              </w:rPr>
              <w:t>______</w:t>
            </w:r>
          </w:p>
          <w:p w14:paraId="02D782EC" w14:textId="77777777" w:rsidR="00E129AE" w:rsidRPr="00734FD2" w:rsidRDefault="00E129AE" w:rsidP="00E129AE">
            <w:pPr>
              <w:pStyle w:val="ListParagraph"/>
              <w:ind w:left="0"/>
              <w:rPr>
                <w:rFonts w:ascii="Times New Roman" w:hAnsi="Times New Roman"/>
                <w:sz w:val="10"/>
                <w:szCs w:val="10"/>
              </w:rPr>
            </w:pPr>
          </w:p>
          <w:p w14:paraId="20C64F7C" w14:textId="77777777" w:rsidR="00E129AE" w:rsidRPr="00993697" w:rsidRDefault="00E129AE" w:rsidP="00E129AE">
            <w:r>
              <w:t>O</w:t>
            </w:r>
            <w:r w:rsidRPr="00993697">
              <w:t xml:space="preserve"> Don't Know</w:t>
            </w:r>
          </w:p>
          <w:p w14:paraId="72E400EB" w14:textId="77777777" w:rsidR="00E129AE" w:rsidRPr="00993697" w:rsidRDefault="00E129AE" w:rsidP="00E129AE">
            <w:pPr>
              <w:pStyle w:val="ListParagraph"/>
              <w:ind w:left="0"/>
              <w:rPr>
                <w:sz w:val="24"/>
                <w:szCs w:val="24"/>
              </w:rPr>
            </w:pPr>
            <w:r>
              <w:rPr>
                <w:rFonts w:ascii="Times New Roman" w:hAnsi="Times New Roman"/>
                <w:sz w:val="24"/>
                <w:szCs w:val="24"/>
              </w:rPr>
              <w:t>O</w:t>
            </w:r>
            <w:r w:rsidRPr="00993697">
              <w:rPr>
                <w:rFonts w:ascii="Times New Roman" w:hAnsi="Times New Roman"/>
                <w:sz w:val="24"/>
                <w:szCs w:val="24"/>
              </w:rPr>
              <w:t xml:space="preserve"> Refused to Answer</w:t>
            </w:r>
          </w:p>
        </w:tc>
      </w:tr>
      <w:tr w:rsidR="00E129AE" w14:paraId="73D8AE4C" w14:textId="77777777" w:rsidTr="00243B56">
        <w:trPr>
          <w:trHeight w:val="215"/>
        </w:trPr>
        <w:tc>
          <w:tcPr>
            <w:tcW w:w="1654" w:type="dxa"/>
          </w:tcPr>
          <w:p w14:paraId="2A6EBBCE" w14:textId="7ADD4C6B" w:rsidR="00E129AE" w:rsidRDefault="0014161B" w:rsidP="00E129AE">
            <w:r>
              <w:rPr>
                <w:sz w:val="20"/>
                <w:szCs w:val="20"/>
              </w:rPr>
              <w:t>RT2</w:t>
            </w:r>
            <w:r w:rsidR="00E129AE">
              <w:rPr>
                <w:sz w:val="20"/>
                <w:szCs w:val="20"/>
              </w:rPr>
              <w:t xml:space="preserve"> Q1</w:t>
            </w:r>
            <w:r>
              <w:rPr>
                <w:sz w:val="20"/>
                <w:szCs w:val="20"/>
              </w:rPr>
              <w:t>9</w:t>
            </w:r>
          </w:p>
        </w:tc>
        <w:tc>
          <w:tcPr>
            <w:tcW w:w="4169" w:type="dxa"/>
          </w:tcPr>
          <w:p w14:paraId="75279FE1" w14:textId="77777777" w:rsidR="00E129AE" w:rsidRDefault="00E129AE" w:rsidP="00E129AE">
            <w:r>
              <w:t xml:space="preserve">Did this partner </w:t>
            </w:r>
            <w:r w:rsidRPr="00FE4693">
              <w:t>threaten</w:t>
            </w:r>
            <w:r>
              <w:t xml:space="preserve"> you with physical assault?</w:t>
            </w:r>
          </w:p>
        </w:tc>
        <w:tc>
          <w:tcPr>
            <w:tcW w:w="4967" w:type="dxa"/>
          </w:tcPr>
          <w:p w14:paraId="0C2D76F9" w14:textId="77777777" w:rsidR="00E129AE" w:rsidRPr="00734FD2"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Yes</w:t>
            </w:r>
          </w:p>
          <w:p w14:paraId="4739E83A" w14:textId="77777777" w:rsidR="00E129AE" w:rsidRPr="00734FD2"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No</w:t>
            </w:r>
          </w:p>
          <w:p w14:paraId="138ED4A3" w14:textId="77777777" w:rsidR="00E129AE" w:rsidRPr="00734FD2"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Don’t know</w:t>
            </w:r>
          </w:p>
          <w:p w14:paraId="69802357" w14:textId="77777777" w:rsidR="00E129AE" w:rsidRPr="00734FD2"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Refused to answer</w:t>
            </w:r>
          </w:p>
        </w:tc>
      </w:tr>
      <w:tr w:rsidR="00E129AE" w14:paraId="28FE4A4A" w14:textId="77777777" w:rsidTr="00243B56">
        <w:trPr>
          <w:trHeight w:val="215"/>
        </w:trPr>
        <w:tc>
          <w:tcPr>
            <w:tcW w:w="1654" w:type="dxa"/>
          </w:tcPr>
          <w:p w14:paraId="5AA396D0" w14:textId="4F9DE95B" w:rsidR="00E129AE" w:rsidRDefault="0014161B" w:rsidP="00E129AE">
            <w:r>
              <w:rPr>
                <w:sz w:val="20"/>
                <w:szCs w:val="20"/>
              </w:rPr>
              <w:t>RT2</w:t>
            </w:r>
            <w:r w:rsidR="00E129AE">
              <w:rPr>
                <w:sz w:val="20"/>
                <w:szCs w:val="20"/>
              </w:rPr>
              <w:t xml:space="preserve"> Q</w:t>
            </w:r>
            <w:r>
              <w:rPr>
                <w:sz w:val="20"/>
                <w:szCs w:val="20"/>
              </w:rPr>
              <w:t>20</w:t>
            </w:r>
          </w:p>
        </w:tc>
        <w:tc>
          <w:tcPr>
            <w:tcW w:w="4169" w:type="dxa"/>
          </w:tcPr>
          <w:p w14:paraId="50DD977B" w14:textId="77777777" w:rsidR="00E129AE" w:rsidRDefault="00E129AE" w:rsidP="00E129AE">
            <w:r>
              <w:t>Did this partner hit, kick, strangle or otherwise physically assault you?</w:t>
            </w:r>
          </w:p>
        </w:tc>
        <w:tc>
          <w:tcPr>
            <w:tcW w:w="4967" w:type="dxa"/>
          </w:tcPr>
          <w:p w14:paraId="6009356E" w14:textId="77777777" w:rsidR="00E129AE" w:rsidRPr="00734FD2"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Yes</w:t>
            </w:r>
          </w:p>
          <w:p w14:paraId="5C539E71" w14:textId="77777777" w:rsidR="00E129AE" w:rsidRPr="00734FD2"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No</w:t>
            </w:r>
          </w:p>
          <w:p w14:paraId="0EF23AF5" w14:textId="77777777" w:rsidR="00E129AE" w:rsidRPr="00734FD2"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Don’t know</w:t>
            </w:r>
          </w:p>
          <w:p w14:paraId="7DCC7DAD" w14:textId="77777777" w:rsidR="00E129AE" w:rsidRPr="00734FD2"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Refused to answer</w:t>
            </w:r>
          </w:p>
        </w:tc>
      </w:tr>
      <w:tr w:rsidR="00E129AE" w14:paraId="26DB5A0C" w14:textId="77777777" w:rsidTr="00243B56">
        <w:trPr>
          <w:trHeight w:val="215"/>
        </w:trPr>
        <w:tc>
          <w:tcPr>
            <w:tcW w:w="1654" w:type="dxa"/>
          </w:tcPr>
          <w:p w14:paraId="3E74B6D9" w14:textId="546A815E" w:rsidR="00E129AE" w:rsidRDefault="0014161B" w:rsidP="00E129AE">
            <w:r>
              <w:rPr>
                <w:sz w:val="20"/>
                <w:szCs w:val="20"/>
              </w:rPr>
              <w:t>RT2</w:t>
            </w:r>
            <w:r w:rsidR="00E129AE">
              <w:rPr>
                <w:sz w:val="20"/>
                <w:szCs w:val="20"/>
              </w:rPr>
              <w:t xml:space="preserve"> Q2</w:t>
            </w:r>
            <w:r>
              <w:rPr>
                <w:sz w:val="20"/>
                <w:szCs w:val="20"/>
              </w:rPr>
              <w:t>1</w:t>
            </w:r>
          </w:p>
        </w:tc>
        <w:tc>
          <w:tcPr>
            <w:tcW w:w="4169" w:type="dxa"/>
          </w:tcPr>
          <w:p w14:paraId="1E9784FE" w14:textId="77777777" w:rsidR="00E129AE" w:rsidRDefault="00E129AE" w:rsidP="00E129AE">
            <w:r>
              <w:t>Did this partner force or coerce you to participate in any sex act against your will?</w:t>
            </w:r>
          </w:p>
        </w:tc>
        <w:tc>
          <w:tcPr>
            <w:tcW w:w="4967" w:type="dxa"/>
          </w:tcPr>
          <w:p w14:paraId="35D5B5CD" w14:textId="77777777" w:rsidR="00E129AE" w:rsidRPr="00734FD2"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Yes, to have sex with a condom</w:t>
            </w:r>
          </w:p>
          <w:p w14:paraId="62AC55C8" w14:textId="77777777" w:rsidR="00E129AE" w:rsidRPr="00734FD2"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Yes, to have sex without a condom</w:t>
            </w:r>
          </w:p>
          <w:p w14:paraId="0863D178" w14:textId="77777777" w:rsidR="00E129AE" w:rsidRPr="00734FD2"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Yes, to have anal sex</w:t>
            </w:r>
          </w:p>
          <w:p w14:paraId="7867AD13" w14:textId="6297B386" w:rsidR="00E129AE" w:rsidRPr="00734FD2" w:rsidRDefault="00E129AE" w:rsidP="00E129AE">
            <w:pPr>
              <w:pStyle w:val="ListParagraph"/>
              <w:ind w:left="0"/>
              <w:rPr>
                <w:rFonts w:ascii="Times New Roman" w:hAnsi="Times New Roman"/>
                <w:sz w:val="24"/>
                <w:szCs w:val="24"/>
              </w:rPr>
            </w:pPr>
            <w:r>
              <w:rPr>
                <w:rFonts w:ascii="Times New Roman" w:hAnsi="Times New Roman"/>
                <w:sz w:val="24"/>
                <w:szCs w:val="24"/>
              </w:rPr>
              <w:t>O</w:t>
            </w:r>
            <w:r w:rsidR="0014161B">
              <w:rPr>
                <w:rFonts w:ascii="Times New Roman" w:hAnsi="Times New Roman"/>
                <w:sz w:val="24"/>
                <w:szCs w:val="24"/>
              </w:rPr>
              <w:t xml:space="preserve"> Yes, Other__________________________</w:t>
            </w:r>
          </w:p>
          <w:p w14:paraId="3C67B2DB" w14:textId="77777777" w:rsidR="00E129AE" w:rsidRPr="00734FD2"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No</w:t>
            </w:r>
          </w:p>
          <w:p w14:paraId="71454642" w14:textId="77777777" w:rsidR="00E129AE" w:rsidRPr="00734FD2"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Don’t know</w:t>
            </w:r>
          </w:p>
          <w:p w14:paraId="09A555DB" w14:textId="77777777" w:rsidR="00E129AE" w:rsidRPr="00734FD2" w:rsidRDefault="00E129AE" w:rsidP="00E129AE">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Refused to answer</w:t>
            </w:r>
          </w:p>
        </w:tc>
      </w:tr>
      <w:tr w:rsidR="00243B56" w14:paraId="617AC3B8" w14:textId="77777777" w:rsidTr="00243B56">
        <w:trPr>
          <w:trHeight w:val="215"/>
        </w:trPr>
        <w:tc>
          <w:tcPr>
            <w:tcW w:w="10785" w:type="dxa"/>
            <w:gridSpan w:val="3"/>
            <w:shd w:val="clear" w:color="auto" w:fill="D9D9D9" w:themeFill="background1" w:themeFillShade="D9"/>
          </w:tcPr>
          <w:p w14:paraId="75CA004F" w14:textId="2CB3E853" w:rsidR="00243B56" w:rsidRPr="0066557A" w:rsidRDefault="00243B56" w:rsidP="00524739">
            <w:pPr>
              <w:pStyle w:val="Instructions"/>
              <w:rPr>
                <w:b w:val="0"/>
                <w:i w:val="0"/>
                <w:sz w:val="22"/>
                <w:szCs w:val="22"/>
              </w:rPr>
            </w:pPr>
            <w:r w:rsidRPr="0066557A">
              <w:rPr>
                <w:b w:val="0"/>
                <w:i w:val="0"/>
                <w:sz w:val="22"/>
                <w:szCs w:val="22"/>
              </w:rPr>
              <w:t xml:space="preserve">Interviewer: </w:t>
            </w:r>
            <w:r>
              <w:rPr>
                <w:b w:val="0"/>
                <w:i w:val="0"/>
                <w:sz w:val="22"/>
                <w:szCs w:val="22"/>
              </w:rPr>
              <w:t xml:space="preserve">For the last time, </w:t>
            </w:r>
            <w:r w:rsidRPr="0066557A">
              <w:rPr>
                <w:b w:val="0"/>
                <w:i w:val="0"/>
                <w:sz w:val="22"/>
                <w:szCs w:val="22"/>
              </w:rPr>
              <w:t>I will be asking you t</w:t>
            </w:r>
            <w:r w:rsidR="00524739">
              <w:rPr>
                <w:b w:val="0"/>
                <w:i w:val="0"/>
                <w:sz w:val="22"/>
                <w:szCs w:val="22"/>
              </w:rPr>
              <w:t>he same questions as I just did about</w:t>
            </w:r>
            <w:r w:rsidRPr="0066557A">
              <w:rPr>
                <w:b w:val="0"/>
                <w:i w:val="0"/>
                <w:sz w:val="22"/>
                <w:szCs w:val="22"/>
              </w:rPr>
              <w:t xml:space="preserve"> your </w:t>
            </w:r>
            <w:r w:rsidR="00524739">
              <w:rPr>
                <w:b w:val="0"/>
                <w:i w:val="0"/>
                <w:sz w:val="22"/>
                <w:szCs w:val="22"/>
              </w:rPr>
              <w:t>third</w:t>
            </w:r>
            <w:r w:rsidRPr="0066557A">
              <w:rPr>
                <w:b w:val="0"/>
                <w:i w:val="0"/>
                <w:sz w:val="22"/>
                <w:szCs w:val="22"/>
              </w:rPr>
              <w:t xml:space="preserve"> most recent encounter where you exchanged sex for something. </w:t>
            </w:r>
            <w:r>
              <w:rPr>
                <w:b w:val="0"/>
                <w:i w:val="0"/>
                <w:sz w:val="22"/>
                <w:szCs w:val="22"/>
              </w:rPr>
              <w:t xml:space="preserve">This could be with a different partner as the one we just discussed, or the </w:t>
            </w:r>
            <w:r w:rsidR="00524739">
              <w:rPr>
                <w:b w:val="0"/>
                <w:i w:val="0"/>
                <w:sz w:val="22"/>
                <w:szCs w:val="22"/>
              </w:rPr>
              <w:t>same.</w:t>
            </w:r>
          </w:p>
        </w:tc>
      </w:tr>
      <w:tr w:rsidR="00243B56" w14:paraId="22E1CF1C" w14:textId="77777777" w:rsidTr="00243B56">
        <w:trPr>
          <w:trHeight w:val="350"/>
        </w:trPr>
        <w:tc>
          <w:tcPr>
            <w:tcW w:w="10785" w:type="dxa"/>
            <w:gridSpan w:val="3"/>
            <w:shd w:val="clear" w:color="auto" w:fill="D9D9D9" w:themeFill="background1" w:themeFillShade="D9"/>
          </w:tcPr>
          <w:p w14:paraId="3DB34EC6" w14:textId="5142A458" w:rsidR="00243B56" w:rsidRPr="0027081F" w:rsidRDefault="00243B56" w:rsidP="00A32768">
            <w:pPr>
              <w:rPr>
                <w:color w:val="000000" w:themeColor="text1"/>
              </w:rPr>
            </w:pPr>
            <w:r>
              <w:rPr>
                <w:color w:val="000000" w:themeColor="text1"/>
              </w:rPr>
              <w:t>RT</w:t>
            </w:r>
            <w:r w:rsidR="00524739">
              <w:rPr>
                <w:color w:val="000000" w:themeColor="text1"/>
              </w:rPr>
              <w:t>3</w:t>
            </w:r>
            <w:r>
              <w:rPr>
                <w:color w:val="000000" w:themeColor="text1"/>
              </w:rPr>
              <w:t xml:space="preserve">: </w:t>
            </w:r>
            <w:r w:rsidR="00524739">
              <w:rPr>
                <w:color w:val="000000" w:themeColor="text1"/>
              </w:rPr>
              <w:t xml:space="preserve">Third </w:t>
            </w:r>
            <w:r>
              <w:rPr>
                <w:color w:val="000000" w:themeColor="text1"/>
              </w:rPr>
              <w:t>Most Recent Exchange</w:t>
            </w:r>
          </w:p>
        </w:tc>
      </w:tr>
      <w:tr w:rsidR="00243B56" w:rsidRPr="00644B20" w14:paraId="6D16D03E" w14:textId="77777777" w:rsidTr="00243B56">
        <w:trPr>
          <w:trHeight w:val="215"/>
        </w:trPr>
        <w:tc>
          <w:tcPr>
            <w:tcW w:w="1654" w:type="dxa"/>
          </w:tcPr>
          <w:p w14:paraId="4BD31C18" w14:textId="77777777" w:rsidR="00243B56" w:rsidRPr="005E26A6" w:rsidRDefault="00243B56" w:rsidP="00A32768">
            <w:pPr>
              <w:jc w:val="center"/>
              <w:rPr>
                <w:b/>
              </w:rPr>
            </w:pPr>
            <w:r w:rsidRPr="005E26A6">
              <w:rPr>
                <w:b/>
              </w:rPr>
              <w:t>No.</w:t>
            </w:r>
          </w:p>
        </w:tc>
        <w:tc>
          <w:tcPr>
            <w:tcW w:w="4169" w:type="dxa"/>
          </w:tcPr>
          <w:p w14:paraId="7CE9A406" w14:textId="77777777" w:rsidR="00243B56" w:rsidRPr="005E26A6" w:rsidRDefault="00243B56" w:rsidP="00A32768">
            <w:pPr>
              <w:jc w:val="center"/>
              <w:rPr>
                <w:b/>
              </w:rPr>
            </w:pPr>
            <w:r w:rsidRPr="005E26A6">
              <w:rPr>
                <w:b/>
              </w:rPr>
              <w:t>Question</w:t>
            </w:r>
          </w:p>
        </w:tc>
        <w:tc>
          <w:tcPr>
            <w:tcW w:w="4962" w:type="dxa"/>
          </w:tcPr>
          <w:p w14:paraId="2A467C2F" w14:textId="77777777" w:rsidR="00243B56" w:rsidRPr="005E26A6" w:rsidRDefault="00243B56" w:rsidP="00A32768">
            <w:pPr>
              <w:jc w:val="center"/>
              <w:rPr>
                <w:b/>
              </w:rPr>
            </w:pPr>
            <w:r w:rsidRPr="005E26A6">
              <w:rPr>
                <w:b/>
                <w:sz w:val="22"/>
              </w:rPr>
              <w:t>Coding</w:t>
            </w:r>
          </w:p>
        </w:tc>
      </w:tr>
      <w:tr w:rsidR="00243B56" w14:paraId="16054294" w14:textId="77777777" w:rsidTr="00243B56">
        <w:trPr>
          <w:trHeight w:val="800"/>
        </w:trPr>
        <w:tc>
          <w:tcPr>
            <w:tcW w:w="1654" w:type="dxa"/>
          </w:tcPr>
          <w:p w14:paraId="1F3FCB11" w14:textId="1E8DE921" w:rsidR="00243B56" w:rsidRDefault="00524739" w:rsidP="00A32768">
            <w:pPr>
              <w:rPr>
                <w:sz w:val="20"/>
                <w:szCs w:val="20"/>
              </w:rPr>
            </w:pPr>
            <w:r>
              <w:rPr>
                <w:sz w:val="20"/>
                <w:szCs w:val="20"/>
              </w:rPr>
              <w:t>RT3</w:t>
            </w:r>
            <w:r w:rsidR="00243B56">
              <w:rPr>
                <w:sz w:val="20"/>
                <w:szCs w:val="20"/>
              </w:rPr>
              <w:t xml:space="preserve"> Q1</w:t>
            </w:r>
          </w:p>
        </w:tc>
        <w:tc>
          <w:tcPr>
            <w:tcW w:w="4169" w:type="dxa"/>
          </w:tcPr>
          <w:p w14:paraId="6D5E1E6B" w14:textId="109DF2FB" w:rsidR="00243B56" w:rsidRDefault="00243B56" w:rsidP="00650E9A">
            <w:r>
              <w:t xml:space="preserve">Would you like to tell me about the </w:t>
            </w:r>
            <w:r w:rsidR="00650E9A">
              <w:t>third</w:t>
            </w:r>
            <w:r>
              <w:t xml:space="preserve"> most recent time you exchanged sex?</w:t>
            </w:r>
          </w:p>
        </w:tc>
        <w:tc>
          <w:tcPr>
            <w:tcW w:w="4962" w:type="dxa"/>
          </w:tcPr>
          <w:p w14:paraId="4EC1E781" w14:textId="77777777" w:rsidR="00243B56" w:rsidRPr="00993697" w:rsidRDefault="00243B56" w:rsidP="00A32768">
            <w:r>
              <w:t xml:space="preserve">O </w:t>
            </w:r>
            <w:r w:rsidRPr="00993697">
              <w:t>Yes</w:t>
            </w:r>
          </w:p>
          <w:p w14:paraId="7FDB2AC8" w14:textId="1AD07824" w:rsidR="00243B56" w:rsidRPr="00993697" w:rsidRDefault="00243B56" w:rsidP="00524739">
            <w:r>
              <w:t xml:space="preserve">O </w:t>
            </w:r>
            <w:r w:rsidRPr="00993697">
              <w:t>No</w:t>
            </w:r>
            <w:r>
              <w:t xml:space="preserve"> (skip to </w:t>
            </w:r>
            <w:r w:rsidR="00524739">
              <w:t>HIV0</w:t>
            </w:r>
            <w:r>
              <w:t>1)</w:t>
            </w:r>
          </w:p>
        </w:tc>
      </w:tr>
      <w:tr w:rsidR="00243B56" w14:paraId="235B9CC8" w14:textId="77777777" w:rsidTr="00243B56">
        <w:trPr>
          <w:trHeight w:val="800"/>
        </w:trPr>
        <w:tc>
          <w:tcPr>
            <w:tcW w:w="1654" w:type="dxa"/>
          </w:tcPr>
          <w:p w14:paraId="62D7EE6C" w14:textId="2D86EE94" w:rsidR="00243B56" w:rsidRDefault="00524739" w:rsidP="00A32768">
            <w:pPr>
              <w:rPr>
                <w:sz w:val="20"/>
                <w:szCs w:val="20"/>
              </w:rPr>
            </w:pPr>
            <w:r>
              <w:rPr>
                <w:sz w:val="20"/>
                <w:szCs w:val="20"/>
              </w:rPr>
              <w:t>RT3</w:t>
            </w:r>
            <w:r w:rsidR="00243B56">
              <w:rPr>
                <w:sz w:val="20"/>
                <w:szCs w:val="20"/>
              </w:rPr>
              <w:t xml:space="preserve"> Q2</w:t>
            </w:r>
          </w:p>
        </w:tc>
        <w:tc>
          <w:tcPr>
            <w:tcW w:w="4169" w:type="dxa"/>
          </w:tcPr>
          <w:p w14:paraId="10E28A17" w14:textId="77777777" w:rsidR="00243B56" w:rsidRDefault="00243B56" w:rsidP="00A32768">
            <w:r>
              <w:t xml:space="preserve">Is this the same person we just spoke of for the last time you exchanged sex? </w:t>
            </w:r>
          </w:p>
        </w:tc>
        <w:tc>
          <w:tcPr>
            <w:tcW w:w="4962" w:type="dxa"/>
          </w:tcPr>
          <w:p w14:paraId="5DD85A90" w14:textId="644B474E" w:rsidR="00243B56" w:rsidRDefault="00243B56" w:rsidP="00A32768">
            <w:r>
              <w:t xml:space="preserve">O Yes </w:t>
            </w:r>
            <w:r w:rsidRPr="0014161B">
              <w:rPr>
                <w:i/>
                <w:sz w:val="21"/>
                <w:szCs w:val="21"/>
              </w:rPr>
              <w:t>(Do not ask RT</w:t>
            </w:r>
            <w:r w:rsidR="007915A1">
              <w:rPr>
                <w:i/>
                <w:sz w:val="21"/>
                <w:szCs w:val="21"/>
              </w:rPr>
              <w:t>3</w:t>
            </w:r>
            <w:r w:rsidRPr="0014161B">
              <w:rPr>
                <w:i/>
                <w:sz w:val="21"/>
                <w:szCs w:val="21"/>
              </w:rPr>
              <w:t xml:space="preserve"> Q8 thru Q13 or Q15 thru Q16)</w:t>
            </w:r>
          </w:p>
          <w:p w14:paraId="501727B8" w14:textId="77777777" w:rsidR="00243B56" w:rsidRDefault="00243B56" w:rsidP="00A32768">
            <w:r>
              <w:t>O No</w:t>
            </w:r>
          </w:p>
        </w:tc>
      </w:tr>
      <w:tr w:rsidR="00243B56" w14:paraId="7E7112D6" w14:textId="77777777" w:rsidTr="00243B56">
        <w:trPr>
          <w:trHeight w:val="800"/>
        </w:trPr>
        <w:tc>
          <w:tcPr>
            <w:tcW w:w="1654" w:type="dxa"/>
          </w:tcPr>
          <w:p w14:paraId="0C9A5D75" w14:textId="15EAF360" w:rsidR="00243B56" w:rsidRPr="005E26A6" w:rsidRDefault="00524739" w:rsidP="00A32768">
            <w:pPr>
              <w:rPr>
                <w:sz w:val="20"/>
                <w:szCs w:val="20"/>
              </w:rPr>
            </w:pPr>
            <w:r>
              <w:rPr>
                <w:sz w:val="20"/>
                <w:szCs w:val="20"/>
              </w:rPr>
              <w:t>RT3</w:t>
            </w:r>
            <w:r w:rsidR="00243B56">
              <w:rPr>
                <w:sz w:val="20"/>
                <w:szCs w:val="20"/>
              </w:rPr>
              <w:t xml:space="preserve"> Q3</w:t>
            </w:r>
          </w:p>
        </w:tc>
        <w:tc>
          <w:tcPr>
            <w:tcW w:w="4169" w:type="dxa"/>
          </w:tcPr>
          <w:p w14:paraId="18FFF8D8" w14:textId="77777777" w:rsidR="00243B56" w:rsidRPr="00CF3155" w:rsidRDefault="00243B56" w:rsidP="00A32768">
            <w:r>
              <w:t>When did this sex exchange for money, goods, or gifts occur?</w:t>
            </w:r>
          </w:p>
        </w:tc>
        <w:tc>
          <w:tcPr>
            <w:tcW w:w="4962" w:type="dxa"/>
          </w:tcPr>
          <w:p w14:paraId="2EFA37CF" w14:textId="77777777" w:rsidR="00243B56" w:rsidRPr="00993697" w:rsidRDefault="00243B56" w:rsidP="00A32768">
            <w:r>
              <w:t>O I Know the Date</w:t>
            </w:r>
            <w:r w:rsidRPr="00993697">
              <w:t xml:space="preserve"> </w:t>
            </w:r>
          </w:p>
          <w:p w14:paraId="503BC2A9" w14:textId="20C33F4D" w:rsidR="00243B56" w:rsidRPr="00993697" w:rsidRDefault="00243B56" w:rsidP="00A32768">
            <w:r>
              <w:t>O</w:t>
            </w:r>
            <w:r w:rsidRPr="00993697">
              <w:t xml:space="preserve"> Don’t Know</w:t>
            </w:r>
            <w:r>
              <w:t xml:space="preserve"> (skip to </w:t>
            </w:r>
            <w:r w:rsidR="005F2E11">
              <w:t>RT3 Q5</w:t>
            </w:r>
            <w:r>
              <w:t>)</w:t>
            </w:r>
          </w:p>
          <w:p w14:paraId="1FA7ABA8" w14:textId="703BFA3C" w:rsidR="00243B56" w:rsidRPr="00993697" w:rsidRDefault="00243B56" w:rsidP="005F2E11">
            <w:r>
              <w:t>O</w:t>
            </w:r>
            <w:r w:rsidRPr="00993697">
              <w:t xml:space="preserve"> Refused to Answer</w:t>
            </w:r>
            <w:r>
              <w:t xml:space="preserve"> (skip to </w:t>
            </w:r>
            <w:r w:rsidR="005F2E11">
              <w:t>RT3 Q5</w:t>
            </w:r>
            <w:r>
              <w:t>)</w:t>
            </w:r>
          </w:p>
        </w:tc>
      </w:tr>
      <w:tr w:rsidR="00243B56" w14:paraId="0B076639" w14:textId="77777777" w:rsidTr="00243B56">
        <w:trPr>
          <w:trHeight w:val="215"/>
        </w:trPr>
        <w:tc>
          <w:tcPr>
            <w:tcW w:w="1654" w:type="dxa"/>
          </w:tcPr>
          <w:p w14:paraId="52EC8E88" w14:textId="726B27FA" w:rsidR="00243B56" w:rsidRDefault="00524739" w:rsidP="00A32768">
            <w:pPr>
              <w:rPr>
                <w:sz w:val="20"/>
                <w:szCs w:val="20"/>
              </w:rPr>
            </w:pPr>
            <w:r>
              <w:rPr>
                <w:sz w:val="20"/>
                <w:szCs w:val="20"/>
              </w:rPr>
              <w:t>RT3</w:t>
            </w:r>
            <w:r w:rsidR="00243B56">
              <w:rPr>
                <w:sz w:val="20"/>
                <w:szCs w:val="20"/>
              </w:rPr>
              <w:t xml:space="preserve"> Q4</w:t>
            </w:r>
          </w:p>
        </w:tc>
        <w:tc>
          <w:tcPr>
            <w:tcW w:w="4169" w:type="dxa"/>
          </w:tcPr>
          <w:p w14:paraId="5824DBBC" w14:textId="77777777" w:rsidR="00243B56" w:rsidRDefault="00243B56" w:rsidP="00A32768">
            <w:r>
              <w:t>What was the date?</w:t>
            </w:r>
          </w:p>
        </w:tc>
        <w:tc>
          <w:tcPr>
            <w:tcW w:w="4962" w:type="dxa"/>
          </w:tcPr>
          <w:p w14:paraId="190E9D75" w14:textId="70737CED" w:rsidR="00243B56" w:rsidRDefault="00243B56" w:rsidP="00375A5B">
            <w:r w:rsidRPr="009D30E0">
              <w:t>___ ___/___ ___ ___/ ___ ___ ___ ___</w:t>
            </w:r>
          </w:p>
          <w:p w14:paraId="60BB4308" w14:textId="62CC92C6" w:rsidR="00243B56" w:rsidRPr="00993697" w:rsidRDefault="00243B56" w:rsidP="00A32768">
            <w:r w:rsidRPr="009D30E0">
              <w:rPr>
                <w:sz w:val="20"/>
                <w:szCs w:val="20"/>
              </w:rPr>
              <w:t xml:space="preserve"> </w:t>
            </w:r>
            <w:r>
              <w:rPr>
                <w:sz w:val="20"/>
                <w:szCs w:val="20"/>
              </w:rPr>
              <w:t xml:space="preserve"> </w:t>
            </w:r>
            <w:r w:rsidRPr="009D30E0">
              <w:rPr>
                <w:sz w:val="20"/>
                <w:szCs w:val="20"/>
              </w:rPr>
              <w:t xml:space="preserve">D    </w:t>
            </w:r>
            <w:r>
              <w:rPr>
                <w:sz w:val="20"/>
                <w:szCs w:val="20"/>
              </w:rPr>
              <w:t xml:space="preserve"> </w:t>
            </w:r>
            <w:proofErr w:type="spellStart"/>
            <w:r w:rsidRPr="009D30E0">
              <w:rPr>
                <w:sz w:val="20"/>
                <w:szCs w:val="20"/>
              </w:rPr>
              <w:t>D</w:t>
            </w:r>
            <w:proofErr w:type="spellEnd"/>
            <w:r w:rsidRPr="009D30E0">
              <w:rPr>
                <w:sz w:val="20"/>
                <w:szCs w:val="20"/>
              </w:rPr>
              <w:t xml:space="preserve">    </w:t>
            </w:r>
            <w:r>
              <w:rPr>
                <w:sz w:val="20"/>
                <w:szCs w:val="20"/>
              </w:rPr>
              <w:t xml:space="preserve">  </w:t>
            </w:r>
            <w:r w:rsidRPr="009D30E0">
              <w:rPr>
                <w:sz w:val="20"/>
                <w:szCs w:val="20"/>
              </w:rPr>
              <w:t xml:space="preserve">M    </w:t>
            </w:r>
            <w:r>
              <w:rPr>
                <w:sz w:val="20"/>
                <w:szCs w:val="20"/>
              </w:rPr>
              <w:t xml:space="preserve"> </w:t>
            </w:r>
            <w:proofErr w:type="spellStart"/>
            <w:r w:rsidRPr="009D30E0">
              <w:rPr>
                <w:sz w:val="20"/>
                <w:szCs w:val="20"/>
              </w:rPr>
              <w:t>M</w:t>
            </w:r>
            <w:proofErr w:type="spellEnd"/>
            <w:r w:rsidRPr="009D30E0">
              <w:rPr>
                <w:sz w:val="20"/>
                <w:szCs w:val="20"/>
              </w:rPr>
              <w:t xml:space="preserve">   </w:t>
            </w:r>
            <w:r>
              <w:rPr>
                <w:sz w:val="20"/>
                <w:szCs w:val="20"/>
              </w:rPr>
              <w:t xml:space="preserve"> </w:t>
            </w:r>
            <w:proofErr w:type="spellStart"/>
            <w:r w:rsidRPr="009D30E0">
              <w:rPr>
                <w:sz w:val="20"/>
                <w:szCs w:val="20"/>
              </w:rPr>
              <w:t>M</w:t>
            </w:r>
            <w:proofErr w:type="spellEnd"/>
            <w:r w:rsidRPr="009D30E0">
              <w:rPr>
                <w:sz w:val="20"/>
                <w:szCs w:val="20"/>
              </w:rPr>
              <w:t xml:space="preserve">     </w:t>
            </w:r>
            <w:r>
              <w:rPr>
                <w:sz w:val="20"/>
                <w:szCs w:val="20"/>
              </w:rPr>
              <w:t xml:space="preserve">  </w:t>
            </w:r>
            <w:r w:rsidRPr="009D30E0">
              <w:rPr>
                <w:sz w:val="20"/>
                <w:szCs w:val="20"/>
              </w:rPr>
              <w:t xml:space="preserve">Y    </w:t>
            </w:r>
            <w:r>
              <w:rPr>
                <w:sz w:val="20"/>
                <w:szCs w:val="20"/>
              </w:rPr>
              <w:t xml:space="preserve"> </w:t>
            </w:r>
            <w:proofErr w:type="spellStart"/>
            <w:r w:rsidRPr="009D30E0">
              <w:rPr>
                <w:sz w:val="20"/>
                <w:szCs w:val="20"/>
              </w:rPr>
              <w:t>Y</w:t>
            </w:r>
            <w:proofErr w:type="spellEnd"/>
            <w:r w:rsidRPr="009D30E0">
              <w:rPr>
                <w:sz w:val="20"/>
                <w:szCs w:val="20"/>
              </w:rPr>
              <w:t xml:space="preserve">    </w:t>
            </w:r>
            <w:r>
              <w:rPr>
                <w:sz w:val="20"/>
                <w:szCs w:val="20"/>
              </w:rPr>
              <w:t xml:space="preserve">  </w:t>
            </w:r>
            <w:proofErr w:type="spellStart"/>
            <w:r w:rsidRPr="009D30E0">
              <w:rPr>
                <w:sz w:val="20"/>
                <w:szCs w:val="20"/>
              </w:rPr>
              <w:t>Y</w:t>
            </w:r>
            <w:proofErr w:type="spellEnd"/>
            <w:r w:rsidRPr="009D30E0">
              <w:rPr>
                <w:sz w:val="20"/>
                <w:szCs w:val="20"/>
              </w:rPr>
              <w:t xml:space="preserve">    </w:t>
            </w:r>
            <w:r>
              <w:rPr>
                <w:sz w:val="20"/>
                <w:szCs w:val="20"/>
              </w:rPr>
              <w:t xml:space="preserve"> </w:t>
            </w:r>
            <w:proofErr w:type="spellStart"/>
            <w:r w:rsidRPr="009D30E0">
              <w:rPr>
                <w:sz w:val="20"/>
                <w:szCs w:val="20"/>
              </w:rPr>
              <w:t>Y</w:t>
            </w:r>
            <w:proofErr w:type="spellEnd"/>
          </w:p>
        </w:tc>
      </w:tr>
      <w:tr w:rsidR="00243B56" w14:paraId="0C3A46E1" w14:textId="77777777" w:rsidTr="00243B56">
        <w:trPr>
          <w:trHeight w:val="215"/>
        </w:trPr>
        <w:tc>
          <w:tcPr>
            <w:tcW w:w="1654" w:type="dxa"/>
          </w:tcPr>
          <w:p w14:paraId="35E943CB" w14:textId="006A8670" w:rsidR="00243B56" w:rsidRPr="005E26A6" w:rsidRDefault="00524739" w:rsidP="00A32768">
            <w:pPr>
              <w:rPr>
                <w:sz w:val="20"/>
                <w:szCs w:val="20"/>
              </w:rPr>
            </w:pPr>
            <w:r>
              <w:rPr>
                <w:sz w:val="20"/>
                <w:szCs w:val="20"/>
              </w:rPr>
              <w:t>RT3</w:t>
            </w:r>
            <w:r w:rsidR="00243B56">
              <w:rPr>
                <w:sz w:val="20"/>
                <w:szCs w:val="20"/>
              </w:rPr>
              <w:t xml:space="preserve"> Q5</w:t>
            </w:r>
          </w:p>
        </w:tc>
        <w:tc>
          <w:tcPr>
            <w:tcW w:w="4169" w:type="dxa"/>
          </w:tcPr>
          <w:p w14:paraId="50DA873B" w14:textId="77777777" w:rsidR="00243B56" w:rsidRDefault="00243B56" w:rsidP="00A32768">
            <w:r>
              <w:t>At what time of day did this encounter take place?</w:t>
            </w:r>
          </w:p>
        </w:tc>
        <w:tc>
          <w:tcPr>
            <w:tcW w:w="4962" w:type="dxa"/>
          </w:tcPr>
          <w:p w14:paraId="6A82BD05" w14:textId="77777777" w:rsidR="00243B56" w:rsidRPr="00993697" w:rsidRDefault="00243B56" w:rsidP="00A32768">
            <w:r>
              <w:t>O</w:t>
            </w:r>
            <w:r w:rsidRPr="00993697">
              <w:t xml:space="preserve"> Early Morning (00:01-08:00)</w:t>
            </w:r>
          </w:p>
          <w:p w14:paraId="349A59CF" w14:textId="77777777" w:rsidR="00243B56" w:rsidRPr="00993697" w:rsidRDefault="00243B56" w:rsidP="00A32768">
            <w:r>
              <w:t>O</w:t>
            </w:r>
            <w:r w:rsidRPr="00993697">
              <w:t xml:space="preserve"> Morning (8:01-12:00)</w:t>
            </w:r>
          </w:p>
          <w:p w14:paraId="207430BE" w14:textId="77777777" w:rsidR="00243B56" w:rsidRPr="00993697" w:rsidRDefault="00243B56" w:rsidP="00A32768">
            <w:r>
              <w:t>O</w:t>
            </w:r>
            <w:r w:rsidRPr="00993697">
              <w:t xml:space="preserve"> Afternoon/Evening (12:01-18:00)</w:t>
            </w:r>
          </w:p>
          <w:p w14:paraId="247EBAFF" w14:textId="77777777" w:rsidR="00243B56" w:rsidRPr="00993697" w:rsidRDefault="00243B56" w:rsidP="00A32768">
            <w:r>
              <w:t>O</w:t>
            </w:r>
            <w:r w:rsidRPr="00993697">
              <w:t xml:space="preserve"> Night (18:01-24:00)</w:t>
            </w:r>
            <w:r>
              <w:br/>
              <w:t>O</w:t>
            </w:r>
            <w:r w:rsidRPr="00993697">
              <w:t xml:space="preserve"> Don’t Know</w:t>
            </w:r>
          </w:p>
          <w:p w14:paraId="2CD8978A" w14:textId="77777777" w:rsidR="00243B56" w:rsidRPr="00993697" w:rsidRDefault="00243B56" w:rsidP="00A32768">
            <w:r>
              <w:t>O</w:t>
            </w:r>
            <w:r w:rsidRPr="00993697">
              <w:t xml:space="preserve"> Refused to Answer</w:t>
            </w:r>
          </w:p>
        </w:tc>
      </w:tr>
      <w:tr w:rsidR="00243B56" w14:paraId="70524AD5" w14:textId="77777777" w:rsidTr="00243B56">
        <w:trPr>
          <w:trHeight w:val="215"/>
        </w:trPr>
        <w:tc>
          <w:tcPr>
            <w:tcW w:w="1654" w:type="dxa"/>
          </w:tcPr>
          <w:p w14:paraId="32BDCCA1" w14:textId="2C26DF1F" w:rsidR="00243B56" w:rsidRDefault="007915A1" w:rsidP="00A32768">
            <w:r>
              <w:rPr>
                <w:sz w:val="20"/>
                <w:szCs w:val="20"/>
              </w:rPr>
              <w:lastRenderedPageBreak/>
              <w:t>RT3</w:t>
            </w:r>
            <w:r w:rsidR="00243B56">
              <w:rPr>
                <w:sz w:val="20"/>
                <w:szCs w:val="20"/>
              </w:rPr>
              <w:t xml:space="preserve"> Q6</w:t>
            </w:r>
          </w:p>
        </w:tc>
        <w:tc>
          <w:tcPr>
            <w:tcW w:w="4169" w:type="dxa"/>
          </w:tcPr>
          <w:p w14:paraId="365FFA61" w14:textId="77777777" w:rsidR="00243B56" w:rsidRDefault="00243B56" w:rsidP="00A32768">
            <w:r>
              <w:t>Where did you exchange sex with this person?</w:t>
            </w:r>
          </w:p>
        </w:tc>
        <w:tc>
          <w:tcPr>
            <w:tcW w:w="4962" w:type="dxa"/>
          </w:tcPr>
          <w:p w14:paraId="1B15366E" w14:textId="77777777" w:rsidR="00243B56" w:rsidRPr="00993697"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Street, car, or outside</w:t>
            </w:r>
          </w:p>
          <w:p w14:paraId="17D5CF9D" w14:textId="77777777" w:rsidR="00243B56" w:rsidRPr="00993697"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Bar or nightclub</w:t>
            </w:r>
          </w:p>
          <w:p w14:paraId="008A6F9D" w14:textId="77777777" w:rsidR="00243B56" w:rsidRPr="00993697"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Hotel room paid by sex worker</w:t>
            </w:r>
          </w:p>
          <w:p w14:paraId="59E888A4" w14:textId="77777777" w:rsidR="00243B56" w:rsidRPr="00993697"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Hotel room paid by partner</w:t>
            </w:r>
          </w:p>
          <w:p w14:paraId="48CED4AB" w14:textId="77777777" w:rsidR="00243B56" w:rsidRPr="00993697"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Brothel</w:t>
            </w:r>
          </w:p>
          <w:p w14:paraId="41C1884D" w14:textId="77777777" w:rsidR="00243B56" w:rsidRPr="00993697"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Woman’s home</w:t>
            </w:r>
          </w:p>
          <w:p w14:paraId="3896C631" w14:textId="77777777" w:rsidR="00243B56" w:rsidRPr="00993697"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Man’s home</w:t>
            </w:r>
          </w:p>
          <w:p w14:paraId="0B3E25F0" w14:textId="77777777" w:rsidR="00243B56" w:rsidRPr="00993697"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Other</w:t>
            </w:r>
            <w:r>
              <w:rPr>
                <w:rFonts w:ascii="Times New Roman" w:hAnsi="Times New Roman"/>
                <w:sz w:val="24"/>
                <w:szCs w:val="24"/>
              </w:rPr>
              <w:t>: _______________________________</w:t>
            </w:r>
          </w:p>
          <w:p w14:paraId="6A421D62" w14:textId="77777777" w:rsidR="00243B56" w:rsidRPr="00993697"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Don't Know</w:t>
            </w:r>
          </w:p>
          <w:p w14:paraId="056E3776" w14:textId="77777777" w:rsidR="00243B56" w:rsidRPr="00993697"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Refused to Answer</w:t>
            </w:r>
          </w:p>
        </w:tc>
      </w:tr>
      <w:tr w:rsidR="00243B56" w14:paraId="0E17FBBC" w14:textId="77777777" w:rsidTr="00243B56">
        <w:trPr>
          <w:trHeight w:val="215"/>
        </w:trPr>
        <w:tc>
          <w:tcPr>
            <w:tcW w:w="1654" w:type="dxa"/>
          </w:tcPr>
          <w:p w14:paraId="200DCA96" w14:textId="4493D1F7" w:rsidR="00243B56" w:rsidRPr="005E26A6" w:rsidRDefault="007915A1" w:rsidP="00A32768">
            <w:pPr>
              <w:rPr>
                <w:sz w:val="20"/>
                <w:szCs w:val="20"/>
              </w:rPr>
            </w:pPr>
            <w:r>
              <w:rPr>
                <w:sz w:val="20"/>
                <w:szCs w:val="20"/>
              </w:rPr>
              <w:t>RT3</w:t>
            </w:r>
            <w:r w:rsidR="00243B56">
              <w:rPr>
                <w:sz w:val="20"/>
                <w:szCs w:val="20"/>
              </w:rPr>
              <w:t xml:space="preserve"> Q7</w:t>
            </w:r>
          </w:p>
        </w:tc>
        <w:tc>
          <w:tcPr>
            <w:tcW w:w="4169" w:type="dxa"/>
          </w:tcPr>
          <w:p w14:paraId="4C21A40C" w14:textId="77777777" w:rsidR="00243B56" w:rsidRDefault="00243B56" w:rsidP="00A32768">
            <w:r w:rsidRPr="006821AE">
              <w:t>Please tell me which of the following activities you did during this encounter:</w:t>
            </w:r>
          </w:p>
          <w:p w14:paraId="419F4C1B" w14:textId="77777777" w:rsidR="00243B56" w:rsidRDefault="00243B56" w:rsidP="00A32768"/>
          <w:p w14:paraId="1737894B" w14:textId="77777777" w:rsidR="00243B56" w:rsidRPr="0027081F" w:rsidRDefault="00243B56" w:rsidP="00A32768">
            <w:pPr>
              <w:rPr>
                <w:sz w:val="20"/>
                <w:szCs w:val="20"/>
              </w:rPr>
            </w:pPr>
            <w:r w:rsidRPr="0027081F">
              <w:rPr>
                <w:i/>
                <w:sz w:val="20"/>
                <w:szCs w:val="20"/>
              </w:rPr>
              <w:t>Interviewer: Read the list of responses aloud to the participant and choose all that apply. Explain any of the choices that the participant does not understand.</w:t>
            </w:r>
          </w:p>
        </w:tc>
        <w:tc>
          <w:tcPr>
            <w:tcW w:w="4962" w:type="dxa"/>
          </w:tcPr>
          <w:p w14:paraId="489AC1C9" w14:textId="77777777" w:rsidR="00243B56" w:rsidRPr="0027081F"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 xml:space="preserve">O </w:t>
            </w:r>
            <w:r w:rsidRPr="0027081F">
              <w:rPr>
                <w:rFonts w:ascii="Times New Roman" w:hAnsi="Times New Roman" w:cs="Times New Roman"/>
                <w:sz w:val="24"/>
                <w:szCs w:val="24"/>
              </w:rPr>
              <w:t>Kissing</w:t>
            </w:r>
          </w:p>
          <w:p w14:paraId="7409170E" w14:textId="77777777" w:rsidR="00243B56" w:rsidRPr="0027081F"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 xml:space="preserve">O </w:t>
            </w:r>
            <w:r w:rsidRPr="0027081F">
              <w:rPr>
                <w:rFonts w:ascii="Times New Roman" w:hAnsi="Times New Roman" w:cs="Times New Roman"/>
                <w:sz w:val="24"/>
                <w:szCs w:val="24"/>
              </w:rPr>
              <w:t>Danced or stripped for partner</w:t>
            </w:r>
          </w:p>
          <w:p w14:paraId="1BC66887" w14:textId="77777777" w:rsidR="00243B56" w:rsidRPr="0027081F"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27081F">
              <w:rPr>
                <w:rFonts w:ascii="Times New Roman" w:hAnsi="Times New Roman" w:cs="Times New Roman"/>
                <w:sz w:val="24"/>
                <w:szCs w:val="24"/>
              </w:rPr>
              <w:t xml:space="preserve"> Massage</w:t>
            </w:r>
          </w:p>
          <w:p w14:paraId="25A4C103" w14:textId="77777777" w:rsidR="00243B56" w:rsidRPr="0027081F"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27081F">
              <w:rPr>
                <w:rFonts w:ascii="Times New Roman" w:hAnsi="Times New Roman" w:cs="Times New Roman"/>
                <w:sz w:val="24"/>
                <w:szCs w:val="24"/>
              </w:rPr>
              <w:t xml:space="preserve"> Performed oral sex </w:t>
            </w:r>
            <w:r w:rsidRPr="0027081F">
              <w:rPr>
                <w:rFonts w:ascii="Times New Roman" w:hAnsi="Times New Roman" w:cs="Times New Roman"/>
                <w:b/>
                <w:sz w:val="24"/>
                <w:szCs w:val="24"/>
              </w:rPr>
              <w:t>with</w:t>
            </w:r>
            <w:r w:rsidRPr="0027081F">
              <w:rPr>
                <w:rFonts w:ascii="Times New Roman" w:hAnsi="Times New Roman" w:cs="Times New Roman"/>
                <w:sz w:val="24"/>
                <w:szCs w:val="24"/>
              </w:rPr>
              <w:t xml:space="preserve"> a condom</w:t>
            </w:r>
          </w:p>
          <w:p w14:paraId="3C8D4BE2" w14:textId="77777777" w:rsidR="00243B56" w:rsidRPr="0027081F"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27081F">
              <w:rPr>
                <w:rFonts w:ascii="Times New Roman" w:hAnsi="Times New Roman" w:cs="Times New Roman"/>
                <w:sz w:val="24"/>
                <w:szCs w:val="24"/>
              </w:rPr>
              <w:t xml:space="preserve"> Performed oral sex </w:t>
            </w:r>
            <w:r w:rsidRPr="0027081F">
              <w:rPr>
                <w:rFonts w:ascii="Times New Roman" w:hAnsi="Times New Roman" w:cs="Times New Roman"/>
                <w:b/>
                <w:sz w:val="24"/>
                <w:szCs w:val="24"/>
              </w:rPr>
              <w:t>without</w:t>
            </w:r>
            <w:r w:rsidRPr="0027081F">
              <w:rPr>
                <w:rFonts w:ascii="Times New Roman" w:hAnsi="Times New Roman" w:cs="Times New Roman"/>
                <w:sz w:val="24"/>
                <w:szCs w:val="24"/>
              </w:rPr>
              <w:t xml:space="preserve"> a condom</w:t>
            </w:r>
          </w:p>
          <w:p w14:paraId="13A4F4FF" w14:textId="77777777" w:rsidR="00243B56" w:rsidRPr="0027081F"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27081F">
              <w:rPr>
                <w:rFonts w:ascii="Times New Roman" w:hAnsi="Times New Roman" w:cs="Times New Roman"/>
                <w:sz w:val="24"/>
                <w:szCs w:val="24"/>
              </w:rPr>
              <w:t xml:space="preserve"> Vaginal sex </w:t>
            </w:r>
            <w:r w:rsidRPr="0027081F">
              <w:rPr>
                <w:rFonts w:ascii="Times New Roman" w:hAnsi="Times New Roman" w:cs="Times New Roman"/>
                <w:b/>
                <w:sz w:val="24"/>
                <w:szCs w:val="24"/>
              </w:rPr>
              <w:t>with</w:t>
            </w:r>
            <w:r w:rsidRPr="0027081F">
              <w:rPr>
                <w:rFonts w:ascii="Times New Roman" w:hAnsi="Times New Roman" w:cs="Times New Roman"/>
                <w:sz w:val="24"/>
                <w:szCs w:val="24"/>
              </w:rPr>
              <w:t xml:space="preserve"> a condom</w:t>
            </w:r>
          </w:p>
          <w:p w14:paraId="3A579096" w14:textId="77777777" w:rsidR="00243B56" w:rsidRPr="0027081F"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27081F">
              <w:rPr>
                <w:rFonts w:ascii="Times New Roman" w:hAnsi="Times New Roman" w:cs="Times New Roman"/>
                <w:sz w:val="24"/>
                <w:szCs w:val="24"/>
              </w:rPr>
              <w:t xml:space="preserve"> Vaginal sex </w:t>
            </w:r>
            <w:r w:rsidRPr="0027081F">
              <w:rPr>
                <w:rFonts w:ascii="Times New Roman" w:hAnsi="Times New Roman" w:cs="Times New Roman"/>
                <w:b/>
                <w:sz w:val="24"/>
                <w:szCs w:val="24"/>
              </w:rPr>
              <w:t>without</w:t>
            </w:r>
            <w:r w:rsidRPr="0027081F">
              <w:rPr>
                <w:rFonts w:ascii="Times New Roman" w:hAnsi="Times New Roman" w:cs="Times New Roman"/>
                <w:sz w:val="24"/>
                <w:szCs w:val="24"/>
              </w:rPr>
              <w:t xml:space="preserve"> a condom</w:t>
            </w:r>
          </w:p>
          <w:p w14:paraId="4C529BF0" w14:textId="77777777" w:rsidR="00243B56" w:rsidRPr="0027081F"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27081F">
              <w:rPr>
                <w:rFonts w:ascii="Times New Roman" w:hAnsi="Times New Roman" w:cs="Times New Roman"/>
                <w:sz w:val="24"/>
                <w:szCs w:val="24"/>
              </w:rPr>
              <w:t xml:space="preserve"> Anal sex </w:t>
            </w:r>
            <w:r w:rsidRPr="0027081F">
              <w:rPr>
                <w:rFonts w:ascii="Times New Roman" w:hAnsi="Times New Roman" w:cs="Times New Roman"/>
                <w:b/>
                <w:sz w:val="24"/>
                <w:szCs w:val="24"/>
              </w:rPr>
              <w:t>with</w:t>
            </w:r>
            <w:r w:rsidRPr="0027081F">
              <w:rPr>
                <w:rFonts w:ascii="Times New Roman" w:hAnsi="Times New Roman" w:cs="Times New Roman"/>
                <w:sz w:val="24"/>
                <w:szCs w:val="24"/>
              </w:rPr>
              <w:t xml:space="preserve"> a condom</w:t>
            </w:r>
          </w:p>
          <w:p w14:paraId="1835310A" w14:textId="77777777" w:rsidR="00243B56" w:rsidRPr="0027081F"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27081F">
              <w:rPr>
                <w:rFonts w:ascii="Times New Roman" w:hAnsi="Times New Roman" w:cs="Times New Roman"/>
                <w:sz w:val="24"/>
                <w:szCs w:val="24"/>
              </w:rPr>
              <w:t xml:space="preserve"> Anal sex </w:t>
            </w:r>
            <w:r w:rsidRPr="0027081F">
              <w:rPr>
                <w:rFonts w:ascii="Times New Roman" w:hAnsi="Times New Roman" w:cs="Times New Roman"/>
                <w:b/>
                <w:sz w:val="24"/>
                <w:szCs w:val="24"/>
              </w:rPr>
              <w:t>without</w:t>
            </w:r>
            <w:r w:rsidRPr="0027081F">
              <w:rPr>
                <w:rFonts w:ascii="Times New Roman" w:hAnsi="Times New Roman" w:cs="Times New Roman"/>
                <w:sz w:val="24"/>
                <w:szCs w:val="24"/>
              </w:rPr>
              <w:t xml:space="preserve"> a condom</w:t>
            </w:r>
          </w:p>
          <w:p w14:paraId="4BA700DC" w14:textId="77777777" w:rsidR="00243B56" w:rsidRPr="0027081F"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27081F">
              <w:rPr>
                <w:rFonts w:ascii="Times New Roman" w:hAnsi="Times New Roman" w:cs="Times New Roman"/>
                <w:sz w:val="24"/>
                <w:szCs w:val="24"/>
              </w:rPr>
              <w:t xml:space="preserve"> Received oral sex</w:t>
            </w:r>
          </w:p>
          <w:p w14:paraId="60D8C28C" w14:textId="77777777" w:rsidR="00243B56" w:rsidRPr="0027081F"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27081F">
              <w:rPr>
                <w:rFonts w:ascii="Times New Roman" w:hAnsi="Times New Roman" w:cs="Times New Roman"/>
                <w:sz w:val="24"/>
                <w:szCs w:val="24"/>
              </w:rPr>
              <w:t xml:space="preserve"> Talking/company</w:t>
            </w:r>
          </w:p>
          <w:p w14:paraId="76AC71C3" w14:textId="77777777" w:rsidR="00243B56"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 xml:space="preserve">O </w:t>
            </w:r>
            <w:r w:rsidRPr="0027081F">
              <w:rPr>
                <w:rFonts w:ascii="Times New Roman" w:hAnsi="Times New Roman" w:cs="Times New Roman"/>
                <w:sz w:val="24"/>
                <w:szCs w:val="24"/>
              </w:rPr>
              <w:t>Other</w:t>
            </w:r>
            <w:r>
              <w:rPr>
                <w:rFonts w:ascii="Times New Roman" w:hAnsi="Times New Roman" w:cs="Times New Roman"/>
                <w:sz w:val="24"/>
                <w:szCs w:val="24"/>
              </w:rPr>
              <w:t>: _______________________________</w:t>
            </w:r>
          </w:p>
          <w:p w14:paraId="50953E2D" w14:textId="77777777" w:rsidR="00243B56" w:rsidRDefault="00243B56" w:rsidP="00A32768">
            <w:pPr>
              <w:contextualSpacing/>
              <w:rPr>
                <w:rFonts w:asciiTheme="minorHAnsi" w:hAnsiTheme="minorHAnsi" w:cstheme="minorBidi"/>
                <w:sz w:val="22"/>
                <w:szCs w:val="22"/>
              </w:rPr>
            </w:pPr>
            <w:r>
              <w:t>_______________________________________</w:t>
            </w:r>
          </w:p>
          <w:p w14:paraId="087F1367" w14:textId="77777777" w:rsidR="00243B56" w:rsidRPr="00993697" w:rsidRDefault="00243B56" w:rsidP="00A32768">
            <w:pPr>
              <w:pStyle w:val="ListParagraph"/>
              <w:ind w:left="0"/>
              <w:rPr>
                <w:rFonts w:ascii="Times New Roman" w:hAnsi="Times New Roman" w:cs="Times New Roman"/>
                <w:sz w:val="24"/>
                <w:szCs w:val="24"/>
              </w:rPr>
            </w:pPr>
          </w:p>
        </w:tc>
      </w:tr>
      <w:tr w:rsidR="00243B56" w14:paraId="320C2BA4" w14:textId="77777777" w:rsidTr="00243B56">
        <w:trPr>
          <w:trHeight w:val="1043"/>
        </w:trPr>
        <w:tc>
          <w:tcPr>
            <w:tcW w:w="1654" w:type="dxa"/>
          </w:tcPr>
          <w:p w14:paraId="4921204E" w14:textId="4CFC829B" w:rsidR="00243B56" w:rsidRPr="005E26A6" w:rsidRDefault="007915A1" w:rsidP="00A32768">
            <w:pPr>
              <w:rPr>
                <w:sz w:val="20"/>
                <w:szCs w:val="20"/>
              </w:rPr>
            </w:pPr>
            <w:r>
              <w:rPr>
                <w:sz w:val="20"/>
                <w:szCs w:val="20"/>
              </w:rPr>
              <w:t>RT3</w:t>
            </w:r>
            <w:r w:rsidR="00243B56">
              <w:rPr>
                <w:sz w:val="20"/>
                <w:szCs w:val="20"/>
              </w:rPr>
              <w:t xml:space="preserve"> Q8</w:t>
            </w:r>
          </w:p>
        </w:tc>
        <w:tc>
          <w:tcPr>
            <w:tcW w:w="4169" w:type="dxa"/>
          </w:tcPr>
          <w:p w14:paraId="16E13558" w14:textId="543DED7A" w:rsidR="00243B56" w:rsidRDefault="007915A1" w:rsidP="00A32768">
            <w:pPr>
              <w:rPr>
                <w:i/>
                <w:sz w:val="20"/>
                <w:szCs w:val="20"/>
              </w:rPr>
            </w:pPr>
            <w:r>
              <w:rPr>
                <w:i/>
                <w:sz w:val="20"/>
                <w:szCs w:val="20"/>
              </w:rPr>
              <w:t>Do not ask if RT3</w:t>
            </w:r>
            <w:r w:rsidR="00243B56" w:rsidRPr="0014161B">
              <w:rPr>
                <w:i/>
                <w:sz w:val="20"/>
                <w:szCs w:val="20"/>
              </w:rPr>
              <w:t xml:space="preserve"> Q2 = Yes</w:t>
            </w:r>
          </w:p>
          <w:p w14:paraId="58C81EC0" w14:textId="77777777" w:rsidR="00243B56" w:rsidRPr="0014161B" w:rsidRDefault="00243B56" w:rsidP="00A32768">
            <w:pPr>
              <w:rPr>
                <w:i/>
                <w:sz w:val="20"/>
                <w:szCs w:val="20"/>
              </w:rPr>
            </w:pPr>
          </w:p>
          <w:p w14:paraId="105084EB" w14:textId="77777777" w:rsidR="00243B56" w:rsidRPr="006821AE" w:rsidRDefault="00243B56" w:rsidP="00A32768">
            <w:r w:rsidRPr="006821AE">
              <w:t xml:space="preserve">Was </w:t>
            </w:r>
            <w:r>
              <w:t xml:space="preserve">this the first time you have exchanged sex with this person? </w:t>
            </w:r>
          </w:p>
        </w:tc>
        <w:tc>
          <w:tcPr>
            <w:tcW w:w="4962" w:type="dxa"/>
          </w:tcPr>
          <w:p w14:paraId="7C07E4B0" w14:textId="77777777" w:rsidR="00243B56" w:rsidRPr="00993697" w:rsidRDefault="00243B56" w:rsidP="00A32768">
            <w:pPr>
              <w:pStyle w:val="ListParagraph"/>
              <w:ind w:left="0"/>
              <w:rPr>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Yes</w:t>
            </w:r>
          </w:p>
          <w:p w14:paraId="55DD326A" w14:textId="77777777" w:rsidR="00243B56" w:rsidRPr="00993697" w:rsidRDefault="00243B56" w:rsidP="00A32768">
            <w:pPr>
              <w:pStyle w:val="ListParagraph"/>
              <w:ind w:left="0"/>
              <w:rPr>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No</w:t>
            </w:r>
          </w:p>
          <w:p w14:paraId="21E3FDBA" w14:textId="77777777" w:rsidR="00243B56" w:rsidRPr="00993697" w:rsidRDefault="00243B56" w:rsidP="00A32768">
            <w:r>
              <w:t>O</w:t>
            </w:r>
            <w:r w:rsidRPr="00993697">
              <w:t xml:space="preserve"> Don’t Know</w:t>
            </w:r>
          </w:p>
          <w:p w14:paraId="42898DA8" w14:textId="77777777" w:rsidR="00243B56" w:rsidRPr="00993697" w:rsidRDefault="00243B56" w:rsidP="00A32768">
            <w:pPr>
              <w:pStyle w:val="Heading3"/>
              <w:tabs>
                <w:tab w:val="clear" w:pos="9360"/>
              </w:tabs>
              <w:contextualSpacing/>
              <w:rPr>
                <w:rFonts w:eastAsiaTheme="minorHAnsi"/>
                <w:b w:val="0"/>
                <w:i w:val="0"/>
                <w:lang w:eastAsia="en-US"/>
              </w:rPr>
            </w:pPr>
            <w:r>
              <w:rPr>
                <w:b w:val="0"/>
                <w:i w:val="0"/>
              </w:rPr>
              <w:t>O</w:t>
            </w:r>
            <w:r w:rsidRPr="00993697">
              <w:rPr>
                <w:b w:val="0"/>
                <w:i w:val="0"/>
              </w:rPr>
              <w:t xml:space="preserve"> Refused to Answer</w:t>
            </w:r>
          </w:p>
        </w:tc>
      </w:tr>
      <w:tr w:rsidR="00243B56" w14:paraId="1D2C5AF6" w14:textId="77777777" w:rsidTr="00243B56">
        <w:trPr>
          <w:trHeight w:val="215"/>
        </w:trPr>
        <w:tc>
          <w:tcPr>
            <w:tcW w:w="1654" w:type="dxa"/>
          </w:tcPr>
          <w:p w14:paraId="17F3029B" w14:textId="2E1CDC95" w:rsidR="00243B56" w:rsidRPr="005E26A6" w:rsidRDefault="007915A1" w:rsidP="00A32768">
            <w:pPr>
              <w:rPr>
                <w:sz w:val="20"/>
                <w:szCs w:val="20"/>
              </w:rPr>
            </w:pPr>
            <w:r>
              <w:rPr>
                <w:sz w:val="20"/>
                <w:szCs w:val="20"/>
              </w:rPr>
              <w:t>RT3</w:t>
            </w:r>
            <w:r w:rsidR="00243B56">
              <w:rPr>
                <w:sz w:val="20"/>
                <w:szCs w:val="20"/>
              </w:rPr>
              <w:t xml:space="preserve"> Q9</w:t>
            </w:r>
          </w:p>
        </w:tc>
        <w:tc>
          <w:tcPr>
            <w:tcW w:w="4169" w:type="dxa"/>
          </w:tcPr>
          <w:p w14:paraId="60B7A77C" w14:textId="4314F06E" w:rsidR="00243B56" w:rsidRDefault="007915A1" w:rsidP="00A32768">
            <w:pPr>
              <w:rPr>
                <w:i/>
                <w:sz w:val="20"/>
                <w:szCs w:val="20"/>
              </w:rPr>
            </w:pPr>
            <w:r>
              <w:rPr>
                <w:i/>
                <w:sz w:val="20"/>
                <w:szCs w:val="20"/>
              </w:rPr>
              <w:t>Do not ask if RT3</w:t>
            </w:r>
            <w:r w:rsidR="00243B56" w:rsidRPr="0014161B">
              <w:rPr>
                <w:i/>
                <w:sz w:val="20"/>
                <w:szCs w:val="20"/>
              </w:rPr>
              <w:t xml:space="preserve"> Q2 = Yes</w:t>
            </w:r>
          </w:p>
          <w:p w14:paraId="00A11C36" w14:textId="77777777" w:rsidR="00243B56" w:rsidRPr="0014161B" w:rsidRDefault="00243B56" w:rsidP="00A32768">
            <w:pPr>
              <w:rPr>
                <w:i/>
                <w:sz w:val="20"/>
                <w:szCs w:val="20"/>
              </w:rPr>
            </w:pPr>
          </w:p>
          <w:p w14:paraId="3FC40721" w14:textId="77777777" w:rsidR="00243B56" w:rsidRDefault="00243B56" w:rsidP="00A32768">
            <w:r w:rsidRPr="006821AE">
              <w:t>How handsome was this person?</w:t>
            </w:r>
          </w:p>
          <w:p w14:paraId="5E5249B7" w14:textId="77777777" w:rsidR="00243B56" w:rsidRDefault="00243B56" w:rsidP="00A32768"/>
          <w:p w14:paraId="15E2D6C9" w14:textId="77777777" w:rsidR="00243B56" w:rsidRPr="00B114CC" w:rsidRDefault="00243B56" w:rsidP="00A32768">
            <w:pPr>
              <w:rPr>
                <w:i/>
                <w:sz w:val="20"/>
                <w:szCs w:val="20"/>
              </w:rPr>
            </w:pPr>
            <w:r w:rsidRPr="00B114CC">
              <w:rPr>
                <w:i/>
                <w:sz w:val="20"/>
                <w:szCs w:val="20"/>
              </w:rPr>
              <w:t>Interviewer: Remember to probe for this question to determine what the participant thinks is handsome (dressed nicely, physical features, humor, etc.).</w:t>
            </w:r>
          </w:p>
        </w:tc>
        <w:tc>
          <w:tcPr>
            <w:tcW w:w="4962" w:type="dxa"/>
          </w:tcPr>
          <w:p w14:paraId="3A56A6AD" w14:textId="77777777" w:rsidR="00243B56" w:rsidRPr="00993697"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Not very handsome</w:t>
            </w:r>
          </w:p>
          <w:p w14:paraId="29450388" w14:textId="77777777" w:rsidR="00243B56" w:rsidRPr="00993697"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About average </w:t>
            </w:r>
          </w:p>
          <w:p w14:paraId="57A53339" w14:textId="77777777" w:rsidR="00243B56" w:rsidRPr="00993697" w:rsidRDefault="00243B56" w:rsidP="00A32768">
            <w:r>
              <w:t>O</w:t>
            </w:r>
            <w:r w:rsidRPr="00993697">
              <w:t xml:space="preserve"> Handsome  </w:t>
            </w:r>
          </w:p>
          <w:p w14:paraId="77AB0219" w14:textId="77777777" w:rsidR="00243B56" w:rsidRPr="00993697" w:rsidRDefault="00243B56" w:rsidP="00A32768">
            <w:r>
              <w:t>O</w:t>
            </w:r>
            <w:r w:rsidRPr="00993697">
              <w:t xml:space="preserve"> Don’t Know</w:t>
            </w:r>
          </w:p>
          <w:p w14:paraId="767C649A" w14:textId="77777777" w:rsidR="00243B56" w:rsidRPr="00993697" w:rsidRDefault="00243B56" w:rsidP="00A32768">
            <w:r>
              <w:t xml:space="preserve">O </w:t>
            </w:r>
            <w:r w:rsidRPr="00993697">
              <w:t>Refused to Answer</w:t>
            </w:r>
          </w:p>
        </w:tc>
      </w:tr>
      <w:tr w:rsidR="00243B56" w14:paraId="3278670F" w14:textId="77777777" w:rsidTr="00243B56">
        <w:trPr>
          <w:trHeight w:val="215"/>
        </w:trPr>
        <w:tc>
          <w:tcPr>
            <w:tcW w:w="1654" w:type="dxa"/>
          </w:tcPr>
          <w:p w14:paraId="49AA6250" w14:textId="6130E1D2" w:rsidR="00243B56" w:rsidRPr="005E26A6" w:rsidRDefault="007915A1" w:rsidP="00A32768">
            <w:pPr>
              <w:rPr>
                <w:sz w:val="20"/>
                <w:szCs w:val="20"/>
              </w:rPr>
            </w:pPr>
            <w:r>
              <w:rPr>
                <w:sz w:val="20"/>
                <w:szCs w:val="20"/>
              </w:rPr>
              <w:t>RT3</w:t>
            </w:r>
            <w:r w:rsidR="00243B56">
              <w:rPr>
                <w:sz w:val="20"/>
                <w:szCs w:val="20"/>
              </w:rPr>
              <w:t xml:space="preserve"> Q10</w:t>
            </w:r>
          </w:p>
        </w:tc>
        <w:tc>
          <w:tcPr>
            <w:tcW w:w="4169" w:type="dxa"/>
          </w:tcPr>
          <w:p w14:paraId="288A73D3" w14:textId="00231A5F" w:rsidR="00243B56" w:rsidRDefault="007915A1" w:rsidP="00A32768">
            <w:pPr>
              <w:rPr>
                <w:i/>
                <w:sz w:val="20"/>
                <w:szCs w:val="20"/>
              </w:rPr>
            </w:pPr>
            <w:r>
              <w:rPr>
                <w:i/>
                <w:sz w:val="20"/>
                <w:szCs w:val="20"/>
              </w:rPr>
              <w:t>Do not ask if RT3</w:t>
            </w:r>
            <w:r w:rsidR="00243B56" w:rsidRPr="0014161B">
              <w:rPr>
                <w:i/>
                <w:sz w:val="20"/>
                <w:szCs w:val="20"/>
              </w:rPr>
              <w:t xml:space="preserve"> Q2 = Yes</w:t>
            </w:r>
          </w:p>
          <w:p w14:paraId="628A3A8B" w14:textId="77777777" w:rsidR="00243B56" w:rsidRPr="0014161B" w:rsidRDefault="00243B56" w:rsidP="00A32768">
            <w:pPr>
              <w:rPr>
                <w:i/>
                <w:sz w:val="20"/>
                <w:szCs w:val="20"/>
              </w:rPr>
            </w:pPr>
          </w:p>
          <w:p w14:paraId="6BF4DEFA" w14:textId="77777777" w:rsidR="00243B56" w:rsidRPr="006821AE" w:rsidRDefault="00243B56" w:rsidP="00A32768">
            <w:r>
              <w:t>Approximately h</w:t>
            </w:r>
            <w:r w:rsidRPr="006821AE">
              <w:t>ow old was this person?</w:t>
            </w:r>
            <w:r>
              <w:t xml:space="preserve"> Please estimate.</w:t>
            </w:r>
          </w:p>
        </w:tc>
        <w:tc>
          <w:tcPr>
            <w:tcW w:w="4962" w:type="dxa"/>
          </w:tcPr>
          <w:p w14:paraId="2C1B2005" w14:textId="77777777" w:rsidR="00243B56" w:rsidRPr="00B114CC" w:rsidRDefault="00243B56" w:rsidP="00A32768">
            <w:pPr>
              <w:pStyle w:val="ListParagraph"/>
              <w:ind w:left="0"/>
              <w:rPr>
                <w:rFonts w:ascii="Times New Roman" w:hAnsi="Times New Roman" w:cs="Times New Roman"/>
                <w:sz w:val="10"/>
                <w:szCs w:val="10"/>
              </w:rPr>
            </w:pPr>
          </w:p>
          <w:p w14:paraId="27A83BC1" w14:textId="77777777" w:rsidR="00243B56"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___ ___ years</w:t>
            </w:r>
          </w:p>
          <w:p w14:paraId="7C093014" w14:textId="77777777" w:rsidR="00243B56" w:rsidRPr="00B114CC" w:rsidRDefault="00243B56" w:rsidP="00A32768">
            <w:pPr>
              <w:pStyle w:val="ListParagraph"/>
              <w:ind w:left="0"/>
              <w:rPr>
                <w:rFonts w:ascii="Times New Roman" w:hAnsi="Times New Roman" w:cs="Times New Roman"/>
                <w:sz w:val="10"/>
                <w:szCs w:val="10"/>
              </w:rPr>
            </w:pPr>
          </w:p>
          <w:p w14:paraId="07866EB9" w14:textId="77777777" w:rsidR="00243B56" w:rsidRPr="00993697"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Don’t know</w:t>
            </w:r>
          </w:p>
          <w:p w14:paraId="4B5261A2" w14:textId="77777777" w:rsidR="00243B56" w:rsidRPr="00993697" w:rsidRDefault="00243B56" w:rsidP="00A32768">
            <w:r>
              <w:t>O</w:t>
            </w:r>
            <w:r w:rsidRPr="00993697">
              <w:t xml:space="preserve"> Refused to answer</w:t>
            </w:r>
          </w:p>
        </w:tc>
      </w:tr>
      <w:tr w:rsidR="00243B56" w14:paraId="2109E81D" w14:textId="77777777" w:rsidTr="00243B56">
        <w:trPr>
          <w:trHeight w:val="215"/>
        </w:trPr>
        <w:tc>
          <w:tcPr>
            <w:tcW w:w="1654" w:type="dxa"/>
          </w:tcPr>
          <w:p w14:paraId="501670CE" w14:textId="5575D866" w:rsidR="00243B56" w:rsidRPr="005E26A6" w:rsidRDefault="007915A1" w:rsidP="00A32768">
            <w:pPr>
              <w:rPr>
                <w:sz w:val="20"/>
                <w:szCs w:val="20"/>
              </w:rPr>
            </w:pPr>
            <w:r>
              <w:rPr>
                <w:sz w:val="20"/>
                <w:szCs w:val="20"/>
              </w:rPr>
              <w:t>RT3</w:t>
            </w:r>
            <w:r w:rsidR="00243B56">
              <w:rPr>
                <w:sz w:val="20"/>
                <w:szCs w:val="20"/>
              </w:rPr>
              <w:t xml:space="preserve"> Q11</w:t>
            </w:r>
          </w:p>
        </w:tc>
        <w:tc>
          <w:tcPr>
            <w:tcW w:w="4169" w:type="dxa"/>
          </w:tcPr>
          <w:p w14:paraId="07F27E2F" w14:textId="62979EB1" w:rsidR="00243B56" w:rsidRDefault="007915A1" w:rsidP="00A32768">
            <w:pPr>
              <w:rPr>
                <w:i/>
                <w:sz w:val="20"/>
                <w:szCs w:val="20"/>
              </w:rPr>
            </w:pPr>
            <w:r>
              <w:rPr>
                <w:i/>
                <w:sz w:val="20"/>
                <w:szCs w:val="20"/>
              </w:rPr>
              <w:t>Do not ask if RT3</w:t>
            </w:r>
            <w:r w:rsidR="00243B56" w:rsidRPr="0014161B">
              <w:rPr>
                <w:i/>
                <w:sz w:val="20"/>
                <w:szCs w:val="20"/>
              </w:rPr>
              <w:t xml:space="preserve"> Q2 = Yes</w:t>
            </w:r>
          </w:p>
          <w:p w14:paraId="7CDF8166" w14:textId="77777777" w:rsidR="00243B56" w:rsidRPr="0014161B" w:rsidRDefault="00243B56" w:rsidP="00A32768">
            <w:pPr>
              <w:rPr>
                <w:i/>
                <w:sz w:val="20"/>
                <w:szCs w:val="20"/>
              </w:rPr>
            </w:pPr>
          </w:p>
          <w:p w14:paraId="25742C54" w14:textId="77777777" w:rsidR="00243B56" w:rsidRPr="006821AE" w:rsidRDefault="00243B56" w:rsidP="00A32768">
            <w:r w:rsidRPr="006821AE">
              <w:t>How wealthy was this person</w:t>
            </w:r>
            <w:r>
              <w:t>?</w:t>
            </w:r>
          </w:p>
        </w:tc>
        <w:tc>
          <w:tcPr>
            <w:tcW w:w="4962" w:type="dxa"/>
          </w:tcPr>
          <w:p w14:paraId="74D5592C" w14:textId="77777777" w:rsidR="00243B56"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 xml:space="preserve">O </w:t>
            </w:r>
            <w:r w:rsidRPr="00993697">
              <w:rPr>
                <w:rFonts w:ascii="Times New Roman" w:hAnsi="Times New Roman" w:cs="Times New Roman"/>
                <w:sz w:val="24"/>
                <w:szCs w:val="24"/>
              </w:rPr>
              <w:t>Poor</w:t>
            </w:r>
          </w:p>
          <w:p w14:paraId="37CAD1D7" w14:textId="77777777" w:rsidR="00243B56" w:rsidRPr="00993697"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Average wealth</w:t>
            </w:r>
          </w:p>
          <w:p w14:paraId="7AE0EB76" w14:textId="77777777" w:rsidR="00243B56" w:rsidRPr="00993697"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Above-average wealth</w:t>
            </w:r>
          </w:p>
          <w:p w14:paraId="21B5FD36" w14:textId="77777777" w:rsidR="00243B56"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Very wealthy</w:t>
            </w:r>
          </w:p>
          <w:p w14:paraId="5DBFD775" w14:textId="77777777" w:rsidR="00243B56" w:rsidRPr="00993697"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Don’t know</w:t>
            </w:r>
          </w:p>
          <w:p w14:paraId="23B9915A" w14:textId="77777777" w:rsidR="00243B56" w:rsidRPr="00993697"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Refused to answer</w:t>
            </w:r>
          </w:p>
        </w:tc>
      </w:tr>
      <w:tr w:rsidR="00243B56" w14:paraId="30748B6E" w14:textId="77777777" w:rsidTr="00243B56">
        <w:trPr>
          <w:trHeight w:val="1124"/>
        </w:trPr>
        <w:tc>
          <w:tcPr>
            <w:tcW w:w="1654" w:type="dxa"/>
          </w:tcPr>
          <w:p w14:paraId="141A5FC7" w14:textId="0C315AAB" w:rsidR="00243B56" w:rsidRPr="005E26A6" w:rsidRDefault="007915A1" w:rsidP="00A32768">
            <w:pPr>
              <w:rPr>
                <w:sz w:val="20"/>
                <w:szCs w:val="20"/>
              </w:rPr>
            </w:pPr>
            <w:r>
              <w:rPr>
                <w:sz w:val="20"/>
                <w:szCs w:val="20"/>
              </w:rPr>
              <w:lastRenderedPageBreak/>
              <w:t>RT3</w:t>
            </w:r>
            <w:r w:rsidR="00243B56">
              <w:rPr>
                <w:sz w:val="20"/>
                <w:szCs w:val="20"/>
              </w:rPr>
              <w:t xml:space="preserve"> Q12</w:t>
            </w:r>
          </w:p>
        </w:tc>
        <w:tc>
          <w:tcPr>
            <w:tcW w:w="4169" w:type="dxa"/>
          </w:tcPr>
          <w:p w14:paraId="52D91475" w14:textId="4E54AA1E" w:rsidR="00243B56" w:rsidRDefault="007915A1" w:rsidP="00A32768">
            <w:pPr>
              <w:rPr>
                <w:i/>
                <w:sz w:val="20"/>
                <w:szCs w:val="20"/>
              </w:rPr>
            </w:pPr>
            <w:r>
              <w:rPr>
                <w:i/>
                <w:sz w:val="20"/>
                <w:szCs w:val="20"/>
              </w:rPr>
              <w:t>Do not ask if RT3</w:t>
            </w:r>
            <w:r w:rsidR="00243B56" w:rsidRPr="0014161B">
              <w:rPr>
                <w:i/>
                <w:sz w:val="20"/>
                <w:szCs w:val="20"/>
              </w:rPr>
              <w:t xml:space="preserve"> Q2 = Yes</w:t>
            </w:r>
          </w:p>
          <w:p w14:paraId="6CF2AB10" w14:textId="77777777" w:rsidR="00243B56" w:rsidRPr="0014161B" w:rsidRDefault="00243B56" w:rsidP="00A32768">
            <w:pPr>
              <w:rPr>
                <w:i/>
                <w:sz w:val="20"/>
                <w:szCs w:val="20"/>
              </w:rPr>
            </w:pPr>
          </w:p>
          <w:p w14:paraId="3499677E" w14:textId="77777777" w:rsidR="00243B56" w:rsidRDefault="00243B56" w:rsidP="00A32768">
            <w:r w:rsidRPr="006821AE">
              <w:t xml:space="preserve">Does this person live in </w:t>
            </w:r>
            <w:r>
              <w:t>this C</w:t>
            </w:r>
            <w:r w:rsidRPr="006821AE">
              <w:t>ounty, or was he visiting?</w:t>
            </w:r>
          </w:p>
          <w:p w14:paraId="7C242F27" w14:textId="77777777" w:rsidR="00243B56" w:rsidRPr="00170E55" w:rsidRDefault="00243B56" w:rsidP="00A32768"/>
        </w:tc>
        <w:tc>
          <w:tcPr>
            <w:tcW w:w="4962" w:type="dxa"/>
          </w:tcPr>
          <w:p w14:paraId="1331D7F8" w14:textId="77777777" w:rsidR="00243B56" w:rsidRPr="00993697"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Lives in this County</w:t>
            </w:r>
          </w:p>
          <w:p w14:paraId="7A36EEAD" w14:textId="77777777" w:rsidR="00243B56" w:rsidRPr="00993697"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Just visiting</w:t>
            </w:r>
          </w:p>
          <w:p w14:paraId="286F5BC9" w14:textId="77777777" w:rsidR="00243B56" w:rsidRPr="00993697"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Don’t know</w:t>
            </w:r>
          </w:p>
          <w:p w14:paraId="5320E817" w14:textId="77777777" w:rsidR="00243B56" w:rsidRPr="00993697"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Refused to answer</w:t>
            </w:r>
          </w:p>
        </w:tc>
      </w:tr>
      <w:tr w:rsidR="00243B56" w14:paraId="0E95E9C2" w14:textId="77777777" w:rsidTr="00243B56">
        <w:trPr>
          <w:trHeight w:val="215"/>
        </w:trPr>
        <w:tc>
          <w:tcPr>
            <w:tcW w:w="1654" w:type="dxa"/>
          </w:tcPr>
          <w:p w14:paraId="0215C2F9" w14:textId="5E393709" w:rsidR="00243B56" w:rsidRPr="006821AE" w:rsidRDefault="007915A1" w:rsidP="00A32768">
            <w:r>
              <w:rPr>
                <w:sz w:val="20"/>
                <w:szCs w:val="20"/>
              </w:rPr>
              <w:t>RT3</w:t>
            </w:r>
            <w:r w:rsidR="00243B56">
              <w:rPr>
                <w:sz w:val="20"/>
                <w:szCs w:val="20"/>
              </w:rPr>
              <w:t xml:space="preserve"> Q13</w:t>
            </w:r>
          </w:p>
        </w:tc>
        <w:tc>
          <w:tcPr>
            <w:tcW w:w="4169" w:type="dxa"/>
          </w:tcPr>
          <w:p w14:paraId="17E56CED" w14:textId="77777777" w:rsidR="00243B56" w:rsidRPr="006821AE" w:rsidRDefault="00243B56" w:rsidP="00A32768">
            <w:r w:rsidRPr="006821AE">
              <w:t xml:space="preserve">Did this </w:t>
            </w:r>
            <w:r>
              <w:t>person</w:t>
            </w:r>
            <w:r w:rsidRPr="006821AE">
              <w:t xml:space="preserve"> </w:t>
            </w:r>
            <w:r>
              <w:t>take</w:t>
            </w:r>
            <w:r w:rsidRPr="006821AE">
              <w:t xml:space="preserve"> alcohol </w:t>
            </w:r>
            <w:r>
              <w:t>or drugs around the time you had sex</w:t>
            </w:r>
            <w:r w:rsidRPr="006821AE">
              <w:t>?</w:t>
            </w:r>
          </w:p>
        </w:tc>
        <w:tc>
          <w:tcPr>
            <w:tcW w:w="4962" w:type="dxa"/>
          </w:tcPr>
          <w:p w14:paraId="579088DB" w14:textId="77777777" w:rsidR="00243B56" w:rsidRPr="00993697"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Yes</w:t>
            </w:r>
          </w:p>
          <w:p w14:paraId="5EDF1259" w14:textId="77777777" w:rsidR="00243B56" w:rsidRPr="00993697"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No</w:t>
            </w:r>
          </w:p>
          <w:p w14:paraId="2ECFC38A" w14:textId="77777777" w:rsidR="00243B56" w:rsidRPr="00993697"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Don’t know</w:t>
            </w:r>
          </w:p>
          <w:p w14:paraId="738D4B7D" w14:textId="77777777" w:rsidR="00243B56" w:rsidRPr="00993697"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Refused to answer</w:t>
            </w:r>
          </w:p>
        </w:tc>
      </w:tr>
      <w:tr w:rsidR="00243B56" w14:paraId="457993C4" w14:textId="77777777" w:rsidTr="00243B56">
        <w:trPr>
          <w:trHeight w:val="215"/>
        </w:trPr>
        <w:tc>
          <w:tcPr>
            <w:tcW w:w="1654" w:type="dxa"/>
          </w:tcPr>
          <w:p w14:paraId="283567F5" w14:textId="4C473A5C" w:rsidR="00243B56" w:rsidRDefault="007915A1" w:rsidP="00A32768">
            <w:r>
              <w:rPr>
                <w:sz w:val="20"/>
                <w:szCs w:val="20"/>
              </w:rPr>
              <w:t>RT3</w:t>
            </w:r>
            <w:r w:rsidR="00243B56">
              <w:rPr>
                <w:sz w:val="20"/>
                <w:szCs w:val="20"/>
              </w:rPr>
              <w:t xml:space="preserve"> Q14</w:t>
            </w:r>
          </w:p>
        </w:tc>
        <w:tc>
          <w:tcPr>
            <w:tcW w:w="4169" w:type="dxa"/>
          </w:tcPr>
          <w:p w14:paraId="23E1E97D" w14:textId="77777777" w:rsidR="00243B56" w:rsidRDefault="00243B56" w:rsidP="00A32768">
            <w:r>
              <w:t xml:space="preserve">Did </w:t>
            </w:r>
            <w:r w:rsidRPr="0014161B">
              <w:rPr>
                <w:b/>
              </w:rPr>
              <w:t>you</w:t>
            </w:r>
            <w:r>
              <w:t xml:space="preserve"> take alcohol or drugs around the time you had sex with this person?</w:t>
            </w:r>
          </w:p>
        </w:tc>
        <w:tc>
          <w:tcPr>
            <w:tcW w:w="4962" w:type="dxa"/>
          </w:tcPr>
          <w:p w14:paraId="2CC71ED4" w14:textId="77777777" w:rsidR="00243B56" w:rsidRPr="00993697"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Yes</w:t>
            </w:r>
          </w:p>
          <w:p w14:paraId="6DF66A41" w14:textId="77777777" w:rsidR="00243B56" w:rsidRPr="00993697"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No</w:t>
            </w:r>
          </w:p>
          <w:p w14:paraId="21572525" w14:textId="77777777" w:rsidR="00243B56" w:rsidRPr="00993697"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Don’t know</w:t>
            </w:r>
          </w:p>
          <w:p w14:paraId="2738B4B7" w14:textId="77777777" w:rsidR="00243B56" w:rsidRPr="00993697"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993697">
              <w:rPr>
                <w:rFonts w:ascii="Times New Roman" w:hAnsi="Times New Roman"/>
                <w:sz w:val="24"/>
                <w:szCs w:val="24"/>
              </w:rPr>
              <w:t xml:space="preserve"> Refused to answer</w:t>
            </w:r>
          </w:p>
        </w:tc>
      </w:tr>
      <w:tr w:rsidR="00243B56" w14:paraId="276CB9A9" w14:textId="77777777" w:rsidTr="00243B56">
        <w:trPr>
          <w:trHeight w:val="215"/>
        </w:trPr>
        <w:tc>
          <w:tcPr>
            <w:tcW w:w="1654" w:type="dxa"/>
          </w:tcPr>
          <w:p w14:paraId="6426A463" w14:textId="2A1BC156" w:rsidR="00243B56" w:rsidRPr="006821AE" w:rsidRDefault="007915A1" w:rsidP="00A32768">
            <w:r>
              <w:rPr>
                <w:sz w:val="20"/>
                <w:szCs w:val="20"/>
              </w:rPr>
              <w:t>RT3</w:t>
            </w:r>
            <w:r w:rsidR="00243B56">
              <w:rPr>
                <w:sz w:val="20"/>
                <w:szCs w:val="20"/>
              </w:rPr>
              <w:t xml:space="preserve"> Q15</w:t>
            </w:r>
          </w:p>
        </w:tc>
        <w:tc>
          <w:tcPr>
            <w:tcW w:w="4169" w:type="dxa"/>
          </w:tcPr>
          <w:p w14:paraId="397D502B" w14:textId="66FBE31B" w:rsidR="00243B56" w:rsidRDefault="00243B56" w:rsidP="00A32768">
            <w:pPr>
              <w:rPr>
                <w:i/>
                <w:sz w:val="20"/>
                <w:szCs w:val="20"/>
              </w:rPr>
            </w:pPr>
            <w:r w:rsidRPr="0014161B">
              <w:rPr>
                <w:i/>
                <w:sz w:val="20"/>
                <w:szCs w:val="20"/>
              </w:rPr>
              <w:t>Do not ask if RT</w:t>
            </w:r>
            <w:r w:rsidR="007915A1">
              <w:rPr>
                <w:i/>
                <w:sz w:val="20"/>
                <w:szCs w:val="20"/>
              </w:rPr>
              <w:t>3</w:t>
            </w:r>
            <w:r w:rsidRPr="0014161B">
              <w:rPr>
                <w:i/>
                <w:sz w:val="20"/>
                <w:szCs w:val="20"/>
              </w:rPr>
              <w:t xml:space="preserve"> Q2 = Yes</w:t>
            </w:r>
          </w:p>
          <w:p w14:paraId="1779522C" w14:textId="77777777" w:rsidR="00243B56" w:rsidRPr="0014161B" w:rsidRDefault="00243B56" w:rsidP="00A32768">
            <w:pPr>
              <w:rPr>
                <w:i/>
                <w:sz w:val="20"/>
                <w:szCs w:val="20"/>
              </w:rPr>
            </w:pPr>
          </w:p>
          <w:p w14:paraId="24521F94" w14:textId="77777777" w:rsidR="00243B56" w:rsidRPr="006821AE" w:rsidRDefault="00243B56" w:rsidP="00A32768">
            <w:r w:rsidRPr="006821AE">
              <w:t xml:space="preserve">How likely is it that this </w:t>
            </w:r>
            <w:r>
              <w:t>person had a sexually transmitted infection besides HIV</w:t>
            </w:r>
            <w:r w:rsidRPr="006821AE">
              <w:t>?</w:t>
            </w:r>
          </w:p>
        </w:tc>
        <w:tc>
          <w:tcPr>
            <w:tcW w:w="4962" w:type="dxa"/>
          </w:tcPr>
          <w:p w14:paraId="7D923014" w14:textId="77777777" w:rsidR="00243B56" w:rsidRPr="00993697" w:rsidRDefault="00243B56" w:rsidP="00A32768">
            <w:r>
              <w:t>O</w:t>
            </w:r>
            <w:r w:rsidRPr="00993697">
              <w:t xml:space="preserve"> Almost impossible</w:t>
            </w:r>
          </w:p>
          <w:p w14:paraId="6C4B5BC2" w14:textId="77777777" w:rsidR="00243B56" w:rsidRPr="00993697" w:rsidRDefault="00243B56" w:rsidP="00A32768">
            <w:r>
              <w:t>O</w:t>
            </w:r>
            <w:r w:rsidRPr="00993697">
              <w:t xml:space="preserve"> A little likely</w:t>
            </w:r>
          </w:p>
          <w:p w14:paraId="220C2248" w14:textId="77777777" w:rsidR="00243B56" w:rsidRPr="00993697" w:rsidRDefault="00243B56" w:rsidP="00A32768">
            <w:r>
              <w:t>O</w:t>
            </w:r>
            <w:r w:rsidRPr="00993697">
              <w:t xml:space="preserve"> Somewhat likely</w:t>
            </w:r>
          </w:p>
          <w:p w14:paraId="468BE0EC" w14:textId="77777777" w:rsidR="00243B56" w:rsidRPr="00993697" w:rsidRDefault="00243B56" w:rsidP="00A32768">
            <w:r>
              <w:t>O</w:t>
            </w:r>
            <w:r w:rsidRPr="00993697">
              <w:t xml:space="preserve"> Very likely</w:t>
            </w:r>
          </w:p>
          <w:p w14:paraId="7F40A37C" w14:textId="77777777" w:rsidR="00243B56" w:rsidRPr="00993697" w:rsidRDefault="00243B56" w:rsidP="00A32768">
            <w:r>
              <w:t>O</w:t>
            </w:r>
            <w:r w:rsidRPr="00993697">
              <w:t xml:space="preserve"> Almost certain</w:t>
            </w:r>
          </w:p>
          <w:p w14:paraId="6DCCBF82" w14:textId="77777777" w:rsidR="00243B56" w:rsidRPr="00993697" w:rsidRDefault="00243B56" w:rsidP="00A32768">
            <w:r>
              <w:t>O</w:t>
            </w:r>
            <w:r w:rsidRPr="00993697">
              <w:t xml:space="preserve"> Don't Know</w:t>
            </w:r>
          </w:p>
          <w:p w14:paraId="62DBDAFB" w14:textId="77777777" w:rsidR="00243B56" w:rsidRPr="00993697"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O</w:t>
            </w:r>
            <w:r w:rsidRPr="00993697">
              <w:rPr>
                <w:rFonts w:ascii="Times New Roman" w:hAnsi="Times New Roman" w:cs="Times New Roman"/>
                <w:sz w:val="24"/>
                <w:szCs w:val="24"/>
              </w:rPr>
              <w:t xml:space="preserve"> Refused to Answer </w:t>
            </w:r>
          </w:p>
        </w:tc>
      </w:tr>
      <w:tr w:rsidR="00243B56" w14:paraId="15359366" w14:textId="77777777" w:rsidTr="00243B56">
        <w:trPr>
          <w:trHeight w:val="1988"/>
        </w:trPr>
        <w:tc>
          <w:tcPr>
            <w:tcW w:w="1654" w:type="dxa"/>
          </w:tcPr>
          <w:p w14:paraId="111B4025" w14:textId="51BF294D" w:rsidR="00243B56" w:rsidRDefault="007915A1" w:rsidP="00A32768">
            <w:r>
              <w:rPr>
                <w:sz w:val="20"/>
                <w:szCs w:val="20"/>
              </w:rPr>
              <w:t>RT3</w:t>
            </w:r>
            <w:r w:rsidR="00243B56">
              <w:rPr>
                <w:sz w:val="20"/>
                <w:szCs w:val="20"/>
              </w:rPr>
              <w:t xml:space="preserve"> Q16</w:t>
            </w:r>
          </w:p>
        </w:tc>
        <w:tc>
          <w:tcPr>
            <w:tcW w:w="4169" w:type="dxa"/>
          </w:tcPr>
          <w:p w14:paraId="5D78844F" w14:textId="268B4577" w:rsidR="00243B56" w:rsidRDefault="007915A1" w:rsidP="00A32768">
            <w:pPr>
              <w:rPr>
                <w:i/>
                <w:sz w:val="20"/>
                <w:szCs w:val="20"/>
              </w:rPr>
            </w:pPr>
            <w:r>
              <w:rPr>
                <w:i/>
                <w:sz w:val="20"/>
                <w:szCs w:val="20"/>
              </w:rPr>
              <w:t>Do not ask if RT3</w:t>
            </w:r>
            <w:r w:rsidR="00243B56" w:rsidRPr="0014161B">
              <w:rPr>
                <w:i/>
                <w:sz w:val="20"/>
                <w:szCs w:val="20"/>
              </w:rPr>
              <w:t xml:space="preserve"> Q2 = Yes</w:t>
            </w:r>
          </w:p>
          <w:p w14:paraId="7378C5BB" w14:textId="77777777" w:rsidR="00243B56" w:rsidRPr="0014161B" w:rsidRDefault="00243B56" w:rsidP="00A32768">
            <w:pPr>
              <w:rPr>
                <w:i/>
                <w:sz w:val="20"/>
                <w:szCs w:val="20"/>
              </w:rPr>
            </w:pPr>
          </w:p>
          <w:p w14:paraId="7B467A83" w14:textId="77777777" w:rsidR="00243B56" w:rsidRDefault="00243B56" w:rsidP="00A32768">
            <w:r>
              <w:t>How likely is it that this person had HIV?</w:t>
            </w:r>
          </w:p>
        </w:tc>
        <w:tc>
          <w:tcPr>
            <w:tcW w:w="4962" w:type="dxa"/>
          </w:tcPr>
          <w:p w14:paraId="59D6DCDD" w14:textId="77777777" w:rsidR="00243B56" w:rsidRPr="00993697" w:rsidRDefault="00243B56" w:rsidP="00A32768">
            <w:r>
              <w:t>O</w:t>
            </w:r>
            <w:r w:rsidRPr="00993697">
              <w:t xml:space="preserve"> Almost impossible</w:t>
            </w:r>
          </w:p>
          <w:p w14:paraId="22E3EC12" w14:textId="77777777" w:rsidR="00243B56" w:rsidRPr="00993697" w:rsidRDefault="00243B56" w:rsidP="00A32768">
            <w:r>
              <w:t>O</w:t>
            </w:r>
            <w:r w:rsidRPr="00993697">
              <w:t xml:space="preserve"> A little likely</w:t>
            </w:r>
          </w:p>
          <w:p w14:paraId="1CE42397" w14:textId="77777777" w:rsidR="00243B56" w:rsidRPr="00993697" w:rsidRDefault="00243B56" w:rsidP="00A32768">
            <w:r>
              <w:t>O</w:t>
            </w:r>
            <w:r w:rsidRPr="00993697">
              <w:t xml:space="preserve"> Somewhat likely</w:t>
            </w:r>
          </w:p>
          <w:p w14:paraId="77362268" w14:textId="77777777" w:rsidR="00243B56" w:rsidRPr="00993697" w:rsidRDefault="00243B56" w:rsidP="00A32768">
            <w:r>
              <w:t>O</w:t>
            </w:r>
            <w:r w:rsidRPr="00993697">
              <w:t xml:space="preserve"> Very likely</w:t>
            </w:r>
          </w:p>
          <w:p w14:paraId="72D2E5B7" w14:textId="77777777" w:rsidR="00243B56" w:rsidRPr="00993697" w:rsidRDefault="00243B56" w:rsidP="00A32768">
            <w:r>
              <w:t>O</w:t>
            </w:r>
            <w:r w:rsidRPr="00993697">
              <w:t xml:space="preserve"> Almost certain</w:t>
            </w:r>
          </w:p>
          <w:p w14:paraId="1FC39A17" w14:textId="77777777" w:rsidR="00243B56" w:rsidRPr="00993697" w:rsidRDefault="00243B56" w:rsidP="00A32768">
            <w:r>
              <w:t>O</w:t>
            </w:r>
            <w:r w:rsidRPr="00993697">
              <w:t xml:space="preserve"> Don't Know</w:t>
            </w:r>
          </w:p>
          <w:p w14:paraId="2DFB1A88" w14:textId="77777777" w:rsidR="00243B56" w:rsidRPr="00734FD2"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 xml:space="preserve">O </w:t>
            </w:r>
            <w:r w:rsidRPr="00734FD2">
              <w:rPr>
                <w:rFonts w:ascii="Times New Roman" w:hAnsi="Times New Roman" w:cs="Times New Roman"/>
                <w:sz w:val="24"/>
                <w:szCs w:val="24"/>
              </w:rPr>
              <w:t>Refused to Answer</w:t>
            </w:r>
          </w:p>
        </w:tc>
      </w:tr>
      <w:tr w:rsidR="00243B56" w:rsidRPr="006821AE" w14:paraId="37D12CF3" w14:textId="77777777" w:rsidTr="00243B56">
        <w:trPr>
          <w:trHeight w:val="215"/>
        </w:trPr>
        <w:tc>
          <w:tcPr>
            <w:tcW w:w="1654" w:type="dxa"/>
          </w:tcPr>
          <w:p w14:paraId="4364682D" w14:textId="7904E602" w:rsidR="00243B56" w:rsidRPr="006821AE" w:rsidRDefault="007915A1" w:rsidP="00A32768">
            <w:r>
              <w:rPr>
                <w:sz w:val="20"/>
                <w:szCs w:val="20"/>
              </w:rPr>
              <w:t>RT3</w:t>
            </w:r>
            <w:r w:rsidR="00243B56">
              <w:rPr>
                <w:sz w:val="20"/>
                <w:szCs w:val="20"/>
              </w:rPr>
              <w:t xml:space="preserve"> Q17</w:t>
            </w:r>
          </w:p>
        </w:tc>
        <w:tc>
          <w:tcPr>
            <w:tcW w:w="4169" w:type="dxa"/>
          </w:tcPr>
          <w:p w14:paraId="7DFD620E" w14:textId="77777777" w:rsidR="00243B56" w:rsidRDefault="00243B56" w:rsidP="00A32768">
            <w:r>
              <w:t xml:space="preserve">What did you receive in exchange for having sex with this person? </w:t>
            </w:r>
          </w:p>
          <w:p w14:paraId="7CA7BFDF" w14:textId="77777777" w:rsidR="00243B56" w:rsidRDefault="00243B56" w:rsidP="00A32768"/>
          <w:p w14:paraId="4A78D9E7" w14:textId="77777777" w:rsidR="00243B56" w:rsidRPr="00734FD2" w:rsidRDefault="00243B56" w:rsidP="00A32768">
            <w:pPr>
              <w:rPr>
                <w:sz w:val="20"/>
                <w:szCs w:val="20"/>
              </w:rPr>
            </w:pPr>
            <w:r w:rsidRPr="00734FD2">
              <w:rPr>
                <w:i/>
                <w:sz w:val="20"/>
                <w:szCs w:val="20"/>
              </w:rPr>
              <w:t xml:space="preserve">Interviewer: </w:t>
            </w:r>
            <w:r>
              <w:rPr>
                <w:i/>
                <w:sz w:val="20"/>
                <w:szCs w:val="20"/>
              </w:rPr>
              <w:t>C</w:t>
            </w:r>
            <w:r w:rsidRPr="00734FD2">
              <w:rPr>
                <w:i/>
                <w:sz w:val="20"/>
                <w:szCs w:val="20"/>
              </w:rPr>
              <w:t>heck all that apply.</w:t>
            </w:r>
          </w:p>
        </w:tc>
        <w:tc>
          <w:tcPr>
            <w:tcW w:w="4962" w:type="dxa"/>
          </w:tcPr>
          <w:p w14:paraId="194C518E" w14:textId="77777777" w:rsidR="00243B56" w:rsidRPr="00993697" w:rsidRDefault="00243B56" w:rsidP="00A32768">
            <w:r>
              <w:t xml:space="preserve">O </w:t>
            </w:r>
            <w:r w:rsidRPr="00993697">
              <w:t xml:space="preserve">Housing and/or utilities </w:t>
            </w:r>
          </w:p>
          <w:p w14:paraId="1FE177E0" w14:textId="77777777" w:rsidR="00243B56" w:rsidRPr="00993697" w:rsidRDefault="00243B56" w:rsidP="00A32768">
            <w:r>
              <w:t>O</w:t>
            </w:r>
            <w:r w:rsidRPr="00993697">
              <w:t xml:space="preserve"> Food to eat</w:t>
            </w:r>
          </w:p>
          <w:p w14:paraId="27C08433" w14:textId="77777777" w:rsidR="00243B56" w:rsidRPr="00993697" w:rsidRDefault="00243B56" w:rsidP="00A32768">
            <w:r>
              <w:t>O</w:t>
            </w:r>
            <w:r w:rsidRPr="00993697">
              <w:t xml:space="preserve"> Food to sell (example, fish)</w:t>
            </w:r>
          </w:p>
          <w:p w14:paraId="1F9C585E" w14:textId="77777777" w:rsidR="00243B56" w:rsidRPr="00993697" w:rsidRDefault="00243B56" w:rsidP="00A32768">
            <w:r>
              <w:t>O</w:t>
            </w:r>
            <w:r w:rsidRPr="00993697">
              <w:t xml:space="preserve"> School fees</w:t>
            </w:r>
          </w:p>
          <w:p w14:paraId="4BF6DEB2" w14:textId="77777777" w:rsidR="00243B56" w:rsidRPr="00993697" w:rsidRDefault="00243B56" w:rsidP="00A32768">
            <w:r>
              <w:t>O</w:t>
            </w:r>
            <w:r w:rsidRPr="00993697">
              <w:t xml:space="preserve"> To get a job, a work promotion, or to keep your job</w:t>
            </w:r>
          </w:p>
          <w:p w14:paraId="58CA369E" w14:textId="77777777" w:rsidR="00243B56" w:rsidRPr="00993697" w:rsidRDefault="00243B56" w:rsidP="00A32768">
            <w:r>
              <w:t>O</w:t>
            </w:r>
            <w:r w:rsidRPr="00993697">
              <w:t xml:space="preserve"> Other material goods (clothes, jewelry, makeup, electronics, etc.) </w:t>
            </w:r>
          </w:p>
          <w:p w14:paraId="609E3113" w14:textId="77777777" w:rsidR="00243B56" w:rsidRPr="00993697" w:rsidRDefault="00243B56" w:rsidP="00A32768">
            <w:r>
              <w:t>O</w:t>
            </w:r>
            <w:r w:rsidRPr="00993697">
              <w:t xml:space="preserve"> Household items (soap, cleaning supplies, tools, etc.)</w:t>
            </w:r>
          </w:p>
          <w:p w14:paraId="2FCD9266" w14:textId="77777777" w:rsidR="00243B56" w:rsidRPr="00993697" w:rsidRDefault="00243B56" w:rsidP="00A32768">
            <w:r>
              <w:t>O Other</w:t>
            </w:r>
            <w:r w:rsidRPr="00993697">
              <w:t>: __________</w:t>
            </w:r>
            <w:r>
              <w:t>_____________________</w:t>
            </w:r>
          </w:p>
          <w:p w14:paraId="7C762D7D" w14:textId="77777777" w:rsidR="00243B56" w:rsidRPr="00993697" w:rsidRDefault="00243B56" w:rsidP="00A32768">
            <w:r>
              <w:t>O</w:t>
            </w:r>
            <w:r w:rsidRPr="00993697">
              <w:t xml:space="preserve"> Don’t Know</w:t>
            </w:r>
          </w:p>
          <w:p w14:paraId="5CBC1DD4" w14:textId="77777777" w:rsidR="00243B56" w:rsidRPr="00734FD2" w:rsidRDefault="00243B56" w:rsidP="00A32768">
            <w:pPr>
              <w:pStyle w:val="ListParagraph"/>
              <w:ind w:left="0"/>
              <w:rPr>
                <w:rFonts w:ascii="Times New Roman" w:hAnsi="Times New Roman" w:cs="Times New Roman"/>
                <w:sz w:val="24"/>
                <w:szCs w:val="24"/>
              </w:rPr>
            </w:pPr>
            <w:r>
              <w:rPr>
                <w:rFonts w:ascii="Times New Roman" w:hAnsi="Times New Roman" w:cs="Times New Roman"/>
                <w:sz w:val="24"/>
                <w:szCs w:val="24"/>
              </w:rPr>
              <w:t xml:space="preserve">O </w:t>
            </w:r>
            <w:r w:rsidRPr="00734FD2">
              <w:rPr>
                <w:rFonts w:ascii="Times New Roman" w:hAnsi="Times New Roman" w:cs="Times New Roman"/>
                <w:sz w:val="24"/>
                <w:szCs w:val="24"/>
              </w:rPr>
              <w:t>Refused to Answer</w:t>
            </w:r>
          </w:p>
        </w:tc>
      </w:tr>
      <w:tr w:rsidR="00243B56" w14:paraId="2371AA22" w14:textId="77777777" w:rsidTr="00243B56">
        <w:trPr>
          <w:trHeight w:val="215"/>
        </w:trPr>
        <w:tc>
          <w:tcPr>
            <w:tcW w:w="1654" w:type="dxa"/>
          </w:tcPr>
          <w:p w14:paraId="6EB6456F" w14:textId="22D74686" w:rsidR="00243B56" w:rsidRDefault="007915A1" w:rsidP="00A32768">
            <w:r>
              <w:rPr>
                <w:sz w:val="20"/>
                <w:szCs w:val="20"/>
              </w:rPr>
              <w:t>RT3</w:t>
            </w:r>
            <w:r w:rsidR="00243B56">
              <w:rPr>
                <w:sz w:val="20"/>
                <w:szCs w:val="20"/>
              </w:rPr>
              <w:t xml:space="preserve"> Q18</w:t>
            </w:r>
          </w:p>
        </w:tc>
        <w:tc>
          <w:tcPr>
            <w:tcW w:w="4169" w:type="dxa"/>
          </w:tcPr>
          <w:p w14:paraId="6192A763" w14:textId="77777777" w:rsidR="00243B56" w:rsidRDefault="00243B56" w:rsidP="00A32768">
            <w:r>
              <w:t xml:space="preserve">What was the </w:t>
            </w:r>
            <w:r w:rsidRPr="00B511CB">
              <w:rPr>
                <w:b/>
              </w:rPr>
              <w:t>total value</w:t>
            </w:r>
            <w:r>
              <w:t xml:space="preserve"> of money, goods and gifts that the person gave you for this encounter?</w:t>
            </w:r>
          </w:p>
        </w:tc>
        <w:tc>
          <w:tcPr>
            <w:tcW w:w="4962" w:type="dxa"/>
          </w:tcPr>
          <w:p w14:paraId="522C68BD" w14:textId="77777777" w:rsidR="00243B56" w:rsidRPr="00734FD2" w:rsidRDefault="00243B56" w:rsidP="00A32768">
            <w:pPr>
              <w:pStyle w:val="ListParagraph"/>
              <w:ind w:left="0"/>
              <w:rPr>
                <w:rFonts w:ascii="Times New Roman" w:hAnsi="Times New Roman"/>
                <w:sz w:val="10"/>
                <w:szCs w:val="10"/>
              </w:rPr>
            </w:pPr>
          </w:p>
          <w:p w14:paraId="0CBB0A75" w14:textId="77777777" w:rsidR="00243B56" w:rsidRDefault="00243B56" w:rsidP="00A32768">
            <w:pPr>
              <w:pStyle w:val="ListParagraph"/>
              <w:ind w:left="0"/>
              <w:rPr>
                <w:rFonts w:ascii="Times New Roman" w:hAnsi="Times New Roman"/>
                <w:sz w:val="24"/>
                <w:szCs w:val="24"/>
              </w:rPr>
            </w:pPr>
            <w:r w:rsidRPr="00993697">
              <w:rPr>
                <w:rFonts w:ascii="Times New Roman" w:hAnsi="Times New Roman"/>
                <w:sz w:val="24"/>
                <w:szCs w:val="24"/>
              </w:rPr>
              <w:t>KES___</w:t>
            </w:r>
            <w:r>
              <w:rPr>
                <w:rFonts w:ascii="Times New Roman" w:hAnsi="Times New Roman"/>
                <w:sz w:val="24"/>
                <w:szCs w:val="24"/>
              </w:rPr>
              <w:t>______</w:t>
            </w:r>
          </w:p>
          <w:p w14:paraId="7E8CDE47" w14:textId="77777777" w:rsidR="00243B56" w:rsidRPr="00734FD2" w:rsidRDefault="00243B56" w:rsidP="00A32768">
            <w:pPr>
              <w:pStyle w:val="ListParagraph"/>
              <w:ind w:left="0"/>
              <w:rPr>
                <w:rFonts w:ascii="Times New Roman" w:hAnsi="Times New Roman"/>
                <w:sz w:val="10"/>
                <w:szCs w:val="10"/>
              </w:rPr>
            </w:pPr>
          </w:p>
          <w:p w14:paraId="7D383756" w14:textId="77777777" w:rsidR="00243B56" w:rsidRPr="00993697" w:rsidRDefault="00243B56" w:rsidP="00A32768">
            <w:r>
              <w:t>O</w:t>
            </w:r>
            <w:r w:rsidRPr="00993697">
              <w:t xml:space="preserve"> Don't Know</w:t>
            </w:r>
          </w:p>
          <w:p w14:paraId="70AFCDA8" w14:textId="77777777" w:rsidR="00243B56" w:rsidRPr="00993697" w:rsidRDefault="00243B56" w:rsidP="00A32768">
            <w:pPr>
              <w:pStyle w:val="ListParagraph"/>
              <w:ind w:left="0"/>
              <w:rPr>
                <w:sz w:val="24"/>
                <w:szCs w:val="24"/>
              </w:rPr>
            </w:pPr>
            <w:r>
              <w:rPr>
                <w:rFonts w:ascii="Times New Roman" w:hAnsi="Times New Roman"/>
                <w:sz w:val="24"/>
                <w:szCs w:val="24"/>
              </w:rPr>
              <w:t>O</w:t>
            </w:r>
            <w:r w:rsidRPr="00993697">
              <w:rPr>
                <w:rFonts w:ascii="Times New Roman" w:hAnsi="Times New Roman"/>
                <w:sz w:val="24"/>
                <w:szCs w:val="24"/>
              </w:rPr>
              <w:t xml:space="preserve"> Refused to Answer</w:t>
            </w:r>
          </w:p>
        </w:tc>
      </w:tr>
      <w:tr w:rsidR="00243B56" w14:paraId="48D3347C" w14:textId="77777777" w:rsidTr="00243B56">
        <w:trPr>
          <w:trHeight w:val="215"/>
        </w:trPr>
        <w:tc>
          <w:tcPr>
            <w:tcW w:w="1654" w:type="dxa"/>
          </w:tcPr>
          <w:p w14:paraId="5A9896D1" w14:textId="5978F605" w:rsidR="00243B56" w:rsidRDefault="007915A1" w:rsidP="00A32768">
            <w:r>
              <w:rPr>
                <w:sz w:val="20"/>
                <w:szCs w:val="20"/>
              </w:rPr>
              <w:t>RT3</w:t>
            </w:r>
            <w:r w:rsidR="00243B56">
              <w:rPr>
                <w:sz w:val="20"/>
                <w:szCs w:val="20"/>
              </w:rPr>
              <w:t xml:space="preserve"> Q19</w:t>
            </w:r>
          </w:p>
        </w:tc>
        <w:tc>
          <w:tcPr>
            <w:tcW w:w="4169" w:type="dxa"/>
          </w:tcPr>
          <w:p w14:paraId="2ADEC02C" w14:textId="77777777" w:rsidR="00243B56" w:rsidRDefault="00243B56" w:rsidP="00A32768">
            <w:r>
              <w:t xml:space="preserve">Did this partner </w:t>
            </w:r>
            <w:r w:rsidRPr="00FE4693">
              <w:t>threaten</w:t>
            </w:r>
            <w:r>
              <w:t xml:space="preserve"> you with physical assault?</w:t>
            </w:r>
          </w:p>
        </w:tc>
        <w:tc>
          <w:tcPr>
            <w:tcW w:w="4962" w:type="dxa"/>
          </w:tcPr>
          <w:p w14:paraId="3E7F0F35" w14:textId="77777777" w:rsidR="00243B56" w:rsidRPr="00734FD2"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Yes</w:t>
            </w:r>
          </w:p>
          <w:p w14:paraId="2B773913" w14:textId="77777777" w:rsidR="00243B56" w:rsidRPr="00734FD2"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No</w:t>
            </w:r>
          </w:p>
          <w:p w14:paraId="17D5590F" w14:textId="77777777" w:rsidR="00243B56" w:rsidRPr="00734FD2"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Don’t know</w:t>
            </w:r>
          </w:p>
          <w:p w14:paraId="6EC64F0A" w14:textId="77777777" w:rsidR="00243B56" w:rsidRPr="00734FD2"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Refused to answer</w:t>
            </w:r>
          </w:p>
        </w:tc>
      </w:tr>
      <w:tr w:rsidR="00243B56" w14:paraId="1F63DF4C" w14:textId="77777777" w:rsidTr="00243B56">
        <w:trPr>
          <w:trHeight w:val="215"/>
        </w:trPr>
        <w:tc>
          <w:tcPr>
            <w:tcW w:w="1654" w:type="dxa"/>
          </w:tcPr>
          <w:p w14:paraId="69914AA4" w14:textId="0AD1204D" w:rsidR="00243B56" w:rsidRDefault="007915A1" w:rsidP="00A32768">
            <w:r>
              <w:rPr>
                <w:sz w:val="20"/>
                <w:szCs w:val="20"/>
              </w:rPr>
              <w:lastRenderedPageBreak/>
              <w:t>RT3</w:t>
            </w:r>
            <w:r w:rsidR="00243B56">
              <w:rPr>
                <w:sz w:val="20"/>
                <w:szCs w:val="20"/>
              </w:rPr>
              <w:t xml:space="preserve"> Q20</w:t>
            </w:r>
          </w:p>
        </w:tc>
        <w:tc>
          <w:tcPr>
            <w:tcW w:w="4169" w:type="dxa"/>
          </w:tcPr>
          <w:p w14:paraId="05E96E5E" w14:textId="77777777" w:rsidR="00243B56" w:rsidRDefault="00243B56" w:rsidP="00A32768">
            <w:r>
              <w:t>Did this partner hit, kick, strangle or otherwise physically assault you?</w:t>
            </w:r>
          </w:p>
        </w:tc>
        <w:tc>
          <w:tcPr>
            <w:tcW w:w="4962" w:type="dxa"/>
          </w:tcPr>
          <w:p w14:paraId="673BB821" w14:textId="77777777" w:rsidR="00243B56" w:rsidRPr="00734FD2"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Yes</w:t>
            </w:r>
          </w:p>
          <w:p w14:paraId="7913BBBA" w14:textId="77777777" w:rsidR="00243B56" w:rsidRPr="00734FD2"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No</w:t>
            </w:r>
          </w:p>
          <w:p w14:paraId="0515C470" w14:textId="77777777" w:rsidR="00243B56" w:rsidRPr="00734FD2"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Don’t know</w:t>
            </w:r>
          </w:p>
          <w:p w14:paraId="2F1DA586" w14:textId="77777777" w:rsidR="00243B56" w:rsidRPr="00734FD2"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Refused to answer</w:t>
            </w:r>
          </w:p>
        </w:tc>
      </w:tr>
      <w:tr w:rsidR="00243B56" w14:paraId="5E232C71" w14:textId="77777777" w:rsidTr="00243B56">
        <w:trPr>
          <w:trHeight w:val="215"/>
        </w:trPr>
        <w:tc>
          <w:tcPr>
            <w:tcW w:w="1654" w:type="dxa"/>
          </w:tcPr>
          <w:p w14:paraId="557A2360" w14:textId="517B578A" w:rsidR="00243B56" w:rsidRDefault="007915A1" w:rsidP="00A32768">
            <w:r>
              <w:rPr>
                <w:sz w:val="20"/>
                <w:szCs w:val="20"/>
              </w:rPr>
              <w:t>RT3</w:t>
            </w:r>
            <w:r w:rsidR="00243B56">
              <w:rPr>
                <w:sz w:val="20"/>
                <w:szCs w:val="20"/>
              </w:rPr>
              <w:t xml:space="preserve"> Q21</w:t>
            </w:r>
          </w:p>
        </w:tc>
        <w:tc>
          <w:tcPr>
            <w:tcW w:w="4169" w:type="dxa"/>
          </w:tcPr>
          <w:p w14:paraId="49ABFFA1" w14:textId="77777777" w:rsidR="00243B56" w:rsidRDefault="00243B56" w:rsidP="00A32768">
            <w:r>
              <w:t>Did this partner force or coerce you to participate in any sex act against your will?</w:t>
            </w:r>
          </w:p>
        </w:tc>
        <w:tc>
          <w:tcPr>
            <w:tcW w:w="4962" w:type="dxa"/>
          </w:tcPr>
          <w:p w14:paraId="667A9096" w14:textId="77777777" w:rsidR="00243B56" w:rsidRPr="00734FD2"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Yes, to have sex with a condom</w:t>
            </w:r>
          </w:p>
          <w:p w14:paraId="0709C72D" w14:textId="77777777" w:rsidR="00243B56" w:rsidRPr="00734FD2"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Yes, to have sex without a condom</w:t>
            </w:r>
          </w:p>
          <w:p w14:paraId="1D2AC66B" w14:textId="77777777" w:rsidR="00243B56" w:rsidRPr="00734FD2"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Yes, to have anal sex</w:t>
            </w:r>
          </w:p>
          <w:p w14:paraId="0D0AABC6" w14:textId="77777777" w:rsidR="00243B56" w:rsidRPr="00734FD2" w:rsidRDefault="00243B56" w:rsidP="00A32768">
            <w:pPr>
              <w:pStyle w:val="ListParagraph"/>
              <w:ind w:left="0"/>
              <w:rPr>
                <w:rFonts w:ascii="Times New Roman" w:hAnsi="Times New Roman"/>
                <w:sz w:val="24"/>
                <w:szCs w:val="24"/>
              </w:rPr>
            </w:pPr>
            <w:r>
              <w:rPr>
                <w:rFonts w:ascii="Times New Roman" w:hAnsi="Times New Roman"/>
                <w:sz w:val="24"/>
                <w:szCs w:val="24"/>
              </w:rPr>
              <w:t>O Yes, Other__________________________</w:t>
            </w:r>
          </w:p>
          <w:p w14:paraId="6D6C878B" w14:textId="77777777" w:rsidR="00243B56" w:rsidRPr="00734FD2"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No</w:t>
            </w:r>
          </w:p>
          <w:p w14:paraId="7798DDAC" w14:textId="77777777" w:rsidR="00243B56" w:rsidRPr="00734FD2"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Don’t know</w:t>
            </w:r>
          </w:p>
          <w:p w14:paraId="3E7D0B31" w14:textId="77777777" w:rsidR="00243B56" w:rsidRPr="00734FD2" w:rsidRDefault="00243B56" w:rsidP="00A32768">
            <w:pPr>
              <w:pStyle w:val="ListParagraph"/>
              <w:ind w:left="0"/>
              <w:rPr>
                <w:rFonts w:ascii="Times New Roman" w:hAnsi="Times New Roman"/>
                <w:sz w:val="24"/>
                <w:szCs w:val="24"/>
              </w:rPr>
            </w:pPr>
            <w:r>
              <w:rPr>
                <w:rFonts w:ascii="Times New Roman" w:hAnsi="Times New Roman"/>
                <w:sz w:val="24"/>
                <w:szCs w:val="24"/>
              </w:rPr>
              <w:t>O</w:t>
            </w:r>
            <w:r w:rsidRPr="00734FD2">
              <w:rPr>
                <w:rFonts w:ascii="Times New Roman" w:hAnsi="Times New Roman"/>
                <w:sz w:val="24"/>
                <w:szCs w:val="24"/>
              </w:rPr>
              <w:t xml:space="preserve"> Refused to answer</w:t>
            </w:r>
          </w:p>
        </w:tc>
      </w:tr>
    </w:tbl>
    <w:p w14:paraId="623A3AC6" w14:textId="77777777" w:rsidR="006821AE" w:rsidRDefault="006821AE" w:rsidP="006821AE"/>
    <w:p w14:paraId="6EEDAB19" w14:textId="77777777" w:rsidR="006821AE" w:rsidRDefault="006821AE" w:rsidP="006821AE">
      <w:pPr>
        <w:pStyle w:val="Instructions"/>
      </w:pPr>
    </w:p>
    <w:p w14:paraId="2EC9D0E0" w14:textId="77777777" w:rsidR="00D26685" w:rsidRDefault="00D26685">
      <w:r>
        <w:br w:type="page"/>
      </w:r>
    </w:p>
    <w:p w14:paraId="0F5EDF58" w14:textId="77777777" w:rsidR="00A953B4" w:rsidRDefault="00A953B4"/>
    <w:tbl>
      <w:tblPr>
        <w:tblStyle w:val="TableGrid"/>
        <w:tblW w:w="10788" w:type="dxa"/>
        <w:tblLayout w:type="fixed"/>
        <w:tblLook w:val="04A0" w:firstRow="1" w:lastRow="0" w:firstColumn="1" w:lastColumn="0" w:noHBand="0" w:noVBand="1"/>
      </w:tblPr>
      <w:tblGrid>
        <w:gridCol w:w="805"/>
        <w:gridCol w:w="4853"/>
        <w:gridCol w:w="5130"/>
      </w:tblGrid>
      <w:tr w:rsidR="00DC62AF" w:rsidRPr="005E26A6" w14:paraId="499686BB" w14:textId="77777777" w:rsidTr="009A7F54">
        <w:tc>
          <w:tcPr>
            <w:tcW w:w="10788" w:type="dxa"/>
            <w:gridSpan w:val="3"/>
            <w:shd w:val="clear" w:color="auto" w:fill="808080" w:themeFill="background1" w:themeFillShade="80"/>
          </w:tcPr>
          <w:p w14:paraId="45AAEEC3" w14:textId="77777777" w:rsidR="00DC62AF" w:rsidRPr="005E26A6" w:rsidRDefault="00DC62AF">
            <w:pPr>
              <w:rPr>
                <w:b/>
                <w:color w:val="FFFFFF" w:themeColor="background1"/>
              </w:rPr>
            </w:pPr>
            <w:r w:rsidRPr="005E26A6">
              <w:rPr>
                <w:b/>
                <w:color w:val="FFFFFF" w:themeColor="background1"/>
              </w:rPr>
              <w:t xml:space="preserve">Section </w:t>
            </w:r>
            <w:r w:rsidR="00850CC6" w:rsidRPr="005E26A6">
              <w:rPr>
                <w:b/>
                <w:color w:val="FFFFFF" w:themeColor="background1"/>
              </w:rPr>
              <w:t>E</w:t>
            </w:r>
            <w:r w:rsidRPr="005E26A6">
              <w:rPr>
                <w:b/>
                <w:color w:val="FFFFFF" w:themeColor="background1"/>
              </w:rPr>
              <w:t xml:space="preserve">: HIV </w:t>
            </w:r>
            <w:r w:rsidR="009C58EF" w:rsidRPr="005E26A6">
              <w:rPr>
                <w:b/>
                <w:color w:val="FFFFFF" w:themeColor="background1"/>
              </w:rPr>
              <w:t xml:space="preserve">and HIV </w:t>
            </w:r>
            <w:r w:rsidRPr="005E26A6">
              <w:rPr>
                <w:b/>
                <w:color w:val="FFFFFF" w:themeColor="background1"/>
              </w:rPr>
              <w:t>Testing</w:t>
            </w:r>
          </w:p>
        </w:tc>
      </w:tr>
      <w:tr w:rsidR="00B15E90" w14:paraId="5A8FB1BA" w14:textId="77777777" w:rsidTr="009A7F54">
        <w:trPr>
          <w:trHeight w:val="296"/>
        </w:trPr>
        <w:tc>
          <w:tcPr>
            <w:tcW w:w="10788" w:type="dxa"/>
            <w:gridSpan w:val="3"/>
            <w:shd w:val="clear" w:color="auto" w:fill="D9D9D9" w:themeFill="background1" w:themeFillShade="D9"/>
          </w:tcPr>
          <w:p w14:paraId="2EBB903F" w14:textId="77777777" w:rsidR="00826924" w:rsidRPr="005E26A6" w:rsidRDefault="00826924" w:rsidP="009C58EF">
            <w:pPr>
              <w:rPr>
                <w:b/>
              </w:rPr>
            </w:pPr>
            <w:r w:rsidRPr="005E26A6">
              <w:rPr>
                <w:b/>
              </w:rPr>
              <w:t>Section E1: General HIV Knowledge (HIV)</w:t>
            </w:r>
          </w:p>
          <w:p w14:paraId="6C999255" w14:textId="77777777" w:rsidR="00B15E90" w:rsidRDefault="00B15E90" w:rsidP="009C58EF">
            <w:r>
              <w:t xml:space="preserve">Interviewer: I would now like to ask you some questions about what you already know </w:t>
            </w:r>
            <w:r w:rsidR="009C58EF">
              <w:t xml:space="preserve">and feel </w:t>
            </w:r>
            <w:r>
              <w:t>about HIV</w:t>
            </w:r>
            <w:r w:rsidR="009C58EF">
              <w:t xml:space="preserve">. </w:t>
            </w:r>
          </w:p>
        </w:tc>
      </w:tr>
      <w:tr w:rsidR="009A7F54" w14:paraId="5D3E1AE3" w14:textId="77777777" w:rsidTr="009A7F54">
        <w:tc>
          <w:tcPr>
            <w:tcW w:w="805" w:type="dxa"/>
          </w:tcPr>
          <w:p w14:paraId="55A2074F" w14:textId="77777777" w:rsidR="001A101B" w:rsidRPr="005E26A6" w:rsidRDefault="001A101B" w:rsidP="00FB06C2">
            <w:pPr>
              <w:rPr>
                <w:sz w:val="20"/>
              </w:rPr>
            </w:pPr>
            <w:r w:rsidRPr="005E26A6">
              <w:rPr>
                <w:sz w:val="20"/>
              </w:rPr>
              <w:t>HIV01</w:t>
            </w:r>
          </w:p>
        </w:tc>
        <w:tc>
          <w:tcPr>
            <w:tcW w:w="4853" w:type="dxa"/>
          </w:tcPr>
          <w:p w14:paraId="43FF3A44" w14:textId="77777777" w:rsidR="001A101B" w:rsidRDefault="001A101B" w:rsidP="00FB06C2">
            <w:r>
              <w:t xml:space="preserve">Are you currently taking any HIV medication in order to </w:t>
            </w:r>
            <w:r w:rsidRPr="005E26A6">
              <w:rPr>
                <w:b/>
              </w:rPr>
              <w:t>prevent</w:t>
            </w:r>
            <w:r>
              <w:t xml:space="preserve"> acquiring HIV (PrEP)? This is usually a pill taken daily.</w:t>
            </w:r>
          </w:p>
          <w:p w14:paraId="316B1101" w14:textId="77777777" w:rsidR="001A101B" w:rsidRDefault="001A101B" w:rsidP="00FB06C2"/>
          <w:p w14:paraId="73782615" w14:textId="77777777" w:rsidR="001A101B" w:rsidRPr="00266083" w:rsidRDefault="001A101B" w:rsidP="00FB06C2">
            <w:pPr>
              <w:rPr>
                <w:i/>
                <w:sz w:val="20"/>
                <w:szCs w:val="20"/>
              </w:rPr>
            </w:pPr>
            <w:r w:rsidRPr="00266083">
              <w:rPr>
                <w:i/>
                <w:sz w:val="20"/>
                <w:szCs w:val="20"/>
              </w:rPr>
              <w:t>Interviewer: Ensure participant understands the principles of PrEP before proceeding.</w:t>
            </w:r>
          </w:p>
        </w:tc>
        <w:tc>
          <w:tcPr>
            <w:tcW w:w="5130" w:type="dxa"/>
          </w:tcPr>
          <w:p w14:paraId="6359E1D9" w14:textId="13480878" w:rsidR="001A101B" w:rsidRDefault="001A101B" w:rsidP="00FB06C2">
            <w:r>
              <w:t>O Yes</w:t>
            </w:r>
          </w:p>
          <w:p w14:paraId="0A3A232B" w14:textId="4F152326" w:rsidR="001A101B" w:rsidRDefault="001A101B" w:rsidP="00FB06C2">
            <w:r>
              <w:t>O No</w:t>
            </w:r>
          </w:p>
          <w:p w14:paraId="7363DA39" w14:textId="7F193AF3" w:rsidR="001A101B" w:rsidRDefault="001A101B" w:rsidP="00FB06C2">
            <w:r>
              <w:t>O Don’t Know</w:t>
            </w:r>
          </w:p>
          <w:p w14:paraId="58B79FFC" w14:textId="00CB9F51" w:rsidR="001A101B" w:rsidRDefault="001A101B" w:rsidP="00FB06C2">
            <w:r>
              <w:t>O Refused to Answer</w:t>
            </w:r>
          </w:p>
        </w:tc>
      </w:tr>
      <w:tr w:rsidR="009A7F54" w14:paraId="2C09589E" w14:textId="77777777" w:rsidTr="009A7F54">
        <w:tc>
          <w:tcPr>
            <w:tcW w:w="805" w:type="dxa"/>
          </w:tcPr>
          <w:p w14:paraId="329A6FC6" w14:textId="77777777" w:rsidR="001A101B" w:rsidRPr="005E26A6" w:rsidRDefault="001A101B" w:rsidP="00FB06C2">
            <w:pPr>
              <w:rPr>
                <w:sz w:val="20"/>
              </w:rPr>
            </w:pPr>
            <w:r>
              <w:rPr>
                <w:sz w:val="20"/>
              </w:rPr>
              <w:t>HIV02</w:t>
            </w:r>
          </w:p>
        </w:tc>
        <w:tc>
          <w:tcPr>
            <w:tcW w:w="4853" w:type="dxa"/>
          </w:tcPr>
          <w:p w14:paraId="69BEDBB0" w14:textId="77777777" w:rsidR="001A101B" w:rsidRDefault="001A101B">
            <w:r>
              <w:t xml:space="preserve">What do you think your chances are of acquiring HIV in the future? </w:t>
            </w:r>
          </w:p>
        </w:tc>
        <w:tc>
          <w:tcPr>
            <w:tcW w:w="5130" w:type="dxa"/>
          </w:tcPr>
          <w:p w14:paraId="59FEEA31" w14:textId="4CB85E0C" w:rsidR="001A101B" w:rsidRDefault="001A101B" w:rsidP="00FB06C2">
            <w:r>
              <w:t>O None (Ask HIV03, not HIV04)</w:t>
            </w:r>
          </w:p>
          <w:p w14:paraId="236B524A" w14:textId="17E215D3" w:rsidR="001A101B" w:rsidRDefault="001A101B" w:rsidP="00FB06C2">
            <w:r>
              <w:t>O Low (Ask HIV03, not HIV04)</w:t>
            </w:r>
          </w:p>
          <w:p w14:paraId="6740975B" w14:textId="30820B75" w:rsidR="001A101B" w:rsidRDefault="001A101B" w:rsidP="00FB06C2">
            <w:r>
              <w:t>O Moderate (skip to HIV04)</w:t>
            </w:r>
          </w:p>
          <w:p w14:paraId="33FB59EC" w14:textId="07FE4626" w:rsidR="001A101B" w:rsidRDefault="001A101B" w:rsidP="00FB06C2">
            <w:r>
              <w:t>O High (skip to HIV04)</w:t>
            </w:r>
          </w:p>
          <w:p w14:paraId="4CB580BC" w14:textId="653CCCA8" w:rsidR="001A101B" w:rsidRDefault="001A101B" w:rsidP="00FB06C2">
            <w:r>
              <w:t>O Don’t Know (skip to HIV05)</w:t>
            </w:r>
          </w:p>
          <w:p w14:paraId="6A188981" w14:textId="688428B6" w:rsidR="001A101B" w:rsidRDefault="001A101B" w:rsidP="00FB06C2">
            <w:r>
              <w:t>O Refused to Answer (skip to HIV05)</w:t>
            </w:r>
          </w:p>
        </w:tc>
      </w:tr>
      <w:tr w:rsidR="009A7F54" w14:paraId="5FC3C104" w14:textId="77777777" w:rsidTr="009A7F54">
        <w:tc>
          <w:tcPr>
            <w:tcW w:w="805" w:type="dxa"/>
          </w:tcPr>
          <w:p w14:paraId="7D9960D0" w14:textId="77777777" w:rsidR="001A101B" w:rsidRPr="005E26A6" w:rsidRDefault="001A101B" w:rsidP="00BF51F8">
            <w:pPr>
              <w:rPr>
                <w:sz w:val="20"/>
              </w:rPr>
            </w:pPr>
            <w:r>
              <w:rPr>
                <w:sz w:val="20"/>
              </w:rPr>
              <w:t>HIV03</w:t>
            </w:r>
          </w:p>
        </w:tc>
        <w:tc>
          <w:tcPr>
            <w:tcW w:w="4853" w:type="dxa"/>
          </w:tcPr>
          <w:p w14:paraId="576BF2FA" w14:textId="5A27FB00" w:rsidR="001A101B" w:rsidRPr="00FE02FA" w:rsidRDefault="001A101B" w:rsidP="00BF51F8">
            <w:pPr>
              <w:rPr>
                <w:i/>
                <w:sz w:val="20"/>
                <w:szCs w:val="20"/>
              </w:rPr>
            </w:pPr>
            <w:r w:rsidRPr="00FE02FA">
              <w:rPr>
                <w:i/>
                <w:sz w:val="20"/>
                <w:szCs w:val="20"/>
              </w:rPr>
              <w:t>Only ask if HIV02 = None or Low</w:t>
            </w:r>
          </w:p>
          <w:p w14:paraId="63554AEB" w14:textId="77777777" w:rsidR="001A101B" w:rsidRDefault="001A101B" w:rsidP="00BF51F8"/>
          <w:p w14:paraId="00240D58" w14:textId="77777777" w:rsidR="001A101B" w:rsidRDefault="001A101B" w:rsidP="00BF51F8">
            <w:r>
              <w:t xml:space="preserve">Why do you think you have a </w:t>
            </w:r>
            <w:r w:rsidRPr="000925C1">
              <w:rPr>
                <w:u w:val="single"/>
              </w:rPr>
              <w:t>low</w:t>
            </w:r>
            <w:r>
              <w:t xml:space="preserve"> chance or </w:t>
            </w:r>
            <w:r w:rsidRPr="000925C1">
              <w:rPr>
                <w:u w:val="single"/>
              </w:rPr>
              <w:t>no</w:t>
            </w:r>
            <w:r>
              <w:t xml:space="preserve"> chance of acquiring HIV in the future? </w:t>
            </w:r>
          </w:p>
          <w:p w14:paraId="02208D2A" w14:textId="77777777" w:rsidR="001A101B" w:rsidRDefault="001A101B" w:rsidP="00BF51F8"/>
          <w:p w14:paraId="35D42D79" w14:textId="0214445A" w:rsidR="001A101B" w:rsidRPr="00AE22B3" w:rsidRDefault="001A101B" w:rsidP="00BF51F8">
            <w:pPr>
              <w:rPr>
                <w:i/>
                <w:sz w:val="20"/>
                <w:szCs w:val="20"/>
              </w:rPr>
            </w:pPr>
            <w:r>
              <w:rPr>
                <w:i/>
                <w:sz w:val="20"/>
                <w:szCs w:val="20"/>
              </w:rPr>
              <w:t>C</w:t>
            </w:r>
            <w:r w:rsidRPr="00AE22B3">
              <w:rPr>
                <w:i/>
                <w:sz w:val="20"/>
                <w:szCs w:val="20"/>
              </w:rPr>
              <w:t>hoose all that apply based on what participant mentioned.</w:t>
            </w:r>
          </w:p>
        </w:tc>
        <w:tc>
          <w:tcPr>
            <w:tcW w:w="5130" w:type="dxa"/>
          </w:tcPr>
          <w:p w14:paraId="27E13910" w14:textId="7CBF8654" w:rsidR="001A101B" w:rsidRDefault="001A101B" w:rsidP="00BF51F8">
            <w:r>
              <w:t xml:space="preserve">O Is Not Having Sex </w:t>
            </w:r>
          </w:p>
          <w:p w14:paraId="0656E49F" w14:textId="128492E7" w:rsidR="001A101B" w:rsidRDefault="001A101B" w:rsidP="00BF51F8">
            <w:r>
              <w:t>O Uses Condoms</w:t>
            </w:r>
          </w:p>
          <w:p w14:paraId="4E8D5804" w14:textId="5D84C55B" w:rsidR="001A101B" w:rsidRDefault="001A101B" w:rsidP="00BF51F8">
            <w:r>
              <w:t>O Has Only One Partner</w:t>
            </w:r>
          </w:p>
          <w:p w14:paraId="1F766A65" w14:textId="10470DB5" w:rsidR="001A101B" w:rsidRDefault="001A101B" w:rsidP="00BF51F8">
            <w:r>
              <w:t>O Limits the Number of Partners</w:t>
            </w:r>
          </w:p>
          <w:p w14:paraId="1CDC6F79" w14:textId="6F047753" w:rsidR="001A101B" w:rsidRDefault="001A101B" w:rsidP="00BF51F8">
            <w:r>
              <w:t>O Partner Has No Other Partners</w:t>
            </w:r>
          </w:p>
          <w:p w14:paraId="4FAD3312" w14:textId="5647A6E7" w:rsidR="001A101B" w:rsidRDefault="001A101B" w:rsidP="00BF51F8">
            <w:r>
              <w:t>O Knows Partner(s)’ HIV Status is Negative</w:t>
            </w:r>
          </w:p>
          <w:p w14:paraId="428D29A2" w14:textId="7023A5D0" w:rsidR="001A101B" w:rsidRDefault="001A101B" w:rsidP="00BF51F8">
            <w:r>
              <w:t xml:space="preserve">O Trusts partner </w:t>
            </w:r>
          </w:p>
          <w:p w14:paraId="4A1C416D" w14:textId="7F76C79B" w:rsidR="001A101B" w:rsidRDefault="001A101B" w:rsidP="00BF51F8">
            <w:r>
              <w:t>O My Current Status is Negative</w:t>
            </w:r>
          </w:p>
          <w:p w14:paraId="3C82FB80" w14:textId="1170A790" w:rsidR="001A101B" w:rsidRDefault="001A101B" w:rsidP="00BF51F8">
            <w:r>
              <w:t>O Other _________________________</w:t>
            </w:r>
            <w:r w:rsidR="009A7F54">
              <w:t>________</w:t>
            </w:r>
          </w:p>
          <w:p w14:paraId="07F73A91" w14:textId="753C6AF8" w:rsidR="001A101B" w:rsidRDefault="001A101B" w:rsidP="00BF51F8">
            <w:r>
              <w:t>O Don’t Know</w:t>
            </w:r>
          </w:p>
          <w:p w14:paraId="328E70B8" w14:textId="29F1405C" w:rsidR="001A101B" w:rsidRDefault="001A101B" w:rsidP="00BF51F8">
            <w:r>
              <w:t>O Refused to Answer</w:t>
            </w:r>
          </w:p>
        </w:tc>
      </w:tr>
      <w:tr w:rsidR="009A7F54" w14:paraId="7C4FFE41" w14:textId="77777777" w:rsidTr="009A7F54">
        <w:tc>
          <w:tcPr>
            <w:tcW w:w="805" w:type="dxa"/>
          </w:tcPr>
          <w:p w14:paraId="73D0AA97" w14:textId="77777777" w:rsidR="001A101B" w:rsidRPr="005E26A6" w:rsidRDefault="001A101B" w:rsidP="00FB06C2">
            <w:pPr>
              <w:rPr>
                <w:sz w:val="20"/>
              </w:rPr>
            </w:pPr>
            <w:r>
              <w:rPr>
                <w:sz w:val="20"/>
              </w:rPr>
              <w:t>HIV04</w:t>
            </w:r>
          </w:p>
        </w:tc>
        <w:tc>
          <w:tcPr>
            <w:tcW w:w="4853" w:type="dxa"/>
          </w:tcPr>
          <w:p w14:paraId="6DA664E6" w14:textId="5F25377C" w:rsidR="001A101B" w:rsidRPr="00FE02FA" w:rsidRDefault="001A101B" w:rsidP="00FB06C2">
            <w:pPr>
              <w:rPr>
                <w:i/>
                <w:sz w:val="20"/>
                <w:szCs w:val="20"/>
              </w:rPr>
            </w:pPr>
            <w:r w:rsidRPr="00FE02FA">
              <w:rPr>
                <w:i/>
                <w:sz w:val="20"/>
                <w:szCs w:val="20"/>
              </w:rPr>
              <w:t xml:space="preserve">Only ask if HIV02 = </w:t>
            </w:r>
            <w:r>
              <w:rPr>
                <w:i/>
                <w:sz w:val="20"/>
                <w:szCs w:val="20"/>
              </w:rPr>
              <w:t>Moderate</w:t>
            </w:r>
            <w:r w:rsidRPr="00FE02FA">
              <w:rPr>
                <w:i/>
                <w:sz w:val="20"/>
                <w:szCs w:val="20"/>
              </w:rPr>
              <w:t xml:space="preserve"> or </w:t>
            </w:r>
            <w:r>
              <w:rPr>
                <w:i/>
                <w:sz w:val="20"/>
                <w:szCs w:val="20"/>
              </w:rPr>
              <w:t>High</w:t>
            </w:r>
          </w:p>
          <w:p w14:paraId="2379C0BF" w14:textId="77777777" w:rsidR="001A101B" w:rsidRDefault="001A101B" w:rsidP="00FB06C2"/>
          <w:p w14:paraId="272D5187" w14:textId="77777777" w:rsidR="001A101B" w:rsidRDefault="001A101B" w:rsidP="00FB06C2">
            <w:r>
              <w:t xml:space="preserve">Why do you think you have a </w:t>
            </w:r>
            <w:r w:rsidRPr="000925C1">
              <w:rPr>
                <w:u w:val="single"/>
              </w:rPr>
              <w:t>moderate</w:t>
            </w:r>
            <w:r>
              <w:t xml:space="preserve"> or </w:t>
            </w:r>
            <w:r w:rsidRPr="000925C1">
              <w:rPr>
                <w:u w:val="single"/>
              </w:rPr>
              <w:t>high</w:t>
            </w:r>
            <w:r>
              <w:t xml:space="preserve"> chance of acquiring HIV in the future? </w:t>
            </w:r>
          </w:p>
          <w:p w14:paraId="109D6676" w14:textId="77777777" w:rsidR="001A101B" w:rsidRDefault="001A101B" w:rsidP="00FB06C2"/>
          <w:p w14:paraId="01707C1C" w14:textId="1FA562BB" w:rsidR="001A101B" w:rsidRPr="00AE22B3" w:rsidRDefault="001A101B" w:rsidP="00AE22B3">
            <w:pPr>
              <w:rPr>
                <w:i/>
                <w:sz w:val="20"/>
                <w:szCs w:val="20"/>
              </w:rPr>
            </w:pPr>
            <w:r w:rsidRPr="00AE22B3">
              <w:rPr>
                <w:i/>
                <w:sz w:val="20"/>
                <w:szCs w:val="20"/>
              </w:rPr>
              <w:t xml:space="preserve">Choose all that apply based on what the participant </w:t>
            </w:r>
            <w:r>
              <w:rPr>
                <w:i/>
                <w:sz w:val="20"/>
                <w:szCs w:val="20"/>
              </w:rPr>
              <w:t>mentioned</w:t>
            </w:r>
            <w:r w:rsidRPr="00AE22B3">
              <w:rPr>
                <w:i/>
                <w:sz w:val="20"/>
                <w:szCs w:val="20"/>
              </w:rPr>
              <w:t>.</w:t>
            </w:r>
          </w:p>
        </w:tc>
        <w:tc>
          <w:tcPr>
            <w:tcW w:w="5130" w:type="dxa"/>
          </w:tcPr>
          <w:p w14:paraId="5355FD56" w14:textId="1EBAFC45" w:rsidR="001A101B" w:rsidRDefault="001A101B" w:rsidP="00FB06C2">
            <w:r>
              <w:t>O Does Not Use Condoms Regularly or at all</w:t>
            </w:r>
          </w:p>
          <w:p w14:paraId="24E4AACE" w14:textId="1D25086A" w:rsidR="001A101B" w:rsidRDefault="001A101B" w:rsidP="00FB06C2">
            <w:r>
              <w:t>O Woman Has More Than One Partner</w:t>
            </w:r>
          </w:p>
          <w:p w14:paraId="4790E821" w14:textId="1FE13117" w:rsidR="001A101B" w:rsidRDefault="001A101B" w:rsidP="00FB06C2">
            <w:r>
              <w:t>O Has Transactional Sex</w:t>
            </w:r>
          </w:p>
          <w:p w14:paraId="1D2627FC" w14:textId="1BDAC48A" w:rsidR="001A101B" w:rsidRDefault="001A101B" w:rsidP="00FB06C2">
            <w:r>
              <w:t>O Does Not Trust Partner</w:t>
            </w:r>
          </w:p>
          <w:p w14:paraId="5BD8BAE6" w14:textId="096CE47A" w:rsidR="001A101B" w:rsidRDefault="001A101B" w:rsidP="00FB06C2">
            <w:r>
              <w:t>O Partner is HIV positive</w:t>
            </w:r>
          </w:p>
          <w:p w14:paraId="72537A2D" w14:textId="73680EF6" w:rsidR="001A101B" w:rsidRDefault="001A101B" w:rsidP="00FB06C2">
            <w:r>
              <w:t>O She or Partner Refuses to be Tested</w:t>
            </w:r>
          </w:p>
          <w:p w14:paraId="053ECEB1" w14:textId="448714D1" w:rsidR="001A101B" w:rsidRDefault="001A101B" w:rsidP="00FB06C2">
            <w:r>
              <w:t xml:space="preserve">O Uses Injection Drugs/ Needles </w:t>
            </w:r>
          </w:p>
          <w:p w14:paraId="239B7C6F" w14:textId="7D5BF902" w:rsidR="001A101B" w:rsidRDefault="001A101B" w:rsidP="00A45F58">
            <w:r>
              <w:t>O Primary Partner has more than one partner</w:t>
            </w:r>
          </w:p>
          <w:p w14:paraId="1C23C724" w14:textId="0324DB8A" w:rsidR="001A101B" w:rsidRDefault="001A101B" w:rsidP="00FB06C2">
            <w:r>
              <w:t>O Non-primary partner(s) have more than one partner</w:t>
            </w:r>
          </w:p>
          <w:p w14:paraId="79E71908" w14:textId="66FD1195" w:rsidR="001A101B" w:rsidRDefault="001A101B" w:rsidP="00FB06C2">
            <w:r>
              <w:t>O</w:t>
            </w:r>
            <w:r w:rsidR="009A7F54">
              <w:t xml:space="preserve"> Other </w:t>
            </w:r>
            <w:r>
              <w:t>_________________________</w:t>
            </w:r>
            <w:r w:rsidR="009A7F54">
              <w:t>________</w:t>
            </w:r>
          </w:p>
          <w:p w14:paraId="31B84E1B" w14:textId="480DF4EB" w:rsidR="001A101B" w:rsidRDefault="001A101B" w:rsidP="00FB06C2">
            <w:r>
              <w:t>O Don’t Know</w:t>
            </w:r>
          </w:p>
          <w:p w14:paraId="06992194" w14:textId="0A85A627" w:rsidR="001A101B" w:rsidRDefault="001A101B" w:rsidP="00FB06C2">
            <w:r>
              <w:t>O Refused to Answer</w:t>
            </w:r>
          </w:p>
        </w:tc>
      </w:tr>
      <w:tr w:rsidR="009A7F54" w14:paraId="32084DB0" w14:textId="77777777" w:rsidTr="009A7F54">
        <w:tc>
          <w:tcPr>
            <w:tcW w:w="805" w:type="dxa"/>
          </w:tcPr>
          <w:p w14:paraId="082FA15A" w14:textId="565CBC96" w:rsidR="001A101B" w:rsidRPr="005E26A6" w:rsidRDefault="001A101B">
            <w:pPr>
              <w:rPr>
                <w:sz w:val="20"/>
              </w:rPr>
            </w:pPr>
            <w:r>
              <w:rPr>
                <w:sz w:val="20"/>
              </w:rPr>
              <w:t>HIV05</w:t>
            </w:r>
          </w:p>
        </w:tc>
        <w:tc>
          <w:tcPr>
            <w:tcW w:w="4853" w:type="dxa"/>
          </w:tcPr>
          <w:p w14:paraId="264DA681" w14:textId="77777777" w:rsidR="001A101B" w:rsidRDefault="001A101B" w:rsidP="00B15E90">
            <w:r>
              <w:t>Is it possible for one person in a steady sexual relationship to be infected with HIV and the other person to remain uninfected?</w:t>
            </w:r>
          </w:p>
        </w:tc>
        <w:tc>
          <w:tcPr>
            <w:tcW w:w="5130" w:type="dxa"/>
          </w:tcPr>
          <w:p w14:paraId="0BF96E2B" w14:textId="77777777" w:rsidR="001A101B" w:rsidRDefault="001A101B" w:rsidP="00B15E90">
            <w:r>
              <w:t>1: Yes</w:t>
            </w:r>
          </w:p>
          <w:p w14:paraId="7B043026" w14:textId="77777777" w:rsidR="001A101B" w:rsidRDefault="001A101B" w:rsidP="00B15E90">
            <w:r>
              <w:t>2: No</w:t>
            </w:r>
          </w:p>
          <w:p w14:paraId="6AB81B69" w14:textId="77777777" w:rsidR="001A101B" w:rsidRDefault="001A101B" w:rsidP="00B15E90">
            <w:r>
              <w:t>98: Don’t Know</w:t>
            </w:r>
          </w:p>
          <w:p w14:paraId="340083DB" w14:textId="77777777" w:rsidR="001A101B" w:rsidRDefault="001A101B" w:rsidP="00B15E90">
            <w:r>
              <w:t>99: Refused to Answer</w:t>
            </w:r>
          </w:p>
        </w:tc>
      </w:tr>
      <w:tr w:rsidR="009A7F54" w14:paraId="221FA15B" w14:textId="77777777" w:rsidTr="009A7F54">
        <w:tc>
          <w:tcPr>
            <w:tcW w:w="805" w:type="dxa"/>
          </w:tcPr>
          <w:p w14:paraId="03992811" w14:textId="3EBB9D42" w:rsidR="001A101B" w:rsidRPr="005E26A6" w:rsidRDefault="001A101B">
            <w:pPr>
              <w:rPr>
                <w:sz w:val="20"/>
              </w:rPr>
            </w:pPr>
            <w:r>
              <w:rPr>
                <w:sz w:val="20"/>
              </w:rPr>
              <w:t>HIV06</w:t>
            </w:r>
          </w:p>
        </w:tc>
        <w:tc>
          <w:tcPr>
            <w:tcW w:w="4853" w:type="dxa"/>
          </w:tcPr>
          <w:p w14:paraId="31B27ED4" w14:textId="1040FA4B" w:rsidR="001A101B" w:rsidRDefault="001A101B" w:rsidP="005D0032">
            <w:r>
              <w:t xml:space="preserve">If 100 HIV negative men have unprotected sex </w:t>
            </w:r>
            <w:r w:rsidRPr="005E26A6">
              <w:rPr>
                <w:b/>
                <w:u w:val="single"/>
              </w:rPr>
              <w:t>once</w:t>
            </w:r>
            <w:r>
              <w:t xml:space="preserve"> with a woman who is HIV positive, how many of the men will have HIV afterwards?</w:t>
            </w:r>
          </w:p>
          <w:p w14:paraId="27B8666E" w14:textId="77777777" w:rsidR="001A101B" w:rsidRDefault="001A101B" w:rsidP="005D0032"/>
          <w:p w14:paraId="25A2C076" w14:textId="6E476B7F" w:rsidR="001A101B" w:rsidRPr="00AE22B3" w:rsidRDefault="001A101B" w:rsidP="004A5C7B">
            <w:pPr>
              <w:rPr>
                <w:i/>
                <w:sz w:val="20"/>
                <w:szCs w:val="20"/>
              </w:rPr>
            </w:pPr>
            <w:r w:rsidRPr="00AE22B3">
              <w:rPr>
                <w:i/>
                <w:sz w:val="20"/>
                <w:szCs w:val="20"/>
              </w:rPr>
              <w:lastRenderedPageBreak/>
              <w:t>Interviewer: Remember, this question is about learning the participant’s perception about risk of getting HIV if someone is exposed to it. The details (vaginal sex, lubrication, ARVs, etc.) aren’t important for this question</w:t>
            </w:r>
            <w:r w:rsidR="004A5C7B">
              <w:rPr>
                <w:i/>
                <w:sz w:val="20"/>
                <w:szCs w:val="20"/>
              </w:rPr>
              <w:t xml:space="preserve"> – exposure is</w:t>
            </w:r>
            <w:r w:rsidRPr="00AE22B3">
              <w:rPr>
                <w:i/>
                <w:sz w:val="20"/>
                <w:szCs w:val="20"/>
              </w:rPr>
              <w:t xml:space="preserve">. </w:t>
            </w:r>
          </w:p>
        </w:tc>
        <w:tc>
          <w:tcPr>
            <w:tcW w:w="5130" w:type="dxa"/>
          </w:tcPr>
          <w:p w14:paraId="542126CB" w14:textId="77777777" w:rsidR="001A101B" w:rsidRPr="00AE22B3" w:rsidRDefault="001A101B" w:rsidP="00B15E90">
            <w:pPr>
              <w:rPr>
                <w:sz w:val="10"/>
                <w:szCs w:val="10"/>
              </w:rPr>
            </w:pPr>
          </w:p>
          <w:p w14:paraId="6FBE2FC1" w14:textId="43815831" w:rsidR="001A101B" w:rsidRDefault="001A101B" w:rsidP="00B15E90">
            <w:r>
              <w:t>Number of men: ___________</w:t>
            </w:r>
          </w:p>
          <w:p w14:paraId="331D0801" w14:textId="77777777" w:rsidR="001A101B" w:rsidRPr="00AE22B3" w:rsidRDefault="001A101B" w:rsidP="00B15E90">
            <w:pPr>
              <w:rPr>
                <w:sz w:val="10"/>
                <w:szCs w:val="10"/>
              </w:rPr>
            </w:pPr>
          </w:p>
          <w:p w14:paraId="6E3AE47D" w14:textId="11C85192" w:rsidR="001A101B" w:rsidRDefault="001A101B" w:rsidP="00B15E90">
            <w:r>
              <w:t>O Don’t know</w:t>
            </w:r>
          </w:p>
          <w:p w14:paraId="645C8678" w14:textId="0A423840" w:rsidR="001A101B" w:rsidRDefault="001A101B" w:rsidP="00B15E90">
            <w:r>
              <w:t>O Refused to answer</w:t>
            </w:r>
          </w:p>
        </w:tc>
      </w:tr>
      <w:tr w:rsidR="009A7F54" w14:paraId="58879AF5" w14:textId="77777777" w:rsidTr="009A7F54">
        <w:tc>
          <w:tcPr>
            <w:tcW w:w="805" w:type="dxa"/>
          </w:tcPr>
          <w:p w14:paraId="327DE2D2" w14:textId="7BC8E3B4" w:rsidR="001A101B" w:rsidRPr="005E26A6" w:rsidRDefault="001A101B" w:rsidP="00FB06C2">
            <w:pPr>
              <w:rPr>
                <w:sz w:val="20"/>
              </w:rPr>
            </w:pPr>
            <w:r>
              <w:rPr>
                <w:sz w:val="20"/>
              </w:rPr>
              <w:t>HIV07</w:t>
            </w:r>
          </w:p>
        </w:tc>
        <w:tc>
          <w:tcPr>
            <w:tcW w:w="4853" w:type="dxa"/>
          </w:tcPr>
          <w:p w14:paraId="22736610" w14:textId="77777777" w:rsidR="001A101B" w:rsidRPr="00EB7DCE" w:rsidDel="00EB7DCE" w:rsidRDefault="001A101B" w:rsidP="00420EBB">
            <w:r>
              <w:t>Do you think that a person who has HIV can take medicine to reduce her risk of transmitting the virus to a sexual partner?</w:t>
            </w:r>
          </w:p>
        </w:tc>
        <w:tc>
          <w:tcPr>
            <w:tcW w:w="5130" w:type="dxa"/>
          </w:tcPr>
          <w:p w14:paraId="401F2A23" w14:textId="7C87B4BC" w:rsidR="001A101B" w:rsidRDefault="001A101B" w:rsidP="007D116A">
            <w:r>
              <w:t>O Yes</w:t>
            </w:r>
          </w:p>
          <w:p w14:paraId="06A04EA5" w14:textId="59C23C97" w:rsidR="001A101B" w:rsidRDefault="001A101B" w:rsidP="007D116A">
            <w:r>
              <w:t>O No</w:t>
            </w:r>
          </w:p>
          <w:p w14:paraId="4EF5BFD2" w14:textId="5E0DF6AE" w:rsidR="001A101B" w:rsidRDefault="001A101B" w:rsidP="007D116A">
            <w:r>
              <w:t>O Don’t know</w:t>
            </w:r>
          </w:p>
          <w:p w14:paraId="44CCB7C0" w14:textId="744D9CDA" w:rsidR="001A101B" w:rsidRDefault="001A101B" w:rsidP="007D116A">
            <w:r>
              <w:t>O Refused to answer</w:t>
            </w:r>
          </w:p>
        </w:tc>
      </w:tr>
      <w:tr w:rsidR="009A7F54" w14:paraId="516B7D7A" w14:textId="77777777" w:rsidTr="009A7F54">
        <w:tc>
          <w:tcPr>
            <w:tcW w:w="805" w:type="dxa"/>
          </w:tcPr>
          <w:p w14:paraId="65508457" w14:textId="4144EE10" w:rsidR="001A101B" w:rsidRPr="005E26A6" w:rsidRDefault="001A101B" w:rsidP="00FB06C2">
            <w:pPr>
              <w:rPr>
                <w:sz w:val="20"/>
              </w:rPr>
            </w:pPr>
            <w:r>
              <w:rPr>
                <w:sz w:val="20"/>
              </w:rPr>
              <w:t>HIV8</w:t>
            </w:r>
          </w:p>
        </w:tc>
        <w:tc>
          <w:tcPr>
            <w:tcW w:w="4853" w:type="dxa"/>
          </w:tcPr>
          <w:p w14:paraId="5CF1E78D" w14:textId="77777777" w:rsidR="001A101B" w:rsidRDefault="001A101B" w:rsidP="00420EBB">
            <w:r>
              <w:t>Do you think that HIV can be cured?</w:t>
            </w:r>
          </w:p>
        </w:tc>
        <w:tc>
          <w:tcPr>
            <w:tcW w:w="5130" w:type="dxa"/>
          </w:tcPr>
          <w:p w14:paraId="474D0648" w14:textId="430E375A" w:rsidR="001A101B" w:rsidRDefault="001A101B" w:rsidP="00AD4E1A">
            <w:r>
              <w:t>O Yes</w:t>
            </w:r>
          </w:p>
          <w:p w14:paraId="70F6CDDF" w14:textId="0CDE480E" w:rsidR="001A101B" w:rsidRDefault="001A101B" w:rsidP="00AD4E1A">
            <w:r>
              <w:t>O No</w:t>
            </w:r>
          </w:p>
          <w:p w14:paraId="4744DC6C" w14:textId="0E007AEE" w:rsidR="001A101B" w:rsidRDefault="001A101B" w:rsidP="00AD4E1A">
            <w:r>
              <w:t>O Don’t know</w:t>
            </w:r>
          </w:p>
          <w:p w14:paraId="37C8F12E" w14:textId="085B77DB" w:rsidR="001A101B" w:rsidRDefault="001A101B" w:rsidP="00FB06C2">
            <w:r>
              <w:t>O Refused to answer</w:t>
            </w:r>
          </w:p>
        </w:tc>
      </w:tr>
      <w:tr w:rsidR="009A7F54" w14:paraId="2A5CAA86" w14:textId="77777777" w:rsidTr="009A7F54">
        <w:tc>
          <w:tcPr>
            <w:tcW w:w="805" w:type="dxa"/>
          </w:tcPr>
          <w:p w14:paraId="23B9926E" w14:textId="0C6DA6E5" w:rsidR="001A101B" w:rsidRPr="005E26A6" w:rsidRDefault="001A101B" w:rsidP="00FB06C2">
            <w:pPr>
              <w:rPr>
                <w:sz w:val="20"/>
              </w:rPr>
            </w:pPr>
            <w:r>
              <w:rPr>
                <w:sz w:val="20"/>
              </w:rPr>
              <w:t>HIV9</w:t>
            </w:r>
          </w:p>
        </w:tc>
        <w:tc>
          <w:tcPr>
            <w:tcW w:w="4853" w:type="dxa"/>
          </w:tcPr>
          <w:p w14:paraId="21334906" w14:textId="77777777" w:rsidR="001A101B" w:rsidRDefault="001A101B" w:rsidP="00FB06C2">
            <w:r w:rsidRPr="00EB7DCE">
              <w:t>How often do you believe you should test for HIV?</w:t>
            </w:r>
            <w:r>
              <w:t xml:space="preserve"> </w:t>
            </w:r>
          </w:p>
          <w:p w14:paraId="47853476" w14:textId="77777777" w:rsidR="001A101B" w:rsidRDefault="001A101B" w:rsidP="00FB06C2"/>
          <w:p w14:paraId="5C3A5F11" w14:textId="77777777" w:rsidR="001A101B" w:rsidRPr="005E26A6" w:rsidRDefault="001A101B" w:rsidP="00FB06C2">
            <w:pPr>
              <w:rPr>
                <w:i/>
              </w:rPr>
            </w:pPr>
            <w:r>
              <w:rPr>
                <w:i/>
              </w:rPr>
              <w:t>Choose all that apply.</w:t>
            </w:r>
          </w:p>
        </w:tc>
        <w:tc>
          <w:tcPr>
            <w:tcW w:w="5130" w:type="dxa"/>
          </w:tcPr>
          <w:p w14:paraId="465E04F7" w14:textId="1A09E193" w:rsidR="001A101B" w:rsidRDefault="001A101B" w:rsidP="00FB06C2">
            <w:r>
              <w:t xml:space="preserve">O Every week </w:t>
            </w:r>
          </w:p>
          <w:p w14:paraId="1FF13FE4" w14:textId="3ECD304B" w:rsidR="001A101B" w:rsidRDefault="001A101B" w:rsidP="00FB06C2">
            <w:r>
              <w:t xml:space="preserve">O Every month </w:t>
            </w:r>
          </w:p>
          <w:p w14:paraId="052CBE3C" w14:textId="20079CB6" w:rsidR="001A101B" w:rsidRDefault="001A101B" w:rsidP="00FB06C2">
            <w:r>
              <w:t>O Every 3 months</w:t>
            </w:r>
          </w:p>
          <w:p w14:paraId="208AC450" w14:textId="0006065D" w:rsidR="001A101B" w:rsidRDefault="001A101B" w:rsidP="00FB06C2">
            <w:r>
              <w:t>O Every 6 months</w:t>
            </w:r>
          </w:p>
          <w:p w14:paraId="0699F39A" w14:textId="485124FA" w:rsidR="001A101B" w:rsidRDefault="001A101B" w:rsidP="00FB06C2">
            <w:r>
              <w:t>O Every year</w:t>
            </w:r>
          </w:p>
          <w:p w14:paraId="5B2319CF" w14:textId="6C79DD15" w:rsidR="001A101B" w:rsidRDefault="001A101B" w:rsidP="00FB06C2">
            <w:r>
              <w:t>O When I have sex without a condom</w:t>
            </w:r>
          </w:p>
          <w:p w14:paraId="6CA2033F" w14:textId="5CFD4358" w:rsidR="001A101B" w:rsidRDefault="001A101B" w:rsidP="00FB06C2">
            <w:r>
              <w:t>O When I have a new partner</w:t>
            </w:r>
          </w:p>
          <w:p w14:paraId="1E637B0E" w14:textId="4F4CC892" w:rsidR="001A101B" w:rsidRDefault="001A101B" w:rsidP="00FB06C2">
            <w:r>
              <w:t>O When my primary partner informs me or I know that he was unfaithful</w:t>
            </w:r>
          </w:p>
          <w:p w14:paraId="6108C3C0" w14:textId="4C67003C" w:rsidR="001A101B" w:rsidRDefault="001A101B" w:rsidP="00FB06C2">
            <w:r>
              <w:t>O During pregnancy</w:t>
            </w:r>
          </w:p>
          <w:p w14:paraId="6974829A" w14:textId="01EFCC2E" w:rsidR="001A101B" w:rsidRDefault="001A101B" w:rsidP="00FB06C2">
            <w:r>
              <w:t>O Other: ______</w:t>
            </w:r>
            <w:r w:rsidR="004A5C7B">
              <w:t>_____</w:t>
            </w:r>
            <w:r w:rsidR="009A7F54">
              <w:t>_____________________</w:t>
            </w:r>
          </w:p>
          <w:p w14:paraId="35C348D4" w14:textId="2A47C8B8" w:rsidR="001A101B" w:rsidRDefault="001A101B" w:rsidP="00FB06C2">
            <w:r>
              <w:t>O If I have been tested once, I do not need to be tested again</w:t>
            </w:r>
          </w:p>
          <w:p w14:paraId="1FCDC2A9" w14:textId="621EAC87" w:rsidR="001A101B" w:rsidRDefault="001A101B" w:rsidP="00FB06C2">
            <w:r>
              <w:t>O Don’t Know</w:t>
            </w:r>
          </w:p>
          <w:p w14:paraId="33B19879" w14:textId="6671EF46" w:rsidR="001A101B" w:rsidRDefault="001A101B" w:rsidP="00FB06C2">
            <w:r>
              <w:t>O Refused to Answer</w:t>
            </w:r>
          </w:p>
        </w:tc>
      </w:tr>
      <w:tr w:rsidR="005C0125" w14:paraId="5FBA5AFB" w14:textId="77777777" w:rsidTr="009A7F54">
        <w:tc>
          <w:tcPr>
            <w:tcW w:w="10788" w:type="dxa"/>
            <w:gridSpan w:val="3"/>
            <w:shd w:val="clear" w:color="auto" w:fill="D9D9D9" w:themeFill="background1" w:themeFillShade="D9"/>
          </w:tcPr>
          <w:p w14:paraId="4006A7D4" w14:textId="77777777" w:rsidR="00826924" w:rsidRPr="005E26A6" w:rsidRDefault="00826924" w:rsidP="00F662EA">
            <w:pPr>
              <w:rPr>
                <w:b/>
              </w:rPr>
            </w:pPr>
            <w:r w:rsidRPr="005E26A6">
              <w:rPr>
                <w:b/>
              </w:rPr>
              <w:t xml:space="preserve">Section E2: </w:t>
            </w:r>
            <w:r w:rsidR="00201FF4">
              <w:rPr>
                <w:b/>
              </w:rPr>
              <w:t>Sexual</w:t>
            </w:r>
            <w:r w:rsidRPr="005E26A6">
              <w:rPr>
                <w:b/>
              </w:rPr>
              <w:t xml:space="preserve"> Testing</w:t>
            </w:r>
            <w:r w:rsidR="00AD4E1A">
              <w:rPr>
                <w:b/>
              </w:rPr>
              <w:t xml:space="preserve"> History</w:t>
            </w:r>
            <w:r w:rsidRPr="005E26A6">
              <w:rPr>
                <w:b/>
              </w:rPr>
              <w:t xml:space="preserve"> (TST)</w:t>
            </w:r>
          </w:p>
          <w:p w14:paraId="5A613EFD" w14:textId="77777777" w:rsidR="005C0125" w:rsidRPr="004A5C7B" w:rsidRDefault="005C0125" w:rsidP="000D142D">
            <w:pPr>
              <w:rPr>
                <w:sz w:val="22"/>
                <w:szCs w:val="22"/>
              </w:rPr>
            </w:pPr>
            <w:r w:rsidRPr="004A5C7B">
              <w:rPr>
                <w:sz w:val="22"/>
                <w:szCs w:val="22"/>
              </w:rPr>
              <w:t>Interviewer: I would</w:t>
            </w:r>
            <w:r w:rsidR="009C58EF" w:rsidRPr="004A5C7B">
              <w:rPr>
                <w:sz w:val="22"/>
                <w:szCs w:val="22"/>
              </w:rPr>
              <w:t xml:space="preserve"> now like to ask you</w:t>
            </w:r>
            <w:r w:rsidR="00F662EA" w:rsidRPr="004A5C7B">
              <w:rPr>
                <w:sz w:val="22"/>
                <w:szCs w:val="22"/>
              </w:rPr>
              <w:t xml:space="preserve"> some questions</w:t>
            </w:r>
            <w:r w:rsidR="009C58EF" w:rsidRPr="004A5C7B">
              <w:rPr>
                <w:sz w:val="22"/>
                <w:szCs w:val="22"/>
              </w:rPr>
              <w:t xml:space="preserve"> about testing</w:t>
            </w:r>
            <w:r w:rsidR="00F662EA" w:rsidRPr="004A5C7B">
              <w:rPr>
                <w:sz w:val="22"/>
                <w:szCs w:val="22"/>
              </w:rPr>
              <w:t xml:space="preserve"> for HIV</w:t>
            </w:r>
            <w:r w:rsidR="006F53FE" w:rsidRPr="004A5C7B">
              <w:rPr>
                <w:sz w:val="22"/>
                <w:szCs w:val="22"/>
              </w:rPr>
              <w:t xml:space="preserve"> and other sexually transmitted infections (STI) such as syphilis, gonorrhea, chlamydia, </w:t>
            </w:r>
            <w:r w:rsidR="006F53FE" w:rsidRPr="004A5C7B">
              <w:rPr>
                <w:i/>
                <w:sz w:val="22"/>
                <w:szCs w:val="22"/>
              </w:rPr>
              <w:t>Trichomonas vaginalis</w:t>
            </w:r>
            <w:r w:rsidR="006F53FE" w:rsidRPr="004A5C7B">
              <w:rPr>
                <w:sz w:val="22"/>
                <w:szCs w:val="22"/>
              </w:rPr>
              <w:t>, or bacterial vaginosis</w:t>
            </w:r>
            <w:r w:rsidR="009C58EF" w:rsidRPr="004A5C7B">
              <w:rPr>
                <w:sz w:val="22"/>
                <w:szCs w:val="22"/>
              </w:rPr>
              <w:t>.</w:t>
            </w:r>
          </w:p>
        </w:tc>
      </w:tr>
      <w:tr w:rsidR="009A7F54" w14:paraId="1AEFEBE1" w14:textId="77777777" w:rsidTr="009A7F54">
        <w:tc>
          <w:tcPr>
            <w:tcW w:w="805" w:type="dxa"/>
          </w:tcPr>
          <w:p w14:paraId="0B413EAE" w14:textId="77777777" w:rsidR="009A7F54" w:rsidRPr="005E26A6" w:rsidRDefault="009A7F54">
            <w:pPr>
              <w:rPr>
                <w:sz w:val="20"/>
              </w:rPr>
            </w:pPr>
            <w:r>
              <w:rPr>
                <w:sz w:val="20"/>
              </w:rPr>
              <w:t>TST01</w:t>
            </w:r>
          </w:p>
        </w:tc>
        <w:tc>
          <w:tcPr>
            <w:tcW w:w="4853" w:type="dxa"/>
          </w:tcPr>
          <w:p w14:paraId="610E577A" w14:textId="77777777" w:rsidR="009A7F54" w:rsidRDefault="009A7F54">
            <w:r>
              <w:t>Before the test you took today, had you ever been tested for HIV?</w:t>
            </w:r>
          </w:p>
        </w:tc>
        <w:tc>
          <w:tcPr>
            <w:tcW w:w="5130" w:type="dxa"/>
          </w:tcPr>
          <w:p w14:paraId="7E3EBAFC" w14:textId="0D0EB462" w:rsidR="009A7F54" w:rsidRDefault="009A7F54">
            <w:r>
              <w:t>O Yes</w:t>
            </w:r>
          </w:p>
          <w:p w14:paraId="47984351" w14:textId="6F79D586" w:rsidR="009A7F54" w:rsidRDefault="009A7F54">
            <w:r>
              <w:t>O No (skip to TST03)</w:t>
            </w:r>
          </w:p>
          <w:p w14:paraId="375B5850" w14:textId="438FCB5D" w:rsidR="009A7F54" w:rsidRDefault="009A7F54">
            <w:r>
              <w:t>O Don’t Know (skip to TST03)</w:t>
            </w:r>
          </w:p>
          <w:p w14:paraId="4657BF64" w14:textId="15F16584" w:rsidR="009A7F54" w:rsidRDefault="009A7F54">
            <w:r>
              <w:t>O Refused to Answer (skip to TST03)</w:t>
            </w:r>
          </w:p>
        </w:tc>
      </w:tr>
      <w:tr w:rsidR="009A7F54" w14:paraId="1B0D46F9" w14:textId="77777777" w:rsidTr="009A7F54">
        <w:tc>
          <w:tcPr>
            <w:tcW w:w="805" w:type="dxa"/>
          </w:tcPr>
          <w:p w14:paraId="0138E425" w14:textId="77777777" w:rsidR="009A7F54" w:rsidRPr="005E26A6" w:rsidRDefault="009A7F54" w:rsidP="00FB06C2">
            <w:pPr>
              <w:rPr>
                <w:sz w:val="20"/>
              </w:rPr>
            </w:pPr>
            <w:r>
              <w:rPr>
                <w:sz w:val="20"/>
              </w:rPr>
              <w:t>TST02</w:t>
            </w:r>
          </w:p>
        </w:tc>
        <w:tc>
          <w:tcPr>
            <w:tcW w:w="4853" w:type="dxa"/>
          </w:tcPr>
          <w:p w14:paraId="7E9504E7" w14:textId="77777777" w:rsidR="009A7F54" w:rsidRDefault="009A7F54" w:rsidP="00FB06C2">
            <w:r>
              <w:t>Before the test today, how long ago was your last HIV test?</w:t>
            </w:r>
          </w:p>
        </w:tc>
        <w:tc>
          <w:tcPr>
            <w:tcW w:w="5130" w:type="dxa"/>
          </w:tcPr>
          <w:p w14:paraId="35EA0B3B" w14:textId="1955DAD2" w:rsidR="009A7F54" w:rsidRDefault="009A7F54" w:rsidP="00FB06C2">
            <w:r>
              <w:t xml:space="preserve">O </w:t>
            </w:r>
            <w:r>
              <w:rPr>
                <w:u w:val="single"/>
              </w:rPr>
              <w:t>&lt;</w:t>
            </w:r>
            <w:r>
              <w:t xml:space="preserve"> 3 Months</w:t>
            </w:r>
          </w:p>
          <w:p w14:paraId="6EBD9871" w14:textId="75877326" w:rsidR="009A7F54" w:rsidRDefault="009A7F54" w:rsidP="00FB06C2">
            <w:r>
              <w:t>O 3-6 Months</w:t>
            </w:r>
          </w:p>
          <w:p w14:paraId="7A8E2839" w14:textId="48147B0C" w:rsidR="009A7F54" w:rsidRDefault="009A7F54" w:rsidP="00FB06C2">
            <w:r>
              <w:t>O 7-12 Months</w:t>
            </w:r>
          </w:p>
          <w:p w14:paraId="3AAA189B" w14:textId="182AB47C" w:rsidR="009A7F54" w:rsidRDefault="009A7F54" w:rsidP="00FB06C2">
            <w:r>
              <w:t>O 13-23 Months</w:t>
            </w:r>
          </w:p>
          <w:p w14:paraId="2A7EBC90" w14:textId="6ACF51DA" w:rsidR="009A7F54" w:rsidRDefault="009A7F54" w:rsidP="00FB06C2">
            <w:r>
              <w:t>O 2 Years or More</w:t>
            </w:r>
          </w:p>
          <w:p w14:paraId="5B14BA60" w14:textId="1AF6C642" w:rsidR="009A7F54" w:rsidRDefault="009A7F54" w:rsidP="00FB06C2">
            <w:r>
              <w:t>O Don’t Know</w:t>
            </w:r>
          </w:p>
          <w:p w14:paraId="453EDB74" w14:textId="63E016F9" w:rsidR="009A7F54" w:rsidRPr="00CC4DE8" w:rsidRDefault="009A7F54" w:rsidP="00FB06C2">
            <w:r>
              <w:t>O Refused to Answer</w:t>
            </w:r>
          </w:p>
        </w:tc>
      </w:tr>
      <w:tr w:rsidR="009A7F54" w14:paraId="033A6309" w14:textId="77777777" w:rsidTr="009A7F54">
        <w:tc>
          <w:tcPr>
            <w:tcW w:w="805" w:type="dxa"/>
          </w:tcPr>
          <w:p w14:paraId="67687FA4" w14:textId="77777777" w:rsidR="009A7F54" w:rsidRPr="00B7513D" w:rsidRDefault="009A7F54" w:rsidP="005E26A6">
            <w:pPr>
              <w:rPr>
                <w:sz w:val="20"/>
              </w:rPr>
            </w:pPr>
            <w:r>
              <w:rPr>
                <w:sz w:val="20"/>
              </w:rPr>
              <w:t>TST03</w:t>
            </w:r>
          </w:p>
        </w:tc>
        <w:tc>
          <w:tcPr>
            <w:tcW w:w="4853" w:type="dxa"/>
          </w:tcPr>
          <w:p w14:paraId="2EF5B7D5" w14:textId="77777777" w:rsidR="009A7F54" w:rsidRDefault="009A7F54" w:rsidP="005E26A6">
            <w:pPr>
              <w:widowControl w:val="0"/>
              <w:tabs>
                <w:tab w:val="right" w:pos="9360"/>
              </w:tabs>
              <w:autoSpaceDE w:val="0"/>
              <w:autoSpaceDN w:val="0"/>
              <w:adjustRightInd w:val="0"/>
            </w:pPr>
            <w:r>
              <w:t xml:space="preserve">During the </w:t>
            </w:r>
            <w:r w:rsidRPr="00F63662">
              <w:t xml:space="preserve">past </w:t>
            </w:r>
            <w:r>
              <w:t xml:space="preserve">6 </w:t>
            </w:r>
            <w:r w:rsidRPr="00F63662">
              <w:t>month</w:t>
            </w:r>
            <w:r>
              <w:t xml:space="preserve">s, have you been diagnosed with a STI? </w:t>
            </w:r>
          </w:p>
          <w:p w14:paraId="239A2685" w14:textId="77777777" w:rsidR="009A7F54" w:rsidRDefault="009A7F54" w:rsidP="005E26A6"/>
        </w:tc>
        <w:tc>
          <w:tcPr>
            <w:tcW w:w="5130" w:type="dxa"/>
          </w:tcPr>
          <w:p w14:paraId="6BC4825F" w14:textId="664CF2E2" w:rsidR="009A7F54" w:rsidRDefault="009A7F54" w:rsidP="005E26A6">
            <w:r>
              <w:t>O Yes</w:t>
            </w:r>
          </w:p>
          <w:p w14:paraId="6CCA7058" w14:textId="715C303C" w:rsidR="009A7F54" w:rsidRDefault="009A7F54" w:rsidP="005E26A6">
            <w:r>
              <w:t>O No (skip to TST05)</w:t>
            </w:r>
          </w:p>
          <w:p w14:paraId="2D44C74C" w14:textId="15920A5E" w:rsidR="009A7F54" w:rsidRDefault="009A7F54" w:rsidP="005E26A6">
            <w:r>
              <w:t>O Don’t Know (skip to TST05)</w:t>
            </w:r>
          </w:p>
          <w:p w14:paraId="429E74AB" w14:textId="2803454B" w:rsidR="009A7F54" w:rsidRDefault="009A7F54" w:rsidP="005E26A6">
            <w:r>
              <w:t>O Refused to answer (skip to TST05)</w:t>
            </w:r>
          </w:p>
        </w:tc>
      </w:tr>
      <w:tr w:rsidR="009A7F54" w14:paraId="34C6EE55" w14:textId="77777777" w:rsidTr="009A7F54">
        <w:tc>
          <w:tcPr>
            <w:tcW w:w="805" w:type="dxa"/>
          </w:tcPr>
          <w:p w14:paraId="71F60850" w14:textId="77777777" w:rsidR="009A7F54" w:rsidRPr="00B7513D" w:rsidRDefault="009A7F54" w:rsidP="000D142D">
            <w:pPr>
              <w:rPr>
                <w:sz w:val="20"/>
              </w:rPr>
            </w:pPr>
            <w:r>
              <w:rPr>
                <w:sz w:val="20"/>
              </w:rPr>
              <w:t>TST04</w:t>
            </w:r>
          </w:p>
        </w:tc>
        <w:tc>
          <w:tcPr>
            <w:tcW w:w="4853" w:type="dxa"/>
          </w:tcPr>
          <w:p w14:paraId="06A9E02D" w14:textId="77777777" w:rsidR="009A7F54" w:rsidRPr="003228C5" w:rsidRDefault="009A7F54" w:rsidP="005E26A6">
            <w:r>
              <w:t>Which STI(s) were you diagnosed with?</w:t>
            </w:r>
          </w:p>
          <w:p w14:paraId="3E09D32C" w14:textId="77777777" w:rsidR="009A7F54" w:rsidRDefault="009A7F54" w:rsidP="005E26A6">
            <w:pPr>
              <w:widowControl w:val="0"/>
              <w:tabs>
                <w:tab w:val="right" w:pos="9360"/>
              </w:tabs>
              <w:autoSpaceDE w:val="0"/>
              <w:autoSpaceDN w:val="0"/>
              <w:adjustRightInd w:val="0"/>
            </w:pPr>
          </w:p>
          <w:p w14:paraId="0E20D923" w14:textId="77777777" w:rsidR="009A7F54" w:rsidRPr="009A7F54" w:rsidRDefault="009A7F54" w:rsidP="005E26A6">
            <w:pPr>
              <w:widowControl w:val="0"/>
              <w:tabs>
                <w:tab w:val="right" w:pos="9360"/>
              </w:tabs>
              <w:autoSpaceDE w:val="0"/>
              <w:autoSpaceDN w:val="0"/>
              <w:adjustRightInd w:val="0"/>
              <w:rPr>
                <w:i/>
                <w:sz w:val="20"/>
                <w:szCs w:val="20"/>
              </w:rPr>
            </w:pPr>
            <w:r w:rsidRPr="009A7F54">
              <w:rPr>
                <w:i/>
                <w:sz w:val="20"/>
                <w:szCs w:val="20"/>
              </w:rPr>
              <w:t>Choose all that apply.</w:t>
            </w:r>
          </w:p>
          <w:p w14:paraId="1D36BF1A" w14:textId="77777777" w:rsidR="009A7F54" w:rsidRPr="009A7F54" w:rsidRDefault="009A7F54" w:rsidP="005E26A6">
            <w:pPr>
              <w:widowControl w:val="0"/>
              <w:tabs>
                <w:tab w:val="right" w:pos="9360"/>
              </w:tabs>
              <w:autoSpaceDE w:val="0"/>
              <w:autoSpaceDN w:val="0"/>
              <w:adjustRightInd w:val="0"/>
              <w:rPr>
                <w:i/>
                <w:sz w:val="20"/>
                <w:szCs w:val="20"/>
              </w:rPr>
            </w:pPr>
          </w:p>
          <w:p w14:paraId="19F71B00" w14:textId="13851A55" w:rsidR="009A7F54" w:rsidRPr="00C90BE2" w:rsidRDefault="009A7F54" w:rsidP="009A7F54">
            <w:pPr>
              <w:widowControl w:val="0"/>
              <w:tabs>
                <w:tab w:val="right" w:pos="9360"/>
              </w:tabs>
              <w:autoSpaceDE w:val="0"/>
              <w:autoSpaceDN w:val="0"/>
              <w:adjustRightInd w:val="0"/>
              <w:rPr>
                <w:i/>
              </w:rPr>
            </w:pPr>
            <w:r w:rsidRPr="009A7F54">
              <w:rPr>
                <w:i/>
                <w:sz w:val="20"/>
                <w:szCs w:val="20"/>
              </w:rPr>
              <w:t xml:space="preserve">Interviewer: </w:t>
            </w:r>
            <w:r>
              <w:rPr>
                <w:i/>
                <w:sz w:val="20"/>
                <w:szCs w:val="20"/>
              </w:rPr>
              <w:t>T</w:t>
            </w:r>
            <w:r w:rsidRPr="009A7F54">
              <w:rPr>
                <w:i/>
                <w:sz w:val="20"/>
                <w:szCs w:val="20"/>
              </w:rPr>
              <w:t>his is self-reported by the participant. If she does not remember the diagnosis, use “Don’t Know”. Do not try to diagnose her using symptoms she describes.</w:t>
            </w:r>
          </w:p>
        </w:tc>
        <w:tc>
          <w:tcPr>
            <w:tcW w:w="5130" w:type="dxa"/>
          </w:tcPr>
          <w:p w14:paraId="37D38493" w14:textId="4534E2FF" w:rsidR="009A7F54" w:rsidRDefault="009A7F54" w:rsidP="005E26A6">
            <w:r>
              <w:lastRenderedPageBreak/>
              <w:t>O Trichomoniasis (</w:t>
            </w:r>
            <w:proofErr w:type="spellStart"/>
            <w:r>
              <w:t>Trich</w:t>
            </w:r>
            <w:proofErr w:type="spellEnd"/>
            <w:r>
              <w:t>)</w:t>
            </w:r>
          </w:p>
          <w:p w14:paraId="4891D05F" w14:textId="46596792" w:rsidR="009A7F54" w:rsidRDefault="009A7F54" w:rsidP="005E26A6">
            <w:r>
              <w:t>O Syphilis</w:t>
            </w:r>
          </w:p>
          <w:p w14:paraId="1CF3A59B" w14:textId="6FEF31E1" w:rsidR="009A7F54" w:rsidRDefault="009A7F54" w:rsidP="005E26A6">
            <w:r>
              <w:lastRenderedPageBreak/>
              <w:t xml:space="preserve">O Gonorrhea </w:t>
            </w:r>
          </w:p>
          <w:p w14:paraId="4A24DDA9" w14:textId="35ED6958" w:rsidR="009A7F54" w:rsidRDefault="009A7F54" w:rsidP="005E26A6">
            <w:r>
              <w:t>O Chlamydia</w:t>
            </w:r>
          </w:p>
          <w:p w14:paraId="035878A3" w14:textId="324395D4" w:rsidR="009A7F54" w:rsidRDefault="009A7F54" w:rsidP="005E26A6">
            <w:r>
              <w:t>O Herpes</w:t>
            </w:r>
          </w:p>
          <w:p w14:paraId="7418A954" w14:textId="1F8F15C0" w:rsidR="009A7F54" w:rsidRDefault="009A7F54" w:rsidP="005E26A6">
            <w:r>
              <w:t>O Human papillomavirus (HPV)</w:t>
            </w:r>
          </w:p>
          <w:p w14:paraId="7124EA7B" w14:textId="3B027A8C" w:rsidR="009A7F54" w:rsidRDefault="009A7F54" w:rsidP="005E26A6">
            <w:r>
              <w:t>O Genital warts</w:t>
            </w:r>
          </w:p>
          <w:p w14:paraId="30447156" w14:textId="28E809FB" w:rsidR="009A7F54" w:rsidRDefault="009A7F54" w:rsidP="005E26A6">
            <w:r>
              <w:t xml:space="preserve">O Mycoplasma </w:t>
            </w:r>
            <w:proofErr w:type="spellStart"/>
            <w:r>
              <w:t>genitalium</w:t>
            </w:r>
            <w:proofErr w:type="spellEnd"/>
          </w:p>
          <w:p w14:paraId="4CBCC56F" w14:textId="19FE709A" w:rsidR="009A7F54" w:rsidRDefault="009A7F54" w:rsidP="005E26A6">
            <w:r>
              <w:t>O Bacterial vaginosis (BV)</w:t>
            </w:r>
          </w:p>
          <w:p w14:paraId="00EF2153" w14:textId="6778BCE0" w:rsidR="009A7F54" w:rsidRDefault="009A7F54" w:rsidP="005E26A6">
            <w:r>
              <w:t>O Other _______________________________</w:t>
            </w:r>
          </w:p>
          <w:p w14:paraId="70DE1323" w14:textId="491ECF2C" w:rsidR="009A7F54" w:rsidRDefault="009A7F54" w:rsidP="005E26A6">
            <w:r>
              <w:t>O Don’t Know</w:t>
            </w:r>
          </w:p>
          <w:p w14:paraId="12912971" w14:textId="6981C357" w:rsidR="009A7F54" w:rsidRDefault="009A7F54" w:rsidP="005E26A6">
            <w:r>
              <w:t>O Refused to answer</w:t>
            </w:r>
          </w:p>
        </w:tc>
      </w:tr>
      <w:tr w:rsidR="009A7F54" w14:paraId="02DE482D" w14:textId="77777777" w:rsidTr="009A7F54">
        <w:tc>
          <w:tcPr>
            <w:tcW w:w="805" w:type="dxa"/>
          </w:tcPr>
          <w:p w14:paraId="4EB1FDE2" w14:textId="77777777" w:rsidR="009A7F54" w:rsidRPr="00B7513D" w:rsidRDefault="009A7F54" w:rsidP="005E26A6">
            <w:pPr>
              <w:rPr>
                <w:sz w:val="20"/>
              </w:rPr>
            </w:pPr>
            <w:r>
              <w:rPr>
                <w:sz w:val="20"/>
              </w:rPr>
              <w:lastRenderedPageBreak/>
              <w:t>TST05</w:t>
            </w:r>
          </w:p>
        </w:tc>
        <w:tc>
          <w:tcPr>
            <w:tcW w:w="4853" w:type="dxa"/>
          </w:tcPr>
          <w:p w14:paraId="1D659A20" w14:textId="7235CCB7" w:rsidR="009A7F54" w:rsidRPr="005D0032" w:rsidRDefault="009A7F54" w:rsidP="005E26A6">
            <w:r w:rsidRPr="005D0032">
              <w:t>D</w:t>
            </w:r>
            <w:r w:rsidRPr="00F63662">
              <w:t xml:space="preserve">id you </w:t>
            </w:r>
            <w:r w:rsidR="009B0FB8" w:rsidRPr="009B0FB8">
              <w:rPr>
                <w:b/>
              </w:rPr>
              <w:t>EVER</w:t>
            </w:r>
            <w:r w:rsidR="009B0FB8">
              <w:t xml:space="preserve"> </w:t>
            </w:r>
            <w:r w:rsidRPr="00F63662">
              <w:t>go to a pharmacy and purchase treatment</w:t>
            </w:r>
            <w:r>
              <w:t xml:space="preserve"> for an STI</w:t>
            </w:r>
            <w:r w:rsidRPr="00F63662">
              <w:t>, without consulting a doctor</w:t>
            </w:r>
            <w:r>
              <w:t xml:space="preserve"> or other qualified healthcare provider (ex: over the counter medication)? </w:t>
            </w:r>
          </w:p>
          <w:p w14:paraId="5DD67AFD" w14:textId="77777777" w:rsidR="009A7F54" w:rsidRPr="00D33E54" w:rsidRDefault="009A7F54" w:rsidP="005E26A6"/>
        </w:tc>
        <w:tc>
          <w:tcPr>
            <w:tcW w:w="5130" w:type="dxa"/>
          </w:tcPr>
          <w:p w14:paraId="0839330D" w14:textId="36CB58D2" w:rsidR="009A7F54" w:rsidRDefault="009A7F54" w:rsidP="005E26A6">
            <w:r>
              <w:t>O Yes</w:t>
            </w:r>
          </w:p>
          <w:p w14:paraId="156825DC" w14:textId="58544F8F" w:rsidR="009A7F54" w:rsidRDefault="009A7F54" w:rsidP="005E26A6">
            <w:r>
              <w:t>O No</w:t>
            </w:r>
          </w:p>
          <w:p w14:paraId="57811BDF" w14:textId="1B3CF48D" w:rsidR="009A7F54" w:rsidRDefault="009A7F54" w:rsidP="005E26A6">
            <w:r>
              <w:t>O Don’t Know</w:t>
            </w:r>
          </w:p>
          <w:p w14:paraId="0F1727A3" w14:textId="6D1123DE" w:rsidR="009A7F54" w:rsidRDefault="009A7F54" w:rsidP="005E26A6">
            <w:r>
              <w:t>O Refused to answer</w:t>
            </w:r>
          </w:p>
        </w:tc>
      </w:tr>
      <w:tr w:rsidR="009A7F54" w14:paraId="7B008B08" w14:textId="77777777" w:rsidTr="009A7F54">
        <w:tc>
          <w:tcPr>
            <w:tcW w:w="805" w:type="dxa"/>
          </w:tcPr>
          <w:p w14:paraId="2483A464" w14:textId="77777777" w:rsidR="009A7F54" w:rsidRPr="00B7513D" w:rsidRDefault="009A7F54" w:rsidP="005E26A6">
            <w:pPr>
              <w:rPr>
                <w:sz w:val="20"/>
              </w:rPr>
            </w:pPr>
            <w:r>
              <w:rPr>
                <w:sz w:val="20"/>
              </w:rPr>
              <w:t>TST06</w:t>
            </w:r>
          </w:p>
        </w:tc>
        <w:tc>
          <w:tcPr>
            <w:tcW w:w="4853" w:type="dxa"/>
          </w:tcPr>
          <w:p w14:paraId="69465317" w14:textId="14FB84A4" w:rsidR="009A7F54" w:rsidRPr="005D0032" w:rsidRDefault="009A7F54" w:rsidP="005E26A6">
            <w:r w:rsidRPr="00F63662">
              <w:t xml:space="preserve">Did you </w:t>
            </w:r>
            <w:r w:rsidR="009B0FB8" w:rsidRPr="009B0FB8">
              <w:rPr>
                <w:b/>
              </w:rPr>
              <w:t>EVER</w:t>
            </w:r>
            <w:r w:rsidR="009B0FB8">
              <w:t xml:space="preserve"> </w:t>
            </w:r>
            <w:r w:rsidRPr="00F63662">
              <w:t>use a home remedy or treatment</w:t>
            </w:r>
            <w:r>
              <w:t xml:space="preserve"> for an STI</w:t>
            </w:r>
            <w:r w:rsidRPr="00F63662">
              <w:t>, without consulting a doctor</w:t>
            </w:r>
            <w:r>
              <w:t>, pharmacist or other qualified healthcare provider</w:t>
            </w:r>
            <w:r w:rsidRPr="00F63662">
              <w:t>?</w:t>
            </w:r>
          </w:p>
          <w:p w14:paraId="49EE8421" w14:textId="77777777" w:rsidR="009A7F54" w:rsidRPr="005D0032" w:rsidRDefault="009A7F54" w:rsidP="005E26A6"/>
        </w:tc>
        <w:tc>
          <w:tcPr>
            <w:tcW w:w="5130" w:type="dxa"/>
          </w:tcPr>
          <w:p w14:paraId="5E4FB99B" w14:textId="3BB6961A" w:rsidR="009A7F54" w:rsidRDefault="009A7F54" w:rsidP="005E26A6">
            <w:r>
              <w:t>O Yes</w:t>
            </w:r>
          </w:p>
          <w:p w14:paraId="3390646C" w14:textId="06B7BEA7" w:rsidR="009A7F54" w:rsidRDefault="009A7F54" w:rsidP="005E26A6">
            <w:r>
              <w:t>O No</w:t>
            </w:r>
          </w:p>
          <w:p w14:paraId="45695967" w14:textId="3E71D9B2" w:rsidR="009A7F54" w:rsidRDefault="009A7F54" w:rsidP="005E26A6">
            <w:r>
              <w:t>O Don’t Know</w:t>
            </w:r>
          </w:p>
          <w:p w14:paraId="759799E9" w14:textId="5068A783" w:rsidR="009A7F54" w:rsidRDefault="009A7F54" w:rsidP="005E26A6">
            <w:r>
              <w:t>O Refused to answer</w:t>
            </w:r>
          </w:p>
        </w:tc>
      </w:tr>
      <w:tr w:rsidR="004C2E90" w14:paraId="7EA88745" w14:textId="77777777" w:rsidTr="009A7F54">
        <w:tc>
          <w:tcPr>
            <w:tcW w:w="10788" w:type="dxa"/>
            <w:gridSpan w:val="3"/>
            <w:shd w:val="clear" w:color="auto" w:fill="D9D9D9" w:themeFill="background1" w:themeFillShade="D9"/>
          </w:tcPr>
          <w:p w14:paraId="5EE2B721" w14:textId="77777777" w:rsidR="00AD4E1A" w:rsidRDefault="00AD4E1A" w:rsidP="003E05B5">
            <w:pPr>
              <w:rPr>
                <w:b/>
              </w:rPr>
            </w:pPr>
            <w:r>
              <w:rPr>
                <w:b/>
              </w:rPr>
              <w:t>Section E3: HIV Self-testing (HST)</w:t>
            </w:r>
          </w:p>
          <w:p w14:paraId="3A984554" w14:textId="77777777" w:rsidR="004C2E90" w:rsidRPr="009A7F54" w:rsidRDefault="004C2E90" w:rsidP="003E05B5">
            <w:pPr>
              <w:rPr>
                <w:sz w:val="22"/>
                <w:szCs w:val="22"/>
              </w:rPr>
            </w:pPr>
            <w:r w:rsidRPr="009A7F54">
              <w:rPr>
                <w:sz w:val="22"/>
                <w:szCs w:val="22"/>
              </w:rPr>
              <w:t xml:space="preserve">Interviewer: As I mentioned before this interview, this study is interested in collecting information </w:t>
            </w:r>
            <w:r w:rsidR="0004660D" w:rsidRPr="009A7F54">
              <w:rPr>
                <w:sz w:val="22"/>
                <w:szCs w:val="22"/>
              </w:rPr>
              <w:t xml:space="preserve">on </w:t>
            </w:r>
            <w:r w:rsidRPr="009A7F54">
              <w:rPr>
                <w:sz w:val="22"/>
                <w:szCs w:val="22"/>
              </w:rPr>
              <w:t xml:space="preserve">HIV self-testing. HIV self-testing means you can </w:t>
            </w:r>
            <w:r w:rsidR="003E05B5" w:rsidRPr="009A7F54">
              <w:rPr>
                <w:sz w:val="22"/>
                <w:szCs w:val="22"/>
              </w:rPr>
              <w:t>test yourself for</w:t>
            </w:r>
            <w:r w:rsidRPr="009A7F54">
              <w:rPr>
                <w:sz w:val="22"/>
                <w:szCs w:val="22"/>
              </w:rPr>
              <w:t xml:space="preserve"> HIV </w:t>
            </w:r>
            <w:r w:rsidR="003E05B5" w:rsidRPr="009A7F54">
              <w:rPr>
                <w:sz w:val="22"/>
                <w:szCs w:val="22"/>
              </w:rPr>
              <w:t>at a time and location that is convenient for you</w:t>
            </w:r>
            <w:r w:rsidRPr="009A7F54">
              <w:rPr>
                <w:sz w:val="22"/>
                <w:szCs w:val="22"/>
              </w:rPr>
              <w:t xml:space="preserve">, without having to go to a clinic. This test does not require a blood </w:t>
            </w:r>
            <w:r w:rsidR="003E05B5" w:rsidRPr="009A7F54">
              <w:rPr>
                <w:sz w:val="22"/>
                <w:szCs w:val="22"/>
              </w:rPr>
              <w:t>sample</w:t>
            </w:r>
            <w:r w:rsidRPr="009A7F54">
              <w:rPr>
                <w:sz w:val="22"/>
                <w:szCs w:val="22"/>
              </w:rPr>
              <w:t xml:space="preserve">, but uses </w:t>
            </w:r>
            <w:r w:rsidR="003E05B5" w:rsidRPr="009A7F54">
              <w:rPr>
                <w:sz w:val="22"/>
                <w:szCs w:val="22"/>
              </w:rPr>
              <w:t>a sample</w:t>
            </w:r>
            <w:r w:rsidRPr="009A7F54">
              <w:rPr>
                <w:sz w:val="22"/>
                <w:szCs w:val="22"/>
              </w:rPr>
              <w:t xml:space="preserve"> from inside your mouth. The following questions are specific to HIV self-testing.</w:t>
            </w:r>
          </w:p>
        </w:tc>
      </w:tr>
      <w:tr w:rsidR="009A7F54" w14:paraId="39277FDD" w14:textId="77777777" w:rsidTr="009A7F54">
        <w:tc>
          <w:tcPr>
            <w:tcW w:w="805" w:type="dxa"/>
          </w:tcPr>
          <w:p w14:paraId="225A6784" w14:textId="77777777" w:rsidR="009A7F54" w:rsidRPr="00AD4E1A" w:rsidRDefault="009A7F54">
            <w:pPr>
              <w:rPr>
                <w:sz w:val="20"/>
              </w:rPr>
            </w:pPr>
            <w:r>
              <w:rPr>
                <w:sz w:val="20"/>
              </w:rPr>
              <w:t>HST01</w:t>
            </w:r>
          </w:p>
        </w:tc>
        <w:tc>
          <w:tcPr>
            <w:tcW w:w="4853" w:type="dxa"/>
          </w:tcPr>
          <w:p w14:paraId="0141F9C4" w14:textId="77777777" w:rsidR="009A7F54" w:rsidRDefault="009A7F54" w:rsidP="003E05B5">
            <w:r>
              <w:t>Have you ever heard of HIV self-testing before today?</w:t>
            </w:r>
          </w:p>
        </w:tc>
        <w:tc>
          <w:tcPr>
            <w:tcW w:w="5130" w:type="dxa"/>
          </w:tcPr>
          <w:p w14:paraId="5B177A44" w14:textId="462C40EF" w:rsidR="009A7F54" w:rsidRDefault="009A7F54">
            <w:r>
              <w:t>O Yes</w:t>
            </w:r>
          </w:p>
          <w:p w14:paraId="2EBA6709" w14:textId="5BA1E36F" w:rsidR="009A7F54" w:rsidRDefault="009A7F54">
            <w:r>
              <w:t>O No (skip to HST03)</w:t>
            </w:r>
          </w:p>
          <w:p w14:paraId="400F8B87" w14:textId="6C9F0C56" w:rsidR="009A7F54" w:rsidRDefault="009A7F54">
            <w:r>
              <w:t>O Don’t Know (skip to HST03)</w:t>
            </w:r>
          </w:p>
          <w:p w14:paraId="2F6889EB" w14:textId="56E79495" w:rsidR="009A7F54" w:rsidRDefault="009A7F54">
            <w:r>
              <w:t>O Refused to Answer</w:t>
            </w:r>
          </w:p>
        </w:tc>
      </w:tr>
      <w:tr w:rsidR="009A7F54" w14:paraId="116A3AB8" w14:textId="77777777" w:rsidTr="009A7F54">
        <w:tc>
          <w:tcPr>
            <w:tcW w:w="805" w:type="dxa"/>
          </w:tcPr>
          <w:p w14:paraId="3B61040C" w14:textId="77777777" w:rsidR="009A7F54" w:rsidRPr="00AD4E1A" w:rsidRDefault="009A7F54">
            <w:pPr>
              <w:rPr>
                <w:sz w:val="20"/>
              </w:rPr>
            </w:pPr>
            <w:r>
              <w:rPr>
                <w:sz w:val="20"/>
              </w:rPr>
              <w:t>HST02</w:t>
            </w:r>
          </w:p>
        </w:tc>
        <w:tc>
          <w:tcPr>
            <w:tcW w:w="4853" w:type="dxa"/>
          </w:tcPr>
          <w:p w14:paraId="13E51422" w14:textId="77777777" w:rsidR="009A7F54" w:rsidRDefault="009A7F54" w:rsidP="003E05B5">
            <w:r>
              <w:t>Have you ever used an HIV self-test before today?</w:t>
            </w:r>
          </w:p>
        </w:tc>
        <w:tc>
          <w:tcPr>
            <w:tcW w:w="5130" w:type="dxa"/>
          </w:tcPr>
          <w:p w14:paraId="564212AC" w14:textId="085988E3" w:rsidR="009A7F54" w:rsidRDefault="009A7F54" w:rsidP="00826CCE">
            <w:r>
              <w:t>O Yes</w:t>
            </w:r>
          </w:p>
          <w:p w14:paraId="3FD344C6" w14:textId="07B14D20" w:rsidR="009A7F54" w:rsidRDefault="009A7F54" w:rsidP="00826CCE">
            <w:r>
              <w:t>O No</w:t>
            </w:r>
          </w:p>
          <w:p w14:paraId="2702362D" w14:textId="6E42B8DF" w:rsidR="009A7F54" w:rsidRDefault="009A7F54" w:rsidP="00826CCE">
            <w:r>
              <w:t>O Don’t Know</w:t>
            </w:r>
          </w:p>
          <w:p w14:paraId="1AE51273" w14:textId="783FC70E" w:rsidR="009A7F54" w:rsidRDefault="009A7F54" w:rsidP="00826CCE">
            <w:r>
              <w:t>O Refused to Answer</w:t>
            </w:r>
          </w:p>
        </w:tc>
      </w:tr>
      <w:tr w:rsidR="009A7F54" w14:paraId="43EF9ECC" w14:textId="77777777" w:rsidTr="009A7F54">
        <w:tc>
          <w:tcPr>
            <w:tcW w:w="805" w:type="dxa"/>
          </w:tcPr>
          <w:p w14:paraId="335B59D2" w14:textId="77777777" w:rsidR="009A7F54" w:rsidRPr="00AD4E1A" w:rsidRDefault="009A7F54">
            <w:pPr>
              <w:rPr>
                <w:sz w:val="20"/>
              </w:rPr>
            </w:pPr>
            <w:r>
              <w:rPr>
                <w:sz w:val="20"/>
              </w:rPr>
              <w:t>HST03</w:t>
            </w:r>
          </w:p>
        </w:tc>
        <w:tc>
          <w:tcPr>
            <w:tcW w:w="4853" w:type="dxa"/>
          </w:tcPr>
          <w:p w14:paraId="529190E0" w14:textId="77777777" w:rsidR="009A7F54" w:rsidRPr="00FB06C2" w:rsidRDefault="009A7F54">
            <w:pPr>
              <w:rPr>
                <w:rFonts w:cs="Arial"/>
              </w:rPr>
            </w:pPr>
            <w:r w:rsidRPr="00FB06C2">
              <w:rPr>
                <w:rFonts w:cs="Arial"/>
              </w:rPr>
              <w:t>If HIV self-testing were available to you, how interested would you be in testing yourself for HIV?</w:t>
            </w:r>
          </w:p>
        </w:tc>
        <w:tc>
          <w:tcPr>
            <w:tcW w:w="5130" w:type="dxa"/>
          </w:tcPr>
          <w:p w14:paraId="356FB512" w14:textId="266D9AE0" w:rsidR="009A7F54" w:rsidRDefault="009A7F54" w:rsidP="00593B71">
            <w:r>
              <w:t>O Very Interested</w:t>
            </w:r>
          </w:p>
          <w:p w14:paraId="19824942" w14:textId="593B13AE" w:rsidR="009A7F54" w:rsidRDefault="009A7F54" w:rsidP="00593B71">
            <w:r>
              <w:t>O Somewhat Interested</w:t>
            </w:r>
          </w:p>
          <w:p w14:paraId="36413B06" w14:textId="1B508B4C" w:rsidR="009A7F54" w:rsidRDefault="009A7F54" w:rsidP="00593B71">
            <w:r>
              <w:t xml:space="preserve">O Neutral, Neither Interested nor Uninterested </w:t>
            </w:r>
          </w:p>
          <w:p w14:paraId="7F822B0B" w14:textId="24C6FF2D" w:rsidR="009A7F54" w:rsidRDefault="009A7F54" w:rsidP="00593B71">
            <w:r>
              <w:t>O Somewhat Uninterested</w:t>
            </w:r>
          </w:p>
          <w:p w14:paraId="3FBA4B58" w14:textId="63F6011C" w:rsidR="009A7F54" w:rsidRDefault="009A7F54" w:rsidP="00593B71">
            <w:r>
              <w:t>O Very Uninterested</w:t>
            </w:r>
          </w:p>
          <w:p w14:paraId="68E93CAB" w14:textId="547F977B" w:rsidR="009A7F54" w:rsidRDefault="009A7F54" w:rsidP="00593B71">
            <w:r>
              <w:t>O Don’t Know</w:t>
            </w:r>
          </w:p>
          <w:p w14:paraId="56C953D2" w14:textId="4E43D870" w:rsidR="009A7F54" w:rsidRDefault="009A7F54" w:rsidP="00593B71">
            <w:r>
              <w:t>O Refused to Answer</w:t>
            </w:r>
          </w:p>
        </w:tc>
      </w:tr>
      <w:tr w:rsidR="009A7F54" w14:paraId="4AC653C7" w14:textId="77777777" w:rsidTr="009A7F54">
        <w:tc>
          <w:tcPr>
            <w:tcW w:w="805" w:type="dxa"/>
          </w:tcPr>
          <w:p w14:paraId="5AABBEEA" w14:textId="77777777" w:rsidR="009A7F54" w:rsidRPr="00AD4E1A" w:rsidRDefault="009A7F54">
            <w:pPr>
              <w:rPr>
                <w:sz w:val="20"/>
              </w:rPr>
            </w:pPr>
            <w:r>
              <w:rPr>
                <w:sz w:val="20"/>
              </w:rPr>
              <w:t>HST04</w:t>
            </w:r>
          </w:p>
        </w:tc>
        <w:tc>
          <w:tcPr>
            <w:tcW w:w="4853" w:type="dxa"/>
          </w:tcPr>
          <w:p w14:paraId="09C809CD" w14:textId="77777777" w:rsidR="009A7F54" w:rsidRPr="00FB06C2" w:rsidRDefault="009A7F54">
            <w:r w:rsidRPr="00FB06C2">
              <w:rPr>
                <w:rFonts w:cs="Arial"/>
              </w:rPr>
              <w:t>If HIV self-testing were available to you, do you think you would test for HIV more frequently?</w:t>
            </w:r>
          </w:p>
        </w:tc>
        <w:tc>
          <w:tcPr>
            <w:tcW w:w="5130" w:type="dxa"/>
          </w:tcPr>
          <w:p w14:paraId="5A2CBB70" w14:textId="0C2384ED" w:rsidR="009A7F54" w:rsidRDefault="009A7F54" w:rsidP="00593B71">
            <w:r>
              <w:t>O Yes, More Frequently</w:t>
            </w:r>
          </w:p>
          <w:p w14:paraId="011F99D9" w14:textId="60FC2E81" w:rsidR="009A7F54" w:rsidRDefault="009A7F54" w:rsidP="00593B71">
            <w:r>
              <w:t>O No, Less Frequently</w:t>
            </w:r>
          </w:p>
          <w:p w14:paraId="345DCB5C" w14:textId="62DC1C79" w:rsidR="009A7F54" w:rsidRDefault="009A7F54" w:rsidP="00593B71">
            <w:r>
              <w:t>O No change in Frequency</w:t>
            </w:r>
          </w:p>
          <w:p w14:paraId="0D4F64BD" w14:textId="1700972D" w:rsidR="009A7F54" w:rsidRDefault="009A7F54" w:rsidP="00593B71">
            <w:r>
              <w:t>O Don’t Know</w:t>
            </w:r>
          </w:p>
          <w:p w14:paraId="39D85D3F" w14:textId="7AC919C5" w:rsidR="009A7F54" w:rsidRDefault="009A7F54" w:rsidP="00593B71">
            <w:r>
              <w:t>O Refused to Answer</w:t>
            </w:r>
          </w:p>
        </w:tc>
      </w:tr>
      <w:tr w:rsidR="009A7F54" w14:paraId="7111C1B2" w14:textId="77777777" w:rsidTr="009A7F54">
        <w:tc>
          <w:tcPr>
            <w:tcW w:w="805" w:type="dxa"/>
          </w:tcPr>
          <w:p w14:paraId="3588E6C4" w14:textId="77777777" w:rsidR="009A7F54" w:rsidRPr="00AD4E1A" w:rsidRDefault="009A7F54">
            <w:pPr>
              <w:rPr>
                <w:sz w:val="20"/>
              </w:rPr>
            </w:pPr>
            <w:r>
              <w:rPr>
                <w:sz w:val="20"/>
              </w:rPr>
              <w:t>HST05</w:t>
            </w:r>
          </w:p>
        </w:tc>
        <w:tc>
          <w:tcPr>
            <w:tcW w:w="4853" w:type="dxa"/>
          </w:tcPr>
          <w:p w14:paraId="6009AF23" w14:textId="77777777" w:rsidR="009A7F54" w:rsidRDefault="009A7F54" w:rsidP="003179FE">
            <w:r>
              <w:t>If you received a positive HIV self-test result, how likely do you think you would be to seek confirmatory testing with a healthcare provider?</w:t>
            </w:r>
          </w:p>
        </w:tc>
        <w:tc>
          <w:tcPr>
            <w:tcW w:w="5130" w:type="dxa"/>
          </w:tcPr>
          <w:p w14:paraId="6E90CBEC" w14:textId="509FFEB5" w:rsidR="009A7F54" w:rsidRDefault="009A7F54" w:rsidP="00E01836">
            <w:r>
              <w:t>O Very Likely</w:t>
            </w:r>
          </w:p>
          <w:p w14:paraId="43EC0064" w14:textId="57D743F7" w:rsidR="009A7F54" w:rsidRDefault="009A7F54" w:rsidP="00E01836">
            <w:r>
              <w:t>O Somewhat Likely</w:t>
            </w:r>
          </w:p>
          <w:p w14:paraId="4FD7C648" w14:textId="45322F15" w:rsidR="009A7F54" w:rsidRDefault="009A7F54" w:rsidP="00E01836">
            <w:r>
              <w:t>O Neutral, Neither Likely Nor Unlikely</w:t>
            </w:r>
          </w:p>
          <w:p w14:paraId="23DE9CB6" w14:textId="3FE2AE49" w:rsidR="009A7F54" w:rsidRDefault="009A7F54" w:rsidP="00E01836">
            <w:r>
              <w:lastRenderedPageBreak/>
              <w:t>O Somewhat Unlikely</w:t>
            </w:r>
          </w:p>
          <w:p w14:paraId="2E2EC2D1" w14:textId="50CC93DA" w:rsidR="009A7F54" w:rsidRDefault="009A7F54" w:rsidP="00E01836">
            <w:r>
              <w:t>O Very Unlikely</w:t>
            </w:r>
          </w:p>
          <w:p w14:paraId="52F49774" w14:textId="6259687E" w:rsidR="009A7F54" w:rsidRDefault="009A7F54" w:rsidP="00E01836">
            <w:r>
              <w:t>O Don’t Know</w:t>
            </w:r>
          </w:p>
          <w:p w14:paraId="0C631A94" w14:textId="7F001D57" w:rsidR="009A7F54" w:rsidRDefault="009A7F54" w:rsidP="00E01836">
            <w:r>
              <w:t>O Refused to Answer</w:t>
            </w:r>
          </w:p>
        </w:tc>
      </w:tr>
      <w:tr w:rsidR="009A7F54" w14:paraId="41B05E6A" w14:textId="77777777" w:rsidTr="009A7F54">
        <w:tc>
          <w:tcPr>
            <w:tcW w:w="805" w:type="dxa"/>
          </w:tcPr>
          <w:p w14:paraId="5140D03C" w14:textId="77777777" w:rsidR="009A7F54" w:rsidRPr="00AD4E1A" w:rsidRDefault="009A7F54">
            <w:pPr>
              <w:rPr>
                <w:sz w:val="20"/>
              </w:rPr>
            </w:pPr>
            <w:r>
              <w:rPr>
                <w:sz w:val="20"/>
              </w:rPr>
              <w:lastRenderedPageBreak/>
              <w:t>HST06</w:t>
            </w:r>
          </w:p>
        </w:tc>
        <w:tc>
          <w:tcPr>
            <w:tcW w:w="4853" w:type="dxa"/>
          </w:tcPr>
          <w:p w14:paraId="3E817054" w14:textId="77777777" w:rsidR="009A7F54" w:rsidRDefault="009A7F54" w:rsidP="009025EC">
            <w:r>
              <w:t xml:space="preserve">How </w:t>
            </w:r>
            <w:r w:rsidRPr="004C2E90">
              <w:t>comfortable</w:t>
            </w:r>
            <w:r>
              <w:t xml:space="preserve"> would you be in taking an HIV self-test to give to your </w:t>
            </w:r>
            <w:r w:rsidRPr="003179FE">
              <w:rPr>
                <w:b/>
              </w:rPr>
              <w:t>primary</w:t>
            </w:r>
            <w:r>
              <w:t xml:space="preserve"> partner to use?</w:t>
            </w:r>
          </w:p>
        </w:tc>
        <w:tc>
          <w:tcPr>
            <w:tcW w:w="5130" w:type="dxa"/>
          </w:tcPr>
          <w:p w14:paraId="06BF1AE4" w14:textId="3EEFF289" w:rsidR="009A7F54" w:rsidRDefault="009A7F54" w:rsidP="00E01836">
            <w:r>
              <w:t>O Very Comfortable</w:t>
            </w:r>
          </w:p>
          <w:p w14:paraId="6C773E2B" w14:textId="07749FF6" w:rsidR="009A7F54" w:rsidRDefault="009A7F54" w:rsidP="00E01836">
            <w:r>
              <w:t>O Somewhat Comfortable</w:t>
            </w:r>
          </w:p>
          <w:p w14:paraId="3598F14E" w14:textId="3AFC323C" w:rsidR="009A7F54" w:rsidRDefault="009A7F54" w:rsidP="00E01836">
            <w:r>
              <w:t>O Neutral, Neither Comfortable Nor Uncomfortable</w:t>
            </w:r>
          </w:p>
          <w:p w14:paraId="476E1693" w14:textId="51E4FC26" w:rsidR="009A7F54" w:rsidRDefault="009A7F54" w:rsidP="00E01836">
            <w:r>
              <w:t>O Somewhat Uncomfortable</w:t>
            </w:r>
          </w:p>
          <w:p w14:paraId="6564EC0D" w14:textId="108504AD" w:rsidR="009A7F54" w:rsidRDefault="009A7F54" w:rsidP="00E01836">
            <w:r>
              <w:t>O Very Uncomfortable</w:t>
            </w:r>
          </w:p>
          <w:p w14:paraId="6BC0A914" w14:textId="5E704CDD" w:rsidR="009A7F54" w:rsidRDefault="009A7F54" w:rsidP="00E01836">
            <w:r>
              <w:t>O Don’t Know</w:t>
            </w:r>
          </w:p>
          <w:p w14:paraId="592355DB" w14:textId="1154F05C" w:rsidR="009A7F54" w:rsidRDefault="009A7F54" w:rsidP="00E01836">
            <w:r>
              <w:t>O Refused to Answer</w:t>
            </w:r>
          </w:p>
        </w:tc>
      </w:tr>
      <w:tr w:rsidR="009A7F54" w14:paraId="5C8B41FF" w14:textId="77777777" w:rsidTr="009A7F54">
        <w:tc>
          <w:tcPr>
            <w:tcW w:w="805" w:type="dxa"/>
          </w:tcPr>
          <w:p w14:paraId="2622DA68" w14:textId="77777777" w:rsidR="009A7F54" w:rsidRPr="00AD4E1A" w:rsidRDefault="009A7F54">
            <w:pPr>
              <w:rPr>
                <w:sz w:val="20"/>
              </w:rPr>
            </w:pPr>
            <w:r>
              <w:rPr>
                <w:sz w:val="20"/>
              </w:rPr>
              <w:t>HST07</w:t>
            </w:r>
          </w:p>
        </w:tc>
        <w:tc>
          <w:tcPr>
            <w:tcW w:w="4853" w:type="dxa"/>
          </w:tcPr>
          <w:p w14:paraId="22218FB7" w14:textId="77777777" w:rsidR="009A7F54" w:rsidRDefault="009A7F54" w:rsidP="009025EC">
            <w:r>
              <w:t xml:space="preserve">How </w:t>
            </w:r>
            <w:r w:rsidRPr="004C2E90">
              <w:t>comfortable</w:t>
            </w:r>
            <w:r>
              <w:t xml:space="preserve"> would you be in taking an HIV self-test to give to your </w:t>
            </w:r>
            <w:r w:rsidRPr="003179FE">
              <w:rPr>
                <w:b/>
              </w:rPr>
              <w:t>non-primary</w:t>
            </w:r>
            <w:r>
              <w:t xml:space="preserve"> partner(s) to use?</w:t>
            </w:r>
          </w:p>
        </w:tc>
        <w:tc>
          <w:tcPr>
            <w:tcW w:w="5130" w:type="dxa"/>
          </w:tcPr>
          <w:p w14:paraId="659907F9" w14:textId="77777777" w:rsidR="009A7F54" w:rsidRDefault="009A7F54" w:rsidP="009A7F54">
            <w:r>
              <w:t>O Very Comfortable</w:t>
            </w:r>
          </w:p>
          <w:p w14:paraId="3AD3C81B" w14:textId="77777777" w:rsidR="009A7F54" w:rsidRDefault="009A7F54" w:rsidP="009A7F54">
            <w:r>
              <w:t>O Somewhat Comfortable</w:t>
            </w:r>
          </w:p>
          <w:p w14:paraId="69B075D1" w14:textId="77777777" w:rsidR="009A7F54" w:rsidRDefault="009A7F54" w:rsidP="009A7F54">
            <w:r>
              <w:t>O Neutral, Neither Comfortable Nor Uncomfortable</w:t>
            </w:r>
          </w:p>
          <w:p w14:paraId="31A4D41A" w14:textId="77777777" w:rsidR="009A7F54" w:rsidRDefault="009A7F54" w:rsidP="009A7F54">
            <w:r>
              <w:t>O Somewhat Uncomfortable</w:t>
            </w:r>
          </w:p>
          <w:p w14:paraId="1B69C8FB" w14:textId="77777777" w:rsidR="009A7F54" w:rsidRDefault="009A7F54" w:rsidP="009A7F54">
            <w:r>
              <w:t>O Very Uncomfortable</w:t>
            </w:r>
          </w:p>
          <w:p w14:paraId="44500F5D" w14:textId="77777777" w:rsidR="009A7F54" w:rsidRDefault="009A7F54" w:rsidP="009A7F54">
            <w:r>
              <w:t>O Don’t Know</w:t>
            </w:r>
          </w:p>
          <w:p w14:paraId="47B1BE91" w14:textId="4E6A35E1" w:rsidR="009A7F54" w:rsidRDefault="009A7F54" w:rsidP="009A7F54">
            <w:r>
              <w:t>O Refused to Answer</w:t>
            </w:r>
          </w:p>
        </w:tc>
      </w:tr>
    </w:tbl>
    <w:p w14:paraId="656FC36E" w14:textId="77777777" w:rsidR="00D26685" w:rsidRDefault="00D26685"/>
    <w:p w14:paraId="0BA92D1A" w14:textId="77777777" w:rsidR="00D26685" w:rsidRDefault="00D26685">
      <w:r>
        <w:br w:type="page"/>
      </w:r>
    </w:p>
    <w:p w14:paraId="743405A0" w14:textId="77777777" w:rsidR="004B4FEA" w:rsidRDefault="004B4FEA"/>
    <w:tbl>
      <w:tblPr>
        <w:tblStyle w:val="TableGrid"/>
        <w:tblW w:w="10790" w:type="dxa"/>
        <w:tblLook w:val="04A0" w:firstRow="1" w:lastRow="0" w:firstColumn="1" w:lastColumn="0" w:noHBand="0" w:noVBand="1"/>
      </w:tblPr>
      <w:tblGrid>
        <w:gridCol w:w="4758"/>
        <w:gridCol w:w="2970"/>
        <w:gridCol w:w="3062"/>
      </w:tblGrid>
      <w:tr w:rsidR="00CC46CE" w:rsidRPr="00415421" w14:paraId="51A3847D" w14:textId="618ECCC7" w:rsidTr="00CC46CE">
        <w:tc>
          <w:tcPr>
            <w:tcW w:w="10790" w:type="dxa"/>
            <w:gridSpan w:val="3"/>
            <w:shd w:val="clear" w:color="auto" w:fill="808080" w:themeFill="background1" w:themeFillShade="80"/>
          </w:tcPr>
          <w:p w14:paraId="0AC8BA66" w14:textId="77777777" w:rsidR="00CC46CE" w:rsidRPr="00415421" w:rsidRDefault="00CC46CE" w:rsidP="00850CC6">
            <w:pPr>
              <w:rPr>
                <w:b/>
                <w:color w:val="FFFFFF" w:themeColor="background1"/>
              </w:rPr>
            </w:pPr>
            <w:r w:rsidRPr="00415421">
              <w:rPr>
                <w:b/>
                <w:color w:val="FFFFFF" w:themeColor="background1"/>
              </w:rPr>
              <w:t xml:space="preserve">Section </w:t>
            </w:r>
            <w:r>
              <w:rPr>
                <w:b/>
                <w:color w:val="FFFFFF" w:themeColor="background1"/>
              </w:rPr>
              <w:t>F</w:t>
            </w:r>
            <w:r w:rsidRPr="00415421">
              <w:rPr>
                <w:b/>
                <w:color w:val="FFFFFF" w:themeColor="background1"/>
              </w:rPr>
              <w:t>: Gender-Based Violence</w:t>
            </w:r>
            <w:r>
              <w:rPr>
                <w:b/>
                <w:color w:val="FFFFFF" w:themeColor="background1"/>
              </w:rPr>
              <w:t xml:space="preserve"> (GBV)</w:t>
            </w:r>
          </w:p>
        </w:tc>
      </w:tr>
      <w:tr w:rsidR="00CC46CE" w14:paraId="7616704E" w14:textId="0AB1BC8F" w:rsidTr="00CC46CE">
        <w:tc>
          <w:tcPr>
            <w:tcW w:w="10790" w:type="dxa"/>
            <w:gridSpan w:val="3"/>
            <w:shd w:val="clear" w:color="auto" w:fill="D9D9D9" w:themeFill="background1" w:themeFillShade="D9"/>
          </w:tcPr>
          <w:p w14:paraId="091E9A69" w14:textId="77777777" w:rsidR="00CC46CE" w:rsidRPr="009A7F54" w:rsidRDefault="00CC46CE" w:rsidP="003179FE">
            <w:pPr>
              <w:rPr>
                <w:sz w:val="22"/>
                <w:szCs w:val="22"/>
              </w:rPr>
            </w:pPr>
            <w:r w:rsidRPr="009A7F54">
              <w:rPr>
                <w:sz w:val="22"/>
                <w:szCs w:val="22"/>
              </w:rPr>
              <w:t xml:space="preserve">Interviewer: The next questions are about things that happen within some relationships, and that your primary partner, or any other partners may have done to you. These questions are about violence, which may make you feel uncomfortable or distressed. You do not have to answer any question that makes you feel uncomfortable, and your responses are confidential. If you have any questions at any time, please ask me. Are you ready to continue? </w:t>
            </w:r>
          </w:p>
        </w:tc>
      </w:tr>
      <w:tr w:rsidR="00CC46CE" w14:paraId="64B6C744" w14:textId="69A7B5EC" w:rsidTr="00CC46CE">
        <w:trPr>
          <w:trHeight w:val="1772"/>
        </w:trPr>
        <w:tc>
          <w:tcPr>
            <w:tcW w:w="4758" w:type="dxa"/>
          </w:tcPr>
          <w:p w14:paraId="1F2BA59A" w14:textId="16DD212C" w:rsidR="009A7F54" w:rsidRPr="0053399C" w:rsidRDefault="009A7F54" w:rsidP="00A32768">
            <w:pPr>
              <w:rPr>
                <w:u w:val="single"/>
              </w:rPr>
            </w:pPr>
            <w:r>
              <w:rPr>
                <w:u w:val="single"/>
              </w:rPr>
              <w:t>GBV01</w:t>
            </w:r>
            <w:r w:rsidRPr="0053399C">
              <w:rPr>
                <w:u w:val="single"/>
              </w:rPr>
              <w:t xml:space="preserve">: </w:t>
            </w:r>
          </w:p>
          <w:p w14:paraId="687CBF50" w14:textId="77777777" w:rsidR="009A7F54" w:rsidRDefault="009A7F54" w:rsidP="00A32768"/>
          <w:p w14:paraId="14C44D03" w14:textId="1047D52F" w:rsidR="009A7F54" w:rsidRDefault="009A7F54" w:rsidP="00A32768">
            <w:r>
              <w:t xml:space="preserve">In the past 12 months has your </w:t>
            </w:r>
            <w:r w:rsidR="00CC46CE">
              <w:rPr>
                <w:b/>
              </w:rPr>
              <w:t>PRIMARY</w:t>
            </w:r>
            <w:r>
              <w:t xml:space="preserve"> sexual partner done any of the following to you?  </w:t>
            </w:r>
          </w:p>
          <w:p w14:paraId="49CB239D" w14:textId="77777777" w:rsidR="009A7F54" w:rsidRDefault="009A7F54" w:rsidP="00A32768"/>
          <w:p w14:paraId="1122085E" w14:textId="7EF4B84A" w:rsidR="009A7F54" w:rsidRPr="004D595D" w:rsidRDefault="009A7F54" w:rsidP="00A32768">
            <w:pPr>
              <w:rPr>
                <w:i/>
                <w:sz w:val="20"/>
                <w:szCs w:val="20"/>
              </w:rPr>
            </w:pPr>
            <w:r w:rsidRPr="004D595D">
              <w:rPr>
                <w:i/>
                <w:sz w:val="20"/>
                <w:szCs w:val="20"/>
              </w:rPr>
              <w:t>Interviewer: Read each option aloud one at a time</w:t>
            </w:r>
            <w:r w:rsidR="001C7990">
              <w:rPr>
                <w:i/>
                <w:sz w:val="20"/>
                <w:szCs w:val="20"/>
              </w:rPr>
              <w:t xml:space="preserve"> and choose all that apply.</w:t>
            </w:r>
          </w:p>
        </w:tc>
        <w:tc>
          <w:tcPr>
            <w:tcW w:w="2970" w:type="dxa"/>
          </w:tcPr>
          <w:p w14:paraId="61A7B8D1" w14:textId="2294E4A9" w:rsidR="009A7F54" w:rsidRPr="0053399C" w:rsidRDefault="009A7F54" w:rsidP="00A32768">
            <w:pPr>
              <w:rPr>
                <w:u w:val="single"/>
              </w:rPr>
            </w:pPr>
            <w:r>
              <w:rPr>
                <w:u w:val="single"/>
              </w:rPr>
              <w:t>GBV02</w:t>
            </w:r>
            <w:r w:rsidRPr="0053399C">
              <w:rPr>
                <w:u w:val="single"/>
              </w:rPr>
              <w:t>:</w:t>
            </w:r>
          </w:p>
          <w:p w14:paraId="7A6A0C61" w14:textId="77777777" w:rsidR="009A7F54" w:rsidRDefault="009A7F54" w:rsidP="00A32768"/>
          <w:p w14:paraId="5169D900" w14:textId="4999680D" w:rsidR="009A7F54" w:rsidRDefault="001C7990" w:rsidP="00C372AF">
            <w:r>
              <w:t xml:space="preserve">In the past 12 months, has your </w:t>
            </w:r>
            <w:r w:rsidR="00C372AF">
              <w:rPr>
                <w:b/>
              </w:rPr>
              <w:t>PRIMARY</w:t>
            </w:r>
            <w:r>
              <w:t xml:space="preserve"> partner done this often or only sometimes? </w:t>
            </w:r>
          </w:p>
        </w:tc>
        <w:tc>
          <w:tcPr>
            <w:tcW w:w="3062" w:type="dxa"/>
          </w:tcPr>
          <w:p w14:paraId="25A7CDD7" w14:textId="77777777" w:rsidR="009A7F54" w:rsidRDefault="009A7F54" w:rsidP="00A32768">
            <w:pPr>
              <w:rPr>
                <w:u w:val="single"/>
              </w:rPr>
            </w:pPr>
            <w:r>
              <w:rPr>
                <w:u w:val="single"/>
              </w:rPr>
              <w:t>GBV03:</w:t>
            </w:r>
          </w:p>
          <w:p w14:paraId="0FB6A888" w14:textId="77777777" w:rsidR="009A7F54" w:rsidRDefault="009A7F54" w:rsidP="00A32768">
            <w:pPr>
              <w:rPr>
                <w:u w:val="single"/>
              </w:rPr>
            </w:pPr>
          </w:p>
          <w:p w14:paraId="61FB07B5" w14:textId="44A08E83" w:rsidR="009A7F54" w:rsidRPr="009A7F54" w:rsidRDefault="001C7990" w:rsidP="00C372AF">
            <w:r>
              <w:t xml:space="preserve">Did you ever tell anyone that your </w:t>
            </w:r>
            <w:r w:rsidR="00C372AF">
              <w:rPr>
                <w:b/>
              </w:rPr>
              <w:t>PRIMARY</w:t>
            </w:r>
            <w:r>
              <w:t xml:space="preserve"> partner did this, and if so who did you tell?</w:t>
            </w:r>
          </w:p>
        </w:tc>
      </w:tr>
      <w:tr w:rsidR="00CC46CE" w14:paraId="0084BEB8" w14:textId="766396F3" w:rsidTr="00CC46CE">
        <w:trPr>
          <w:trHeight w:val="267"/>
        </w:trPr>
        <w:tc>
          <w:tcPr>
            <w:tcW w:w="4758" w:type="dxa"/>
          </w:tcPr>
          <w:p w14:paraId="5307559E" w14:textId="188D7CB5" w:rsidR="009A7F54" w:rsidRDefault="009A7F54" w:rsidP="001C7990">
            <w:r>
              <w:t xml:space="preserve">O </w:t>
            </w:r>
            <w:r w:rsidR="001C7990">
              <w:t>Insulted or made you feel bad about yourself</w:t>
            </w:r>
          </w:p>
        </w:tc>
        <w:tc>
          <w:tcPr>
            <w:tcW w:w="2970" w:type="dxa"/>
          </w:tcPr>
          <w:p w14:paraId="5B6C670A" w14:textId="2E6D4973" w:rsidR="009A7F54" w:rsidRDefault="009A7F54" w:rsidP="00A32768">
            <w:r>
              <w:t xml:space="preserve">O </w:t>
            </w:r>
            <w:r w:rsidR="001C7990">
              <w:t>Often</w:t>
            </w:r>
          </w:p>
          <w:p w14:paraId="68B9BFE6" w14:textId="067EAA17" w:rsidR="009A7F54" w:rsidRDefault="009A7F54" w:rsidP="00A32768">
            <w:r>
              <w:t xml:space="preserve">O </w:t>
            </w:r>
            <w:r w:rsidR="001C7990">
              <w:t>Sometimes</w:t>
            </w:r>
          </w:p>
          <w:p w14:paraId="3903CF85" w14:textId="65480A04" w:rsidR="009A7F54" w:rsidRDefault="009A7F54" w:rsidP="00A32768">
            <w:r>
              <w:t xml:space="preserve">O </w:t>
            </w:r>
            <w:r w:rsidR="001C7990">
              <w:t>Don’t Know</w:t>
            </w:r>
          </w:p>
          <w:p w14:paraId="407FC3BB" w14:textId="56CA75F9" w:rsidR="009A7F54" w:rsidRDefault="009A7F54" w:rsidP="00A32768">
            <w:r>
              <w:t xml:space="preserve">O </w:t>
            </w:r>
            <w:r w:rsidR="001C7990">
              <w:t>Refused to Answer</w:t>
            </w:r>
          </w:p>
        </w:tc>
        <w:tc>
          <w:tcPr>
            <w:tcW w:w="3062" w:type="dxa"/>
          </w:tcPr>
          <w:p w14:paraId="301CAD52" w14:textId="2CDC8991" w:rsidR="009A7F54" w:rsidRDefault="001C7990" w:rsidP="00A32768">
            <w:r>
              <w:t>O Yes: ______________</w:t>
            </w:r>
          </w:p>
          <w:p w14:paraId="31EF5298" w14:textId="77777777" w:rsidR="001C7990" w:rsidRDefault="001C7990" w:rsidP="00A32768">
            <w:r>
              <w:t>O No</w:t>
            </w:r>
          </w:p>
          <w:p w14:paraId="61CDEB90" w14:textId="77777777" w:rsidR="001C7990" w:rsidRDefault="001C7990" w:rsidP="00A32768">
            <w:r>
              <w:t>O Don’t Know</w:t>
            </w:r>
          </w:p>
          <w:p w14:paraId="65A2CD34" w14:textId="3B45A99F" w:rsidR="001C7990" w:rsidRDefault="001C7990" w:rsidP="00A32768">
            <w:r>
              <w:t>O Refused to Answer</w:t>
            </w:r>
          </w:p>
        </w:tc>
      </w:tr>
      <w:tr w:rsidR="00CC46CE" w14:paraId="225275E5" w14:textId="31A73782" w:rsidTr="00CC46CE">
        <w:trPr>
          <w:trHeight w:val="281"/>
        </w:trPr>
        <w:tc>
          <w:tcPr>
            <w:tcW w:w="4758" w:type="dxa"/>
          </w:tcPr>
          <w:p w14:paraId="7F954DE4" w14:textId="06F5E41B" w:rsidR="00CC46CE" w:rsidRDefault="00CC46CE" w:rsidP="001C7990">
            <w:r>
              <w:t>O Belittled or humiliated you in front of other people</w:t>
            </w:r>
          </w:p>
        </w:tc>
        <w:tc>
          <w:tcPr>
            <w:tcW w:w="2970" w:type="dxa"/>
          </w:tcPr>
          <w:p w14:paraId="3794DF6C" w14:textId="77777777" w:rsidR="00CC46CE" w:rsidRDefault="00CC46CE" w:rsidP="008141EE">
            <w:r>
              <w:t>O Often</w:t>
            </w:r>
          </w:p>
          <w:p w14:paraId="654C0EC5" w14:textId="77777777" w:rsidR="00CC46CE" w:rsidRDefault="00CC46CE" w:rsidP="008141EE">
            <w:r>
              <w:t>O Sometimes</w:t>
            </w:r>
          </w:p>
          <w:p w14:paraId="31DF81EB" w14:textId="77777777" w:rsidR="00CC46CE" w:rsidRDefault="00CC46CE" w:rsidP="008141EE">
            <w:r>
              <w:t>O Don’t Know</w:t>
            </w:r>
          </w:p>
          <w:p w14:paraId="1B36D9E9" w14:textId="6687F2DB" w:rsidR="00CC46CE" w:rsidRDefault="00CC46CE" w:rsidP="00A32768">
            <w:r>
              <w:t>O Refused to Answer</w:t>
            </w:r>
          </w:p>
        </w:tc>
        <w:tc>
          <w:tcPr>
            <w:tcW w:w="3062" w:type="dxa"/>
          </w:tcPr>
          <w:p w14:paraId="378DCA22" w14:textId="77777777" w:rsidR="00CC46CE" w:rsidRDefault="00CC46CE" w:rsidP="008141EE">
            <w:r>
              <w:t>O Yes: ______________</w:t>
            </w:r>
          </w:p>
          <w:p w14:paraId="559044C1" w14:textId="77777777" w:rsidR="00CC46CE" w:rsidRDefault="00CC46CE" w:rsidP="008141EE">
            <w:r>
              <w:t>O No</w:t>
            </w:r>
          </w:p>
          <w:p w14:paraId="1AAA881E" w14:textId="77777777" w:rsidR="00CC46CE" w:rsidRDefault="00CC46CE" w:rsidP="008141EE">
            <w:r>
              <w:t>O Don’t Know</w:t>
            </w:r>
          </w:p>
          <w:p w14:paraId="7709341D" w14:textId="1B349EDF" w:rsidR="00CC46CE" w:rsidRDefault="00CC46CE" w:rsidP="00A32768">
            <w:r>
              <w:t>O Refused to Answer</w:t>
            </w:r>
          </w:p>
        </w:tc>
      </w:tr>
      <w:tr w:rsidR="00CC46CE" w14:paraId="6B7C7A31" w14:textId="77777777" w:rsidTr="00CC46CE">
        <w:trPr>
          <w:trHeight w:val="281"/>
        </w:trPr>
        <w:tc>
          <w:tcPr>
            <w:tcW w:w="4758" w:type="dxa"/>
          </w:tcPr>
          <w:p w14:paraId="7796F9D9" w14:textId="161EE484" w:rsidR="00CC46CE" w:rsidRDefault="00CC46CE" w:rsidP="001C7990">
            <w:r>
              <w:t>O Done anything to scare or intimidate you on purpose (by the way he looked at you, by yelling, smashing things, etc.)</w:t>
            </w:r>
          </w:p>
        </w:tc>
        <w:tc>
          <w:tcPr>
            <w:tcW w:w="2970" w:type="dxa"/>
          </w:tcPr>
          <w:p w14:paraId="39B9B519" w14:textId="77777777" w:rsidR="00CC46CE" w:rsidRDefault="00CC46CE" w:rsidP="008141EE">
            <w:r>
              <w:t>O Often</w:t>
            </w:r>
          </w:p>
          <w:p w14:paraId="24654312" w14:textId="77777777" w:rsidR="00CC46CE" w:rsidRDefault="00CC46CE" w:rsidP="008141EE">
            <w:r>
              <w:t>O Sometimes</w:t>
            </w:r>
          </w:p>
          <w:p w14:paraId="5BCACBD9" w14:textId="77777777" w:rsidR="00CC46CE" w:rsidRDefault="00CC46CE" w:rsidP="008141EE">
            <w:r>
              <w:t>O Don’t Know</w:t>
            </w:r>
          </w:p>
          <w:p w14:paraId="75FBEF8B" w14:textId="0DFB3A86" w:rsidR="00CC46CE" w:rsidRDefault="00CC46CE" w:rsidP="00A32768">
            <w:r>
              <w:t>O Refused to Answer</w:t>
            </w:r>
          </w:p>
        </w:tc>
        <w:tc>
          <w:tcPr>
            <w:tcW w:w="3062" w:type="dxa"/>
          </w:tcPr>
          <w:p w14:paraId="1E2404C3" w14:textId="77777777" w:rsidR="00CC46CE" w:rsidRDefault="00CC46CE" w:rsidP="008141EE">
            <w:r>
              <w:t>O Yes: ______________</w:t>
            </w:r>
          </w:p>
          <w:p w14:paraId="66D768B5" w14:textId="77777777" w:rsidR="00CC46CE" w:rsidRDefault="00CC46CE" w:rsidP="008141EE">
            <w:r>
              <w:t>O No</w:t>
            </w:r>
          </w:p>
          <w:p w14:paraId="70D8C69C" w14:textId="77777777" w:rsidR="00CC46CE" w:rsidRDefault="00CC46CE" w:rsidP="008141EE">
            <w:r>
              <w:t>O Don’t Know</w:t>
            </w:r>
          </w:p>
          <w:p w14:paraId="5D218F1F" w14:textId="47484D3A" w:rsidR="00CC46CE" w:rsidRDefault="00CC46CE" w:rsidP="00A32768">
            <w:r>
              <w:t>O Refused to Answer</w:t>
            </w:r>
          </w:p>
        </w:tc>
      </w:tr>
      <w:tr w:rsidR="00CC46CE" w14:paraId="04C50920" w14:textId="77777777" w:rsidTr="00CC46CE">
        <w:trPr>
          <w:trHeight w:val="281"/>
        </w:trPr>
        <w:tc>
          <w:tcPr>
            <w:tcW w:w="4758" w:type="dxa"/>
          </w:tcPr>
          <w:p w14:paraId="5B7D9B8E" w14:textId="3A31470A" w:rsidR="00CC46CE" w:rsidRDefault="00CC46CE" w:rsidP="001C7990">
            <w:r>
              <w:t>O Threatened to hurt you or someone you care about</w:t>
            </w:r>
          </w:p>
        </w:tc>
        <w:tc>
          <w:tcPr>
            <w:tcW w:w="2970" w:type="dxa"/>
          </w:tcPr>
          <w:p w14:paraId="2C9E49EA" w14:textId="77777777" w:rsidR="00CC46CE" w:rsidRDefault="00CC46CE" w:rsidP="008141EE">
            <w:r>
              <w:t>O Often</w:t>
            </w:r>
          </w:p>
          <w:p w14:paraId="4F866EA6" w14:textId="77777777" w:rsidR="00CC46CE" w:rsidRDefault="00CC46CE" w:rsidP="008141EE">
            <w:r>
              <w:t>O Sometimes</w:t>
            </w:r>
          </w:p>
          <w:p w14:paraId="734FAB92" w14:textId="77777777" w:rsidR="00CC46CE" w:rsidRDefault="00CC46CE" w:rsidP="008141EE">
            <w:r>
              <w:t>O Don’t Know</w:t>
            </w:r>
          </w:p>
          <w:p w14:paraId="7CC5895F" w14:textId="5275F500" w:rsidR="00CC46CE" w:rsidRDefault="00CC46CE" w:rsidP="00A32768">
            <w:r>
              <w:t>O Refused to Answer</w:t>
            </w:r>
          </w:p>
        </w:tc>
        <w:tc>
          <w:tcPr>
            <w:tcW w:w="3062" w:type="dxa"/>
          </w:tcPr>
          <w:p w14:paraId="7F3CE584" w14:textId="77777777" w:rsidR="00CC46CE" w:rsidRDefault="00CC46CE" w:rsidP="008141EE">
            <w:r>
              <w:t>O Yes: ______________</w:t>
            </w:r>
          </w:p>
          <w:p w14:paraId="5E3DF9D4" w14:textId="77777777" w:rsidR="00CC46CE" w:rsidRDefault="00CC46CE" w:rsidP="008141EE">
            <w:r>
              <w:t>O No</w:t>
            </w:r>
          </w:p>
          <w:p w14:paraId="0AA6240B" w14:textId="77777777" w:rsidR="00CC46CE" w:rsidRDefault="00CC46CE" w:rsidP="008141EE">
            <w:r>
              <w:t>O Don’t Know</w:t>
            </w:r>
          </w:p>
          <w:p w14:paraId="41340C34" w14:textId="22C16E4C" w:rsidR="00CC46CE" w:rsidRDefault="00CC46CE" w:rsidP="00A32768">
            <w:r>
              <w:t>O Refused to Answer</w:t>
            </w:r>
          </w:p>
        </w:tc>
      </w:tr>
      <w:tr w:rsidR="00CC46CE" w14:paraId="30AE9922" w14:textId="77777777" w:rsidTr="00CC46CE">
        <w:trPr>
          <w:trHeight w:val="1151"/>
        </w:trPr>
        <w:tc>
          <w:tcPr>
            <w:tcW w:w="4758" w:type="dxa"/>
          </w:tcPr>
          <w:p w14:paraId="2BB35DB2" w14:textId="0F7F0F1F" w:rsidR="00CC46CE" w:rsidRDefault="00CC46CE" w:rsidP="001C7990">
            <w:r>
              <w:t>O Slapped, hit, or thrown something at you that could hurt you</w:t>
            </w:r>
          </w:p>
        </w:tc>
        <w:tc>
          <w:tcPr>
            <w:tcW w:w="2970" w:type="dxa"/>
          </w:tcPr>
          <w:p w14:paraId="3A4583EE" w14:textId="77777777" w:rsidR="00CC46CE" w:rsidRDefault="00CC46CE" w:rsidP="008141EE">
            <w:r>
              <w:t>O Often</w:t>
            </w:r>
          </w:p>
          <w:p w14:paraId="17E31263" w14:textId="77777777" w:rsidR="00CC46CE" w:rsidRDefault="00CC46CE" w:rsidP="008141EE">
            <w:r>
              <w:t>O Sometimes</w:t>
            </w:r>
          </w:p>
          <w:p w14:paraId="7D451A08" w14:textId="77777777" w:rsidR="00CC46CE" w:rsidRDefault="00CC46CE" w:rsidP="008141EE">
            <w:r>
              <w:t>O Don’t Know</w:t>
            </w:r>
          </w:p>
          <w:p w14:paraId="1B1E3BA6" w14:textId="5F049C57" w:rsidR="00CC46CE" w:rsidRDefault="00CC46CE" w:rsidP="00A32768">
            <w:r>
              <w:t>O Refused to Answer</w:t>
            </w:r>
          </w:p>
        </w:tc>
        <w:tc>
          <w:tcPr>
            <w:tcW w:w="3062" w:type="dxa"/>
          </w:tcPr>
          <w:p w14:paraId="4F6A4AC3" w14:textId="77777777" w:rsidR="00CC46CE" w:rsidRDefault="00CC46CE" w:rsidP="008141EE">
            <w:r>
              <w:t>O Yes: ______________</w:t>
            </w:r>
          </w:p>
          <w:p w14:paraId="3BC2ED7D" w14:textId="77777777" w:rsidR="00CC46CE" w:rsidRDefault="00CC46CE" w:rsidP="008141EE">
            <w:r>
              <w:t>O No</w:t>
            </w:r>
          </w:p>
          <w:p w14:paraId="401D954C" w14:textId="77777777" w:rsidR="00CC46CE" w:rsidRDefault="00CC46CE" w:rsidP="008141EE">
            <w:r>
              <w:t>O Don’t Know</w:t>
            </w:r>
          </w:p>
          <w:p w14:paraId="71E31BCE" w14:textId="49F569FD" w:rsidR="00CC46CE" w:rsidRDefault="00CC46CE" w:rsidP="00A32768">
            <w:r>
              <w:t>O Refused to Answer</w:t>
            </w:r>
          </w:p>
        </w:tc>
      </w:tr>
      <w:tr w:rsidR="00CC46CE" w14:paraId="23EBB2EA" w14:textId="77777777" w:rsidTr="00CC46CE">
        <w:trPr>
          <w:trHeight w:val="281"/>
        </w:trPr>
        <w:tc>
          <w:tcPr>
            <w:tcW w:w="4758" w:type="dxa"/>
          </w:tcPr>
          <w:p w14:paraId="35358B63" w14:textId="1873CC7D" w:rsidR="00CC46CE" w:rsidRDefault="00CC46CE" w:rsidP="001C7990">
            <w:r>
              <w:t>O Pushed or shoved you</w:t>
            </w:r>
          </w:p>
        </w:tc>
        <w:tc>
          <w:tcPr>
            <w:tcW w:w="2970" w:type="dxa"/>
          </w:tcPr>
          <w:p w14:paraId="214A9BB9" w14:textId="77777777" w:rsidR="00CC46CE" w:rsidRDefault="00CC46CE" w:rsidP="008141EE">
            <w:r>
              <w:t>O Often</w:t>
            </w:r>
          </w:p>
          <w:p w14:paraId="4644D502" w14:textId="77777777" w:rsidR="00CC46CE" w:rsidRDefault="00CC46CE" w:rsidP="008141EE">
            <w:r>
              <w:t>O Sometimes</w:t>
            </w:r>
          </w:p>
          <w:p w14:paraId="59AC8E88" w14:textId="77777777" w:rsidR="00CC46CE" w:rsidRDefault="00CC46CE" w:rsidP="008141EE">
            <w:r>
              <w:t>O Don’t Know</w:t>
            </w:r>
          </w:p>
          <w:p w14:paraId="62312D3B" w14:textId="4BE4EB52" w:rsidR="00CC46CE" w:rsidRDefault="00CC46CE" w:rsidP="00A32768">
            <w:r>
              <w:t>O Refused to Answer</w:t>
            </w:r>
          </w:p>
        </w:tc>
        <w:tc>
          <w:tcPr>
            <w:tcW w:w="3062" w:type="dxa"/>
          </w:tcPr>
          <w:p w14:paraId="01C14944" w14:textId="77777777" w:rsidR="00CC46CE" w:rsidRDefault="00CC46CE" w:rsidP="008141EE">
            <w:r>
              <w:t>O Yes: ______________</w:t>
            </w:r>
          </w:p>
          <w:p w14:paraId="6F247012" w14:textId="77777777" w:rsidR="00CC46CE" w:rsidRDefault="00CC46CE" w:rsidP="008141EE">
            <w:r>
              <w:t>O No</w:t>
            </w:r>
          </w:p>
          <w:p w14:paraId="63EC4F7C" w14:textId="77777777" w:rsidR="00CC46CE" w:rsidRDefault="00CC46CE" w:rsidP="008141EE">
            <w:r>
              <w:t>O Don’t Know</w:t>
            </w:r>
          </w:p>
          <w:p w14:paraId="13A1093A" w14:textId="7BB23D02" w:rsidR="00CC46CE" w:rsidRDefault="00CC46CE" w:rsidP="00A32768">
            <w:r>
              <w:t>O Refused to Answer</w:t>
            </w:r>
          </w:p>
        </w:tc>
      </w:tr>
      <w:tr w:rsidR="00CC46CE" w14:paraId="5E3EB947" w14:textId="77777777" w:rsidTr="00CC46CE">
        <w:trPr>
          <w:trHeight w:val="281"/>
        </w:trPr>
        <w:tc>
          <w:tcPr>
            <w:tcW w:w="4758" w:type="dxa"/>
          </w:tcPr>
          <w:p w14:paraId="18FA371F" w14:textId="2D78A20A" w:rsidR="00CC46CE" w:rsidRDefault="00CC46CE" w:rsidP="001C7990">
            <w:r>
              <w:t>O Kicked, dragged, or beaten you</w:t>
            </w:r>
          </w:p>
        </w:tc>
        <w:tc>
          <w:tcPr>
            <w:tcW w:w="2970" w:type="dxa"/>
          </w:tcPr>
          <w:p w14:paraId="3921BD05" w14:textId="77777777" w:rsidR="00CC46CE" w:rsidRDefault="00CC46CE" w:rsidP="008141EE">
            <w:r>
              <w:t>O Often</w:t>
            </w:r>
          </w:p>
          <w:p w14:paraId="5E5D43B4" w14:textId="77777777" w:rsidR="00CC46CE" w:rsidRDefault="00CC46CE" w:rsidP="008141EE">
            <w:r>
              <w:t>O Sometimes</w:t>
            </w:r>
          </w:p>
          <w:p w14:paraId="3AFB36E5" w14:textId="77777777" w:rsidR="00CC46CE" w:rsidRDefault="00CC46CE" w:rsidP="008141EE">
            <w:r>
              <w:t>O Don’t Know</w:t>
            </w:r>
          </w:p>
          <w:p w14:paraId="522166EB" w14:textId="5275B540" w:rsidR="00CC46CE" w:rsidRDefault="00CC46CE" w:rsidP="00A32768">
            <w:r>
              <w:t>O Refused to Answer</w:t>
            </w:r>
          </w:p>
        </w:tc>
        <w:tc>
          <w:tcPr>
            <w:tcW w:w="3062" w:type="dxa"/>
          </w:tcPr>
          <w:p w14:paraId="0953CF89" w14:textId="77777777" w:rsidR="00CC46CE" w:rsidRDefault="00CC46CE" w:rsidP="008141EE">
            <w:r>
              <w:t>O Yes: ______________</w:t>
            </w:r>
          </w:p>
          <w:p w14:paraId="6F4D5F8F" w14:textId="77777777" w:rsidR="00CC46CE" w:rsidRDefault="00CC46CE" w:rsidP="008141EE">
            <w:r>
              <w:t>O No</w:t>
            </w:r>
          </w:p>
          <w:p w14:paraId="0657D1E9" w14:textId="77777777" w:rsidR="00CC46CE" w:rsidRDefault="00CC46CE" w:rsidP="008141EE">
            <w:r>
              <w:t>O Don’t Know</w:t>
            </w:r>
          </w:p>
          <w:p w14:paraId="66762A39" w14:textId="721C8CEA" w:rsidR="00CC46CE" w:rsidRDefault="00CC46CE" w:rsidP="00A32768">
            <w:r>
              <w:t>O Refused to Answer</w:t>
            </w:r>
          </w:p>
        </w:tc>
      </w:tr>
      <w:tr w:rsidR="00CC46CE" w14:paraId="770EED3E" w14:textId="77777777" w:rsidTr="00CC46CE">
        <w:trPr>
          <w:trHeight w:val="281"/>
        </w:trPr>
        <w:tc>
          <w:tcPr>
            <w:tcW w:w="4758" w:type="dxa"/>
          </w:tcPr>
          <w:p w14:paraId="2756BA34" w14:textId="07ED302E" w:rsidR="00CC46CE" w:rsidRDefault="00CC46CE" w:rsidP="001C7990">
            <w:r>
              <w:t>O Strangled or burnt you on purpose</w:t>
            </w:r>
          </w:p>
        </w:tc>
        <w:tc>
          <w:tcPr>
            <w:tcW w:w="2970" w:type="dxa"/>
          </w:tcPr>
          <w:p w14:paraId="506C0140" w14:textId="77777777" w:rsidR="00CC46CE" w:rsidRDefault="00CC46CE" w:rsidP="008141EE">
            <w:r>
              <w:t>O Often</w:t>
            </w:r>
          </w:p>
          <w:p w14:paraId="5A78CF5D" w14:textId="77777777" w:rsidR="00CC46CE" w:rsidRDefault="00CC46CE" w:rsidP="008141EE">
            <w:r>
              <w:t>O Sometimes</w:t>
            </w:r>
          </w:p>
          <w:p w14:paraId="67B7F7D4" w14:textId="77777777" w:rsidR="00CC46CE" w:rsidRDefault="00CC46CE" w:rsidP="008141EE">
            <w:r>
              <w:t>O Don’t Know</w:t>
            </w:r>
          </w:p>
          <w:p w14:paraId="45321576" w14:textId="17AB6014" w:rsidR="00CC46CE" w:rsidRDefault="00CC46CE" w:rsidP="00A32768">
            <w:r>
              <w:t>O Refused to Answer</w:t>
            </w:r>
          </w:p>
        </w:tc>
        <w:tc>
          <w:tcPr>
            <w:tcW w:w="3062" w:type="dxa"/>
          </w:tcPr>
          <w:p w14:paraId="13F480B9" w14:textId="77777777" w:rsidR="00CC46CE" w:rsidRDefault="00CC46CE" w:rsidP="008141EE">
            <w:r>
              <w:t>O Yes: ______________</w:t>
            </w:r>
          </w:p>
          <w:p w14:paraId="25FAE3EB" w14:textId="77777777" w:rsidR="00CC46CE" w:rsidRDefault="00CC46CE" w:rsidP="008141EE">
            <w:r>
              <w:t>O No</w:t>
            </w:r>
          </w:p>
          <w:p w14:paraId="25067661" w14:textId="77777777" w:rsidR="00CC46CE" w:rsidRDefault="00CC46CE" w:rsidP="008141EE">
            <w:r>
              <w:t>O Don’t Know</w:t>
            </w:r>
          </w:p>
          <w:p w14:paraId="2D6E2F07" w14:textId="03F83013" w:rsidR="00CC46CE" w:rsidRDefault="00CC46CE" w:rsidP="00A32768">
            <w:r>
              <w:t>O Refused to Answer</w:t>
            </w:r>
          </w:p>
        </w:tc>
      </w:tr>
      <w:tr w:rsidR="00CC46CE" w14:paraId="355C0BEE" w14:textId="77777777" w:rsidTr="00CC46CE">
        <w:trPr>
          <w:trHeight w:val="281"/>
        </w:trPr>
        <w:tc>
          <w:tcPr>
            <w:tcW w:w="4758" w:type="dxa"/>
          </w:tcPr>
          <w:p w14:paraId="12B04B3A" w14:textId="315E0052" w:rsidR="00CC46CE" w:rsidRDefault="00CC46CE" w:rsidP="001C7990">
            <w:r>
              <w:t>O Threatened or has actually used a gun, knife, or other weapon that could hurt you</w:t>
            </w:r>
          </w:p>
        </w:tc>
        <w:tc>
          <w:tcPr>
            <w:tcW w:w="2970" w:type="dxa"/>
          </w:tcPr>
          <w:p w14:paraId="3D587558" w14:textId="77777777" w:rsidR="00CC46CE" w:rsidRDefault="00CC46CE" w:rsidP="008141EE">
            <w:r>
              <w:t>O Often</w:t>
            </w:r>
          </w:p>
          <w:p w14:paraId="059A8232" w14:textId="77777777" w:rsidR="00CC46CE" w:rsidRDefault="00CC46CE" w:rsidP="008141EE">
            <w:r>
              <w:t>O Sometimes</w:t>
            </w:r>
          </w:p>
          <w:p w14:paraId="138167BF" w14:textId="77777777" w:rsidR="00CC46CE" w:rsidRDefault="00CC46CE" w:rsidP="008141EE">
            <w:r>
              <w:lastRenderedPageBreak/>
              <w:t>O Don’t Know</w:t>
            </w:r>
          </w:p>
          <w:p w14:paraId="1042B289" w14:textId="6675CAF9" w:rsidR="00CC46CE" w:rsidRDefault="00CC46CE" w:rsidP="00A32768">
            <w:r>
              <w:t>O Refused to Answer</w:t>
            </w:r>
          </w:p>
        </w:tc>
        <w:tc>
          <w:tcPr>
            <w:tcW w:w="3062" w:type="dxa"/>
          </w:tcPr>
          <w:p w14:paraId="5FEF4036" w14:textId="77777777" w:rsidR="00CC46CE" w:rsidRDefault="00CC46CE" w:rsidP="008141EE">
            <w:r>
              <w:lastRenderedPageBreak/>
              <w:t>O Yes: ______________</w:t>
            </w:r>
          </w:p>
          <w:p w14:paraId="787F3A72" w14:textId="77777777" w:rsidR="00CC46CE" w:rsidRDefault="00CC46CE" w:rsidP="008141EE">
            <w:r>
              <w:t>O No</w:t>
            </w:r>
          </w:p>
          <w:p w14:paraId="43F217A8" w14:textId="77777777" w:rsidR="00CC46CE" w:rsidRDefault="00CC46CE" w:rsidP="008141EE">
            <w:r>
              <w:lastRenderedPageBreak/>
              <w:t>O Don’t Know</w:t>
            </w:r>
          </w:p>
          <w:p w14:paraId="69C7E9AA" w14:textId="398265C4" w:rsidR="00CC46CE" w:rsidRDefault="00CC46CE" w:rsidP="00A32768">
            <w:r>
              <w:t>O Refused to Answer</w:t>
            </w:r>
          </w:p>
        </w:tc>
      </w:tr>
      <w:tr w:rsidR="00CC46CE" w14:paraId="1728DFD0" w14:textId="77777777" w:rsidTr="00CC46CE">
        <w:trPr>
          <w:trHeight w:val="281"/>
        </w:trPr>
        <w:tc>
          <w:tcPr>
            <w:tcW w:w="4758" w:type="dxa"/>
          </w:tcPr>
          <w:p w14:paraId="274275E4" w14:textId="3AE17ED6" w:rsidR="00CC46CE" w:rsidRDefault="00CC46CE" w:rsidP="001C7990">
            <w:r>
              <w:lastRenderedPageBreak/>
              <w:t>O Fondled, groped, grabbed, or touched you in a way that was unwanted or made you feel unsafe</w:t>
            </w:r>
          </w:p>
        </w:tc>
        <w:tc>
          <w:tcPr>
            <w:tcW w:w="2970" w:type="dxa"/>
          </w:tcPr>
          <w:p w14:paraId="3A9C3D99" w14:textId="77777777" w:rsidR="00CC46CE" w:rsidRDefault="00CC46CE" w:rsidP="008141EE">
            <w:r>
              <w:t>O Often</w:t>
            </w:r>
          </w:p>
          <w:p w14:paraId="16F3FCDD" w14:textId="77777777" w:rsidR="00CC46CE" w:rsidRDefault="00CC46CE" w:rsidP="008141EE">
            <w:r>
              <w:t>O Sometimes</w:t>
            </w:r>
          </w:p>
          <w:p w14:paraId="29385B71" w14:textId="77777777" w:rsidR="00CC46CE" w:rsidRDefault="00CC46CE" w:rsidP="008141EE">
            <w:r>
              <w:t>O Don’t Know</w:t>
            </w:r>
          </w:p>
          <w:p w14:paraId="3BB169CB" w14:textId="7218B785" w:rsidR="00CC46CE" w:rsidRDefault="00CC46CE" w:rsidP="00A32768">
            <w:r>
              <w:t>O Refused to Answer</w:t>
            </w:r>
          </w:p>
        </w:tc>
        <w:tc>
          <w:tcPr>
            <w:tcW w:w="3062" w:type="dxa"/>
          </w:tcPr>
          <w:p w14:paraId="4625CF34" w14:textId="77777777" w:rsidR="00CC46CE" w:rsidRDefault="00CC46CE" w:rsidP="008141EE">
            <w:r>
              <w:t>O Yes: ______________</w:t>
            </w:r>
          </w:p>
          <w:p w14:paraId="338AE571" w14:textId="77777777" w:rsidR="00CC46CE" w:rsidRDefault="00CC46CE" w:rsidP="008141EE">
            <w:r>
              <w:t>O No</w:t>
            </w:r>
          </w:p>
          <w:p w14:paraId="7290FAF0" w14:textId="77777777" w:rsidR="00CC46CE" w:rsidRDefault="00CC46CE" w:rsidP="008141EE">
            <w:r>
              <w:t>O Don’t Know</w:t>
            </w:r>
          </w:p>
          <w:p w14:paraId="203472E8" w14:textId="3EF7AFB1" w:rsidR="00CC46CE" w:rsidRDefault="00CC46CE" w:rsidP="00A32768">
            <w:r>
              <w:t>O Refused to Answer</w:t>
            </w:r>
          </w:p>
        </w:tc>
      </w:tr>
      <w:tr w:rsidR="00CC46CE" w14:paraId="7BAC29D6" w14:textId="77777777" w:rsidTr="00CC46CE">
        <w:trPr>
          <w:trHeight w:val="281"/>
        </w:trPr>
        <w:tc>
          <w:tcPr>
            <w:tcW w:w="4758" w:type="dxa"/>
          </w:tcPr>
          <w:p w14:paraId="2E1B5844" w14:textId="25A1639D" w:rsidR="00CC46CE" w:rsidRDefault="00CC46CE" w:rsidP="00A32768">
            <w:r>
              <w:t>O Forced you to have sex when you did not want to or could not provide consent (ex. you were too drunk or passed out)</w:t>
            </w:r>
          </w:p>
        </w:tc>
        <w:tc>
          <w:tcPr>
            <w:tcW w:w="2970" w:type="dxa"/>
          </w:tcPr>
          <w:p w14:paraId="335AC986" w14:textId="77777777" w:rsidR="00CC46CE" w:rsidRDefault="00CC46CE" w:rsidP="008141EE">
            <w:r>
              <w:t>O Often</w:t>
            </w:r>
          </w:p>
          <w:p w14:paraId="3CF1F624" w14:textId="77777777" w:rsidR="00CC46CE" w:rsidRDefault="00CC46CE" w:rsidP="008141EE">
            <w:r>
              <w:t>O Sometimes</w:t>
            </w:r>
          </w:p>
          <w:p w14:paraId="297CA277" w14:textId="77777777" w:rsidR="00CC46CE" w:rsidRDefault="00CC46CE" w:rsidP="008141EE">
            <w:r>
              <w:t>O Don’t Know</w:t>
            </w:r>
          </w:p>
          <w:p w14:paraId="6A1604B6" w14:textId="2D716B79" w:rsidR="00CC46CE" w:rsidRDefault="00CC46CE" w:rsidP="00A32768">
            <w:r>
              <w:t>O Refused to Answer</w:t>
            </w:r>
          </w:p>
        </w:tc>
        <w:tc>
          <w:tcPr>
            <w:tcW w:w="3062" w:type="dxa"/>
          </w:tcPr>
          <w:p w14:paraId="0DCD7E09" w14:textId="77777777" w:rsidR="00CC46CE" w:rsidRDefault="00CC46CE" w:rsidP="008141EE">
            <w:r>
              <w:t>O Yes: ______________</w:t>
            </w:r>
          </w:p>
          <w:p w14:paraId="1F68DDFD" w14:textId="77777777" w:rsidR="00CC46CE" w:rsidRDefault="00CC46CE" w:rsidP="008141EE">
            <w:r>
              <w:t>O No</w:t>
            </w:r>
          </w:p>
          <w:p w14:paraId="1518E7AA" w14:textId="77777777" w:rsidR="00CC46CE" w:rsidRDefault="00CC46CE" w:rsidP="008141EE">
            <w:r>
              <w:t>O Don’t Know</w:t>
            </w:r>
          </w:p>
          <w:p w14:paraId="69BFBC6A" w14:textId="777C136F" w:rsidR="00CC46CE" w:rsidRDefault="00CC46CE" w:rsidP="00A32768">
            <w:r>
              <w:t>O Refused to Answer</w:t>
            </w:r>
          </w:p>
        </w:tc>
      </w:tr>
      <w:tr w:rsidR="00CC46CE" w14:paraId="7717C874" w14:textId="77777777" w:rsidTr="00CC46CE">
        <w:trPr>
          <w:trHeight w:val="281"/>
        </w:trPr>
        <w:tc>
          <w:tcPr>
            <w:tcW w:w="4758" w:type="dxa"/>
          </w:tcPr>
          <w:p w14:paraId="0E44FD67" w14:textId="23EDDAEF" w:rsidR="00CC46CE" w:rsidRDefault="00CC46CE" w:rsidP="00241329">
            <w:r>
              <w:t>O None (skip to GBV04)</w:t>
            </w:r>
          </w:p>
        </w:tc>
        <w:tc>
          <w:tcPr>
            <w:tcW w:w="2970" w:type="dxa"/>
            <w:shd w:val="clear" w:color="auto" w:fill="D9D9D9" w:themeFill="background1" w:themeFillShade="D9"/>
          </w:tcPr>
          <w:p w14:paraId="07BA0C0C" w14:textId="7220A44E" w:rsidR="00CC46CE" w:rsidRDefault="00CC46CE" w:rsidP="00A32768">
            <w:r>
              <w:t>Not Applicable</w:t>
            </w:r>
          </w:p>
        </w:tc>
        <w:tc>
          <w:tcPr>
            <w:tcW w:w="3062" w:type="dxa"/>
            <w:shd w:val="clear" w:color="auto" w:fill="D9D9D9" w:themeFill="background1" w:themeFillShade="D9"/>
          </w:tcPr>
          <w:p w14:paraId="076CE19C" w14:textId="711F3CA3" w:rsidR="00CC46CE" w:rsidRDefault="00CC46CE" w:rsidP="00A32768">
            <w:r>
              <w:t>Not Applicable</w:t>
            </w:r>
          </w:p>
        </w:tc>
      </w:tr>
      <w:tr w:rsidR="00CC46CE" w14:paraId="4A2BF121" w14:textId="77777777" w:rsidTr="00CC46CE">
        <w:trPr>
          <w:trHeight w:val="281"/>
        </w:trPr>
        <w:tc>
          <w:tcPr>
            <w:tcW w:w="4758" w:type="dxa"/>
          </w:tcPr>
          <w:p w14:paraId="5FE16630" w14:textId="298BC566" w:rsidR="00CC46CE" w:rsidRDefault="00CC46CE" w:rsidP="00241329">
            <w:r>
              <w:t>O Refused to Answer (skip to GBV04)</w:t>
            </w:r>
          </w:p>
        </w:tc>
        <w:tc>
          <w:tcPr>
            <w:tcW w:w="2970" w:type="dxa"/>
            <w:shd w:val="clear" w:color="auto" w:fill="D9D9D9" w:themeFill="background1" w:themeFillShade="D9"/>
          </w:tcPr>
          <w:p w14:paraId="651A2EDB" w14:textId="694C44C3" w:rsidR="00CC46CE" w:rsidRDefault="00CC46CE" w:rsidP="00A32768">
            <w:r>
              <w:t>Not Applicable</w:t>
            </w:r>
          </w:p>
        </w:tc>
        <w:tc>
          <w:tcPr>
            <w:tcW w:w="3062" w:type="dxa"/>
            <w:shd w:val="clear" w:color="auto" w:fill="D9D9D9" w:themeFill="background1" w:themeFillShade="D9"/>
          </w:tcPr>
          <w:p w14:paraId="38846538" w14:textId="2DF6D391" w:rsidR="00CC46CE" w:rsidRDefault="00CC46CE" w:rsidP="00A32768">
            <w:r>
              <w:t>Not Applicable</w:t>
            </w:r>
          </w:p>
        </w:tc>
      </w:tr>
    </w:tbl>
    <w:p w14:paraId="77307FF8" w14:textId="77777777" w:rsidR="00FB06C2" w:rsidRDefault="00FB06C2" w:rsidP="00FB06C2"/>
    <w:tbl>
      <w:tblPr>
        <w:tblStyle w:val="TableGrid"/>
        <w:tblW w:w="10790" w:type="dxa"/>
        <w:tblLook w:val="04A0" w:firstRow="1" w:lastRow="0" w:firstColumn="1" w:lastColumn="0" w:noHBand="0" w:noVBand="1"/>
      </w:tblPr>
      <w:tblGrid>
        <w:gridCol w:w="4758"/>
        <w:gridCol w:w="2970"/>
        <w:gridCol w:w="3062"/>
      </w:tblGrid>
      <w:tr w:rsidR="00CC46CE" w14:paraId="754B7F1C" w14:textId="77777777" w:rsidTr="008141EE">
        <w:trPr>
          <w:trHeight w:val="1772"/>
        </w:trPr>
        <w:tc>
          <w:tcPr>
            <w:tcW w:w="4758" w:type="dxa"/>
          </w:tcPr>
          <w:p w14:paraId="2ECA265F" w14:textId="352AA46A" w:rsidR="00CC46CE" w:rsidRPr="0053399C" w:rsidRDefault="00CC46CE" w:rsidP="008141EE">
            <w:pPr>
              <w:rPr>
                <w:u w:val="single"/>
              </w:rPr>
            </w:pPr>
            <w:r>
              <w:rPr>
                <w:u w:val="single"/>
              </w:rPr>
              <w:t>GBV04</w:t>
            </w:r>
            <w:r w:rsidRPr="0053399C">
              <w:rPr>
                <w:u w:val="single"/>
              </w:rPr>
              <w:t xml:space="preserve">: </w:t>
            </w:r>
          </w:p>
          <w:p w14:paraId="1C2ECA21" w14:textId="77777777" w:rsidR="00CC46CE" w:rsidRDefault="00CC46CE" w:rsidP="008141EE"/>
          <w:p w14:paraId="4A0D0FA2" w14:textId="255711D9" w:rsidR="00CC46CE" w:rsidRDefault="00CC46CE" w:rsidP="008141EE">
            <w:r>
              <w:t xml:space="preserve">In the past 12 months has your </w:t>
            </w:r>
            <w:r w:rsidR="00C372AF">
              <w:rPr>
                <w:b/>
              </w:rPr>
              <w:t>NON-PRIMARY</w:t>
            </w:r>
            <w:r>
              <w:t xml:space="preserve"> sexual partner done any of the following to you?  </w:t>
            </w:r>
          </w:p>
          <w:p w14:paraId="721D83CE" w14:textId="77777777" w:rsidR="00CC46CE" w:rsidRDefault="00CC46CE" w:rsidP="008141EE"/>
          <w:p w14:paraId="71565A63" w14:textId="707CCDEC" w:rsidR="00CC46CE" w:rsidRPr="004D595D" w:rsidRDefault="00CC46CE" w:rsidP="008141EE">
            <w:pPr>
              <w:rPr>
                <w:i/>
                <w:sz w:val="20"/>
                <w:szCs w:val="20"/>
              </w:rPr>
            </w:pPr>
            <w:r w:rsidRPr="004D595D">
              <w:rPr>
                <w:i/>
                <w:sz w:val="20"/>
                <w:szCs w:val="20"/>
              </w:rPr>
              <w:t>Interviewer: Read each option aloud one at a time</w:t>
            </w:r>
            <w:r w:rsidR="00C372AF">
              <w:rPr>
                <w:i/>
                <w:sz w:val="20"/>
                <w:szCs w:val="20"/>
              </w:rPr>
              <w:t xml:space="preserve"> and choose all that apply</w:t>
            </w:r>
            <w:r w:rsidRPr="004D595D">
              <w:rPr>
                <w:i/>
                <w:sz w:val="20"/>
                <w:szCs w:val="20"/>
              </w:rPr>
              <w:t>.</w:t>
            </w:r>
          </w:p>
        </w:tc>
        <w:tc>
          <w:tcPr>
            <w:tcW w:w="2970" w:type="dxa"/>
          </w:tcPr>
          <w:p w14:paraId="18D67F2E" w14:textId="4EC1CF57" w:rsidR="00CC46CE" w:rsidRPr="0053399C" w:rsidRDefault="00CC46CE" w:rsidP="008141EE">
            <w:pPr>
              <w:rPr>
                <w:u w:val="single"/>
              </w:rPr>
            </w:pPr>
            <w:r>
              <w:rPr>
                <w:u w:val="single"/>
              </w:rPr>
              <w:t>GBV05</w:t>
            </w:r>
            <w:r w:rsidRPr="0053399C">
              <w:rPr>
                <w:u w:val="single"/>
              </w:rPr>
              <w:t>:</w:t>
            </w:r>
          </w:p>
          <w:p w14:paraId="77D9BAE2" w14:textId="77777777" w:rsidR="00CC46CE" w:rsidRDefault="00CC46CE" w:rsidP="008141EE"/>
          <w:p w14:paraId="76E372A0" w14:textId="7C994D02" w:rsidR="00CC46CE" w:rsidRDefault="00CC46CE" w:rsidP="00C372AF">
            <w:r>
              <w:t xml:space="preserve">In the past 12 months, has your </w:t>
            </w:r>
            <w:r w:rsidR="00C372AF">
              <w:rPr>
                <w:b/>
              </w:rPr>
              <w:t>NON-PRIMARY</w:t>
            </w:r>
            <w:r>
              <w:t xml:space="preserve"> partner done this often or only sometimes? </w:t>
            </w:r>
          </w:p>
        </w:tc>
        <w:tc>
          <w:tcPr>
            <w:tcW w:w="3062" w:type="dxa"/>
          </w:tcPr>
          <w:p w14:paraId="0EB14E27" w14:textId="270252ED" w:rsidR="00CC46CE" w:rsidRDefault="00CC46CE" w:rsidP="008141EE">
            <w:pPr>
              <w:rPr>
                <w:u w:val="single"/>
              </w:rPr>
            </w:pPr>
            <w:r>
              <w:rPr>
                <w:u w:val="single"/>
              </w:rPr>
              <w:t>GBV06:</w:t>
            </w:r>
          </w:p>
          <w:p w14:paraId="430FE28B" w14:textId="77777777" w:rsidR="00CC46CE" w:rsidRDefault="00CC46CE" w:rsidP="008141EE">
            <w:pPr>
              <w:rPr>
                <w:u w:val="single"/>
              </w:rPr>
            </w:pPr>
          </w:p>
          <w:p w14:paraId="5372C70F" w14:textId="5E5563B1" w:rsidR="00CC46CE" w:rsidRPr="009A7F54" w:rsidRDefault="00CC46CE" w:rsidP="00C372AF">
            <w:r>
              <w:t xml:space="preserve">Did you ever tell anyone that your </w:t>
            </w:r>
            <w:r w:rsidR="00C372AF">
              <w:rPr>
                <w:b/>
              </w:rPr>
              <w:t>NON-PRIMARY</w:t>
            </w:r>
            <w:r>
              <w:t xml:space="preserve"> partner did this, and if so who did you tell?</w:t>
            </w:r>
          </w:p>
        </w:tc>
      </w:tr>
      <w:tr w:rsidR="00CC46CE" w14:paraId="178FD063" w14:textId="77777777" w:rsidTr="008141EE">
        <w:trPr>
          <w:trHeight w:val="267"/>
        </w:trPr>
        <w:tc>
          <w:tcPr>
            <w:tcW w:w="4758" w:type="dxa"/>
          </w:tcPr>
          <w:p w14:paraId="6C584E41" w14:textId="77777777" w:rsidR="00CC46CE" w:rsidRDefault="00CC46CE" w:rsidP="008141EE">
            <w:r>
              <w:t>O Insulted or made you feel bad about yourself</w:t>
            </w:r>
          </w:p>
        </w:tc>
        <w:tc>
          <w:tcPr>
            <w:tcW w:w="2970" w:type="dxa"/>
          </w:tcPr>
          <w:p w14:paraId="12BF01D6" w14:textId="77777777" w:rsidR="00CC46CE" w:rsidRDefault="00CC46CE" w:rsidP="008141EE">
            <w:r>
              <w:t>O Often</w:t>
            </w:r>
          </w:p>
          <w:p w14:paraId="44B629B6" w14:textId="77777777" w:rsidR="00CC46CE" w:rsidRDefault="00CC46CE" w:rsidP="008141EE">
            <w:r>
              <w:t>O Sometimes</w:t>
            </w:r>
          </w:p>
          <w:p w14:paraId="1B6B0316" w14:textId="77777777" w:rsidR="00CC46CE" w:rsidRDefault="00CC46CE" w:rsidP="008141EE">
            <w:r>
              <w:t>O Don’t Know</w:t>
            </w:r>
          </w:p>
          <w:p w14:paraId="73621FE8" w14:textId="77777777" w:rsidR="00CC46CE" w:rsidRDefault="00CC46CE" w:rsidP="008141EE">
            <w:r>
              <w:t>O Refused to Answer</w:t>
            </w:r>
          </w:p>
        </w:tc>
        <w:tc>
          <w:tcPr>
            <w:tcW w:w="3062" w:type="dxa"/>
          </w:tcPr>
          <w:p w14:paraId="166EFAF9" w14:textId="77777777" w:rsidR="00CC46CE" w:rsidRDefault="00CC46CE" w:rsidP="008141EE">
            <w:r>
              <w:t>O Yes: ______________</w:t>
            </w:r>
          </w:p>
          <w:p w14:paraId="3A9EE751" w14:textId="77777777" w:rsidR="00CC46CE" w:rsidRDefault="00CC46CE" w:rsidP="008141EE">
            <w:r>
              <w:t>O No</w:t>
            </w:r>
          </w:p>
          <w:p w14:paraId="7D1CE57D" w14:textId="77777777" w:rsidR="00CC46CE" w:rsidRDefault="00CC46CE" w:rsidP="008141EE">
            <w:r>
              <w:t>O Don’t Know</w:t>
            </w:r>
          </w:p>
          <w:p w14:paraId="589CEF29" w14:textId="77777777" w:rsidR="00CC46CE" w:rsidRDefault="00CC46CE" w:rsidP="008141EE">
            <w:r>
              <w:t>O Refused to Answer</w:t>
            </w:r>
          </w:p>
        </w:tc>
      </w:tr>
      <w:tr w:rsidR="00CC46CE" w14:paraId="7476B7C6" w14:textId="77777777" w:rsidTr="008141EE">
        <w:trPr>
          <w:trHeight w:val="281"/>
        </w:trPr>
        <w:tc>
          <w:tcPr>
            <w:tcW w:w="4758" w:type="dxa"/>
          </w:tcPr>
          <w:p w14:paraId="033A2D4D" w14:textId="77777777" w:rsidR="00CC46CE" w:rsidRDefault="00CC46CE" w:rsidP="008141EE">
            <w:r>
              <w:t>O Belittled or humiliated you in front of other people</w:t>
            </w:r>
          </w:p>
        </w:tc>
        <w:tc>
          <w:tcPr>
            <w:tcW w:w="2970" w:type="dxa"/>
          </w:tcPr>
          <w:p w14:paraId="69E89373" w14:textId="77777777" w:rsidR="00CC46CE" w:rsidRDefault="00CC46CE" w:rsidP="008141EE">
            <w:r>
              <w:t>O Often</w:t>
            </w:r>
          </w:p>
          <w:p w14:paraId="1A6D90A1" w14:textId="77777777" w:rsidR="00CC46CE" w:rsidRDefault="00CC46CE" w:rsidP="008141EE">
            <w:r>
              <w:t>O Sometimes</w:t>
            </w:r>
          </w:p>
          <w:p w14:paraId="78521F8A" w14:textId="77777777" w:rsidR="00CC46CE" w:rsidRDefault="00CC46CE" w:rsidP="008141EE">
            <w:r>
              <w:t>O Don’t Know</w:t>
            </w:r>
          </w:p>
          <w:p w14:paraId="0190F409" w14:textId="77777777" w:rsidR="00CC46CE" w:rsidRDefault="00CC46CE" w:rsidP="008141EE">
            <w:r>
              <w:t>O Refused to Answer</w:t>
            </w:r>
          </w:p>
        </w:tc>
        <w:tc>
          <w:tcPr>
            <w:tcW w:w="3062" w:type="dxa"/>
          </w:tcPr>
          <w:p w14:paraId="30EEBD56" w14:textId="77777777" w:rsidR="00CC46CE" w:rsidRDefault="00CC46CE" w:rsidP="008141EE">
            <w:r>
              <w:t>O Yes: ______________</w:t>
            </w:r>
          </w:p>
          <w:p w14:paraId="51E24B55" w14:textId="77777777" w:rsidR="00CC46CE" w:rsidRDefault="00CC46CE" w:rsidP="008141EE">
            <w:r>
              <w:t>O No</w:t>
            </w:r>
          </w:p>
          <w:p w14:paraId="7170DEF8" w14:textId="77777777" w:rsidR="00CC46CE" w:rsidRDefault="00CC46CE" w:rsidP="008141EE">
            <w:r>
              <w:t>O Don’t Know</w:t>
            </w:r>
          </w:p>
          <w:p w14:paraId="1226C596" w14:textId="77777777" w:rsidR="00CC46CE" w:rsidRDefault="00CC46CE" w:rsidP="008141EE">
            <w:r>
              <w:t>O Refused to Answer</w:t>
            </w:r>
          </w:p>
        </w:tc>
      </w:tr>
      <w:tr w:rsidR="00CC46CE" w14:paraId="01557191" w14:textId="77777777" w:rsidTr="008141EE">
        <w:trPr>
          <w:trHeight w:val="281"/>
        </w:trPr>
        <w:tc>
          <w:tcPr>
            <w:tcW w:w="4758" w:type="dxa"/>
          </w:tcPr>
          <w:p w14:paraId="09750E2F" w14:textId="77777777" w:rsidR="00CC46CE" w:rsidRDefault="00CC46CE" w:rsidP="008141EE">
            <w:r>
              <w:t>O Done anything to scare or intimidate you on purpose (by the way he looked at you, by yelling, smashing things, etc.)</w:t>
            </w:r>
          </w:p>
        </w:tc>
        <w:tc>
          <w:tcPr>
            <w:tcW w:w="2970" w:type="dxa"/>
          </w:tcPr>
          <w:p w14:paraId="6AADE03D" w14:textId="77777777" w:rsidR="00CC46CE" w:rsidRDefault="00CC46CE" w:rsidP="008141EE">
            <w:r>
              <w:t>O Often</w:t>
            </w:r>
          </w:p>
          <w:p w14:paraId="2B8062B9" w14:textId="77777777" w:rsidR="00CC46CE" w:rsidRDefault="00CC46CE" w:rsidP="008141EE">
            <w:r>
              <w:t>O Sometimes</w:t>
            </w:r>
          </w:p>
          <w:p w14:paraId="77580F85" w14:textId="77777777" w:rsidR="00CC46CE" w:rsidRDefault="00CC46CE" w:rsidP="008141EE">
            <w:r>
              <w:t>O Don’t Know</w:t>
            </w:r>
          </w:p>
          <w:p w14:paraId="085869FD" w14:textId="77777777" w:rsidR="00CC46CE" w:rsidRDefault="00CC46CE" w:rsidP="008141EE">
            <w:r>
              <w:t>O Refused to Answer</w:t>
            </w:r>
          </w:p>
        </w:tc>
        <w:tc>
          <w:tcPr>
            <w:tcW w:w="3062" w:type="dxa"/>
          </w:tcPr>
          <w:p w14:paraId="42E6CE60" w14:textId="77777777" w:rsidR="00CC46CE" w:rsidRDefault="00CC46CE" w:rsidP="008141EE">
            <w:r>
              <w:t>O Yes: ______________</w:t>
            </w:r>
          </w:p>
          <w:p w14:paraId="2B880CF2" w14:textId="77777777" w:rsidR="00CC46CE" w:rsidRDefault="00CC46CE" w:rsidP="008141EE">
            <w:r>
              <w:t>O No</w:t>
            </w:r>
          </w:p>
          <w:p w14:paraId="1D65721D" w14:textId="77777777" w:rsidR="00CC46CE" w:rsidRDefault="00CC46CE" w:rsidP="008141EE">
            <w:r>
              <w:t>O Don’t Know</w:t>
            </w:r>
          </w:p>
          <w:p w14:paraId="57D77FFA" w14:textId="77777777" w:rsidR="00CC46CE" w:rsidRDefault="00CC46CE" w:rsidP="008141EE">
            <w:r>
              <w:t>O Refused to Answer</w:t>
            </w:r>
          </w:p>
        </w:tc>
      </w:tr>
      <w:tr w:rsidR="00CC46CE" w14:paraId="1DDDA445" w14:textId="77777777" w:rsidTr="008141EE">
        <w:trPr>
          <w:trHeight w:val="281"/>
        </w:trPr>
        <w:tc>
          <w:tcPr>
            <w:tcW w:w="4758" w:type="dxa"/>
          </w:tcPr>
          <w:p w14:paraId="45F26FB0" w14:textId="77777777" w:rsidR="00CC46CE" w:rsidRDefault="00CC46CE" w:rsidP="008141EE">
            <w:r>
              <w:t>O Threatened to hurt you or someone you care about</w:t>
            </w:r>
          </w:p>
        </w:tc>
        <w:tc>
          <w:tcPr>
            <w:tcW w:w="2970" w:type="dxa"/>
          </w:tcPr>
          <w:p w14:paraId="00B38CA2" w14:textId="77777777" w:rsidR="00CC46CE" w:rsidRDefault="00CC46CE" w:rsidP="008141EE">
            <w:r>
              <w:t>O Often</w:t>
            </w:r>
          </w:p>
          <w:p w14:paraId="0326CBB1" w14:textId="77777777" w:rsidR="00CC46CE" w:rsidRDefault="00CC46CE" w:rsidP="008141EE">
            <w:r>
              <w:t>O Sometimes</w:t>
            </w:r>
          </w:p>
          <w:p w14:paraId="0260F88F" w14:textId="77777777" w:rsidR="00CC46CE" w:rsidRDefault="00CC46CE" w:rsidP="008141EE">
            <w:r>
              <w:t>O Don’t Know</w:t>
            </w:r>
          </w:p>
          <w:p w14:paraId="5D2C27DA" w14:textId="77777777" w:rsidR="00CC46CE" w:rsidRDefault="00CC46CE" w:rsidP="008141EE">
            <w:r>
              <w:t>O Refused to Answer</w:t>
            </w:r>
          </w:p>
        </w:tc>
        <w:tc>
          <w:tcPr>
            <w:tcW w:w="3062" w:type="dxa"/>
          </w:tcPr>
          <w:p w14:paraId="0201B39B" w14:textId="77777777" w:rsidR="00CC46CE" w:rsidRDefault="00CC46CE" w:rsidP="008141EE">
            <w:r>
              <w:t>O Yes: ______________</w:t>
            </w:r>
          </w:p>
          <w:p w14:paraId="165400C7" w14:textId="77777777" w:rsidR="00CC46CE" w:rsidRDefault="00CC46CE" w:rsidP="008141EE">
            <w:r>
              <w:t>O No</w:t>
            </w:r>
          </w:p>
          <w:p w14:paraId="2FAE8001" w14:textId="77777777" w:rsidR="00CC46CE" w:rsidRDefault="00CC46CE" w:rsidP="008141EE">
            <w:r>
              <w:t>O Don’t Know</w:t>
            </w:r>
          </w:p>
          <w:p w14:paraId="54716933" w14:textId="77777777" w:rsidR="00CC46CE" w:rsidRDefault="00CC46CE" w:rsidP="008141EE">
            <w:r>
              <w:t>O Refused to Answer</w:t>
            </w:r>
          </w:p>
        </w:tc>
      </w:tr>
      <w:tr w:rsidR="00CC46CE" w14:paraId="06D89257" w14:textId="77777777" w:rsidTr="008141EE">
        <w:trPr>
          <w:trHeight w:val="1151"/>
        </w:trPr>
        <w:tc>
          <w:tcPr>
            <w:tcW w:w="4758" w:type="dxa"/>
          </w:tcPr>
          <w:p w14:paraId="5AF39D44" w14:textId="77777777" w:rsidR="00CC46CE" w:rsidRDefault="00CC46CE" w:rsidP="008141EE">
            <w:r>
              <w:t>O Slapped, hit, or thrown something at you that could hurt you</w:t>
            </w:r>
          </w:p>
        </w:tc>
        <w:tc>
          <w:tcPr>
            <w:tcW w:w="2970" w:type="dxa"/>
          </w:tcPr>
          <w:p w14:paraId="4EE52E5E" w14:textId="77777777" w:rsidR="00CC46CE" w:rsidRDefault="00CC46CE" w:rsidP="008141EE">
            <w:r>
              <w:t>O Often</w:t>
            </w:r>
          </w:p>
          <w:p w14:paraId="49309EDE" w14:textId="77777777" w:rsidR="00CC46CE" w:rsidRDefault="00CC46CE" w:rsidP="008141EE">
            <w:r>
              <w:t>O Sometimes</w:t>
            </w:r>
          </w:p>
          <w:p w14:paraId="694B98DE" w14:textId="77777777" w:rsidR="00CC46CE" w:rsidRDefault="00CC46CE" w:rsidP="008141EE">
            <w:r>
              <w:t>O Don’t Know</w:t>
            </w:r>
          </w:p>
          <w:p w14:paraId="14345DE9" w14:textId="77777777" w:rsidR="00CC46CE" w:rsidRDefault="00CC46CE" w:rsidP="008141EE">
            <w:r>
              <w:t>O Refused to Answer</w:t>
            </w:r>
          </w:p>
        </w:tc>
        <w:tc>
          <w:tcPr>
            <w:tcW w:w="3062" w:type="dxa"/>
          </w:tcPr>
          <w:p w14:paraId="38035E48" w14:textId="77777777" w:rsidR="00CC46CE" w:rsidRDefault="00CC46CE" w:rsidP="008141EE">
            <w:r>
              <w:t>O Yes: ______________</w:t>
            </w:r>
          </w:p>
          <w:p w14:paraId="7444B131" w14:textId="77777777" w:rsidR="00CC46CE" w:rsidRDefault="00CC46CE" w:rsidP="008141EE">
            <w:r>
              <w:t>O No</w:t>
            </w:r>
          </w:p>
          <w:p w14:paraId="0A4E981E" w14:textId="77777777" w:rsidR="00CC46CE" w:rsidRDefault="00CC46CE" w:rsidP="008141EE">
            <w:r>
              <w:t>O Don’t Know</w:t>
            </w:r>
          </w:p>
          <w:p w14:paraId="042E7F5C" w14:textId="77777777" w:rsidR="00CC46CE" w:rsidRDefault="00CC46CE" w:rsidP="008141EE">
            <w:r>
              <w:t>O Refused to Answer</w:t>
            </w:r>
          </w:p>
        </w:tc>
      </w:tr>
      <w:tr w:rsidR="00CC46CE" w14:paraId="3201471F" w14:textId="77777777" w:rsidTr="008141EE">
        <w:trPr>
          <w:trHeight w:val="281"/>
        </w:trPr>
        <w:tc>
          <w:tcPr>
            <w:tcW w:w="4758" w:type="dxa"/>
          </w:tcPr>
          <w:p w14:paraId="3D72C3A3" w14:textId="77777777" w:rsidR="00CC46CE" w:rsidRDefault="00CC46CE" w:rsidP="008141EE">
            <w:r>
              <w:t>O Pushed or shoved you</w:t>
            </w:r>
          </w:p>
        </w:tc>
        <w:tc>
          <w:tcPr>
            <w:tcW w:w="2970" w:type="dxa"/>
          </w:tcPr>
          <w:p w14:paraId="76C8083F" w14:textId="77777777" w:rsidR="00CC46CE" w:rsidRDefault="00CC46CE" w:rsidP="008141EE">
            <w:r>
              <w:t>O Often</w:t>
            </w:r>
          </w:p>
          <w:p w14:paraId="72F15664" w14:textId="77777777" w:rsidR="00CC46CE" w:rsidRDefault="00CC46CE" w:rsidP="008141EE">
            <w:r>
              <w:t>O Sometimes</w:t>
            </w:r>
          </w:p>
          <w:p w14:paraId="2F8C1DC2" w14:textId="77777777" w:rsidR="00CC46CE" w:rsidRDefault="00CC46CE" w:rsidP="008141EE">
            <w:r>
              <w:t>O Don’t Know</w:t>
            </w:r>
          </w:p>
          <w:p w14:paraId="2D5E76D1" w14:textId="77777777" w:rsidR="00CC46CE" w:rsidRDefault="00CC46CE" w:rsidP="008141EE">
            <w:r>
              <w:t>O Refused to Answer</w:t>
            </w:r>
          </w:p>
        </w:tc>
        <w:tc>
          <w:tcPr>
            <w:tcW w:w="3062" w:type="dxa"/>
          </w:tcPr>
          <w:p w14:paraId="1C00F383" w14:textId="77777777" w:rsidR="00CC46CE" w:rsidRDefault="00CC46CE" w:rsidP="008141EE">
            <w:r>
              <w:t>O Yes: ______________</w:t>
            </w:r>
          </w:p>
          <w:p w14:paraId="6B8ABC48" w14:textId="77777777" w:rsidR="00CC46CE" w:rsidRDefault="00CC46CE" w:rsidP="008141EE">
            <w:r>
              <w:t>O No</w:t>
            </w:r>
          </w:p>
          <w:p w14:paraId="4466123D" w14:textId="77777777" w:rsidR="00CC46CE" w:rsidRDefault="00CC46CE" w:rsidP="008141EE">
            <w:r>
              <w:t>O Don’t Know</w:t>
            </w:r>
          </w:p>
          <w:p w14:paraId="1AD68036" w14:textId="77777777" w:rsidR="00CC46CE" w:rsidRDefault="00CC46CE" w:rsidP="008141EE">
            <w:r>
              <w:t>O Refused to Answer</w:t>
            </w:r>
          </w:p>
        </w:tc>
      </w:tr>
      <w:tr w:rsidR="00CC46CE" w14:paraId="3A11726E" w14:textId="77777777" w:rsidTr="008141EE">
        <w:trPr>
          <w:trHeight w:val="281"/>
        </w:trPr>
        <w:tc>
          <w:tcPr>
            <w:tcW w:w="4758" w:type="dxa"/>
          </w:tcPr>
          <w:p w14:paraId="7612503E" w14:textId="77777777" w:rsidR="00CC46CE" w:rsidRDefault="00CC46CE" w:rsidP="008141EE">
            <w:r>
              <w:t>O Kicked, dragged, or beaten you</w:t>
            </w:r>
          </w:p>
        </w:tc>
        <w:tc>
          <w:tcPr>
            <w:tcW w:w="2970" w:type="dxa"/>
          </w:tcPr>
          <w:p w14:paraId="379D4E83" w14:textId="77777777" w:rsidR="00CC46CE" w:rsidRDefault="00CC46CE" w:rsidP="008141EE">
            <w:r>
              <w:t>O Often</w:t>
            </w:r>
          </w:p>
          <w:p w14:paraId="28D9D853" w14:textId="77777777" w:rsidR="00CC46CE" w:rsidRDefault="00CC46CE" w:rsidP="008141EE">
            <w:r>
              <w:t>O Sometimes</w:t>
            </w:r>
          </w:p>
          <w:p w14:paraId="484CAEBC" w14:textId="77777777" w:rsidR="00CC46CE" w:rsidRDefault="00CC46CE" w:rsidP="008141EE">
            <w:r>
              <w:lastRenderedPageBreak/>
              <w:t>O Don’t Know</w:t>
            </w:r>
          </w:p>
          <w:p w14:paraId="40D8402F" w14:textId="77777777" w:rsidR="00CC46CE" w:rsidRDefault="00CC46CE" w:rsidP="008141EE">
            <w:r>
              <w:t>O Refused to Answer</w:t>
            </w:r>
          </w:p>
        </w:tc>
        <w:tc>
          <w:tcPr>
            <w:tcW w:w="3062" w:type="dxa"/>
          </w:tcPr>
          <w:p w14:paraId="43231567" w14:textId="77777777" w:rsidR="00CC46CE" w:rsidRDefault="00CC46CE" w:rsidP="008141EE">
            <w:r>
              <w:lastRenderedPageBreak/>
              <w:t>O Yes: ______________</w:t>
            </w:r>
          </w:p>
          <w:p w14:paraId="33F8F173" w14:textId="77777777" w:rsidR="00CC46CE" w:rsidRDefault="00CC46CE" w:rsidP="008141EE">
            <w:r>
              <w:t>O No</w:t>
            </w:r>
          </w:p>
          <w:p w14:paraId="7053AB3B" w14:textId="77777777" w:rsidR="00CC46CE" w:rsidRDefault="00CC46CE" w:rsidP="008141EE">
            <w:r>
              <w:lastRenderedPageBreak/>
              <w:t>O Don’t Know</w:t>
            </w:r>
          </w:p>
          <w:p w14:paraId="54DCEA32" w14:textId="77777777" w:rsidR="00CC46CE" w:rsidRDefault="00CC46CE" w:rsidP="008141EE">
            <w:r>
              <w:t>O Refused to Answer</w:t>
            </w:r>
          </w:p>
        </w:tc>
      </w:tr>
      <w:tr w:rsidR="00CC46CE" w14:paraId="0191C329" w14:textId="77777777" w:rsidTr="008141EE">
        <w:trPr>
          <w:trHeight w:val="281"/>
        </w:trPr>
        <w:tc>
          <w:tcPr>
            <w:tcW w:w="4758" w:type="dxa"/>
          </w:tcPr>
          <w:p w14:paraId="4A5FBFE0" w14:textId="77777777" w:rsidR="00CC46CE" w:rsidRDefault="00CC46CE" w:rsidP="008141EE">
            <w:r>
              <w:lastRenderedPageBreak/>
              <w:t>O Strangled or burnt you on purpose</w:t>
            </w:r>
          </w:p>
        </w:tc>
        <w:tc>
          <w:tcPr>
            <w:tcW w:w="2970" w:type="dxa"/>
          </w:tcPr>
          <w:p w14:paraId="5650CD04" w14:textId="77777777" w:rsidR="00CC46CE" w:rsidRDefault="00CC46CE" w:rsidP="008141EE">
            <w:r>
              <w:t>O Often</w:t>
            </w:r>
          </w:p>
          <w:p w14:paraId="74D5E7B8" w14:textId="77777777" w:rsidR="00CC46CE" w:rsidRDefault="00CC46CE" w:rsidP="008141EE">
            <w:r>
              <w:t>O Sometimes</w:t>
            </w:r>
          </w:p>
          <w:p w14:paraId="4D2772CE" w14:textId="77777777" w:rsidR="00CC46CE" w:rsidRDefault="00CC46CE" w:rsidP="008141EE">
            <w:r>
              <w:t>O Don’t Know</w:t>
            </w:r>
          </w:p>
          <w:p w14:paraId="7D6C3780" w14:textId="77777777" w:rsidR="00CC46CE" w:rsidRDefault="00CC46CE" w:rsidP="008141EE">
            <w:r>
              <w:t>O Refused to Answer</w:t>
            </w:r>
          </w:p>
        </w:tc>
        <w:tc>
          <w:tcPr>
            <w:tcW w:w="3062" w:type="dxa"/>
          </w:tcPr>
          <w:p w14:paraId="3B9A3491" w14:textId="77777777" w:rsidR="00CC46CE" w:rsidRDefault="00CC46CE" w:rsidP="008141EE">
            <w:r>
              <w:t>O Yes: ______________</w:t>
            </w:r>
          </w:p>
          <w:p w14:paraId="25DF7D50" w14:textId="77777777" w:rsidR="00CC46CE" w:rsidRDefault="00CC46CE" w:rsidP="008141EE">
            <w:r>
              <w:t>O No</w:t>
            </w:r>
          </w:p>
          <w:p w14:paraId="09D7295A" w14:textId="77777777" w:rsidR="00CC46CE" w:rsidRDefault="00CC46CE" w:rsidP="008141EE">
            <w:r>
              <w:t>O Don’t Know</w:t>
            </w:r>
          </w:p>
          <w:p w14:paraId="1E5A1985" w14:textId="77777777" w:rsidR="00CC46CE" w:rsidRDefault="00CC46CE" w:rsidP="008141EE">
            <w:r>
              <w:t>O Refused to Answer</w:t>
            </w:r>
          </w:p>
        </w:tc>
      </w:tr>
      <w:tr w:rsidR="00CC46CE" w14:paraId="0ACAF2A2" w14:textId="77777777" w:rsidTr="008141EE">
        <w:trPr>
          <w:trHeight w:val="281"/>
        </w:trPr>
        <w:tc>
          <w:tcPr>
            <w:tcW w:w="4758" w:type="dxa"/>
          </w:tcPr>
          <w:p w14:paraId="4FF8A614" w14:textId="77777777" w:rsidR="00CC46CE" w:rsidRDefault="00CC46CE" w:rsidP="008141EE">
            <w:r>
              <w:t>O Threatened or has actually used a gun, knife, or other weapon that could hurt you</w:t>
            </w:r>
          </w:p>
        </w:tc>
        <w:tc>
          <w:tcPr>
            <w:tcW w:w="2970" w:type="dxa"/>
          </w:tcPr>
          <w:p w14:paraId="11083139" w14:textId="77777777" w:rsidR="00CC46CE" w:rsidRDefault="00CC46CE" w:rsidP="008141EE">
            <w:r>
              <w:t>O Often</w:t>
            </w:r>
          </w:p>
          <w:p w14:paraId="0255227D" w14:textId="77777777" w:rsidR="00CC46CE" w:rsidRDefault="00CC46CE" w:rsidP="008141EE">
            <w:r>
              <w:t>O Sometimes</w:t>
            </w:r>
          </w:p>
          <w:p w14:paraId="1718D387" w14:textId="77777777" w:rsidR="00CC46CE" w:rsidRDefault="00CC46CE" w:rsidP="008141EE">
            <w:r>
              <w:t>O Don’t Know</w:t>
            </w:r>
          </w:p>
          <w:p w14:paraId="2E77ABC7" w14:textId="77777777" w:rsidR="00CC46CE" w:rsidRDefault="00CC46CE" w:rsidP="008141EE">
            <w:r>
              <w:t>O Refused to Answer</w:t>
            </w:r>
          </w:p>
        </w:tc>
        <w:tc>
          <w:tcPr>
            <w:tcW w:w="3062" w:type="dxa"/>
          </w:tcPr>
          <w:p w14:paraId="4005B195" w14:textId="77777777" w:rsidR="00CC46CE" w:rsidRDefault="00CC46CE" w:rsidP="008141EE">
            <w:r>
              <w:t>O Yes: ______________</w:t>
            </w:r>
          </w:p>
          <w:p w14:paraId="357A7520" w14:textId="77777777" w:rsidR="00CC46CE" w:rsidRDefault="00CC46CE" w:rsidP="008141EE">
            <w:r>
              <w:t>O No</w:t>
            </w:r>
          </w:p>
          <w:p w14:paraId="35EC17DB" w14:textId="77777777" w:rsidR="00CC46CE" w:rsidRDefault="00CC46CE" w:rsidP="008141EE">
            <w:r>
              <w:t>O Don’t Know</w:t>
            </w:r>
          </w:p>
          <w:p w14:paraId="3D5BEE1F" w14:textId="77777777" w:rsidR="00CC46CE" w:rsidRDefault="00CC46CE" w:rsidP="008141EE">
            <w:r>
              <w:t>O Refused to Answer</w:t>
            </w:r>
          </w:p>
        </w:tc>
      </w:tr>
      <w:tr w:rsidR="00CC46CE" w14:paraId="11278D1D" w14:textId="77777777" w:rsidTr="008141EE">
        <w:trPr>
          <w:trHeight w:val="281"/>
        </w:trPr>
        <w:tc>
          <w:tcPr>
            <w:tcW w:w="4758" w:type="dxa"/>
          </w:tcPr>
          <w:p w14:paraId="26CADC63" w14:textId="77777777" w:rsidR="00CC46CE" w:rsidRDefault="00CC46CE" w:rsidP="008141EE">
            <w:r>
              <w:t>O Fondled, groped, grabbed, or touched you in a way that was unwanted or made you feel unsafe</w:t>
            </w:r>
          </w:p>
        </w:tc>
        <w:tc>
          <w:tcPr>
            <w:tcW w:w="2970" w:type="dxa"/>
          </w:tcPr>
          <w:p w14:paraId="4F7589E5" w14:textId="77777777" w:rsidR="00CC46CE" w:rsidRDefault="00CC46CE" w:rsidP="008141EE">
            <w:r>
              <w:t>O Often</w:t>
            </w:r>
          </w:p>
          <w:p w14:paraId="6B37FE6A" w14:textId="77777777" w:rsidR="00CC46CE" w:rsidRDefault="00CC46CE" w:rsidP="008141EE">
            <w:r>
              <w:t>O Sometimes</w:t>
            </w:r>
          </w:p>
          <w:p w14:paraId="5E281BBF" w14:textId="77777777" w:rsidR="00CC46CE" w:rsidRDefault="00CC46CE" w:rsidP="008141EE">
            <w:r>
              <w:t>O Don’t Know</w:t>
            </w:r>
          </w:p>
          <w:p w14:paraId="43BD5650" w14:textId="77777777" w:rsidR="00CC46CE" w:rsidRDefault="00CC46CE" w:rsidP="008141EE">
            <w:r>
              <w:t>O Refused to Answer</w:t>
            </w:r>
          </w:p>
        </w:tc>
        <w:tc>
          <w:tcPr>
            <w:tcW w:w="3062" w:type="dxa"/>
          </w:tcPr>
          <w:p w14:paraId="51A5126E" w14:textId="77777777" w:rsidR="00CC46CE" w:rsidRDefault="00CC46CE" w:rsidP="008141EE">
            <w:r>
              <w:t>O Yes: ______________</w:t>
            </w:r>
          </w:p>
          <w:p w14:paraId="44C0D7DC" w14:textId="77777777" w:rsidR="00CC46CE" w:rsidRDefault="00CC46CE" w:rsidP="008141EE">
            <w:r>
              <w:t>O No</w:t>
            </w:r>
          </w:p>
          <w:p w14:paraId="3525DADB" w14:textId="77777777" w:rsidR="00CC46CE" w:rsidRDefault="00CC46CE" w:rsidP="008141EE">
            <w:r>
              <w:t>O Don’t Know</w:t>
            </w:r>
          </w:p>
          <w:p w14:paraId="0849C56D" w14:textId="77777777" w:rsidR="00CC46CE" w:rsidRDefault="00CC46CE" w:rsidP="008141EE">
            <w:r>
              <w:t>O Refused to Answer</w:t>
            </w:r>
          </w:p>
        </w:tc>
      </w:tr>
      <w:tr w:rsidR="00CC46CE" w14:paraId="0FB65F92" w14:textId="77777777" w:rsidTr="008141EE">
        <w:trPr>
          <w:trHeight w:val="281"/>
        </w:trPr>
        <w:tc>
          <w:tcPr>
            <w:tcW w:w="4758" w:type="dxa"/>
          </w:tcPr>
          <w:p w14:paraId="355D52F3" w14:textId="77777777" w:rsidR="00CC46CE" w:rsidRDefault="00CC46CE" w:rsidP="008141EE">
            <w:r>
              <w:t>O Forced you to have sex when you did not want to or could not provide consent (ex. you were too drunk or passed out)</w:t>
            </w:r>
          </w:p>
        </w:tc>
        <w:tc>
          <w:tcPr>
            <w:tcW w:w="2970" w:type="dxa"/>
          </w:tcPr>
          <w:p w14:paraId="5843FDB5" w14:textId="77777777" w:rsidR="00CC46CE" w:rsidRDefault="00CC46CE" w:rsidP="008141EE">
            <w:r>
              <w:t>O Often</w:t>
            </w:r>
          </w:p>
          <w:p w14:paraId="4368E2E5" w14:textId="77777777" w:rsidR="00CC46CE" w:rsidRDefault="00CC46CE" w:rsidP="008141EE">
            <w:r>
              <w:t>O Sometimes</w:t>
            </w:r>
          </w:p>
          <w:p w14:paraId="29D53260" w14:textId="77777777" w:rsidR="00CC46CE" w:rsidRDefault="00CC46CE" w:rsidP="008141EE">
            <w:r>
              <w:t>O Don’t Know</w:t>
            </w:r>
          </w:p>
          <w:p w14:paraId="72FA55C7" w14:textId="77777777" w:rsidR="00CC46CE" w:rsidRDefault="00CC46CE" w:rsidP="008141EE">
            <w:r>
              <w:t>O Refused to Answer</w:t>
            </w:r>
          </w:p>
        </w:tc>
        <w:tc>
          <w:tcPr>
            <w:tcW w:w="3062" w:type="dxa"/>
          </w:tcPr>
          <w:p w14:paraId="08B9A962" w14:textId="77777777" w:rsidR="00CC46CE" w:rsidRDefault="00CC46CE" w:rsidP="008141EE">
            <w:r>
              <w:t>O Yes: ______________</w:t>
            </w:r>
          </w:p>
          <w:p w14:paraId="55A3D244" w14:textId="77777777" w:rsidR="00CC46CE" w:rsidRDefault="00CC46CE" w:rsidP="008141EE">
            <w:r>
              <w:t>O No</w:t>
            </w:r>
          </w:p>
          <w:p w14:paraId="08C6675A" w14:textId="77777777" w:rsidR="00CC46CE" w:rsidRDefault="00CC46CE" w:rsidP="008141EE">
            <w:r>
              <w:t>O Don’t Know</w:t>
            </w:r>
          </w:p>
          <w:p w14:paraId="3E77A9B5" w14:textId="77777777" w:rsidR="00CC46CE" w:rsidRDefault="00CC46CE" w:rsidP="008141EE">
            <w:r>
              <w:t>O Refused to Answer</w:t>
            </w:r>
          </w:p>
        </w:tc>
      </w:tr>
      <w:tr w:rsidR="00CC46CE" w14:paraId="0971A0AB" w14:textId="77777777" w:rsidTr="008141EE">
        <w:trPr>
          <w:trHeight w:val="281"/>
        </w:trPr>
        <w:tc>
          <w:tcPr>
            <w:tcW w:w="4758" w:type="dxa"/>
          </w:tcPr>
          <w:p w14:paraId="627D1D35" w14:textId="77777777" w:rsidR="00CC46CE" w:rsidRDefault="00CC46CE" w:rsidP="008141EE">
            <w:r>
              <w:t>O None (skip to GBV04)</w:t>
            </w:r>
          </w:p>
        </w:tc>
        <w:tc>
          <w:tcPr>
            <w:tcW w:w="2970" w:type="dxa"/>
            <w:shd w:val="clear" w:color="auto" w:fill="D9D9D9" w:themeFill="background1" w:themeFillShade="D9"/>
          </w:tcPr>
          <w:p w14:paraId="74D66ACB" w14:textId="77777777" w:rsidR="00CC46CE" w:rsidRDefault="00CC46CE" w:rsidP="008141EE">
            <w:r>
              <w:t>Not Applicable</w:t>
            </w:r>
          </w:p>
        </w:tc>
        <w:tc>
          <w:tcPr>
            <w:tcW w:w="3062" w:type="dxa"/>
            <w:shd w:val="clear" w:color="auto" w:fill="D9D9D9" w:themeFill="background1" w:themeFillShade="D9"/>
          </w:tcPr>
          <w:p w14:paraId="60CBE734" w14:textId="77777777" w:rsidR="00CC46CE" w:rsidRDefault="00CC46CE" w:rsidP="008141EE">
            <w:r>
              <w:t>Not Applicable</w:t>
            </w:r>
          </w:p>
        </w:tc>
      </w:tr>
      <w:tr w:rsidR="00CC46CE" w14:paraId="3DBD04C2" w14:textId="77777777" w:rsidTr="008141EE">
        <w:trPr>
          <w:trHeight w:val="281"/>
        </w:trPr>
        <w:tc>
          <w:tcPr>
            <w:tcW w:w="4758" w:type="dxa"/>
          </w:tcPr>
          <w:p w14:paraId="672D6D60" w14:textId="77777777" w:rsidR="00CC46CE" w:rsidRDefault="00CC46CE" w:rsidP="008141EE">
            <w:r>
              <w:t>O Refused to Answer (skip to GBV04)</w:t>
            </w:r>
          </w:p>
        </w:tc>
        <w:tc>
          <w:tcPr>
            <w:tcW w:w="2970" w:type="dxa"/>
            <w:shd w:val="clear" w:color="auto" w:fill="D9D9D9" w:themeFill="background1" w:themeFillShade="D9"/>
          </w:tcPr>
          <w:p w14:paraId="54C9F0FD" w14:textId="77777777" w:rsidR="00CC46CE" w:rsidRDefault="00CC46CE" w:rsidP="008141EE">
            <w:r>
              <w:t>Not Applicable</w:t>
            </w:r>
          </w:p>
        </w:tc>
        <w:tc>
          <w:tcPr>
            <w:tcW w:w="3062" w:type="dxa"/>
            <w:shd w:val="clear" w:color="auto" w:fill="D9D9D9" w:themeFill="background1" w:themeFillShade="D9"/>
          </w:tcPr>
          <w:p w14:paraId="622EF013" w14:textId="77777777" w:rsidR="00CC46CE" w:rsidRDefault="00CC46CE" w:rsidP="008141EE">
            <w:r>
              <w:t>Not Applicable</w:t>
            </w:r>
          </w:p>
        </w:tc>
      </w:tr>
    </w:tbl>
    <w:p w14:paraId="11793A19" w14:textId="0530E2AE" w:rsidR="00C372AF" w:rsidRDefault="00C372AF">
      <w:pPr>
        <w:rPr>
          <w:i/>
        </w:rPr>
      </w:pPr>
    </w:p>
    <w:tbl>
      <w:tblPr>
        <w:tblStyle w:val="TableGrid"/>
        <w:tblW w:w="0" w:type="auto"/>
        <w:tblLook w:val="04A0" w:firstRow="1" w:lastRow="0" w:firstColumn="1" w:lastColumn="0" w:noHBand="0" w:noVBand="1"/>
      </w:tblPr>
      <w:tblGrid>
        <w:gridCol w:w="10790"/>
      </w:tblGrid>
      <w:tr w:rsidR="00CD4690" w14:paraId="34D58700" w14:textId="77777777" w:rsidTr="00CD4690">
        <w:tc>
          <w:tcPr>
            <w:tcW w:w="10790" w:type="dxa"/>
          </w:tcPr>
          <w:p w14:paraId="13C62DBE" w14:textId="4653419B" w:rsidR="00CD4690" w:rsidRPr="00CD4690" w:rsidRDefault="00CD4690">
            <w:pPr>
              <w:rPr>
                <w:b/>
              </w:rPr>
            </w:pPr>
            <w:r>
              <w:rPr>
                <w:b/>
              </w:rPr>
              <w:t>NOTES:</w:t>
            </w:r>
          </w:p>
        </w:tc>
      </w:tr>
      <w:tr w:rsidR="00CD4690" w14:paraId="2D0A2430" w14:textId="77777777" w:rsidTr="00CD4690">
        <w:tc>
          <w:tcPr>
            <w:tcW w:w="10790" w:type="dxa"/>
          </w:tcPr>
          <w:p w14:paraId="6FD213C9" w14:textId="77777777" w:rsidR="00CD4690" w:rsidRDefault="00CD4690">
            <w:pPr>
              <w:rPr>
                <w:i/>
              </w:rPr>
            </w:pPr>
          </w:p>
          <w:p w14:paraId="559ABF43" w14:textId="77777777" w:rsidR="00CD4690" w:rsidRDefault="00CD4690">
            <w:pPr>
              <w:rPr>
                <w:i/>
              </w:rPr>
            </w:pPr>
          </w:p>
          <w:p w14:paraId="6547D0E4" w14:textId="77777777" w:rsidR="00CD4690" w:rsidRDefault="00CD4690">
            <w:pPr>
              <w:rPr>
                <w:i/>
              </w:rPr>
            </w:pPr>
          </w:p>
          <w:p w14:paraId="2971023F" w14:textId="77777777" w:rsidR="00CD4690" w:rsidRDefault="00CD4690">
            <w:pPr>
              <w:rPr>
                <w:i/>
              </w:rPr>
            </w:pPr>
          </w:p>
          <w:p w14:paraId="0DE08061" w14:textId="77777777" w:rsidR="00CD4690" w:rsidRDefault="00CD4690">
            <w:pPr>
              <w:rPr>
                <w:i/>
              </w:rPr>
            </w:pPr>
          </w:p>
          <w:p w14:paraId="3FF695D7" w14:textId="77777777" w:rsidR="00CD4690" w:rsidRDefault="00CD4690">
            <w:pPr>
              <w:rPr>
                <w:i/>
              </w:rPr>
            </w:pPr>
          </w:p>
          <w:p w14:paraId="68CEB258" w14:textId="77777777" w:rsidR="00CD4690" w:rsidRDefault="00CD4690">
            <w:pPr>
              <w:rPr>
                <w:i/>
              </w:rPr>
            </w:pPr>
          </w:p>
          <w:p w14:paraId="7412F51B" w14:textId="77777777" w:rsidR="00CD4690" w:rsidRDefault="00CD4690">
            <w:pPr>
              <w:rPr>
                <w:i/>
              </w:rPr>
            </w:pPr>
          </w:p>
          <w:p w14:paraId="7065063B" w14:textId="77777777" w:rsidR="00CD4690" w:rsidRDefault="00CD4690">
            <w:pPr>
              <w:rPr>
                <w:i/>
              </w:rPr>
            </w:pPr>
          </w:p>
          <w:p w14:paraId="34BA257E" w14:textId="77777777" w:rsidR="00CD4690" w:rsidRDefault="00CD4690">
            <w:pPr>
              <w:rPr>
                <w:i/>
              </w:rPr>
            </w:pPr>
          </w:p>
          <w:p w14:paraId="7EA8CE95" w14:textId="4B8126CB" w:rsidR="00CD4690" w:rsidRDefault="00CD4690">
            <w:pPr>
              <w:rPr>
                <w:i/>
              </w:rPr>
            </w:pPr>
          </w:p>
        </w:tc>
      </w:tr>
    </w:tbl>
    <w:p w14:paraId="3F74CEA1" w14:textId="77777777" w:rsidR="00CD4690" w:rsidRDefault="00CD4690">
      <w:pPr>
        <w:rPr>
          <w:i/>
        </w:rPr>
      </w:pPr>
    </w:p>
    <w:p w14:paraId="72B67DF6" w14:textId="77777777" w:rsidR="00C372AF" w:rsidRDefault="00C372AF">
      <w:pPr>
        <w:rPr>
          <w:i/>
        </w:rPr>
      </w:pPr>
    </w:p>
    <w:p w14:paraId="1AAA4595" w14:textId="77777777" w:rsidR="000E585C" w:rsidRPr="00C372AF" w:rsidRDefault="00FB06C2" w:rsidP="00C372AF">
      <w:pPr>
        <w:jc w:val="center"/>
        <w:rPr>
          <w:b/>
          <w:sz w:val="28"/>
          <w:szCs w:val="28"/>
        </w:rPr>
      </w:pPr>
      <w:r w:rsidRPr="00C372AF">
        <w:rPr>
          <w:b/>
          <w:sz w:val="28"/>
          <w:szCs w:val="28"/>
        </w:rPr>
        <w:t>END OF BASELINE QUESTIONNAIRE</w:t>
      </w:r>
    </w:p>
    <w:sectPr w:rsidR="000E585C" w:rsidRPr="00C372AF" w:rsidSect="00AA7843">
      <w:headerReference w:type="default" r:id="rId8"/>
      <w:footerReference w:type="default" r:id="rId9"/>
      <w:headerReference w:type="first" r:id="rId10"/>
      <w:footerReference w:type="first" r:id="rId11"/>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2F0D75" w14:textId="77777777" w:rsidR="008B3E93" w:rsidRDefault="008B3E93" w:rsidP="00AB60C3">
      <w:r>
        <w:separator/>
      </w:r>
    </w:p>
  </w:endnote>
  <w:endnote w:type="continuationSeparator" w:id="0">
    <w:p w14:paraId="5E727481" w14:textId="77777777" w:rsidR="008B3E93" w:rsidRDefault="008B3E93" w:rsidP="00AB60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354818" w14:textId="0DDB11D0" w:rsidR="008141EE" w:rsidRPr="009B540C" w:rsidRDefault="003172F1" w:rsidP="009B540C">
    <w:pPr>
      <w:tabs>
        <w:tab w:val="center" w:pos="4680"/>
        <w:tab w:val="right" w:pos="9360"/>
      </w:tabs>
      <w:rPr>
        <w:rFonts w:asciiTheme="minorHAnsi" w:hAnsiTheme="minorHAnsi" w:cstheme="minorBidi"/>
        <w:sz w:val="22"/>
        <w:szCs w:val="22"/>
      </w:rPr>
    </w:pPr>
    <w:r>
      <w:rPr>
        <w:rFonts w:asciiTheme="minorHAnsi" w:hAnsiTheme="minorHAnsi" w:cstheme="minorBidi"/>
        <w:sz w:val="22"/>
        <w:szCs w:val="22"/>
      </w:rPr>
      <w:t>828100</w:t>
    </w:r>
    <w:r w:rsidR="008141EE" w:rsidRPr="009B540C">
      <w:rPr>
        <w:rFonts w:asciiTheme="minorHAnsi" w:hAnsiTheme="minorHAnsi" w:cstheme="minorBidi"/>
        <w:sz w:val="22"/>
        <w:szCs w:val="22"/>
      </w:rPr>
      <w:ptab w:relativeTo="margin" w:alignment="center" w:leader="none"/>
    </w:r>
    <w:r w:rsidR="008141EE">
      <w:rPr>
        <w:rFonts w:asciiTheme="minorHAnsi" w:hAnsiTheme="minorHAnsi" w:cstheme="minorBidi"/>
        <w:sz w:val="22"/>
        <w:szCs w:val="22"/>
      </w:rPr>
      <w:t xml:space="preserve">Jikinge BASELINE </w:t>
    </w:r>
    <w:r w:rsidR="008141EE" w:rsidRPr="009B540C">
      <w:rPr>
        <w:rFonts w:asciiTheme="minorHAnsi" w:hAnsiTheme="minorHAnsi" w:cstheme="minorBidi"/>
        <w:sz w:val="22"/>
        <w:szCs w:val="22"/>
      </w:rPr>
      <w:t>v</w:t>
    </w:r>
    <w:r w:rsidR="00CD4690">
      <w:rPr>
        <w:rFonts w:asciiTheme="minorHAnsi" w:hAnsiTheme="minorHAnsi" w:cstheme="minorBidi"/>
        <w:sz w:val="22"/>
        <w:szCs w:val="22"/>
      </w:rPr>
      <w:t>7</w:t>
    </w:r>
    <w:r w:rsidR="008141EE" w:rsidRPr="009B540C">
      <w:rPr>
        <w:rFonts w:asciiTheme="minorHAnsi" w:hAnsiTheme="minorHAnsi" w:cstheme="minorBidi"/>
        <w:sz w:val="22"/>
        <w:szCs w:val="22"/>
      </w:rPr>
      <w:t>.</w:t>
    </w:r>
    <w:r w:rsidR="00B67493">
      <w:rPr>
        <w:rFonts w:asciiTheme="minorHAnsi" w:hAnsiTheme="minorHAnsi" w:cstheme="minorBidi"/>
        <w:sz w:val="22"/>
        <w:szCs w:val="22"/>
      </w:rPr>
      <w:t>2</w:t>
    </w:r>
    <w:r w:rsidR="008141EE" w:rsidRPr="009B540C">
      <w:rPr>
        <w:rFonts w:asciiTheme="minorHAnsi" w:hAnsiTheme="minorHAnsi" w:cstheme="minorBidi"/>
        <w:sz w:val="22"/>
        <w:szCs w:val="22"/>
      </w:rPr>
      <w:t>_English</w:t>
    </w:r>
    <w:r w:rsidR="008141EE" w:rsidRPr="009B540C">
      <w:rPr>
        <w:rFonts w:asciiTheme="minorHAnsi" w:hAnsiTheme="minorHAnsi" w:cstheme="minorBidi"/>
        <w:sz w:val="22"/>
        <w:szCs w:val="22"/>
      </w:rPr>
      <w:ptab w:relativeTo="margin" w:alignment="right" w:leader="none"/>
    </w:r>
    <w:r w:rsidR="008141EE" w:rsidRPr="009B540C">
      <w:rPr>
        <w:rFonts w:asciiTheme="minorHAnsi" w:hAnsiTheme="minorHAnsi" w:cstheme="minorBidi"/>
        <w:sz w:val="22"/>
        <w:szCs w:val="22"/>
      </w:rPr>
      <w:t xml:space="preserve">Page </w:t>
    </w:r>
    <w:r w:rsidR="008141EE" w:rsidRPr="009B540C">
      <w:rPr>
        <w:rFonts w:asciiTheme="minorHAnsi" w:hAnsiTheme="minorHAnsi" w:cstheme="minorBidi"/>
        <w:noProof/>
        <w:sz w:val="22"/>
        <w:szCs w:val="22"/>
      </w:rPr>
      <w:fldChar w:fldCharType="begin"/>
    </w:r>
    <w:r w:rsidR="008141EE" w:rsidRPr="009B540C">
      <w:rPr>
        <w:rFonts w:asciiTheme="minorHAnsi" w:hAnsiTheme="minorHAnsi" w:cstheme="minorBidi"/>
        <w:sz w:val="22"/>
        <w:szCs w:val="22"/>
      </w:rPr>
      <w:instrText xml:space="preserve"> PAGE  \* Arabic  \* MERGEFORMAT </w:instrText>
    </w:r>
    <w:r w:rsidR="008141EE" w:rsidRPr="009B540C">
      <w:rPr>
        <w:rFonts w:asciiTheme="minorHAnsi" w:hAnsiTheme="minorHAnsi" w:cstheme="minorBidi"/>
        <w:sz w:val="22"/>
        <w:szCs w:val="22"/>
      </w:rPr>
      <w:fldChar w:fldCharType="separate"/>
    </w:r>
    <w:r w:rsidR="00CD4690">
      <w:rPr>
        <w:rFonts w:asciiTheme="minorHAnsi" w:hAnsiTheme="minorHAnsi" w:cstheme="minorBidi"/>
        <w:noProof/>
        <w:sz w:val="22"/>
        <w:szCs w:val="22"/>
      </w:rPr>
      <w:t>2</w:t>
    </w:r>
    <w:r w:rsidR="008141EE" w:rsidRPr="009B540C">
      <w:rPr>
        <w:rFonts w:asciiTheme="minorHAnsi" w:hAnsiTheme="minorHAnsi" w:cstheme="minorBidi"/>
        <w:noProof/>
        <w:sz w:val="22"/>
        <w:szCs w:val="22"/>
      </w:rPr>
      <w:fldChar w:fldCharType="end"/>
    </w:r>
    <w:r w:rsidR="008141EE" w:rsidRPr="009B540C">
      <w:rPr>
        <w:rFonts w:asciiTheme="minorHAnsi" w:hAnsiTheme="minorHAnsi" w:cstheme="minorBidi"/>
        <w:sz w:val="22"/>
        <w:szCs w:val="22"/>
      </w:rPr>
      <w:t xml:space="preserve"> of </w:t>
    </w:r>
    <w:fldSimple w:instr=" NUMPAGES  \* Arabic  \* MERGEFORMAT ">
      <w:r w:rsidR="00CD4690" w:rsidRPr="00CD4690">
        <w:rPr>
          <w:rFonts w:asciiTheme="minorHAnsi" w:hAnsiTheme="minorHAnsi" w:cstheme="minorBidi"/>
          <w:noProof/>
          <w:sz w:val="22"/>
          <w:szCs w:val="22"/>
        </w:rPr>
        <w:t>30</w:t>
      </w:r>
    </w:fldSimple>
  </w:p>
  <w:p w14:paraId="5E1BB89A" w14:textId="77777777" w:rsidR="008141EE" w:rsidRDefault="008141E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D6B39A" w14:textId="4A8B7773" w:rsidR="008141EE" w:rsidRPr="009B540C" w:rsidRDefault="003172F1" w:rsidP="000B7735">
    <w:pPr>
      <w:tabs>
        <w:tab w:val="center" w:pos="4680"/>
        <w:tab w:val="right" w:pos="9360"/>
      </w:tabs>
      <w:rPr>
        <w:rFonts w:asciiTheme="minorHAnsi" w:hAnsiTheme="minorHAnsi" w:cstheme="minorBidi"/>
        <w:sz w:val="22"/>
        <w:szCs w:val="22"/>
      </w:rPr>
    </w:pPr>
    <w:r>
      <w:rPr>
        <w:rFonts w:asciiTheme="minorHAnsi" w:hAnsiTheme="minorHAnsi" w:cstheme="minorBidi"/>
        <w:sz w:val="22"/>
        <w:szCs w:val="22"/>
      </w:rPr>
      <w:t>828100</w:t>
    </w:r>
    <w:r w:rsidR="008141EE" w:rsidRPr="009B540C">
      <w:rPr>
        <w:rFonts w:asciiTheme="minorHAnsi" w:hAnsiTheme="minorHAnsi" w:cstheme="minorBidi"/>
        <w:sz w:val="22"/>
        <w:szCs w:val="22"/>
      </w:rPr>
      <w:ptab w:relativeTo="margin" w:alignment="center" w:leader="none"/>
    </w:r>
    <w:r w:rsidR="008141EE">
      <w:rPr>
        <w:rFonts w:asciiTheme="minorHAnsi" w:hAnsiTheme="minorHAnsi" w:cstheme="minorBidi"/>
        <w:sz w:val="22"/>
        <w:szCs w:val="22"/>
      </w:rPr>
      <w:t xml:space="preserve">Jikinge BASELINE </w:t>
    </w:r>
    <w:r w:rsidR="008141EE" w:rsidRPr="009B540C">
      <w:rPr>
        <w:rFonts w:asciiTheme="minorHAnsi" w:hAnsiTheme="minorHAnsi" w:cstheme="minorBidi"/>
        <w:sz w:val="22"/>
        <w:szCs w:val="22"/>
      </w:rPr>
      <w:t>v</w:t>
    </w:r>
    <w:r w:rsidR="00CD4690">
      <w:rPr>
        <w:rFonts w:asciiTheme="minorHAnsi" w:hAnsiTheme="minorHAnsi" w:cstheme="minorBidi"/>
        <w:sz w:val="22"/>
        <w:szCs w:val="22"/>
      </w:rPr>
      <w:t>7</w:t>
    </w:r>
    <w:r w:rsidR="008141EE" w:rsidRPr="009B540C">
      <w:rPr>
        <w:rFonts w:asciiTheme="minorHAnsi" w:hAnsiTheme="minorHAnsi" w:cstheme="minorBidi"/>
        <w:sz w:val="22"/>
        <w:szCs w:val="22"/>
      </w:rPr>
      <w:t>.</w:t>
    </w:r>
    <w:r w:rsidR="00B67493">
      <w:rPr>
        <w:rFonts w:asciiTheme="minorHAnsi" w:hAnsiTheme="minorHAnsi" w:cstheme="minorBidi"/>
        <w:sz w:val="22"/>
        <w:szCs w:val="22"/>
      </w:rPr>
      <w:t>2</w:t>
    </w:r>
    <w:r w:rsidR="008141EE" w:rsidRPr="009B540C">
      <w:rPr>
        <w:rFonts w:asciiTheme="minorHAnsi" w:hAnsiTheme="minorHAnsi" w:cstheme="minorBidi"/>
        <w:sz w:val="22"/>
        <w:szCs w:val="22"/>
      </w:rPr>
      <w:t>_English</w:t>
    </w:r>
    <w:r w:rsidR="008141EE" w:rsidRPr="009B540C">
      <w:rPr>
        <w:rFonts w:asciiTheme="minorHAnsi" w:hAnsiTheme="minorHAnsi" w:cstheme="minorBidi"/>
        <w:sz w:val="22"/>
        <w:szCs w:val="22"/>
      </w:rPr>
      <w:ptab w:relativeTo="margin" w:alignment="right" w:leader="none"/>
    </w:r>
    <w:r w:rsidR="008141EE" w:rsidRPr="009B540C">
      <w:rPr>
        <w:rFonts w:asciiTheme="minorHAnsi" w:hAnsiTheme="minorHAnsi" w:cstheme="minorBidi"/>
        <w:sz w:val="22"/>
        <w:szCs w:val="22"/>
      </w:rPr>
      <w:t xml:space="preserve">Page </w:t>
    </w:r>
    <w:r w:rsidR="008141EE" w:rsidRPr="009B540C">
      <w:rPr>
        <w:rFonts w:asciiTheme="minorHAnsi" w:hAnsiTheme="minorHAnsi" w:cstheme="minorBidi"/>
        <w:noProof/>
        <w:sz w:val="22"/>
        <w:szCs w:val="22"/>
      </w:rPr>
      <w:fldChar w:fldCharType="begin"/>
    </w:r>
    <w:r w:rsidR="008141EE" w:rsidRPr="009B540C">
      <w:rPr>
        <w:rFonts w:asciiTheme="minorHAnsi" w:hAnsiTheme="minorHAnsi" w:cstheme="minorBidi"/>
        <w:sz w:val="22"/>
        <w:szCs w:val="22"/>
      </w:rPr>
      <w:instrText xml:space="preserve"> PAGE  \* Arabic  \* MERGEFORMAT </w:instrText>
    </w:r>
    <w:r w:rsidR="008141EE" w:rsidRPr="009B540C">
      <w:rPr>
        <w:rFonts w:asciiTheme="minorHAnsi" w:hAnsiTheme="minorHAnsi" w:cstheme="minorBidi"/>
        <w:sz w:val="22"/>
        <w:szCs w:val="22"/>
      </w:rPr>
      <w:fldChar w:fldCharType="separate"/>
    </w:r>
    <w:r w:rsidR="00CD4690">
      <w:rPr>
        <w:rFonts w:asciiTheme="minorHAnsi" w:hAnsiTheme="minorHAnsi" w:cstheme="minorBidi"/>
        <w:noProof/>
        <w:sz w:val="22"/>
        <w:szCs w:val="22"/>
      </w:rPr>
      <w:t>1</w:t>
    </w:r>
    <w:r w:rsidR="008141EE" w:rsidRPr="009B540C">
      <w:rPr>
        <w:rFonts w:asciiTheme="minorHAnsi" w:hAnsiTheme="minorHAnsi" w:cstheme="minorBidi"/>
        <w:noProof/>
        <w:sz w:val="22"/>
        <w:szCs w:val="22"/>
      </w:rPr>
      <w:fldChar w:fldCharType="end"/>
    </w:r>
    <w:r w:rsidR="008141EE" w:rsidRPr="009B540C">
      <w:rPr>
        <w:rFonts w:asciiTheme="minorHAnsi" w:hAnsiTheme="minorHAnsi" w:cstheme="minorBidi"/>
        <w:sz w:val="22"/>
        <w:szCs w:val="22"/>
      </w:rPr>
      <w:t xml:space="preserve"> of </w:t>
    </w:r>
    <w:fldSimple w:instr=" NUMPAGES  \* Arabic  \* MERGEFORMAT ">
      <w:r w:rsidR="00CD4690" w:rsidRPr="00CD4690">
        <w:rPr>
          <w:rFonts w:asciiTheme="minorHAnsi" w:hAnsiTheme="minorHAnsi" w:cstheme="minorBidi"/>
          <w:noProof/>
          <w:sz w:val="22"/>
          <w:szCs w:val="22"/>
        </w:rPr>
        <w:t>30</w:t>
      </w:r>
    </w:fldSimple>
  </w:p>
  <w:p w14:paraId="18B4D23F" w14:textId="77777777" w:rsidR="008141EE" w:rsidRDefault="008141EE" w:rsidP="008141EE">
    <w:pPr>
      <w:pStyle w:val="Footer"/>
    </w:pPr>
  </w:p>
  <w:p w14:paraId="4F2FC3DF" w14:textId="77777777" w:rsidR="008141EE" w:rsidRDefault="008141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C91B35" w14:textId="77777777" w:rsidR="008B3E93" w:rsidRDefault="008B3E93" w:rsidP="00AB60C3">
      <w:r>
        <w:separator/>
      </w:r>
    </w:p>
  </w:footnote>
  <w:footnote w:type="continuationSeparator" w:id="0">
    <w:p w14:paraId="238CBCC8" w14:textId="77777777" w:rsidR="008B3E93" w:rsidRDefault="008B3E93" w:rsidP="00AB60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FD8F99" w14:textId="099C6E4B" w:rsidR="008141EE" w:rsidRDefault="008141EE">
    <w:pPr>
      <w:pStyle w:val="Header"/>
    </w:pPr>
  </w:p>
  <w:p w14:paraId="18E7EC62" w14:textId="77777777" w:rsidR="008141EE" w:rsidRDefault="008141E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94839E" w14:textId="77777777" w:rsidR="008141EE" w:rsidRDefault="008141EE" w:rsidP="00BE73E5">
    <w:pPr>
      <w:pStyle w:val="Header"/>
      <w:jc w:val="right"/>
    </w:pPr>
    <w:r>
      <w:rPr>
        <w:rFonts w:ascii="Arial" w:hAnsi="Arial" w:cs="Arial"/>
        <w:b/>
        <w:smallCaps/>
        <w:noProof/>
      </w:rPr>
      <w:drawing>
        <wp:anchor distT="0" distB="0" distL="114300" distR="114300" simplePos="0" relativeHeight="251659264" behindDoc="0" locked="0" layoutInCell="1" allowOverlap="1" wp14:anchorId="4E89F434" wp14:editId="08849AFB">
          <wp:simplePos x="0" y="0"/>
          <wp:positionH relativeFrom="column">
            <wp:posOffset>3061847</wp:posOffset>
          </wp:positionH>
          <wp:positionV relativeFrom="paragraph">
            <wp:posOffset>349250</wp:posOffset>
          </wp:positionV>
          <wp:extent cx="2847975" cy="832485"/>
          <wp:effectExtent l="0" t="0" r="0" b="5715"/>
          <wp:wrapThrough wrapText="bothSides">
            <wp:wrapPolygon edited="0">
              <wp:start x="0" y="0"/>
              <wp:lineTo x="0" y="21089"/>
              <wp:lineTo x="21383" y="21089"/>
              <wp:lineTo x="21383" y="0"/>
              <wp:lineTo x="0" y="0"/>
            </wp:wrapPolygon>
          </wp:wrapThrough>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Jikinge Logo.jpg"/>
                  <pic:cNvPicPr/>
                </pic:nvPicPr>
                <pic:blipFill>
                  <a:blip r:embed="rId1" cstate="print">
                    <a:extLst>
                      <a:ext uri="{28A0092B-C50C-407E-A947-70E740481C1C}">
                        <a14:useLocalDpi xmlns:a14="http://schemas.microsoft.com/office/drawing/2010/main" val="0"/>
                      </a:ext>
                    </a:extLst>
                  </a:blip>
                  <a:stretch>
                    <a:fillRect/>
                  </a:stretch>
                </pic:blipFill>
                <pic:spPr>
                  <a:xfrm>
                    <a:off x="0" y="0"/>
                    <a:ext cx="2847975" cy="832485"/>
                  </a:xfrm>
                  <a:prstGeom prst="rect">
                    <a:avLst/>
                  </a:prstGeom>
                </pic:spPr>
              </pic:pic>
            </a:graphicData>
          </a:graphic>
          <wp14:sizeRelH relativeFrom="page">
            <wp14:pctWidth>0</wp14:pctWidth>
          </wp14:sizeRelH>
          <wp14:sizeRelV relativeFrom="page">
            <wp14:pctHeight>0</wp14:pctHeight>
          </wp14:sizeRelV>
        </wp:anchor>
      </w:drawing>
    </w:r>
    <w:r>
      <w:rPr>
        <w:rFonts w:ascii="Arial" w:hAnsi="Arial" w:cs="Arial"/>
        <w:b/>
        <w:smallCaps/>
        <w:noProof/>
      </w:rPr>
      <w:drawing>
        <wp:inline distT="0" distB="0" distL="0" distR="0" wp14:anchorId="10CE471C" wp14:editId="548AB90A">
          <wp:extent cx="1938020" cy="1515214"/>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938020" cy="1515214"/>
                  </a:xfrm>
                  <a:prstGeom prst="rect">
                    <a:avLst/>
                  </a:prstGeom>
                  <a:noFill/>
                </pic:spPr>
              </pic:pic>
            </a:graphicData>
          </a:graphic>
        </wp:inline>
      </w:drawing>
    </w:r>
    <w:r>
      <w:tab/>
    </w:r>
    <w:r>
      <w:tab/>
      <w:t xml:space="preserve">           </w:t>
    </w:r>
  </w:p>
  <w:p w14:paraId="365408E9" w14:textId="77777777" w:rsidR="008141EE" w:rsidRDefault="008141E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AB4F91"/>
    <w:multiLevelType w:val="hybridMultilevel"/>
    <w:tmpl w:val="9414588A"/>
    <w:lvl w:ilvl="0" w:tplc="ADFC47F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66161A2"/>
    <w:multiLevelType w:val="hybridMultilevel"/>
    <w:tmpl w:val="934AEE3A"/>
    <w:lvl w:ilvl="0" w:tplc="C7DE19D0">
      <w:start w:val="19"/>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B090700"/>
    <w:multiLevelType w:val="hybridMultilevel"/>
    <w:tmpl w:val="E4448370"/>
    <w:lvl w:ilvl="0" w:tplc="B8009140">
      <w:start w:val="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E713124"/>
    <w:multiLevelType w:val="hybridMultilevel"/>
    <w:tmpl w:val="ABA44994"/>
    <w:lvl w:ilvl="0" w:tplc="31666860">
      <w:start w:val="2"/>
      <w:numFmt w:val="bullet"/>
      <w:lvlText w:val="-"/>
      <w:lvlJc w:val="left"/>
      <w:pPr>
        <w:ind w:left="600" w:hanging="360"/>
      </w:pPr>
      <w:rPr>
        <w:rFonts w:ascii="Times New Roman" w:eastAsiaTheme="minorHAnsi" w:hAnsi="Times New Roman" w:cs="Times New Roman" w:hint="default"/>
      </w:rPr>
    </w:lvl>
    <w:lvl w:ilvl="1" w:tplc="04090003" w:tentative="1">
      <w:start w:val="1"/>
      <w:numFmt w:val="bullet"/>
      <w:lvlText w:val="o"/>
      <w:lvlJc w:val="left"/>
      <w:pPr>
        <w:ind w:left="1320" w:hanging="360"/>
      </w:pPr>
      <w:rPr>
        <w:rFonts w:ascii="Courier New" w:hAnsi="Courier New" w:cs="Courier New" w:hint="default"/>
      </w:rPr>
    </w:lvl>
    <w:lvl w:ilvl="2" w:tplc="04090005" w:tentative="1">
      <w:start w:val="1"/>
      <w:numFmt w:val="bullet"/>
      <w:lvlText w:val=""/>
      <w:lvlJc w:val="left"/>
      <w:pPr>
        <w:ind w:left="2040" w:hanging="360"/>
      </w:pPr>
      <w:rPr>
        <w:rFonts w:ascii="Wingdings" w:hAnsi="Wingdings" w:hint="default"/>
      </w:rPr>
    </w:lvl>
    <w:lvl w:ilvl="3" w:tplc="04090001" w:tentative="1">
      <w:start w:val="1"/>
      <w:numFmt w:val="bullet"/>
      <w:lvlText w:val=""/>
      <w:lvlJc w:val="left"/>
      <w:pPr>
        <w:ind w:left="2760" w:hanging="360"/>
      </w:pPr>
      <w:rPr>
        <w:rFonts w:ascii="Symbol" w:hAnsi="Symbol" w:hint="default"/>
      </w:rPr>
    </w:lvl>
    <w:lvl w:ilvl="4" w:tplc="04090003" w:tentative="1">
      <w:start w:val="1"/>
      <w:numFmt w:val="bullet"/>
      <w:lvlText w:val="o"/>
      <w:lvlJc w:val="left"/>
      <w:pPr>
        <w:ind w:left="3480" w:hanging="360"/>
      </w:pPr>
      <w:rPr>
        <w:rFonts w:ascii="Courier New" w:hAnsi="Courier New" w:cs="Courier New" w:hint="default"/>
      </w:rPr>
    </w:lvl>
    <w:lvl w:ilvl="5" w:tplc="04090005" w:tentative="1">
      <w:start w:val="1"/>
      <w:numFmt w:val="bullet"/>
      <w:lvlText w:val=""/>
      <w:lvlJc w:val="left"/>
      <w:pPr>
        <w:ind w:left="4200" w:hanging="360"/>
      </w:pPr>
      <w:rPr>
        <w:rFonts w:ascii="Wingdings" w:hAnsi="Wingdings" w:hint="default"/>
      </w:rPr>
    </w:lvl>
    <w:lvl w:ilvl="6" w:tplc="04090001" w:tentative="1">
      <w:start w:val="1"/>
      <w:numFmt w:val="bullet"/>
      <w:lvlText w:val=""/>
      <w:lvlJc w:val="left"/>
      <w:pPr>
        <w:ind w:left="4920" w:hanging="360"/>
      </w:pPr>
      <w:rPr>
        <w:rFonts w:ascii="Symbol" w:hAnsi="Symbol" w:hint="default"/>
      </w:rPr>
    </w:lvl>
    <w:lvl w:ilvl="7" w:tplc="04090003" w:tentative="1">
      <w:start w:val="1"/>
      <w:numFmt w:val="bullet"/>
      <w:lvlText w:val="o"/>
      <w:lvlJc w:val="left"/>
      <w:pPr>
        <w:ind w:left="5640" w:hanging="360"/>
      </w:pPr>
      <w:rPr>
        <w:rFonts w:ascii="Courier New" w:hAnsi="Courier New" w:cs="Courier New" w:hint="default"/>
      </w:rPr>
    </w:lvl>
    <w:lvl w:ilvl="8" w:tplc="04090005" w:tentative="1">
      <w:start w:val="1"/>
      <w:numFmt w:val="bullet"/>
      <w:lvlText w:val=""/>
      <w:lvlJc w:val="left"/>
      <w:pPr>
        <w:ind w:left="6360" w:hanging="360"/>
      </w:pPr>
      <w:rPr>
        <w:rFonts w:ascii="Wingdings" w:hAnsi="Wingdings" w:hint="default"/>
      </w:rPr>
    </w:lvl>
  </w:abstractNum>
  <w:abstractNum w:abstractNumId="4" w15:restartNumberingAfterBreak="0">
    <w:nsid w:val="4124330A"/>
    <w:multiLevelType w:val="hybridMultilevel"/>
    <w:tmpl w:val="3A869D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39D14F0"/>
    <w:multiLevelType w:val="hybridMultilevel"/>
    <w:tmpl w:val="B238AC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7EB367F"/>
    <w:multiLevelType w:val="hybridMultilevel"/>
    <w:tmpl w:val="89AAB2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9C13C29"/>
    <w:multiLevelType w:val="hybridMultilevel"/>
    <w:tmpl w:val="06264C3A"/>
    <w:lvl w:ilvl="0" w:tplc="A7AAB166">
      <w:start w:val="9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7EB6A3D"/>
    <w:multiLevelType w:val="hybridMultilevel"/>
    <w:tmpl w:val="798C66CE"/>
    <w:lvl w:ilvl="0" w:tplc="3B86FEE6">
      <w:start w:val="19"/>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997043F"/>
    <w:multiLevelType w:val="hybridMultilevel"/>
    <w:tmpl w:val="646E5462"/>
    <w:lvl w:ilvl="0" w:tplc="6AAE2618">
      <w:start w:val="1"/>
      <w:numFmt w:val="decimal"/>
      <w:lvlText w:val="Q%1."/>
      <w:lvlJc w:val="left"/>
      <w:pPr>
        <w:ind w:left="2160" w:hanging="72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start w:val="1"/>
      <w:numFmt w:val="lowerRoman"/>
      <w:lvlText w:val="%9."/>
      <w:lvlJc w:val="right"/>
      <w:pPr>
        <w:ind w:left="7560" w:hanging="180"/>
      </w:pPr>
    </w:lvl>
  </w:abstractNum>
  <w:abstractNum w:abstractNumId="10" w15:restartNumberingAfterBreak="0">
    <w:nsid w:val="6FBD0115"/>
    <w:multiLevelType w:val="hybridMultilevel"/>
    <w:tmpl w:val="710069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0"/>
  </w:num>
  <w:num w:numId="3">
    <w:abstractNumId w:val="8"/>
  </w:num>
  <w:num w:numId="4">
    <w:abstractNumId w:val="5"/>
  </w:num>
  <w:num w:numId="5">
    <w:abstractNumId w:val="9"/>
  </w:num>
  <w:num w:numId="6">
    <w:abstractNumId w:val="7"/>
  </w:num>
  <w:num w:numId="7">
    <w:abstractNumId w:val="2"/>
  </w:num>
  <w:num w:numId="8">
    <w:abstractNumId w:val="4"/>
  </w:num>
  <w:num w:numId="9">
    <w:abstractNumId w:val="1"/>
  </w:num>
  <w:num w:numId="10">
    <w:abstractNumId w:val="0"/>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oNotTrackMoves/>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312D"/>
    <w:rsid w:val="000005DC"/>
    <w:rsid w:val="00004A0C"/>
    <w:rsid w:val="00007784"/>
    <w:rsid w:val="000119E4"/>
    <w:rsid w:val="00012177"/>
    <w:rsid w:val="00015A32"/>
    <w:rsid w:val="00024886"/>
    <w:rsid w:val="00033854"/>
    <w:rsid w:val="00037F38"/>
    <w:rsid w:val="0004660D"/>
    <w:rsid w:val="00056855"/>
    <w:rsid w:val="00071339"/>
    <w:rsid w:val="00072069"/>
    <w:rsid w:val="00073118"/>
    <w:rsid w:val="00080A18"/>
    <w:rsid w:val="00081DC2"/>
    <w:rsid w:val="000925C1"/>
    <w:rsid w:val="00093A44"/>
    <w:rsid w:val="00095089"/>
    <w:rsid w:val="000B3A88"/>
    <w:rsid w:val="000B7735"/>
    <w:rsid w:val="000C499F"/>
    <w:rsid w:val="000C599E"/>
    <w:rsid w:val="000D142D"/>
    <w:rsid w:val="000E0C80"/>
    <w:rsid w:val="000E4DF5"/>
    <w:rsid w:val="000E585C"/>
    <w:rsid w:val="000E7949"/>
    <w:rsid w:val="000F13E5"/>
    <w:rsid w:val="000F224F"/>
    <w:rsid w:val="00102157"/>
    <w:rsid w:val="001027E3"/>
    <w:rsid w:val="001069B9"/>
    <w:rsid w:val="00120A98"/>
    <w:rsid w:val="00122D5F"/>
    <w:rsid w:val="00123D0D"/>
    <w:rsid w:val="00125469"/>
    <w:rsid w:val="0013168D"/>
    <w:rsid w:val="001402BB"/>
    <w:rsid w:val="00140F9A"/>
    <w:rsid w:val="001410BF"/>
    <w:rsid w:val="0014161B"/>
    <w:rsid w:val="00147CDF"/>
    <w:rsid w:val="00153F2C"/>
    <w:rsid w:val="001548FB"/>
    <w:rsid w:val="00154B6C"/>
    <w:rsid w:val="00156B7E"/>
    <w:rsid w:val="00161B4B"/>
    <w:rsid w:val="00166E4C"/>
    <w:rsid w:val="00170E55"/>
    <w:rsid w:val="001742F4"/>
    <w:rsid w:val="001775FD"/>
    <w:rsid w:val="001816BE"/>
    <w:rsid w:val="0018402C"/>
    <w:rsid w:val="00184D81"/>
    <w:rsid w:val="001A101B"/>
    <w:rsid w:val="001A13CD"/>
    <w:rsid w:val="001A270E"/>
    <w:rsid w:val="001A5299"/>
    <w:rsid w:val="001A7569"/>
    <w:rsid w:val="001B0BEC"/>
    <w:rsid w:val="001B1C65"/>
    <w:rsid w:val="001B2BD1"/>
    <w:rsid w:val="001C4094"/>
    <w:rsid w:val="001C7990"/>
    <w:rsid w:val="001D04EE"/>
    <w:rsid w:val="001D5076"/>
    <w:rsid w:val="001E1D43"/>
    <w:rsid w:val="001E58BA"/>
    <w:rsid w:val="001E7F6E"/>
    <w:rsid w:val="001F3E4E"/>
    <w:rsid w:val="001F7C3D"/>
    <w:rsid w:val="0020195C"/>
    <w:rsid w:val="00201FF4"/>
    <w:rsid w:val="00205BB4"/>
    <w:rsid w:val="00206518"/>
    <w:rsid w:val="002125F3"/>
    <w:rsid w:val="00215F81"/>
    <w:rsid w:val="00221965"/>
    <w:rsid w:val="002237E4"/>
    <w:rsid w:val="00226BE0"/>
    <w:rsid w:val="00227B1D"/>
    <w:rsid w:val="00233674"/>
    <w:rsid w:val="00235577"/>
    <w:rsid w:val="00241329"/>
    <w:rsid w:val="00243B56"/>
    <w:rsid w:val="0025233A"/>
    <w:rsid w:val="00257230"/>
    <w:rsid w:val="00260876"/>
    <w:rsid w:val="00266083"/>
    <w:rsid w:val="00266C8D"/>
    <w:rsid w:val="002704D5"/>
    <w:rsid w:val="0027081F"/>
    <w:rsid w:val="002757EC"/>
    <w:rsid w:val="002A0938"/>
    <w:rsid w:val="002A204A"/>
    <w:rsid w:val="002A7DD5"/>
    <w:rsid w:val="002C04B2"/>
    <w:rsid w:val="002C21F2"/>
    <w:rsid w:val="002C26E5"/>
    <w:rsid w:val="002D0DF6"/>
    <w:rsid w:val="002D4FC6"/>
    <w:rsid w:val="002E34D3"/>
    <w:rsid w:val="002F16B0"/>
    <w:rsid w:val="002F18F0"/>
    <w:rsid w:val="002F5911"/>
    <w:rsid w:val="002F6755"/>
    <w:rsid w:val="002F68BA"/>
    <w:rsid w:val="00305246"/>
    <w:rsid w:val="00305893"/>
    <w:rsid w:val="00311BFA"/>
    <w:rsid w:val="003172F1"/>
    <w:rsid w:val="003179FE"/>
    <w:rsid w:val="00321AB1"/>
    <w:rsid w:val="00322774"/>
    <w:rsid w:val="00326715"/>
    <w:rsid w:val="003309E9"/>
    <w:rsid w:val="0034153B"/>
    <w:rsid w:val="00342E91"/>
    <w:rsid w:val="00344FB6"/>
    <w:rsid w:val="00356F90"/>
    <w:rsid w:val="00361AE5"/>
    <w:rsid w:val="003657C5"/>
    <w:rsid w:val="00375A5B"/>
    <w:rsid w:val="00381EFE"/>
    <w:rsid w:val="00383E7E"/>
    <w:rsid w:val="00390008"/>
    <w:rsid w:val="003906B0"/>
    <w:rsid w:val="003921B9"/>
    <w:rsid w:val="00395168"/>
    <w:rsid w:val="00395508"/>
    <w:rsid w:val="003A3E19"/>
    <w:rsid w:val="003A469A"/>
    <w:rsid w:val="003A4BCA"/>
    <w:rsid w:val="003A4FAC"/>
    <w:rsid w:val="003A67E9"/>
    <w:rsid w:val="003A7011"/>
    <w:rsid w:val="003A7D3B"/>
    <w:rsid w:val="003B2FBF"/>
    <w:rsid w:val="003D42DF"/>
    <w:rsid w:val="003E05B5"/>
    <w:rsid w:val="003E1EFF"/>
    <w:rsid w:val="003E27FD"/>
    <w:rsid w:val="003F315D"/>
    <w:rsid w:val="003F7301"/>
    <w:rsid w:val="00400682"/>
    <w:rsid w:val="0040663A"/>
    <w:rsid w:val="0041445E"/>
    <w:rsid w:val="00415421"/>
    <w:rsid w:val="00420EBB"/>
    <w:rsid w:val="00422C57"/>
    <w:rsid w:val="00426162"/>
    <w:rsid w:val="0043312D"/>
    <w:rsid w:val="00440AD3"/>
    <w:rsid w:val="00440DA5"/>
    <w:rsid w:val="00447187"/>
    <w:rsid w:val="00457D1A"/>
    <w:rsid w:val="00465B8A"/>
    <w:rsid w:val="00465E7E"/>
    <w:rsid w:val="0046779B"/>
    <w:rsid w:val="00467C3C"/>
    <w:rsid w:val="00470348"/>
    <w:rsid w:val="00470ACF"/>
    <w:rsid w:val="00471299"/>
    <w:rsid w:val="004844DC"/>
    <w:rsid w:val="00486E5B"/>
    <w:rsid w:val="00490CA8"/>
    <w:rsid w:val="00490D76"/>
    <w:rsid w:val="00493A58"/>
    <w:rsid w:val="004A0819"/>
    <w:rsid w:val="004A10BA"/>
    <w:rsid w:val="004A5C7B"/>
    <w:rsid w:val="004A6030"/>
    <w:rsid w:val="004B0DDB"/>
    <w:rsid w:val="004B4FEA"/>
    <w:rsid w:val="004B59AA"/>
    <w:rsid w:val="004B7B79"/>
    <w:rsid w:val="004C287E"/>
    <w:rsid w:val="004C2E90"/>
    <w:rsid w:val="004C3CA3"/>
    <w:rsid w:val="004C47E3"/>
    <w:rsid w:val="004C4C12"/>
    <w:rsid w:val="004D595D"/>
    <w:rsid w:val="004D69BA"/>
    <w:rsid w:val="004D6B55"/>
    <w:rsid w:val="004D73C5"/>
    <w:rsid w:val="004E12BD"/>
    <w:rsid w:val="004E20E6"/>
    <w:rsid w:val="004F1635"/>
    <w:rsid w:val="00501CEC"/>
    <w:rsid w:val="00501FBF"/>
    <w:rsid w:val="00505206"/>
    <w:rsid w:val="0051704F"/>
    <w:rsid w:val="005220F1"/>
    <w:rsid w:val="00524739"/>
    <w:rsid w:val="00531DE5"/>
    <w:rsid w:val="0053399C"/>
    <w:rsid w:val="00533B8C"/>
    <w:rsid w:val="00542E00"/>
    <w:rsid w:val="00544092"/>
    <w:rsid w:val="00565431"/>
    <w:rsid w:val="00575888"/>
    <w:rsid w:val="00582A87"/>
    <w:rsid w:val="00586AB3"/>
    <w:rsid w:val="0059139A"/>
    <w:rsid w:val="00593B71"/>
    <w:rsid w:val="00593D14"/>
    <w:rsid w:val="005A236F"/>
    <w:rsid w:val="005A7F74"/>
    <w:rsid w:val="005B1824"/>
    <w:rsid w:val="005B4B4D"/>
    <w:rsid w:val="005B4E6D"/>
    <w:rsid w:val="005C0125"/>
    <w:rsid w:val="005C2284"/>
    <w:rsid w:val="005C4C82"/>
    <w:rsid w:val="005C61C8"/>
    <w:rsid w:val="005D0032"/>
    <w:rsid w:val="005D1036"/>
    <w:rsid w:val="005D262A"/>
    <w:rsid w:val="005E26A6"/>
    <w:rsid w:val="005E37FF"/>
    <w:rsid w:val="005E4E89"/>
    <w:rsid w:val="005E7739"/>
    <w:rsid w:val="005E79FE"/>
    <w:rsid w:val="005F0E19"/>
    <w:rsid w:val="005F118F"/>
    <w:rsid w:val="005F21CA"/>
    <w:rsid w:val="005F2E11"/>
    <w:rsid w:val="005F6B4F"/>
    <w:rsid w:val="00602DCF"/>
    <w:rsid w:val="00615A96"/>
    <w:rsid w:val="006233D7"/>
    <w:rsid w:val="00624588"/>
    <w:rsid w:val="00624710"/>
    <w:rsid w:val="006272AB"/>
    <w:rsid w:val="00635DF6"/>
    <w:rsid w:val="00636789"/>
    <w:rsid w:val="00643BDF"/>
    <w:rsid w:val="00644B20"/>
    <w:rsid w:val="00646673"/>
    <w:rsid w:val="00650E9A"/>
    <w:rsid w:val="006624F5"/>
    <w:rsid w:val="006625BB"/>
    <w:rsid w:val="00663878"/>
    <w:rsid w:val="006649A3"/>
    <w:rsid w:val="0066557A"/>
    <w:rsid w:val="00670C5F"/>
    <w:rsid w:val="00674DB7"/>
    <w:rsid w:val="00677851"/>
    <w:rsid w:val="00677933"/>
    <w:rsid w:val="00681225"/>
    <w:rsid w:val="006821AE"/>
    <w:rsid w:val="00682271"/>
    <w:rsid w:val="0069312C"/>
    <w:rsid w:val="00693AB3"/>
    <w:rsid w:val="00694ADB"/>
    <w:rsid w:val="006B074F"/>
    <w:rsid w:val="006B30DF"/>
    <w:rsid w:val="006C078C"/>
    <w:rsid w:val="006C0D78"/>
    <w:rsid w:val="006C27F0"/>
    <w:rsid w:val="006D09DD"/>
    <w:rsid w:val="006D49FB"/>
    <w:rsid w:val="006D587C"/>
    <w:rsid w:val="006E44A4"/>
    <w:rsid w:val="006F40D6"/>
    <w:rsid w:val="006F4E45"/>
    <w:rsid w:val="006F53FE"/>
    <w:rsid w:val="006F6236"/>
    <w:rsid w:val="006F763C"/>
    <w:rsid w:val="00712F59"/>
    <w:rsid w:val="007135B8"/>
    <w:rsid w:val="00713DF5"/>
    <w:rsid w:val="0072244A"/>
    <w:rsid w:val="0073212C"/>
    <w:rsid w:val="00734FD2"/>
    <w:rsid w:val="007378DB"/>
    <w:rsid w:val="00744927"/>
    <w:rsid w:val="00747C44"/>
    <w:rsid w:val="00752E7A"/>
    <w:rsid w:val="00754545"/>
    <w:rsid w:val="00756CC8"/>
    <w:rsid w:val="0076146E"/>
    <w:rsid w:val="00762B36"/>
    <w:rsid w:val="007650BB"/>
    <w:rsid w:val="00766AE6"/>
    <w:rsid w:val="00770F3D"/>
    <w:rsid w:val="007756FF"/>
    <w:rsid w:val="00784CBB"/>
    <w:rsid w:val="007864C3"/>
    <w:rsid w:val="007915A1"/>
    <w:rsid w:val="007942A9"/>
    <w:rsid w:val="007A4318"/>
    <w:rsid w:val="007A72ED"/>
    <w:rsid w:val="007B183E"/>
    <w:rsid w:val="007B1C65"/>
    <w:rsid w:val="007C079E"/>
    <w:rsid w:val="007C2BD3"/>
    <w:rsid w:val="007C6AB6"/>
    <w:rsid w:val="007C74A3"/>
    <w:rsid w:val="007D116A"/>
    <w:rsid w:val="007D691E"/>
    <w:rsid w:val="007D7078"/>
    <w:rsid w:val="007F04F9"/>
    <w:rsid w:val="007F1888"/>
    <w:rsid w:val="007F3C5E"/>
    <w:rsid w:val="008040F3"/>
    <w:rsid w:val="00807605"/>
    <w:rsid w:val="00812B24"/>
    <w:rsid w:val="00813712"/>
    <w:rsid w:val="008141EE"/>
    <w:rsid w:val="00815FF9"/>
    <w:rsid w:val="008256ED"/>
    <w:rsid w:val="00826924"/>
    <w:rsid w:val="00826CCE"/>
    <w:rsid w:val="0083272D"/>
    <w:rsid w:val="00833104"/>
    <w:rsid w:val="00837C3A"/>
    <w:rsid w:val="008422FC"/>
    <w:rsid w:val="00843BE2"/>
    <w:rsid w:val="00850CC6"/>
    <w:rsid w:val="008530D7"/>
    <w:rsid w:val="008553F9"/>
    <w:rsid w:val="008656AE"/>
    <w:rsid w:val="00866A45"/>
    <w:rsid w:val="00870924"/>
    <w:rsid w:val="00875D8D"/>
    <w:rsid w:val="00877869"/>
    <w:rsid w:val="00883FA7"/>
    <w:rsid w:val="00886710"/>
    <w:rsid w:val="00887011"/>
    <w:rsid w:val="008915E9"/>
    <w:rsid w:val="008A1E1F"/>
    <w:rsid w:val="008A275C"/>
    <w:rsid w:val="008B3E93"/>
    <w:rsid w:val="008B6164"/>
    <w:rsid w:val="008C0540"/>
    <w:rsid w:val="008C515D"/>
    <w:rsid w:val="008D06D9"/>
    <w:rsid w:val="008D0B36"/>
    <w:rsid w:val="008D6ED7"/>
    <w:rsid w:val="008D7298"/>
    <w:rsid w:val="008D7AFD"/>
    <w:rsid w:val="008E4728"/>
    <w:rsid w:val="008E4D6D"/>
    <w:rsid w:val="008F05AA"/>
    <w:rsid w:val="009025EC"/>
    <w:rsid w:val="00904E8A"/>
    <w:rsid w:val="00911D79"/>
    <w:rsid w:val="00917A02"/>
    <w:rsid w:val="0092624E"/>
    <w:rsid w:val="009440AE"/>
    <w:rsid w:val="00956B26"/>
    <w:rsid w:val="00967E15"/>
    <w:rsid w:val="0098320C"/>
    <w:rsid w:val="0098468B"/>
    <w:rsid w:val="00993697"/>
    <w:rsid w:val="009952A6"/>
    <w:rsid w:val="00995CE3"/>
    <w:rsid w:val="009A6A86"/>
    <w:rsid w:val="009A7F54"/>
    <w:rsid w:val="009B0FB8"/>
    <w:rsid w:val="009B45D0"/>
    <w:rsid w:val="009B540C"/>
    <w:rsid w:val="009B557F"/>
    <w:rsid w:val="009C4530"/>
    <w:rsid w:val="009C4679"/>
    <w:rsid w:val="009C572B"/>
    <w:rsid w:val="009C58EF"/>
    <w:rsid w:val="009D30E0"/>
    <w:rsid w:val="009D70F2"/>
    <w:rsid w:val="009E4FB2"/>
    <w:rsid w:val="009E56C2"/>
    <w:rsid w:val="009F13C1"/>
    <w:rsid w:val="009F4717"/>
    <w:rsid w:val="00A02514"/>
    <w:rsid w:val="00A06562"/>
    <w:rsid w:val="00A0759E"/>
    <w:rsid w:val="00A15D86"/>
    <w:rsid w:val="00A23024"/>
    <w:rsid w:val="00A27552"/>
    <w:rsid w:val="00A32768"/>
    <w:rsid w:val="00A34E29"/>
    <w:rsid w:val="00A35F08"/>
    <w:rsid w:val="00A45F58"/>
    <w:rsid w:val="00A4644D"/>
    <w:rsid w:val="00A53577"/>
    <w:rsid w:val="00A71476"/>
    <w:rsid w:val="00A8015F"/>
    <w:rsid w:val="00A80CBD"/>
    <w:rsid w:val="00A87A18"/>
    <w:rsid w:val="00A9125E"/>
    <w:rsid w:val="00A94F0B"/>
    <w:rsid w:val="00A953B4"/>
    <w:rsid w:val="00AA17C3"/>
    <w:rsid w:val="00AA1ECC"/>
    <w:rsid w:val="00AA21F8"/>
    <w:rsid w:val="00AA7843"/>
    <w:rsid w:val="00AB53CF"/>
    <w:rsid w:val="00AB60C3"/>
    <w:rsid w:val="00AC37C6"/>
    <w:rsid w:val="00AC3C9B"/>
    <w:rsid w:val="00AC5521"/>
    <w:rsid w:val="00AD4733"/>
    <w:rsid w:val="00AD4B0D"/>
    <w:rsid w:val="00AD4E1A"/>
    <w:rsid w:val="00AE22B3"/>
    <w:rsid w:val="00AE2F13"/>
    <w:rsid w:val="00AF10E6"/>
    <w:rsid w:val="00AF36FD"/>
    <w:rsid w:val="00AF637D"/>
    <w:rsid w:val="00B00F54"/>
    <w:rsid w:val="00B01241"/>
    <w:rsid w:val="00B046A5"/>
    <w:rsid w:val="00B114CC"/>
    <w:rsid w:val="00B15E90"/>
    <w:rsid w:val="00B168E9"/>
    <w:rsid w:val="00B24333"/>
    <w:rsid w:val="00B244AC"/>
    <w:rsid w:val="00B24B8F"/>
    <w:rsid w:val="00B34F0E"/>
    <w:rsid w:val="00B417FA"/>
    <w:rsid w:val="00B4585A"/>
    <w:rsid w:val="00B511CB"/>
    <w:rsid w:val="00B53DC8"/>
    <w:rsid w:val="00B53DF2"/>
    <w:rsid w:val="00B60A96"/>
    <w:rsid w:val="00B6351E"/>
    <w:rsid w:val="00B637D1"/>
    <w:rsid w:val="00B649B6"/>
    <w:rsid w:val="00B67493"/>
    <w:rsid w:val="00B7276C"/>
    <w:rsid w:val="00B72C17"/>
    <w:rsid w:val="00B818CE"/>
    <w:rsid w:val="00B8311A"/>
    <w:rsid w:val="00B84304"/>
    <w:rsid w:val="00B93C97"/>
    <w:rsid w:val="00B951E2"/>
    <w:rsid w:val="00BC132E"/>
    <w:rsid w:val="00BC569E"/>
    <w:rsid w:val="00BD7436"/>
    <w:rsid w:val="00BD761B"/>
    <w:rsid w:val="00BE22BE"/>
    <w:rsid w:val="00BE53FA"/>
    <w:rsid w:val="00BE630A"/>
    <w:rsid w:val="00BE73E5"/>
    <w:rsid w:val="00BF00CC"/>
    <w:rsid w:val="00BF51F8"/>
    <w:rsid w:val="00BF560B"/>
    <w:rsid w:val="00BF6B5E"/>
    <w:rsid w:val="00C030A0"/>
    <w:rsid w:val="00C05F0B"/>
    <w:rsid w:val="00C14A11"/>
    <w:rsid w:val="00C23A91"/>
    <w:rsid w:val="00C23F4F"/>
    <w:rsid w:val="00C258E1"/>
    <w:rsid w:val="00C372AF"/>
    <w:rsid w:val="00C424A0"/>
    <w:rsid w:val="00C44533"/>
    <w:rsid w:val="00C5119E"/>
    <w:rsid w:val="00C63DBA"/>
    <w:rsid w:val="00C86915"/>
    <w:rsid w:val="00C86AD6"/>
    <w:rsid w:val="00C86FED"/>
    <w:rsid w:val="00C90BE2"/>
    <w:rsid w:val="00C93B1B"/>
    <w:rsid w:val="00C94B03"/>
    <w:rsid w:val="00CA182C"/>
    <w:rsid w:val="00CA4599"/>
    <w:rsid w:val="00CA6474"/>
    <w:rsid w:val="00CB002D"/>
    <w:rsid w:val="00CC46CE"/>
    <w:rsid w:val="00CC4DE8"/>
    <w:rsid w:val="00CD4690"/>
    <w:rsid w:val="00CD5D87"/>
    <w:rsid w:val="00CE4100"/>
    <w:rsid w:val="00CE79EB"/>
    <w:rsid w:val="00CF3155"/>
    <w:rsid w:val="00D06509"/>
    <w:rsid w:val="00D075AA"/>
    <w:rsid w:val="00D17A18"/>
    <w:rsid w:val="00D2285D"/>
    <w:rsid w:val="00D22948"/>
    <w:rsid w:val="00D2510B"/>
    <w:rsid w:val="00D26685"/>
    <w:rsid w:val="00D35495"/>
    <w:rsid w:val="00D378C2"/>
    <w:rsid w:val="00D419B4"/>
    <w:rsid w:val="00D52CBE"/>
    <w:rsid w:val="00D54733"/>
    <w:rsid w:val="00D54A68"/>
    <w:rsid w:val="00D57062"/>
    <w:rsid w:val="00D74FF1"/>
    <w:rsid w:val="00D75CF3"/>
    <w:rsid w:val="00D75DC1"/>
    <w:rsid w:val="00D81216"/>
    <w:rsid w:val="00D81A4E"/>
    <w:rsid w:val="00D83BA4"/>
    <w:rsid w:val="00D84EE2"/>
    <w:rsid w:val="00D95AA5"/>
    <w:rsid w:val="00D960EF"/>
    <w:rsid w:val="00D96486"/>
    <w:rsid w:val="00DA2BE7"/>
    <w:rsid w:val="00DA351F"/>
    <w:rsid w:val="00DA460A"/>
    <w:rsid w:val="00DA4FBC"/>
    <w:rsid w:val="00DC0120"/>
    <w:rsid w:val="00DC62AF"/>
    <w:rsid w:val="00DD13A4"/>
    <w:rsid w:val="00DD5801"/>
    <w:rsid w:val="00DE3AAF"/>
    <w:rsid w:val="00DE4F81"/>
    <w:rsid w:val="00DF3EF8"/>
    <w:rsid w:val="00DF5125"/>
    <w:rsid w:val="00E009B7"/>
    <w:rsid w:val="00E0141D"/>
    <w:rsid w:val="00E01836"/>
    <w:rsid w:val="00E01B8C"/>
    <w:rsid w:val="00E129AE"/>
    <w:rsid w:val="00E14D60"/>
    <w:rsid w:val="00E16806"/>
    <w:rsid w:val="00E25585"/>
    <w:rsid w:val="00E369F5"/>
    <w:rsid w:val="00E36B19"/>
    <w:rsid w:val="00E379E3"/>
    <w:rsid w:val="00E50F4B"/>
    <w:rsid w:val="00E522B1"/>
    <w:rsid w:val="00E55678"/>
    <w:rsid w:val="00E63C7F"/>
    <w:rsid w:val="00E64CD0"/>
    <w:rsid w:val="00E6673A"/>
    <w:rsid w:val="00E860EF"/>
    <w:rsid w:val="00E9056D"/>
    <w:rsid w:val="00E9582F"/>
    <w:rsid w:val="00EA39E6"/>
    <w:rsid w:val="00EB0C73"/>
    <w:rsid w:val="00EB59EC"/>
    <w:rsid w:val="00EB77C3"/>
    <w:rsid w:val="00EB7DCE"/>
    <w:rsid w:val="00EC3A84"/>
    <w:rsid w:val="00ED006A"/>
    <w:rsid w:val="00ED1FBA"/>
    <w:rsid w:val="00ED4239"/>
    <w:rsid w:val="00ED4BB0"/>
    <w:rsid w:val="00ED5A99"/>
    <w:rsid w:val="00ED7F6D"/>
    <w:rsid w:val="00EE3790"/>
    <w:rsid w:val="00EE461A"/>
    <w:rsid w:val="00EE5301"/>
    <w:rsid w:val="00EE6A33"/>
    <w:rsid w:val="00EE737E"/>
    <w:rsid w:val="00EE7C6D"/>
    <w:rsid w:val="00F209EE"/>
    <w:rsid w:val="00F21C18"/>
    <w:rsid w:val="00F36408"/>
    <w:rsid w:val="00F4031F"/>
    <w:rsid w:val="00F44E27"/>
    <w:rsid w:val="00F4781F"/>
    <w:rsid w:val="00F53806"/>
    <w:rsid w:val="00F55978"/>
    <w:rsid w:val="00F629AA"/>
    <w:rsid w:val="00F64399"/>
    <w:rsid w:val="00F65A27"/>
    <w:rsid w:val="00F662EA"/>
    <w:rsid w:val="00F722C0"/>
    <w:rsid w:val="00F72412"/>
    <w:rsid w:val="00F85CB0"/>
    <w:rsid w:val="00F950F8"/>
    <w:rsid w:val="00F95CBD"/>
    <w:rsid w:val="00FB06C2"/>
    <w:rsid w:val="00FC0B85"/>
    <w:rsid w:val="00FC27B5"/>
    <w:rsid w:val="00FE02FA"/>
    <w:rsid w:val="00FE4693"/>
    <w:rsid w:val="00FE798D"/>
    <w:rsid w:val="00FF1A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61699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66C8D"/>
    <w:rPr>
      <w:rFonts w:ascii="Times New Roman" w:hAnsi="Times New Roman" w:cs="Times New Roman"/>
      <w:sz w:val="24"/>
      <w:szCs w:val="24"/>
    </w:rPr>
  </w:style>
  <w:style w:type="paragraph" w:styleId="Heading2">
    <w:name w:val="heading 2"/>
    <w:basedOn w:val="Normal"/>
    <w:next w:val="Normal"/>
    <w:link w:val="Heading2Char"/>
    <w:uiPriority w:val="9"/>
    <w:unhideWhenUsed/>
    <w:qFormat/>
    <w:rsid w:val="005D0032"/>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A953B4"/>
    <w:pPr>
      <w:tabs>
        <w:tab w:val="right" w:pos="9360"/>
      </w:tabs>
      <w:outlineLvl w:val="2"/>
    </w:pPr>
    <w:rPr>
      <w:rFonts w:eastAsiaTheme="minorEastAsia"/>
      <w:b/>
      <w:i/>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331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95CE3"/>
    <w:pPr>
      <w:ind w:left="720"/>
      <w:contextualSpacing/>
    </w:pPr>
    <w:rPr>
      <w:rFonts w:asciiTheme="minorHAnsi" w:hAnsiTheme="minorHAnsi" w:cstheme="minorBidi"/>
      <w:sz w:val="22"/>
      <w:szCs w:val="22"/>
    </w:rPr>
  </w:style>
  <w:style w:type="character" w:styleId="CommentReference">
    <w:name w:val="annotation reference"/>
    <w:basedOn w:val="DefaultParagraphFont"/>
    <w:uiPriority w:val="99"/>
    <w:semiHidden/>
    <w:unhideWhenUsed/>
    <w:rsid w:val="00593B71"/>
    <w:rPr>
      <w:sz w:val="16"/>
      <w:szCs w:val="16"/>
    </w:rPr>
  </w:style>
  <w:style w:type="paragraph" w:styleId="CommentText">
    <w:name w:val="annotation text"/>
    <w:basedOn w:val="Normal"/>
    <w:link w:val="CommentTextChar"/>
    <w:uiPriority w:val="99"/>
    <w:unhideWhenUsed/>
    <w:rsid w:val="00593B71"/>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593B71"/>
    <w:rPr>
      <w:sz w:val="20"/>
      <w:szCs w:val="20"/>
    </w:rPr>
  </w:style>
  <w:style w:type="paragraph" w:styleId="CommentSubject">
    <w:name w:val="annotation subject"/>
    <w:basedOn w:val="CommentText"/>
    <w:next w:val="CommentText"/>
    <w:link w:val="CommentSubjectChar"/>
    <w:uiPriority w:val="99"/>
    <w:semiHidden/>
    <w:unhideWhenUsed/>
    <w:rsid w:val="00593B71"/>
    <w:rPr>
      <w:b/>
      <w:bCs/>
    </w:rPr>
  </w:style>
  <w:style w:type="character" w:customStyle="1" w:styleId="CommentSubjectChar">
    <w:name w:val="Comment Subject Char"/>
    <w:basedOn w:val="CommentTextChar"/>
    <w:link w:val="CommentSubject"/>
    <w:uiPriority w:val="99"/>
    <w:semiHidden/>
    <w:rsid w:val="00593B71"/>
    <w:rPr>
      <w:b/>
      <w:bCs/>
      <w:sz w:val="20"/>
      <w:szCs w:val="20"/>
    </w:rPr>
  </w:style>
  <w:style w:type="paragraph" w:styleId="BalloonText">
    <w:name w:val="Balloon Text"/>
    <w:basedOn w:val="Normal"/>
    <w:link w:val="BalloonTextChar"/>
    <w:uiPriority w:val="99"/>
    <w:semiHidden/>
    <w:unhideWhenUsed/>
    <w:rsid w:val="00593B7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3B71"/>
    <w:rPr>
      <w:rFonts w:ascii="Segoe UI" w:hAnsi="Segoe UI" w:cs="Segoe UI"/>
      <w:sz w:val="18"/>
      <w:szCs w:val="18"/>
    </w:rPr>
  </w:style>
  <w:style w:type="paragraph" w:styleId="Revision">
    <w:name w:val="Revision"/>
    <w:hidden/>
    <w:uiPriority w:val="99"/>
    <w:semiHidden/>
    <w:rsid w:val="00A87A18"/>
  </w:style>
  <w:style w:type="character" w:styleId="Hyperlink">
    <w:name w:val="Hyperlink"/>
    <w:basedOn w:val="DefaultParagraphFont"/>
    <w:uiPriority w:val="99"/>
    <w:unhideWhenUsed/>
    <w:rsid w:val="00B15E90"/>
    <w:rPr>
      <w:color w:val="0563C1" w:themeColor="hyperlink"/>
      <w:u w:val="single"/>
    </w:rPr>
  </w:style>
  <w:style w:type="character" w:customStyle="1" w:styleId="apple-converted-space">
    <w:name w:val="apple-converted-space"/>
    <w:basedOn w:val="DefaultParagraphFont"/>
    <w:rsid w:val="002F18F0"/>
  </w:style>
  <w:style w:type="character" w:styleId="FollowedHyperlink">
    <w:name w:val="FollowedHyperlink"/>
    <w:basedOn w:val="DefaultParagraphFont"/>
    <w:uiPriority w:val="99"/>
    <w:semiHidden/>
    <w:unhideWhenUsed/>
    <w:rsid w:val="00A34E29"/>
    <w:rPr>
      <w:color w:val="954F72" w:themeColor="followedHyperlink"/>
      <w:u w:val="single"/>
    </w:rPr>
  </w:style>
  <w:style w:type="paragraph" w:styleId="Header">
    <w:name w:val="header"/>
    <w:basedOn w:val="Normal"/>
    <w:link w:val="HeaderChar"/>
    <w:uiPriority w:val="99"/>
    <w:unhideWhenUsed/>
    <w:rsid w:val="00AB60C3"/>
    <w:pPr>
      <w:tabs>
        <w:tab w:val="center" w:pos="4680"/>
        <w:tab w:val="right" w:pos="9360"/>
      </w:tabs>
    </w:pPr>
  </w:style>
  <w:style w:type="character" w:customStyle="1" w:styleId="HeaderChar">
    <w:name w:val="Header Char"/>
    <w:basedOn w:val="DefaultParagraphFont"/>
    <w:link w:val="Header"/>
    <w:uiPriority w:val="99"/>
    <w:rsid w:val="00AB60C3"/>
    <w:rPr>
      <w:rFonts w:ascii="Times New Roman" w:hAnsi="Times New Roman" w:cs="Times New Roman"/>
      <w:sz w:val="24"/>
      <w:szCs w:val="24"/>
    </w:rPr>
  </w:style>
  <w:style w:type="paragraph" w:styleId="Footer">
    <w:name w:val="footer"/>
    <w:basedOn w:val="Normal"/>
    <w:link w:val="FooterChar"/>
    <w:uiPriority w:val="99"/>
    <w:unhideWhenUsed/>
    <w:rsid w:val="00AB60C3"/>
    <w:pPr>
      <w:tabs>
        <w:tab w:val="center" w:pos="4680"/>
        <w:tab w:val="right" w:pos="9360"/>
      </w:tabs>
    </w:pPr>
  </w:style>
  <w:style w:type="character" w:customStyle="1" w:styleId="FooterChar">
    <w:name w:val="Footer Char"/>
    <w:basedOn w:val="DefaultParagraphFont"/>
    <w:link w:val="Footer"/>
    <w:uiPriority w:val="99"/>
    <w:rsid w:val="00AB60C3"/>
    <w:rPr>
      <w:rFonts w:ascii="Times New Roman" w:hAnsi="Times New Roman" w:cs="Times New Roman"/>
      <w:sz w:val="24"/>
      <w:szCs w:val="24"/>
    </w:rPr>
  </w:style>
  <w:style w:type="character" w:customStyle="1" w:styleId="Heading3Char">
    <w:name w:val="Heading 3 Char"/>
    <w:basedOn w:val="DefaultParagraphFont"/>
    <w:link w:val="Heading3"/>
    <w:uiPriority w:val="9"/>
    <w:rsid w:val="00A953B4"/>
    <w:rPr>
      <w:rFonts w:ascii="Times New Roman" w:eastAsiaTheme="minorEastAsia" w:hAnsi="Times New Roman" w:cs="Times New Roman"/>
      <w:b/>
      <w:i/>
      <w:sz w:val="24"/>
      <w:szCs w:val="24"/>
      <w:lang w:eastAsia="ja-JP"/>
    </w:rPr>
  </w:style>
  <w:style w:type="paragraph" w:customStyle="1" w:styleId="Instructions">
    <w:name w:val="Instructions"/>
    <w:basedOn w:val="Normal"/>
    <w:next w:val="Normal"/>
    <w:qFormat/>
    <w:rsid w:val="00A953B4"/>
    <w:pPr>
      <w:tabs>
        <w:tab w:val="right" w:pos="9360"/>
      </w:tabs>
      <w:spacing w:before="120" w:after="120"/>
    </w:pPr>
    <w:rPr>
      <w:rFonts w:eastAsiaTheme="minorEastAsia"/>
      <w:b/>
      <w:i/>
      <w:lang w:eastAsia="ja-JP"/>
    </w:rPr>
  </w:style>
  <w:style w:type="character" w:customStyle="1" w:styleId="Heading2Char">
    <w:name w:val="Heading 2 Char"/>
    <w:basedOn w:val="DefaultParagraphFont"/>
    <w:link w:val="Heading2"/>
    <w:uiPriority w:val="9"/>
    <w:rsid w:val="005D0032"/>
    <w:rPr>
      <w:rFonts w:asciiTheme="majorHAnsi" w:eastAsiaTheme="majorEastAsia" w:hAnsiTheme="majorHAnsi" w:cstheme="majorBidi"/>
      <w:b/>
      <w:bCs/>
      <w:color w:val="5B9BD5"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15813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11BD0D33-CA18-42D5-869B-299EE050DB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1</TotalTime>
  <Pages>30</Pages>
  <Words>7813</Words>
  <Characters>44537</Characters>
  <Application>Microsoft Office Word</Application>
  <DocSecurity>0</DocSecurity>
  <Lines>371</Lines>
  <Paragraphs>104</Paragraphs>
  <ScaleCrop>false</ScaleCrop>
  <HeadingPairs>
    <vt:vector size="2" baseType="variant">
      <vt:variant>
        <vt:lpstr>Title</vt:lpstr>
      </vt:variant>
      <vt:variant>
        <vt:i4>1</vt:i4>
      </vt:variant>
    </vt:vector>
  </HeadingPairs>
  <TitlesOfParts>
    <vt:vector size="1" baseType="lpstr">
      <vt:lpstr/>
    </vt:vector>
  </TitlesOfParts>
  <Company>Carolina Population Center</Company>
  <LinksUpToDate>false</LinksUpToDate>
  <CharactersWithSpaces>52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mith, Kevin</dc:creator>
  <cp:lastModifiedBy>Smith, Kevin</cp:lastModifiedBy>
  <cp:revision>25</cp:revision>
  <cp:lastPrinted>2017-07-06T20:22:00Z</cp:lastPrinted>
  <dcterms:created xsi:type="dcterms:W3CDTF">2017-05-07T14:57:00Z</dcterms:created>
  <dcterms:modified xsi:type="dcterms:W3CDTF">2018-07-19T18:48:00Z</dcterms:modified>
</cp:coreProperties>
</file>